
<file path=[Content_Types].xml><?xml version="1.0" encoding="utf-8"?>
<Types xmlns="http://schemas.openxmlformats.org/package/2006/content-types">
  <Default ContentType="image/png" Extension="png"/>
  <Default ContentType="application/vnd.openxmlformats-package.relationships+xml" Extension="rels"/>
  <Default ContentType="application/xml" Extension="xml"/>
  <Override ContentType="application/vnd.openxmlformats-officedocument.customXmlProperties+xml" PartName="/customXml/itemProps1.xml"/>
  <Override ContentType="application/vnd.openxmlformats-officedocument.extended-properties+xml" PartName="/docProps/app.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wordprocessingml.endnotes+xml" PartName="/word/endnotes.xml"/>
  <Override ContentType="application/vnd.openxmlformats-officedocument.wordprocessingml.fontTable+xml" PartName="/word/fontTable.xml"/>
  <Override ContentType="application/vnd.openxmlformats-officedocument.wordprocessingml.footer+xml" PartName="/word/footer1.xml"/>
  <Override ContentType="application/vnd.openxmlformats-officedocument.wordprocessingml.footer+xml" PartName="/word/footer2.xml"/>
  <Override ContentType="application/vnd.openxmlformats-officedocument.wordprocessingml.footnotes+xml" PartName="/word/footnotes.xml"/>
  <Override ContentType="application/vnd.openxmlformats-officedocument.wordprocessingml.numbering+xml" PartName="/word/numbering.xml"/>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theme+xml" PartName="/word/theme/theme1.xml"/>
  <Override ContentType="application/vnd.openxmlformats-officedocument.wordprocessingml.webSettings+xml" PartName="/word/webSettings.xml"/>
</Types>
</file>

<file path=_rels/.rels><?xml version="1.0" encoding="UTF-8" standalone="yes"?><Relationships xmlns="http://schemas.openxmlformats.org/package/2006/relationships"><Relationship Id="rId1" Target="word/document.xml" Type="http://schemas.openxmlformats.org/officeDocument/2006/relationships/officeDocument"/><Relationship Id="rId2" Target="docProps/core.xml" Type="http://schemas.openxmlformats.org/package/2006/relationships/metadata/core-properties"/><Relationship Id="rId3" Target="docProps/app.xml" Type="http://schemas.openxmlformats.org/officeDocument/2006/relationships/extended-properties"/></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13162E" w14:textId="7AC9C1B9" w:rsidR="003434C1" w:rsidRPr="00F9667E" w:rsidRDefault="00224E97" w:rsidP="00236F37">
      <w:pPr>
        <w:jc w:val="center"/>
        <w:rPr>
          <w:rFonts w:ascii="Arial" w:eastAsiaTheme="majorEastAsia" w:hAnsi="Arial" w:cs="Arial"/>
          <w:b/>
          <w:bCs/>
          <w:color w:val="0F4761" w:themeColor="accent1" w:themeShade="BF"/>
          <w:sz w:val="32"/>
          <w:szCs w:val="32"/>
        </w:rPr>
      </w:pPr>
      <w:r w:rsidRPr="00F9667E">
        <w:rPr>
          <w:rFonts w:ascii="Arial" w:eastAsiaTheme="majorEastAsia" w:hAnsi="Arial" w:cs="Arial"/>
          <w:b/>
          <w:bCs/>
          <w:color w:val="0F4761" w:themeColor="accent1" w:themeShade="BF"/>
          <w:sz w:val="32"/>
          <w:szCs w:val="32"/>
        </w:rPr>
        <w:t xml:space="preserve">Experiences of Implementation of Personalised Risk Estimates for Breast Cancer </w:t>
      </w:r>
      <w:r w:rsidR="00F94E97" w:rsidRPr="00F9667E">
        <w:rPr>
          <w:rFonts w:ascii="Arial" w:eastAsiaTheme="majorEastAsia" w:hAnsi="Arial" w:cs="Arial"/>
          <w:b/>
          <w:bCs/>
          <w:color w:val="0F4761" w:themeColor="accent1" w:themeShade="BF"/>
          <w:sz w:val="32"/>
          <w:szCs w:val="32"/>
        </w:rPr>
        <w:t>in</w:t>
      </w:r>
      <w:r w:rsidRPr="00F9667E">
        <w:rPr>
          <w:rFonts w:ascii="Arial" w:eastAsiaTheme="majorEastAsia" w:hAnsi="Arial" w:cs="Arial"/>
          <w:b/>
          <w:bCs/>
          <w:color w:val="0F4761" w:themeColor="accent1" w:themeShade="BF"/>
          <w:sz w:val="32"/>
          <w:szCs w:val="32"/>
        </w:rPr>
        <w:t xml:space="preserve"> Clinical Practice</w:t>
      </w:r>
      <w:r w:rsidR="008A49C3" w:rsidRPr="00F9667E">
        <w:rPr>
          <w:rFonts w:ascii="Arial" w:eastAsiaTheme="majorEastAsia" w:hAnsi="Arial" w:cs="Arial"/>
          <w:b/>
          <w:bCs/>
          <w:color w:val="0F4761" w:themeColor="accent1" w:themeShade="BF"/>
          <w:sz w:val="32"/>
          <w:szCs w:val="32"/>
        </w:rPr>
        <w:t xml:space="preserve">: </w:t>
      </w:r>
      <w:r w:rsidRPr="00F9667E">
        <w:rPr>
          <w:rFonts w:ascii="Arial" w:eastAsiaTheme="majorEastAsia" w:hAnsi="Arial" w:cs="Arial"/>
          <w:b/>
          <w:bCs/>
          <w:color w:val="0F4761" w:themeColor="accent1" w:themeShade="BF"/>
          <w:sz w:val="32"/>
          <w:szCs w:val="32"/>
        </w:rPr>
        <w:t>A Systematic Review</w:t>
      </w:r>
      <w:r w:rsidR="008A49C3" w:rsidRPr="00F9667E">
        <w:rPr>
          <w:rFonts w:ascii="Arial" w:eastAsiaTheme="majorEastAsia" w:hAnsi="Arial" w:cs="Arial"/>
          <w:b/>
          <w:bCs/>
          <w:color w:val="0F4761" w:themeColor="accent1" w:themeShade="BF"/>
          <w:sz w:val="32"/>
          <w:szCs w:val="32"/>
        </w:rPr>
        <w:t xml:space="preserve"> and Qualitative Synthesis</w:t>
      </w:r>
    </w:p>
    <w:p w14:paraId="2C276C29" w14:textId="77777777" w:rsidR="00E00CC2" w:rsidRDefault="00E00CC2" w:rsidP="00DF18ED">
      <w:pPr>
        <w:rPr>
          <w:rFonts w:ascii="Arial" w:hAnsi="Arial" w:cs="Arial"/>
        </w:rPr>
      </w:pPr>
    </w:p>
    <w:p w14:paraId="434F8D87" w14:textId="156A5ABB" w:rsidR="00BB6084" w:rsidRPr="00F9667E" w:rsidRDefault="00BB6084" w:rsidP="00DF18ED">
      <w:pPr>
        <w:rPr>
          <w:rFonts w:ascii="Arial" w:hAnsi="Arial" w:cs="Arial"/>
        </w:rPr>
      </w:pPr>
      <w:r w:rsidRPr="00F9667E">
        <w:rPr>
          <w:rFonts w:ascii="Arial" w:hAnsi="Arial" w:cs="Arial"/>
        </w:rPr>
        <w:t xml:space="preserve">Fennell, </w:t>
      </w:r>
      <w:r w:rsidR="00DF18ED" w:rsidRPr="00F9667E">
        <w:rPr>
          <w:rFonts w:ascii="Arial" w:hAnsi="Arial" w:cs="Arial"/>
        </w:rPr>
        <w:t>NB</w:t>
      </w:r>
      <w:r w:rsidR="00DF18ED" w:rsidRPr="00F9667E">
        <w:rPr>
          <w:rFonts w:ascii="Arial" w:hAnsi="Arial" w:cs="Arial"/>
          <w:vertAlign w:val="superscript"/>
        </w:rPr>
        <w:t>1</w:t>
      </w:r>
      <w:r w:rsidR="00DF18ED" w:rsidRPr="00F9667E">
        <w:rPr>
          <w:rFonts w:ascii="Arial" w:hAnsi="Arial" w:cs="Arial"/>
        </w:rPr>
        <w:t>; Abukar, S</w:t>
      </w:r>
      <w:r w:rsidR="00854658" w:rsidRPr="00F9667E">
        <w:rPr>
          <w:rFonts w:ascii="Arial" w:hAnsi="Arial" w:cs="Arial"/>
          <w:vertAlign w:val="superscript"/>
        </w:rPr>
        <w:t>2</w:t>
      </w:r>
      <w:r w:rsidR="00DF18ED" w:rsidRPr="00F9667E">
        <w:rPr>
          <w:rFonts w:ascii="Arial" w:hAnsi="Arial" w:cs="Arial"/>
        </w:rPr>
        <w:t>; Kuhn, I</w:t>
      </w:r>
      <w:r w:rsidR="00854658" w:rsidRPr="00F9667E">
        <w:rPr>
          <w:rFonts w:ascii="Arial" w:hAnsi="Arial" w:cs="Arial"/>
          <w:vertAlign w:val="superscript"/>
        </w:rPr>
        <w:t>3</w:t>
      </w:r>
      <w:r w:rsidR="00DF18ED" w:rsidRPr="00F9667E">
        <w:rPr>
          <w:rFonts w:ascii="Arial" w:hAnsi="Arial" w:cs="Arial"/>
        </w:rPr>
        <w:t xml:space="preserve">; </w:t>
      </w:r>
      <w:proofErr w:type="spellStart"/>
      <w:r w:rsidR="00DF18ED" w:rsidRPr="00F9667E">
        <w:rPr>
          <w:rFonts w:ascii="Arial" w:hAnsi="Arial" w:cs="Arial"/>
        </w:rPr>
        <w:t>Linneker</w:t>
      </w:r>
      <w:proofErr w:type="spellEnd"/>
      <w:r w:rsidR="00DF18ED" w:rsidRPr="00F9667E">
        <w:rPr>
          <w:rFonts w:ascii="Arial" w:hAnsi="Arial" w:cs="Arial"/>
        </w:rPr>
        <w:t>, P</w:t>
      </w:r>
      <w:r w:rsidR="00854658" w:rsidRPr="00F9667E">
        <w:rPr>
          <w:rFonts w:ascii="Arial" w:hAnsi="Arial" w:cs="Arial"/>
          <w:vertAlign w:val="superscript"/>
        </w:rPr>
        <w:t>2</w:t>
      </w:r>
      <w:r w:rsidR="00DF18ED" w:rsidRPr="00F9667E">
        <w:rPr>
          <w:rFonts w:ascii="Arial" w:hAnsi="Arial" w:cs="Arial"/>
        </w:rPr>
        <w:t>; Wilson, C</w:t>
      </w:r>
      <w:r w:rsidR="00854658" w:rsidRPr="00F9667E">
        <w:rPr>
          <w:rFonts w:ascii="Arial" w:hAnsi="Arial" w:cs="Arial"/>
          <w:vertAlign w:val="superscript"/>
        </w:rPr>
        <w:t>4</w:t>
      </w:r>
      <w:r w:rsidR="00DF18ED" w:rsidRPr="00F9667E">
        <w:rPr>
          <w:rFonts w:ascii="Arial" w:hAnsi="Arial" w:cs="Arial"/>
        </w:rPr>
        <w:t xml:space="preserve">; </w:t>
      </w:r>
      <w:proofErr w:type="spellStart"/>
      <w:r w:rsidR="00DF18ED" w:rsidRPr="00F9667E">
        <w:rPr>
          <w:rFonts w:ascii="Arial" w:hAnsi="Arial" w:cs="Arial"/>
        </w:rPr>
        <w:t>Tischkowitz</w:t>
      </w:r>
      <w:proofErr w:type="spellEnd"/>
      <w:r w:rsidR="00DF18ED" w:rsidRPr="00F9667E">
        <w:rPr>
          <w:rFonts w:ascii="Arial" w:hAnsi="Arial" w:cs="Arial"/>
        </w:rPr>
        <w:t>, M</w:t>
      </w:r>
      <w:r w:rsidR="00DF18ED" w:rsidRPr="00F9667E">
        <w:rPr>
          <w:rFonts w:ascii="Arial" w:hAnsi="Arial" w:cs="Arial"/>
          <w:vertAlign w:val="superscript"/>
        </w:rPr>
        <w:t>1</w:t>
      </w:r>
      <w:r w:rsidR="0031492A" w:rsidRPr="00F9667E">
        <w:rPr>
          <w:rFonts w:ascii="Arial" w:hAnsi="Arial" w:cs="Arial"/>
        </w:rPr>
        <w:t>;</w:t>
      </w:r>
      <w:r w:rsidR="00854658" w:rsidRPr="00F9667E">
        <w:rPr>
          <w:rFonts w:ascii="Arial" w:hAnsi="Arial" w:cs="Arial"/>
        </w:rPr>
        <w:t xml:space="preserve"> Archer, S</w:t>
      </w:r>
      <w:r w:rsidR="00854658" w:rsidRPr="00F9667E">
        <w:rPr>
          <w:rFonts w:ascii="Arial" w:hAnsi="Arial" w:cs="Arial"/>
          <w:vertAlign w:val="superscript"/>
        </w:rPr>
        <w:t>4</w:t>
      </w:r>
      <w:r w:rsidR="00DF18ED" w:rsidRPr="00F9667E">
        <w:rPr>
          <w:rFonts w:ascii="Arial" w:hAnsi="Arial" w:cs="Arial"/>
        </w:rPr>
        <w:t xml:space="preserve">. </w:t>
      </w:r>
    </w:p>
    <w:p w14:paraId="0744C148" w14:textId="77777777" w:rsidR="00DF18ED" w:rsidRPr="00F9667E" w:rsidRDefault="00DF18ED" w:rsidP="00DF18ED">
      <w:pPr>
        <w:rPr>
          <w:rFonts w:ascii="Arial" w:hAnsi="Arial" w:cs="Arial"/>
        </w:rPr>
      </w:pPr>
    </w:p>
    <w:p w14:paraId="4B6687D0" w14:textId="41E5E913" w:rsidR="00327EAE" w:rsidRPr="00F9667E" w:rsidRDefault="00DF18ED" w:rsidP="00DF18ED">
      <w:pPr>
        <w:rPr>
          <w:rFonts w:ascii="Arial" w:hAnsi="Arial" w:cs="Arial"/>
          <w:sz w:val="20"/>
          <w:szCs w:val="20"/>
          <w:vertAlign w:val="superscript"/>
        </w:rPr>
      </w:pPr>
      <w:r w:rsidRPr="006376E9">
        <w:rPr>
          <w:rFonts w:ascii="Arial" w:hAnsi="Arial" w:cs="Arial"/>
          <w:sz w:val="20"/>
          <w:szCs w:val="20"/>
          <w:vertAlign w:val="superscript"/>
        </w:rPr>
        <w:t>1</w:t>
      </w:r>
      <w:r w:rsidR="0034722A">
        <w:rPr>
          <w:rFonts w:ascii="Arial" w:hAnsi="Arial" w:cs="Arial"/>
          <w:sz w:val="20"/>
          <w:szCs w:val="20"/>
          <w:vertAlign w:val="superscript"/>
        </w:rPr>
        <w:t xml:space="preserve"> </w:t>
      </w:r>
      <w:r w:rsidRPr="006376E9">
        <w:rPr>
          <w:rFonts w:ascii="Arial" w:hAnsi="Arial" w:cs="Arial"/>
          <w:sz w:val="20"/>
          <w:szCs w:val="20"/>
        </w:rPr>
        <w:t>Department of Genomic Medicine, University of Cambridge, UK</w:t>
      </w:r>
      <w:r w:rsidRPr="006376E9">
        <w:rPr>
          <w:rFonts w:ascii="Arial" w:hAnsi="Arial" w:cs="Arial"/>
          <w:sz w:val="20"/>
          <w:szCs w:val="20"/>
        </w:rPr>
        <w:br/>
      </w:r>
      <w:r w:rsidR="0031492A" w:rsidRPr="006376E9">
        <w:rPr>
          <w:rFonts w:ascii="Arial" w:hAnsi="Arial" w:cs="Arial"/>
          <w:sz w:val="20"/>
          <w:szCs w:val="20"/>
          <w:vertAlign w:val="superscript"/>
        </w:rPr>
        <w:t>2</w:t>
      </w:r>
      <w:r w:rsidR="00854658" w:rsidRPr="006376E9">
        <w:rPr>
          <w:rFonts w:ascii="Arial" w:hAnsi="Arial" w:cs="Arial"/>
          <w:sz w:val="20"/>
          <w:szCs w:val="20"/>
          <w:vertAlign w:val="superscript"/>
        </w:rPr>
        <w:t xml:space="preserve"> </w:t>
      </w:r>
      <w:r w:rsidR="00E06888" w:rsidRPr="002E46D5">
        <w:rPr>
          <w:rFonts w:ascii="Arial" w:hAnsi="Arial" w:cs="Arial"/>
          <w:sz w:val="20"/>
          <w:szCs w:val="20"/>
        </w:rPr>
        <w:t>School of Clinical Medicine,</w:t>
      </w:r>
      <w:r w:rsidR="00E06888">
        <w:rPr>
          <w:rFonts w:ascii="Arial" w:hAnsi="Arial" w:cs="Arial"/>
          <w:sz w:val="20"/>
          <w:szCs w:val="20"/>
          <w:vertAlign w:val="superscript"/>
        </w:rPr>
        <w:t xml:space="preserve"> </w:t>
      </w:r>
      <w:r w:rsidR="00F9667E" w:rsidRPr="006376E9">
        <w:rPr>
          <w:rFonts w:ascii="Arial" w:hAnsi="Arial" w:cs="Arial"/>
          <w:sz w:val="20"/>
          <w:szCs w:val="20"/>
        </w:rPr>
        <w:t>University of Cambridge</w:t>
      </w:r>
      <w:r w:rsidR="006376E9">
        <w:rPr>
          <w:rFonts w:ascii="Arial" w:hAnsi="Arial" w:cs="Arial"/>
          <w:sz w:val="20"/>
          <w:szCs w:val="20"/>
        </w:rPr>
        <w:t>, UK</w:t>
      </w:r>
      <w:r w:rsidR="0031492A" w:rsidRPr="00F9667E">
        <w:rPr>
          <w:rFonts w:ascii="Arial" w:hAnsi="Arial" w:cs="Arial"/>
          <w:sz w:val="20"/>
          <w:szCs w:val="20"/>
          <w:vertAlign w:val="superscript"/>
        </w:rPr>
        <w:br/>
        <w:t xml:space="preserve">3 </w:t>
      </w:r>
      <w:r w:rsidR="0031492A" w:rsidRPr="00F9667E">
        <w:rPr>
          <w:rFonts w:ascii="Arial" w:hAnsi="Arial" w:cs="Arial"/>
          <w:sz w:val="20"/>
          <w:szCs w:val="20"/>
        </w:rPr>
        <w:t>Medical Library, University of Cambridge</w:t>
      </w:r>
      <w:r w:rsidR="0034722A">
        <w:rPr>
          <w:rFonts w:ascii="Arial" w:hAnsi="Arial" w:cs="Arial"/>
          <w:sz w:val="20"/>
          <w:szCs w:val="20"/>
        </w:rPr>
        <w:t>, UK</w:t>
      </w:r>
      <w:r w:rsidR="0031492A" w:rsidRPr="00F9667E">
        <w:rPr>
          <w:rFonts w:ascii="Arial" w:hAnsi="Arial" w:cs="Arial"/>
          <w:sz w:val="20"/>
          <w:szCs w:val="20"/>
          <w:vertAlign w:val="superscript"/>
        </w:rPr>
        <w:br/>
        <w:t>4</w:t>
      </w:r>
      <w:r w:rsidR="0034722A">
        <w:rPr>
          <w:rFonts w:ascii="Arial" w:hAnsi="Arial" w:cs="Arial"/>
          <w:sz w:val="20"/>
          <w:szCs w:val="20"/>
          <w:vertAlign w:val="superscript"/>
        </w:rPr>
        <w:t xml:space="preserve"> </w:t>
      </w:r>
      <w:r w:rsidRPr="00F9667E">
        <w:rPr>
          <w:rFonts w:ascii="Arial" w:hAnsi="Arial" w:cs="Arial"/>
          <w:sz w:val="20"/>
          <w:szCs w:val="20"/>
        </w:rPr>
        <w:t>Department of Public Health and Primary Care, University of Cambridge, UK</w:t>
      </w:r>
    </w:p>
    <w:p w14:paraId="1B2C6617" w14:textId="77777777" w:rsidR="00327EAE" w:rsidRPr="00F9667E" w:rsidRDefault="00327EAE" w:rsidP="00327EAE">
      <w:pPr>
        <w:pStyle w:val="paragraph"/>
        <w:spacing w:before="0" w:beforeAutospacing="0" w:after="0" w:afterAutospacing="0"/>
        <w:textAlignment w:val="baseline"/>
        <w:rPr>
          <w:rStyle w:val="normaltextrun"/>
          <w:rFonts w:ascii="Arial" w:eastAsiaTheme="majorEastAsia" w:hAnsi="Arial" w:cs="Arial"/>
          <w:b/>
          <w:bCs/>
          <w:sz w:val="22"/>
          <w:szCs w:val="22"/>
        </w:rPr>
      </w:pPr>
    </w:p>
    <w:p w14:paraId="02C1844A" w14:textId="4C70B714" w:rsidR="00327EAE" w:rsidRPr="00F9667E" w:rsidRDefault="00327EAE" w:rsidP="00327EAE">
      <w:pPr>
        <w:pStyle w:val="paragraph"/>
        <w:spacing w:before="0" w:beforeAutospacing="0" w:after="0" w:afterAutospacing="0"/>
        <w:textAlignment w:val="baseline"/>
        <w:rPr>
          <w:rFonts w:ascii="Arial" w:hAnsi="Arial" w:cs="Arial"/>
          <w:sz w:val="18"/>
          <w:szCs w:val="18"/>
        </w:rPr>
      </w:pPr>
      <w:r w:rsidRPr="00F9667E">
        <w:rPr>
          <w:rStyle w:val="normaltextrun"/>
          <w:rFonts w:ascii="Arial" w:eastAsiaTheme="majorEastAsia" w:hAnsi="Arial" w:cs="Arial"/>
          <w:b/>
          <w:bCs/>
          <w:sz w:val="22"/>
          <w:szCs w:val="22"/>
        </w:rPr>
        <w:t>Corresponding author</w:t>
      </w:r>
      <w:r w:rsidRPr="00F9667E">
        <w:rPr>
          <w:rStyle w:val="eop"/>
          <w:rFonts w:ascii="Arial" w:eastAsiaTheme="majorEastAsia" w:hAnsi="Arial" w:cs="Arial"/>
          <w:sz w:val="22"/>
          <w:szCs w:val="22"/>
        </w:rPr>
        <w:t> </w:t>
      </w:r>
    </w:p>
    <w:p w14:paraId="32279FAB" w14:textId="77777777" w:rsidR="00327EAE" w:rsidRPr="00F9667E" w:rsidRDefault="00327EAE" w:rsidP="00327EAE">
      <w:pPr>
        <w:pStyle w:val="paragraph"/>
        <w:spacing w:before="0" w:beforeAutospacing="0" w:after="0" w:afterAutospacing="0"/>
        <w:textAlignment w:val="baseline"/>
        <w:rPr>
          <w:rStyle w:val="normaltextrun"/>
          <w:rFonts w:ascii="Arial" w:eastAsiaTheme="majorEastAsia" w:hAnsi="Arial" w:cs="Arial"/>
          <w:sz w:val="22"/>
          <w:szCs w:val="22"/>
        </w:rPr>
      </w:pPr>
      <w:r w:rsidRPr="00F9667E">
        <w:rPr>
          <w:rStyle w:val="normaltextrun"/>
          <w:rFonts w:ascii="Arial" w:eastAsiaTheme="majorEastAsia" w:hAnsi="Arial" w:cs="Arial"/>
          <w:sz w:val="22"/>
          <w:szCs w:val="22"/>
        </w:rPr>
        <w:t xml:space="preserve">Nichola Fennell, </w:t>
      </w:r>
      <w:r w:rsidRPr="00F9667E">
        <w:rPr>
          <w:rFonts w:ascii="Arial" w:eastAsiaTheme="majorEastAsia" w:hAnsi="Arial" w:cs="Arial"/>
          <w:sz w:val="20"/>
          <w:szCs w:val="20"/>
        </w:rPr>
        <w:t>Department of Genomic Medicine, University of Cambridge, UK</w:t>
      </w:r>
      <w:r w:rsidRPr="00F9667E">
        <w:rPr>
          <w:rStyle w:val="normaltextrun"/>
          <w:rFonts w:ascii="Arial" w:eastAsiaTheme="majorEastAsia" w:hAnsi="Arial" w:cs="Arial"/>
          <w:sz w:val="22"/>
          <w:szCs w:val="22"/>
        </w:rPr>
        <w:t xml:space="preserve">, CB2 0QQ </w:t>
      </w:r>
    </w:p>
    <w:p w14:paraId="54FCAA0D" w14:textId="324C53D4" w:rsidR="00327EAE" w:rsidRPr="00F9667E" w:rsidRDefault="000274EA" w:rsidP="00327EAE">
      <w:pPr>
        <w:pStyle w:val="paragraph"/>
        <w:spacing w:before="0" w:beforeAutospacing="0" w:after="0" w:afterAutospacing="0"/>
        <w:textAlignment w:val="baseline"/>
        <w:rPr>
          <w:rFonts w:ascii="Arial" w:hAnsi="Arial" w:cs="Arial"/>
          <w:sz w:val="18"/>
          <w:szCs w:val="18"/>
        </w:rPr>
      </w:pPr>
      <w:hyperlink r:id="rId8" w:history="1">
        <w:r w:rsidRPr="003B22A5">
          <w:rPr>
            <w:rStyle w:val="Hyperlink"/>
            <w:rFonts w:ascii="Arial" w:eastAsiaTheme="majorEastAsia" w:hAnsi="Arial" w:cs="Arial"/>
            <w:sz w:val="22"/>
            <w:szCs w:val="22"/>
          </w:rPr>
          <w:t>nf381@cam.ac.uk</w:t>
        </w:r>
      </w:hyperlink>
      <w:r w:rsidR="00327EAE" w:rsidRPr="00F9667E">
        <w:rPr>
          <w:rStyle w:val="eop"/>
          <w:rFonts w:ascii="Arial" w:eastAsiaTheme="majorEastAsia" w:hAnsi="Arial" w:cs="Arial"/>
          <w:sz w:val="22"/>
          <w:szCs w:val="22"/>
        </w:rPr>
        <w:t> </w:t>
      </w:r>
    </w:p>
    <w:p w14:paraId="455B2600" w14:textId="77777777" w:rsidR="00DF18ED" w:rsidRPr="00F9667E" w:rsidRDefault="00DF18ED" w:rsidP="00DF18ED">
      <w:pPr>
        <w:rPr>
          <w:rFonts w:ascii="Arial" w:hAnsi="Arial" w:cs="Arial"/>
          <w:sz w:val="20"/>
          <w:szCs w:val="20"/>
        </w:rPr>
      </w:pPr>
    </w:p>
    <w:p w14:paraId="1BB1918C" w14:textId="0B05264A" w:rsidR="004326D7" w:rsidRPr="004326D7" w:rsidRDefault="004326D7" w:rsidP="004326D7">
      <w:pPr>
        <w:rPr>
          <w:rFonts w:ascii="Arial" w:hAnsi="Arial" w:cs="Arial"/>
        </w:rPr>
      </w:pPr>
      <w:r>
        <w:rPr>
          <w:rFonts w:ascii="Arial" w:hAnsi="Arial" w:cs="Arial"/>
        </w:rPr>
        <w:t xml:space="preserve">S. Archer </w:t>
      </w:r>
      <w:r w:rsidRPr="004326D7">
        <w:rPr>
          <w:rFonts w:ascii="Arial" w:hAnsi="Arial" w:cs="Arial"/>
        </w:rPr>
        <w:t>(</w:t>
      </w:r>
      <w:hyperlink r:id="rId9" w:history="1">
        <w:r w:rsidR="003706AB">
          <w:rPr>
            <w:rStyle w:val="Hyperlink"/>
            <w:rFonts w:ascii="Noto Sans" w:hAnsi="Noto Sans" w:cs="Noto Sans"/>
            <w:color w:val="2E7F9F"/>
          </w:rPr>
          <w:t>0000-0003-1349-7178</w:t>
        </w:r>
      </w:hyperlink>
      <w:r w:rsidRPr="004326D7">
        <w:rPr>
          <w:rFonts w:ascii="Arial" w:hAnsi="Arial" w:cs="Arial"/>
        </w:rPr>
        <w:t xml:space="preserve">) </w:t>
      </w:r>
    </w:p>
    <w:p w14:paraId="4EBBC1BD" w14:textId="0E87D23C" w:rsidR="00236F37" w:rsidRDefault="00412582">
      <w:pPr>
        <w:rPr>
          <w:rFonts w:ascii="Arial" w:hAnsi="Arial" w:cs="Arial"/>
        </w:rPr>
      </w:pPr>
      <w:r>
        <w:rPr>
          <w:rFonts w:ascii="Arial" w:hAnsi="Arial" w:cs="Arial"/>
        </w:rPr>
        <w:t xml:space="preserve">M. </w:t>
      </w:r>
      <w:proofErr w:type="spellStart"/>
      <w:r>
        <w:rPr>
          <w:rFonts w:ascii="Arial" w:hAnsi="Arial" w:cs="Arial"/>
        </w:rPr>
        <w:t>Tischkowitz</w:t>
      </w:r>
      <w:proofErr w:type="spellEnd"/>
      <w:r>
        <w:rPr>
          <w:rFonts w:ascii="Arial" w:hAnsi="Arial" w:cs="Arial"/>
        </w:rPr>
        <w:t xml:space="preserve"> (</w:t>
      </w:r>
      <w:hyperlink r:id="rId10" w:history="1">
        <w:r w:rsidR="00472A57">
          <w:rPr>
            <w:rStyle w:val="Hyperlink"/>
            <w:rFonts w:ascii="Noto Sans" w:hAnsi="Noto Sans" w:cs="Noto Sans"/>
            <w:color w:val="2E7F9F"/>
          </w:rPr>
          <w:t>0000-0002-7880-0628</w:t>
        </w:r>
      </w:hyperlink>
      <w:r w:rsidR="00472A57">
        <w:t>)</w:t>
      </w:r>
    </w:p>
    <w:p w14:paraId="1BBD241F" w14:textId="50CD66CB" w:rsidR="00E72AA7" w:rsidRDefault="00E72AA7">
      <w:r>
        <w:rPr>
          <w:rFonts w:ascii="Arial" w:hAnsi="Arial" w:cs="Arial"/>
        </w:rPr>
        <w:t>NB. Fennell (</w:t>
      </w:r>
      <w:hyperlink r:id="rId11" w:history="1">
        <w:r>
          <w:rPr>
            <w:rStyle w:val="Hyperlink"/>
            <w:rFonts w:ascii="Noto Sans" w:hAnsi="Noto Sans" w:cs="Noto Sans"/>
            <w:color w:val="2E7F9F"/>
          </w:rPr>
          <w:t>0000-0002-5711-6341</w:t>
        </w:r>
      </w:hyperlink>
      <w:r>
        <w:t>)</w:t>
      </w:r>
    </w:p>
    <w:p w14:paraId="7BEF5937" w14:textId="41DE6D5C" w:rsidR="003706AB" w:rsidRDefault="00C84772">
      <w:r>
        <w:t>C. Wilson (</w:t>
      </w:r>
      <w:hyperlink r:id="rId12" w:history="1">
        <w:r>
          <w:rPr>
            <w:rStyle w:val="Hyperlink"/>
            <w:rFonts w:ascii="Noto Sans" w:hAnsi="Noto Sans" w:cs="Noto Sans"/>
            <w:color w:val="2E7F9F"/>
          </w:rPr>
          <w:t>0000-0003-2047-2817</w:t>
        </w:r>
      </w:hyperlink>
      <w:r>
        <w:t>)</w:t>
      </w:r>
    </w:p>
    <w:p w14:paraId="2B0C9140" w14:textId="7D347E5D" w:rsidR="00C84772" w:rsidRDefault="000E2864">
      <w:r>
        <w:t>I. Kuhn (</w:t>
      </w:r>
      <w:hyperlink r:id="rId13" w:history="1">
        <w:r>
          <w:rPr>
            <w:rStyle w:val="Hyperlink"/>
            <w:rFonts w:ascii="Noto Sans" w:hAnsi="Noto Sans" w:cs="Noto Sans"/>
            <w:color w:val="2E7F9F"/>
          </w:rPr>
          <w:t>0000-0002-2879-4020</w:t>
        </w:r>
      </w:hyperlink>
      <w:r>
        <w:t>)</w:t>
      </w:r>
    </w:p>
    <w:p w14:paraId="1404562A" w14:textId="77777777" w:rsidR="00236F37" w:rsidRDefault="00236F37" w:rsidP="00236F37"/>
    <w:p w14:paraId="056A4F52" w14:textId="77777777" w:rsidR="00236F37" w:rsidRPr="00530740" w:rsidRDefault="00236F37" w:rsidP="00236F37">
      <w:pPr>
        <w:rPr>
          <w:b/>
          <w:bCs/>
        </w:rPr>
      </w:pPr>
      <w:r w:rsidRPr="00530740">
        <w:rPr>
          <w:b/>
          <w:bCs/>
        </w:rPr>
        <w:t>Conflict of interest statement</w:t>
      </w:r>
      <w:r>
        <w:rPr>
          <w:b/>
          <w:bCs/>
        </w:rPr>
        <w:t>:</w:t>
      </w:r>
    </w:p>
    <w:p w14:paraId="558F9D5E" w14:textId="34B72184" w:rsidR="00236F37" w:rsidRPr="00110CCB" w:rsidRDefault="00236F37" w:rsidP="00236F37">
      <w:r w:rsidRPr="00530740">
        <w:t>The authors declare no competing interests.</w:t>
      </w:r>
    </w:p>
    <w:p w14:paraId="43563338" w14:textId="77777777" w:rsidR="00110CCB" w:rsidRDefault="00110CCB" w:rsidP="00236F37"/>
    <w:p w14:paraId="2D984A96" w14:textId="46F1BFC1" w:rsidR="00110CCB" w:rsidRDefault="00236F37" w:rsidP="00236F37">
      <w:r w:rsidRPr="00607D73">
        <w:t xml:space="preserve">This article does not contain any studies with </w:t>
      </w:r>
      <w:proofErr w:type="gramStart"/>
      <w:r w:rsidRPr="00607D73">
        <w:t>human</w:t>
      </w:r>
      <w:proofErr w:type="gramEnd"/>
      <w:r w:rsidRPr="00607D73">
        <w:t xml:space="preserve"> or animal subjects performed by the any of the authors.</w:t>
      </w:r>
    </w:p>
    <w:p w14:paraId="13A56416" w14:textId="77777777" w:rsidR="00F47AA5" w:rsidRDefault="00F47AA5" w:rsidP="00110CCB">
      <w:pPr>
        <w:rPr>
          <w:b/>
          <w:bCs/>
        </w:rPr>
      </w:pPr>
    </w:p>
    <w:p w14:paraId="4B8FF3DD" w14:textId="73014AF4" w:rsidR="00110CCB" w:rsidRPr="00A575D6" w:rsidRDefault="00110CCB" w:rsidP="00110CCB">
      <w:pPr>
        <w:rPr>
          <w:b/>
          <w:bCs/>
        </w:rPr>
      </w:pPr>
      <w:r w:rsidRPr="00A575D6">
        <w:rPr>
          <w:b/>
          <w:bCs/>
        </w:rPr>
        <w:t xml:space="preserve">Key Words: </w:t>
      </w:r>
    </w:p>
    <w:p w14:paraId="6C8B36CE" w14:textId="77777777" w:rsidR="00110CCB" w:rsidRDefault="00110CCB" w:rsidP="00110CCB">
      <w:r>
        <w:t>Breast Cancer; Clinical Implementation; Risk Stratification; Breast Screening; Systematic Review</w:t>
      </w:r>
    </w:p>
    <w:p w14:paraId="25E133E1" w14:textId="77777777" w:rsidR="00110CCB" w:rsidRPr="00530740" w:rsidRDefault="00110CCB" w:rsidP="00236F37"/>
    <w:p w14:paraId="145C3452" w14:textId="6ABD4110" w:rsidR="0013473E" w:rsidRPr="00F9667E" w:rsidRDefault="003434C1" w:rsidP="00E85A60">
      <w:pPr>
        <w:pStyle w:val="Heading1"/>
        <w:jc w:val="both"/>
        <w:rPr>
          <w:rFonts w:ascii="Arial" w:hAnsi="Arial" w:cs="Arial"/>
        </w:rPr>
      </w:pPr>
      <w:r w:rsidRPr="00F9667E">
        <w:rPr>
          <w:rFonts w:ascii="Arial" w:hAnsi="Arial" w:cs="Arial"/>
        </w:rPr>
        <w:lastRenderedPageBreak/>
        <w:t>Abstract</w:t>
      </w:r>
    </w:p>
    <w:p w14:paraId="0E0A1735" w14:textId="300F5B9A" w:rsidR="00983697" w:rsidRDefault="00597785" w:rsidP="00E85A60">
      <w:pPr>
        <w:jc w:val="both"/>
        <w:rPr>
          <w:rFonts w:ascii="Arial" w:hAnsi="Arial" w:cs="Arial"/>
        </w:rPr>
      </w:pPr>
      <w:bookmarkStart w:id="0" w:name="OLE_LINK1"/>
      <w:r w:rsidRPr="00F9667E">
        <w:rPr>
          <w:rFonts w:ascii="Arial" w:hAnsi="Arial" w:cs="Arial"/>
          <w:i/>
          <w:iCs/>
        </w:rPr>
        <w:t>Background</w:t>
      </w:r>
      <w:r w:rsidRPr="00F9667E">
        <w:rPr>
          <w:rFonts w:ascii="Arial" w:hAnsi="Arial" w:cs="Arial"/>
        </w:rPr>
        <w:t xml:space="preserve">: </w:t>
      </w:r>
      <w:r w:rsidR="00951764" w:rsidRPr="00F9667E">
        <w:rPr>
          <w:rFonts w:ascii="Arial" w:hAnsi="Arial" w:cs="Arial"/>
        </w:rPr>
        <w:t xml:space="preserve">Breast cancer risk prediction tools are increasingly </w:t>
      </w:r>
      <w:r w:rsidR="00874C71">
        <w:rPr>
          <w:rFonts w:ascii="Arial" w:hAnsi="Arial" w:cs="Arial"/>
        </w:rPr>
        <w:t>used</w:t>
      </w:r>
      <w:r w:rsidR="00951764" w:rsidRPr="00F9667E">
        <w:rPr>
          <w:rFonts w:ascii="Arial" w:hAnsi="Arial" w:cs="Arial"/>
        </w:rPr>
        <w:t xml:space="preserve"> in clinical practice to </w:t>
      </w:r>
      <w:r w:rsidR="00874C71">
        <w:rPr>
          <w:rFonts w:ascii="Arial" w:hAnsi="Arial" w:cs="Arial"/>
        </w:rPr>
        <w:t>guide</w:t>
      </w:r>
      <w:r w:rsidR="00951764" w:rsidRPr="00F9667E">
        <w:rPr>
          <w:rFonts w:ascii="Arial" w:hAnsi="Arial" w:cs="Arial"/>
        </w:rPr>
        <w:t xml:space="preserve"> </w:t>
      </w:r>
      <w:r w:rsidR="00874C71">
        <w:rPr>
          <w:rFonts w:ascii="Arial" w:hAnsi="Arial" w:cs="Arial"/>
        </w:rPr>
        <w:t>early</w:t>
      </w:r>
      <w:r w:rsidR="00951764" w:rsidRPr="00F9667E">
        <w:rPr>
          <w:rFonts w:ascii="Arial" w:hAnsi="Arial" w:cs="Arial"/>
        </w:rPr>
        <w:t xml:space="preserve"> detection, </w:t>
      </w:r>
      <w:r w:rsidR="00874C71">
        <w:rPr>
          <w:rFonts w:ascii="Arial" w:hAnsi="Arial" w:cs="Arial"/>
        </w:rPr>
        <w:t>prevention</w:t>
      </w:r>
      <w:r w:rsidR="00951764" w:rsidRPr="00F9667E">
        <w:rPr>
          <w:rFonts w:ascii="Arial" w:hAnsi="Arial" w:cs="Arial"/>
        </w:rPr>
        <w:t xml:space="preserve">, and shared decision-making. Unlike population-level screening, personalised risk estimates incorporate individual factors </w:t>
      </w:r>
      <w:r w:rsidR="00523F36">
        <w:rPr>
          <w:rFonts w:ascii="Arial" w:hAnsi="Arial" w:cs="Arial"/>
        </w:rPr>
        <w:t>(</w:t>
      </w:r>
      <w:r w:rsidR="00951764" w:rsidRPr="00F9667E">
        <w:rPr>
          <w:rFonts w:ascii="Arial" w:hAnsi="Arial" w:cs="Arial"/>
        </w:rPr>
        <w:t>family history, genetics, lifestyle, breast density</w:t>
      </w:r>
      <w:r w:rsidR="00523F36">
        <w:rPr>
          <w:rFonts w:ascii="Arial" w:hAnsi="Arial" w:cs="Arial"/>
        </w:rPr>
        <w:t>),</w:t>
      </w:r>
      <w:r w:rsidR="00951764" w:rsidRPr="00F9667E">
        <w:rPr>
          <w:rFonts w:ascii="Arial" w:hAnsi="Arial" w:cs="Arial"/>
        </w:rPr>
        <w:t xml:space="preserve"> </w:t>
      </w:r>
      <w:r w:rsidR="00523F36">
        <w:rPr>
          <w:rFonts w:ascii="Arial" w:hAnsi="Arial" w:cs="Arial"/>
        </w:rPr>
        <w:t>providing</w:t>
      </w:r>
      <w:r w:rsidR="00951764" w:rsidRPr="00F9667E">
        <w:rPr>
          <w:rFonts w:ascii="Arial" w:hAnsi="Arial" w:cs="Arial"/>
        </w:rPr>
        <w:t xml:space="preserve"> tailored assessments. </w:t>
      </w:r>
      <w:bookmarkEnd w:id="0"/>
      <w:r w:rsidR="00983697" w:rsidRPr="00983697">
        <w:rPr>
          <w:rFonts w:ascii="Arial" w:hAnsi="Arial" w:cs="Arial"/>
        </w:rPr>
        <w:t xml:space="preserve">These tools show promise for improving patient engagement and targeted </w:t>
      </w:r>
      <w:proofErr w:type="gramStart"/>
      <w:r w:rsidR="00983697" w:rsidRPr="00983697">
        <w:rPr>
          <w:rFonts w:ascii="Arial" w:hAnsi="Arial" w:cs="Arial"/>
        </w:rPr>
        <w:t>prevention</w:t>
      </w:r>
      <w:r w:rsidR="00983697">
        <w:rPr>
          <w:rFonts w:ascii="Arial" w:hAnsi="Arial" w:cs="Arial"/>
        </w:rPr>
        <w:t>,</w:t>
      </w:r>
      <w:r w:rsidR="00983697" w:rsidRPr="00983697">
        <w:rPr>
          <w:rFonts w:ascii="Arial" w:hAnsi="Arial" w:cs="Arial"/>
        </w:rPr>
        <w:t xml:space="preserve"> but</w:t>
      </w:r>
      <w:proofErr w:type="gramEnd"/>
      <w:r w:rsidR="00983697" w:rsidRPr="00983697">
        <w:rPr>
          <w:rFonts w:ascii="Arial" w:hAnsi="Arial" w:cs="Arial"/>
        </w:rPr>
        <w:t xml:space="preserve"> require effective </w:t>
      </w:r>
      <w:r w:rsidR="00F40106">
        <w:rPr>
          <w:rFonts w:ascii="Arial" w:hAnsi="Arial" w:cs="Arial"/>
        </w:rPr>
        <w:t xml:space="preserve">implementation </w:t>
      </w:r>
      <w:r w:rsidR="00983697" w:rsidRPr="00983697">
        <w:rPr>
          <w:rFonts w:ascii="Arial" w:hAnsi="Arial" w:cs="Arial"/>
        </w:rPr>
        <w:t>to ensure they enhance rather than complicate care.</w:t>
      </w:r>
    </w:p>
    <w:p w14:paraId="20C06C20" w14:textId="1BA3932D" w:rsidR="00D566C0" w:rsidRPr="004A7FA7" w:rsidRDefault="00876A2D" w:rsidP="00E85A60">
      <w:pPr>
        <w:jc w:val="both"/>
        <w:rPr>
          <w:rFonts w:ascii="Arial" w:hAnsi="Arial" w:cs="Arial"/>
        </w:rPr>
      </w:pPr>
      <w:r w:rsidRPr="00F9667E">
        <w:rPr>
          <w:rFonts w:ascii="Arial" w:hAnsi="Arial" w:cs="Arial"/>
          <w:i/>
          <w:iCs/>
        </w:rPr>
        <w:t>Aim</w:t>
      </w:r>
      <w:r w:rsidR="00D566C0" w:rsidRPr="00F9667E">
        <w:rPr>
          <w:rFonts w:ascii="Arial" w:hAnsi="Arial" w:cs="Arial"/>
        </w:rPr>
        <w:t xml:space="preserve">: </w:t>
      </w:r>
      <w:r w:rsidR="00353C7C" w:rsidRPr="00353C7C">
        <w:rPr>
          <w:rFonts w:ascii="Arial" w:hAnsi="Arial" w:cs="Arial"/>
        </w:rPr>
        <w:t>This review explores healthcare professionals’</w:t>
      </w:r>
      <w:r w:rsidR="00311F3E">
        <w:rPr>
          <w:rFonts w:ascii="Arial" w:hAnsi="Arial" w:cs="Arial"/>
        </w:rPr>
        <w:t xml:space="preserve"> </w:t>
      </w:r>
      <w:r w:rsidR="00353C7C" w:rsidRPr="00353C7C">
        <w:rPr>
          <w:rFonts w:ascii="Arial" w:hAnsi="Arial" w:cs="Arial"/>
        </w:rPr>
        <w:t xml:space="preserve">experiences with providing personalised breast cancer risk estimates and women’s experiences of receiving them in </w:t>
      </w:r>
      <w:r w:rsidR="00353C7C" w:rsidRPr="004A7FA7">
        <w:rPr>
          <w:rFonts w:ascii="Arial" w:hAnsi="Arial" w:cs="Arial"/>
        </w:rPr>
        <w:t>clinical settings.</w:t>
      </w:r>
      <w:r w:rsidR="00D566C0" w:rsidRPr="004A7FA7">
        <w:rPr>
          <w:rFonts w:ascii="Arial" w:hAnsi="Arial" w:cs="Arial"/>
        </w:rPr>
        <w:t xml:space="preserve"> </w:t>
      </w:r>
    </w:p>
    <w:p w14:paraId="52E0C24C" w14:textId="1ED3A07B" w:rsidR="00876A2D" w:rsidRPr="004A7FA7" w:rsidRDefault="00876A2D" w:rsidP="00E85A60">
      <w:pPr>
        <w:jc w:val="both"/>
        <w:rPr>
          <w:rFonts w:ascii="Arial" w:hAnsi="Arial" w:cs="Arial"/>
        </w:rPr>
      </w:pPr>
      <w:r w:rsidRPr="004A7FA7">
        <w:rPr>
          <w:rFonts w:ascii="Arial" w:hAnsi="Arial" w:cs="Arial"/>
          <w:i/>
          <w:iCs/>
        </w:rPr>
        <w:t>Methods</w:t>
      </w:r>
      <w:r w:rsidRPr="004A7FA7">
        <w:rPr>
          <w:rFonts w:ascii="Arial" w:hAnsi="Arial" w:cs="Arial"/>
        </w:rPr>
        <w:t>:</w:t>
      </w:r>
      <w:r w:rsidR="00CA55E3" w:rsidRPr="004A7FA7">
        <w:rPr>
          <w:rFonts w:ascii="Arial" w:hAnsi="Arial" w:cs="Arial"/>
        </w:rPr>
        <w:t xml:space="preserve"> </w:t>
      </w:r>
      <w:r w:rsidR="003163D1" w:rsidRPr="004A7FA7">
        <w:rPr>
          <w:rFonts w:ascii="Arial" w:hAnsi="Arial" w:cs="Arial"/>
          <w:spacing w:val="1"/>
        </w:rPr>
        <w:t xml:space="preserve">Four online databases were searched for qualitative studies on the use of personalised risk estimates in clinical practice. </w:t>
      </w:r>
      <w:r w:rsidR="003163D1" w:rsidRPr="00D06561">
        <w:rPr>
          <w:rFonts w:ascii="Arial" w:hAnsi="Arial" w:cs="Arial"/>
          <w:spacing w:val="1"/>
          <w:highlight w:val="yellow"/>
        </w:rPr>
        <w:t xml:space="preserve">Data were analysed </w:t>
      </w:r>
      <w:r w:rsidR="00532B7E" w:rsidRPr="00D06561">
        <w:rPr>
          <w:rFonts w:ascii="Arial" w:hAnsi="Arial" w:cs="Arial"/>
          <w:spacing w:val="1"/>
          <w:highlight w:val="yellow"/>
        </w:rPr>
        <w:t xml:space="preserve">using inductive </w:t>
      </w:r>
      <w:r w:rsidR="003163D1" w:rsidRPr="00D06561">
        <w:rPr>
          <w:rFonts w:ascii="Arial" w:hAnsi="Arial" w:cs="Arial"/>
          <w:spacing w:val="1"/>
          <w:highlight w:val="yellow"/>
        </w:rPr>
        <w:t>thematic</w:t>
      </w:r>
      <w:r w:rsidR="00532B7E" w:rsidRPr="00D06561">
        <w:rPr>
          <w:rFonts w:ascii="Arial" w:hAnsi="Arial" w:cs="Arial"/>
          <w:spacing w:val="1"/>
          <w:highlight w:val="yellow"/>
        </w:rPr>
        <w:t xml:space="preserve"> analysis</w:t>
      </w:r>
      <w:r w:rsidR="003163D1" w:rsidRPr="00D06561">
        <w:rPr>
          <w:rFonts w:ascii="Arial" w:hAnsi="Arial" w:cs="Arial"/>
          <w:spacing w:val="1"/>
          <w:highlight w:val="yellow"/>
        </w:rPr>
        <w:t>.</w:t>
      </w:r>
    </w:p>
    <w:p w14:paraId="7761671F" w14:textId="68B94DE8" w:rsidR="00EC2650" w:rsidRPr="00F9667E" w:rsidRDefault="008F6C9C" w:rsidP="004A7FA7">
      <w:pPr>
        <w:jc w:val="both"/>
        <w:rPr>
          <w:rFonts w:ascii="Arial" w:hAnsi="Arial" w:cs="Arial"/>
        </w:rPr>
      </w:pPr>
      <w:r w:rsidRPr="00F9667E">
        <w:rPr>
          <w:rFonts w:ascii="Arial" w:hAnsi="Arial" w:cs="Arial"/>
          <w:i/>
          <w:iCs/>
        </w:rPr>
        <w:t>Results</w:t>
      </w:r>
      <w:r w:rsidR="004170A5">
        <w:rPr>
          <w:rFonts w:ascii="Arial" w:hAnsi="Arial" w:cs="Arial"/>
        </w:rPr>
        <w:t>: Seven</w:t>
      </w:r>
      <w:r w:rsidRPr="00F9667E">
        <w:rPr>
          <w:rFonts w:ascii="Arial" w:hAnsi="Arial" w:cs="Arial"/>
        </w:rPr>
        <w:t xml:space="preserve"> </w:t>
      </w:r>
      <w:r w:rsidR="002B3E98" w:rsidRPr="00F9667E">
        <w:rPr>
          <w:rFonts w:ascii="Arial" w:hAnsi="Arial" w:cs="Arial"/>
        </w:rPr>
        <w:t>papers</w:t>
      </w:r>
      <w:r w:rsidRPr="00F9667E">
        <w:rPr>
          <w:rFonts w:ascii="Arial" w:hAnsi="Arial" w:cs="Arial"/>
        </w:rPr>
        <w:t xml:space="preserve"> were </w:t>
      </w:r>
      <w:r w:rsidR="00AB0AB1" w:rsidRPr="00F9667E">
        <w:rPr>
          <w:rFonts w:ascii="Arial" w:hAnsi="Arial" w:cs="Arial"/>
        </w:rPr>
        <w:t>included</w:t>
      </w:r>
      <w:r w:rsidR="008A49C3" w:rsidRPr="00F9667E">
        <w:rPr>
          <w:rFonts w:ascii="Arial" w:hAnsi="Arial" w:cs="Arial"/>
        </w:rPr>
        <w:t xml:space="preserve">; the majority </w:t>
      </w:r>
      <w:r w:rsidR="008D15FD">
        <w:rPr>
          <w:rFonts w:ascii="Arial" w:hAnsi="Arial" w:cs="Arial"/>
        </w:rPr>
        <w:t xml:space="preserve">based </w:t>
      </w:r>
      <w:r w:rsidR="008A49C3" w:rsidRPr="00F9667E">
        <w:rPr>
          <w:rFonts w:ascii="Arial" w:hAnsi="Arial" w:cs="Arial"/>
        </w:rPr>
        <w:t xml:space="preserve">in the </w:t>
      </w:r>
      <w:r w:rsidR="007B010D" w:rsidRPr="00F9667E">
        <w:rPr>
          <w:rFonts w:ascii="Arial" w:hAnsi="Arial" w:cs="Arial"/>
        </w:rPr>
        <w:t xml:space="preserve">UK screening setting. </w:t>
      </w:r>
      <w:r w:rsidR="00AB4DFC">
        <w:rPr>
          <w:rFonts w:ascii="Arial" w:hAnsi="Arial" w:cs="Arial"/>
        </w:rPr>
        <w:t>Most used</w:t>
      </w:r>
      <w:r w:rsidR="008A49C3" w:rsidRPr="00F9667E">
        <w:rPr>
          <w:rFonts w:ascii="Arial" w:hAnsi="Arial" w:cs="Arial"/>
        </w:rPr>
        <w:t xml:space="preserve"> </w:t>
      </w:r>
      <w:r w:rsidR="008F3579" w:rsidRPr="00F9667E">
        <w:rPr>
          <w:rFonts w:ascii="Arial" w:hAnsi="Arial" w:cs="Arial"/>
        </w:rPr>
        <w:t>interview and focus-group</w:t>
      </w:r>
      <w:r w:rsidR="00773B9C" w:rsidRPr="00F9667E">
        <w:rPr>
          <w:rFonts w:ascii="Arial" w:hAnsi="Arial" w:cs="Arial"/>
        </w:rPr>
        <w:t>s</w:t>
      </w:r>
      <w:r w:rsidR="00F13CF5">
        <w:rPr>
          <w:rFonts w:ascii="Arial" w:hAnsi="Arial" w:cs="Arial"/>
        </w:rPr>
        <w:t>, with thematic analysis</w:t>
      </w:r>
      <w:r w:rsidR="00E50FAA">
        <w:rPr>
          <w:rFonts w:ascii="Arial" w:hAnsi="Arial" w:cs="Arial"/>
        </w:rPr>
        <w:t xml:space="preserve">. </w:t>
      </w:r>
      <w:r w:rsidR="00C9200F" w:rsidRPr="00C9200F">
        <w:rPr>
          <w:rFonts w:ascii="Arial" w:hAnsi="Arial" w:cs="Arial"/>
        </w:rPr>
        <w:t xml:space="preserve">Both healthcare professionals and women expressed high acceptance of personalised risk estimates. Women found the information empowering and useful for future health planning. Effective communication and prompt follow-up from healthcare professionals were crucial for positive experiences. Professionals highlighted challenges in implementation, including the need for additional </w:t>
      </w:r>
      <w:r w:rsidR="007143A6">
        <w:rPr>
          <w:rFonts w:ascii="Arial" w:hAnsi="Arial" w:cs="Arial"/>
        </w:rPr>
        <w:t>healthcare professionals</w:t>
      </w:r>
      <w:r w:rsidR="00C9200F" w:rsidRPr="00C9200F">
        <w:rPr>
          <w:rFonts w:ascii="Arial" w:hAnsi="Arial" w:cs="Arial"/>
        </w:rPr>
        <w:t xml:space="preserve">, safe care pathways, and technology. The studies focused on stratified breast screening, raising questions about offering less frequent screening to lower-risk women. This approach must be supported by strong evidence, and </w:t>
      </w:r>
      <w:r w:rsidR="003A0CEA">
        <w:rPr>
          <w:rFonts w:ascii="Arial" w:hAnsi="Arial" w:cs="Arial"/>
        </w:rPr>
        <w:t>women</w:t>
      </w:r>
      <w:r w:rsidR="003A0CEA" w:rsidRPr="00C9200F">
        <w:rPr>
          <w:rFonts w:ascii="Arial" w:hAnsi="Arial" w:cs="Arial"/>
        </w:rPr>
        <w:t xml:space="preserve"> </w:t>
      </w:r>
      <w:r w:rsidR="00C9200F" w:rsidRPr="00C9200F">
        <w:rPr>
          <w:rFonts w:ascii="Arial" w:hAnsi="Arial" w:cs="Arial"/>
        </w:rPr>
        <w:t>should retain choice in screening interval</w:t>
      </w:r>
      <w:r w:rsidR="00F13CF5">
        <w:rPr>
          <w:rFonts w:ascii="Arial" w:hAnsi="Arial" w:cs="Arial"/>
        </w:rPr>
        <w:t>s</w:t>
      </w:r>
      <w:r w:rsidR="00C9200F" w:rsidRPr="00C9200F">
        <w:rPr>
          <w:rFonts w:ascii="Arial" w:hAnsi="Arial" w:cs="Arial"/>
        </w:rPr>
        <w:t>.</w:t>
      </w:r>
    </w:p>
    <w:p w14:paraId="41EA8A6D" w14:textId="735ED725" w:rsidR="00854797" w:rsidRPr="00F9667E" w:rsidRDefault="008A49C3" w:rsidP="00DE01A3">
      <w:pPr>
        <w:jc w:val="both"/>
        <w:rPr>
          <w:rFonts w:ascii="Arial" w:eastAsiaTheme="majorEastAsia" w:hAnsi="Arial" w:cs="Arial"/>
          <w:color w:val="0F4761" w:themeColor="accent1" w:themeShade="BF"/>
          <w:sz w:val="40"/>
          <w:szCs w:val="40"/>
        </w:rPr>
      </w:pPr>
      <w:r w:rsidRPr="00F9667E">
        <w:rPr>
          <w:rFonts w:ascii="Arial" w:hAnsi="Arial" w:cs="Arial"/>
          <w:i/>
          <w:iCs/>
        </w:rPr>
        <w:t>Conclusion</w:t>
      </w:r>
      <w:r w:rsidRPr="00F9667E">
        <w:rPr>
          <w:rFonts w:ascii="Arial" w:hAnsi="Arial" w:cs="Arial"/>
        </w:rPr>
        <w:t xml:space="preserve">: </w:t>
      </w:r>
      <w:r w:rsidR="00AC7156" w:rsidRPr="00AC7156">
        <w:rPr>
          <w:rFonts w:ascii="Arial" w:hAnsi="Arial" w:cs="Arial"/>
        </w:rPr>
        <w:t>Personalised risk estimates are favourably viewed in clinical practice, but studies mainly examined research settings. Further research is needed to understand real-world implementation, identify barriers, and optimise use across diverse clinical environments.</w:t>
      </w:r>
      <w:r w:rsidR="00854797" w:rsidRPr="00F9667E">
        <w:rPr>
          <w:rFonts w:ascii="Arial" w:hAnsi="Arial" w:cs="Arial"/>
        </w:rPr>
        <w:br w:type="page"/>
      </w:r>
    </w:p>
    <w:p w14:paraId="04E2A26C" w14:textId="6AA731D3" w:rsidR="003434C1" w:rsidRPr="00F9667E" w:rsidRDefault="003434C1" w:rsidP="00D84837">
      <w:pPr>
        <w:pStyle w:val="Heading1"/>
        <w:numPr>
          <w:ilvl w:val="0"/>
          <w:numId w:val="12"/>
        </w:numPr>
        <w:jc w:val="both"/>
        <w:rPr>
          <w:rFonts w:ascii="Arial" w:hAnsi="Arial" w:cs="Arial"/>
        </w:rPr>
      </w:pPr>
      <w:r w:rsidRPr="00F9667E">
        <w:rPr>
          <w:rFonts w:ascii="Arial" w:hAnsi="Arial" w:cs="Arial"/>
        </w:rPr>
        <w:lastRenderedPageBreak/>
        <w:t>Introduction</w:t>
      </w:r>
    </w:p>
    <w:p w14:paraId="58405DB9" w14:textId="3860F7A5" w:rsidR="00DE37EE" w:rsidRPr="00F9667E" w:rsidRDefault="0035137D" w:rsidP="00DE01A3">
      <w:pPr>
        <w:jc w:val="both"/>
        <w:rPr>
          <w:rFonts w:ascii="Arial" w:hAnsi="Arial" w:cs="Arial"/>
        </w:rPr>
      </w:pPr>
      <w:r w:rsidRPr="00F9667E">
        <w:rPr>
          <w:rFonts w:ascii="Arial" w:hAnsi="Arial" w:cs="Arial"/>
        </w:rPr>
        <w:t xml:space="preserve">In the UK, </w:t>
      </w:r>
      <w:r w:rsidR="002E37E1" w:rsidRPr="00F9667E">
        <w:rPr>
          <w:rFonts w:ascii="Arial" w:hAnsi="Arial" w:cs="Arial"/>
        </w:rPr>
        <w:t>approximately</w:t>
      </w:r>
      <w:r w:rsidR="007B2DDF" w:rsidRPr="00F9667E">
        <w:rPr>
          <w:rFonts w:ascii="Arial" w:hAnsi="Arial" w:cs="Arial"/>
        </w:rPr>
        <w:t xml:space="preserve"> 5</w:t>
      </w:r>
      <w:r w:rsidR="00EE62DB" w:rsidRPr="00F9667E">
        <w:rPr>
          <w:rFonts w:ascii="Arial" w:hAnsi="Arial" w:cs="Arial"/>
        </w:rPr>
        <w:t>6</w:t>
      </w:r>
      <w:r w:rsidR="007B2DDF" w:rsidRPr="00F9667E">
        <w:rPr>
          <w:rFonts w:ascii="Arial" w:hAnsi="Arial" w:cs="Arial"/>
        </w:rPr>
        <w:t>,</w:t>
      </w:r>
      <w:r w:rsidR="00EE62DB" w:rsidRPr="00F9667E">
        <w:rPr>
          <w:rFonts w:ascii="Arial" w:hAnsi="Arial" w:cs="Arial"/>
        </w:rPr>
        <w:t>8</w:t>
      </w:r>
      <w:r w:rsidR="007B2DDF" w:rsidRPr="00F9667E">
        <w:rPr>
          <w:rFonts w:ascii="Arial" w:hAnsi="Arial" w:cs="Arial"/>
        </w:rPr>
        <w:t xml:space="preserve">00 </w:t>
      </w:r>
      <w:r w:rsidR="00AE16D6" w:rsidRPr="00F9667E">
        <w:rPr>
          <w:rFonts w:ascii="Arial" w:hAnsi="Arial" w:cs="Arial"/>
        </w:rPr>
        <w:t>people</w:t>
      </w:r>
      <w:r w:rsidR="007B2DDF" w:rsidRPr="00F9667E">
        <w:rPr>
          <w:rFonts w:ascii="Arial" w:hAnsi="Arial" w:cs="Arial"/>
        </w:rPr>
        <w:t xml:space="preserve"> </w:t>
      </w:r>
      <w:r w:rsidR="0068227A" w:rsidRPr="00F9667E">
        <w:rPr>
          <w:rFonts w:ascii="Arial" w:hAnsi="Arial" w:cs="Arial"/>
        </w:rPr>
        <w:t>are</w:t>
      </w:r>
      <w:r w:rsidR="007B2DDF" w:rsidRPr="00F9667E">
        <w:rPr>
          <w:rFonts w:ascii="Arial" w:hAnsi="Arial" w:cs="Arial"/>
        </w:rPr>
        <w:t xml:space="preserve"> diagnosed with breast cancer</w:t>
      </w:r>
      <w:r w:rsidR="009D3D5A" w:rsidRPr="00F9667E">
        <w:rPr>
          <w:rFonts w:ascii="Arial" w:hAnsi="Arial" w:cs="Arial"/>
        </w:rPr>
        <w:t xml:space="preserve"> (BC)</w:t>
      </w:r>
      <w:r w:rsidR="00EE62DB" w:rsidRPr="00F9667E">
        <w:rPr>
          <w:rFonts w:ascii="Arial" w:hAnsi="Arial" w:cs="Arial"/>
        </w:rPr>
        <w:t xml:space="preserve"> annually</w:t>
      </w:r>
      <w:r w:rsidR="007B2DDF" w:rsidRPr="00F9667E">
        <w:rPr>
          <w:rFonts w:ascii="Arial" w:hAnsi="Arial" w:cs="Arial"/>
        </w:rPr>
        <w:t>.</w:t>
      </w:r>
      <w:r w:rsidR="00107C48" w:rsidRPr="00F9667E">
        <w:rPr>
          <w:rFonts w:ascii="Arial" w:hAnsi="Arial" w:cs="Arial"/>
        </w:rPr>
        <w:t xml:space="preserve"> Despite 75% surviving for 10 years </w:t>
      </w:r>
      <w:r w:rsidR="00EE62DB" w:rsidRPr="00F9667E">
        <w:rPr>
          <w:rFonts w:ascii="Arial" w:hAnsi="Arial" w:cs="Arial"/>
        </w:rPr>
        <w:t xml:space="preserve">or more </w:t>
      </w:r>
      <w:r w:rsidR="00107C48" w:rsidRPr="00F9667E">
        <w:rPr>
          <w:rFonts w:ascii="Arial" w:hAnsi="Arial" w:cs="Arial"/>
        </w:rPr>
        <w:t xml:space="preserve">post diagnosis, </w:t>
      </w:r>
      <w:r w:rsidR="00AE16D6" w:rsidRPr="00F9667E">
        <w:rPr>
          <w:rFonts w:ascii="Arial" w:hAnsi="Arial" w:cs="Arial"/>
        </w:rPr>
        <w:t>11,500</w:t>
      </w:r>
      <w:r w:rsidR="00107C48" w:rsidRPr="00F9667E">
        <w:rPr>
          <w:rFonts w:ascii="Arial" w:hAnsi="Arial" w:cs="Arial"/>
        </w:rPr>
        <w:t xml:space="preserve"> </w:t>
      </w:r>
      <w:r w:rsidR="009863F0" w:rsidRPr="00F9667E">
        <w:rPr>
          <w:rFonts w:ascii="Arial" w:hAnsi="Arial" w:cs="Arial"/>
        </w:rPr>
        <w:t>died between 201</w:t>
      </w:r>
      <w:r w:rsidR="00424DD7" w:rsidRPr="00F9667E">
        <w:rPr>
          <w:rFonts w:ascii="Arial" w:hAnsi="Arial" w:cs="Arial"/>
        </w:rPr>
        <w:t>6</w:t>
      </w:r>
      <w:r w:rsidR="009863F0" w:rsidRPr="00F9667E">
        <w:rPr>
          <w:rFonts w:ascii="Arial" w:hAnsi="Arial" w:cs="Arial"/>
        </w:rPr>
        <w:t xml:space="preserve"> and </w:t>
      </w:r>
      <w:r w:rsidR="00424DD7" w:rsidRPr="00F9667E">
        <w:rPr>
          <w:rFonts w:ascii="Arial" w:hAnsi="Arial" w:cs="Arial"/>
        </w:rPr>
        <w:t xml:space="preserve">2018. </w:t>
      </w:r>
      <w:r w:rsidR="00EE62DB" w:rsidRPr="00F9667E">
        <w:rPr>
          <w:rFonts w:ascii="Arial" w:hAnsi="Arial" w:cs="Arial"/>
        </w:rPr>
        <w:t xml:space="preserve">The disease accounted for 15% of </w:t>
      </w:r>
      <w:r w:rsidR="00B7334C" w:rsidRPr="00F9667E">
        <w:rPr>
          <w:rFonts w:ascii="Arial" w:hAnsi="Arial" w:cs="Arial"/>
        </w:rPr>
        <w:t xml:space="preserve">all new cancer cases between 2015 and 2017, </w:t>
      </w:r>
      <w:r w:rsidR="009D3D5A" w:rsidRPr="00F9667E">
        <w:rPr>
          <w:rFonts w:ascii="Arial" w:hAnsi="Arial" w:cs="Arial"/>
        </w:rPr>
        <w:t>making it</w:t>
      </w:r>
      <w:r w:rsidR="00B7334C" w:rsidRPr="00F9667E">
        <w:rPr>
          <w:rFonts w:ascii="Arial" w:hAnsi="Arial" w:cs="Arial"/>
        </w:rPr>
        <w:t xml:space="preserve"> the most common cancer in the UK </w:t>
      </w:r>
      <w:r w:rsidR="00B7334C" w:rsidRPr="00F9667E">
        <w:rPr>
          <w:rFonts w:ascii="Arial" w:hAnsi="Arial" w:cs="Arial"/>
        </w:rPr>
        <w:fldChar w:fldCharType="begin"/>
      </w:r>
      <w:r w:rsidR="00B15756">
        <w:rPr>
          <w:rFonts w:ascii="Arial" w:hAnsi="Arial" w:cs="Arial"/>
        </w:rPr>
        <w:instrText xml:space="preserve"><![CDATA[ ADDIN EN.CITE <EndNote><Cite><Year>Accessed 18th June 2025</Year><RecNum>71</RecNum><DisplayText>(1)</DisplayText><record><rec-number>71</rec-number><foreign-keys><key app="EN" db-id="zst9evwe7tzz5neatwt5fv2npxf59p2e59r2" timestamp="1750241978">71</key></foreign-keys><ref-type name="Journal Article">17</ref-type><contributors></contributors><titles><title>Cancer Research UK</title></titles><dates><year>Accessed 18th June 2025</year></dates><urls><related-urls><url>https://www.cancerresearchuk.org/health-professional/cancer-statistics/statistics-by-cancer-type/breast-cancer</url></related-urls></urls></record></Cite></EndNote>]]></w:instrText>
      </w:r>
      <w:r w:rsidR="00B7334C" w:rsidRPr="00F9667E">
        <w:rPr>
          <w:rFonts w:ascii="Arial" w:hAnsi="Arial" w:cs="Arial"/>
        </w:rPr>
        <w:fldChar w:fldCharType="separate"/>
      </w:r>
      <w:r w:rsidR="00B15756">
        <w:rPr>
          <w:rFonts w:ascii="Arial" w:hAnsi="Arial" w:cs="Arial"/>
          <w:noProof/>
        </w:rPr>
        <w:t>(</w:t>
      </w:r>
      <w:hyperlink w:anchor="_ENREF_1" w:tooltip=", Accessed 18th June 2025 #71" w:history="1">
        <w:r w:rsidR="000D5E06">
          <w:rPr>
            <w:rFonts w:ascii="Arial" w:hAnsi="Arial" w:cs="Arial"/>
            <w:noProof/>
          </w:rPr>
          <w:t>1</w:t>
        </w:r>
      </w:hyperlink>
      <w:r w:rsidR="00B15756">
        <w:rPr>
          <w:rFonts w:ascii="Arial" w:hAnsi="Arial" w:cs="Arial"/>
          <w:noProof/>
        </w:rPr>
        <w:t>)</w:t>
      </w:r>
      <w:r w:rsidR="00B7334C" w:rsidRPr="00F9667E">
        <w:rPr>
          <w:rFonts w:ascii="Arial" w:hAnsi="Arial" w:cs="Arial"/>
        </w:rPr>
        <w:fldChar w:fldCharType="end"/>
      </w:r>
      <w:r w:rsidR="00B7334C" w:rsidRPr="00F9667E">
        <w:rPr>
          <w:rFonts w:ascii="Arial" w:hAnsi="Arial" w:cs="Arial"/>
        </w:rPr>
        <w:t xml:space="preserve">. </w:t>
      </w:r>
      <w:r w:rsidR="001A716E" w:rsidRPr="00D06561">
        <w:rPr>
          <w:rFonts w:ascii="Arial" w:hAnsi="Arial" w:cs="Arial"/>
          <w:highlight w:val="yellow"/>
        </w:rPr>
        <w:t xml:space="preserve">In 2021, </w:t>
      </w:r>
      <w:r w:rsidR="007D0A8E" w:rsidRPr="00D06561">
        <w:rPr>
          <w:rFonts w:ascii="Arial" w:hAnsi="Arial" w:cs="Arial"/>
          <w:highlight w:val="yellow"/>
        </w:rPr>
        <w:t xml:space="preserve">the majority </w:t>
      </w:r>
      <w:r w:rsidR="005726F1" w:rsidRPr="00D06561">
        <w:rPr>
          <w:rFonts w:ascii="Arial" w:hAnsi="Arial" w:cs="Arial"/>
          <w:highlight w:val="yellow"/>
        </w:rPr>
        <w:t xml:space="preserve">of </w:t>
      </w:r>
      <w:r w:rsidR="00E473FF" w:rsidRPr="00D06561">
        <w:rPr>
          <w:rFonts w:ascii="Arial" w:hAnsi="Arial" w:cs="Arial"/>
          <w:highlight w:val="yellow"/>
        </w:rPr>
        <w:t>BCs</w:t>
      </w:r>
      <w:r w:rsidR="005726F1" w:rsidRPr="00D06561">
        <w:rPr>
          <w:rFonts w:ascii="Arial" w:hAnsi="Arial" w:cs="Arial"/>
          <w:highlight w:val="yellow"/>
        </w:rPr>
        <w:t xml:space="preserve"> </w:t>
      </w:r>
      <w:r w:rsidR="004E3951" w:rsidRPr="00D06561">
        <w:rPr>
          <w:rFonts w:ascii="Arial" w:hAnsi="Arial" w:cs="Arial"/>
          <w:highlight w:val="yellow"/>
        </w:rPr>
        <w:t>were diagnosed at stage 1</w:t>
      </w:r>
      <w:r w:rsidR="007D0A8E" w:rsidRPr="00D06561">
        <w:rPr>
          <w:rFonts w:ascii="Arial" w:hAnsi="Arial" w:cs="Arial"/>
          <w:highlight w:val="yellow"/>
        </w:rPr>
        <w:t xml:space="preserve"> (43%) or stage 2 (41%)</w:t>
      </w:r>
      <w:r w:rsidR="004E3951" w:rsidRPr="00D06561">
        <w:rPr>
          <w:rFonts w:ascii="Arial" w:hAnsi="Arial" w:cs="Arial"/>
          <w:highlight w:val="yellow"/>
        </w:rPr>
        <w:t xml:space="preserve"> </w:t>
      </w:r>
      <w:r w:rsidR="008B1BFD" w:rsidRPr="00D06561">
        <w:rPr>
          <w:rFonts w:ascii="Arial" w:hAnsi="Arial" w:cs="Arial"/>
          <w:highlight w:val="yellow"/>
        </w:rPr>
        <w:fldChar w:fldCharType="begin"/>
      </w:r>
      <w:r w:rsidR="00B15756" w:rsidRPr="00D06561">
        <w:rPr>
          <w:rFonts w:ascii="Arial" w:hAnsi="Arial" w:cs="Arial"/>
          <w:highlight w:val="yellow"/>
        </w:rPr>
        <w:instrText xml:space="preserve"><![CDATA[ ADDIN EN.CITE <EndNote><Cite><Year>Accessed 18th June 2025</Year><RecNum>72</RecNum><DisplayText>(2)</DisplayText><record><rec-number>72</rec-number><foreign-keys><key app="EN" db-id="zst9evwe7tzz5neatwt5fv2npxf59p2e59r2" timestamp="1750243061">72</key></foreign-keys><ref-type name="Journal Article">17</ref-type><contributors></contributors><titles><title>CRUK Cancer Intelligence</title></titles><dates><year>Accessed 18th June 2025</year></dates><urls><related-urls><url><style face="bold" font="default" size="100%">https://crukcancerintelligence.shinyapps.io/EarlyDiagnosis/ </style></url></related-urls></urls></record></Cite></EndNote>]]></w:instrText>
      </w:r>
      <w:r w:rsidR="008B1BFD" w:rsidRPr="00D06561">
        <w:rPr>
          <w:rFonts w:ascii="Arial" w:hAnsi="Arial" w:cs="Arial"/>
          <w:highlight w:val="yellow"/>
        </w:rPr>
        <w:fldChar w:fldCharType="separate"/>
      </w:r>
      <w:r w:rsidR="00B15756" w:rsidRPr="00D06561">
        <w:rPr>
          <w:rFonts w:ascii="Arial" w:hAnsi="Arial" w:cs="Arial"/>
          <w:noProof/>
          <w:highlight w:val="yellow"/>
        </w:rPr>
        <w:t>(</w:t>
      </w:r>
      <w:hyperlink w:anchor="_ENREF_2" w:tooltip=", Accessed 18th June 2025 #72" w:history="1">
        <w:r w:rsidR="000D5E06" w:rsidRPr="00D06561">
          <w:rPr>
            <w:rFonts w:ascii="Arial" w:hAnsi="Arial" w:cs="Arial"/>
            <w:noProof/>
            <w:highlight w:val="yellow"/>
          </w:rPr>
          <w:t>2</w:t>
        </w:r>
      </w:hyperlink>
      <w:r w:rsidR="00B15756" w:rsidRPr="00D06561">
        <w:rPr>
          <w:rFonts w:ascii="Arial" w:hAnsi="Arial" w:cs="Arial"/>
          <w:noProof/>
          <w:highlight w:val="yellow"/>
        </w:rPr>
        <w:t>)</w:t>
      </w:r>
      <w:r w:rsidR="008B1BFD" w:rsidRPr="00D06561">
        <w:rPr>
          <w:rFonts w:ascii="Arial" w:hAnsi="Arial" w:cs="Arial"/>
          <w:highlight w:val="yellow"/>
        </w:rPr>
        <w:fldChar w:fldCharType="end"/>
      </w:r>
      <w:r w:rsidR="00B0766D" w:rsidRPr="00D06561">
        <w:rPr>
          <w:rFonts w:ascii="Arial" w:hAnsi="Arial" w:cs="Arial"/>
          <w:highlight w:val="yellow"/>
        </w:rPr>
        <w:t xml:space="preserve">. </w:t>
      </w:r>
      <w:r w:rsidR="006D0743" w:rsidRPr="00D06561">
        <w:rPr>
          <w:rFonts w:ascii="Arial" w:hAnsi="Arial" w:cs="Arial"/>
          <w:highlight w:val="yellow"/>
        </w:rPr>
        <w:t xml:space="preserve">In 2024, the </w:t>
      </w:r>
      <w:r w:rsidR="002201A2" w:rsidRPr="00D06561">
        <w:rPr>
          <w:rFonts w:ascii="Arial" w:hAnsi="Arial" w:cs="Arial"/>
          <w:highlight w:val="yellow"/>
        </w:rPr>
        <w:t xml:space="preserve">economic </w:t>
      </w:r>
      <w:r w:rsidR="006D0743" w:rsidRPr="00D06561">
        <w:rPr>
          <w:rFonts w:ascii="Arial" w:hAnsi="Arial" w:cs="Arial"/>
          <w:highlight w:val="yellow"/>
        </w:rPr>
        <w:t xml:space="preserve">cost of </w:t>
      </w:r>
      <w:r w:rsidR="00E473FF" w:rsidRPr="00D06561">
        <w:rPr>
          <w:rFonts w:ascii="Arial" w:hAnsi="Arial" w:cs="Arial"/>
          <w:highlight w:val="yellow"/>
        </w:rPr>
        <w:t xml:space="preserve">BC </w:t>
      </w:r>
      <w:r w:rsidR="00497529" w:rsidRPr="00D06561">
        <w:rPr>
          <w:rFonts w:ascii="Arial" w:hAnsi="Arial" w:cs="Arial"/>
          <w:highlight w:val="yellow"/>
        </w:rPr>
        <w:t xml:space="preserve">in the UK </w:t>
      </w:r>
      <w:r w:rsidR="006D0743" w:rsidRPr="00D06561">
        <w:rPr>
          <w:rFonts w:ascii="Arial" w:hAnsi="Arial" w:cs="Arial"/>
          <w:highlight w:val="yellow"/>
        </w:rPr>
        <w:t xml:space="preserve">was estimated to be between £2.6 and £2.8 </w:t>
      </w:r>
      <w:r w:rsidR="002201A2" w:rsidRPr="00D06561">
        <w:rPr>
          <w:rFonts w:ascii="Arial" w:hAnsi="Arial" w:cs="Arial"/>
          <w:highlight w:val="yellow"/>
        </w:rPr>
        <w:t>b</w:t>
      </w:r>
      <w:r w:rsidR="006D0743" w:rsidRPr="00D06561">
        <w:rPr>
          <w:rFonts w:ascii="Arial" w:hAnsi="Arial" w:cs="Arial"/>
          <w:highlight w:val="yellow"/>
        </w:rPr>
        <w:t>illion</w:t>
      </w:r>
      <w:r w:rsidR="00D613EC" w:rsidRPr="00D06561">
        <w:rPr>
          <w:rFonts w:ascii="Arial" w:hAnsi="Arial" w:cs="Arial"/>
          <w:highlight w:val="yellow"/>
        </w:rPr>
        <w:t xml:space="preserve">, </w:t>
      </w:r>
      <w:r w:rsidR="009D3D5A" w:rsidRPr="00D06561">
        <w:rPr>
          <w:rFonts w:ascii="Arial" w:hAnsi="Arial" w:cs="Arial"/>
          <w:highlight w:val="yellow"/>
        </w:rPr>
        <w:t>potentially rising to</w:t>
      </w:r>
      <w:r w:rsidR="00D613EC" w:rsidRPr="00D06561">
        <w:rPr>
          <w:rFonts w:ascii="Arial" w:hAnsi="Arial" w:cs="Arial"/>
          <w:highlight w:val="yellow"/>
        </w:rPr>
        <w:t xml:space="preserve"> £3.4 billion by 2034</w:t>
      </w:r>
      <w:r w:rsidR="00D65F03" w:rsidRPr="00D06561">
        <w:rPr>
          <w:rFonts w:ascii="Arial" w:hAnsi="Arial" w:cs="Arial"/>
          <w:highlight w:val="yellow"/>
        </w:rPr>
        <w:t xml:space="preserve"> </w:t>
      </w:r>
      <w:r w:rsidR="00D65F03" w:rsidRPr="00D06561">
        <w:rPr>
          <w:rFonts w:ascii="Arial" w:hAnsi="Arial" w:cs="Arial"/>
          <w:highlight w:val="yellow"/>
        </w:rPr>
        <w:fldChar w:fldCharType="begin"/>
      </w:r>
      <w:r w:rsidR="00B15756" w:rsidRPr="00D06561">
        <w:rPr>
          <w:rFonts w:ascii="Arial" w:hAnsi="Arial" w:cs="Arial"/>
          <w:highlight w:val="yellow"/>
        </w:rPr>
        <w:instrText xml:space="preserve"><![CDATA[ ADDIN EN.CITE <EndNote><Cite><Author>Bush</Author><Year>2024</Year><RecNum>73</RecNum><DisplayText>(3)</DisplayText><record><rec-number>73</rec-number><foreign-keys><key app="EN" db-id="zst9evwe7tzz5neatwt5fv2npxf59p2e59r2" timestamp="1750331132">73</key></foreign-keys><ref-type name="Report">27</ref-type><contributors><authors><author>Bush, Lucy</author><author>Misak, Jennifer</author><author>MacDonald, Sara</author></authors></contributors><titles><title>Modelling the economic impact to the UK: The cost of breast cancer</title></titles><dates><year>2024</year><pub-dates><date>2024/01</date></pub-dates></dates><publisher>Demos</publisher><urls><related-urls><url>https://demos.co.uk/wp-content/uploads/2024/01/Cost-of-Breast-Cancer-Report.pdf</url></related-urls></urls></record></Cite></EndNote>]]></w:instrText>
      </w:r>
      <w:r w:rsidR="00D65F03" w:rsidRPr="00D06561">
        <w:rPr>
          <w:rFonts w:ascii="Arial" w:hAnsi="Arial" w:cs="Arial"/>
          <w:highlight w:val="yellow"/>
        </w:rPr>
        <w:fldChar w:fldCharType="separate"/>
      </w:r>
      <w:r w:rsidR="00B15756" w:rsidRPr="00D06561">
        <w:rPr>
          <w:rFonts w:ascii="Arial" w:hAnsi="Arial" w:cs="Arial"/>
          <w:noProof/>
          <w:highlight w:val="yellow"/>
        </w:rPr>
        <w:t>(</w:t>
      </w:r>
      <w:hyperlink w:anchor="_ENREF_3" w:tooltip="Bush, 2024 #73" w:history="1">
        <w:r w:rsidR="000D5E06" w:rsidRPr="00D06561">
          <w:rPr>
            <w:rFonts w:ascii="Arial" w:hAnsi="Arial" w:cs="Arial"/>
            <w:noProof/>
            <w:highlight w:val="yellow"/>
          </w:rPr>
          <w:t>3</w:t>
        </w:r>
      </w:hyperlink>
      <w:r w:rsidR="00B15756" w:rsidRPr="00D06561">
        <w:rPr>
          <w:rFonts w:ascii="Arial" w:hAnsi="Arial" w:cs="Arial"/>
          <w:noProof/>
          <w:highlight w:val="yellow"/>
        </w:rPr>
        <w:t>)</w:t>
      </w:r>
      <w:r w:rsidR="00D65F03" w:rsidRPr="00D06561">
        <w:rPr>
          <w:rFonts w:ascii="Arial" w:hAnsi="Arial" w:cs="Arial"/>
          <w:highlight w:val="yellow"/>
        </w:rPr>
        <w:fldChar w:fldCharType="end"/>
      </w:r>
      <w:r w:rsidR="00D613EC" w:rsidRPr="00D06561">
        <w:rPr>
          <w:rFonts w:ascii="Arial" w:hAnsi="Arial" w:cs="Arial"/>
          <w:highlight w:val="yellow"/>
        </w:rPr>
        <w:t>.</w:t>
      </w:r>
      <w:r w:rsidR="00F66A74" w:rsidRPr="00F9667E">
        <w:rPr>
          <w:rFonts w:ascii="Arial" w:hAnsi="Arial" w:cs="Arial"/>
        </w:rPr>
        <w:t xml:space="preserve"> </w:t>
      </w:r>
    </w:p>
    <w:p w14:paraId="55113A8F" w14:textId="1C9E15F2" w:rsidR="000C0283" w:rsidRPr="00F9667E" w:rsidRDefault="00BA257E" w:rsidP="00DE01A3">
      <w:pPr>
        <w:jc w:val="both"/>
        <w:rPr>
          <w:rFonts w:ascii="Arial" w:hAnsi="Arial" w:cs="Arial"/>
        </w:rPr>
      </w:pPr>
      <w:r w:rsidRPr="00F9667E">
        <w:rPr>
          <w:rFonts w:ascii="Arial" w:hAnsi="Arial" w:cs="Arial"/>
        </w:rPr>
        <w:t xml:space="preserve">Hereditary forms of </w:t>
      </w:r>
      <w:r w:rsidR="009D3D5A" w:rsidRPr="00F9667E">
        <w:rPr>
          <w:rFonts w:ascii="Arial" w:hAnsi="Arial" w:cs="Arial"/>
        </w:rPr>
        <w:t>BC</w:t>
      </w:r>
      <w:r w:rsidRPr="00F9667E">
        <w:rPr>
          <w:rFonts w:ascii="Arial" w:hAnsi="Arial" w:cs="Arial"/>
        </w:rPr>
        <w:t xml:space="preserve"> account for approximately </w:t>
      </w:r>
      <w:r w:rsidR="00A27620" w:rsidRPr="00F9667E">
        <w:rPr>
          <w:rFonts w:ascii="Arial" w:hAnsi="Arial" w:cs="Arial"/>
        </w:rPr>
        <w:t>6</w:t>
      </w:r>
      <w:r w:rsidR="00A04077" w:rsidRPr="00F9667E">
        <w:rPr>
          <w:rFonts w:ascii="Arial" w:hAnsi="Arial" w:cs="Arial"/>
        </w:rPr>
        <w:t xml:space="preserve">% of all </w:t>
      </w:r>
      <w:r w:rsidR="009D3D5A" w:rsidRPr="00F9667E">
        <w:rPr>
          <w:rFonts w:ascii="Arial" w:hAnsi="Arial" w:cs="Arial"/>
        </w:rPr>
        <w:t>BC</w:t>
      </w:r>
      <w:r w:rsidR="00A04077" w:rsidRPr="00F9667E">
        <w:rPr>
          <w:rFonts w:ascii="Arial" w:hAnsi="Arial" w:cs="Arial"/>
        </w:rPr>
        <w:t xml:space="preserve"> diagnoses</w:t>
      </w:r>
      <w:r w:rsidR="00A27620" w:rsidRPr="00F9667E">
        <w:rPr>
          <w:rFonts w:ascii="Arial" w:hAnsi="Arial" w:cs="Arial"/>
        </w:rPr>
        <w:t xml:space="preserve"> </w:t>
      </w:r>
      <w:r w:rsidR="00A27620" w:rsidRPr="00F9667E">
        <w:rPr>
          <w:rFonts w:ascii="Arial" w:hAnsi="Arial" w:cs="Arial"/>
        </w:rPr>
        <w:fldChar w:fldCharType="begin">
          <w:fldData xml:space="preserve">PEVuZE5vdGU+PENpdGU+PEF1dGhvcj5Sb3dsYW5kczwvQXV0aG9yPjxZZWFyPjIwMjQ8L1llYXI+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</w:fldData>
        </w:fldChar>
      </w:r>
      <w:r w:rsidR="00B15756">
        <w:rPr>
          <w:rFonts w:ascii="Arial" w:hAnsi="Arial" w:cs="Arial"/>
        </w:rPr>
        <w:instrText xml:space="preserve"> ADDIN EN.CITE </w:instrText>
      </w:r>
      <w:r w:rsidR="00B15756">
        <w:rPr>
          <w:rFonts w:ascii="Arial" w:hAnsi="Arial" w:cs="Arial"/>
        </w:rPr>
        <w:fldChar w:fldCharType="begin">
          <w:fldData xml:space="preserve">PEVuZE5vdGU+PENpdGU+PEF1dGhvcj5Sb3dsYW5kczwvQXV0aG9yPjxZZWFyPjIwMjQ8L1llYXI+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</w:fldData>
        </w:fldChar>
      </w:r>
      <w:r w:rsidR="00B15756">
        <w:rPr>
          <w:rFonts w:ascii="Arial" w:hAnsi="Arial" w:cs="Arial"/>
        </w:rPr>
        <w:instrText xml:space="preserve"> ADDIN EN.CITE.DATA </w:instrText>
      </w:r>
      <w:r w:rsidR="00B15756">
        <w:rPr>
          <w:rFonts w:ascii="Arial" w:hAnsi="Arial" w:cs="Arial"/>
        </w:rPr>
      </w:r>
      <w:r w:rsidR="00B15756">
        <w:rPr>
          <w:rFonts w:ascii="Arial" w:hAnsi="Arial" w:cs="Arial"/>
        </w:rPr>
        <w:fldChar w:fldCharType="end"/>
      </w:r>
      <w:r w:rsidR="00A27620" w:rsidRPr="00F9667E">
        <w:rPr>
          <w:rFonts w:ascii="Arial" w:hAnsi="Arial" w:cs="Arial"/>
        </w:rPr>
        <w:fldChar w:fldCharType="separate"/>
      </w:r>
      <w:r w:rsidR="00B15756">
        <w:rPr>
          <w:rFonts w:ascii="Arial" w:hAnsi="Arial" w:cs="Arial"/>
          <w:noProof/>
        </w:rPr>
        <w:t>(</w:t>
      </w:r>
      <w:hyperlink w:anchor="_ENREF_4" w:tooltip="Rowlands, 2024 #308" w:history="1">
        <w:r w:rsidR="000D5E06">
          <w:rPr>
            <w:rFonts w:ascii="Arial" w:hAnsi="Arial" w:cs="Arial"/>
            <w:noProof/>
          </w:rPr>
          <w:t>4</w:t>
        </w:r>
      </w:hyperlink>
      <w:r w:rsidR="00B15756">
        <w:rPr>
          <w:rFonts w:ascii="Arial" w:hAnsi="Arial" w:cs="Arial"/>
          <w:noProof/>
        </w:rPr>
        <w:t>)</w:t>
      </w:r>
      <w:r w:rsidR="00A27620" w:rsidRPr="00F9667E">
        <w:rPr>
          <w:rFonts w:ascii="Arial" w:hAnsi="Arial" w:cs="Arial"/>
        </w:rPr>
        <w:fldChar w:fldCharType="end"/>
      </w:r>
      <w:r w:rsidR="0079317A" w:rsidRPr="00F9667E">
        <w:rPr>
          <w:rFonts w:ascii="Arial" w:hAnsi="Arial" w:cs="Arial"/>
        </w:rPr>
        <w:t>. G</w:t>
      </w:r>
      <w:r w:rsidR="00AC0329" w:rsidRPr="00F9667E">
        <w:rPr>
          <w:rFonts w:ascii="Arial" w:hAnsi="Arial" w:cs="Arial"/>
        </w:rPr>
        <w:t>ermline and somatic g</w:t>
      </w:r>
      <w:r w:rsidR="0079317A" w:rsidRPr="00F9667E">
        <w:rPr>
          <w:rFonts w:ascii="Arial" w:hAnsi="Arial" w:cs="Arial"/>
        </w:rPr>
        <w:t xml:space="preserve">enetic testing </w:t>
      </w:r>
      <w:r w:rsidR="009D3D5A" w:rsidRPr="00F9667E">
        <w:rPr>
          <w:rFonts w:ascii="Arial" w:hAnsi="Arial" w:cs="Arial"/>
        </w:rPr>
        <w:t>can influence</w:t>
      </w:r>
      <w:r w:rsidR="006D5AB8" w:rsidRPr="00F9667E">
        <w:rPr>
          <w:rFonts w:ascii="Arial" w:hAnsi="Arial" w:cs="Arial"/>
        </w:rPr>
        <w:t xml:space="preserve"> treatment and management options, as well as future risk of additional cancers. </w:t>
      </w:r>
      <w:r w:rsidR="00D600B9" w:rsidRPr="00F9667E">
        <w:rPr>
          <w:rFonts w:ascii="Arial" w:hAnsi="Arial" w:cs="Arial"/>
        </w:rPr>
        <w:t xml:space="preserve">Should a </w:t>
      </w:r>
      <w:r w:rsidR="00A27620" w:rsidRPr="00F9667E">
        <w:rPr>
          <w:rFonts w:ascii="Arial" w:hAnsi="Arial" w:cs="Arial"/>
        </w:rPr>
        <w:t xml:space="preserve">germline </w:t>
      </w:r>
      <w:r w:rsidR="00D600B9" w:rsidRPr="00F9667E">
        <w:rPr>
          <w:rFonts w:ascii="Arial" w:hAnsi="Arial" w:cs="Arial"/>
        </w:rPr>
        <w:t xml:space="preserve">pathogenic variant </w:t>
      </w:r>
      <w:r w:rsidR="00C92ADF" w:rsidRPr="00F9667E">
        <w:rPr>
          <w:rFonts w:ascii="Arial" w:hAnsi="Arial" w:cs="Arial"/>
        </w:rPr>
        <w:t>(</w:t>
      </w:r>
      <w:r w:rsidR="00A27620" w:rsidRPr="00F9667E">
        <w:rPr>
          <w:rFonts w:ascii="Arial" w:hAnsi="Arial" w:cs="Arial"/>
        </w:rPr>
        <w:t>G</w:t>
      </w:r>
      <w:r w:rsidR="00C92ADF" w:rsidRPr="00F9667E">
        <w:rPr>
          <w:rFonts w:ascii="Arial" w:hAnsi="Arial" w:cs="Arial"/>
        </w:rPr>
        <w:t xml:space="preserve">PV) </w:t>
      </w:r>
      <w:r w:rsidR="00F11A59" w:rsidRPr="00F9667E">
        <w:rPr>
          <w:rFonts w:ascii="Arial" w:hAnsi="Arial" w:cs="Arial"/>
        </w:rPr>
        <w:t>be detected, family members may be offered predictive genetic testing</w:t>
      </w:r>
      <w:r w:rsidR="009D3D5A" w:rsidRPr="00F9667E">
        <w:rPr>
          <w:rFonts w:ascii="Arial" w:hAnsi="Arial" w:cs="Arial"/>
        </w:rPr>
        <w:t xml:space="preserve"> to enable early detection or prevention.</w:t>
      </w:r>
    </w:p>
    <w:p w14:paraId="4211DF74" w14:textId="193329DC" w:rsidR="00B509B4" w:rsidRPr="00F9667E" w:rsidRDefault="00DE37EE" w:rsidP="00DE01A3">
      <w:pPr>
        <w:jc w:val="both"/>
        <w:rPr>
          <w:rFonts w:ascii="Arial" w:hAnsi="Arial" w:cs="Arial"/>
        </w:rPr>
      </w:pPr>
      <w:r w:rsidRPr="00F9667E">
        <w:rPr>
          <w:rFonts w:ascii="Arial" w:hAnsi="Arial" w:cs="Arial"/>
        </w:rPr>
        <w:t xml:space="preserve">In the UK, genetic testing </w:t>
      </w:r>
      <w:r w:rsidR="000C0283" w:rsidRPr="00F9667E">
        <w:rPr>
          <w:rFonts w:ascii="Arial" w:hAnsi="Arial" w:cs="Arial"/>
        </w:rPr>
        <w:t xml:space="preserve">for </w:t>
      </w:r>
      <w:r w:rsidR="009D3D5A" w:rsidRPr="00F9667E">
        <w:rPr>
          <w:rFonts w:ascii="Arial" w:hAnsi="Arial" w:cs="Arial"/>
        </w:rPr>
        <w:t>BC</w:t>
      </w:r>
      <w:r w:rsidR="000C0283" w:rsidRPr="00F9667E">
        <w:rPr>
          <w:rFonts w:ascii="Arial" w:hAnsi="Arial" w:cs="Arial"/>
        </w:rPr>
        <w:t xml:space="preserve"> </w:t>
      </w:r>
      <w:r w:rsidRPr="00F9667E">
        <w:rPr>
          <w:rFonts w:ascii="Arial" w:hAnsi="Arial" w:cs="Arial"/>
        </w:rPr>
        <w:t xml:space="preserve">is </w:t>
      </w:r>
      <w:r w:rsidR="00302208" w:rsidRPr="00F9667E">
        <w:rPr>
          <w:rFonts w:ascii="Arial" w:hAnsi="Arial" w:cs="Arial"/>
        </w:rPr>
        <w:t>guided by</w:t>
      </w:r>
      <w:r w:rsidR="001660CD" w:rsidRPr="00F9667E">
        <w:rPr>
          <w:rFonts w:ascii="Arial" w:hAnsi="Arial" w:cs="Arial"/>
        </w:rPr>
        <w:t xml:space="preserve"> the National </w:t>
      </w:r>
      <w:r w:rsidR="008F3C1B" w:rsidRPr="00F9667E">
        <w:rPr>
          <w:rFonts w:ascii="Arial" w:hAnsi="Arial" w:cs="Arial"/>
        </w:rPr>
        <w:t xml:space="preserve">Genomic </w:t>
      </w:r>
      <w:r w:rsidR="001660CD" w:rsidRPr="00F9667E">
        <w:rPr>
          <w:rFonts w:ascii="Arial" w:hAnsi="Arial" w:cs="Arial"/>
        </w:rPr>
        <w:t>Test Directory</w:t>
      </w:r>
      <w:r w:rsidR="0008319C" w:rsidRPr="00F9667E">
        <w:rPr>
          <w:rFonts w:ascii="Arial" w:hAnsi="Arial" w:cs="Arial"/>
        </w:rPr>
        <w:t>,</w:t>
      </w:r>
      <w:r w:rsidR="00302208" w:rsidRPr="00F9667E">
        <w:rPr>
          <w:rFonts w:ascii="Arial" w:hAnsi="Arial" w:cs="Arial"/>
        </w:rPr>
        <w:t xml:space="preserve"> which sets out </w:t>
      </w:r>
      <w:r w:rsidR="009D3D5A" w:rsidRPr="00F9667E">
        <w:rPr>
          <w:rFonts w:ascii="Arial" w:hAnsi="Arial" w:cs="Arial"/>
        </w:rPr>
        <w:t>who</w:t>
      </w:r>
      <w:r w:rsidR="00302208" w:rsidRPr="00F9667E">
        <w:rPr>
          <w:rFonts w:ascii="Arial" w:hAnsi="Arial" w:cs="Arial"/>
        </w:rPr>
        <w:t xml:space="preserve"> may be offered testing</w:t>
      </w:r>
      <w:r w:rsidR="0055575B" w:rsidRPr="00F9667E">
        <w:rPr>
          <w:rFonts w:ascii="Arial" w:hAnsi="Arial" w:cs="Arial"/>
        </w:rPr>
        <w:t xml:space="preserve">, and under what circumstances </w:t>
      </w:r>
      <w:r w:rsidR="004A70B5" w:rsidRPr="00F9667E">
        <w:rPr>
          <w:rFonts w:ascii="Arial" w:hAnsi="Arial" w:cs="Arial"/>
        </w:rPr>
        <w:fldChar w:fldCharType="begin"/>
      </w:r>
      <w:r w:rsidR="00B15756">
        <w:rPr>
          <w:rFonts w:ascii="Arial" w:hAnsi="Arial" w:cs="Arial"/>
        </w:rPr>
        <w:instrText xml:space="preserve"><![CDATA[ ADDIN EN.CITE <EndNote><Cite><Author>England</Author><Year>2025</Year><RecNum>74</RecNum><DisplayText>(5)</DisplayText><record><rec-number>74</rec-number><foreign-keys><key app="EN" db-id="zst9evwe7tzz5neatwt5fv2npxf59p2e59r2" timestamp="1750333168">74</key></foreign-keys><ref-type name="Report">27</ref-type><contributors><authors><author>N. H. S. England</author></authors></contributors><titles><title>Rare and inherited disease eligibility criteria (Version 8.0)</title></titles><dates><year>2025</year><pub-dates><date>2025/05/06</date></pub-dates></dates><publisher>NHS England</publisher><urls><related-urls><url>https://www.england.nhs.uk/wp-content/uploads/2018/08/rare-inherited-disease-eligibility-criteria-v8.0.pdf</url></related-urls></urls></record></Cite></EndNote>]]></w:instrText>
      </w:r>
      <w:r w:rsidR="004A70B5" w:rsidRPr="00F9667E">
        <w:rPr>
          <w:rFonts w:ascii="Arial" w:hAnsi="Arial" w:cs="Arial"/>
        </w:rPr>
        <w:fldChar w:fldCharType="separate"/>
      </w:r>
      <w:r w:rsidR="00B15756">
        <w:rPr>
          <w:rFonts w:ascii="Arial" w:hAnsi="Arial" w:cs="Arial"/>
          <w:noProof/>
        </w:rPr>
        <w:t>(</w:t>
      </w:r>
      <w:hyperlink w:anchor="_ENREF_5" w:tooltip="England, 2025 #74" w:history="1">
        <w:r w:rsidR="000D5E06">
          <w:rPr>
            <w:rFonts w:ascii="Arial" w:hAnsi="Arial" w:cs="Arial"/>
            <w:noProof/>
          </w:rPr>
          <w:t>5</w:t>
        </w:r>
      </w:hyperlink>
      <w:r w:rsidR="00B15756">
        <w:rPr>
          <w:rFonts w:ascii="Arial" w:hAnsi="Arial" w:cs="Arial"/>
          <w:noProof/>
        </w:rPr>
        <w:t>)</w:t>
      </w:r>
      <w:r w:rsidR="004A70B5" w:rsidRPr="00F9667E">
        <w:rPr>
          <w:rFonts w:ascii="Arial" w:hAnsi="Arial" w:cs="Arial"/>
        </w:rPr>
        <w:fldChar w:fldCharType="end"/>
      </w:r>
      <w:r w:rsidR="00037059" w:rsidRPr="00F9667E">
        <w:rPr>
          <w:rFonts w:ascii="Arial" w:hAnsi="Arial" w:cs="Arial"/>
        </w:rPr>
        <w:t xml:space="preserve">. </w:t>
      </w:r>
      <w:r w:rsidR="00A07753" w:rsidRPr="00F9667E">
        <w:rPr>
          <w:rFonts w:ascii="Arial" w:hAnsi="Arial" w:cs="Arial"/>
        </w:rPr>
        <w:t xml:space="preserve">Management of </w:t>
      </w:r>
      <w:r w:rsidR="00651DEB" w:rsidRPr="00F9667E">
        <w:rPr>
          <w:rFonts w:ascii="Arial" w:hAnsi="Arial" w:cs="Arial"/>
        </w:rPr>
        <w:t xml:space="preserve">women with a moderate or high risk of </w:t>
      </w:r>
      <w:r w:rsidR="006C2FAC" w:rsidRPr="00F9667E">
        <w:rPr>
          <w:rFonts w:ascii="Arial" w:hAnsi="Arial" w:cs="Arial"/>
        </w:rPr>
        <w:t>BC</w:t>
      </w:r>
      <w:r w:rsidR="00651DEB" w:rsidRPr="00F9667E">
        <w:rPr>
          <w:rFonts w:ascii="Arial" w:hAnsi="Arial" w:cs="Arial"/>
        </w:rPr>
        <w:t xml:space="preserve"> is guided by </w:t>
      </w:r>
      <w:r w:rsidR="00D325B3" w:rsidRPr="00F9667E">
        <w:rPr>
          <w:rFonts w:ascii="Arial" w:hAnsi="Arial" w:cs="Arial"/>
        </w:rPr>
        <w:t>the</w:t>
      </w:r>
      <w:r w:rsidR="00CF3787" w:rsidRPr="00F9667E">
        <w:rPr>
          <w:rFonts w:ascii="Arial" w:hAnsi="Arial" w:cs="Arial"/>
        </w:rPr>
        <w:t xml:space="preserve"> National Institute for Health and Care </w:t>
      </w:r>
      <w:r w:rsidR="005A779F" w:rsidRPr="00F9667E">
        <w:rPr>
          <w:rFonts w:ascii="Arial" w:hAnsi="Arial" w:cs="Arial"/>
        </w:rPr>
        <w:t>Excellence (NICE)</w:t>
      </w:r>
      <w:r w:rsidR="009D3D5A" w:rsidRPr="00F9667E">
        <w:rPr>
          <w:rFonts w:ascii="Arial" w:hAnsi="Arial" w:cs="Arial"/>
        </w:rPr>
        <w:t xml:space="preserve"> guidelines CG164</w:t>
      </w:r>
      <w:r w:rsidR="006022A2" w:rsidRPr="00F9667E">
        <w:rPr>
          <w:rFonts w:ascii="Arial" w:hAnsi="Arial" w:cs="Arial"/>
        </w:rPr>
        <w:t xml:space="preserve"> </w:t>
      </w:r>
      <w:r w:rsidR="005A779F" w:rsidRPr="00F9667E">
        <w:rPr>
          <w:rFonts w:ascii="Arial" w:hAnsi="Arial" w:cs="Arial"/>
        </w:rPr>
        <w:t xml:space="preserve">which may involve additional </w:t>
      </w:r>
      <w:r w:rsidR="00401599" w:rsidRPr="00F9667E">
        <w:rPr>
          <w:rFonts w:ascii="Arial" w:hAnsi="Arial" w:cs="Arial"/>
        </w:rPr>
        <w:t>surveillance</w:t>
      </w:r>
      <w:r w:rsidR="005A779F" w:rsidRPr="00F9667E">
        <w:rPr>
          <w:rFonts w:ascii="Arial" w:hAnsi="Arial" w:cs="Arial"/>
        </w:rPr>
        <w:t xml:space="preserve">, </w:t>
      </w:r>
      <w:r w:rsidR="00D325B3" w:rsidRPr="00F9667E">
        <w:rPr>
          <w:rFonts w:ascii="Arial" w:hAnsi="Arial" w:cs="Arial"/>
        </w:rPr>
        <w:t>risk reducing medication and risk reducing surgery</w:t>
      </w:r>
      <w:r w:rsidR="005A779F" w:rsidRPr="00F9667E">
        <w:rPr>
          <w:rFonts w:ascii="Arial" w:hAnsi="Arial" w:cs="Arial"/>
        </w:rPr>
        <w:t xml:space="preserve"> </w:t>
      </w:r>
      <w:r w:rsidR="00545398" w:rsidRPr="00F9667E">
        <w:rPr>
          <w:rFonts w:ascii="Arial" w:hAnsi="Arial" w:cs="Arial"/>
        </w:rPr>
        <w:fldChar w:fldCharType="begin"/>
      </w:r>
      <w:r w:rsidR="00B15756">
        <w:rPr>
          <w:rFonts w:ascii="Arial" w:hAnsi="Arial" w:cs="Arial"/>
        </w:rPr>
        <w:instrText xml:space="preserve"><![CDATA[ ADDIN EN.CITE <EndNote><Cite><Year>Last Updated 14 November 2023</Year><RecNum>77</RecNum><DisplayText>(6)</DisplayText><record><rec-number>77</rec-number><foreign-keys><key app="EN" db-id="zst9evwe7tzz5neatwt5fv2npxf59p2e59r2" timestamp="1750416136">77</key></foreign-keys><ref-type name="Journal Article">17</ref-type><contributors></contributors><titles><title>National Institute for Health and Care Excellence - Familial breast cancer: classification, care and managing breast cancer and related risks in people with a family history of breast cancer (CG164)</title></titles><dates><year>Last Updated 14 November 2023</year></dates><urls></urls><electronic-resource-num>https://www.nice.org.uk/guidance/cg164/ifp/chapter/Genetic-counselling-and-genetic-testing</electronic-resource-num></record></Cite></EndNote>]]></w:instrText>
      </w:r>
      <w:r w:rsidR="00545398" w:rsidRPr="00F9667E">
        <w:rPr>
          <w:rFonts w:ascii="Arial" w:hAnsi="Arial" w:cs="Arial"/>
        </w:rPr>
        <w:fldChar w:fldCharType="separate"/>
      </w:r>
      <w:r w:rsidR="00B15756">
        <w:rPr>
          <w:rFonts w:ascii="Arial" w:hAnsi="Arial" w:cs="Arial"/>
          <w:noProof/>
        </w:rPr>
        <w:t>(</w:t>
      </w:r>
      <w:hyperlink w:anchor="_ENREF_6" w:tooltip=", Last Updated 14 November 2023 #77" w:history="1">
        <w:r w:rsidR="000D5E06">
          <w:rPr>
            <w:rFonts w:ascii="Arial" w:hAnsi="Arial" w:cs="Arial"/>
            <w:noProof/>
          </w:rPr>
          <w:t>6</w:t>
        </w:r>
      </w:hyperlink>
      <w:r w:rsidR="00B15756">
        <w:rPr>
          <w:rFonts w:ascii="Arial" w:hAnsi="Arial" w:cs="Arial"/>
          <w:noProof/>
        </w:rPr>
        <w:t>)</w:t>
      </w:r>
      <w:r w:rsidR="00545398" w:rsidRPr="00F9667E">
        <w:rPr>
          <w:rFonts w:ascii="Arial" w:hAnsi="Arial" w:cs="Arial"/>
        </w:rPr>
        <w:fldChar w:fldCharType="end"/>
      </w:r>
      <w:r w:rsidR="005A779F" w:rsidRPr="00F9667E">
        <w:rPr>
          <w:rFonts w:ascii="Arial" w:hAnsi="Arial" w:cs="Arial"/>
        </w:rPr>
        <w:t>.</w:t>
      </w:r>
    </w:p>
    <w:p w14:paraId="0C83915F" w14:textId="0C58ED86" w:rsidR="00D325B3" w:rsidRPr="00F9667E" w:rsidRDefault="00422FA8" w:rsidP="00995239">
      <w:pPr>
        <w:jc w:val="both"/>
        <w:rPr>
          <w:rFonts w:ascii="Arial" w:hAnsi="Arial" w:cs="Arial"/>
        </w:rPr>
      </w:pPr>
      <w:r w:rsidRPr="00F9667E">
        <w:rPr>
          <w:rFonts w:ascii="Arial" w:hAnsi="Arial" w:cs="Arial"/>
        </w:rPr>
        <w:t>The use of m</w:t>
      </w:r>
      <w:r w:rsidR="004D17EF" w:rsidRPr="00F9667E">
        <w:rPr>
          <w:rFonts w:ascii="Arial" w:hAnsi="Arial" w:cs="Arial"/>
        </w:rPr>
        <w:t xml:space="preserve">ultifactorial risk assessment tools (MRATs) </w:t>
      </w:r>
      <w:r w:rsidRPr="00F9667E">
        <w:rPr>
          <w:rFonts w:ascii="Arial" w:hAnsi="Arial" w:cs="Arial"/>
        </w:rPr>
        <w:t xml:space="preserve">is becoming more routine in </w:t>
      </w:r>
      <w:r w:rsidR="009D3D5A" w:rsidRPr="00F9667E">
        <w:rPr>
          <w:rFonts w:ascii="Arial" w:hAnsi="Arial" w:cs="Arial"/>
        </w:rPr>
        <w:t xml:space="preserve">clinical </w:t>
      </w:r>
      <w:r w:rsidR="006C2FAC" w:rsidRPr="00F9667E">
        <w:rPr>
          <w:rFonts w:ascii="Arial" w:hAnsi="Arial" w:cs="Arial"/>
        </w:rPr>
        <w:t>BC</w:t>
      </w:r>
      <w:r w:rsidR="009D3D5A" w:rsidRPr="00F9667E">
        <w:rPr>
          <w:rFonts w:ascii="Arial" w:hAnsi="Arial" w:cs="Arial"/>
        </w:rPr>
        <w:t xml:space="preserve"> care and prevention.</w:t>
      </w:r>
      <w:r w:rsidR="001F6819" w:rsidRPr="00F9667E">
        <w:rPr>
          <w:rFonts w:ascii="Arial" w:hAnsi="Arial" w:cs="Arial"/>
        </w:rPr>
        <w:t xml:space="preserve"> </w:t>
      </w:r>
      <w:r w:rsidR="0046340A" w:rsidRPr="00F9667E">
        <w:rPr>
          <w:rFonts w:ascii="Arial" w:hAnsi="Arial" w:cs="Arial"/>
        </w:rPr>
        <w:t xml:space="preserve">These tools are based on risk-prediction models, such as </w:t>
      </w:r>
      <w:r w:rsidR="00BE13AD" w:rsidRPr="00F9667E">
        <w:rPr>
          <w:rFonts w:ascii="Arial" w:hAnsi="Arial" w:cs="Arial"/>
        </w:rPr>
        <w:t>BOADICEA (Breast and Ovarian Analysis of Disease Incidence and Carrier Estimation Algorithm</w:t>
      </w:r>
      <w:r w:rsidR="00D325B3" w:rsidRPr="00F9667E">
        <w:rPr>
          <w:rFonts w:ascii="Arial" w:hAnsi="Arial" w:cs="Arial"/>
        </w:rPr>
        <w:t xml:space="preserve">) </w:t>
      </w:r>
      <w:r w:rsidR="00BE13AD" w:rsidRPr="00F9667E">
        <w:rPr>
          <w:rFonts w:ascii="Arial" w:hAnsi="Arial" w:cs="Arial"/>
        </w:rPr>
        <w:t>or Tyrer-Cu</w:t>
      </w:r>
      <w:r w:rsidR="005A02E1" w:rsidRPr="00F9667E">
        <w:rPr>
          <w:rFonts w:ascii="Arial" w:hAnsi="Arial" w:cs="Arial"/>
        </w:rPr>
        <w:t>zick</w:t>
      </w:r>
      <w:r w:rsidR="003065BF" w:rsidRPr="00F9667E">
        <w:rPr>
          <w:rFonts w:ascii="Arial" w:hAnsi="Arial" w:cs="Arial"/>
        </w:rPr>
        <w:t xml:space="preserve">, which combine genetic and non-genetic factors </w:t>
      </w:r>
      <w:r w:rsidR="001F6819" w:rsidRPr="00F9667E">
        <w:rPr>
          <w:rFonts w:ascii="Arial" w:hAnsi="Arial" w:cs="Arial"/>
        </w:rPr>
        <w:t xml:space="preserve">to calculate </w:t>
      </w:r>
      <w:r w:rsidR="003065BF" w:rsidRPr="00F9667E">
        <w:rPr>
          <w:rFonts w:ascii="Arial" w:hAnsi="Arial" w:cs="Arial"/>
        </w:rPr>
        <w:t>risk of breast</w:t>
      </w:r>
      <w:r w:rsidR="001F6819" w:rsidRPr="00F9667E">
        <w:rPr>
          <w:rFonts w:ascii="Arial" w:hAnsi="Arial" w:cs="Arial"/>
        </w:rPr>
        <w:t xml:space="preserve"> and other</w:t>
      </w:r>
      <w:r w:rsidR="003065BF" w:rsidRPr="00F9667E">
        <w:rPr>
          <w:rFonts w:ascii="Arial" w:hAnsi="Arial" w:cs="Arial"/>
        </w:rPr>
        <w:t xml:space="preserve"> cancer</w:t>
      </w:r>
      <w:r w:rsidR="001F6819" w:rsidRPr="00F9667E">
        <w:rPr>
          <w:rFonts w:ascii="Arial" w:hAnsi="Arial" w:cs="Arial"/>
        </w:rPr>
        <w:t>s</w:t>
      </w:r>
      <w:r w:rsidR="00D325B3" w:rsidRPr="00F9667E">
        <w:rPr>
          <w:rFonts w:ascii="Arial" w:hAnsi="Arial" w:cs="Arial"/>
        </w:rPr>
        <w:t xml:space="preserve"> and the</w:t>
      </w:r>
      <w:r w:rsidR="00C92ADF" w:rsidRPr="00F9667E">
        <w:rPr>
          <w:rFonts w:ascii="Arial" w:hAnsi="Arial" w:cs="Arial"/>
        </w:rPr>
        <w:t xml:space="preserve"> probability of an individual carrying a </w:t>
      </w:r>
      <w:r w:rsidR="00B30033">
        <w:rPr>
          <w:rFonts w:ascii="Arial" w:hAnsi="Arial" w:cs="Arial"/>
        </w:rPr>
        <w:t>G</w:t>
      </w:r>
      <w:r w:rsidR="00C92ADF" w:rsidRPr="00F9667E">
        <w:rPr>
          <w:rFonts w:ascii="Arial" w:hAnsi="Arial" w:cs="Arial"/>
        </w:rPr>
        <w:t>PV</w:t>
      </w:r>
      <w:r w:rsidR="00D325B3" w:rsidRPr="00F9667E">
        <w:rPr>
          <w:rFonts w:ascii="Arial" w:hAnsi="Arial" w:cs="Arial"/>
        </w:rPr>
        <w:t xml:space="preserve"> </w:t>
      </w:r>
      <w:r w:rsidR="00D325B3" w:rsidRPr="00F9667E">
        <w:rPr>
          <w:rFonts w:ascii="Arial" w:hAnsi="Arial" w:cs="Arial"/>
        </w:rPr>
        <w:fldChar w:fldCharType="begin">
          <w:fldData xml:space="preserve">PEVuZE5vdGU+PENpdGU+PEF1dGhvcj5MZWU8L0F1dGhvcj48WWVhcj4yMDE5PC9ZZWFyPjxSZWNO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</w:fldData>
        </w:fldChar>
      </w:r>
      <w:r w:rsidR="00B15756">
        <w:rPr>
          <w:rFonts w:ascii="Arial" w:hAnsi="Arial" w:cs="Arial"/>
        </w:rPr>
        <w:instrText xml:space="preserve"> ADDIN EN.CITE </w:instrText>
      </w:r>
      <w:r w:rsidR="00B15756">
        <w:rPr>
          <w:rFonts w:ascii="Arial" w:hAnsi="Arial" w:cs="Arial"/>
        </w:rPr>
        <w:fldChar w:fldCharType="begin">
          <w:fldData xml:space="preserve">PEVuZE5vdGU+PENpdGU+PEF1dGhvcj5MZWU8L0F1dGhvcj48WWVhcj4yMDE5PC9ZZWFyPjxSZWNO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</w:fldData>
        </w:fldChar>
      </w:r>
      <w:r w:rsidR="00B15756">
        <w:rPr>
          <w:rFonts w:ascii="Arial" w:hAnsi="Arial" w:cs="Arial"/>
        </w:rPr>
        <w:instrText xml:space="preserve"> ADDIN EN.CITE.DATA </w:instrText>
      </w:r>
      <w:r w:rsidR="00B15756">
        <w:rPr>
          <w:rFonts w:ascii="Arial" w:hAnsi="Arial" w:cs="Arial"/>
        </w:rPr>
      </w:r>
      <w:r w:rsidR="00B15756">
        <w:rPr>
          <w:rFonts w:ascii="Arial" w:hAnsi="Arial" w:cs="Arial"/>
        </w:rPr>
        <w:fldChar w:fldCharType="end"/>
      </w:r>
      <w:r w:rsidR="00D325B3" w:rsidRPr="00F9667E">
        <w:rPr>
          <w:rFonts w:ascii="Arial" w:hAnsi="Arial" w:cs="Arial"/>
        </w:rPr>
        <w:fldChar w:fldCharType="separate"/>
      </w:r>
      <w:r w:rsidR="00B15756">
        <w:rPr>
          <w:rFonts w:ascii="Arial" w:hAnsi="Arial" w:cs="Arial"/>
          <w:noProof/>
        </w:rPr>
        <w:t>(</w:t>
      </w:r>
      <w:hyperlink w:anchor="_ENREF_7" w:tooltip="Lee, 2019 #75" w:history="1">
        <w:r w:rsidR="000D5E06">
          <w:rPr>
            <w:rFonts w:ascii="Arial" w:hAnsi="Arial" w:cs="Arial"/>
            <w:noProof/>
          </w:rPr>
          <w:t>7</w:t>
        </w:r>
      </w:hyperlink>
      <w:r w:rsidR="00B15756">
        <w:rPr>
          <w:rFonts w:ascii="Arial" w:hAnsi="Arial" w:cs="Arial"/>
          <w:noProof/>
        </w:rPr>
        <w:t xml:space="preserve">, </w:t>
      </w:r>
      <w:hyperlink w:anchor="_ENREF_8" w:tooltip="Tyrer, 2004 #76" w:history="1">
        <w:r w:rsidR="000D5E06">
          <w:rPr>
            <w:rFonts w:ascii="Arial" w:hAnsi="Arial" w:cs="Arial"/>
            <w:noProof/>
          </w:rPr>
          <w:t>8</w:t>
        </w:r>
      </w:hyperlink>
      <w:r w:rsidR="00B15756">
        <w:rPr>
          <w:rFonts w:ascii="Arial" w:hAnsi="Arial" w:cs="Arial"/>
          <w:noProof/>
        </w:rPr>
        <w:t>)</w:t>
      </w:r>
      <w:r w:rsidR="00D325B3" w:rsidRPr="00F9667E">
        <w:rPr>
          <w:rFonts w:ascii="Arial" w:hAnsi="Arial" w:cs="Arial"/>
        </w:rPr>
        <w:fldChar w:fldCharType="end"/>
      </w:r>
      <w:r w:rsidR="000E5373" w:rsidRPr="00F9667E">
        <w:rPr>
          <w:rFonts w:ascii="Arial" w:hAnsi="Arial" w:cs="Arial"/>
        </w:rPr>
        <w:t>.</w:t>
      </w:r>
      <w:r w:rsidR="00BE3D1A" w:rsidRPr="00F9667E">
        <w:rPr>
          <w:rFonts w:ascii="Arial" w:hAnsi="Arial" w:cs="Arial"/>
        </w:rPr>
        <w:t xml:space="preserve"> </w:t>
      </w:r>
    </w:p>
    <w:p w14:paraId="395B928C" w14:textId="38530E54" w:rsidR="00D566C0" w:rsidRDefault="00E038C5" w:rsidP="00995239">
      <w:pPr>
        <w:jc w:val="both"/>
        <w:rPr>
          <w:rFonts w:ascii="Arial" w:hAnsi="Arial" w:cs="Arial"/>
        </w:rPr>
      </w:pPr>
      <w:r w:rsidRPr="00F9667E">
        <w:rPr>
          <w:rFonts w:ascii="Arial" w:hAnsi="Arial" w:cs="Arial"/>
        </w:rPr>
        <w:t xml:space="preserve">Calculating a women’s personalised </w:t>
      </w:r>
      <w:r w:rsidR="009D3D5A" w:rsidRPr="00F9667E">
        <w:rPr>
          <w:rFonts w:ascii="Arial" w:hAnsi="Arial" w:cs="Arial"/>
        </w:rPr>
        <w:t xml:space="preserve">BC </w:t>
      </w:r>
      <w:r w:rsidRPr="00F9667E">
        <w:rPr>
          <w:rFonts w:ascii="Arial" w:hAnsi="Arial" w:cs="Arial"/>
        </w:rPr>
        <w:t xml:space="preserve">risk estimate </w:t>
      </w:r>
      <w:r w:rsidR="006C2FAC" w:rsidRPr="00F9667E">
        <w:rPr>
          <w:rFonts w:ascii="Arial" w:hAnsi="Arial" w:cs="Arial"/>
        </w:rPr>
        <w:t>may also allow stratified screening</w:t>
      </w:r>
      <w:r w:rsidR="00826B8E">
        <w:rPr>
          <w:rFonts w:ascii="Arial" w:hAnsi="Arial" w:cs="Arial"/>
        </w:rPr>
        <w:t>;</w:t>
      </w:r>
      <w:r w:rsidR="006C2FAC" w:rsidRPr="00F9667E">
        <w:rPr>
          <w:rFonts w:ascii="Arial" w:hAnsi="Arial" w:cs="Arial"/>
        </w:rPr>
        <w:t xml:space="preserve"> high-risk women may be screened more frequently, while low-risk women may have longer intervals. </w:t>
      </w:r>
      <w:r w:rsidR="004738FC" w:rsidRPr="00F9667E">
        <w:rPr>
          <w:rFonts w:ascii="Arial" w:hAnsi="Arial" w:cs="Arial"/>
        </w:rPr>
        <w:t>According to NIC</w:t>
      </w:r>
      <w:r w:rsidR="006964FF" w:rsidRPr="00F9667E">
        <w:rPr>
          <w:rFonts w:ascii="Arial" w:hAnsi="Arial" w:cs="Arial"/>
        </w:rPr>
        <w:t>E guideline</w:t>
      </w:r>
      <w:r w:rsidR="006C2FAC" w:rsidRPr="00F9667E">
        <w:rPr>
          <w:rFonts w:ascii="Arial" w:hAnsi="Arial" w:cs="Arial"/>
        </w:rPr>
        <w:t>s</w:t>
      </w:r>
      <w:r w:rsidR="006964FF" w:rsidRPr="00F9667E">
        <w:rPr>
          <w:rFonts w:ascii="Arial" w:hAnsi="Arial" w:cs="Arial"/>
        </w:rPr>
        <w:t xml:space="preserve"> (CG164), women are categorised into one of three risk thresholds for </w:t>
      </w:r>
      <w:r w:rsidR="006C2FAC" w:rsidRPr="00F9667E">
        <w:rPr>
          <w:rFonts w:ascii="Arial" w:hAnsi="Arial" w:cs="Arial"/>
        </w:rPr>
        <w:t>BC</w:t>
      </w:r>
      <w:r w:rsidR="006964FF" w:rsidRPr="00F9667E">
        <w:rPr>
          <w:rFonts w:ascii="Arial" w:hAnsi="Arial" w:cs="Arial"/>
        </w:rPr>
        <w:t xml:space="preserve">; </w:t>
      </w:r>
      <w:r w:rsidR="006C2FAC" w:rsidRPr="00F9667E">
        <w:rPr>
          <w:rFonts w:ascii="Arial" w:hAnsi="Arial" w:cs="Arial"/>
        </w:rPr>
        <w:t>near-</w:t>
      </w:r>
      <w:r w:rsidR="00C12669" w:rsidRPr="00F9667E">
        <w:rPr>
          <w:rFonts w:ascii="Arial" w:hAnsi="Arial" w:cs="Arial"/>
        </w:rPr>
        <w:t>population (up to 17%), moderate (17-30%) and high (30% or greater)</w:t>
      </w:r>
      <w:r w:rsidR="00165845" w:rsidRPr="00F9667E">
        <w:rPr>
          <w:rFonts w:ascii="Arial" w:hAnsi="Arial" w:cs="Arial"/>
        </w:rPr>
        <w:t xml:space="preserve"> </w:t>
      </w:r>
      <w:r w:rsidR="00165845" w:rsidRPr="00F9667E">
        <w:rPr>
          <w:rFonts w:ascii="Arial" w:hAnsi="Arial" w:cs="Arial"/>
        </w:rPr>
        <w:fldChar w:fldCharType="begin"/>
      </w:r>
      <w:r w:rsidR="00B15756">
        <w:rPr>
          <w:rFonts w:ascii="Arial" w:hAnsi="Arial" w:cs="Arial"/>
        </w:rPr>
        <w:instrText xml:space="preserve"><![CDATA[ ADDIN EN.CITE <EndNote><Cite><Year>Last Updated 14 November 2023</Year><RecNum>77</RecNum><DisplayText>(6)</DisplayText><record><rec-number>77</rec-number><foreign-keys><key app="EN" db-id="zst9evwe7tzz5neatwt5fv2npxf59p2e59r2" timestamp="1750416136">77</key></foreign-keys><ref-type name="Journal Article">17</ref-type><contributors></contributors><titles><title>National Institute for Health and Care Excellence - Familial breast cancer: classification, care and managing breast cancer and related risks in people with a family history of breast cancer (CG164)</title></titles><dates><year>Last Updated 14 November 2023</year></dates><urls></urls><electronic-resource-num>https://www.nice.org.uk/guidance/cg164/ifp/chapter/Genetic-counselling-and-genetic-testing</electronic-resource-num></record></Cite></EndNote>]]></w:instrText>
      </w:r>
      <w:r w:rsidR="00165845" w:rsidRPr="00F9667E">
        <w:rPr>
          <w:rFonts w:ascii="Arial" w:hAnsi="Arial" w:cs="Arial"/>
        </w:rPr>
        <w:fldChar w:fldCharType="separate"/>
      </w:r>
      <w:r w:rsidR="00B15756">
        <w:rPr>
          <w:rFonts w:ascii="Arial" w:hAnsi="Arial" w:cs="Arial"/>
          <w:noProof/>
        </w:rPr>
        <w:t>(</w:t>
      </w:r>
      <w:hyperlink w:anchor="_ENREF_6" w:tooltip=", Last Updated 14 November 2023 #77" w:history="1">
        <w:r w:rsidR="000D5E06">
          <w:rPr>
            <w:rFonts w:ascii="Arial" w:hAnsi="Arial" w:cs="Arial"/>
            <w:noProof/>
          </w:rPr>
          <w:t>6</w:t>
        </w:r>
      </w:hyperlink>
      <w:r w:rsidR="00B15756">
        <w:rPr>
          <w:rFonts w:ascii="Arial" w:hAnsi="Arial" w:cs="Arial"/>
          <w:noProof/>
        </w:rPr>
        <w:t>)</w:t>
      </w:r>
      <w:r w:rsidR="00165845" w:rsidRPr="00F9667E">
        <w:rPr>
          <w:rFonts w:ascii="Arial" w:hAnsi="Arial" w:cs="Arial"/>
        </w:rPr>
        <w:fldChar w:fldCharType="end"/>
      </w:r>
      <w:r w:rsidR="00287782" w:rsidRPr="00F9667E">
        <w:rPr>
          <w:rFonts w:ascii="Arial" w:hAnsi="Arial" w:cs="Arial"/>
        </w:rPr>
        <w:t xml:space="preserve">. </w:t>
      </w:r>
      <w:r w:rsidR="00165845" w:rsidRPr="00F9667E">
        <w:rPr>
          <w:rFonts w:ascii="Arial" w:hAnsi="Arial" w:cs="Arial"/>
        </w:rPr>
        <w:t xml:space="preserve">Those at population risk are offered three-yearly screening </w:t>
      </w:r>
      <w:r w:rsidR="00842B18" w:rsidRPr="00F9667E">
        <w:rPr>
          <w:rFonts w:ascii="Arial" w:hAnsi="Arial" w:cs="Arial"/>
        </w:rPr>
        <w:t xml:space="preserve">from the age of 50 through the NHS Breast Screening Programme (NHSBSP). </w:t>
      </w:r>
      <w:r w:rsidR="006C2FAC" w:rsidRPr="00F9667E">
        <w:rPr>
          <w:rFonts w:ascii="Arial" w:hAnsi="Arial" w:cs="Arial"/>
        </w:rPr>
        <w:t>Moderate risk women</w:t>
      </w:r>
      <w:r w:rsidR="00842B18" w:rsidRPr="00F9667E">
        <w:rPr>
          <w:rFonts w:ascii="Arial" w:hAnsi="Arial" w:cs="Arial"/>
        </w:rPr>
        <w:t xml:space="preserve"> </w:t>
      </w:r>
      <w:r w:rsidR="000D6C8F" w:rsidRPr="00F9667E">
        <w:rPr>
          <w:rFonts w:ascii="Arial" w:hAnsi="Arial" w:cs="Arial"/>
        </w:rPr>
        <w:t>may be offered additional screening between the ages of 40 and 50, and chemoprevention.</w:t>
      </w:r>
      <w:r w:rsidR="00842B18" w:rsidRPr="00F9667E">
        <w:rPr>
          <w:rFonts w:ascii="Arial" w:hAnsi="Arial" w:cs="Arial"/>
        </w:rPr>
        <w:t xml:space="preserve"> </w:t>
      </w:r>
      <w:r w:rsidR="006C2FAC" w:rsidRPr="00F9667E">
        <w:rPr>
          <w:rFonts w:ascii="Arial" w:hAnsi="Arial" w:cs="Arial"/>
        </w:rPr>
        <w:t>High-risk women’s options</w:t>
      </w:r>
      <w:r w:rsidR="00B67693" w:rsidRPr="00F9667E">
        <w:rPr>
          <w:rFonts w:ascii="Arial" w:hAnsi="Arial" w:cs="Arial"/>
        </w:rPr>
        <w:t xml:space="preserve"> depend on age and </w:t>
      </w:r>
      <w:r w:rsidR="00B30033">
        <w:rPr>
          <w:rFonts w:ascii="Arial" w:hAnsi="Arial" w:cs="Arial"/>
        </w:rPr>
        <w:t>G</w:t>
      </w:r>
      <w:r w:rsidR="000B5211" w:rsidRPr="00F9667E">
        <w:rPr>
          <w:rFonts w:ascii="Arial" w:hAnsi="Arial" w:cs="Arial"/>
        </w:rPr>
        <w:t>PV</w:t>
      </w:r>
      <w:r w:rsidR="006C2FAC" w:rsidRPr="00F9667E">
        <w:rPr>
          <w:rFonts w:ascii="Arial" w:hAnsi="Arial" w:cs="Arial"/>
        </w:rPr>
        <w:t xml:space="preserve"> status</w:t>
      </w:r>
      <w:r w:rsidR="00B67693" w:rsidRPr="00F9667E">
        <w:rPr>
          <w:rFonts w:ascii="Arial" w:hAnsi="Arial" w:cs="Arial"/>
        </w:rPr>
        <w:t xml:space="preserve">, </w:t>
      </w:r>
      <w:r w:rsidR="007E5EE3" w:rsidRPr="00F9667E">
        <w:rPr>
          <w:rFonts w:ascii="Arial" w:hAnsi="Arial" w:cs="Arial"/>
        </w:rPr>
        <w:t>but may include</w:t>
      </w:r>
      <w:r w:rsidR="006C4C07" w:rsidRPr="00F9667E">
        <w:rPr>
          <w:rFonts w:ascii="Arial" w:hAnsi="Arial" w:cs="Arial"/>
        </w:rPr>
        <w:t xml:space="preserve"> </w:t>
      </w:r>
      <w:r w:rsidR="00826372" w:rsidRPr="00F9667E">
        <w:rPr>
          <w:rFonts w:ascii="Arial" w:hAnsi="Arial" w:cs="Arial"/>
        </w:rPr>
        <w:t xml:space="preserve">surgery to manage their </w:t>
      </w:r>
      <w:r w:rsidR="006C2FAC" w:rsidRPr="00F9667E">
        <w:rPr>
          <w:rFonts w:ascii="Arial" w:hAnsi="Arial" w:cs="Arial"/>
        </w:rPr>
        <w:t>breast/ovarian cancer risk</w:t>
      </w:r>
      <w:r w:rsidR="00826372" w:rsidRPr="00F9667E">
        <w:rPr>
          <w:rFonts w:ascii="Arial" w:hAnsi="Arial" w:cs="Arial"/>
        </w:rPr>
        <w:t xml:space="preserve">, </w:t>
      </w:r>
      <w:r w:rsidR="006C2FAC" w:rsidRPr="00F9667E">
        <w:rPr>
          <w:rFonts w:ascii="Arial" w:hAnsi="Arial" w:cs="Arial"/>
        </w:rPr>
        <w:t xml:space="preserve">earlier screening </w:t>
      </w:r>
      <w:r w:rsidR="00826372" w:rsidRPr="00F9667E">
        <w:rPr>
          <w:rFonts w:ascii="Arial" w:hAnsi="Arial" w:cs="Arial"/>
        </w:rPr>
        <w:t>and chemoprevention</w:t>
      </w:r>
      <w:r w:rsidR="006C2FAC" w:rsidRPr="00F9667E">
        <w:rPr>
          <w:rFonts w:ascii="Arial" w:hAnsi="Arial" w:cs="Arial"/>
        </w:rPr>
        <w:t>, outline</w:t>
      </w:r>
      <w:r w:rsidR="00826B8E">
        <w:rPr>
          <w:rFonts w:ascii="Arial" w:hAnsi="Arial" w:cs="Arial"/>
        </w:rPr>
        <w:t>d</w:t>
      </w:r>
      <w:r w:rsidR="006C2FAC" w:rsidRPr="00F9667E">
        <w:rPr>
          <w:rFonts w:ascii="Arial" w:hAnsi="Arial" w:cs="Arial"/>
        </w:rPr>
        <w:t xml:space="preserve"> in </w:t>
      </w:r>
      <w:r w:rsidR="00A750E5" w:rsidRPr="00F9667E">
        <w:rPr>
          <w:rFonts w:ascii="Arial" w:hAnsi="Arial" w:cs="Arial"/>
        </w:rPr>
        <w:t>NICE guideline</w:t>
      </w:r>
      <w:r w:rsidR="00FB39CA" w:rsidRPr="00F9667E">
        <w:rPr>
          <w:rFonts w:ascii="Arial" w:hAnsi="Arial" w:cs="Arial"/>
        </w:rPr>
        <w:t xml:space="preserve"> CG164 </w:t>
      </w:r>
      <w:r w:rsidR="00FB39CA" w:rsidRPr="00F9667E">
        <w:rPr>
          <w:rFonts w:ascii="Arial" w:hAnsi="Arial" w:cs="Arial"/>
        </w:rPr>
        <w:fldChar w:fldCharType="begin"/>
      </w:r>
      <w:r w:rsidR="00B15756">
        <w:rPr>
          <w:rFonts w:ascii="Arial" w:hAnsi="Arial" w:cs="Arial"/>
        </w:rPr>
        <w:instrText xml:space="preserve"><![CDATA[ ADDIN EN.CITE <EndNote><Cite><Year>Last Updated 14 November 2023</Year><RecNum>77</RecNum><DisplayText>(6)</DisplayText><record><rec-number>77</rec-number><foreign-keys><key app="EN" db-id="zst9evwe7tzz5neatwt5fv2npxf59p2e59r2" timestamp="1750416136">77</key></foreign-keys><ref-type name="Journal Article">17</ref-type><contributors></contributors><titles><title>National Institute for Health and Care Excellence - Familial breast cancer: classification, care and managing breast cancer and related risks in people with a family history of breast cancer (CG164)</title></titles><dates><year>Last Updated 14 November 2023</year></dates><urls></urls><electronic-resource-num>https://www.nice.org.uk/guidance/cg164/ifp/chapter/Genetic-counselling-and-genetic-testing</electronic-resource-num></record></Cite></EndNote>]]></w:instrText>
      </w:r>
      <w:r w:rsidR="00FB39CA" w:rsidRPr="00F9667E">
        <w:rPr>
          <w:rFonts w:ascii="Arial" w:hAnsi="Arial" w:cs="Arial"/>
        </w:rPr>
        <w:fldChar w:fldCharType="separate"/>
      </w:r>
      <w:r w:rsidR="00B15756">
        <w:rPr>
          <w:rFonts w:ascii="Arial" w:hAnsi="Arial" w:cs="Arial"/>
          <w:noProof/>
        </w:rPr>
        <w:t>(</w:t>
      </w:r>
      <w:hyperlink w:anchor="_ENREF_6" w:tooltip=", Last Updated 14 November 2023 #77" w:history="1">
        <w:r w:rsidR="000D5E06">
          <w:rPr>
            <w:rFonts w:ascii="Arial" w:hAnsi="Arial" w:cs="Arial"/>
            <w:noProof/>
          </w:rPr>
          <w:t>6</w:t>
        </w:r>
      </w:hyperlink>
      <w:r w:rsidR="00B15756">
        <w:rPr>
          <w:rFonts w:ascii="Arial" w:hAnsi="Arial" w:cs="Arial"/>
          <w:noProof/>
        </w:rPr>
        <w:t>)</w:t>
      </w:r>
      <w:r w:rsidR="00FB39CA" w:rsidRPr="00F9667E">
        <w:rPr>
          <w:rFonts w:ascii="Arial" w:hAnsi="Arial" w:cs="Arial"/>
        </w:rPr>
        <w:fldChar w:fldCharType="end"/>
      </w:r>
      <w:r w:rsidR="00826372" w:rsidRPr="00F9667E">
        <w:rPr>
          <w:rFonts w:ascii="Arial" w:hAnsi="Arial" w:cs="Arial"/>
        </w:rPr>
        <w:t>.</w:t>
      </w:r>
    </w:p>
    <w:p w14:paraId="208A017D" w14:textId="3E49EF0F" w:rsidR="00571405" w:rsidRPr="00647D86" w:rsidRDefault="00B72A72" w:rsidP="008E75C4">
      <w:pPr>
        <w:jc w:val="both"/>
        <w:rPr>
          <w:rFonts w:ascii="Arial" w:hAnsi="Arial" w:cs="Arial"/>
        </w:rPr>
      </w:pPr>
      <w:r w:rsidRPr="00D06561">
        <w:rPr>
          <w:rFonts w:ascii="Arial" w:hAnsi="Arial" w:cs="Arial"/>
          <w:highlight w:val="yellow"/>
        </w:rPr>
        <w:t>Several studies have assessed the</w:t>
      </w:r>
      <w:r w:rsidR="000B67C9" w:rsidRPr="00D06561">
        <w:rPr>
          <w:rFonts w:ascii="Arial" w:hAnsi="Arial" w:cs="Arial"/>
          <w:highlight w:val="yellow"/>
        </w:rPr>
        <w:t xml:space="preserve"> validity</w:t>
      </w:r>
      <w:r w:rsidR="008F42A1" w:rsidRPr="00D06561">
        <w:rPr>
          <w:rFonts w:ascii="Arial" w:hAnsi="Arial" w:cs="Arial"/>
          <w:highlight w:val="yellow"/>
        </w:rPr>
        <w:t xml:space="preserve"> of personalised risk estimates</w:t>
      </w:r>
      <w:r w:rsidR="004F382C" w:rsidRPr="00D06561">
        <w:rPr>
          <w:rFonts w:ascii="Arial" w:hAnsi="Arial" w:cs="Arial"/>
          <w:highlight w:val="yellow"/>
        </w:rPr>
        <w:t xml:space="preserve">, </w:t>
      </w:r>
      <w:r w:rsidR="00B15756" w:rsidRPr="00D06561">
        <w:rPr>
          <w:rFonts w:ascii="Arial" w:hAnsi="Arial" w:cs="Arial"/>
          <w:highlight w:val="yellow"/>
        </w:rPr>
        <w:t>and the acceptability of their use in prospective, non-clinical contexts</w:t>
      </w:r>
      <w:r w:rsidR="00B15756" w:rsidRPr="00D06561">
        <w:rPr>
          <w:rFonts w:ascii="Arial" w:hAnsi="Arial" w:cs="Arial"/>
          <w:highlight w:val="yellow"/>
        </w:rPr>
        <w:t xml:space="preserve"> through implementation science frameworks, such as the Consolidated Framework for Implementation Research (CFIR</w:t>
      </w:r>
      <w:r w:rsidR="00B15756" w:rsidRPr="00D06561">
        <w:rPr>
          <w:rFonts w:ascii="Arial" w:hAnsi="Arial" w:cs="Arial"/>
          <w:highlight w:val="yellow"/>
        </w:rPr>
        <w:t xml:space="preserve"> -</w:t>
      </w:r>
      <w:r w:rsidR="00B15756" w:rsidRPr="00D06561">
        <w:rPr>
          <w:rFonts w:ascii="Arial" w:hAnsi="Arial" w:cs="Arial"/>
          <w:highlight w:val="yellow"/>
        </w:rPr>
        <w:t xml:space="preserve"> which evaluates the relationship between the intervention, inner and outer setting</w:t>
      </w:r>
      <w:r w:rsidR="002C320E" w:rsidRPr="00D06561">
        <w:rPr>
          <w:rFonts w:ascii="Arial" w:hAnsi="Arial" w:cs="Arial"/>
          <w:highlight w:val="yellow"/>
        </w:rPr>
        <w:t>s,</w:t>
      </w:r>
      <w:r w:rsidR="00B15756" w:rsidRPr="00D06561">
        <w:rPr>
          <w:rFonts w:ascii="Arial" w:hAnsi="Arial" w:cs="Arial"/>
          <w:highlight w:val="yellow"/>
        </w:rPr>
        <w:t xml:space="preserve"> and stakeholders </w:t>
      </w:r>
      <w:r w:rsidR="00B15756" w:rsidRPr="00D06561">
        <w:rPr>
          <w:rFonts w:ascii="Arial" w:hAnsi="Arial" w:cs="Arial"/>
          <w:highlight w:val="yellow"/>
        </w:rPr>
        <w:fldChar w:fldCharType="begin">
          <w:fldData xml:space="preserve">PEVuZE5vdGU+PENpdGU+PEF1dGhvcj5EYW1zY2hyb2RlcjwvQXV0aG9yPjxZZWFyPjIwMjI8L1ll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</w:fldData>
        </w:fldChar>
      </w:r>
      <w:r w:rsidR="00B15756" w:rsidRPr="00D06561">
        <w:rPr>
          <w:rFonts w:ascii="Arial" w:hAnsi="Arial" w:cs="Arial"/>
          <w:highlight w:val="yellow"/>
        </w:rPr>
        <w:instrText xml:space="preserve"> ADDIN EN.CITE </w:instrText>
      </w:r>
      <w:r w:rsidR="00B15756" w:rsidRPr="00D06561">
        <w:rPr>
          <w:rFonts w:ascii="Arial" w:hAnsi="Arial" w:cs="Arial"/>
          <w:highlight w:val="yellow"/>
        </w:rPr>
        <w:fldChar w:fldCharType="begin">
          <w:fldData xml:space="preserve">PEVuZE5vdGU+PENpdGU+PEF1dGhvcj5EYW1zY2hyb2RlcjwvQXV0aG9yPjxZZWFyPjIwMjI8L1ll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</w:fldData>
        </w:fldChar>
      </w:r>
      <w:r w:rsidR="00B15756" w:rsidRPr="00D06561">
        <w:rPr>
          <w:rFonts w:ascii="Arial" w:hAnsi="Arial" w:cs="Arial"/>
          <w:highlight w:val="yellow"/>
        </w:rPr>
        <w:instrText xml:space="preserve"> ADDIN EN.CITE.DATA </w:instrText>
      </w:r>
      <w:r w:rsidR="00B15756" w:rsidRPr="00D06561">
        <w:rPr>
          <w:rFonts w:ascii="Arial" w:hAnsi="Arial" w:cs="Arial"/>
          <w:highlight w:val="yellow"/>
        </w:rPr>
      </w:r>
      <w:r w:rsidR="00B15756" w:rsidRPr="00D06561">
        <w:rPr>
          <w:rFonts w:ascii="Arial" w:hAnsi="Arial" w:cs="Arial"/>
          <w:highlight w:val="yellow"/>
        </w:rPr>
        <w:fldChar w:fldCharType="end"/>
      </w:r>
      <w:r w:rsidR="00B15756" w:rsidRPr="00D06561">
        <w:rPr>
          <w:rFonts w:ascii="Arial" w:hAnsi="Arial" w:cs="Arial"/>
          <w:highlight w:val="yellow"/>
        </w:rPr>
      </w:r>
      <w:r w:rsidR="00B15756" w:rsidRPr="00D06561">
        <w:rPr>
          <w:rFonts w:ascii="Arial" w:hAnsi="Arial" w:cs="Arial"/>
          <w:highlight w:val="yellow"/>
        </w:rPr>
        <w:fldChar w:fldCharType="separate"/>
      </w:r>
      <w:r w:rsidR="00B15756" w:rsidRPr="00D06561">
        <w:rPr>
          <w:rFonts w:ascii="Arial" w:hAnsi="Arial" w:cs="Arial"/>
          <w:noProof/>
          <w:highlight w:val="yellow"/>
        </w:rPr>
        <w:t>(</w:t>
      </w:r>
      <w:hyperlink w:anchor="_ENREF_9" w:tooltip="Damschroder, 2022 #153" w:history="1">
        <w:r w:rsidR="000D5E06" w:rsidRPr="00D06561">
          <w:rPr>
            <w:rFonts w:ascii="Arial" w:hAnsi="Arial" w:cs="Arial"/>
            <w:noProof/>
            <w:highlight w:val="yellow"/>
          </w:rPr>
          <w:t>9</w:t>
        </w:r>
      </w:hyperlink>
      <w:r w:rsidR="00B15756" w:rsidRPr="00D06561">
        <w:rPr>
          <w:rFonts w:ascii="Arial" w:hAnsi="Arial" w:cs="Arial"/>
          <w:noProof/>
          <w:highlight w:val="yellow"/>
        </w:rPr>
        <w:t>)</w:t>
      </w:r>
      <w:r w:rsidR="00B15756" w:rsidRPr="00D06561">
        <w:rPr>
          <w:rFonts w:ascii="Arial" w:hAnsi="Arial" w:cs="Arial"/>
          <w:highlight w:val="yellow"/>
        </w:rPr>
        <w:fldChar w:fldCharType="end"/>
      </w:r>
      <w:r w:rsidR="00B15756" w:rsidRPr="00D06561">
        <w:rPr>
          <w:rFonts w:ascii="Arial" w:hAnsi="Arial" w:cs="Arial"/>
          <w:highlight w:val="yellow"/>
        </w:rPr>
        <w:t>) have shown promising results</w:t>
      </w:r>
      <w:r w:rsidR="00B15756" w:rsidRPr="00D06561">
        <w:rPr>
          <w:rFonts w:ascii="Arial" w:hAnsi="Arial" w:cs="Arial"/>
          <w:highlight w:val="yellow"/>
        </w:rPr>
        <w:t xml:space="preserve">. </w:t>
      </w:r>
      <w:r w:rsidR="00B15756" w:rsidRPr="00D06561">
        <w:rPr>
          <w:rFonts w:ascii="Arial" w:hAnsi="Arial" w:cs="Arial"/>
          <w:highlight w:val="yellow"/>
        </w:rPr>
        <w:t xml:space="preserve">Other studies </w:t>
      </w:r>
      <w:r w:rsidR="00B15756" w:rsidRPr="00D06561">
        <w:rPr>
          <w:rFonts w:ascii="Arial" w:hAnsi="Arial" w:cs="Arial"/>
          <w:highlight w:val="yellow"/>
        </w:rPr>
        <w:lastRenderedPageBreak/>
        <w:t xml:space="preserve">focusing on </w:t>
      </w:r>
      <w:r w:rsidR="00B15756" w:rsidRPr="00D06561">
        <w:rPr>
          <w:rFonts w:ascii="Arial" w:hAnsi="Arial" w:cs="Arial"/>
          <w:highlight w:val="yellow"/>
        </w:rPr>
        <w:t xml:space="preserve">risk communication and stratified screening </w:t>
      </w:r>
      <w:r w:rsidR="00B15756" w:rsidRPr="00D06561">
        <w:rPr>
          <w:rFonts w:ascii="Arial" w:hAnsi="Arial" w:cs="Arial"/>
          <w:highlight w:val="yellow"/>
        </w:rPr>
        <w:t>have confirmed</w:t>
      </w:r>
      <w:r w:rsidR="00B15756" w:rsidRPr="00D06561">
        <w:rPr>
          <w:rFonts w:ascii="Arial" w:hAnsi="Arial" w:cs="Arial"/>
          <w:highlight w:val="yellow"/>
        </w:rPr>
        <w:t xml:space="preserve"> the importance on how risk information is framed, interpreted and acted upon </w:t>
      </w:r>
      <w:r w:rsidR="00B15756" w:rsidRPr="00D06561">
        <w:rPr>
          <w:rFonts w:ascii="Arial" w:hAnsi="Arial" w:cs="Arial"/>
          <w:highlight w:val="yellow"/>
        </w:rPr>
        <w:fldChar w:fldCharType="begin">
          <w:fldData xml:space="preserve">PEVuZE5vdGU+PENpdGU+PEF1dGhvcj5Xb29mPC9BdXRob3I+PFllYXI+MjAyMDwvWWVhcj48UmVj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</w:fldData>
        </w:fldChar>
      </w:r>
      <w:r w:rsidR="00B15756" w:rsidRPr="00D06561">
        <w:rPr>
          <w:rFonts w:ascii="Arial" w:hAnsi="Arial" w:cs="Arial"/>
          <w:highlight w:val="yellow"/>
        </w:rPr>
        <w:instrText xml:space="preserve"> ADDIN EN.CITE </w:instrText>
      </w:r>
      <w:r w:rsidR="00B15756" w:rsidRPr="00D06561">
        <w:rPr>
          <w:rFonts w:ascii="Arial" w:hAnsi="Arial" w:cs="Arial"/>
          <w:highlight w:val="yellow"/>
        </w:rPr>
        <w:fldChar w:fldCharType="begin">
          <w:fldData xml:space="preserve">PEVuZE5vdGU+PENpdGU+PEF1dGhvcj5Xb29mPC9BdXRob3I+PFllYXI+MjAyMDwvWWVhcj48UmVj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</w:fldData>
        </w:fldChar>
      </w:r>
      <w:r w:rsidR="00B15756" w:rsidRPr="00D06561">
        <w:rPr>
          <w:rFonts w:ascii="Arial" w:hAnsi="Arial" w:cs="Arial"/>
          <w:highlight w:val="yellow"/>
        </w:rPr>
        <w:instrText xml:space="preserve"> ADDIN EN.CITE.DATA </w:instrText>
      </w:r>
      <w:r w:rsidR="00B15756" w:rsidRPr="00D06561">
        <w:rPr>
          <w:rFonts w:ascii="Arial" w:hAnsi="Arial" w:cs="Arial"/>
          <w:highlight w:val="yellow"/>
        </w:rPr>
      </w:r>
      <w:r w:rsidR="00B15756" w:rsidRPr="00D06561">
        <w:rPr>
          <w:rFonts w:ascii="Arial" w:hAnsi="Arial" w:cs="Arial"/>
          <w:highlight w:val="yellow"/>
        </w:rPr>
        <w:fldChar w:fldCharType="end"/>
      </w:r>
      <w:r w:rsidR="00B15756" w:rsidRPr="00D06561">
        <w:rPr>
          <w:rFonts w:ascii="Arial" w:hAnsi="Arial" w:cs="Arial"/>
          <w:highlight w:val="yellow"/>
        </w:rPr>
      </w:r>
      <w:r w:rsidR="00B15756" w:rsidRPr="00D06561">
        <w:rPr>
          <w:rFonts w:ascii="Arial" w:hAnsi="Arial" w:cs="Arial"/>
          <w:highlight w:val="yellow"/>
        </w:rPr>
        <w:fldChar w:fldCharType="separate"/>
      </w:r>
      <w:r w:rsidR="00B15756" w:rsidRPr="00D06561">
        <w:rPr>
          <w:rFonts w:ascii="Arial" w:hAnsi="Arial" w:cs="Arial"/>
          <w:noProof/>
          <w:highlight w:val="yellow"/>
        </w:rPr>
        <w:t>(</w:t>
      </w:r>
      <w:hyperlink w:anchor="_ENREF_10" w:tooltip="Woof, 2020 #55" w:history="1">
        <w:r w:rsidR="000D5E06" w:rsidRPr="00D06561">
          <w:rPr>
            <w:rFonts w:ascii="Arial" w:hAnsi="Arial" w:cs="Arial"/>
            <w:noProof/>
            <w:highlight w:val="yellow"/>
          </w:rPr>
          <w:t>10</w:t>
        </w:r>
      </w:hyperlink>
      <w:r w:rsidR="00B15756" w:rsidRPr="00D06561">
        <w:rPr>
          <w:rFonts w:ascii="Arial" w:hAnsi="Arial" w:cs="Arial"/>
          <w:noProof/>
          <w:highlight w:val="yellow"/>
        </w:rPr>
        <w:t>)</w:t>
      </w:r>
      <w:r w:rsidR="00B15756" w:rsidRPr="00D06561">
        <w:rPr>
          <w:rFonts w:ascii="Arial" w:hAnsi="Arial" w:cs="Arial"/>
          <w:highlight w:val="yellow"/>
        </w:rPr>
        <w:fldChar w:fldCharType="end"/>
      </w:r>
      <w:r w:rsidR="00B15756" w:rsidRPr="00D06561">
        <w:rPr>
          <w:rFonts w:ascii="Arial" w:hAnsi="Arial" w:cs="Arial"/>
          <w:highlight w:val="yellow"/>
        </w:rPr>
        <w:t>.</w:t>
      </w:r>
      <w:r w:rsidR="006C2FAC" w:rsidRPr="00D06561">
        <w:rPr>
          <w:rFonts w:ascii="Arial" w:hAnsi="Arial" w:cs="Arial"/>
          <w:highlight w:val="yellow"/>
        </w:rPr>
        <w:t>However</w:t>
      </w:r>
      <w:r w:rsidR="001A644D" w:rsidRPr="00D06561">
        <w:rPr>
          <w:rFonts w:ascii="Arial" w:hAnsi="Arial" w:cs="Arial"/>
          <w:highlight w:val="yellow"/>
        </w:rPr>
        <w:t>,</w:t>
      </w:r>
      <w:r w:rsidRPr="00D06561">
        <w:rPr>
          <w:rFonts w:ascii="Arial" w:hAnsi="Arial" w:cs="Arial"/>
          <w:highlight w:val="yellow"/>
        </w:rPr>
        <w:t xml:space="preserve"> </w:t>
      </w:r>
      <w:r w:rsidR="0012161B" w:rsidRPr="00D06561">
        <w:rPr>
          <w:rFonts w:ascii="Arial" w:hAnsi="Arial" w:cs="Arial"/>
          <w:highlight w:val="yellow"/>
        </w:rPr>
        <w:t>very little</w:t>
      </w:r>
      <w:r w:rsidR="009A6782" w:rsidRPr="00D06561">
        <w:rPr>
          <w:rFonts w:ascii="Arial" w:hAnsi="Arial" w:cs="Arial"/>
          <w:highlight w:val="yellow"/>
        </w:rPr>
        <w:t xml:space="preserve"> research has </w:t>
      </w:r>
      <w:r w:rsidR="006C2FAC" w:rsidRPr="00D06561">
        <w:rPr>
          <w:rFonts w:ascii="Arial" w:hAnsi="Arial" w:cs="Arial"/>
          <w:highlight w:val="yellow"/>
        </w:rPr>
        <w:t>explored</w:t>
      </w:r>
      <w:r w:rsidR="00F974EC" w:rsidRPr="00D06561">
        <w:rPr>
          <w:rFonts w:ascii="Arial" w:hAnsi="Arial" w:cs="Arial"/>
          <w:highlight w:val="yellow"/>
        </w:rPr>
        <w:t xml:space="preserve"> </w:t>
      </w:r>
      <w:r w:rsidR="00B15756" w:rsidRPr="00D06561">
        <w:rPr>
          <w:rFonts w:ascii="Arial" w:hAnsi="Arial" w:cs="Arial"/>
          <w:highlight w:val="yellow"/>
        </w:rPr>
        <w:t>user (</w:t>
      </w:r>
      <w:proofErr w:type="spellStart"/>
      <w:r w:rsidR="00B15756" w:rsidRPr="00D06561">
        <w:rPr>
          <w:rFonts w:ascii="Arial" w:hAnsi="Arial" w:cs="Arial"/>
          <w:highlight w:val="yellow"/>
        </w:rPr>
        <w:t>i.e.</w:t>
      </w:r>
      <w:r w:rsidR="007143A6" w:rsidRPr="00D06561">
        <w:rPr>
          <w:rFonts w:ascii="Arial" w:hAnsi="Arial" w:cs="Arial"/>
          <w:highlight w:val="yellow"/>
        </w:rPr>
        <w:t>healthcare</w:t>
      </w:r>
      <w:proofErr w:type="spellEnd"/>
      <w:r w:rsidR="007143A6" w:rsidRPr="00D06561">
        <w:rPr>
          <w:rFonts w:ascii="Arial" w:hAnsi="Arial" w:cs="Arial"/>
          <w:highlight w:val="yellow"/>
        </w:rPr>
        <w:t xml:space="preserve"> professionals (HCPs</w:t>
      </w:r>
      <w:r w:rsidR="0082757C" w:rsidRPr="00D06561">
        <w:rPr>
          <w:rFonts w:ascii="Arial" w:hAnsi="Arial" w:cs="Arial"/>
          <w:highlight w:val="yellow"/>
        </w:rPr>
        <w:t>)</w:t>
      </w:r>
      <w:r w:rsidR="00956D2A" w:rsidRPr="00D06561">
        <w:rPr>
          <w:rFonts w:ascii="Arial" w:hAnsi="Arial" w:cs="Arial"/>
          <w:highlight w:val="yellow"/>
        </w:rPr>
        <w:t xml:space="preserve"> </w:t>
      </w:r>
      <w:r w:rsidR="00322529" w:rsidRPr="00D06561">
        <w:rPr>
          <w:rFonts w:ascii="Arial" w:hAnsi="Arial" w:cs="Arial"/>
          <w:highlight w:val="yellow"/>
        </w:rPr>
        <w:t xml:space="preserve">and </w:t>
      </w:r>
      <w:r w:rsidR="003A0CEA" w:rsidRPr="00D06561">
        <w:rPr>
          <w:rFonts w:ascii="Arial" w:hAnsi="Arial" w:cs="Arial"/>
          <w:highlight w:val="yellow"/>
        </w:rPr>
        <w:t>women’s</w:t>
      </w:r>
      <w:r w:rsidR="00B15756" w:rsidRPr="00D06561">
        <w:rPr>
          <w:rFonts w:ascii="Arial" w:hAnsi="Arial" w:cs="Arial"/>
          <w:highlight w:val="yellow"/>
        </w:rPr>
        <w:t>)</w:t>
      </w:r>
      <w:r w:rsidR="003A0CEA" w:rsidRPr="00D06561">
        <w:rPr>
          <w:rFonts w:ascii="Arial" w:hAnsi="Arial" w:cs="Arial"/>
          <w:highlight w:val="yellow"/>
        </w:rPr>
        <w:t xml:space="preserve"> </w:t>
      </w:r>
      <w:r w:rsidR="00F974EC" w:rsidRPr="00D06561">
        <w:rPr>
          <w:rFonts w:ascii="Arial" w:hAnsi="Arial" w:cs="Arial"/>
          <w:highlight w:val="yellow"/>
        </w:rPr>
        <w:t xml:space="preserve">experiences </w:t>
      </w:r>
      <w:r w:rsidR="00322529" w:rsidRPr="00D06561">
        <w:rPr>
          <w:rFonts w:ascii="Arial" w:hAnsi="Arial" w:cs="Arial"/>
          <w:highlight w:val="yellow"/>
        </w:rPr>
        <w:t xml:space="preserve">of </w:t>
      </w:r>
      <w:r w:rsidR="00D25115" w:rsidRPr="00D06561">
        <w:rPr>
          <w:rFonts w:ascii="Arial" w:hAnsi="Arial" w:cs="Arial"/>
          <w:highlight w:val="yellow"/>
        </w:rPr>
        <w:t>personalised risk estimates</w:t>
      </w:r>
      <w:r w:rsidR="00453EC8" w:rsidRPr="00D06561">
        <w:rPr>
          <w:rFonts w:ascii="Arial" w:hAnsi="Arial" w:cs="Arial"/>
          <w:highlight w:val="yellow"/>
        </w:rPr>
        <w:t xml:space="preserve"> in a clinical setting</w:t>
      </w:r>
      <w:r w:rsidR="00B15756" w:rsidRPr="00D06561">
        <w:rPr>
          <w:rFonts w:ascii="Arial" w:hAnsi="Arial" w:cs="Arial"/>
          <w:highlight w:val="yellow"/>
        </w:rPr>
        <w:t>. Given the addition of such tools</w:t>
      </w:r>
      <w:r w:rsidR="00594148" w:rsidRPr="00D06561">
        <w:rPr>
          <w:rFonts w:ascii="Arial" w:hAnsi="Arial" w:cs="Arial"/>
          <w:highlight w:val="yellow"/>
        </w:rPr>
        <w:t xml:space="preserve"> to the</w:t>
      </w:r>
      <w:r w:rsidR="00094245" w:rsidRPr="00D06561">
        <w:rPr>
          <w:rFonts w:ascii="Arial" w:hAnsi="Arial" w:cs="Arial"/>
          <w:highlight w:val="yellow"/>
        </w:rPr>
        <w:t xml:space="preserve"> </w:t>
      </w:r>
      <w:r w:rsidR="00F75508" w:rsidRPr="00D06561">
        <w:rPr>
          <w:rFonts w:ascii="Arial" w:hAnsi="Arial" w:cs="Arial"/>
          <w:highlight w:val="yellow"/>
        </w:rPr>
        <w:t xml:space="preserve">NICE guidelines CG164, as well as the development of </w:t>
      </w:r>
      <w:r w:rsidR="00AE3BC2" w:rsidRPr="00D06561">
        <w:rPr>
          <w:rFonts w:ascii="Arial" w:hAnsi="Arial" w:cs="Arial"/>
          <w:highlight w:val="yellow"/>
        </w:rPr>
        <w:t>consensus guidelines (</w:t>
      </w:r>
      <w:r w:rsidR="003011A1" w:rsidRPr="00D06561">
        <w:rPr>
          <w:rFonts w:ascii="Arial" w:hAnsi="Arial" w:cs="Arial"/>
          <w:highlight w:val="yellow"/>
        </w:rPr>
        <w:t>ABS/</w:t>
      </w:r>
      <w:r w:rsidR="00AE3BC2" w:rsidRPr="00D06561">
        <w:rPr>
          <w:rFonts w:ascii="Arial" w:hAnsi="Arial" w:cs="Arial"/>
          <w:highlight w:val="yellow"/>
        </w:rPr>
        <w:t>UKCGG/</w:t>
      </w:r>
      <w:proofErr w:type="spellStart"/>
      <w:r w:rsidR="00AE3BC2" w:rsidRPr="00D06561">
        <w:rPr>
          <w:rFonts w:ascii="Arial" w:hAnsi="Arial" w:cs="Arial"/>
          <w:highlight w:val="yellow"/>
        </w:rPr>
        <w:t>CanGene-CanVar</w:t>
      </w:r>
      <w:proofErr w:type="spellEnd"/>
      <w:r w:rsidR="00AE3BC2" w:rsidRPr="00D06561">
        <w:rPr>
          <w:rFonts w:ascii="Arial" w:hAnsi="Arial" w:cs="Arial"/>
          <w:highlight w:val="yellow"/>
        </w:rPr>
        <w:t>)</w:t>
      </w:r>
      <w:r w:rsidR="00594148" w:rsidRPr="00D06561">
        <w:rPr>
          <w:rFonts w:ascii="Arial" w:hAnsi="Arial" w:cs="Arial"/>
          <w:highlight w:val="yellow"/>
        </w:rPr>
        <w:t xml:space="preserve"> </w:t>
      </w:r>
      <w:r w:rsidR="00E4702C" w:rsidRPr="00D06561">
        <w:rPr>
          <w:rFonts w:ascii="Arial" w:hAnsi="Arial" w:cs="Arial"/>
          <w:highlight w:val="yellow"/>
        </w:rPr>
        <w:t xml:space="preserve"> </w:t>
      </w:r>
      <w:r w:rsidR="004776C8" w:rsidRPr="00D06561">
        <w:rPr>
          <w:rFonts w:ascii="Arial" w:hAnsi="Arial" w:cs="Arial"/>
          <w:highlight w:val="yellow"/>
        </w:rPr>
        <w:fldChar w:fldCharType="begin">
          <w:fldData xml:space="preserve">PEVuZE5vdGU+PENpdGU+PEF1dGhvcj5CZWxsaG91c2U8L0F1dGhvcj48WWVhcj4yMDIxPC9ZZWFy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</w:fldData>
        </w:fldChar>
      </w:r>
      <w:r w:rsidR="00B15756" w:rsidRPr="00D06561">
        <w:rPr>
          <w:rFonts w:ascii="Arial" w:hAnsi="Arial" w:cs="Arial"/>
          <w:highlight w:val="yellow"/>
        </w:rPr>
        <w:instrText xml:space="preserve"> ADDIN EN.CITE </w:instrText>
      </w:r>
      <w:r w:rsidR="00B15756" w:rsidRPr="00D06561">
        <w:rPr>
          <w:rFonts w:ascii="Arial" w:hAnsi="Arial" w:cs="Arial"/>
          <w:highlight w:val="yellow"/>
        </w:rPr>
        <w:fldChar w:fldCharType="begin">
          <w:fldData xml:space="preserve">PEVuZE5vdGU+PENpdGU+PEF1dGhvcj5CZWxsaG91c2U8L0F1dGhvcj48WWVhcj4yMDIxPC9ZZWFy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</w:fldData>
        </w:fldChar>
      </w:r>
      <w:r w:rsidR="00B15756" w:rsidRPr="00D06561">
        <w:rPr>
          <w:rFonts w:ascii="Arial" w:hAnsi="Arial" w:cs="Arial"/>
          <w:highlight w:val="yellow"/>
        </w:rPr>
        <w:instrText xml:space="preserve"> ADDIN EN.CITE.DATA </w:instrText>
      </w:r>
      <w:r w:rsidR="00B15756" w:rsidRPr="00D06561">
        <w:rPr>
          <w:rFonts w:ascii="Arial" w:hAnsi="Arial" w:cs="Arial"/>
          <w:highlight w:val="yellow"/>
        </w:rPr>
      </w:r>
      <w:r w:rsidR="00B15756" w:rsidRPr="00D06561">
        <w:rPr>
          <w:rFonts w:ascii="Arial" w:hAnsi="Arial" w:cs="Arial"/>
          <w:highlight w:val="yellow"/>
        </w:rPr>
        <w:fldChar w:fldCharType="end"/>
      </w:r>
      <w:r w:rsidR="004776C8" w:rsidRPr="00D06561">
        <w:rPr>
          <w:rFonts w:ascii="Arial" w:hAnsi="Arial" w:cs="Arial"/>
          <w:highlight w:val="yellow"/>
        </w:rPr>
        <w:fldChar w:fldCharType="separate"/>
      </w:r>
      <w:r w:rsidR="00B15756" w:rsidRPr="00D06561">
        <w:rPr>
          <w:rFonts w:ascii="Arial" w:hAnsi="Arial" w:cs="Arial"/>
          <w:noProof/>
          <w:highlight w:val="yellow"/>
        </w:rPr>
        <w:t>(</w:t>
      </w:r>
      <w:hyperlink w:anchor="_ENREF_6" w:tooltip=", Last Updated 14 November 2023 #77" w:history="1">
        <w:r w:rsidR="000D5E06" w:rsidRPr="00D06561">
          <w:rPr>
            <w:rFonts w:ascii="Arial" w:hAnsi="Arial" w:cs="Arial"/>
            <w:noProof/>
            <w:highlight w:val="yellow"/>
          </w:rPr>
          <w:t>6</w:t>
        </w:r>
      </w:hyperlink>
      <w:r w:rsidR="00B15756" w:rsidRPr="00D06561">
        <w:rPr>
          <w:rFonts w:ascii="Arial" w:hAnsi="Arial" w:cs="Arial"/>
          <w:noProof/>
          <w:highlight w:val="yellow"/>
        </w:rPr>
        <w:t xml:space="preserve">, </w:t>
      </w:r>
      <w:hyperlink w:anchor="_ENREF_11" w:tooltip="Bellhouse, 2021 #60" w:history="1">
        <w:r w:rsidR="000D5E06" w:rsidRPr="00D06561">
          <w:rPr>
            <w:rFonts w:ascii="Arial" w:hAnsi="Arial" w:cs="Arial"/>
            <w:noProof/>
            <w:highlight w:val="yellow"/>
          </w:rPr>
          <w:t>11</w:t>
        </w:r>
      </w:hyperlink>
      <w:r w:rsidR="00B15756" w:rsidRPr="00D06561">
        <w:rPr>
          <w:rFonts w:ascii="Arial" w:hAnsi="Arial" w:cs="Arial"/>
          <w:noProof/>
          <w:highlight w:val="yellow"/>
        </w:rPr>
        <w:t xml:space="preserve">, </w:t>
      </w:r>
      <w:hyperlink w:anchor="_ENREF_12" w:tooltip="Tsoulaki, 2024 #79" w:history="1">
        <w:r w:rsidR="000D5E06" w:rsidRPr="00D06561">
          <w:rPr>
            <w:rFonts w:ascii="Arial" w:hAnsi="Arial" w:cs="Arial"/>
            <w:noProof/>
            <w:highlight w:val="yellow"/>
          </w:rPr>
          <w:t>12</w:t>
        </w:r>
      </w:hyperlink>
      <w:r w:rsidR="00B15756" w:rsidRPr="00D06561">
        <w:rPr>
          <w:rFonts w:ascii="Arial" w:hAnsi="Arial" w:cs="Arial"/>
          <w:noProof/>
          <w:highlight w:val="yellow"/>
        </w:rPr>
        <w:t>)</w:t>
      </w:r>
      <w:r w:rsidR="004776C8" w:rsidRPr="00D06561">
        <w:rPr>
          <w:rFonts w:ascii="Arial" w:hAnsi="Arial" w:cs="Arial"/>
          <w:highlight w:val="yellow"/>
        </w:rPr>
        <w:fldChar w:fldCharType="end"/>
      </w:r>
      <w:r w:rsidR="00B15756" w:rsidRPr="00D06561">
        <w:rPr>
          <w:rFonts w:ascii="Arial" w:hAnsi="Arial" w:cs="Arial"/>
          <w:highlight w:val="yellow"/>
        </w:rPr>
        <w:t>, a review of the evidence is urgently needed</w:t>
      </w:r>
      <w:r w:rsidR="0043731D" w:rsidRPr="00D06561">
        <w:rPr>
          <w:rFonts w:ascii="Arial" w:hAnsi="Arial" w:cs="Arial"/>
          <w:highlight w:val="yellow"/>
        </w:rPr>
        <w:t xml:space="preserve"> The aim of this systematic review</w:t>
      </w:r>
      <w:r w:rsidR="00145526" w:rsidRPr="00D06561">
        <w:rPr>
          <w:rFonts w:ascii="Arial" w:hAnsi="Arial" w:cs="Arial"/>
          <w:highlight w:val="yellow"/>
        </w:rPr>
        <w:t xml:space="preserve"> is</w:t>
      </w:r>
      <w:r w:rsidR="00D772C0" w:rsidRPr="00D06561">
        <w:rPr>
          <w:rFonts w:ascii="Arial" w:hAnsi="Arial" w:cs="Arial"/>
          <w:highlight w:val="yellow"/>
        </w:rPr>
        <w:t xml:space="preserve"> </w:t>
      </w:r>
      <w:r w:rsidR="00677DF9" w:rsidRPr="00D06561">
        <w:rPr>
          <w:rFonts w:ascii="Arial" w:hAnsi="Arial" w:cs="Arial"/>
          <w:highlight w:val="yellow"/>
        </w:rPr>
        <w:t xml:space="preserve">to collate </w:t>
      </w:r>
      <w:r w:rsidR="00CB4532" w:rsidRPr="00D06561">
        <w:rPr>
          <w:rFonts w:ascii="Arial" w:hAnsi="Arial" w:cs="Arial"/>
          <w:highlight w:val="yellow"/>
        </w:rPr>
        <w:t>and analyse</w:t>
      </w:r>
      <w:r w:rsidR="000B45EF" w:rsidRPr="00D06561">
        <w:rPr>
          <w:rFonts w:ascii="Arial" w:hAnsi="Arial" w:cs="Arial"/>
          <w:highlight w:val="yellow"/>
        </w:rPr>
        <w:t xml:space="preserve"> studies </w:t>
      </w:r>
      <w:r w:rsidR="001B1F9E" w:rsidRPr="00D06561">
        <w:rPr>
          <w:rFonts w:ascii="Arial" w:hAnsi="Arial" w:cs="Arial"/>
          <w:highlight w:val="yellow"/>
        </w:rPr>
        <w:t xml:space="preserve">which qualitatively investigate </w:t>
      </w:r>
      <w:r w:rsidR="000B45EF" w:rsidRPr="00D06561">
        <w:rPr>
          <w:rFonts w:ascii="Arial" w:hAnsi="Arial" w:cs="Arial"/>
          <w:highlight w:val="yellow"/>
        </w:rPr>
        <w:t xml:space="preserve">the experiences of both </w:t>
      </w:r>
      <w:r w:rsidR="00DB5345" w:rsidRPr="00D06561">
        <w:rPr>
          <w:rFonts w:ascii="Arial" w:hAnsi="Arial" w:cs="Arial"/>
          <w:highlight w:val="yellow"/>
        </w:rPr>
        <w:t>HCP</w:t>
      </w:r>
      <w:r w:rsidR="0082757C" w:rsidRPr="00D06561">
        <w:rPr>
          <w:rFonts w:ascii="Arial" w:hAnsi="Arial" w:cs="Arial"/>
          <w:highlight w:val="yellow"/>
        </w:rPr>
        <w:t>s</w:t>
      </w:r>
      <w:r w:rsidR="000B45EF" w:rsidRPr="00D06561">
        <w:rPr>
          <w:rFonts w:ascii="Arial" w:hAnsi="Arial" w:cs="Arial"/>
          <w:highlight w:val="yellow"/>
        </w:rPr>
        <w:t xml:space="preserve"> and </w:t>
      </w:r>
      <w:r w:rsidR="00884340" w:rsidRPr="00D06561">
        <w:rPr>
          <w:rFonts w:ascii="Arial" w:hAnsi="Arial" w:cs="Arial"/>
          <w:highlight w:val="yellow"/>
        </w:rPr>
        <w:t xml:space="preserve">women </w:t>
      </w:r>
      <w:r w:rsidR="000B45EF" w:rsidRPr="00D06561">
        <w:rPr>
          <w:rFonts w:ascii="Arial" w:hAnsi="Arial" w:cs="Arial"/>
          <w:highlight w:val="yellow"/>
        </w:rPr>
        <w:t xml:space="preserve">on the implementation of personalised risk estimates </w:t>
      </w:r>
      <w:r w:rsidR="0020495F" w:rsidRPr="00D06561">
        <w:rPr>
          <w:rFonts w:ascii="Arial" w:hAnsi="Arial" w:cs="Arial"/>
          <w:highlight w:val="yellow"/>
        </w:rPr>
        <w:t>within a clinical setting</w:t>
      </w:r>
      <w:r w:rsidR="00CB4532" w:rsidRPr="00D06561">
        <w:rPr>
          <w:rFonts w:ascii="Arial" w:hAnsi="Arial" w:cs="Arial"/>
          <w:highlight w:val="yellow"/>
        </w:rPr>
        <w:t>.</w:t>
      </w:r>
      <w:r w:rsidR="00CB4532" w:rsidRPr="00D06561">
        <w:rPr>
          <w:rFonts w:ascii="Arial" w:hAnsi="Arial" w:cs="Arial"/>
          <w:i/>
          <w:iCs/>
          <w:highlight w:val="yellow"/>
        </w:rPr>
        <w:t xml:space="preserve"> </w:t>
      </w:r>
    </w:p>
    <w:p w14:paraId="0AC62C44" w14:textId="727C45D0" w:rsidR="008E75C4" w:rsidRPr="00F9667E" w:rsidRDefault="00571405" w:rsidP="00571405">
      <w:pPr>
        <w:rPr>
          <w:rFonts w:ascii="Arial" w:hAnsi="Arial" w:cs="Arial"/>
          <w:i/>
          <w:iCs/>
        </w:rPr>
      </w:pPr>
      <w:r w:rsidRPr="00F9667E">
        <w:rPr>
          <w:rFonts w:ascii="Arial" w:hAnsi="Arial" w:cs="Arial"/>
          <w:i/>
          <w:iCs/>
        </w:rPr>
        <w:br w:type="page"/>
      </w:r>
    </w:p>
    <w:p w14:paraId="5BBB3E52" w14:textId="222D5740" w:rsidR="003434C1" w:rsidRPr="00F9667E" w:rsidRDefault="001A644D" w:rsidP="00D84837">
      <w:pPr>
        <w:pStyle w:val="Heading1"/>
        <w:numPr>
          <w:ilvl w:val="0"/>
          <w:numId w:val="12"/>
        </w:numPr>
        <w:jc w:val="both"/>
        <w:rPr>
          <w:rFonts w:ascii="Arial" w:hAnsi="Arial" w:cs="Arial"/>
        </w:rPr>
      </w:pPr>
      <w:r w:rsidRPr="00F9667E">
        <w:rPr>
          <w:rFonts w:ascii="Arial" w:hAnsi="Arial" w:cs="Arial"/>
        </w:rPr>
        <w:lastRenderedPageBreak/>
        <w:t>M</w:t>
      </w:r>
      <w:r w:rsidR="003434C1" w:rsidRPr="00F9667E">
        <w:rPr>
          <w:rFonts w:ascii="Arial" w:hAnsi="Arial" w:cs="Arial"/>
        </w:rPr>
        <w:t>ethods</w:t>
      </w:r>
    </w:p>
    <w:p w14:paraId="38942601" w14:textId="79374C81" w:rsidR="003434C1" w:rsidRPr="00F9667E" w:rsidRDefault="007F692D" w:rsidP="00DE01A3">
      <w:pPr>
        <w:jc w:val="both"/>
        <w:rPr>
          <w:rFonts w:ascii="Arial" w:hAnsi="Arial" w:cs="Arial"/>
        </w:rPr>
      </w:pPr>
      <w:r w:rsidRPr="00F9667E">
        <w:rPr>
          <w:rFonts w:ascii="Arial" w:hAnsi="Arial" w:cs="Arial"/>
        </w:rPr>
        <w:t xml:space="preserve">The protocol and reporting for this </w:t>
      </w:r>
      <w:r w:rsidR="003434C1" w:rsidRPr="00F9667E">
        <w:rPr>
          <w:rFonts w:ascii="Arial" w:hAnsi="Arial" w:cs="Arial"/>
        </w:rPr>
        <w:t>systematic review was guided by the Preferred Items for Systematic Reviews and Meta-Analysis (PRISMA) 2020</w:t>
      </w:r>
      <w:r w:rsidR="005E4296" w:rsidRPr="00F9667E">
        <w:rPr>
          <w:rFonts w:ascii="Arial" w:hAnsi="Arial" w:cs="Arial"/>
        </w:rPr>
        <w:t xml:space="preserve"> </w:t>
      </w:r>
      <w:r w:rsidR="005E4296" w:rsidRPr="00F9667E">
        <w:rPr>
          <w:rFonts w:ascii="Arial" w:hAnsi="Arial" w:cs="Arial"/>
        </w:rPr>
        <w:fldChar w:fldCharType="begin"/>
      </w:r>
      <w:r w:rsidR="00B15756">
        <w:rPr>
          <w:rFonts w:ascii="Arial" w:hAnsi="Arial" w:cs="Arial"/>
        </w:rPr>
        <w:instrText xml:space="preserve"><![CDATA[ ADDIN EN.CITE <EndNote><Cite><Author>Page</Author><Year>2021</Year><RecNum>59</RecNum><DisplayText>(13)</DisplayText><record><rec-number>59</rec-number><foreign-keys><key app="EN" db-id="zst9evwe7tzz5neatwt5fv2npxf59p2e59r2" timestamp="1748880589">59</key></foreign-keys><ref-type name="Journal Article">17</ref-type><contributors><authors><author>Page, Matthew J</author><author>Moher, David</author><author>Bossuyt, Patrick M</author><author>Boutron, Isabelle</author><author>Hoffmann, Tammy C</author><author>Mulrow, Cynthia D</author><author>Shamseer, Larissa</author><author>Tetzlaff, Jennifer M</author><author>Akl, Elie A</author><author>Brennan, Sue E</author><author>Chou, Roger</author><author>Glanville, Julie</author><author>Grimshaw, Jeremy M</author><author>Hróbjartsson, Asbjørn</author><author>Lalu, Manoj M</author><author>Li, Tianjing</author><author>Loder, Elizabeth W</author><author>Mayo-Wilson, Evan</author><author>McDonald, Steve</author><author>McGuinness, Luke A</author><author>Stewart, Lesley A</author><author>Thomas, James</author><author>Tricco, Andrea C</author><author>Welch, Vivian A</author><author>Whiting, Penny</author><author>McKenzie, Joanne E</author></authors></contributors><titles><title>PRISMA 2020 explanation and elaboration: updated guidance and exemplars for reporting systematic reviews</title><secondary-title>BMJ</secondary-title></titles><periodical><full-title>BMJ</full-title></periodical><pages>n160</pages><volume>372</volume><dates><year>2021</year></dates><urls><related-urls><url>https://www.bmj.com/content/bmj/372/bmj.n160.full.pdf</url></related-urls></urls><electronic-resource-num>10.1136/bmj.n160</electronic-resource-num></record></Cite></EndNote>]]></w:instrText>
      </w:r>
      <w:r w:rsidR="005E4296" w:rsidRPr="00F9667E">
        <w:rPr>
          <w:rFonts w:ascii="Arial" w:hAnsi="Arial" w:cs="Arial"/>
        </w:rPr>
        <w:fldChar w:fldCharType="separate"/>
      </w:r>
      <w:r w:rsidR="00B15756">
        <w:rPr>
          <w:rFonts w:ascii="Arial" w:hAnsi="Arial" w:cs="Arial"/>
          <w:noProof/>
        </w:rPr>
        <w:t>(</w:t>
      </w:r>
      <w:hyperlink w:anchor="_ENREF_13" w:tooltip="Page, 2021 #59" w:history="1">
        <w:r w:rsidR="000D5E06">
          <w:rPr>
            <w:rFonts w:ascii="Arial" w:hAnsi="Arial" w:cs="Arial"/>
            <w:noProof/>
          </w:rPr>
          <w:t>13</w:t>
        </w:r>
      </w:hyperlink>
      <w:r w:rsidR="00B15756">
        <w:rPr>
          <w:rFonts w:ascii="Arial" w:hAnsi="Arial" w:cs="Arial"/>
          <w:noProof/>
        </w:rPr>
        <w:t>)</w:t>
      </w:r>
      <w:r w:rsidR="005E4296" w:rsidRPr="00F9667E">
        <w:rPr>
          <w:rFonts w:ascii="Arial" w:hAnsi="Arial" w:cs="Arial"/>
        </w:rPr>
        <w:fldChar w:fldCharType="end"/>
      </w:r>
      <w:r w:rsidR="002A4CD8" w:rsidRPr="00F9667E">
        <w:rPr>
          <w:rFonts w:ascii="Arial" w:hAnsi="Arial" w:cs="Arial"/>
        </w:rPr>
        <w:t>.</w:t>
      </w:r>
      <w:r w:rsidR="000C43A6">
        <w:rPr>
          <w:rFonts w:ascii="Arial" w:hAnsi="Arial" w:cs="Arial"/>
        </w:rPr>
        <w:t xml:space="preserve"> </w:t>
      </w:r>
      <w:r w:rsidR="000C43A6" w:rsidRPr="00D06561">
        <w:rPr>
          <w:rFonts w:ascii="Arial" w:hAnsi="Arial" w:cs="Arial"/>
          <w:highlight w:val="yellow"/>
        </w:rPr>
        <w:t>The review was registered on PROSPERO (</w:t>
      </w:r>
      <w:hyperlink r:id="rId14" w:history="1">
        <w:r w:rsidR="0021277D" w:rsidRPr="00D06561">
          <w:rPr>
            <w:rStyle w:val="Hyperlink"/>
            <w:rFonts w:ascii="Arial" w:hAnsi="Arial" w:cs="Arial"/>
            <w:color w:val="003366"/>
            <w:sz w:val="23"/>
            <w:szCs w:val="23"/>
            <w:highlight w:val="yellow"/>
          </w:rPr>
          <w:t>CRD42024581170</w:t>
        </w:r>
      </w:hyperlink>
      <w:r w:rsidR="0023707C" w:rsidRPr="00D06561">
        <w:rPr>
          <w:rFonts w:ascii="Arial" w:hAnsi="Arial" w:cs="Arial"/>
          <w:highlight w:val="yellow"/>
        </w:rPr>
        <w:t>) before searches were conducted</w:t>
      </w:r>
      <w:r w:rsidR="00B34A0D" w:rsidRPr="00D06561">
        <w:rPr>
          <w:rFonts w:ascii="Arial" w:hAnsi="Arial" w:cs="Arial"/>
          <w:highlight w:val="yellow"/>
        </w:rPr>
        <w:t xml:space="preserve"> </w:t>
      </w:r>
      <w:r w:rsidR="008B717F" w:rsidRPr="00D06561">
        <w:rPr>
          <w:rFonts w:ascii="Arial" w:hAnsi="Arial" w:cs="Arial"/>
          <w:highlight w:val="yellow"/>
        </w:rPr>
        <w:fldChar w:fldCharType="begin"/>
      </w:r>
      <w:r w:rsidR="00B15756" w:rsidRPr="00D06561">
        <w:rPr>
          <w:rFonts w:ascii="Arial" w:hAnsi="Arial" w:cs="Arial"/>
          <w:highlight w:val="yellow"/>
        </w:rPr>
        <w:instrText xml:space="preserve"><![CDATA[ ADDIN EN.CITE <EndNote><Cite><Author>https://www.crd.york.ac.uk/PROSPERO/view/CRD42024581170</Author><RecNum>157</RecNum><DisplayText>(14)</DisplayText><record><rec-number>157</rec-number><foreign-keys><key app="EN" db-id="zst9evwe7tzz5neatwt5fv2npxf59p2e59r2" timestamp="1777979670">157</key></foreign-keys><ref-type name="Online Database">45</ref-type><contributors><authors><author>https://www.crd.york.ac.uk/PROSPERO/view/CRD42024581170</author></authors></contributors><titles></titles><dates></dates><urls></urls></record></Cite></EndNote>]]></w:instrText>
      </w:r>
      <w:r w:rsidR="008B717F" w:rsidRPr="00D06561">
        <w:rPr>
          <w:rFonts w:ascii="Arial" w:hAnsi="Arial" w:cs="Arial"/>
          <w:highlight w:val="yellow"/>
        </w:rPr>
        <w:fldChar w:fldCharType="separate"/>
      </w:r>
      <w:r w:rsidR="00B15756" w:rsidRPr="00D06561">
        <w:rPr>
          <w:rFonts w:ascii="Arial" w:hAnsi="Arial" w:cs="Arial"/>
          <w:noProof/>
          <w:highlight w:val="yellow"/>
        </w:rPr>
        <w:t>(</w:t>
      </w:r>
      <w:hyperlink w:anchor="_ENREF_14" w:tooltip="https://www.crd.york.ac.uk/PROSPERO/view/CRD42024581170,  #157" w:history="1">
        <w:r w:rsidR="000D5E06" w:rsidRPr="00D06561">
          <w:rPr>
            <w:rFonts w:ascii="Arial" w:hAnsi="Arial" w:cs="Arial"/>
            <w:noProof/>
            <w:highlight w:val="yellow"/>
          </w:rPr>
          <w:t>14</w:t>
        </w:r>
      </w:hyperlink>
      <w:r w:rsidR="00B15756" w:rsidRPr="00D06561">
        <w:rPr>
          <w:rFonts w:ascii="Arial" w:hAnsi="Arial" w:cs="Arial"/>
          <w:noProof/>
          <w:highlight w:val="yellow"/>
        </w:rPr>
        <w:t>)</w:t>
      </w:r>
      <w:r w:rsidR="008B717F" w:rsidRPr="00D06561">
        <w:rPr>
          <w:rFonts w:ascii="Arial" w:hAnsi="Arial" w:cs="Arial"/>
          <w:highlight w:val="yellow"/>
        </w:rPr>
        <w:fldChar w:fldCharType="end"/>
      </w:r>
      <w:r w:rsidR="0023707C" w:rsidRPr="00D06561">
        <w:rPr>
          <w:rFonts w:ascii="Arial" w:hAnsi="Arial" w:cs="Arial"/>
          <w:highlight w:val="yellow"/>
        </w:rPr>
        <w:t>.</w:t>
      </w:r>
    </w:p>
    <w:p w14:paraId="42A55737" w14:textId="6AFD53E0" w:rsidR="005E4296" w:rsidRPr="00F9667E" w:rsidRDefault="003434C1" w:rsidP="00DE01A3">
      <w:pPr>
        <w:jc w:val="both"/>
        <w:rPr>
          <w:rFonts w:ascii="Arial" w:hAnsi="Arial" w:cs="Arial"/>
          <w:b/>
          <w:bCs/>
        </w:rPr>
      </w:pPr>
      <w:r w:rsidRPr="00F9667E">
        <w:rPr>
          <w:rFonts w:ascii="Arial" w:hAnsi="Arial" w:cs="Arial"/>
          <w:b/>
          <w:bCs/>
        </w:rPr>
        <w:t>Search Strategy</w:t>
      </w:r>
    </w:p>
    <w:p w14:paraId="1C49DE13" w14:textId="26ECF439" w:rsidR="003434C1" w:rsidRPr="005F4015" w:rsidRDefault="00855910" w:rsidP="005E4296">
      <w:pPr>
        <w:jc w:val="both"/>
        <w:rPr>
          <w:rFonts w:ascii="Arial" w:hAnsi="Arial" w:cs="Arial"/>
        </w:rPr>
      </w:pPr>
      <w:r w:rsidRPr="00D06561">
        <w:rPr>
          <w:rFonts w:ascii="Arial" w:hAnsi="Arial" w:cs="Arial"/>
          <w:highlight w:val="yellow"/>
        </w:rPr>
        <w:t xml:space="preserve">The research questions and search strategy were informed by </w:t>
      </w:r>
      <w:r w:rsidR="00046BC9" w:rsidRPr="00D06561">
        <w:rPr>
          <w:rFonts w:ascii="Arial" w:hAnsi="Arial" w:cs="Arial"/>
          <w:highlight w:val="yellow"/>
        </w:rPr>
        <w:t>a modified</w:t>
      </w:r>
      <w:r w:rsidR="00291C11" w:rsidRPr="00D06561">
        <w:rPr>
          <w:rFonts w:ascii="Arial" w:hAnsi="Arial" w:cs="Arial"/>
          <w:highlight w:val="yellow"/>
        </w:rPr>
        <w:t xml:space="preserve"> PICO</w:t>
      </w:r>
      <w:r w:rsidR="003F2BA7" w:rsidRPr="00D06561">
        <w:rPr>
          <w:rFonts w:ascii="Arial" w:hAnsi="Arial" w:cs="Arial"/>
          <w:highlight w:val="yellow"/>
        </w:rPr>
        <w:t>S</w:t>
      </w:r>
      <w:r w:rsidR="00291C11" w:rsidRPr="00D06561">
        <w:rPr>
          <w:rFonts w:ascii="Arial" w:hAnsi="Arial" w:cs="Arial"/>
          <w:highlight w:val="yellow"/>
        </w:rPr>
        <w:t xml:space="preserve"> framework (</w:t>
      </w:r>
      <w:r w:rsidR="00C4156B" w:rsidRPr="00D06561">
        <w:rPr>
          <w:rFonts w:ascii="Arial" w:hAnsi="Arial" w:cs="Arial"/>
          <w:highlight w:val="yellow"/>
        </w:rPr>
        <w:t>Pop</w:t>
      </w:r>
      <w:r w:rsidR="00BA4450" w:rsidRPr="00D06561">
        <w:rPr>
          <w:rFonts w:ascii="Arial" w:hAnsi="Arial" w:cs="Arial"/>
          <w:highlight w:val="yellow"/>
        </w:rPr>
        <w:t>ulation, Intervention, Comparison, Outcome</w:t>
      </w:r>
      <w:r w:rsidR="003F2BA7" w:rsidRPr="00D06561">
        <w:rPr>
          <w:rFonts w:ascii="Arial" w:hAnsi="Arial" w:cs="Arial"/>
          <w:highlight w:val="yellow"/>
        </w:rPr>
        <w:t>, Study Type</w:t>
      </w:r>
      <w:r w:rsidR="00BA4450" w:rsidRPr="00D06561">
        <w:rPr>
          <w:rFonts w:ascii="Arial" w:hAnsi="Arial" w:cs="Arial"/>
          <w:highlight w:val="yellow"/>
        </w:rPr>
        <w:t>)</w:t>
      </w:r>
      <w:r w:rsidR="00BA3629" w:rsidRPr="00D06561">
        <w:rPr>
          <w:rFonts w:ascii="Arial" w:hAnsi="Arial" w:cs="Arial"/>
          <w:highlight w:val="yellow"/>
        </w:rPr>
        <w:t xml:space="preserve">, focusing on </w:t>
      </w:r>
      <w:r w:rsidR="00EE09E7" w:rsidRPr="00D06561">
        <w:rPr>
          <w:rFonts w:ascii="Arial" w:hAnsi="Arial" w:cs="Arial"/>
          <w:highlight w:val="yellow"/>
        </w:rPr>
        <w:t xml:space="preserve">women and HCPs, and their experiences of personalised risk </w:t>
      </w:r>
      <w:r w:rsidR="00046BC9" w:rsidRPr="00D06561">
        <w:rPr>
          <w:rFonts w:ascii="Arial" w:hAnsi="Arial" w:cs="Arial"/>
          <w:highlight w:val="yellow"/>
        </w:rPr>
        <w:t>estimates</w:t>
      </w:r>
      <w:r w:rsidR="00EE09E7" w:rsidRPr="00D06561">
        <w:rPr>
          <w:rFonts w:ascii="Arial" w:hAnsi="Arial" w:cs="Arial"/>
          <w:highlight w:val="yellow"/>
        </w:rPr>
        <w:t xml:space="preserve"> in a clinical setting</w:t>
      </w:r>
      <w:r w:rsidR="00BA4450" w:rsidRPr="00D06561">
        <w:rPr>
          <w:rFonts w:ascii="Arial" w:hAnsi="Arial" w:cs="Arial"/>
          <w:highlight w:val="yellow"/>
        </w:rPr>
        <w:t xml:space="preserve"> </w:t>
      </w:r>
      <w:r w:rsidR="00046BC9" w:rsidRPr="00D06561">
        <w:rPr>
          <w:rFonts w:ascii="Arial" w:hAnsi="Arial" w:cs="Arial"/>
          <w:highlight w:val="yellow"/>
        </w:rPr>
        <w:t>using qualitative research</w:t>
      </w:r>
      <w:r w:rsidR="00200002" w:rsidRPr="00D06561">
        <w:rPr>
          <w:rFonts w:ascii="Arial" w:hAnsi="Arial" w:cs="Arial"/>
          <w:highlight w:val="yellow"/>
        </w:rPr>
        <w:t xml:space="preserve"> </w:t>
      </w:r>
      <w:r w:rsidR="00200002" w:rsidRPr="00D06561">
        <w:rPr>
          <w:rFonts w:ascii="Arial" w:hAnsi="Arial" w:cs="Arial"/>
          <w:highlight w:val="yellow"/>
        </w:rPr>
        <w:fldChar w:fldCharType="begin"/>
      </w:r>
      <w:r w:rsidR="00B15756" w:rsidRPr="00D06561">
        <w:rPr>
          <w:rFonts w:ascii="Arial" w:hAnsi="Arial" w:cs="Arial"/>
          <w:highlight w:val="yellow"/>
        </w:rPr>
        <w:instrText xml:space="preserve"><![CDATA[ ADDIN EN.CITE <EndNote><Cite><Author>Richardson</Author><Year>1995</Year><RecNum>155</RecNum><DisplayText>(15)</DisplayText><record><rec-number>155</rec-number><foreign-keys><key app="EN" db-id="zst9evwe7tzz5neatwt5fv2npxf59p2e59r2" timestamp="1777387477">155</key></foreign-keys><ref-type name="Journal Article">17</ref-type><contributors><authors><author>Richardson, W. S.</author><author>Wilson, M. C.</author><author>Nishikawa, J.</author><author>Hayward, R. S.</author></authors></contributors><titles><title>The well-built clinical question: a key to evidence-based decisions</title><secondary-title>ACP J Club</secondary-title></titles><periodical><full-title>ACP J Club</full-title></periodical><pages>A12-3</pages><volume>123</volume><number>3</number><keywords><keyword>*Clinical Medicine</keyword><keyword>Diagnosis</keyword><keyword>Humans</keyword><keyword>Prognosis</keyword><keyword>Therapeutics</keyword></keywords><dates><year>1995</year><pub-dates><date>Nov-Dec</date></pub-dates></dates><isbn>1056-8751 (Print)&#xD;1056-8751</isbn><accession-num>7582737</accession-num><urls></urls><remote-database-provider>NLM</remote-database-provider><language>eng</language></record></Cite></EndNote>]]></w:instrText>
      </w:r>
      <w:r w:rsidR="00200002" w:rsidRPr="00D06561">
        <w:rPr>
          <w:rFonts w:ascii="Arial" w:hAnsi="Arial" w:cs="Arial"/>
          <w:highlight w:val="yellow"/>
        </w:rPr>
        <w:fldChar w:fldCharType="separate"/>
      </w:r>
      <w:r w:rsidR="00B15756" w:rsidRPr="00D06561">
        <w:rPr>
          <w:rFonts w:ascii="Arial" w:hAnsi="Arial" w:cs="Arial"/>
          <w:noProof/>
          <w:highlight w:val="yellow"/>
        </w:rPr>
        <w:t>(</w:t>
      </w:r>
      <w:hyperlink w:anchor="_ENREF_15" w:tooltip="Richardson, 1995 #155" w:history="1">
        <w:r w:rsidR="000D5E06" w:rsidRPr="00D06561">
          <w:rPr>
            <w:rFonts w:ascii="Arial" w:hAnsi="Arial" w:cs="Arial"/>
            <w:noProof/>
            <w:highlight w:val="yellow"/>
          </w:rPr>
          <w:t>15</w:t>
        </w:r>
      </w:hyperlink>
      <w:r w:rsidR="00B15756" w:rsidRPr="00D06561">
        <w:rPr>
          <w:rFonts w:ascii="Arial" w:hAnsi="Arial" w:cs="Arial"/>
          <w:noProof/>
          <w:highlight w:val="yellow"/>
        </w:rPr>
        <w:t>)</w:t>
      </w:r>
      <w:r w:rsidR="00200002" w:rsidRPr="00D06561">
        <w:rPr>
          <w:rFonts w:ascii="Arial" w:hAnsi="Arial" w:cs="Arial"/>
          <w:highlight w:val="yellow"/>
        </w:rPr>
        <w:fldChar w:fldCharType="end"/>
      </w:r>
      <w:r w:rsidR="00A20AF0" w:rsidRPr="00D06561">
        <w:rPr>
          <w:rFonts w:ascii="Arial" w:hAnsi="Arial" w:cs="Arial"/>
          <w:highlight w:val="yellow"/>
        </w:rPr>
        <w:t>.</w:t>
      </w:r>
      <w:r w:rsidR="00BA4450">
        <w:rPr>
          <w:rFonts w:ascii="Arial" w:hAnsi="Arial" w:cs="Arial"/>
        </w:rPr>
        <w:t xml:space="preserve"> </w:t>
      </w:r>
      <w:r w:rsidR="005E4296" w:rsidRPr="00F9667E">
        <w:rPr>
          <w:rFonts w:ascii="Arial" w:hAnsi="Arial" w:cs="Arial"/>
        </w:rPr>
        <w:t xml:space="preserve">Searches were designed </w:t>
      </w:r>
      <w:r w:rsidR="003E2C66" w:rsidRPr="00F9667E">
        <w:rPr>
          <w:rFonts w:ascii="Arial" w:hAnsi="Arial" w:cs="Arial"/>
        </w:rPr>
        <w:t xml:space="preserve">and </w:t>
      </w:r>
      <w:r w:rsidR="00FE5184" w:rsidRPr="00F9667E">
        <w:rPr>
          <w:rFonts w:ascii="Arial" w:hAnsi="Arial" w:cs="Arial"/>
        </w:rPr>
        <w:t>trialled</w:t>
      </w:r>
      <w:r w:rsidR="003E2C66" w:rsidRPr="00F9667E">
        <w:rPr>
          <w:rFonts w:ascii="Arial" w:hAnsi="Arial" w:cs="Arial"/>
        </w:rPr>
        <w:t xml:space="preserve"> </w:t>
      </w:r>
      <w:r w:rsidR="005E4296" w:rsidRPr="00F9667E">
        <w:rPr>
          <w:rFonts w:ascii="Arial" w:hAnsi="Arial" w:cs="Arial"/>
        </w:rPr>
        <w:t>on Embase</w:t>
      </w:r>
      <w:r w:rsidR="001E7945" w:rsidRPr="00F9667E">
        <w:rPr>
          <w:rFonts w:ascii="Arial" w:hAnsi="Arial" w:cs="Arial"/>
        </w:rPr>
        <w:t xml:space="preserve"> with the assistance of </w:t>
      </w:r>
      <w:r w:rsidR="009626AF" w:rsidRPr="00F9667E">
        <w:rPr>
          <w:rFonts w:ascii="Arial" w:hAnsi="Arial" w:cs="Arial"/>
        </w:rPr>
        <w:t>a research</w:t>
      </w:r>
      <w:r w:rsidR="001E7945" w:rsidRPr="00F9667E">
        <w:rPr>
          <w:rFonts w:ascii="Arial" w:hAnsi="Arial" w:cs="Arial"/>
        </w:rPr>
        <w:t xml:space="preserve"> librarian</w:t>
      </w:r>
      <w:r w:rsidR="001A644D" w:rsidRPr="00F9667E">
        <w:rPr>
          <w:rFonts w:ascii="Arial" w:hAnsi="Arial" w:cs="Arial"/>
        </w:rPr>
        <w:t xml:space="preserve"> (</w:t>
      </w:r>
      <w:r w:rsidR="00A22531" w:rsidRPr="00F9667E">
        <w:rPr>
          <w:rFonts w:ascii="Arial" w:hAnsi="Arial" w:cs="Arial"/>
        </w:rPr>
        <w:t>I</w:t>
      </w:r>
      <w:r w:rsidR="001A644D" w:rsidRPr="00F9667E">
        <w:rPr>
          <w:rFonts w:ascii="Arial" w:hAnsi="Arial" w:cs="Arial"/>
        </w:rPr>
        <w:t>K)</w:t>
      </w:r>
      <w:r w:rsidR="005E4296" w:rsidRPr="00F9667E">
        <w:rPr>
          <w:rFonts w:ascii="Arial" w:hAnsi="Arial" w:cs="Arial"/>
        </w:rPr>
        <w:t xml:space="preserve">, then translated into Medline, </w:t>
      </w:r>
      <w:r w:rsidR="00D566C0" w:rsidRPr="00F9667E">
        <w:rPr>
          <w:rFonts w:ascii="Arial" w:hAnsi="Arial" w:cs="Arial"/>
        </w:rPr>
        <w:t>PsycINFO</w:t>
      </w:r>
      <w:r w:rsidR="005E4296" w:rsidRPr="00F9667E">
        <w:rPr>
          <w:rFonts w:ascii="Arial" w:hAnsi="Arial" w:cs="Arial"/>
        </w:rPr>
        <w:t xml:space="preserve"> and CINAHL. </w:t>
      </w:r>
      <w:r w:rsidR="00F6261A" w:rsidRPr="00F9667E">
        <w:rPr>
          <w:rFonts w:ascii="Arial" w:hAnsi="Arial" w:cs="Arial"/>
          <w:kern w:val="0"/>
        </w:rPr>
        <w:t>A combination of key words and subject headings (</w:t>
      </w:r>
      <w:proofErr w:type="spellStart"/>
      <w:r w:rsidR="00F6261A" w:rsidRPr="00F9667E">
        <w:rPr>
          <w:rFonts w:ascii="Arial" w:hAnsi="Arial" w:cs="Arial"/>
          <w:kern w:val="0"/>
        </w:rPr>
        <w:t>eg</w:t>
      </w:r>
      <w:proofErr w:type="spellEnd"/>
      <w:r w:rsidR="00F6261A" w:rsidRPr="00F9667E">
        <w:rPr>
          <w:rFonts w:ascii="Arial" w:hAnsi="Arial" w:cs="Arial"/>
          <w:kern w:val="0"/>
        </w:rPr>
        <w:t xml:space="preserve"> </w:t>
      </w:r>
      <w:proofErr w:type="spellStart"/>
      <w:r w:rsidR="00F6261A" w:rsidRPr="00F9667E">
        <w:rPr>
          <w:rFonts w:ascii="Arial" w:hAnsi="Arial" w:cs="Arial"/>
          <w:kern w:val="0"/>
        </w:rPr>
        <w:t>MeSH</w:t>
      </w:r>
      <w:proofErr w:type="spellEnd"/>
      <w:r w:rsidR="00F6261A" w:rsidRPr="00F9667E">
        <w:rPr>
          <w:rFonts w:ascii="Arial" w:hAnsi="Arial" w:cs="Arial"/>
          <w:kern w:val="0"/>
        </w:rPr>
        <w:t>) related to the research question were used to search for titles and abstracts.</w:t>
      </w:r>
      <w:r w:rsidR="001A644D" w:rsidRPr="00F9667E">
        <w:rPr>
          <w:rFonts w:ascii="Arial" w:hAnsi="Arial" w:cs="Arial"/>
        </w:rPr>
        <w:t xml:space="preserve"> Search facets were based on</w:t>
      </w:r>
      <w:r w:rsidR="003434C1" w:rsidRPr="00F9667E">
        <w:rPr>
          <w:rFonts w:ascii="Arial" w:hAnsi="Arial" w:cs="Arial"/>
        </w:rPr>
        <w:t xml:space="preserve"> </w:t>
      </w:r>
      <w:r w:rsidR="00E473FF" w:rsidRPr="00F9667E">
        <w:rPr>
          <w:rFonts w:ascii="Arial" w:hAnsi="Arial" w:cs="Arial"/>
        </w:rPr>
        <w:t>BC,</w:t>
      </w:r>
      <w:r w:rsidR="00C03A27" w:rsidRPr="00F9667E">
        <w:rPr>
          <w:rFonts w:ascii="Arial" w:hAnsi="Arial" w:cs="Arial"/>
        </w:rPr>
        <w:t xml:space="preserve"> personalised risk estimates and genetics (</w:t>
      </w:r>
      <w:r w:rsidR="00DB3E81">
        <w:rPr>
          <w:rFonts w:ascii="Arial" w:hAnsi="Arial" w:cs="Arial"/>
        </w:rPr>
        <w:t>see s</w:t>
      </w:r>
      <w:r w:rsidR="00D26AF4">
        <w:rPr>
          <w:rFonts w:ascii="Arial" w:hAnsi="Arial" w:cs="Arial"/>
        </w:rPr>
        <w:t xml:space="preserve">upplementary </w:t>
      </w:r>
      <w:r w:rsidR="00FC3C7F">
        <w:rPr>
          <w:rFonts w:ascii="Arial" w:hAnsi="Arial" w:cs="Arial"/>
        </w:rPr>
        <w:t>file</w:t>
      </w:r>
      <w:r w:rsidR="00C03A27" w:rsidRPr="00F9667E">
        <w:rPr>
          <w:rFonts w:ascii="Arial" w:hAnsi="Arial" w:cs="Arial"/>
        </w:rPr>
        <w:t xml:space="preserve"> 1).</w:t>
      </w:r>
      <w:r w:rsidR="003434C1" w:rsidRPr="00F9667E">
        <w:rPr>
          <w:rFonts w:ascii="Arial" w:hAnsi="Arial" w:cs="Arial"/>
        </w:rPr>
        <w:t xml:space="preserve"> </w:t>
      </w:r>
      <w:r w:rsidR="000D5E06" w:rsidRPr="005F4015">
        <w:rPr>
          <w:rFonts w:ascii="Arial" w:hAnsi="Arial" w:cs="Arial"/>
          <w:highlight w:val="yellow"/>
        </w:rPr>
        <w:t xml:space="preserve">Papers were assed for their use of qualitative methods at the title/abstract and full text screening stages to ensure that relevant papers that had a qualitative element could be identified </w:t>
      </w:r>
      <w:r w:rsidR="00647D86" w:rsidRPr="005F4015">
        <w:rPr>
          <w:rFonts w:ascii="Arial" w:hAnsi="Arial" w:cs="Arial"/>
          <w:highlight w:val="yellow"/>
        </w:rPr>
        <w:t>and included</w:t>
      </w:r>
      <w:r w:rsidR="000D5E06" w:rsidRPr="005F4015">
        <w:rPr>
          <w:rFonts w:ascii="Arial" w:hAnsi="Arial" w:cs="Arial"/>
          <w:highlight w:val="yellow"/>
        </w:rPr>
        <w:t xml:space="preserve"> where appropriate.</w:t>
      </w:r>
      <w:r w:rsidR="000D5E06" w:rsidRPr="005F4015">
        <w:rPr>
          <w:rFonts w:ascii="Arial" w:hAnsi="Arial" w:cs="Arial"/>
        </w:rPr>
        <w:t xml:space="preserve"> </w:t>
      </w:r>
      <w:r w:rsidR="003434C1" w:rsidRPr="005F4015">
        <w:rPr>
          <w:rFonts w:ascii="Arial" w:hAnsi="Arial" w:cs="Arial"/>
        </w:rPr>
        <w:t xml:space="preserve">Date </w:t>
      </w:r>
      <w:r w:rsidR="00C03A27" w:rsidRPr="005F4015">
        <w:rPr>
          <w:rFonts w:ascii="Arial" w:hAnsi="Arial" w:cs="Arial"/>
        </w:rPr>
        <w:t xml:space="preserve">restrictions for publications </w:t>
      </w:r>
      <w:r w:rsidR="003434C1" w:rsidRPr="005F4015">
        <w:rPr>
          <w:rFonts w:ascii="Arial" w:hAnsi="Arial" w:cs="Arial"/>
        </w:rPr>
        <w:t xml:space="preserve">were not </w:t>
      </w:r>
      <w:r w:rsidR="00C03A27" w:rsidRPr="005F4015">
        <w:rPr>
          <w:rFonts w:ascii="Arial" w:hAnsi="Arial" w:cs="Arial"/>
        </w:rPr>
        <w:t>imposed</w:t>
      </w:r>
      <w:r w:rsidR="003434C1" w:rsidRPr="005F4015">
        <w:rPr>
          <w:rFonts w:ascii="Arial" w:hAnsi="Arial" w:cs="Arial"/>
        </w:rPr>
        <w:t xml:space="preserve"> due to the recent nature of the research </w:t>
      </w:r>
      <w:r w:rsidR="00C03A27" w:rsidRPr="005F4015">
        <w:rPr>
          <w:rFonts w:ascii="Arial" w:hAnsi="Arial" w:cs="Arial"/>
        </w:rPr>
        <w:t xml:space="preserve">in question. </w:t>
      </w:r>
      <w:r w:rsidR="007501CA" w:rsidRPr="005F4015">
        <w:rPr>
          <w:rFonts w:ascii="Arial" w:hAnsi="Arial" w:cs="Arial"/>
          <w:highlight w:val="yellow"/>
        </w:rPr>
        <w:t xml:space="preserve">Publications from any country were </w:t>
      </w:r>
      <w:r w:rsidR="00E10C6D" w:rsidRPr="005F4015">
        <w:rPr>
          <w:rFonts w:ascii="Arial" w:hAnsi="Arial" w:cs="Arial"/>
          <w:highlight w:val="yellow"/>
        </w:rPr>
        <w:t xml:space="preserve">deemed eligible, however due to resource </w:t>
      </w:r>
      <w:r w:rsidR="00C549D1" w:rsidRPr="005F4015">
        <w:rPr>
          <w:rFonts w:ascii="Arial" w:hAnsi="Arial" w:cs="Arial"/>
          <w:highlight w:val="yellow"/>
        </w:rPr>
        <w:t>constraints</w:t>
      </w:r>
      <w:r w:rsidR="00E10C6D" w:rsidRPr="005F4015">
        <w:rPr>
          <w:rFonts w:ascii="Arial" w:hAnsi="Arial" w:cs="Arial"/>
          <w:highlight w:val="yellow"/>
        </w:rPr>
        <w:t>, only articles available in English we</w:t>
      </w:r>
      <w:r w:rsidR="00DF54E8" w:rsidRPr="005F4015">
        <w:rPr>
          <w:rFonts w:ascii="Arial" w:hAnsi="Arial" w:cs="Arial"/>
          <w:highlight w:val="yellow"/>
        </w:rPr>
        <w:t>re included.</w:t>
      </w:r>
    </w:p>
    <w:p w14:paraId="2F94B985" w14:textId="5CC6DEE3" w:rsidR="00D566C0" w:rsidRPr="005F4015" w:rsidRDefault="005E4296" w:rsidP="005E4296">
      <w:pPr>
        <w:jc w:val="both"/>
        <w:rPr>
          <w:rFonts w:ascii="Arial" w:hAnsi="Arial" w:cs="Arial"/>
        </w:rPr>
      </w:pPr>
      <w:r w:rsidRPr="005F4015">
        <w:rPr>
          <w:rFonts w:ascii="Arial" w:hAnsi="Arial" w:cs="Arial"/>
        </w:rPr>
        <w:t>Searches were carried out on all four databases on 21</w:t>
      </w:r>
      <w:r w:rsidRPr="005F4015">
        <w:rPr>
          <w:rFonts w:ascii="Arial" w:hAnsi="Arial" w:cs="Arial"/>
          <w:vertAlign w:val="superscript"/>
        </w:rPr>
        <w:t>st</w:t>
      </w:r>
      <w:r w:rsidRPr="005F4015">
        <w:rPr>
          <w:rFonts w:ascii="Arial" w:hAnsi="Arial" w:cs="Arial"/>
        </w:rPr>
        <w:t xml:space="preserve"> November 2024 and exported to Endnote. </w:t>
      </w:r>
    </w:p>
    <w:p w14:paraId="1DDD362C" w14:textId="07A1D604" w:rsidR="003434C1" w:rsidRPr="00F9667E" w:rsidRDefault="003434C1" w:rsidP="00DE01A3">
      <w:pPr>
        <w:jc w:val="both"/>
        <w:rPr>
          <w:rFonts w:ascii="Arial" w:hAnsi="Arial" w:cs="Arial"/>
          <w:b/>
          <w:bCs/>
        </w:rPr>
      </w:pPr>
      <w:r w:rsidRPr="00F9667E">
        <w:rPr>
          <w:rFonts w:ascii="Arial" w:hAnsi="Arial" w:cs="Arial"/>
          <w:b/>
          <w:bCs/>
        </w:rPr>
        <w:t>Study Selection</w:t>
      </w:r>
    </w:p>
    <w:p w14:paraId="20DC4326" w14:textId="5F698478" w:rsidR="0078533C" w:rsidRPr="00F9667E" w:rsidRDefault="00026F97" w:rsidP="00026F97">
      <w:pPr>
        <w:jc w:val="both"/>
        <w:rPr>
          <w:rFonts w:ascii="Arial" w:hAnsi="Arial" w:cs="Arial"/>
        </w:rPr>
      </w:pPr>
      <w:r w:rsidRPr="00F9667E">
        <w:rPr>
          <w:rFonts w:ascii="Arial" w:hAnsi="Arial" w:cs="Arial"/>
        </w:rPr>
        <w:t xml:space="preserve">Inclusion and exclusion criteria to </w:t>
      </w:r>
      <w:r w:rsidR="0078533C" w:rsidRPr="00F9667E">
        <w:rPr>
          <w:rFonts w:ascii="Arial" w:hAnsi="Arial" w:cs="Arial"/>
        </w:rPr>
        <w:t xml:space="preserve">address the research question is shown in </w:t>
      </w:r>
      <w:r w:rsidR="00C12EEA" w:rsidRPr="00F9667E">
        <w:rPr>
          <w:rFonts w:ascii="Arial" w:hAnsi="Arial" w:cs="Arial"/>
        </w:rPr>
        <w:t>T</w:t>
      </w:r>
      <w:r w:rsidR="0078533C" w:rsidRPr="00F9667E">
        <w:rPr>
          <w:rFonts w:ascii="Arial" w:hAnsi="Arial" w:cs="Arial"/>
        </w:rPr>
        <w:t xml:space="preserve">able 1. </w:t>
      </w:r>
    </w:p>
    <w:tbl>
      <w:tblPr>
        <w:tblStyle w:val="PlainTable2"/>
        <w:tblW w:w="10065" w:type="dxa"/>
        <w:tblInd w:w="-426" w:type="dxa"/>
        <w:tblLook w:val="04A0" w:firstRow="1" w:lastRow="0" w:firstColumn="1" w:lastColumn="0" w:noHBand="0" w:noVBand="1"/>
      </w:tblPr>
      <w:tblGrid>
        <w:gridCol w:w="4934"/>
        <w:gridCol w:w="5131"/>
      </w:tblGrid>
      <w:tr w:rsidR="0078533C" w:rsidRPr="00F9667E" w14:paraId="30503E77" w14:textId="77777777" w:rsidTr="003822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34" w:type="dxa"/>
          </w:tcPr>
          <w:p w14:paraId="3CE79676" w14:textId="2CC5E481" w:rsidR="0078533C" w:rsidRPr="00F9667E" w:rsidRDefault="0078533C" w:rsidP="00382220">
            <w:pPr>
              <w:jc w:val="center"/>
              <w:rPr>
                <w:rFonts w:ascii="Arial" w:hAnsi="Arial" w:cs="Arial"/>
              </w:rPr>
            </w:pPr>
            <w:r w:rsidRPr="00F9667E">
              <w:rPr>
                <w:rFonts w:ascii="Arial" w:hAnsi="Arial" w:cs="Arial"/>
              </w:rPr>
              <w:t>Inclusion Criteria</w:t>
            </w:r>
          </w:p>
        </w:tc>
        <w:tc>
          <w:tcPr>
            <w:tcW w:w="5131" w:type="dxa"/>
          </w:tcPr>
          <w:p w14:paraId="1B83F4BA" w14:textId="122AE3A8" w:rsidR="0078533C" w:rsidRPr="00F9667E" w:rsidRDefault="0078533C" w:rsidP="00382220">
            <w:pPr>
              <w:jc w:val="center"/>
              <w:cnfStyle w:val="100000000000" w:firstRow="1" w:lastRow="0" w:firstColumn="0" w:lastColumn="0" w:oddVBand="0" w:evenVBand="0" w:oddHBand="0" w:evenHBand="0" w:firstRowFirstColumn="0" w:firstRowLastColumn="0" w:lastRowFirstColumn="0" w:lastRowLastColumn="0"/>
              <w:rPr>
                <w:rFonts w:ascii="Arial" w:hAnsi="Arial" w:cs="Arial"/>
              </w:rPr>
            </w:pPr>
            <w:r w:rsidRPr="00F9667E">
              <w:rPr>
                <w:rFonts w:ascii="Arial" w:hAnsi="Arial" w:cs="Arial"/>
              </w:rPr>
              <w:t>Exclusion Criteria</w:t>
            </w:r>
          </w:p>
        </w:tc>
      </w:tr>
      <w:tr w:rsidR="00382220" w:rsidRPr="00F9667E" w14:paraId="2826B2E9" w14:textId="77777777" w:rsidTr="00382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34" w:type="dxa"/>
          </w:tcPr>
          <w:p w14:paraId="11792C3B" w14:textId="64428D03" w:rsidR="00382220" w:rsidRPr="00F9667E" w:rsidRDefault="00382220" w:rsidP="00382220">
            <w:pPr>
              <w:pStyle w:val="ListParagraph"/>
              <w:numPr>
                <w:ilvl w:val="0"/>
                <w:numId w:val="13"/>
              </w:numPr>
              <w:jc w:val="both"/>
              <w:rPr>
                <w:rFonts w:ascii="Arial" w:hAnsi="Arial" w:cs="Arial"/>
                <w:b w:val="0"/>
                <w:bCs w:val="0"/>
              </w:rPr>
            </w:pPr>
            <w:r w:rsidRPr="00F9667E">
              <w:rPr>
                <w:rFonts w:ascii="Arial" w:hAnsi="Arial" w:cs="Arial"/>
                <w:b w:val="0"/>
                <w:bCs w:val="0"/>
              </w:rPr>
              <w:t>Women aged 18 and over</w:t>
            </w:r>
          </w:p>
        </w:tc>
        <w:tc>
          <w:tcPr>
            <w:tcW w:w="5131" w:type="dxa"/>
          </w:tcPr>
          <w:p w14:paraId="70A29478" w14:textId="01F57C40" w:rsidR="00382220" w:rsidRPr="00F9667E" w:rsidRDefault="00382220" w:rsidP="00382220">
            <w:pPr>
              <w:pStyle w:val="List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sidRPr="00F9667E">
              <w:rPr>
                <w:rFonts w:ascii="Arial" w:hAnsi="Arial" w:cs="Arial"/>
              </w:rPr>
              <w:t>Men &amp; transgender individuals</w:t>
            </w:r>
          </w:p>
        </w:tc>
      </w:tr>
      <w:tr w:rsidR="00382220" w:rsidRPr="00F9667E" w14:paraId="40EAE19A" w14:textId="77777777" w:rsidTr="00382220">
        <w:tc>
          <w:tcPr>
            <w:cnfStyle w:val="001000000000" w:firstRow="0" w:lastRow="0" w:firstColumn="1" w:lastColumn="0" w:oddVBand="0" w:evenVBand="0" w:oddHBand="0" w:evenHBand="0" w:firstRowFirstColumn="0" w:firstRowLastColumn="0" w:lastRowFirstColumn="0" w:lastRowLastColumn="0"/>
            <w:tcW w:w="4934" w:type="dxa"/>
          </w:tcPr>
          <w:p w14:paraId="6FAA5D19" w14:textId="4B81AADA" w:rsidR="00382220" w:rsidRPr="00F9667E" w:rsidRDefault="00382220" w:rsidP="00382220">
            <w:pPr>
              <w:pStyle w:val="ListParagraph"/>
              <w:numPr>
                <w:ilvl w:val="0"/>
                <w:numId w:val="13"/>
              </w:numPr>
              <w:jc w:val="both"/>
              <w:rPr>
                <w:rFonts w:ascii="Arial" w:hAnsi="Arial" w:cs="Arial"/>
                <w:b w:val="0"/>
                <w:bCs w:val="0"/>
              </w:rPr>
            </w:pPr>
            <w:r w:rsidRPr="00F9667E">
              <w:rPr>
                <w:rFonts w:ascii="Arial" w:hAnsi="Arial" w:cs="Arial"/>
                <w:b w:val="0"/>
                <w:bCs w:val="0"/>
              </w:rPr>
              <w:t>Any races/ethnicit</w:t>
            </w:r>
            <w:r w:rsidR="00C31ED4">
              <w:rPr>
                <w:rFonts w:ascii="Arial" w:hAnsi="Arial" w:cs="Arial"/>
                <w:b w:val="0"/>
                <w:bCs w:val="0"/>
              </w:rPr>
              <w:t>y</w:t>
            </w:r>
          </w:p>
        </w:tc>
        <w:tc>
          <w:tcPr>
            <w:tcW w:w="5131" w:type="dxa"/>
          </w:tcPr>
          <w:p w14:paraId="75C27AB8" w14:textId="465CD207" w:rsidR="00382220" w:rsidRPr="00F9667E" w:rsidRDefault="00F60B6F" w:rsidP="00382220">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omen</w:t>
            </w:r>
            <w:r w:rsidRPr="00F9667E">
              <w:rPr>
                <w:rFonts w:ascii="Arial" w:hAnsi="Arial" w:cs="Arial"/>
              </w:rPr>
              <w:t xml:space="preserve"> </w:t>
            </w:r>
            <w:r w:rsidR="00382220" w:rsidRPr="00F9667E">
              <w:rPr>
                <w:rFonts w:ascii="Arial" w:hAnsi="Arial" w:cs="Arial"/>
              </w:rPr>
              <w:t>younger than 18 </w:t>
            </w:r>
          </w:p>
        </w:tc>
      </w:tr>
      <w:tr w:rsidR="00382220" w:rsidRPr="00F9667E" w14:paraId="4D291566" w14:textId="77777777" w:rsidTr="00382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34" w:type="dxa"/>
          </w:tcPr>
          <w:p w14:paraId="0DDD950F" w14:textId="593CBFB2" w:rsidR="00382220" w:rsidRPr="00F9667E" w:rsidRDefault="00382220" w:rsidP="00382220">
            <w:pPr>
              <w:pStyle w:val="ListParagraph"/>
              <w:numPr>
                <w:ilvl w:val="0"/>
                <w:numId w:val="13"/>
              </w:numPr>
              <w:jc w:val="both"/>
              <w:rPr>
                <w:rFonts w:ascii="Arial" w:hAnsi="Arial" w:cs="Arial"/>
                <w:b w:val="0"/>
                <w:bCs w:val="0"/>
              </w:rPr>
            </w:pPr>
            <w:r w:rsidRPr="00F9667E">
              <w:rPr>
                <w:rFonts w:ascii="Arial" w:hAnsi="Arial" w:cs="Arial"/>
                <w:b w:val="0"/>
                <w:bCs w:val="0"/>
              </w:rPr>
              <w:t>Women seeking risk assessment for breast cancer in a clinical setting</w:t>
            </w:r>
          </w:p>
        </w:tc>
        <w:tc>
          <w:tcPr>
            <w:tcW w:w="5131" w:type="dxa"/>
          </w:tcPr>
          <w:p w14:paraId="08AC1833" w14:textId="71F23879" w:rsidR="00382220" w:rsidRPr="00F9667E" w:rsidRDefault="00F60B6F" w:rsidP="00382220">
            <w:pPr>
              <w:pStyle w:val="List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omen</w:t>
            </w:r>
            <w:r w:rsidRPr="00F9667E">
              <w:rPr>
                <w:rFonts w:ascii="Arial" w:hAnsi="Arial" w:cs="Arial"/>
              </w:rPr>
              <w:t xml:space="preserve"> </w:t>
            </w:r>
            <w:r w:rsidR="00382220" w:rsidRPr="00F9667E">
              <w:rPr>
                <w:rFonts w:ascii="Arial" w:hAnsi="Arial" w:cs="Arial"/>
              </w:rPr>
              <w:t>who received a personalised risk estimate for anything other than breast cancer</w:t>
            </w:r>
          </w:p>
        </w:tc>
      </w:tr>
      <w:tr w:rsidR="00382220" w:rsidRPr="00F9667E" w14:paraId="16C4E239" w14:textId="77777777" w:rsidTr="00382220">
        <w:tc>
          <w:tcPr>
            <w:cnfStyle w:val="001000000000" w:firstRow="0" w:lastRow="0" w:firstColumn="1" w:lastColumn="0" w:oddVBand="0" w:evenVBand="0" w:oddHBand="0" w:evenHBand="0" w:firstRowFirstColumn="0" w:firstRowLastColumn="0" w:lastRowFirstColumn="0" w:lastRowLastColumn="0"/>
            <w:tcW w:w="4934" w:type="dxa"/>
          </w:tcPr>
          <w:p w14:paraId="3C26BEB9" w14:textId="5081F9BC" w:rsidR="00382220" w:rsidRPr="00F9667E" w:rsidRDefault="00382220" w:rsidP="00382220">
            <w:pPr>
              <w:pStyle w:val="ListParagraph"/>
              <w:numPr>
                <w:ilvl w:val="0"/>
                <w:numId w:val="13"/>
              </w:numPr>
              <w:jc w:val="both"/>
              <w:rPr>
                <w:rFonts w:ascii="Arial" w:hAnsi="Arial" w:cs="Arial"/>
                <w:b w:val="0"/>
                <w:bCs w:val="0"/>
              </w:rPr>
            </w:pPr>
            <w:r w:rsidRPr="00F9667E">
              <w:rPr>
                <w:rFonts w:ascii="Arial" w:hAnsi="Arial" w:cs="Arial"/>
                <w:b w:val="0"/>
                <w:bCs w:val="0"/>
              </w:rPr>
              <w:t xml:space="preserve">Healthcare professionals or clinical support staff who provide breast cancer personalised risk estimate using a clinical tool (e.g. </w:t>
            </w:r>
            <w:proofErr w:type="spellStart"/>
            <w:r w:rsidRPr="00F9667E">
              <w:rPr>
                <w:rFonts w:ascii="Arial" w:hAnsi="Arial" w:cs="Arial"/>
                <w:b w:val="0"/>
                <w:bCs w:val="0"/>
              </w:rPr>
              <w:t>CanRisk</w:t>
            </w:r>
            <w:proofErr w:type="spellEnd"/>
            <w:r w:rsidRPr="00F9667E">
              <w:rPr>
                <w:rFonts w:ascii="Arial" w:hAnsi="Arial" w:cs="Arial"/>
                <w:b w:val="0"/>
                <w:bCs w:val="0"/>
              </w:rPr>
              <w:t>)</w:t>
            </w:r>
          </w:p>
        </w:tc>
        <w:tc>
          <w:tcPr>
            <w:tcW w:w="5131" w:type="dxa"/>
          </w:tcPr>
          <w:p w14:paraId="356FA2CA" w14:textId="746D634E" w:rsidR="00382220" w:rsidRPr="00F9667E" w:rsidRDefault="00F60B6F" w:rsidP="00382220">
            <w:pPr>
              <w:pStyle w:val="ListParagraph"/>
              <w:numPr>
                <w:ilvl w:val="0"/>
                <w:numId w:val="13"/>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Women</w:t>
            </w:r>
            <w:r w:rsidRPr="00F9667E">
              <w:rPr>
                <w:rFonts w:ascii="Arial" w:hAnsi="Arial" w:cs="Arial"/>
              </w:rPr>
              <w:t xml:space="preserve"> </w:t>
            </w:r>
            <w:r w:rsidR="00382220" w:rsidRPr="00F9667E">
              <w:rPr>
                <w:rFonts w:ascii="Arial" w:hAnsi="Arial" w:cs="Arial"/>
              </w:rPr>
              <w:t>who were provided with a personalised risk estimate in a non-clinical setting</w:t>
            </w:r>
          </w:p>
        </w:tc>
      </w:tr>
      <w:tr w:rsidR="00382220" w:rsidRPr="00F9667E" w14:paraId="4C317377" w14:textId="77777777" w:rsidTr="003822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934" w:type="dxa"/>
          </w:tcPr>
          <w:p w14:paraId="1A275916" w14:textId="23879003" w:rsidR="00382220" w:rsidRPr="00F9667E" w:rsidRDefault="00F60B6F" w:rsidP="00382220">
            <w:pPr>
              <w:pStyle w:val="ListParagraph"/>
              <w:numPr>
                <w:ilvl w:val="0"/>
                <w:numId w:val="13"/>
              </w:numPr>
              <w:jc w:val="both"/>
              <w:rPr>
                <w:rFonts w:ascii="Arial" w:hAnsi="Arial" w:cs="Arial"/>
                <w:b w:val="0"/>
                <w:bCs w:val="0"/>
              </w:rPr>
            </w:pPr>
            <w:r>
              <w:rPr>
                <w:rFonts w:ascii="Arial" w:hAnsi="Arial" w:cs="Arial"/>
                <w:b w:val="0"/>
                <w:bCs w:val="0"/>
              </w:rPr>
              <w:t>Women</w:t>
            </w:r>
            <w:r w:rsidRPr="00F9667E">
              <w:rPr>
                <w:rFonts w:ascii="Arial" w:hAnsi="Arial" w:cs="Arial"/>
                <w:b w:val="0"/>
                <w:bCs w:val="0"/>
              </w:rPr>
              <w:t xml:space="preserve"> </w:t>
            </w:r>
            <w:r w:rsidR="00382220" w:rsidRPr="00F9667E">
              <w:rPr>
                <w:rFonts w:ascii="Arial" w:hAnsi="Arial" w:cs="Arial"/>
                <w:b w:val="0"/>
                <w:bCs w:val="0"/>
              </w:rPr>
              <w:t>who were provided with a personalised risk assessment as part of a breast cancer risk assessment, by a healthcare professional</w:t>
            </w:r>
          </w:p>
        </w:tc>
        <w:tc>
          <w:tcPr>
            <w:tcW w:w="5131" w:type="dxa"/>
          </w:tcPr>
          <w:p w14:paraId="72915331" w14:textId="22AC937D" w:rsidR="00382220" w:rsidRPr="00F9667E" w:rsidRDefault="00F60B6F" w:rsidP="00382220">
            <w:pPr>
              <w:pStyle w:val="ListParagraph"/>
              <w:numPr>
                <w:ilvl w:val="0"/>
                <w:numId w:val="13"/>
              </w:numPr>
              <w:jc w:val="both"/>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Women</w:t>
            </w:r>
            <w:r w:rsidRPr="00F9667E">
              <w:rPr>
                <w:rFonts w:ascii="Arial" w:hAnsi="Arial" w:cs="Arial"/>
              </w:rPr>
              <w:t xml:space="preserve"> </w:t>
            </w:r>
            <w:r w:rsidR="00382220" w:rsidRPr="00F9667E">
              <w:rPr>
                <w:rFonts w:ascii="Arial" w:hAnsi="Arial" w:cs="Arial"/>
              </w:rPr>
              <w:t>with a previous diagnosis of breast cancer</w:t>
            </w:r>
          </w:p>
        </w:tc>
      </w:tr>
      <w:tr w:rsidR="00382220" w:rsidRPr="00F9667E" w14:paraId="2A8EA949" w14:textId="77777777" w:rsidTr="00382220">
        <w:tc>
          <w:tcPr>
            <w:cnfStyle w:val="001000000000" w:firstRow="0" w:lastRow="0" w:firstColumn="1" w:lastColumn="0" w:oddVBand="0" w:evenVBand="0" w:oddHBand="0" w:evenHBand="0" w:firstRowFirstColumn="0" w:firstRowLastColumn="0" w:lastRowFirstColumn="0" w:lastRowLastColumn="0"/>
            <w:tcW w:w="4934" w:type="dxa"/>
          </w:tcPr>
          <w:p w14:paraId="20276F07" w14:textId="38A4CCDB" w:rsidR="00382220" w:rsidRPr="00F9667E" w:rsidRDefault="00382220" w:rsidP="00382220">
            <w:pPr>
              <w:pStyle w:val="ListParagraph"/>
              <w:numPr>
                <w:ilvl w:val="0"/>
                <w:numId w:val="13"/>
              </w:numPr>
              <w:jc w:val="both"/>
              <w:rPr>
                <w:rFonts w:ascii="Arial" w:hAnsi="Arial" w:cs="Arial"/>
                <w:b w:val="0"/>
                <w:bCs w:val="0"/>
              </w:rPr>
            </w:pPr>
            <w:r w:rsidRPr="00F9667E">
              <w:rPr>
                <w:rFonts w:ascii="Arial" w:hAnsi="Arial" w:cs="Arial"/>
                <w:b w:val="0"/>
                <w:bCs w:val="0"/>
              </w:rPr>
              <w:t>Having a qualitative element</w:t>
            </w:r>
            <w:r w:rsidR="00EA4BE1">
              <w:rPr>
                <w:rFonts w:ascii="Arial" w:hAnsi="Arial" w:cs="Arial"/>
                <w:b w:val="0"/>
                <w:bCs w:val="0"/>
              </w:rPr>
              <w:t>*</w:t>
            </w:r>
          </w:p>
        </w:tc>
        <w:tc>
          <w:tcPr>
            <w:tcW w:w="5131" w:type="dxa"/>
          </w:tcPr>
          <w:p w14:paraId="23DB2E5F" w14:textId="14FF60BC" w:rsidR="00382220" w:rsidRPr="00F9667E" w:rsidRDefault="00382220" w:rsidP="00382220">
            <w:pPr>
              <w:pStyle w:val="ListParagraph"/>
              <w:keepNext/>
              <w:numPr>
                <w:ilvl w:val="0"/>
                <w:numId w:val="13"/>
              </w:numPr>
              <w:jc w:val="both"/>
              <w:cnfStyle w:val="000000000000" w:firstRow="0" w:lastRow="0" w:firstColumn="0" w:lastColumn="0" w:oddVBand="0" w:evenVBand="0" w:oddHBand="0" w:evenHBand="0" w:firstRowFirstColumn="0" w:firstRowLastColumn="0" w:lastRowFirstColumn="0" w:lastRowLastColumn="0"/>
              <w:rPr>
                <w:rFonts w:ascii="Arial" w:hAnsi="Arial" w:cs="Arial"/>
              </w:rPr>
            </w:pPr>
            <w:r w:rsidRPr="00F9667E">
              <w:rPr>
                <w:rFonts w:ascii="Arial" w:hAnsi="Arial" w:cs="Arial"/>
              </w:rPr>
              <w:t>Quantitative-only research studies</w:t>
            </w:r>
          </w:p>
        </w:tc>
      </w:tr>
    </w:tbl>
    <w:p w14:paraId="6BD752BF" w14:textId="77777777" w:rsidR="003A2619" w:rsidRDefault="00382220" w:rsidP="00382220">
      <w:pPr>
        <w:pStyle w:val="Caption"/>
        <w:rPr>
          <w:rFonts w:ascii="Arial" w:hAnsi="Arial" w:cs="Arial"/>
        </w:rPr>
      </w:pPr>
      <w:r w:rsidRPr="00F9667E">
        <w:rPr>
          <w:rFonts w:ascii="Arial" w:hAnsi="Arial" w:cs="Arial"/>
        </w:rPr>
        <w:t xml:space="preserve">Table </w:t>
      </w:r>
      <w:r w:rsidRPr="00F9667E">
        <w:rPr>
          <w:rFonts w:ascii="Arial" w:hAnsi="Arial" w:cs="Arial"/>
        </w:rPr>
        <w:fldChar w:fldCharType="begin"/>
      </w:r>
      <w:r w:rsidRPr="00F9667E">
        <w:rPr>
          <w:rFonts w:ascii="Arial" w:hAnsi="Arial" w:cs="Arial"/>
        </w:rPr>
        <w:instrText xml:space="preserve"> SEQ Table \* ARABIC </w:instrText>
      </w:r>
      <w:r w:rsidRPr="00F9667E">
        <w:rPr>
          <w:rFonts w:ascii="Arial" w:hAnsi="Arial" w:cs="Arial"/>
        </w:rPr>
        <w:fldChar w:fldCharType="separate"/>
      </w:r>
      <w:r w:rsidRPr="00F9667E">
        <w:rPr>
          <w:rFonts w:ascii="Arial" w:hAnsi="Arial" w:cs="Arial"/>
          <w:noProof/>
        </w:rPr>
        <w:t>1</w:t>
      </w:r>
      <w:r w:rsidRPr="00F9667E">
        <w:rPr>
          <w:rFonts w:ascii="Arial" w:hAnsi="Arial" w:cs="Arial"/>
          <w:noProof/>
        </w:rPr>
        <w:fldChar w:fldCharType="end"/>
      </w:r>
      <w:r w:rsidRPr="00F9667E">
        <w:rPr>
          <w:rFonts w:ascii="Arial" w:hAnsi="Arial" w:cs="Arial"/>
        </w:rPr>
        <w:t>- Inclusion and Exclusion Criteria</w:t>
      </w:r>
      <w:r w:rsidR="00EA4BE1">
        <w:rPr>
          <w:rFonts w:ascii="Arial" w:hAnsi="Arial" w:cs="Arial"/>
        </w:rPr>
        <w:t xml:space="preserve">. </w:t>
      </w:r>
    </w:p>
    <w:p w14:paraId="337CFA14" w14:textId="09C5298A" w:rsidR="0078533C" w:rsidRPr="00F9667E" w:rsidRDefault="00EA4BE1" w:rsidP="00382220">
      <w:pPr>
        <w:pStyle w:val="Caption"/>
        <w:rPr>
          <w:rFonts w:ascii="Arial" w:hAnsi="Arial" w:cs="Arial"/>
        </w:rPr>
      </w:pPr>
      <w:r w:rsidRPr="00D06561">
        <w:rPr>
          <w:rFonts w:ascii="Arial" w:hAnsi="Arial" w:cs="Arial"/>
          <w:highlight w:val="yellow"/>
        </w:rPr>
        <w:lastRenderedPageBreak/>
        <w:t xml:space="preserve">* - the use of qualitative </w:t>
      </w:r>
      <w:r w:rsidR="00362BE0" w:rsidRPr="00D06561">
        <w:rPr>
          <w:rFonts w:ascii="Arial" w:hAnsi="Arial" w:cs="Arial"/>
          <w:highlight w:val="yellow"/>
        </w:rPr>
        <w:t xml:space="preserve">elements was assessed during title and abstract screening to ensure a thorough search of the literature, and to avoid missing </w:t>
      </w:r>
      <w:r w:rsidR="003A2619" w:rsidRPr="00D06561">
        <w:rPr>
          <w:rFonts w:ascii="Arial" w:hAnsi="Arial" w:cs="Arial"/>
          <w:highlight w:val="yellow"/>
        </w:rPr>
        <w:t>relevant publications.</w:t>
      </w:r>
    </w:p>
    <w:p w14:paraId="4DB6B1FB" w14:textId="77777777" w:rsidR="00C03A27" w:rsidRPr="00F9667E" w:rsidRDefault="00C03A27" w:rsidP="00DE01A3">
      <w:pPr>
        <w:pStyle w:val="ListParagraph"/>
        <w:jc w:val="both"/>
        <w:rPr>
          <w:rFonts w:ascii="Arial" w:hAnsi="Arial" w:cs="Arial"/>
        </w:rPr>
      </w:pPr>
    </w:p>
    <w:p w14:paraId="15C8E346" w14:textId="51A2F86D" w:rsidR="008C39B9" w:rsidRDefault="00E77B46" w:rsidP="00DE01A3">
      <w:pPr>
        <w:jc w:val="both"/>
        <w:rPr>
          <w:rFonts w:ascii="Arial" w:hAnsi="Arial" w:cs="Arial"/>
          <w:b/>
          <w:bCs/>
        </w:rPr>
      </w:pPr>
      <w:r w:rsidRPr="00F9667E">
        <w:rPr>
          <w:rFonts w:ascii="Arial" w:hAnsi="Arial" w:cs="Arial"/>
        </w:rPr>
        <w:t>One reviewer</w:t>
      </w:r>
      <w:r w:rsidR="00FE0932" w:rsidRPr="00F9667E">
        <w:rPr>
          <w:rFonts w:ascii="Arial" w:hAnsi="Arial" w:cs="Arial"/>
        </w:rPr>
        <w:t xml:space="preserve"> (NF) conducted the database search</w:t>
      </w:r>
      <w:r w:rsidR="00300073" w:rsidRPr="00F9667E">
        <w:rPr>
          <w:rFonts w:ascii="Arial" w:hAnsi="Arial" w:cs="Arial"/>
        </w:rPr>
        <w:t>es, removed any duplications, and conducted primary</w:t>
      </w:r>
      <w:r w:rsidRPr="00F9667E">
        <w:rPr>
          <w:rFonts w:ascii="Arial" w:hAnsi="Arial" w:cs="Arial"/>
        </w:rPr>
        <w:t xml:space="preserve"> </w:t>
      </w:r>
      <w:r w:rsidR="00300073" w:rsidRPr="00F9667E">
        <w:rPr>
          <w:rFonts w:ascii="Arial" w:hAnsi="Arial" w:cs="Arial"/>
        </w:rPr>
        <w:t>t</w:t>
      </w:r>
      <w:r w:rsidR="00735348" w:rsidRPr="00F9667E">
        <w:rPr>
          <w:rFonts w:ascii="Arial" w:hAnsi="Arial" w:cs="Arial"/>
        </w:rPr>
        <w:t>itle</w:t>
      </w:r>
      <w:r w:rsidR="0050230F" w:rsidRPr="00F9667E">
        <w:rPr>
          <w:rFonts w:ascii="Arial" w:hAnsi="Arial" w:cs="Arial"/>
        </w:rPr>
        <w:t xml:space="preserve"> and abstract screening.</w:t>
      </w:r>
      <w:r w:rsidR="00CE68BC" w:rsidRPr="00F9667E">
        <w:rPr>
          <w:rFonts w:ascii="Arial" w:hAnsi="Arial" w:cs="Arial"/>
        </w:rPr>
        <w:t xml:space="preserve"> Duplicates were removed using EndNote 20</w:t>
      </w:r>
      <w:r w:rsidR="0002099D" w:rsidRPr="00F9667E">
        <w:rPr>
          <w:rFonts w:ascii="Arial" w:hAnsi="Arial" w:cs="Arial"/>
        </w:rPr>
        <w:t xml:space="preserve"> </w:t>
      </w:r>
      <w:r w:rsidR="0002099D" w:rsidRPr="00F9667E">
        <w:rPr>
          <w:rFonts w:ascii="Arial" w:hAnsi="Arial" w:cs="Arial"/>
        </w:rPr>
        <w:fldChar w:fldCharType="begin"/>
      </w:r>
      <w:r w:rsidR="00B15756">
        <w:rPr>
          <w:rFonts w:ascii="Arial" w:hAnsi="Arial" w:cs="Arial"/>
        </w:rPr>
        <w:instrText xml:space="preserve"><![CDATA[ ADDIN EN.CITE <EndNote><Cite><Author>The EndNote Team</Author><Year>2013</Year><RecNum>80</RecNum><DisplayText>(16)</DisplayText><record><rec-number>80</rec-number><foreign-keys><key app="EN" db-id="zst9evwe7tzz5neatwt5fv2npxf59p2e59r2" timestamp="1752147767">80</key></foreign-keys><ref-type name="Computer Program">9</ref-type><contributors><authors><author>The EndNote Team,</author></authors></contributors><titles><title>EndNote</title></titles><edition>EndNote 20</edition><dates><year>2013</year></dates><pub-location>Philadelphia, PA</pub-location><publisher>Clarivate</publisher><work-type>64 bit</work-type><urls></urls></record></Cite></EndNote>]]></w:instrText>
      </w:r>
      <w:r w:rsidR="0002099D" w:rsidRPr="00F9667E">
        <w:rPr>
          <w:rFonts w:ascii="Arial" w:hAnsi="Arial" w:cs="Arial"/>
        </w:rPr>
        <w:fldChar w:fldCharType="separate"/>
      </w:r>
      <w:r w:rsidR="00B15756">
        <w:rPr>
          <w:rFonts w:ascii="Arial" w:hAnsi="Arial" w:cs="Arial"/>
          <w:noProof/>
        </w:rPr>
        <w:t>(</w:t>
      </w:r>
      <w:hyperlink w:anchor="_ENREF_16" w:tooltip="The EndNote Team, 2013 #80" w:history="1">
        <w:r w:rsidR="000D5E06">
          <w:rPr>
            <w:rFonts w:ascii="Arial" w:hAnsi="Arial" w:cs="Arial"/>
            <w:noProof/>
          </w:rPr>
          <w:t>16</w:t>
        </w:r>
      </w:hyperlink>
      <w:r w:rsidR="00B15756">
        <w:rPr>
          <w:rFonts w:ascii="Arial" w:hAnsi="Arial" w:cs="Arial"/>
          <w:noProof/>
        </w:rPr>
        <w:t>)</w:t>
      </w:r>
      <w:r w:rsidR="0002099D" w:rsidRPr="00F9667E">
        <w:rPr>
          <w:rFonts w:ascii="Arial" w:hAnsi="Arial" w:cs="Arial"/>
        </w:rPr>
        <w:fldChar w:fldCharType="end"/>
      </w:r>
      <w:r w:rsidR="0037313E" w:rsidRPr="00F9667E">
        <w:rPr>
          <w:rFonts w:ascii="Arial" w:hAnsi="Arial" w:cs="Arial"/>
        </w:rPr>
        <w:t xml:space="preserve">. </w:t>
      </w:r>
      <w:r w:rsidR="00C12EEA" w:rsidRPr="00F9667E">
        <w:rPr>
          <w:rFonts w:ascii="Arial" w:hAnsi="Arial" w:cs="Arial"/>
        </w:rPr>
        <w:t>R</w:t>
      </w:r>
      <w:r w:rsidR="0037313E" w:rsidRPr="00F9667E">
        <w:rPr>
          <w:rFonts w:ascii="Arial" w:hAnsi="Arial" w:cs="Arial"/>
        </w:rPr>
        <w:t>emaining dup</w:t>
      </w:r>
      <w:r w:rsidR="00CE68BC" w:rsidRPr="00F9667E">
        <w:rPr>
          <w:rFonts w:ascii="Arial" w:hAnsi="Arial" w:cs="Arial"/>
        </w:rPr>
        <w:t>licates were removed manually in Rayyan during title and abstract screening.</w:t>
      </w:r>
      <w:r w:rsidR="000911B6" w:rsidRPr="00F9667E">
        <w:rPr>
          <w:rFonts w:ascii="Arial" w:hAnsi="Arial" w:cs="Arial"/>
        </w:rPr>
        <w:t xml:space="preserve"> </w:t>
      </w:r>
      <w:r w:rsidR="00A533A6" w:rsidRPr="00F9667E">
        <w:rPr>
          <w:rFonts w:ascii="Arial" w:hAnsi="Arial" w:cs="Arial"/>
        </w:rPr>
        <w:t>S</w:t>
      </w:r>
      <w:r w:rsidR="000911B6" w:rsidRPr="00F9667E">
        <w:rPr>
          <w:rFonts w:ascii="Arial" w:hAnsi="Arial" w:cs="Arial"/>
        </w:rPr>
        <w:t>econdary review of t</w:t>
      </w:r>
      <w:r w:rsidR="0050230F" w:rsidRPr="00F9667E">
        <w:rPr>
          <w:rFonts w:ascii="Arial" w:hAnsi="Arial" w:cs="Arial"/>
        </w:rPr>
        <w:t xml:space="preserve">itles and abstracts were </w:t>
      </w:r>
      <w:r w:rsidR="000911B6" w:rsidRPr="00F9667E">
        <w:rPr>
          <w:rFonts w:ascii="Arial" w:hAnsi="Arial" w:cs="Arial"/>
        </w:rPr>
        <w:t>conducted</w:t>
      </w:r>
      <w:r w:rsidR="00F413C5" w:rsidRPr="00F9667E">
        <w:rPr>
          <w:rFonts w:ascii="Arial" w:hAnsi="Arial" w:cs="Arial"/>
        </w:rPr>
        <w:t xml:space="preserve"> </w:t>
      </w:r>
      <w:r w:rsidR="000911B6" w:rsidRPr="00F9667E">
        <w:rPr>
          <w:rFonts w:ascii="Arial" w:hAnsi="Arial" w:cs="Arial"/>
        </w:rPr>
        <w:t>by reviewers</w:t>
      </w:r>
      <w:r w:rsidR="0050230F" w:rsidRPr="00F9667E">
        <w:rPr>
          <w:rFonts w:ascii="Arial" w:hAnsi="Arial" w:cs="Arial"/>
        </w:rPr>
        <w:t xml:space="preserve"> PL, CW, </w:t>
      </w:r>
      <w:proofErr w:type="spellStart"/>
      <w:r w:rsidR="0050230F" w:rsidRPr="00F9667E">
        <w:rPr>
          <w:rFonts w:ascii="Arial" w:hAnsi="Arial" w:cs="Arial"/>
        </w:rPr>
        <w:t>SAb</w:t>
      </w:r>
      <w:proofErr w:type="spellEnd"/>
      <w:r w:rsidR="0050230F" w:rsidRPr="00F9667E">
        <w:rPr>
          <w:rFonts w:ascii="Arial" w:hAnsi="Arial" w:cs="Arial"/>
        </w:rPr>
        <w:t xml:space="preserve"> and </w:t>
      </w:r>
      <w:proofErr w:type="spellStart"/>
      <w:r w:rsidR="0050230F" w:rsidRPr="00F9667E">
        <w:rPr>
          <w:rFonts w:ascii="Arial" w:hAnsi="Arial" w:cs="Arial"/>
        </w:rPr>
        <w:t>SAr</w:t>
      </w:r>
      <w:proofErr w:type="spellEnd"/>
      <w:r w:rsidR="0050230F" w:rsidRPr="00F9667E">
        <w:rPr>
          <w:rFonts w:ascii="Arial" w:hAnsi="Arial" w:cs="Arial"/>
        </w:rPr>
        <w:t xml:space="preserve">, each screening approximately 10% of articles. Discrepancies were discussed as a group and a consensus was obtained. </w:t>
      </w:r>
      <w:r w:rsidR="00504F84" w:rsidRPr="00F9667E">
        <w:rPr>
          <w:rFonts w:ascii="Arial" w:hAnsi="Arial" w:cs="Arial"/>
        </w:rPr>
        <w:t>Cohen's Kappa was used to calculate interrater reliability.</w:t>
      </w:r>
      <w:r w:rsidR="000D5E06">
        <w:rPr>
          <w:rFonts w:ascii="Arial" w:hAnsi="Arial" w:cs="Arial"/>
        </w:rPr>
        <w:t xml:space="preserve"> </w:t>
      </w:r>
      <w:r w:rsidR="000D5E06" w:rsidRPr="00647D86">
        <w:rPr>
          <w:rFonts w:ascii="Arial" w:hAnsi="Arial" w:cs="Arial"/>
          <w:highlight w:val="yellow"/>
        </w:rPr>
        <w:t>The review team were comprised of a mix of experience and backgrounds, ranging from medical students (</w:t>
      </w:r>
      <w:proofErr w:type="spellStart"/>
      <w:r w:rsidR="000D5E06" w:rsidRPr="00647D86">
        <w:rPr>
          <w:rFonts w:ascii="Arial" w:hAnsi="Arial" w:cs="Arial"/>
          <w:highlight w:val="yellow"/>
        </w:rPr>
        <w:t>SAb</w:t>
      </w:r>
      <w:proofErr w:type="spellEnd"/>
      <w:r w:rsidR="000D5E06" w:rsidRPr="00647D86">
        <w:rPr>
          <w:rFonts w:ascii="Arial" w:hAnsi="Arial" w:cs="Arial"/>
          <w:highlight w:val="yellow"/>
        </w:rPr>
        <w:t xml:space="preserve"> and PL) to an experienced clinical researcher (</w:t>
      </w:r>
      <w:proofErr w:type="spellStart"/>
      <w:r w:rsidR="000D5E06" w:rsidRPr="00647D86">
        <w:rPr>
          <w:rFonts w:ascii="Arial" w:hAnsi="Arial" w:cs="Arial"/>
          <w:highlight w:val="yellow"/>
        </w:rPr>
        <w:t>SAr</w:t>
      </w:r>
      <w:proofErr w:type="spellEnd"/>
      <w:r w:rsidR="000D5E06" w:rsidRPr="00647D86">
        <w:rPr>
          <w:rFonts w:ascii="Arial" w:hAnsi="Arial" w:cs="Arial"/>
          <w:highlight w:val="yellow"/>
        </w:rPr>
        <w:t>). Regular meetings provided opportunities for team members to reflexively discuss their approach and how their subjectivities may have shaped their outlook and decision making when reviewing the papers.</w:t>
      </w:r>
    </w:p>
    <w:p w14:paraId="2F5B2F2C" w14:textId="3C25EB83" w:rsidR="003434C1" w:rsidRPr="00F9667E" w:rsidRDefault="003434C1" w:rsidP="00DE01A3">
      <w:pPr>
        <w:jc w:val="both"/>
        <w:rPr>
          <w:rFonts w:ascii="Arial" w:hAnsi="Arial" w:cs="Arial"/>
          <w:b/>
          <w:bCs/>
        </w:rPr>
      </w:pPr>
      <w:r w:rsidRPr="00F9667E">
        <w:rPr>
          <w:rFonts w:ascii="Arial" w:hAnsi="Arial" w:cs="Arial"/>
          <w:b/>
          <w:bCs/>
        </w:rPr>
        <w:t>Quality Assessment</w:t>
      </w:r>
    </w:p>
    <w:p w14:paraId="1F08D30F" w14:textId="4FD21FA4" w:rsidR="0050230F" w:rsidRPr="00F9667E" w:rsidRDefault="00185B94" w:rsidP="00DE01A3">
      <w:pPr>
        <w:jc w:val="both"/>
        <w:rPr>
          <w:rFonts w:ascii="Arial" w:hAnsi="Arial" w:cs="Arial"/>
        </w:rPr>
      </w:pPr>
      <w:r w:rsidRPr="00F9667E">
        <w:rPr>
          <w:rFonts w:ascii="Arial" w:hAnsi="Arial" w:cs="Arial"/>
        </w:rPr>
        <w:t>The Critical Appraisal Skills Programme</w:t>
      </w:r>
      <w:r w:rsidR="00C6326C" w:rsidRPr="00F9667E">
        <w:rPr>
          <w:rFonts w:ascii="Arial" w:hAnsi="Arial" w:cs="Arial"/>
        </w:rPr>
        <w:t xml:space="preserve"> (CASP)</w:t>
      </w:r>
      <w:r w:rsidRPr="00F9667E">
        <w:rPr>
          <w:rFonts w:ascii="Arial" w:hAnsi="Arial" w:cs="Arial"/>
        </w:rPr>
        <w:t xml:space="preserve"> checklist for Qualitative Research was used </w:t>
      </w:r>
      <w:r w:rsidR="00C6326C" w:rsidRPr="00F9667E">
        <w:rPr>
          <w:rFonts w:ascii="Arial" w:hAnsi="Arial" w:cs="Arial"/>
        </w:rPr>
        <w:t>for quality assessment of the articles used</w:t>
      </w:r>
      <w:r w:rsidR="00ED4E32" w:rsidRPr="00F9667E">
        <w:rPr>
          <w:rFonts w:ascii="Arial" w:hAnsi="Arial" w:cs="Arial"/>
        </w:rPr>
        <w:t xml:space="preserve"> </w:t>
      </w:r>
      <w:r w:rsidR="002D7454" w:rsidRPr="00F9667E">
        <w:rPr>
          <w:rFonts w:ascii="Arial" w:hAnsi="Arial" w:cs="Arial"/>
        </w:rPr>
        <w:fldChar w:fldCharType="begin"/>
      </w:r>
      <w:r w:rsidR="00B15756">
        <w:rPr>
          <w:rFonts w:ascii="Arial" w:hAnsi="Arial" w:cs="Arial"/>
        </w:rPr>
        <w:instrText xml:space="preserve"><![CDATA[ ADDIN EN.CITE <EndNote><Cite><Year> Accessed: 01/09/2025</Year><RecNum>88</RecNum><DisplayText>(17)</DisplayText><record><rec-number>88</rec-number><foreign-keys><key app="EN" db-id="zst9evwe7tzz5neatwt5fv2npxf59p2e59r2" timestamp="1756898558">88</key></foreign-keys><ref-type name="Journal Article">17</ref-type><contributors></contributors><titles><title>Critical Appraisal Skills Programme (2024). CASP (Qualitative Research Checklist.) [online] </title></titles><dates><year> Accessed: 01/09/2025</year></dates><urls><related-urls><url>Available at: https://casp-uk.net/casp-tools-checklists/qualitative-studies-checklist/.</url></related-urls></urls></record></Cite></EndNote>]]></w:instrText>
      </w:r>
      <w:r w:rsidR="002D7454" w:rsidRPr="00F9667E">
        <w:rPr>
          <w:rFonts w:ascii="Arial" w:hAnsi="Arial" w:cs="Arial"/>
        </w:rPr>
        <w:fldChar w:fldCharType="separate"/>
      </w:r>
      <w:r w:rsidR="00B15756">
        <w:rPr>
          <w:rFonts w:ascii="Arial" w:hAnsi="Arial" w:cs="Arial"/>
          <w:noProof/>
        </w:rPr>
        <w:t>(</w:t>
      </w:r>
      <w:hyperlink w:anchor="_ENREF_17" w:tooltip=",  Accessed: 01/09/2025 #88" w:history="1">
        <w:r w:rsidR="000D5E06">
          <w:rPr>
            <w:rFonts w:ascii="Arial" w:hAnsi="Arial" w:cs="Arial"/>
            <w:noProof/>
          </w:rPr>
          <w:t>17</w:t>
        </w:r>
      </w:hyperlink>
      <w:r w:rsidR="00B15756">
        <w:rPr>
          <w:rFonts w:ascii="Arial" w:hAnsi="Arial" w:cs="Arial"/>
          <w:noProof/>
        </w:rPr>
        <w:t>)</w:t>
      </w:r>
      <w:r w:rsidR="002D7454" w:rsidRPr="00F9667E">
        <w:rPr>
          <w:rFonts w:ascii="Arial" w:hAnsi="Arial" w:cs="Arial"/>
        </w:rPr>
        <w:fldChar w:fldCharType="end"/>
      </w:r>
      <w:r w:rsidR="00C6326C" w:rsidRPr="00F9667E">
        <w:rPr>
          <w:rFonts w:ascii="Arial" w:hAnsi="Arial" w:cs="Arial"/>
        </w:rPr>
        <w:t>.</w:t>
      </w:r>
      <w:r w:rsidR="00C70B02" w:rsidRPr="00F9667E">
        <w:rPr>
          <w:rFonts w:ascii="Arial" w:hAnsi="Arial" w:cs="Arial"/>
        </w:rPr>
        <w:t xml:space="preserve"> All articles were assessed by NF</w:t>
      </w:r>
      <w:r w:rsidR="00401599" w:rsidRPr="00F9667E">
        <w:rPr>
          <w:rFonts w:ascii="Arial" w:hAnsi="Arial" w:cs="Arial"/>
        </w:rPr>
        <w:t xml:space="preserve"> and PL independently</w:t>
      </w:r>
      <w:r w:rsidR="00C70B02" w:rsidRPr="00F9667E">
        <w:rPr>
          <w:rFonts w:ascii="Arial" w:hAnsi="Arial" w:cs="Arial"/>
        </w:rPr>
        <w:t xml:space="preserve">. </w:t>
      </w:r>
      <w:r w:rsidR="00537AEE" w:rsidRPr="00F9667E">
        <w:rPr>
          <w:rFonts w:ascii="Arial" w:hAnsi="Arial" w:cs="Arial"/>
        </w:rPr>
        <w:t xml:space="preserve">No articles were excluded </w:t>
      </w:r>
      <w:r w:rsidR="00945ADD" w:rsidRPr="00F9667E">
        <w:rPr>
          <w:rFonts w:ascii="Arial" w:hAnsi="Arial" w:cs="Arial"/>
        </w:rPr>
        <w:t>based on</w:t>
      </w:r>
      <w:r w:rsidR="00537AEE" w:rsidRPr="00F9667E">
        <w:rPr>
          <w:rFonts w:ascii="Arial" w:hAnsi="Arial" w:cs="Arial"/>
        </w:rPr>
        <w:t xml:space="preserve"> quality.</w:t>
      </w:r>
      <w:r w:rsidR="00945ADD" w:rsidRPr="00F9667E">
        <w:rPr>
          <w:rFonts w:ascii="Arial" w:hAnsi="Arial" w:cs="Arial"/>
        </w:rPr>
        <w:t xml:space="preserve"> </w:t>
      </w:r>
    </w:p>
    <w:p w14:paraId="57BFB812" w14:textId="5E600718" w:rsidR="003434C1" w:rsidRPr="00F9667E" w:rsidRDefault="003434C1" w:rsidP="00DE01A3">
      <w:pPr>
        <w:jc w:val="both"/>
        <w:rPr>
          <w:rFonts w:ascii="Arial" w:hAnsi="Arial" w:cs="Arial"/>
          <w:b/>
          <w:bCs/>
        </w:rPr>
      </w:pPr>
      <w:r w:rsidRPr="00F9667E">
        <w:rPr>
          <w:rFonts w:ascii="Arial" w:hAnsi="Arial" w:cs="Arial"/>
          <w:b/>
          <w:bCs/>
        </w:rPr>
        <w:t>Data Extraction &amp; Synthesis</w:t>
      </w:r>
    </w:p>
    <w:p w14:paraId="0BC67A90" w14:textId="41C0583F" w:rsidR="00C416D9" w:rsidRPr="00F9667E" w:rsidRDefault="00983019" w:rsidP="00C416D9">
      <w:pPr>
        <w:jc w:val="both"/>
        <w:rPr>
          <w:rFonts w:ascii="Arial" w:hAnsi="Arial" w:cs="Arial"/>
        </w:rPr>
      </w:pPr>
      <w:r w:rsidRPr="00F9667E">
        <w:rPr>
          <w:rFonts w:ascii="Arial" w:hAnsi="Arial" w:cs="Arial"/>
        </w:rPr>
        <w:t>Descriptive information</w:t>
      </w:r>
      <w:r w:rsidR="00812123" w:rsidRPr="00F9667E">
        <w:rPr>
          <w:rFonts w:ascii="Arial" w:hAnsi="Arial" w:cs="Arial"/>
        </w:rPr>
        <w:t xml:space="preserve"> </w:t>
      </w:r>
      <w:r w:rsidR="00DF74FC" w:rsidRPr="00F9667E">
        <w:rPr>
          <w:rFonts w:ascii="Arial" w:hAnsi="Arial" w:cs="Arial"/>
        </w:rPr>
        <w:t>was</w:t>
      </w:r>
      <w:r w:rsidR="00812123" w:rsidRPr="00F9667E">
        <w:rPr>
          <w:rFonts w:ascii="Arial" w:hAnsi="Arial" w:cs="Arial"/>
        </w:rPr>
        <w:t xml:space="preserve"> extracted by</w:t>
      </w:r>
      <w:r w:rsidR="00FE0932" w:rsidRPr="00F9667E">
        <w:rPr>
          <w:rFonts w:ascii="Arial" w:hAnsi="Arial" w:cs="Arial"/>
        </w:rPr>
        <w:t xml:space="preserve"> reviewer</w:t>
      </w:r>
      <w:r w:rsidR="00812123" w:rsidRPr="00F9667E">
        <w:rPr>
          <w:rFonts w:ascii="Arial" w:hAnsi="Arial" w:cs="Arial"/>
        </w:rPr>
        <w:t xml:space="preserve"> NF into a</w:t>
      </w:r>
      <w:r w:rsidR="00027699" w:rsidRPr="00F9667E">
        <w:rPr>
          <w:rFonts w:ascii="Arial" w:hAnsi="Arial" w:cs="Arial"/>
        </w:rPr>
        <w:t xml:space="preserve"> data extraction form</w:t>
      </w:r>
      <w:r w:rsidR="00E978FD" w:rsidRPr="00F9667E">
        <w:rPr>
          <w:rFonts w:ascii="Arial" w:hAnsi="Arial" w:cs="Arial"/>
        </w:rPr>
        <w:t xml:space="preserve">, </w:t>
      </w:r>
      <w:r w:rsidR="0006501C" w:rsidRPr="00F9667E">
        <w:rPr>
          <w:rFonts w:ascii="Arial" w:hAnsi="Arial" w:cs="Arial"/>
        </w:rPr>
        <w:t>includ</w:t>
      </w:r>
      <w:r w:rsidR="00E978FD" w:rsidRPr="00F9667E">
        <w:rPr>
          <w:rFonts w:ascii="Arial" w:hAnsi="Arial" w:cs="Arial"/>
        </w:rPr>
        <w:t>ing</w:t>
      </w:r>
      <w:r w:rsidR="0006501C" w:rsidRPr="00F9667E">
        <w:rPr>
          <w:rFonts w:ascii="Arial" w:hAnsi="Arial" w:cs="Arial"/>
        </w:rPr>
        <w:t xml:space="preserve"> study design, analysis</w:t>
      </w:r>
      <w:r w:rsidR="00E978FD" w:rsidRPr="00F9667E">
        <w:rPr>
          <w:rFonts w:ascii="Arial" w:hAnsi="Arial" w:cs="Arial"/>
        </w:rPr>
        <w:t xml:space="preserve">, </w:t>
      </w:r>
      <w:r w:rsidR="0006501C" w:rsidRPr="00F9667E">
        <w:rPr>
          <w:rFonts w:ascii="Arial" w:hAnsi="Arial" w:cs="Arial"/>
        </w:rPr>
        <w:t xml:space="preserve">number of participants, </w:t>
      </w:r>
      <w:r w:rsidR="00E978FD" w:rsidRPr="00F9667E">
        <w:rPr>
          <w:rFonts w:ascii="Arial" w:hAnsi="Arial" w:cs="Arial"/>
        </w:rPr>
        <w:t xml:space="preserve">location, and risk assessment model. The results sections were </w:t>
      </w:r>
      <w:r w:rsidR="00812123" w:rsidRPr="00F9667E">
        <w:rPr>
          <w:rFonts w:ascii="Arial" w:hAnsi="Arial" w:cs="Arial"/>
        </w:rPr>
        <w:t xml:space="preserve">extracted </w:t>
      </w:r>
      <w:r w:rsidR="00E978FD" w:rsidRPr="00F9667E">
        <w:rPr>
          <w:rFonts w:ascii="Arial" w:hAnsi="Arial" w:cs="Arial"/>
        </w:rPr>
        <w:t>into a separate document</w:t>
      </w:r>
      <w:r w:rsidR="0006501C" w:rsidRPr="00F9667E">
        <w:rPr>
          <w:rFonts w:ascii="Arial" w:hAnsi="Arial" w:cs="Arial"/>
        </w:rPr>
        <w:t>.</w:t>
      </w:r>
      <w:r w:rsidR="00812123" w:rsidRPr="00F9667E">
        <w:rPr>
          <w:rFonts w:ascii="Arial" w:hAnsi="Arial" w:cs="Arial"/>
        </w:rPr>
        <w:t xml:space="preserve"> </w:t>
      </w:r>
      <w:r w:rsidR="008F1C40" w:rsidRPr="00F9667E">
        <w:rPr>
          <w:rFonts w:ascii="Arial" w:hAnsi="Arial" w:cs="Arial"/>
        </w:rPr>
        <w:t>D</w:t>
      </w:r>
      <w:r w:rsidRPr="00F9667E">
        <w:rPr>
          <w:rFonts w:ascii="Arial" w:hAnsi="Arial" w:cs="Arial"/>
        </w:rPr>
        <w:t xml:space="preserve">escriptive analysis was conducted on </w:t>
      </w:r>
      <w:r w:rsidR="00F930C5" w:rsidRPr="00F9667E">
        <w:rPr>
          <w:rFonts w:ascii="Arial" w:hAnsi="Arial" w:cs="Arial"/>
        </w:rPr>
        <w:t xml:space="preserve">study-related data. </w:t>
      </w:r>
      <w:r w:rsidR="0006501C" w:rsidRPr="00F9667E">
        <w:rPr>
          <w:rFonts w:ascii="Arial" w:hAnsi="Arial" w:cs="Arial"/>
        </w:rPr>
        <w:t>The q</w:t>
      </w:r>
      <w:r w:rsidR="00F930C5" w:rsidRPr="00F9667E">
        <w:rPr>
          <w:rFonts w:ascii="Arial" w:hAnsi="Arial" w:cs="Arial"/>
        </w:rPr>
        <w:t xml:space="preserve">ualitative results were analysed by </w:t>
      </w:r>
      <w:r w:rsidR="0020081D" w:rsidRPr="00F9667E">
        <w:rPr>
          <w:rFonts w:ascii="Arial" w:hAnsi="Arial" w:cs="Arial"/>
        </w:rPr>
        <w:t xml:space="preserve">inductive </w:t>
      </w:r>
      <w:r w:rsidR="00F930C5" w:rsidRPr="00F9667E">
        <w:rPr>
          <w:rFonts w:ascii="Arial" w:hAnsi="Arial" w:cs="Arial"/>
        </w:rPr>
        <w:t>thematic analysis</w:t>
      </w:r>
      <w:r w:rsidR="00B8519E">
        <w:rPr>
          <w:rFonts w:ascii="Arial" w:hAnsi="Arial" w:cs="Arial"/>
        </w:rPr>
        <w:t xml:space="preserve"> </w:t>
      </w:r>
      <w:r w:rsidR="000D5E06" w:rsidRPr="00647D86">
        <w:rPr>
          <w:rFonts w:ascii="Arial" w:hAnsi="Arial" w:cs="Arial"/>
          <w:highlight w:val="yellow"/>
        </w:rPr>
        <w:t xml:space="preserve">using Braun and Clark’s approach </w:t>
      </w:r>
      <w:r w:rsidR="000D5E06" w:rsidRPr="00647D86">
        <w:rPr>
          <w:rFonts w:ascii="Arial" w:hAnsi="Arial" w:cs="Arial"/>
          <w:highlight w:val="yellow"/>
        </w:rPr>
        <w:fldChar w:fldCharType="begin"/>
      </w:r>
      <w:r w:rsidR="000D5E06" w:rsidRPr="00647D86">
        <w:rPr>
          <w:rFonts w:ascii="Arial" w:hAnsi="Arial" w:cs="Arial"/>
          <w:highlight w:val="yellow"/>
        </w:rPr>
        <w:instrText xml:space="preserve"><![CDATA[ ADDIN EN.CITE <EndNote><Cite><Author>Braun</Author><Year>2006</Year><RecNum>12</RecNum><DisplayText>(18)</DisplayText><record><rec-number>12</rec-number><foreign-keys><key app="EN" db-id="00f5eawzcpfrrpevw2nvxtai2p00wa9xfd5w" timestamp="1563800617">12</key></foreign-keys><ref-type name="Journal Article">17</ref-type><contributors><authors><author>Braun, Virginia</author><author>Clarke, Victoria</author></authors></contributors><titles><title>Using thematic analysis in psychology</title><secondary-title>Qualitative research in psychology</secondary-title></titles><periodical><full-title>Qualitative research in psychology</full-title></periodical><pages>77-101</pages><volume>3</volume><number>2</number><dates><year>2006</year></dates><isbn>1478-0887</isbn><urls></urls></record></Cite></EndNote>]]></w:instrText>
      </w:r>
      <w:r w:rsidR="000D5E06" w:rsidRPr="00647D86">
        <w:rPr>
          <w:rFonts w:ascii="Arial" w:hAnsi="Arial" w:cs="Arial"/>
          <w:highlight w:val="yellow"/>
        </w:rPr>
        <w:fldChar w:fldCharType="separate"/>
      </w:r>
      <w:r w:rsidR="000D5E06" w:rsidRPr="00647D86">
        <w:rPr>
          <w:rFonts w:ascii="Arial" w:hAnsi="Arial" w:cs="Arial"/>
          <w:noProof/>
          <w:highlight w:val="yellow"/>
        </w:rPr>
        <w:t>(</w:t>
      </w:r>
      <w:hyperlink w:anchor="_ENREF_18" w:tooltip="Braun, 2006 #12" w:history="1">
        <w:r w:rsidR="000D5E06" w:rsidRPr="00647D86">
          <w:rPr>
            <w:rFonts w:ascii="Arial" w:hAnsi="Arial" w:cs="Arial"/>
            <w:noProof/>
            <w:highlight w:val="yellow"/>
          </w:rPr>
          <w:t>18</w:t>
        </w:r>
      </w:hyperlink>
      <w:r w:rsidR="000D5E06" w:rsidRPr="00647D86">
        <w:rPr>
          <w:rFonts w:ascii="Arial" w:hAnsi="Arial" w:cs="Arial"/>
          <w:noProof/>
          <w:highlight w:val="yellow"/>
        </w:rPr>
        <w:t>)</w:t>
      </w:r>
      <w:r w:rsidR="000D5E06" w:rsidRPr="00647D86">
        <w:rPr>
          <w:rFonts w:ascii="Arial" w:hAnsi="Arial" w:cs="Arial"/>
          <w:highlight w:val="yellow"/>
        </w:rPr>
        <w:fldChar w:fldCharType="end"/>
      </w:r>
      <w:r w:rsidR="000D5E06" w:rsidRPr="00647D86">
        <w:rPr>
          <w:rFonts w:ascii="Arial" w:hAnsi="Arial" w:cs="Arial"/>
          <w:highlight w:val="yellow"/>
        </w:rPr>
        <w:t xml:space="preserve">; a realist epistemology was adopted. This methodology and epistemology </w:t>
      </w:r>
      <w:proofErr w:type="gramStart"/>
      <w:r w:rsidR="000D5E06" w:rsidRPr="00647D86">
        <w:rPr>
          <w:rFonts w:ascii="Arial" w:hAnsi="Arial" w:cs="Arial"/>
          <w:highlight w:val="yellow"/>
        </w:rPr>
        <w:t>was</w:t>
      </w:r>
      <w:proofErr w:type="gramEnd"/>
      <w:r w:rsidR="000D5E06" w:rsidRPr="00647D86">
        <w:rPr>
          <w:rFonts w:ascii="Arial" w:hAnsi="Arial" w:cs="Arial"/>
          <w:highlight w:val="yellow"/>
        </w:rPr>
        <w:t xml:space="preserve"> chosen to enable researchers to effectively collate, </w:t>
      </w:r>
      <w:r w:rsidR="00647D86">
        <w:rPr>
          <w:rFonts w:ascii="Arial" w:hAnsi="Arial" w:cs="Arial"/>
          <w:highlight w:val="yellow"/>
        </w:rPr>
        <w:t>thematically organise</w:t>
      </w:r>
      <w:r w:rsidR="000D5E06" w:rsidRPr="00647D86">
        <w:rPr>
          <w:rFonts w:ascii="Arial" w:hAnsi="Arial" w:cs="Arial"/>
          <w:highlight w:val="yellow"/>
        </w:rPr>
        <w:t xml:space="preserve"> and describe women’s and HCP’s experiences using secondary data. Coding was conducted by NF using </w:t>
      </w:r>
      <w:proofErr w:type="spellStart"/>
      <w:r w:rsidR="000D5E06" w:rsidRPr="00647D86">
        <w:rPr>
          <w:rFonts w:ascii="Arial" w:hAnsi="Arial" w:cs="Arial"/>
          <w:highlight w:val="yellow"/>
        </w:rPr>
        <w:t>Nvivo</w:t>
      </w:r>
      <w:proofErr w:type="spellEnd"/>
      <w:r w:rsidR="000D5E06" w:rsidRPr="00647D86">
        <w:rPr>
          <w:rFonts w:ascii="Arial" w:hAnsi="Arial" w:cs="Arial"/>
          <w:highlight w:val="yellow"/>
        </w:rPr>
        <w:t xml:space="preserve"> 14 and developed into candidate themes, which were discussed and refined with </w:t>
      </w:r>
      <w:proofErr w:type="spellStart"/>
      <w:r w:rsidR="000D5E06" w:rsidRPr="00647D86">
        <w:rPr>
          <w:rFonts w:ascii="Arial" w:hAnsi="Arial" w:cs="Arial"/>
          <w:highlight w:val="yellow"/>
        </w:rPr>
        <w:t>SAr</w:t>
      </w:r>
      <w:proofErr w:type="spellEnd"/>
      <w:r w:rsidR="000D5E06" w:rsidRPr="00647D86">
        <w:rPr>
          <w:rFonts w:ascii="Arial" w:hAnsi="Arial" w:cs="Arial"/>
          <w:highlight w:val="yellow"/>
        </w:rPr>
        <w:t>.</w:t>
      </w:r>
    </w:p>
    <w:p w14:paraId="2707FAE4" w14:textId="58589A29" w:rsidR="00854797" w:rsidRPr="00F9667E" w:rsidRDefault="00854797" w:rsidP="00DE01A3">
      <w:pPr>
        <w:jc w:val="both"/>
        <w:rPr>
          <w:rFonts w:ascii="Arial" w:hAnsi="Arial" w:cs="Arial"/>
        </w:rPr>
      </w:pPr>
      <w:r w:rsidRPr="00F9667E">
        <w:rPr>
          <w:rFonts w:ascii="Arial" w:hAnsi="Arial" w:cs="Arial"/>
        </w:rPr>
        <w:br w:type="page"/>
      </w:r>
    </w:p>
    <w:p w14:paraId="31895CD1" w14:textId="170A0714" w:rsidR="003434C1" w:rsidRPr="00F9667E" w:rsidRDefault="003434C1" w:rsidP="00D84837">
      <w:pPr>
        <w:pStyle w:val="Heading1"/>
        <w:numPr>
          <w:ilvl w:val="0"/>
          <w:numId w:val="12"/>
        </w:numPr>
        <w:jc w:val="both"/>
        <w:rPr>
          <w:rFonts w:ascii="Arial" w:hAnsi="Arial" w:cs="Arial"/>
        </w:rPr>
      </w:pPr>
      <w:r w:rsidRPr="00F9667E">
        <w:rPr>
          <w:rFonts w:ascii="Arial" w:hAnsi="Arial" w:cs="Arial"/>
        </w:rPr>
        <w:lastRenderedPageBreak/>
        <w:t>Results</w:t>
      </w:r>
    </w:p>
    <w:p w14:paraId="031432E1" w14:textId="18B7E92E" w:rsidR="001F3B73" w:rsidRPr="008C39B9" w:rsidRDefault="0033240D" w:rsidP="00880AC3">
      <w:pPr>
        <w:jc w:val="both"/>
        <w:rPr>
          <w:rFonts w:ascii="Arial" w:hAnsi="Arial" w:cs="Arial"/>
          <w:b/>
          <w:bCs/>
        </w:rPr>
      </w:pPr>
      <w:r w:rsidRPr="008C39B9">
        <w:rPr>
          <w:rFonts w:ascii="Arial" w:hAnsi="Arial" w:cs="Arial"/>
          <w:b/>
          <w:bCs/>
        </w:rPr>
        <w:t>Study Selection</w:t>
      </w:r>
    </w:p>
    <w:p w14:paraId="38F3CF19" w14:textId="2FD71721" w:rsidR="00F64251" w:rsidRPr="00F9667E" w:rsidRDefault="0033240D" w:rsidP="00DE01A3">
      <w:pPr>
        <w:jc w:val="both"/>
        <w:rPr>
          <w:rFonts w:ascii="Arial" w:hAnsi="Arial" w:cs="Arial"/>
        </w:rPr>
      </w:pPr>
      <w:r w:rsidRPr="00F9667E">
        <w:rPr>
          <w:rFonts w:ascii="Arial" w:hAnsi="Arial" w:cs="Arial"/>
        </w:rPr>
        <w:t xml:space="preserve">A total of </w:t>
      </w:r>
      <w:r w:rsidR="00503E3F" w:rsidRPr="00F9667E">
        <w:rPr>
          <w:rFonts w:ascii="Arial" w:hAnsi="Arial" w:cs="Arial"/>
        </w:rPr>
        <w:t>6064</w:t>
      </w:r>
      <w:r w:rsidR="00DE01A3" w:rsidRPr="00F9667E">
        <w:rPr>
          <w:rFonts w:ascii="Arial" w:hAnsi="Arial" w:cs="Arial"/>
        </w:rPr>
        <w:t xml:space="preserve"> </w:t>
      </w:r>
      <w:r w:rsidRPr="00F9667E">
        <w:rPr>
          <w:rFonts w:ascii="Arial" w:hAnsi="Arial" w:cs="Arial"/>
        </w:rPr>
        <w:t xml:space="preserve">articles were imported into </w:t>
      </w:r>
      <w:r w:rsidR="000F2344" w:rsidRPr="00F9667E">
        <w:rPr>
          <w:rFonts w:ascii="Arial" w:hAnsi="Arial" w:cs="Arial"/>
        </w:rPr>
        <w:t>EndNote</w:t>
      </w:r>
      <w:r w:rsidR="00305E01" w:rsidRPr="00F9667E">
        <w:rPr>
          <w:rFonts w:ascii="Arial" w:hAnsi="Arial" w:cs="Arial"/>
        </w:rPr>
        <w:t xml:space="preserve"> 20</w:t>
      </w:r>
      <w:r w:rsidR="00773B8E" w:rsidRPr="00F9667E">
        <w:rPr>
          <w:rFonts w:ascii="Arial" w:hAnsi="Arial" w:cs="Arial"/>
        </w:rPr>
        <w:t xml:space="preserve">. After duplicates were removed, </w:t>
      </w:r>
      <w:r w:rsidR="00503E3F" w:rsidRPr="00F9667E">
        <w:rPr>
          <w:rFonts w:ascii="Arial" w:hAnsi="Arial" w:cs="Arial"/>
        </w:rPr>
        <w:t>4</w:t>
      </w:r>
      <w:r w:rsidR="00880AC3" w:rsidRPr="00F9667E">
        <w:rPr>
          <w:rFonts w:ascii="Arial" w:hAnsi="Arial" w:cs="Arial"/>
        </w:rPr>
        <w:t>,</w:t>
      </w:r>
      <w:r w:rsidR="00503E3F" w:rsidRPr="00F9667E">
        <w:rPr>
          <w:rFonts w:ascii="Arial" w:hAnsi="Arial" w:cs="Arial"/>
        </w:rPr>
        <w:t>163</w:t>
      </w:r>
      <w:r w:rsidR="00A01418" w:rsidRPr="00F9667E">
        <w:rPr>
          <w:rFonts w:ascii="Arial" w:hAnsi="Arial" w:cs="Arial"/>
        </w:rPr>
        <w:t xml:space="preserve"> articles</w:t>
      </w:r>
      <w:r w:rsidR="00773B8E" w:rsidRPr="00F9667E">
        <w:rPr>
          <w:rFonts w:ascii="Arial" w:hAnsi="Arial" w:cs="Arial"/>
        </w:rPr>
        <w:t xml:space="preserve"> were imported into Rayyan. </w:t>
      </w:r>
      <w:r w:rsidR="00A01418" w:rsidRPr="00F9667E">
        <w:rPr>
          <w:rFonts w:ascii="Arial" w:hAnsi="Arial" w:cs="Arial"/>
        </w:rPr>
        <w:t xml:space="preserve">A further </w:t>
      </w:r>
      <w:r w:rsidR="00F64251" w:rsidRPr="00F9667E">
        <w:rPr>
          <w:rFonts w:ascii="Arial" w:hAnsi="Arial" w:cs="Arial"/>
        </w:rPr>
        <w:t>588 duplicate articles were removed manually</w:t>
      </w:r>
      <w:r w:rsidR="00E165FC" w:rsidRPr="00F9667E">
        <w:rPr>
          <w:rFonts w:ascii="Arial" w:hAnsi="Arial" w:cs="Arial"/>
        </w:rPr>
        <w:t xml:space="preserve">, </w:t>
      </w:r>
      <w:r w:rsidR="00E978FD" w:rsidRPr="00F9667E">
        <w:rPr>
          <w:rFonts w:ascii="Arial" w:hAnsi="Arial" w:cs="Arial"/>
        </w:rPr>
        <w:t>leaving</w:t>
      </w:r>
      <w:r w:rsidR="00E165FC" w:rsidRPr="00F9667E">
        <w:rPr>
          <w:rFonts w:ascii="Arial" w:hAnsi="Arial" w:cs="Arial"/>
        </w:rPr>
        <w:t xml:space="preserve"> 3</w:t>
      </w:r>
      <w:r w:rsidR="00880AC3" w:rsidRPr="00F9667E">
        <w:rPr>
          <w:rFonts w:ascii="Arial" w:hAnsi="Arial" w:cs="Arial"/>
        </w:rPr>
        <w:t>,</w:t>
      </w:r>
      <w:r w:rsidR="00E165FC" w:rsidRPr="00F9667E">
        <w:rPr>
          <w:rFonts w:ascii="Arial" w:hAnsi="Arial" w:cs="Arial"/>
        </w:rPr>
        <w:t xml:space="preserve">575 articles left for title and abstract </w:t>
      </w:r>
      <w:proofErr w:type="gramStart"/>
      <w:r w:rsidR="00E165FC" w:rsidRPr="00F9667E">
        <w:rPr>
          <w:rFonts w:ascii="Arial" w:hAnsi="Arial" w:cs="Arial"/>
        </w:rPr>
        <w:t>screening</w:t>
      </w:r>
      <w:r w:rsidR="004C6E57">
        <w:rPr>
          <w:rFonts w:ascii="Arial" w:hAnsi="Arial" w:cs="Arial"/>
        </w:rPr>
        <w:t>.</w:t>
      </w:r>
      <w:r w:rsidR="00F64251" w:rsidRPr="00F9667E">
        <w:rPr>
          <w:rFonts w:ascii="Arial" w:hAnsi="Arial" w:cs="Arial"/>
        </w:rPr>
        <w:t>.</w:t>
      </w:r>
      <w:proofErr w:type="gramEnd"/>
      <w:r w:rsidR="00F64251" w:rsidRPr="00F9667E">
        <w:rPr>
          <w:rFonts w:ascii="Arial" w:hAnsi="Arial" w:cs="Arial"/>
        </w:rPr>
        <w:t xml:space="preserve"> </w:t>
      </w:r>
    </w:p>
    <w:p w14:paraId="732175CA" w14:textId="0E4779FA" w:rsidR="004610DC" w:rsidRDefault="004610DC" w:rsidP="00DE01A3">
      <w:pPr>
        <w:jc w:val="both"/>
        <w:rPr>
          <w:rFonts w:ascii="Arial" w:hAnsi="Arial" w:cs="Arial"/>
        </w:rPr>
      </w:pPr>
    </w:p>
    <w:p w14:paraId="671F19D3" w14:textId="77777777" w:rsidR="004610DC" w:rsidRDefault="004610DC">
      <w:pPr>
        <w:rPr>
          <w:rFonts w:ascii="Arial" w:hAnsi="Arial" w:cs="Arial"/>
        </w:rPr>
      </w:pPr>
      <w:r>
        <w:rPr>
          <w:rFonts w:ascii="Arial" w:hAnsi="Arial" w:cs="Arial"/>
        </w:rPr>
        <w:br w:type="page"/>
      </w:r>
    </w:p>
    <w:p w14:paraId="19207C26" w14:textId="77777777" w:rsidR="007F20C5" w:rsidRPr="00F9667E" w:rsidRDefault="007F20C5" w:rsidP="00DE01A3">
      <w:pPr>
        <w:jc w:val="both"/>
        <w:rPr>
          <w:rFonts w:ascii="Arial" w:hAnsi="Arial" w:cs="Arial"/>
        </w:rPr>
      </w:pPr>
    </w:p>
    <w:tbl>
      <w:tblPr>
        <w:tblStyle w:val="TableGrid"/>
        <w:tblW w:w="9199" w:type="dxa"/>
        <w:tblLayout w:type="fixed"/>
        <w:tblLook w:val="04A0" w:firstRow="1" w:lastRow="0" w:firstColumn="1" w:lastColumn="0" w:noHBand="0" w:noVBand="1"/>
      </w:tblPr>
      <w:tblGrid>
        <w:gridCol w:w="2964"/>
        <w:gridCol w:w="1247"/>
        <w:gridCol w:w="1247"/>
        <w:gridCol w:w="1247"/>
        <w:gridCol w:w="1247"/>
        <w:gridCol w:w="1247"/>
      </w:tblGrid>
      <w:tr w:rsidR="00647D86" w:rsidRPr="00D06561" w14:paraId="701B025A" w14:textId="39196C54" w:rsidTr="00647D86">
        <w:tc>
          <w:tcPr>
            <w:tcW w:w="2964" w:type="dxa"/>
          </w:tcPr>
          <w:p w14:paraId="0074EA37" w14:textId="01DCA377" w:rsidR="002A2603" w:rsidRPr="00647D86" w:rsidRDefault="002A2603" w:rsidP="00DE01A3">
            <w:pPr>
              <w:jc w:val="both"/>
              <w:rPr>
                <w:rFonts w:ascii="Arial" w:hAnsi="Arial" w:cs="Arial"/>
                <w:b/>
                <w:bCs/>
                <w:sz w:val="18"/>
                <w:szCs w:val="18"/>
                <w:highlight w:val="yellow"/>
              </w:rPr>
            </w:pPr>
            <w:r w:rsidRPr="00647D86">
              <w:rPr>
                <w:rFonts w:ascii="Arial" w:hAnsi="Arial" w:cs="Arial"/>
                <w:b/>
                <w:bCs/>
                <w:sz w:val="18"/>
                <w:szCs w:val="18"/>
                <w:highlight w:val="yellow"/>
              </w:rPr>
              <w:t>Title</w:t>
            </w:r>
            <w:r w:rsidRPr="00D06561">
              <w:rPr>
                <w:rFonts w:ascii="Arial" w:hAnsi="Arial" w:cs="Arial"/>
                <w:b/>
                <w:bCs/>
                <w:sz w:val="18"/>
                <w:szCs w:val="18"/>
                <w:highlight w:val="yellow"/>
              </w:rPr>
              <w:t xml:space="preserve"> &amp; Year</w:t>
            </w:r>
          </w:p>
        </w:tc>
        <w:tc>
          <w:tcPr>
            <w:tcW w:w="1247" w:type="dxa"/>
          </w:tcPr>
          <w:p w14:paraId="640B0E40" w14:textId="3BE5F857" w:rsidR="002A2603" w:rsidRPr="00647D86" w:rsidRDefault="002A2603" w:rsidP="00DE01A3">
            <w:pPr>
              <w:jc w:val="both"/>
              <w:rPr>
                <w:rFonts w:ascii="Arial" w:hAnsi="Arial" w:cs="Arial"/>
                <w:b/>
                <w:bCs/>
                <w:sz w:val="18"/>
                <w:szCs w:val="18"/>
                <w:highlight w:val="yellow"/>
              </w:rPr>
            </w:pPr>
            <w:r w:rsidRPr="00647D86">
              <w:rPr>
                <w:rFonts w:ascii="Arial" w:hAnsi="Arial" w:cs="Arial"/>
                <w:b/>
                <w:bCs/>
                <w:sz w:val="18"/>
                <w:szCs w:val="18"/>
                <w:highlight w:val="yellow"/>
              </w:rPr>
              <w:t>Country</w:t>
            </w:r>
          </w:p>
        </w:tc>
        <w:tc>
          <w:tcPr>
            <w:tcW w:w="1247" w:type="dxa"/>
          </w:tcPr>
          <w:p w14:paraId="172E8E6F" w14:textId="1ECC5D2F" w:rsidR="002A2603" w:rsidRPr="00647D86" w:rsidRDefault="002A2603" w:rsidP="00DE01A3">
            <w:pPr>
              <w:jc w:val="both"/>
              <w:rPr>
                <w:rFonts w:ascii="Arial" w:hAnsi="Arial" w:cs="Arial"/>
                <w:b/>
                <w:bCs/>
                <w:sz w:val="18"/>
                <w:szCs w:val="18"/>
                <w:highlight w:val="yellow"/>
              </w:rPr>
            </w:pPr>
            <w:r w:rsidRPr="00D06561">
              <w:rPr>
                <w:rFonts w:ascii="Arial" w:hAnsi="Arial" w:cs="Arial"/>
                <w:b/>
                <w:bCs/>
                <w:sz w:val="18"/>
                <w:szCs w:val="18"/>
                <w:highlight w:val="yellow"/>
              </w:rPr>
              <w:t xml:space="preserve">Research </w:t>
            </w:r>
            <w:r w:rsidRPr="00647D86">
              <w:rPr>
                <w:rFonts w:ascii="Arial" w:hAnsi="Arial" w:cs="Arial"/>
                <w:b/>
                <w:bCs/>
                <w:sz w:val="18"/>
                <w:szCs w:val="18"/>
                <w:highlight w:val="yellow"/>
              </w:rPr>
              <w:t>Study</w:t>
            </w:r>
          </w:p>
        </w:tc>
        <w:tc>
          <w:tcPr>
            <w:tcW w:w="1247" w:type="dxa"/>
          </w:tcPr>
          <w:p w14:paraId="6815C944" w14:textId="22A8472E" w:rsidR="002A2603" w:rsidRPr="00647D86" w:rsidRDefault="002A2603" w:rsidP="00DE01A3">
            <w:pPr>
              <w:jc w:val="both"/>
              <w:rPr>
                <w:rFonts w:ascii="Arial" w:hAnsi="Arial" w:cs="Arial"/>
                <w:b/>
                <w:bCs/>
                <w:sz w:val="18"/>
                <w:szCs w:val="18"/>
                <w:highlight w:val="yellow"/>
              </w:rPr>
            </w:pPr>
            <w:r w:rsidRPr="00647D86">
              <w:rPr>
                <w:rFonts w:ascii="Arial" w:hAnsi="Arial" w:cs="Arial"/>
                <w:b/>
                <w:bCs/>
                <w:sz w:val="18"/>
                <w:szCs w:val="18"/>
                <w:highlight w:val="yellow"/>
              </w:rPr>
              <w:t>Study Design</w:t>
            </w:r>
          </w:p>
        </w:tc>
        <w:tc>
          <w:tcPr>
            <w:tcW w:w="1247" w:type="dxa"/>
          </w:tcPr>
          <w:p w14:paraId="0E58338B" w14:textId="112B6F52" w:rsidR="002A2603" w:rsidRPr="00647D86" w:rsidRDefault="002A2603" w:rsidP="00DE01A3">
            <w:pPr>
              <w:jc w:val="both"/>
              <w:rPr>
                <w:rFonts w:ascii="Arial" w:hAnsi="Arial" w:cs="Arial"/>
                <w:b/>
                <w:bCs/>
                <w:sz w:val="18"/>
                <w:szCs w:val="18"/>
                <w:highlight w:val="yellow"/>
              </w:rPr>
            </w:pPr>
            <w:r w:rsidRPr="00647D86">
              <w:rPr>
                <w:rFonts w:ascii="Arial" w:hAnsi="Arial" w:cs="Arial"/>
                <w:b/>
                <w:bCs/>
                <w:sz w:val="18"/>
                <w:szCs w:val="18"/>
                <w:highlight w:val="yellow"/>
              </w:rPr>
              <w:t>Participants</w:t>
            </w:r>
          </w:p>
        </w:tc>
        <w:tc>
          <w:tcPr>
            <w:tcW w:w="1247" w:type="dxa"/>
          </w:tcPr>
          <w:p w14:paraId="1F5DA95C" w14:textId="14C1D462" w:rsidR="002A2603" w:rsidRPr="00647D86" w:rsidRDefault="002A2603" w:rsidP="00DE01A3">
            <w:pPr>
              <w:jc w:val="both"/>
              <w:rPr>
                <w:rFonts w:ascii="Arial" w:hAnsi="Arial" w:cs="Arial"/>
                <w:b/>
                <w:bCs/>
                <w:sz w:val="18"/>
                <w:szCs w:val="18"/>
                <w:highlight w:val="yellow"/>
              </w:rPr>
            </w:pPr>
            <w:r w:rsidRPr="00647D86">
              <w:rPr>
                <w:rFonts w:ascii="Arial" w:hAnsi="Arial" w:cs="Arial"/>
                <w:b/>
                <w:bCs/>
                <w:sz w:val="18"/>
                <w:szCs w:val="18"/>
                <w:highlight w:val="yellow"/>
              </w:rPr>
              <w:t>Risk Model Used</w:t>
            </w:r>
          </w:p>
        </w:tc>
      </w:tr>
      <w:tr w:rsidR="00647D86" w:rsidRPr="00D06561" w14:paraId="4CB1F005" w14:textId="70BD2944" w:rsidTr="00647D86">
        <w:tc>
          <w:tcPr>
            <w:tcW w:w="2964" w:type="dxa"/>
          </w:tcPr>
          <w:p w14:paraId="65E13598" w14:textId="3AA1DF49" w:rsidR="002A2603" w:rsidRPr="00D06561" w:rsidRDefault="002A2603" w:rsidP="00453A78">
            <w:pPr>
              <w:jc w:val="both"/>
              <w:rPr>
                <w:rFonts w:ascii="Arial" w:hAnsi="Arial" w:cs="Arial"/>
                <w:sz w:val="18"/>
                <w:szCs w:val="18"/>
                <w:highlight w:val="yellow"/>
              </w:rPr>
            </w:pPr>
            <w:r w:rsidRPr="00647D86">
              <w:rPr>
                <w:rFonts w:ascii="Arial" w:hAnsi="Arial" w:cs="Arial"/>
                <w:sz w:val="18"/>
                <w:szCs w:val="18"/>
                <w:highlight w:val="yellow"/>
              </w:rPr>
              <w:t>The feasibility of implementing risk stratification into a national breast cancer screening programme: a focus group study investigating the perspectives of healthcare personnel responsible for delivery</w:t>
            </w:r>
            <w:r w:rsidRPr="00D06561">
              <w:rPr>
                <w:rFonts w:ascii="Arial" w:hAnsi="Arial" w:cs="Arial"/>
                <w:sz w:val="18"/>
                <w:szCs w:val="18"/>
                <w:highlight w:val="yellow"/>
              </w:rPr>
              <w:t xml:space="preserve"> </w:t>
            </w:r>
            <w:r w:rsidR="00924323" w:rsidRPr="00D06561">
              <w:rPr>
                <w:rFonts w:ascii="Arial" w:hAnsi="Arial" w:cs="Arial"/>
                <w:sz w:val="18"/>
                <w:szCs w:val="18"/>
                <w:highlight w:val="yellow"/>
              </w:rPr>
              <w:fldChar w:fldCharType="begin"/>
            </w:r>
            <w:r w:rsidR="000D5E06" w:rsidRPr="00D06561">
              <w:rPr>
                <w:rFonts w:ascii="Arial" w:hAnsi="Arial" w:cs="Arial"/>
                <w:sz w:val="18"/>
                <w:szCs w:val="18"/>
                <w:highlight w:val="yellow"/>
              </w:rPr>
              <w:instrText xml:space="preserve"><![CDATA[ ADDIN EN.CITE <EndNote><Cite><Author>French</Author><Year>2022</Year><RecNum>64</RecNum><DisplayText>(19)</DisplayText><record><rec-number>64</rec-number><foreign-keys><key app="EN" db-id="zst9evwe7tzz5neatwt5fv2npxf59p2e59r2" timestamp="1749638559">64</key></foreign-keys><ref-type name="Journal Article">17</ref-type><contributors><authors><author>French, David P.</author><author>Woof, Victoria G.</author><author>Ruane, Helen</author><author>Evans, D. Gareth</author><author>Ulph, Fiona</author><author>Donnelly, Louise S.</author></authors></contributors><titles><title>The feasibility of implementing risk stratification into a national breast cancer screening programme: a focus group study investigating the perspectives of healthcare personnel responsible for delivery</title><secondary-title>BMC Women&apos;s Health</secondary-title></titles><periodical><full-title>BMC Women&apos;s Health</full-title></periodical><pages>142</pages><volume>22</volume><number>1</number><dates><year>2022</year><pub-dates><date>2022/05/02</date></pub-dates></dates><isbn>1472-6874</isbn><urls><related-urls><url>https://doi.org/10.1186/s12905-022-01730-0</url></related-urls></urls><electronic-resource-num>10.1186/s12905-022-01730-0</electronic-resource-num></record></Cite></EndNote>]]></w:instrText>
            </w:r>
            <w:r w:rsidR="00924323" w:rsidRPr="00D06561">
              <w:rPr>
                <w:rFonts w:ascii="Arial" w:hAnsi="Arial" w:cs="Arial"/>
                <w:sz w:val="18"/>
                <w:szCs w:val="18"/>
                <w:highlight w:val="yellow"/>
              </w:rPr>
              <w:fldChar w:fldCharType="separate"/>
            </w:r>
            <w:r w:rsidR="000D5E06" w:rsidRPr="00D06561">
              <w:rPr>
                <w:rFonts w:ascii="Arial" w:hAnsi="Arial" w:cs="Arial"/>
                <w:noProof/>
                <w:sz w:val="18"/>
                <w:szCs w:val="18"/>
                <w:highlight w:val="yellow"/>
              </w:rPr>
              <w:t>(</w:t>
            </w:r>
            <w:hyperlink w:anchor="_ENREF_19" w:tooltip="French, 2022 #64" w:history="1">
              <w:r w:rsidR="000D5E06" w:rsidRPr="00D06561">
                <w:rPr>
                  <w:rFonts w:ascii="Arial" w:hAnsi="Arial" w:cs="Arial"/>
                  <w:noProof/>
                  <w:sz w:val="18"/>
                  <w:szCs w:val="18"/>
                  <w:highlight w:val="yellow"/>
                </w:rPr>
                <w:t>19</w:t>
              </w:r>
            </w:hyperlink>
            <w:r w:rsidR="000D5E06" w:rsidRPr="00D06561">
              <w:rPr>
                <w:rFonts w:ascii="Arial" w:hAnsi="Arial" w:cs="Arial"/>
                <w:noProof/>
                <w:sz w:val="18"/>
                <w:szCs w:val="18"/>
                <w:highlight w:val="yellow"/>
              </w:rPr>
              <w:t>)</w:t>
            </w:r>
            <w:r w:rsidR="00924323" w:rsidRPr="00D06561">
              <w:rPr>
                <w:rFonts w:ascii="Arial" w:hAnsi="Arial" w:cs="Arial"/>
                <w:sz w:val="18"/>
                <w:szCs w:val="18"/>
                <w:highlight w:val="yellow"/>
              </w:rPr>
              <w:fldChar w:fldCharType="end"/>
            </w:r>
          </w:p>
          <w:p w14:paraId="1218BA3D" w14:textId="77777777" w:rsidR="002A2603" w:rsidRPr="00D06561" w:rsidRDefault="002A2603" w:rsidP="00453A78">
            <w:pPr>
              <w:jc w:val="both"/>
              <w:rPr>
                <w:rFonts w:ascii="Arial" w:hAnsi="Arial" w:cs="Arial"/>
                <w:sz w:val="18"/>
                <w:szCs w:val="18"/>
                <w:highlight w:val="yellow"/>
              </w:rPr>
            </w:pPr>
          </w:p>
          <w:p w14:paraId="75783215" w14:textId="09255F5A" w:rsidR="002A2603" w:rsidRPr="00D06561" w:rsidRDefault="002A2603" w:rsidP="00453A78">
            <w:pPr>
              <w:jc w:val="both"/>
              <w:rPr>
                <w:rFonts w:ascii="Arial" w:hAnsi="Arial" w:cs="Arial"/>
                <w:sz w:val="18"/>
                <w:szCs w:val="18"/>
                <w:highlight w:val="yellow"/>
              </w:rPr>
            </w:pPr>
            <w:r w:rsidRPr="00D06561">
              <w:rPr>
                <w:rFonts w:ascii="Arial" w:hAnsi="Arial" w:cs="Arial"/>
                <w:sz w:val="18"/>
                <w:szCs w:val="18"/>
                <w:highlight w:val="yellow"/>
              </w:rPr>
              <w:t>2022</w:t>
            </w:r>
          </w:p>
        </w:tc>
        <w:tc>
          <w:tcPr>
            <w:tcW w:w="1247" w:type="dxa"/>
          </w:tcPr>
          <w:p w14:paraId="52CB8AFF" w14:textId="2F0FF7B9" w:rsidR="002A2603" w:rsidRPr="00D06561" w:rsidRDefault="002A2603" w:rsidP="00453A78">
            <w:pPr>
              <w:jc w:val="both"/>
              <w:rPr>
                <w:rFonts w:ascii="Arial" w:hAnsi="Arial" w:cs="Arial"/>
                <w:sz w:val="18"/>
                <w:szCs w:val="18"/>
                <w:highlight w:val="yellow"/>
              </w:rPr>
            </w:pPr>
            <w:r w:rsidRPr="00647D86">
              <w:rPr>
                <w:rFonts w:ascii="Arial" w:hAnsi="Arial" w:cs="Arial"/>
                <w:color w:val="000000"/>
                <w:sz w:val="18"/>
                <w:szCs w:val="18"/>
                <w:highlight w:val="yellow"/>
              </w:rPr>
              <w:t>UK</w:t>
            </w:r>
          </w:p>
        </w:tc>
        <w:tc>
          <w:tcPr>
            <w:tcW w:w="1247" w:type="dxa"/>
          </w:tcPr>
          <w:p w14:paraId="65A02B81" w14:textId="796402C3" w:rsidR="002A2603" w:rsidRPr="00D06561" w:rsidRDefault="002A2603" w:rsidP="00453A78">
            <w:pPr>
              <w:jc w:val="both"/>
              <w:rPr>
                <w:rFonts w:ascii="Arial" w:hAnsi="Arial" w:cs="Arial"/>
                <w:sz w:val="18"/>
                <w:szCs w:val="18"/>
                <w:highlight w:val="yellow"/>
              </w:rPr>
            </w:pPr>
            <w:r w:rsidRPr="00647D86">
              <w:rPr>
                <w:rFonts w:ascii="Arial" w:hAnsi="Arial" w:cs="Arial"/>
                <w:color w:val="000000"/>
                <w:sz w:val="18"/>
                <w:szCs w:val="18"/>
                <w:highlight w:val="yellow"/>
              </w:rPr>
              <w:t>BC-Predict</w:t>
            </w:r>
          </w:p>
        </w:tc>
        <w:tc>
          <w:tcPr>
            <w:tcW w:w="1247" w:type="dxa"/>
          </w:tcPr>
          <w:p w14:paraId="0BB912C2" w14:textId="1DC0AC40" w:rsidR="002A2603" w:rsidRPr="00D06561" w:rsidRDefault="002A2603" w:rsidP="00453A78">
            <w:pPr>
              <w:jc w:val="both"/>
              <w:rPr>
                <w:rFonts w:ascii="Arial" w:hAnsi="Arial" w:cs="Arial"/>
                <w:sz w:val="18"/>
                <w:szCs w:val="18"/>
                <w:highlight w:val="yellow"/>
              </w:rPr>
            </w:pPr>
            <w:r w:rsidRPr="00647D86">
              <w:rPr>
                <w:rFonts w:ascii="Arial" w:hAnsi="Arial" w:cs="Arial"/>
                <w:color w:val="000000"/>
                <w:sz w:val="18"/>
                <w:szCs w:val="18"/>
                <w:highlight w:val="yellow"/>
              </w:rPr>
              <w:t>Focus Group</w:t>
            </w:r>
          </w:p>
        </w:tc>
        <w:tc>
          <w:tcPr>
            <w:tcW w:w="1247" w:type="dxa"/>
          </w:tcPr>
          <w:p w14:paraId="3344E389" w14:textId="5CA618DB" w:rsidR="002A2603" w:rsidRPr="00D06561" w:rsidRDefault="002A2603" w:rsidP="00453A78">
            <w:pPr>
              <w:jc w:val="both"/>
              <w:rPr>
                <w:rFonts w:ascii="Arial" w:hAnsi="Arial" w:cs="Arial"/>
                <w:sz w:val="18"/>
                <w:szCs w:val="18"/>
                <w:highlight w:val="yellow"/>
              </w:rPr>
            </w:pPr>
            <w:r w:rsidRPr="00647D86">
              <w:rPr>
                <w:rFonts w:ascii="Arial" w:hAnsi="Arial" w:cs="Arial"/>
                <w:color w:val="000000"/>
                <w:sz w:val="18"/>
                <w:szCs w:val="18"/>
                <w:highlight w:val="yellow"/>
              </w:rPr>
              <w:t>H</w:t>
            </w:r>
            <w:r w:rsidRPr="00D06561">
              <w:rPr>
                <w:rFonts w:ascii="Arial" w:hAnsi="Arial" w:cs="Arial"/>
                <w:color w:val="000000"/>
                <w:sz w:val="18"/>
                <w:szCs w:val="18"/>
                <w:highlight w:val="yellow"/>
              </w:rPr>
              <w:t xml:space="preserve">ealthcare </w:t>
            </w:r>
            <w:r w:rsidRPr="00647D86">
              <w:rPr>
                <w:rFonts w:ascii="Arial" w:hAnsi="Arial" w:cs="Arial"/>
                <w:color w:val="000000"/>
                <w:sz w:val="18"/>
                <w:szCs w:val="18"/>
                <w:highlight w:val="yellow"/>
              </w:rPr>
              <w:t>P</w:t>
            </w:r>
            <w:r w:rsidRPr="00D06561">
              <w:rPr>
                <w:rFonts w:ascii="Arial" w:hAnsi="Arial" w:cs="Arial"/>
                <w:color w:val="000000"/>
                <w:sz w:val="18"/>
                <w:szCs w:val="18"/>
                <w:highlight w:val="yellow"/>
              </w:rPr>
              <w:t>rofessional</w:t>
            </w:r>
            <w:r w:rsidRPr="00647D86">
              <w:rPr>
                <w:rFonts w:ascii="Arial" w:hAnsi="Arial" w:cs="Arial"/>
                <w:color w:val="000000"/>
                <w:sz w:val="18"/>
                <w:szCs w:val="18"/>
                <w:highlight w:val="yellow"/>
              </w:rPr>
              <w:t>s</w:t>
            </w:r>
          </w:p>
        </w:tc>
        <w:tc>
          <w:tcPr>
            <w:tcW w:w="1247" w:type="dxa"/>
          </w:tcPr>
          <w:p w14:paraId="23E4FB3C" w14:textId="6622DA9C" w:rsidR="002A2603" w:rsidRPr="00D06561" w:rsidRDefault="002A2603" w:rsidP="00453A78">
            <w:pPr>
              <w:jc w:val="both"/>
              <w:rPr>
                <w:rFonts w:ascii="Arial" w:hAnsi="Arial" w:cs="Arial"/>
                <w:sz w:val="18"/>
                <w:szCs w:val="18"/>
                <w:highlight w:val="yellow"/>
              </w:rPr>
            </w:pPr>
            <w:r w:rsidRPr="00647D86">
              <w:rPr>
                <w:rFonts w:ascii="Arial" w:hAnsi="Arial" w:cs="Arial"/>
                <w:color w:val="545D7E"/>
                <w:sz w:val="18"/>
                <w:szCs w:val="18"/>
                <w:highlight w:val="yellow"/>
              </w:rPr>
              <w:t>Tyrer-Cuzick (v8)</w:t>
            </w:r>
          </w:p>
        </w:tc>
      </w:tr>
      <w:tr w:rsidR="00647D86" w:rsidRPr="00D06561" w14:paraId="1381F9A7" w14:textId="4922CAD6" w:rsidTr="00647D86">
        <w:tc>
          <w:tcPr>
            <w:tcW w:w="2964" w:type="dxa"/>
          </w:tcPr>
          <w:p w14:paraId="4DCC8600" w14:textId="7B2A9951" w:rsidR="002A2603" w:rsidRPr="00D06561" w:rsidRDefault="002A2603" w:rsidP="002A2603">
            <w:pPr>
              <w:jc w:val="both"/>
              <w:rPr>
                <w:rFonts w:ascii="Arial" w:hAnsi="Arial" w:cs="Arial"/>
                <w:sz w:val="18"/>
                <w:szCs w:val="18"/>
                <w:highlight w:val="yellow"/>
              </w:rPr>
            </w:pPr>
            <w:r w:rsidRPr="00647D86">
              <w:rPr>
                <w:rFonts w:ascii="Arial" w:hAnsi="Arial" w:cs="Arial"/>
                <w:sz w:val="18"/>
                <w:szCs w:val="18"/>
                <w:highlight w:val="yellow"/>
              </w:rPr>
              <w:t>Healthcare professionals’ views following implementation of risk stratification into a national breast cancer screening programme</w:t>
            </w:r>
            <w:r w:rsidR="00924323" w:rsidRPr="00D06561">
              <w:rPr>
                <w:rFonts w:ascii="Arial" w:hAnsi="Arial" w:cs="Arial"/>
                <w:sz w:val="18"/>
                <w:szCs w:val="18"/>
                <w:highlight w:val="yellow"/>
              </w:rPr>
              <w:t xml:space="preserve"> </w:t>
            </w:r>
            <w:r w:rsidR="00924323" w:rsidRPr="00D06561">
              <w:rPr>
                <w:rFonts w:ascii="Arial" w:hAnsi="Arial" w:cs="Arial"/>
                <w:sz w:val="18"/>
                <w:szCs w:val="18"/>
                <w:highlight w:val="yellow"/>
              </w:rPr>
              <w:fldChar w:fldCharType="begin"/>
            </w:r>
            <w:r w:rsidR="000D5E06" w:rsidRPr="00D06561">
              <w:rPr>
                <w:rFonts w:ascii="Arial" w:hAnsi="Arial" w:cs="Arial"/>
                <w:sz w:val="18"/>
                <w:szCs w:val="18"/>
                <w:highlight w:val="yellow"/>
              </w:rPr>
              <w:instrText xml:space="preserve"><![CDATA[ ADDIN EN.CITE <EndNote><Cite><Author>Hawkins</Author><Year>2022</Year><RecNum>65</RecNum><DisplayText>(20)</DisplayText><record><rec-number>65</rec-number><foreign-keys><key app="EN" db-id="zst9evwe7tzz5neatwt5fv2npxf59p2e59r2" timestamp="1749638572">65</key></foreign-keys><ref-type name="Journal Article">17</ref-type><contributors><authors><author>Hawkins, Rachel</author><author>McWilliams, Lorna</author><author>Ulph, Fiona</author><author>Evans, D. Gareth</author><author>French, David P.</author></authors></contributors><titles><title>Healthcare professionals’ views following implementation of risk stratification into a national breast cancer screening programme</title><secondary-title>BMC Cancer</secondary-title></titles><periodical><full-title>BMC cancer</full-title></periodical><pages>1058</pages><volume>22</volume><number>1</number><dates><year>2022</year><pub-dates><date>2022/10/12</date></pub-dates></dates><isbn>1471-2407</isbn><urls><related-urls><url>https://doi.org/10.1186/s12885-022-10134-0</url></related-urls></urls><electronic-resource-num>10.1186/s12885-022-10134-0</electronic-resource-num></record></Cite></EndNote>]]></w:instrText>
            </w:r>
            <w:r w:rsidR="00924323" w:rsidRPr="00D06561">
              <w:rPr>
                <w:rFonts w:ascii="Arial" w:hAnsi="Arial" w:cs="Arial"/>
                <w:sz w:val="18"/>
                <w:szCs w:val="18"/>
                <w:highlight w:val="yellow"/>
              </w:rPr>
              <w:fldChar w:fldCharType="separate"/>
            </w:r>
            <w:r w:rsidR="000D5E06" w:rsidRPr="00D06561">
              <w:rPr>
                <w:rFonts w:ascii="Arial" w:hAnsi="Arial" w:cs="Arial"/>
                <w:noProof/>
                <w:sz w:val="18"/>
                <w:szCs w:val="18"/>
                <w:highlight w:val="yellow"/>
              </w:rPr>
              <w:t>(</w:t>
            </w:r>
            <w:hyperlink w:anchor="_ENREF_20" w:tooltip="Hawkins, 2022 #65" w:history="1">
              <w:r w:rsidR="000D5E06" w:rsidRPr="00D06561">
                <w:rPr>
                  <w:rFonts w:ascii="Arial" w:hAnsi="Arial" w:cs="Arial"/>
                  <w:noProof/>
                  <w:sz w:val="18"/>
                  <w:szCs w:val="18"/>
                  <w:highlight w:val="yellow"/>
                </w:rPr>
                <w:t>20</w:t>
              </w:r>
            </w:hyperlink>
            <w:r w:rsidR="000D5E06" w:rsidRPr="00D06561">
              <w:rPr>
                <w:rFonts w:ascii="Arial" w:hAnsi="Arial" w:cs="Arial"/>
                <w:noProof/>
                <w:sz w:val="18"/>
                <w:szCs w:val="18"/>
                <w:highlight w:val="yellow"/>
              </w:rPr>
              <w:t>)</w:t>
            </w:r>
            <w:r w:rsidR="00924323" w:rsidRPr="00D06561">
              <w:rPr>
                <w:rFonts w:ascii="Arial" w:hAnsi="Arial" w:cs="Arial"/>
                <w:sz w:val="18"/>
                <w:szCs w:val="18"/>
                <w:highlight w:val="yellow"/>
              </w:rPr>
              <w:fldChar w:fldCharType="end"/>
            </w:r>
          </w:p>
          <w:p w14:paraId="6520F9D2" w14:textId="77777777" w:rsidR="002A2603" w:rsidRPr="00D06561" w:rsidRDefault="002A2603" w:rsidP="002A2603">
            <w:pPr>
              <w:jc w:val="both"/>
              <w:rPr>
                <w:rFonts w:ascii="Arial" w:hAnsi="Arial" w:cs="Arial"/>
                <w:sz w:val="18"/>
                <w:szCs w:val="18"/>
                <w:highlight w:val="yellow"/>
              </w:rPr>
            </w:pPr>
          </w:p>
          <w:p w14:paraId="2D922B72" w14:textId="7898F8D6" w:rsidR="002A2603" w:rsidRPr="00647D86" w:rsidRDefault="002A2603" w:rsidP="002A2603">
            <w:pPr>
              <w:jc w:val="both"/>
              <w:rPr>
                <w:rFonts w:ascii="Arial" w:eastAsia="Times New Roman" w:hAnsi="Arial" w:cs="Arial"/>
                <w:sz w:val="18"/>
                <w:szCs w:val="18"/>
                <w:highlight w:val="yellow"/>
              </w:rPr>
            </w:pPr>
            <w:r w:rsidRPr="00D06561">
              <w:rPr>
                <w:rFonts w:ascii="Arial" w:hAnsi="Arial" w:cs="Arial"/>
                <w:sz w:val="18"/>
                <w:szCs w:val="18"/>
                <w:highlight w:val="yellow"/>
              </w:rPr>
              <w:t>2022</w:t>
            </w:r>
          </w:p>
        </w:tc>
        <w:tc>
          <w:tcPr>
            <w:tcW w:w="1247" w:type="dxa"/>
          </w:tcPr>
          <w:p w14:paraId="19926521" w14:textId="129F3E9D"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UK</w:t>
            </w:r>
          </w:p>
        </w:tc>
        <w:tc>
          <w:tcPr>
            <w:tcW w:w="1247" w:type="dxa"/>
          </w:tcPr>
          <w:p w14:paraId="203E5CFC" w14:textId="0CCAE69C"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BC-Predict</w:t>
            </w:r>
          </w:p>
        </w:tc>
        <w:tc>
          <w:tcPr>
            <w:tcW w:w="1247" w:type="dxa"/>
          </w:tcPr>
          <w:p w14:paraId="27247046" w14:textId="039CE29A"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Semi Structured Interviews</w:t>
            </w:r>
          </w:p>
        </w:tc>
        <w:tc>
          <w:tcPr>
            <w:tcW w:w="1247" w:type="dxa"/>
          </w:tcPr>
          <w:p w14:paraId="4A3101C8" w14:textId="20B4AACD" w:rsidR="002A2603" w:rsidRPr="00D06561" w:rsidRDefault="002A2603" w:rsidP="002A2603">
            <w:pPr>
              <w:jc w:val="both"/>
              <w:rPr>
                <w:rFonts w:ascii="Arial" w:hAnsi="Arial" w:cs="Arial"/>
                <w:sz w:val="18"/>
                <w:szCs w:val="18"/>
                <w:highlight w:val="yellow"/>
              </w:rPr>
            </w:pPr>
            <w:r w:rsidRPr="00D06561">
              <w:rPr>
                <w:rFonts w:ascii="Arial" w:hAnsi="Arial" w:cs="Arial"/>
                <w:color w:val="000000"/>
                <w:sz w:val="18"/>
                <w:szCs w:val="18"/>
                <w:highlight w:val="yellow"/>
              </w:rPr>
              <w:t>Healthcare Professionals</w:t>
            </w:r>
          </w:p>
        </w:tc>
        <w:tc>
          <w:tcPr>
            <w:tcW w:w="1247" w:type="dxa"/>
          </w:tcPr>
          <w:p w14:paraId="56CC59F1" w14:textId="6229738D" w:rsidR="002A2603" w:rsidRPr="00D06561" w:rsidRDefault="002A2603" w:rsidP="002A2603">
            <w:pPr>
              <w:jc w:val="both"/>
              <w:rPr>
                <w:rFonts w:ascii="Arial" w:hAnsi="Arial" w:cs="Arial"/>
                <w:sz w:val="18"/>
                <w:szCs w:val="18"/>
                <w:highlight w:val="yellow"/>
              </w:rPr>
            </w:pPr>
            <w:r w:rsidRPr="00647D86">
              <w:rPr>
                <w:rFonts w:ascii="Arial" w:hAnsi="Arial" w:cs="Arial"/>
                <w:color w:val="545D7E"/>
                <w:sz w:val="18"/>
                <w:szCs w:val="18"/>
                <w:highlight w:val="yellow"/>
              </w:rPr>
              <w:t>Tyrer-Cuzick (v8)</w:t>
            </w:r>
          </w:p>
        </w:tc>
      </w:tr>
      <w:tr w:rsidR="00647D86" w:rsidRPr="00D06561" w14:paraId="153701E8" w14:textId="32C5D8F8" w:rsidTr="00647D86">
        <w:tc>
          <w:tcPr>
            <w:tcW w:w="2964" w:type="dxa"/>
          </w:tcPr>
          <w:p w14:paraId="44A32453" w14:textId="1B0850A6" w:rsidR="002A2603" w:rsidRPr="00D06561" w:rsidRDefault="002A2603" w:rsidP="002A2603">
            <w:pPr>
              <w:jc w:val="both"/>
              <w:rPr>
                <w:rFonts w:ascii="Arial" w:hAnsi="Arial" w:cs="Arial"/>
                <w:sz w:val="18"/>
                <w:szCs w:val="18"/>
                <w:highlight w:val="yellow"/>
              </w:rPr>
            </w:pPr>
            <w:r w:rsidRPr="00647D86">
              <w:rPr>
                <w:rFonts w:ascii="Arial" w:hAnsi="Arial" w:cs="Arial"/>
                <w:sz w:val="18"/>
                <w:szCs w:val="18"/>
                <w:highlight w:val="yellow"/>
              </w:rPr>
              <w:t xml:space="preserve">Canadian Healthcare Professionals’ Views and Attitudes toward Risk-Stratified Breast Cancer Screening </w:t>
            </w:r>
            <w:r w:rsidR="003B6678" w:rsidRPr="00D06561">
              <w:rPr>
                <w:rFonts w:ascii="Arial" w:hAnsi="Arial" w:cs="Arial"/>
                <w:sz w:val="18"/>
                <w:szCs w:val="18"/>
                <w:highlight w:val="yellow"/>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sidRPr="00D06561">
              <w:rPr>
                <w:rFonts w:ascii="Arial" w:hAnsi="Arial" w:cs="Arial"/>
                <w:sz w:val="18"/>
                <w:szCs w:val="18"/>
                <w:highlight w:val="yellow"/>
              </w:rPr>
              <w:instrText xml:space="preserve"> ADDIN EN.CITE </w:instrText>
            </w:r>
            <w:r w:rsidR="000D5E06" w:rsidRPr="00D06561">
              <w:rPr>
                <w:rFonts w:ascii="Arial" w:hAnsi="Arial" w:cs="Arial"/>
                <w:sz w:val="18"/>
                <w:szCs w:val="18"/>
                <w:highlight w:val="yellow"/>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sidRPr="00D06561">
              <w:rPr>
                <w:rFonts w:ascii="Arial" w:hAnsi="Arial" w:cs="Arial"/>
                <w:sz w:val="18"/>
                <w:szCs w:val="18"/>
                <w:highlight w:val="yellow"/>
              </w:rPr>
              <w:instrText xml:space="preserve"> ADDIN EN.CITE.DATA </w:instrText>
            </w:r>
            <w:r w:rsidR="000D5E06" w:rsidRPr="00D06561">
              <w:rPr>
                <w:rFonts w:ascii="Arial" w:hAnsi="Arial" w:cs="Arial"/>
                <w:sz w:val="18"/>
                <w:szCs w:val="18"/>
                <w:highlight w:val="yellow"/>
              </w:rPr>
            </w:r>
            <w:r w:rsidR="000D5E06" w:rsidRPr="00D06561">
              <w:rPr>
                <w:rFonts w:ascii="Arial" w:hAnsi="Arial" w:cs="Arial"/>
                <w:sz w:val="18"/>
                <w:szCs w:val="18"/>
                <w:highlight w:val="yellow"/>
              </w:rPr>
              <w:fldChar w:fldCharType="end"/>
            </w:r>
            <w:r w:rsidR="003B6678" w:rsidRPr="00D06561">
              <w:rPr>
                <w:rFonts w:ascii="Arial" w:hAnsi="Arial" w:cs="Arial"/>
                <w:sz w:val="18"/>
                <w:szCs w:val="18"/>
                <w:highlight w:val="yellow"/>
              </w:rPr>
              <w:fldChar w:fldCharType="separate"/>
            </w:r>
            <w:r w:rsidR="000D5E06" w:rsidRPr="00D06561">
              <w:rPr>
                <w:rFonts w:ascii="Arial" w:hAnsi="Arial" w:cs="Arial"/>
                <w:noProof/>
                <w:sz w:val="18"/>
                <w:szCs w:val="18"/>
                <w:highlight w:val="yellow"/>
              </w:rPr>
              <w:t>(</w:t>
            </w:r>
            <w:hyperlink w:anchor="_ENREF_21" w:tooltip="Lapointe, 2023 #42" w:history="1">
              <w:r w:rsidR="000D5E06" w:rsidRPr="00D06561">
                <w:rPr>
                  <w:rFonts w:ascii="Arial" w:hAnsi="Arial" w:cs="Arial"/>
                  <w:noProof/>
                  <w:sz w:val="18"/>
                  <w:szCs w:val="18"/>
                  <w:highlight w:val="yellow"/>
                </w:rPr>
                <w:t>21</w:t>
              </w:r>
            </w:hyperlink>
            <w:r w:rsidR="000D5E06" w:rsidRPr="00D06561">
              <w:rPr>
                <w:rFonts w:ascii="Arial" w:hAnsi="Arial" w:cs="Arial"/>
                <w:noProof/>
                <w:sz w:val="18"/>
                <w:szCs w:val="18"/>
                <w:highlight w:val="yellow"/>
              </w:rPr>
              <w:t>)</w:t>
            </w:r>
            <w:r w:rsidR="003B6678" w:rsidRPr="00D06561">
              <w:rPr>
                <w:rFonts w:ascii="Arial" w:hAnsi="Arial" w:cs="Arial"/>
                <w:sz w:val="18"/>
                <w:szCs w:val="18"/>
                <w:highlight w:val="yellow"/>
              </w:rPr>
              <w:fldChar w:fldCharType="end"/>
            </w:r>
          </w:p>
          <w:p w14:paraId="3E5211CF" w14:textId="77777777" w:rsidR="002A2603" w:rsidRPr="00D06561" w:rsidRDefault="002A2603" w:rsidP="002A2603">
            <w:pPr>
              <w:jc w:val="both"/>
              <w:rPr>
                <w:rFonts w:ascii="Arial" w:hAnsi="Arial" w:cs="Arial"/>
                <w:sz w:val="18"/>
                <w:szCs w:val="18"/>
                <w:highlight w:val="yellow"/>
              </w:rPr>
            </w:pPr>
          </w:p>
          <w:p w14:paraId="0A2CC6BA" w14:textId="1C7E6678" w:rsidR="002A2603" w:rsidRPr="00647D86" w:rsidRDefault="002A2603" w:rsidP="002A2603">
            <w:pPr>
              <w:jc w:val="both"/>
              <w:rPr>
                <w:rFonts w:ascii="Arial" w:eastAsia="Times New Roman" w:hAnsi="Arial" w:cs="Arial"/>
                <w:sz w:val="18"/>
                <w:szCs w:val="18"/>
                <w:highlight w:val="yellow"/>
              </w:rPr>
            </w:pPr>
            <w:r w:rsidRPr="00D06561">
              <w:rPr>
                <w:rFonts w:ascii="Arial" w:hAnsi="Arial" w:cs="Arial"/>
                <w:sz w:val="18"/>
                <w:szCs w:val="18"/>
                <w:highlight w:val="yellow"/>
              </w:rPr>
              <w:t>2023</w:t>
            </w:r>
          </w:p>
        </w:tc>
        <w:tc>
          <w:tcPr>
            <w:tcW w:w="1247" w:type="dxa"/>
          </w:tcPr>
          <w:p w14:paraId="21F62591" w14:textId="0231CEAD"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Canada</w:t>
            </w:r>
          </w:p>
        </w:tc>
        <w:tc>
          <w:tcPr>
            <w:tcW w:w="1247" w:type="dxa"/>
          </w:tcPr>
          <w:p w14:paraId="7B0BF806" w14:textId="77777777" w:rsidR="002A2603" w:rsidRPr="00D06561" w:rsidRDefault="002A2603" w:rsidP="002A2603">
            <w:pPr>
              <w:jc w:val="both"/>
              <w:rPr>
                <w:rFonts w:ascii="Arial" w:hAnsi="Arial" w:cs="Arial"/>
                <w:sz w:val="18"/>
                <w:szCs w:val="18"/>
                <w:highlight w:val="yellow"/>
              </w:rPr>
            </w:pPr>
          </w:p>
        </w:tc>
        <w:tc>
          <w:tcPr>
            <w:tcW w:w="1247" w:type="dxa"/>
          </w:tcPr>
          <w:p w14:paraId="0B745C19" w14:textId="1F96BF6E"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 xml:space="preserve">Surveys but </w:t>
            </w:r>
            <w:proofErr w:type="gramStart"/>
            <w:r w:rsidRPr="00647D86">
              <w:rPr>
                <w:rFonts w:ascii="Arial" w:hAnsi="Arial" w:cs="Arial"/>
                <w:color w:val="000000"/>
                <w:sz w:val="18"/>
                <w:szCs w:val="18"/>
                <w:highlight w:val="yellow"/>
              </w:rPr>
              <w:t>contained  open</w:t>
            </w:r>
            <w:proofErr w:type="gramEnd"/>
            <w:r w:rsidRPr="00647D86">
              <w:rPr>
                <w:rFonts w:ascii="Arial" w:hAnsi="Arial" w:cs="Arial"/>
                <w:color w:val="000000"/>
                <w:sz w:val="18"/>
                <w:szCs w:val="18"/>
                <w:highlight w:val="yellow"/>
              </w:rPr>
              <w:t xml:space="preserve"> ended questions</w:t>
            </w:r>
          </w:p>
        </w:tc>
        <w:tc>
          <w:tcPr>
            <w:tcW w:w="1247" w:type="dxa"/>
          </w:tcPr>
          <w:p w14:paraId="564B5C2D" w14:textId="2DBE052D" w:rsidR="002A2603" w:rsidRPr="00D06561" w:rsidRDefault="002A2603" w:rsidP="002A2603">
            <w:pPr>
              <w:jc w:val="both"/>
              <w:rPr>
                <w:rFonts w:ascii="Arial" w:hAnsi="Arial" w:cs="Arial"/>
                <w:sz w:val="18"/>
                <w:szCs w:val="18"/>
                <w:highlight w:val="yellow"/>
              </w:rPr>
            </w:pPr>
            <w:r w:rsidRPr="00D06561">
              <w:rPr>
                <w:rFonts w:ascii="Arial" w:hAnsi="Arial" w:cs="Arial"/>
                <w:color w:val="000000"/>
                <w:sz w:val="18"/>
                <w:szCs w:val="18"/>
                <w:highlight w:val="yellow"/>
              </w:rPr>
              <w:t>Healthcare Professionals</w:t>
            </w:r>
          </w:p>
        </w:tc>
        <w:tc>
          <w:tcPr>
            <w:tcW w:w="1247" w:type="dxa"/>
          </w:tcPr>
          <w:p w14:paraId="6B216839" w14:textId="74A1B203" w:rsidR="002A2603" w:rsidRPr="00D06561" w:rsidRDefault="002A2603" w:rsidP="002A2603">
            <w:pPr>
              <w:jc w:val="both"/>
              <w:rPr>
                <w:rFonts w:ascii="Arial" w:hAnsi="Arial" w:cs="Arial"/>
                <w:sz w:val="18"/>
                <w:szCs w:val="18"/>
                <w:highlight w:val="yellow"/>
              </w:rPr>
            </w:pPr>
            <w:r w:rsidRPr="00D06561">
              <w:rPr>
                <w:rFonts w:ascii="Arial" w:hAnsi="Arial" w:cs="Arial"/>
                <w:sz w:val="18"/>
                <w:szCs w:val="18"/>
                <w:highlight w:val="yellow"/>
              </w:rPr>
              <w:t>n/a</w:t>
            </w:r>
          </w:p>
        </w:tc>
      </w:tr>
      <w:tr w:rsidR="00647D86" w:rsidRPr="00D06561" w14:paraId="775AF50C" w14:textId="0D40D9E4" w:rsidTr="00647D86">
        <w:tc>
          <w:tcPr>
            <w:tcW w:w="2964" w:type="dxa"/>
          </w:tcPr>
          <w:p w14:paraId="1CF670FF" w14:textId="6F5F939C" w:rsidR="002A2603" w:rsidRPr="00D06561" w:rsidRDefault="002A2603" w:rsidP="002A2603">
            <w:pPr>
              <w:jc w:val="both"/>
              <w:rPr>
                <w:rFonts w:ascii="Arial" w:hAnsi="Arial" w:cs="Arial"/>
                <w:sz w:val="18"/>
                <w:szCs w:val="18"/>
                <w:highlight w:val="yellow"/>
              </w:rPr>
            </w:pPr>
            <w:r w:rsidRPr="00647D86">
              <w:rPr>
                <w:rFonts w:ascii="Arial" w:hAnsi="Arial" w:cs="Arial"/>
                <w:sz w:val="18"/>
                <w:szCs w:val="18"/>
                <w:highlight w:val="yellow"/>
              </w:rPr>
              <w:t xml:space="preserve">Women’s experiences of risk-stratified breast cancer screening in the </w:t>
            </w:r>
            <w:proofErr w:type="spellStart"/>
            <w:r w:rsidRPr="00647D86">
              <w:rPr>
                <w:rFonts w:ascii="Arial" w:hAnsi="Arial" w:cs="Arial"/>
                <w:sz w:val="18"/>
                <w:szCs w:val="18"/>
                <w:highlight w:val="yellow"/>
              </w:rPr>
              <w:t>MyPeBS</w:t>
            </w:r>
            <w:proofErr w:type="spellEnd"/>
            <w:r w:rsidRPr="00647D86">
              <w:rPr>
                <w:rFonts w:ascii="Arial" w:hAnsi="Arial" w:cs="Arial"/>
                <w:sz w:val="18"/>
                <w:szCs w:val="18"/>
                <w:highlight w:val="yellow"/>
              </w:rPr>
              <w:t xml:space="preserve"> trial: a qualitative comparative study across two European countries</w:t>
            </w:r>
            <w:r w:rsidR="00F20FF2" w:rsidRPr="00D06561">
              <w:rPr>
                <w:rFonts w:ascii="Arial" w:hAnsi="Arial" w:cs="Arial"/>
                <w:sz w:val="18"/>
                <w:szCs w:val="18"/>
                <w:highlight w:val="yellow"/>
              </w:rPr>
              <w:t xml:space="preserve"> </w:t>
            </w:r>
            <w:r w:rsidR="00F20FF2" w:rsidRPr="00D06561">
              <w:rPr>
                <w:rFonts w:ascii="Arial" w:hAnsi="Arial" w:cs="Arial"/>
                <w:sz w:val="18"/>
                <w:szCs w:val="18"/>
                <w:highlight w:val="yellow"/>
              </w:rPr>
              <w:fldChar w:fldCharType="begin"/>
            </w:r>
            <w:r w:rsidR="000D5E06" w:rsidRPr="00D06561">
              <w:rPr>
                <w:rFonts w:ascii="Arial" w:hAnsi="Arial" w:cs="Arial"/>
                <w:sz w:val="18"/>
                <w:szCs w:val="18"/>
                <w:highlight w:val="yellow"/>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F20FF2" w:rsidRPr="00D06561">
              <w:rPr>
                <w:rFonts w:ascii="Arial" w:hAnsi="Arial" w:cs="Arial"/>
                <w:sz w:val="18"/>
                <w:szCs w:val="18"/>
                <w:highlight w:val="yellow"/>
              </w:rPr>
              <w:fldChar w:fldCharType="separate"/>
            </w:r>
            <w:r w:rsidR="000D5E06" w:rsidRPr="00D06561">
              <w:rPr>
                <w:rFonts w:ascii="Arial" w:hAnsi="Arial" w:cs="Arial"/>
                <w:noProof/>
                <w:sz w:val="18"/>
                <w:szCs w:val="18"/>
                <w:highlight w:val="yellow"/>
              </w:rPr>
              <w:t>(</w:t>
            </w:r>
            <w:hyperlink w:anchor="_ENREF_22" w:tooltip="McWilliams,  #67" w:history="1">
              <w:r w:rsidR="000D5E06" w:rsidRPr="00D06561">
                <w:rPr>
                  <w:rFonts w:ascii="Arial" w:hAnsi="Arial" w:cs="Arial"/>
                  <w:noProof/>
                  <w:sz w:val="18"/>
                  <w:szCs w:val="18"/>
                  <w:highlight w:val="yellow"/>
                </w:rPr>
                <w:t>22</w:t>
              </w:r>
            </w:hyperlink>
            <w:r w:rsidR="000D5E06" w:rsidRPr="00D06561">
              <w:rPr>
                <w:rFonts w:ascii="Arial" w:hAnsi="Arial" w:cs="Arial"/>
                <w:noProof/>
                <w:sz w:val="18"/>
                <w:szCs w:val="18"/>
                <w:highlight w:val="yellow"/>
              </w:rPr>
              <w:t>)</w:t>
            </w:r>
            <w:r w:rsidR="00F20FF2" w:rsidRPr="00D06561">
              <w:rPr>
                <w:rFonts w:ascii="Arial" w:hAnsi="Arial" w:cs="Arial"/>
                <w:sz w:val="18"/>
                <w:szCs w:val="18"/>
                <w:highlight w:val="yellow"/>
              </w:rPr>
              <w:fldChar w:fldCharType="end"/>
            </w:r>
          </w:p>
          <w:p w14:paraId="499C9AA8" w14:textId="77777777" w:rsidR="002A2603" w:rsidRPr="00D06561" w:rsidRDefault="002A2603" w:rsidP="002A2603">
            <w:pPr>
              <w:jc w:val="both"/>
              <w:rPr>
                <w:rFonts w:ascii="Arial" w:hAnsi="Arial" w:cs="Arial"/>
                <w:sz w:val="18"/>
                <w:szCs w:val="18"/>
                <w:highlight w:val="yellow"/>
              </w:rPr>
            </w:pPr>
          </w:p>
          <w:p w14:paraId="1B887486" w14:textId="7527BB71" w:rsidR="002A2603" w:rsidRPr="00647D86" w:rsidRDefault="002A2603" w:rsidP="002A2603">
            <w:pPr>
              <w:jc w:val="both"/>
              <w:rPr>
                <w:rFonts w:ascii="Arial" w:eastAsia="Times New Roman" w:hAnsi="Arial" w:cs="Arial"/>
                <w:sz w:val="18"/>
                <w:szCs w:val="18"/>
                <w:highlight w:val="yellow"/>
              </w:rPr>
            </w:pPr>
            <w:r w:rsidRPr="00D06561">
              <w:rPr>
                <w:rFonts w:ascii="Arial" w:hAnsi="Arial" w:cs="Arial"/>
                <w:sz w:val="18"/>
                <w:szCs w:val="18"/>
                <w:highlight w:val="yellow"/>
              </w:rPr>
              <w:t>2024</w:t>
            </w:r>
          </w:p>
        </w:tc>
        <w:tc>
          <w:tcPr>
            <w:tcW w:w="1247" w:type="dxa"/>
          </w:tcPr>
          <w:p w14:paraId="0BDC12AF" w14:textId="4BD27AD2"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UK/France</w:t>
            </w:r>
          </w:p>
        </w:tc>
        <w:tc>
          <w:tcPr>
            <w:tcW w:w="1247" w:type="dxa"/>
          </w:tcPr>
          <w:p w14:paraId="14C57D0C" w14:textId="5EFDAB23" w:rsidR="002A2603" w:rsidRPr="00D06561" w:rsidRDefault="002A2603" w:rsidP="002A2603">
            <w:pPr>
              <w:jc w:val="both"/>
              <w:rPr>
                <w:rFonts w:ascii="Arial" w:hAnsi="Arial" w:cs="Arial"/>
                <w:sz w:val="18"/>
                <w:szCs w:val="18"/>
                <w:highlight w:val="yellow"/>
              </w:rPr>
            </w:pPr>
            <w:proofErr w:type="spellStart"/>
            <w:r w:rsidRPr="00647D86">
              <w:rPr>
                <w:rFonts w:ascii="Arial" w:hAnsi="Arial" w:cs="Arial"/>
                <w:color w:val="000000"/>
                <w:sz w:val="18"/>
                <w:szCs w:val="18"/>
                <w:highlight w:val="yellow"/>
              </w:rPr>
              <w:t>MyPEBS</w:t>
            </w:r>
            <w:proofErr w:type="spellEnd"/>
          </w:p>
        </w:tc>
        <w:tc>
          <w:tcPr>
            <w:tcW w:w="1247" w:type="dxa"/>
          </w:tcPr>
          <w:p w14:paraId="6FF612E6" w14:textId="0FBBC63E"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Semi Structured Interviews</w:t>
            </w:r>
          </w:p>
        </w:tc>
        <w:tc>
          <w:tcPr>
            <w:tcW w:w="1247" w:type="dxa"/>
          </w:tcPr>
          <w:p w14:paraId="3E46F921" w14:textId="08C1B9E0"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Women</w:t>
            </w:r>
          </w:p>
        </w:tc>
        <w:tc>
          <w:tcPr>
            <w:tcW w:w="1247" w:type="dxa"/>
          </w:tcPr>
          <w:p w14:paraId="0BF3AD8A" w14:textId="2F009646" w:rsidR="002A2603" w:rsidRPr="00D06561" w:rsidRDefault="002A2603" w:rsidP="002A2603">
            <w:pPr>
              <w:jc w:val="both"/>
              <w:rPr>
                <w:rFonts w:ascii="Arial" w:hAnsi="Arial" w:cs="Arial"/>
                <w:sz w:val="18"/>
                <w:szCs w:val="18"/>
                <w:highlight w:val="yellow"/>
              </w:rPr>
            </w:pPr>
            <w:proofErr w:type="spellStart"/>
            <w:r w:rsidRPr="00647D86">
              <w:rPr>
                <w:rFonts w:ascii="Arial" w:hAnsi="Arial" w:cs="Arial"/>
                <w:color w:val="000000"/>
                <w:sz w:val="18"/>
                <w:szCs w:val="18"/>
                <w:highlight w:val="yellow"/>
              </w:rPr>
              <w:t>Mammorisk</w:t>
            </w:r>
            <w:proofErr w:type="spellEnd"/>
            <w:r w:rsidRPr="00647D86">
              <w:rPr>
                <w:rFonts w:ascii="Arial" w:hAnsi="Arial" w:cs="Arial"/>
                <w:color w:val="000000"/>
                <w:sz w:val="18"/>
                <w:szCs w:val="18"/>
                <w:highlight w:val="yellow"/>
              </w:rPr>
              <w:t xml:space="preserve"> or Tyrer-Cuzick (v8)</w:t>
            </w:r>
          </w:p>
        </w:tc>
      </w:tr>
      <w:tr w:rsidR="00647D86" w:rsidRPr="00D06561" w14:paraId="61ACEA51" w14:textId="695A8C82" w:rsidTr="00647D86">
        <w:tc>
          <w:tcPr>
            <w:tcW w:w="2964" w:type="dxa"/>
          </w:tcPr>
          <w:p w14:paraId="279BF74B" w14:textId="1B6F3EB3" w:rsidR="002A2603" w:rsidRPr="00D06561" w:rsidRDefault="002A2603" w:rsidP="002A2603">
            <w:pPr>
              <w:jc w:val="both"/>
              <w:rPr>
                <w:rFonts w:ascii="Arial" w:hAnsi="Arial" w:cs="Arial"/>
                <w:sz w:val="18"/>
                <w:szCs w:val="18"/>
                <w:highlight w:val="yellow"/>
              </w:rPr>
            </w:pPr>
            <w:r w:rsidRPr="00647D86">
              <w:rPr>
                <w:rFonts w:ascii="Arial" w:hAnsi="Arial" w:cs="Arial"/>
                <w:sz w:val="18"/>
                <w:szCs w:val="18"/>
                <w:highlight w:val="yellow"/>
              </w:rPr>
              <w:t xml:space="preserve">What do women think about having received their breast cancer risk as part of a risk-stratified NHS Breast Screening Programme? </w:t>
            </w:r>
            <w:r w:rsidR="005C5C93" w:rsidRPr="00D06561">
              <w:rPr>
                <w:rFonts w:ascii="Arial" w:hAnsi="Arial" w:cs="Arial"/>
                <w:sz w:val="18"/>
                <w:szCs w:val="18"/>
                <w:highlight w:val="yellow"/>
              </w:rPr>
              <w:fldChar w:fldCharType="begin"/>
            </w:r>
            <w:r w:rsidR="000D5E06" w:rsidRPr="00D06561">
              <w:rPr>
                <w:rFonts w:ascii="Arial" w:hAnsi="Arial" w:cs="Arial"/>
                <w:sz w:val="18"/>
                <w:szCs w:val="18"/>
                <w:highlight w:val="yellow"/>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5C5C93" w:rsidRPr="00D06561">
              <w:rPr>
                <w:rFonts w:ascii="Arial" w:hAnsi="Arial" w:cs="Arial"/>
                <w:sz w:val="18"/>
                <w:szCs w:val="18"/>
                <w:highlight w:val="yellow"/>
              </w:rPr>
              <w:fldChar w:fldCharType="separate"/>
            </w:r>
            <w:r w:rsidR="000D5E06" w:rsidRPr="00D06561">
              <w:rPr>
                <w:rFonts w:ascii="Arial" w:hAnsi="Arial" w:cs="Arial"/>
                <w:noProof/>
                <w:sz w:val="18"/>
                <w:szCs w:val="18"/>
                <w:highlight w:val="yellow"/>
              </w:rPr>
              <w:t>(</w:t>
            </w:r>
            <w:hyperlink w:anchor="_ENREF_23" w:tooltip="McWilliams, 2023 #68" w:history="1">
              <w:r w:rsidR="000D5E06" w:rsidRPr="00D06561">
                <w:rPr>
                  <w:rFonts w:ascii="Arial" w:hAnsi="Arial" w:cs="Arial"/>
                  <w:noProof/>
                  <w:sz w:val="18"/>
                  <w:szCs w:val="18"/>
                  <w:highlight w:val="yellow"/>
                </w:rPr>
                <w:t>23</w:t>
              </w:r>
            </w:hyperlink>
            <w:r w:rsidR="000D5E06" w:rsidRPr="00D06561">
              <w:rPr>
                <w:rFonts w:ascii="Arial" w:hAnsi="Arial" w:cs="Arial"/>
                <w:noProof/>
                <w:sz w:val="18"/>
                <w:szCs w:val="18"/>
                <w:highlight w:val="yellow"/>
              </w:rPr>
              <w:t>)</w:t>
            </w:r>
            <w:r w:rsidR="005C5C93" w:rsidRPr="00D06561">
              <w:rPr>
                <w:rFonts w:ascii="Arial" w:hAnsi="Arial" w:cs="Arial"/>
                <w:sz w:val="18"/>
                <w:szCs w:val="18"/>
                <w:highlight w:val="yellow"/>
              </w:rPr>
              <w:fldChar w:fldCharType="end"/>
            </w:r>
          </w:p>
          <w:p w14:paraId="0A13B552" w14:textId="77777777" w:rsidR="002A2603" w:rsidRPr="00D06561" w:rsidRDefault="002A2603" w:rsidP="002A2603">
            <w:pPr>
              <w:jc w:val="both"/>
              <w:rPr>
                <w:rFonts w:ascii="Arial" w:hAnsi="Arial" w:cs="Arial"/>
                <w:sz w:val="18"/>
                <w:szCs w:val="18"/>
                <w:highlight w:val="yellow"/>
              </w:rPr>
            </w:pPr>
          </w:p>
          <w:p w14:paraId="15C0D5FD" w14:textId="0AE69992" w:rsidR="002A2603" w:rsidRPr="00647D86" w:rsidRDefault="002A2603" w:rsidP="002A2603">
            <w:pPr>
              <w:jc w:val="both"/>
              <w:rPr>
                <w:rFonts w:ascii="Arial" w:eastAsia="Times New Roman" w:hAnsi="Arial" w:cs="Arial"/>
                <w:sz w:val="18"/>
                <w:szCs w:val="18"/>
                <w:highlight w:val="yellow"/>
              </w:rPr>
            </w:pPr>
            <w:r w:rsidRPr="00D06561">
              <w:rPr>
                <w:rFonts w:ascii="Arial" w:hAnsi="Arial" w:cs="Arial"/>
                <w:sz w:val="18"/>
                <w:szCs w:val="18"/>
                <w:highlight w:val="yellow"/>
              </w:rPr>
              <w:t>2023</w:t>
            </w:r>
          </w:p>
        </w:tc>
        <w:tc>
          <w:tcPr>
            <w:tcW w:w="1247" w:type="dxa"/>
          </w:tcPr>
          <w:p w14:paraId="469AC726" w14:textId="64BE9811"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UK</w:t>
            </w:r>
          </w:p>
        </w:tc>
        <w:tc>
          <w:tcPr>
            <w:tcW w:w="1247" w:type="dxa"/>
          </w:tcPr>
          <w:p w14:paraId="3AD6E8C7" w14:textId="449B4DF5"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BC-Predict</w:t>
            </w:r>
          </w:p>
        </w:tc>
        <w:tc>
          <w:tcPr>
            <w:tcW w:w="1247" w:type="dxa"/>
          </w:tcPr>
          <w:p w14:paraId="3DBD8A9A" w14:textId="31B0F8AA"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Telephone interviews</w:t>
            </w:r>
          </w:p>
        </w:tc>
        <w:tc>
          <w:tcPr>
            <w:tcW w:w="1247" w:type="dxa"/>
          </w:tcPr>
          <w:p w14:paraId="357327D1" w14:textId="1B149F68"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Women</w:t>
            </w:r>
          </w:p>
        </w:tc>
        <w:tc>
          <w:tcPr>
            <w:tcW w:w="1247" w:type="dxa"/>
          </w:tcPr>
          <w:p w14:paraId="51CD4BF7" w14:textId="000F5875" w:rsidR="002A2603" w:rsidRPr="00D06561" w:rsidRDefault="002A2603" w:rsidP="002A2603">
            <w:pPr>
              <w:jc w:val="both"/>
              <w:rPr>
                <w:rFonts w:ascii="Arial" w:hAnsi="Arial" w:cs="Arial"/>
                <w:sz w:val="18"/>
                <w:szCs w:val="18"/>
                <w:highlight w:val="yellow"/>
              </w:rPr>
            </w:pPr>
            <w:r w:rsidRPr="00647D86">
              <w:rPr>
                <w:rFonts w:ascii="Arial" w:hAnsi="Arial" w:cs="Arial"/>
                <w:color w:val="545D7E"/>
                <w:sz w:val="18"/>
                <w:szCs w:val="18"/>
                <w:highlight w:val="yellow"/>
              </w:rPr>
              <w:t>Tyrer-Cuzick (v8)</w:t>
            </w:r>
          </w:p>
        </w:tc>
      </w:tr>
      <w:tr w:rsidR="00647D86" w:rsidRPr="00D06561" w14:paraId="55B3171E" w14:textId="1A8BF1BA" w:rsidTr="00647D86">
        <w:tc>
          <w:tcPr>
            <w:tcW w:w="2964" w:type="dxa"/>
          </w:tcPr>
          <w:p w14:paraId="38583EC8" w14:textId="0780AACF" w:rsidR="002A2603" w:rsidRPr="00D06561" w:rsidRDefault="002A2603" w:rsidP="002A2603">
            <w:pPr>
              <w:jc w:val="both"/>
              <w:rPr>
                <w:rFonts w:ascii="Arial" w:hAnsi="Arial" w:cs="Arial"/>
                <w:sz w:val="18"/>
                <w:szCs w:val="18"/>
                <w:highlight w:val="yellow"/>
              </w:rPr>
            </w:pPr>
            <w:r w:rsidRPr="00647D86">
              <w:rPr>
                <w:rFonts w:ascii="Arial" w:hAnsi="Arial" w:cs="Arial"/>
                <w:sz w:val="18"/>
                <w:szCs w:val="18"/>
                <w:highlight w:val="yellow"/>
              </w:rPr>
              <w:t xml:space="preserve">Introducing a low-risk breast screening pathway into the NHS Breast Screening Programme: Views from healthcare professionals who are delivering risk-stratified screening </w:t>
            </w:r>
            <w:r w:rsidR="000D34E4" w:rsidRPr="00D06561">
              <w:rPr>
                <w:rFonts w:ascii="Arial" w:hAnsi="Arial" w:cs="Arial"/>
                <w:sz w:val="18"/>
                <w:szCs w:val="18"/>
                <w:highlight w:val="yellow"/>
              </w:rPr>
              <w:t xml:space="preserve"> </w:t>
            </w:r>
            <w:r w:rsidR="000D34E4" w:rsidRPr="00D06561">
              <w:rPr>
                <w:rFonts w:ascii="Arial" w:hAnsi="Arial" w:cs="Arial"/>
                <w:sz w:val="18"/>
                <w:szCs w:val="18"/>
                <w:highlight w:val="yellow"/>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sidRPr="00D06561">
              <w:rPr>
                <w:rFonts w:ascii="Arial" w:hAnsi="Arial" w:cs="Arial"/>
                <w:sz w:val="18"/>
                <w:szCs w:val="18"/>
                <w:highlight w:val="yellow"/>
              </w:rPr>
              <w:instrText xml:space="preserve"> ADDIN EN.CITE </w:instrText>
            </w:r>
            <w:r w:rsidR="000D5E06" w:rsidRPr="00D06561">
              <w:rPr>
                <w:rFonts w:ascii="Arial" w:hAnsi="Arial" w:cs="Arial"/>
                <w:sz w:val="18"/>
                <w:szCs w:val="18"/>
                <w:highlight w:val="yellow"/>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sidRPr="00D06561">
              <w:rPr>
                <w:rFonts w:ascii="Arial" w:hAnsi="Arial" w:cs="Arial"/>
                <w:sz w:val="18"/>
                <w:szCs w:val="18"/>
                <w:highlight w:val="yellow"/>
              </w:rPr>
              <w:instrText xml:space="preserve"> ADDIN EN.CITE.DATA </w:instrText>
            </w:r>
            <w:r w:rsidR="000D5E06" w:rsidRPr="00D06561">
              <w:rPr>
                <w:rFonts w:ascii="Arial" w:hAnsi="Arial" w:cs="Arial"/>
                <w:sz w:val="18"/>
                <w:szCs w:val="18"/>
                <w:highlight w:val="yellow"/>
              </w:rPr>
            </w:r>
            <w:r w:rsidR="000D5E06" w:rsidRPr="00D06561">
              <w:rPr>
                <w:rFonts w:ascii="Arial" w:hAnsi="Arial" w:cs="Arial"/>
                <w:sz w:val="18"/>
                <w:szCs w:val="18"/>
                <w:highlight w:val="yellow"/>
              </w:rPr>
              <w:fldChar w:fldCharType="end"/>
            </w:r>
            <w:r w:rsidR="000D34E4" w:rsidRPr="00D06561">
              <w:rPr>
                <w:rFonts w:ascii="Arial" w:hAnsi="Arial" w:cs="Arial"/>
                <w:sz w:val="18"/>
                <w:szCs w:val="18"/>
                <w:highlight w:val="yellow"/>
              </w:rPr>
              <w:fldChar w:fldCharType="separate"/>
            </w:r>
            <w:r w:rsidR="000D5E06" w:rsidRPr="00D06561">
              <w:rPr>
                <w:rFonts w:ascii="Arial" w:hAnsi="Arial" w:cs="Arial"/>
                <w:noProof/>
                <w:sz w:val="18"/>
                <w:szCs w:val="18"/>
                <w:highlight w:val="yellow"/>
              </w:rPr>
              <w:t>(</w:t>
            </w:r>
            <w:hyperlink w:anchor="_ENREF_24" w:tooltip="Woof, 2021 #54" w:history="1">
              <w:r w:rsidR="000D5E06" w:rsidRPr="00D06561">
                <w:rPr>
                  <w:rFonts w:ascii="Arial" w:hAnsi="Arial" w:cs="Arial"/>
                  <w:noProof/>
                  <w:sz w:val="18"/>
                  <w:szCs w:val="18"/>
                  <w:highlight w:val="yellow"/>
                </w:rPr>
                <w:t>24</w:t>
              </w:r>
            </w:hyperlink>
            <w:r w:rsidR="000D5E06" w:rsidRPr="00D06561">
              <w:rPr>
                <w:rFonts w:ascii="Arial" w:hAnsi="Arial" w:cs="Arial"/>
                <w:noProof/>
                <w:sz w:val="18"/>
                <w:szCs w:val="18"/>
                <w:highlight w:val="yellow"/>
              </w:rPr>
              <w:t>)</w:t>
            </w:r>
            <w:r w:rsidR="000D34E4" w:rsidRPr="00D06561">
              <w:rPr>
                <w:rFonts w:ascii="Arial" w:hAnsi="Arial" w:cs="Arial"/>
                <w:sz w:val="18"/>
                <w:szCs w:val="18"/>
                <w:highlight w:val="yellow"/>
              </w:rPr>
              <w:fldChar w:fldCharType="end"/>
            </w:r>
          </w:p>
          <w:p w14:paraId="79EBB1AD" w14:textId="77777777" w:rsidR="002A2603" w:rsidRPr="00D06561" w:rsidRDefault="002A2603" w:rsidP="002A2603">
            <w:pPr>
              <w:jc w:val="both"/>
              <w:rPr>
                <w:rFonts w:ascii="Arial" w:hAnsi="Arial" w:cs="Arial"/>
                <w:sz w:val="18"/>
                <w:szCs w:val="18"/>
                <w:highlight w:val="yellow"/>
              </w:rPr>
            </w:pPr>
          </w:p>
          <w:p w14:paraId="43068376" w14:textId="21CD2737" w:rsidR="002A2603" w:rsidRPr="00647D86" w:rsidRDefault="002A2603" w:rsidP="002A2603">
            <w:pPr>
              <w:jc w:val="both"/>
              <w:rPr>
                <w:rFonts w:ascii="Arial" w:eastAsia="Times New Roman" w:hAnsi="Arial" w:cs="Arial"/>
                <w:sz w:val="18"/>
                <w:szCs w:val="18"/>
                <w:highlight w:val="yellow"/>
              </w:rPr>
            </w:pPr>
            <w:r w:rsidRPr="00D06561">
              <w:rPr>
                <w:rFonts w:ascii="Arial" w:hAnsi="Arial" w:cs="Arial"/>
                <w:sz w:val="18"/>
                <w:szCs w:val="18"/>
                <w:highlight w:val="yellow"/>
              </w:rPr>
              <w:t>2021</w:t>
            </w:r>
            <w:r w:rsidR="000D34E4" w:rsidRPr="00D06561">
              <w:rPr>
                <w:rFonts w:ascii="Arial" w:hAnsi="Arial" w:cs="Arial"/>
                <w:sz w:val="18"/>
                <w:szCs w:val="18"/>
                <w:highlight w:val="yellow"/>
              </w:rPr>
              <w:t xml:space="preserve"> </w:t>
            </w:r>
          </w:p>
        </w:tc>
        <w:tc>
          <w:tcPr>
            <w:tcW w:w="1247" w:type="dxa"/>
          </w:tcPr>
          <w:p w14:paraId="183325E5" w14:textId="7EDCA37B"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UK</w:t>
            </w:r>
          </w:p>
        </w:tc>
        <w:tc>
          <w:tcPr>
            <w:tcW w:w="1247" w:type="dxa"/>
          </w:tcPr>
          <w:p w14:paraId="7D4185B3" w14:textId="150A8D98"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BC-Predict</w:t>
            </w:r>
          </w:p>
        </w:tc>
        <w:tc>
          <w:tcPr>
            <w:tcW w:w="1247" w:type="dxa"/>
          </w:tcPr>
          <w:p w14:paraId="6847AD3C" w14:textId="6FD2B18D"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Focus Group or Telephone Interview</w:t>
            </w:r>
          </w:p>
        </w:tc>
        <w:tc>
          <w:tcPr>
            <w:tcW w:w="1247" w:type="dxa"/>
          </w:tcPr>
          <w:p w14:paraId="313E324E" w14:textId="12E81B79" w:rsidR="002A2603" w:rsidRPr="00D06561" w:rsidRDefault="002A2603" w:rsidP="002A2603">
            <w:pPr>
              <w:jc w:val="both"/>
              <w:rPr>
                <w:rFonts w:ascii="Arial" w:hAnsi="Arial" w:cs="Arial"/>
                <w:sz w:val="18"/>
                <w:szCs w:val="18"/>
                <w:highlight w:val="yellow"/>
              </w:rPr>
            </w:pPr>
            <w:r w:rsidRPr="00D06561">
              <w:rPr>
                <w:rFonts w:ascii="Arial" w:hAnsi="Arial" w:cs="Arial"/>
                <w:color w:val="000000"/>
                <w:sz w:val="18"/>
                <w:szCs w:val="18"/>
                <w:highlight w:val="yellow"/>
              </w:rPr>
              <w:t>Healthcare Professionals</w:t>
            </w:r>
          </w:p>
        </w:tc>
        <w:tc>
          <w:tcPr>
            <w:tcW w:w="1247" w:type="dxa"/>
          </w:tcPr>
          <w:p w14:paraId="05C53A0D" w14:textId="67C1254B" w:rsidR="002A2603" w:rsidRPr="00D06561" w:rsidRDefault="002A2603" w:rsidP="002A2603">
            <w:pPr>
              <w:jc w:val="both"/>
              <w:rPr>
                <w:rFonts w:ascii="Arial" w:hAnsi="Arial" w:cs="Arial"/>
                <w:sz w:val="18"/>
                <w:szCs w:val="18"/>
                <w:highlight w:val="yellow"/>
              </w:rPr>
            </w:pPr>
            <w:r w:rsidRPr="00647D86">
              <w:rPr>
                <w:rFonts w:ascii="Arial" w:hAnsi="Arial" w:cs="Arial"/>
                <w:color w:val="545D7E"/>
                <w:sz w:val="18"/>
                <w:szCs w:val="18"/>
                <w:highlight w:val="yellow"/>
              </w:rPr>
              <w:t>Tyrer-Cuzick (v8)</w:t>
            </w:r>
          </w:p>
        </w:tc>
      </w:tr>
      <w:tr w:rsidR="00647D86" w:rsidRPr="008F42A1" w14:paraId="2703FB9A" w14:textId="77777777" w:rsidTr="00647D86">
        <w:tc>
          <w:tcPr>
            <w:tcW w:w="2964" w:type="dxa"/>
          </w:tcPr>
          <w:p w14:paraId="3070FCAC" w14:textId="7FC031E7" w:rsidR="002A2603" w:rsidRPr="00D06561" w:rsidRDefault="002A2603" w:rsidP="002A2603">
            <w:pPr>
              <w:jc w:val="both"/>
              <w:rPr>
                <w:rFonts w:ascii="Arial" w:hAnsi="Arial" w:cs="Arial"/>
                <w:sz w:val="18"/>
                <w:szCs w:val="18"/>
                <w:highlight w:val="yellow"/>
              </w:rPr>
            </w:pPr>
            <w:r w:rsidRPr="00647D86">
              <w:rPr>
                <w:rFonts w:ascii="Arial" w:hAnsi="Arial" w:cs="Arial"/>
                <w:sz w:val="18"/>
                <w:szCs w:val="18"/>
                <w:highlight w:val="yellow"/>
              </w:rPr>
              <w:t xml:space="preserve">Extending screening intervals for women at low risk of breast cancer: do they find it acceptable? </w:t>
            </w:r>
            <w:r w:rsidR="000D34E4" w:rsidRPr="00D06561">
              <w:rPr>
                <w:rFonts w:ascii="Arial" w:hAnsi="Arial" w:cs="Arial"/>
                <w:sz w:val="18"/>
                <w:szCs w:val="18"/>
                <w:highlight w:val="yellow"/>
              </w:rPr>
              <w:fldChar w:fldCharType="begin"/>
            </w:r>
            <w:r w:rsidR="000D5E06" w:rsidRPr="00D06561">
              <w:rPr>
                <w:rFonts w:ascii="Arial" w:hAnsi="Arial" w:cs="Arial"/>
                <w:sz w:val="18"/>
                <w:szCs w:val="18"/>
                <w:highlight w:val="yellow"/>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000D34E4" w:rsidRPr="00D06561">
              <w:rPr>
                <w:rFonts w:ascii="Arial" w:hAnsi="Arial" w:cs="Arial"/>
                <w:sz w:val="18"/>
                <w:szCs w:val="18"/>
                <w:highlight w:val="yellow"/>
              </w:rPr>
              <w:fldChar w:fldCharType="separate"/>
            </w:r>
            <w:r w:rsidR="000D5E06" w:rsidRPr="00D06561">
              <w:rPr>
                <w:rFonts w:ascii="Arial" w:hAnsi="Arial" w:cs="Arial"/>
                <w:noProof/>
                <w:sz w:val="18"/>
                <w:szCs w:val="18"/>
                <w:highlight w:val="yellow"/>
              </w:rPr>
              <w:t>(</w:t>
            </w:r>
            <w:hyperlink w:anchor="_ENREF_25" w:tooltip="McWilliams, 2021 #70" w:history="1">
              <w:r w:rsidR="000D5E06" w:rsidRPr="00D06561">
                <w:rPr>
                  <w:rFonts w:ascii="Arial" w:hAnsi="Arial" w:cs="Arial"/>
                  <w:noProof/>
                  <w:sz w:val="18"/>
                  <w:szCs w:val="18"/>
                  <w:highlight w:val="yellow"/>
                </w:rPr>
                <w:t>25</w:t>
              </w:r>
            </w:hyperlink>
            <w:r w:rsidR="000D5E06" w:rsidRPr="00D06561">
              <w:rPr>
                <w:rFonts w:ascii="Arial" w:hAnsi="Arial" w:cs="Arial"/>
                <w:noProof/>
                <w:sz w:val="18"/>
                <w:szCs w:val="18"/>
                <w:highlight w:val="yellow"/>
              </w:rPr>
              <w:t>)</w:t>
            </w:r>
            <w:r w:rsidR="000D34E4" w:rsidRPr="00D06561">
              <w:rPr>
                <w:rFonts w:ascii="Arial" w:hAnsi="Arial" w:cs="Arial"/>
                <w:sz w:val="18"/>
                <w:szCs w:val="18"/>
                <w:highlight w:val="yellow"/>
              </w:rPr>
              <w:fldChar w:fldCharType="end"/>
            </w:r>
          </w:p>
          <w:p w14:paraId="7467E428" w14:textId="77777777" w:rsidR="002A2603" w:rsidRPr="00D06561" w:rsidRDefault="002A2603" w:rsidP="002A2603">
            <w:pPr>
              <w:jc w:val="both"/>
              <w:rPr>
                <w:rFonts w:ascii="Arial" w:hAnsi="Arial" w:cs="Arial"/>
                <w:sz w:val="18"/>
                <w:szCs w:val="18"/>
                <w:highlight w:val="yellow"/>
              </w:rPr>
            </w:pPr>
          </w:p>
          <w:p w14:paraId="7514DB5E" w14:textId="79E5A387" w:rsidR="002A2603" w:rsidRPr="00647D86" w:rsidRDefault="002A2603" w:rsidP="002A2603">
            <w:pPr>
              <w:jc w:val="both"/>
              <w:rPr>
                <w:rFonts w:ascii="Arial" w:eastAsia="Times New Roman" w:hAnsi="Arial" w:cs="Arial"/>
                <w:sz w:val="18"/>
                <w:szCs w:val="18"/>
                <w:highlight w:val="yellow"/>
              </w:rPr>
            </w:pPr>
            <w:r w:rsidRPr="00D06561">
              <w:rPr>
                <w:rFonts w:ascii="Arial" w:hAnsi="Arial" w:cs="Arial"/>
                <w:sz w:val="18"/>
                <w:szCs w:val="18"/>
                <w:highlight w:val="yellow"/>
              </w:rPr>
              <w:t>2021</w:t>
            </w:r>
          </w:p>
        </w:tc>
        <w:tc>
          <w:tcPr>
            <w:tcW w:w="1247" w:type="dxa"/>
          </w:tcPr>
          <w:p w14:paraId="3C30A2BB" w14:textId="7178A7AE"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UK</w:t>
            </w:r>
          </w:p>
        </w:tc>
        <w:tc>
          <w:tcPr>
            <w:tcW w:w="1247" w:type="dxa"/>
          </w:tcPr>
          <w:p w14:paraId="30DFA3E5" w14:textId="50E6AEAC"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BC-Predict</w:t>
            </w:r>
          </w:p>
        </w:tc>
        <w:tc>
          <w:tcPr>
            <w:tcW w:w="1247" w:type="dxa"/>
          </w:tcPr>
          <w:p w14:paraId="0E9F585E" w14:textId="5875C065"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Interviews</w:t>
            </w:r>
          </w:p>
        </w:tc>
        <w:tc>
          <w:tcPr>
            <w:tcW w:w="1247" w:type="dxa"/>
          </w:tcPr>
          <w:p w14:paraId="120DCF44" w14:textId="3AAEA0DA" w:rsidR="002A2603" w:rsidRPr="00D06561" w:rsidRDefault="002A2603" w:rsidP="002A2603">
            <w:pPr>
              <w:jc w:val="both"/>
              <w:rPr>
                <w:rFonts w:ascii="Arial" w:hAnsi="Arial" w:cs="Arial"/>
                <w:sz w:val="18"/>
                <w:szCs w:val="18"/>
                <w:highlight w:val="yellow"/>
              </w:rPr>
            </w:pPr>
            <w:r w:rsidRPr="00647D86">
              <w:rPr>
                <w:rFonts w:ascii="Arial" w:hAnsi="Arial" w:cs="Arial"/>
                <w:color w:val="000000"/>
                <w:sz w:val="18"/>
                <w:szCs w:val="18"/>
                <w:highlight w:val="yellow"/>
              </w:rPr>
              <w:t>Women</w:t>
            </w:r>
          </w:p>
        </w:tc>
        <w:tc>
          <w:tcPr>
            <w:tcW w:w="1247" w:type="dxa"/>
          </w:tcPr>
          <w:p w14:paraId="36D51143" w14:textId="77C08F34" w:rsidR="002A2603" w:rsidRPr="008F42A1" w:rsidRDefault="002A2603" w:rsidP="002A2603">
            <w:pPr>
              <w:jc w:val="both"/>
              <w:rPr>
                <w:rFonts w:ascii="Arial" w:hAnsi="Arial" w:cs="Arial"/>
                <w:sz w:val="18"/>
                <w:szCs w:val="18"/>
              </w:rPr>
            </w:pPr>
            <w:r w:rsidRPr="00647D86">
              <w:rPr>
                <w:rFonts w:ascii="Arial" w:hAnsi="Arial" w:cs="Arial"/>
                <w:color w:val="545D7E"/>
                <w:sz w:val="18"/>
                <w:szCs w:val="18"/>
                <w:highlight w:val="yellow"/>
              </w:rPr>
              <w:t>Tyrer-Cuzick (v8)</w:t>
            </w:r>
          </w:p>
        </w:tc>
      </w:tr>
    </w:tbl>
    <w:p w14:paraId="475DD5A8" w14:textId="77777777" w:rsidR="007F20C5" w:rsidRPr="00F9667E" w:rsidRDefault="007F20C5" w:rsidP="00DE01A3">
      <w:pPr>
        <w:jc w:val="both"/>
        <w:rPr>
          <w:rFonts w:ascii="Arial" w:hAnsi="Arial" w:cs="Arial"/>
        </w:rPr>
      </w:pPr>
    </w:p>
    <w:p w14:paraId="567C4B6F" w14:textId="77777777" w:rsidR="007F20C5" w:rsidRPr="00F9667E" w:rsidRDefault="007F20C5" w:rsidP="00DE01A3">
      <w:pPr>
        <w:jc w:val="both"/>
        <w:rPr>
          <w:rFonts w:ascii="Arial" w:hAnsi="Arial" w:cs="Arial"/>
        </w:rPr>
      </w:pPr>
    </w:p>
    <w:p w14:paraId="238DE88F" w14:textId="77777777" w:rsidR="0076712E" w:rsidRPr="00F9667E" w:rsidRDefault="0076712E" w:rsidP="00DE01A3">
      <w:pPr>
        <w:jc w:val="both"/>
        <w:rPr>
          <w:rFonts w:ascii="Arial" w:hAnsi="Arial" w:cs="Arial"/>
        </w:rPr>
      </w:pPr>
    </w:p>
    <w:p w14:paraId="5212FE9E" w14:textId="77777777" w:rsidR="0076712E" w:rsidRPr="00F9667E" w:rsidRDefault="0076712E" w:rsidP="00DE01A3">
      <w:pPr>
        <w:jc w:val="both"/>
        <w:rPr>
          <w:rFonts w:ascii="Arial" w:hAnsi="Arial" w:cs="Arial"/>
        </w:rPr>
      </w:pPr>
    </w:p>
    <w:p w14:paraId="75C244F1" w14:textId="77777777" w:rsidR="007F20C5" w:rsidRPr="00F9667E" w:rsidRDefault="007F20C5" w:rsidP="00DE01A3">
      <w:pPr>
        <w:jc w:val="both"/>
        <w:rPr>
          <w:rFonts w:ascii="Arial" w:hAnsi="Arial" w:cs="Arial"/>
        </w:rPr>
      </w:pPr>
    </w:p>
    <w:p w14:paraId="59DEA7A2" w14:textId="77777777" w:rsidR="004610DC" w:rsidRDefault="004610DC">
      <w:pPr>
        <w:rPr>
          <w:rFonts w:ascii="Arial" w:hAnsi="Arial" w:cs="Arial"/>
        </w:rPr>
      </w:pPr>
      <w:r>
        <w:rPr>
          <w:rFonts w:ascii="Arial" w:hAnsi="Arial" w:cs="Arial"/>
        </w:rPr>
        <w:br w:type="page"/>
      </w:r>
    </w:p>
    <w:p w14:paraId="327BDD50" w14:textId="1D771AA2" w:rsidR="0033240D" w:rsidRPr="00F9667E" w:rsidRDefault="000D0738" w:rsidP="00DE01A3">
      <w:pPr>
        <w:jc w:val="both"/>
        <w:rPr>
          <w:rFonts w:ascii="Arial" w:hAnsi="Arial" w:cs="Arial"/>
        </w:rPr>
      </w:pPr>
      <w:r>
        <w:rPr>
          <w:rFonts w:ascii="Arial" w:hAnsi="Arial" w:cs="Arial"/>
        </w:rPr>
        <w:lastRenderedPageBreak/>
        <w:t>After t</w:t>
      </w:r>
      <w:r w:rsidR="00E76E09" w:rsidRPr="00F9667E">
        <w:rPr>
          <w:rFonts w:ascii="Arial" w:hAnsi="Arial" w:cs="Arial"/>
        </w:rPr>
        <w:t>itle and abstract screening</w:t>
      </w:r>
      <w:r>
        <w:rPr>
          <w:rFonts w:ascii="Arial" w:hAnsi="Arial" w:cs="Arial"/>
        </w:rPr>
        <w:t xml:space="preserve">, </w:t>
      </w:r>
      <w:r w:rsidR="001D0A4B" w:rsidRPr="00F9667E">
        <w:rPr>
          <w:rFonts w:ascii="Arial" w:hAnsi="Arial" w:cs="Arial"/>
        </w:rPr>
        <w:t>62</w:t>
      </w:r>
      <w:r w:rsidR="00E76E09" w:rsidRPr="00F9667E">
        <w:rPr>
          <w:rFonts w:ascii="Arial" w:hAnsi="Arial" w:cs="Arial"/>
        </w:rPr>
        <w:t xml:space="preserve"> </w:t>
      </w:r>
      <w:r w:rsidR="00583EFE" w:rsidRPr="00F9667E">
        <w:rPr>
          <w:rFonts w:ascii="Arial" w:hAnsi="Arial" w:cs="Arial"/>
        </w:rPr>
        <w:t>studies</w:t>
      </w:r>
      <w:r w:rsidR="00E76E09" w:rsidRPr="00F9667E">
        <w:rPr>
          <w:rFonts w:ascii="Arial" w:hAnsi="Arial" w:cs="Arial"/>
        </w:rPr>
        <w:t xml:space="preserve"> </w:t>
      </w:r>
      <w:r>
        <w:rPr>
          <w:rFonts w:ascii="Arial" w:hAnsi="Arial" w:cs="Arial"/>
        </w:rPr>
        <w:t>were</w:t>
      </w:r>
      <w:r w:rsidR="00E76E09" w:rsidRPr="00F9667E">
        <w:rPr>
          <w:rFonts w:ascii="Arial" w:hAnsi="Arial" w:cs="Arial"/>
        </w:rPr>
        <w:t xml:space="preserve"> included for full text </w:t>
      </w:r>
      <w:r w:rsidR="00692110" w:rsidRPr="00F9667E">
        <w:rPr>
          <w:rFonts w:ascii="Arial" w:hAnsi="Arial" w:cs="Arial"/>
        </w:rPr>
        <w:t>review</w:t>
      </w:r>
      <w:r w:rsidR="00E76E09" w:rsidRPr="00F9667E">
        <w:rPr>
          <w:rFonts w:ascii="Arial" w:hAnsi="Arial" w:cs="Arial"/>
        </w:rPr>
        <w:t xml:space="preserve">. </w:t>
      </w:r>
      <w:r w:rsidR="00B733EC" w:rsidRPr="00F9667E">
        <w:rPr>
          <w:rFonts w:ascii="Arial" w:hAnsi="Arial" w:cs="Arial"/>
        </w:rPr>
        <w:t xml:space="preserve">Due to the low </w:t>
      </w:r>
      <w:r w:rsidR="00EA75E6" w:rsidRPr="00F9667E">
        <w:rPr>
          <w:rFonts w:ascii="Arial" w:hAnsi="Arial" w:cs="Arial"/>
        </w:rPr>
        <w:t xml:space="preserve">number </w:t>
      </w:r>
      <w:r w:rsidR="007F692D" w:rsidRPr="00F9667E">
        <w:rPr>
          <w:rFonts w:ascii="Arial" w:hAnsi="Arial" w:cs="Arial"/>
        </w:rPr>
        <w:t>remaining after</w:t>
      </w:r>
      <w:r w:rsidR="00EA75E6" w:rsidRPr="00F9667E">
        <w:rPr>
          <w:rFonts w:ascii="Arial" w:hAnsi="Arial" w:cs="Arial"/>
        </w:rPr>
        <w:t xml:space="preserve"> title and abstract screening</w:t>
      </w:r>
      <w:r w:rsidR="003A23A8" w:rsidRPr="00F9667E">
        <w:rPr>
          <w:rFonts w:ascii="Arial" w:hAnsi="Arial" w:cs="Arial"/>
        </w:rPr>
        <w:t xml:space="preserve"> (1.5% of articles were included)</w:t>
      </w:r>
      <w:r w:rsidR="00EA75E6" w:rsidRPr="00F9667E">
        <w:rPr>
          <w:rFonts w:ascii="Arial" w:hAnsi="Arial" w:cs="Arial"/>
        </w:rPr>
        <w:t xml:space="preserve">, </w:t>
      </w:r>
      <w:r w:rsidR="00DC341B" w:rsidRPr="00F9667E">
        <w:rPr>
          <w:rFonts w:ascii="Arial" w:hAnsi="Arial" w:cs="Arial"/>
        </w:rPr>
        <w:t xml:space="preserve">Kappa’s Coefficient </w:t>
      </w:r>
      <w:r w:rsidR="00FD61DF" w:rsidRPr="00F9667E">
        <w:rPr>
          <w:rFonts w:ascii="Arial" w:hAnsi="Arial" w:cs="Arial"/>
        </w:rPr>
        <w:t xml:space="preserve">for authors CW, </w:t>
      </w:r>
      <w:proofErr w:type="spellStart"/>
      <w:r w:rsidR="00FD61DF" w:rsidRPr="00F9667E">
        <w:rPr>
          <w:rFonts w:ascii="Arial" w:hAnsi="Arial" w:cs="Arial"/>
        </w:rPr>
        <w:t>SAb</w:t>
      </w:r>
      <w:proofErr w:type="spellEnd"/>
      <w:r w:rsidR="00FD61DF" w:rsidRPr="00F9667E">
        <w:rPr>
          <w:rFonts w:ascii="Arial" w:hAnsi="Arial" w:cs="Arial"/>
        </w:rPr>
        <w:t xml:space="preserve"> and PL were low (&lt;0.35).</w:t>
      </w:r>
      <w:r w:rsidR="003D4608" w:rsidRPr="00F9667E">
        <w:rPr>
          <w:rFonts w:ascii="Arial" w:hAnsi="Arial" w:cs="Arial"/>
        </w:rPr>
        <w:t xml:space="preserve"> </w:t>
      </w:r>
      <w:r w:rsidR="00FD61DF" w:rsidRPr="00F9667E">
        <w:rPr>
          <w:rFonts w:ascii="Arial" w:hAnsi="Arial" w:cs="Arial"/>
        </w:rPr>
        <w:t xml:space="preserve"> </w:t>
      </w:r>
      <w:r w:rsidR="00B73678" w:rsidRPr="00F9667E">
        <w:rPr>
          <w:rFonts w:ascii="Arial" w:hAnsi="Arial" w:cs="Arial"/>
        </w:rPr>
        <w:t xml:space="preserve">A higher Kappa’s Coefficient was obtained with author </w:t>
      </w:r>
      <w:proofErr w:type="spellStart"/>
      <w:r w:rsidR="00B73678" w:rsidRPr="00F9667E">
        <w:rPr>
          <w:rFonts w:ascii="Arial" w:hAnsi="Arial" w:cs="Arial"/>
        </w:rPr>
        <w:t>SAr</w:t>
      </w:r>
      <w:proofErr w:type="spellEnd"/>
      <w:r w:rsidR="00B73678" w:rsidRPr="00F9667E">
        <w:rPr>
          <w:rFonts w:ascii="Arial" w:hAnsi="Arial" w:cs="Arial"/>
        </w:rPr>
        <w:t xml:space="preserve"> </w:t>
      </w:r>
      <w:r w:rsidR="00F06A74" w:rsidRPr="00F9667E">
        <w:rPr>
          <w:rFonts w:ascii="Arial" w:hAnsi="Arial" w:cs="Arial"/>
        </w:rPr>
        <w:t>(0.</w:t>
      </w:r>
      <w:r w:rsidR="00A52F42" w:rsidRPr="00F9667E">
        <w:rPr>
          <w:rFonts w:ascii="Arial" w:hAnsi="Arial" w:cs="Arial"/>
        </w:rPr>
        <w:t>7</w:t>
      </w:r>
      <w:r w:rsidR="00F06A74" w:rsidRPr="00F9667E">
        <w:rPr>
          <w:rFonts w:ascii="Arial" w:hAnsi="Arial" w:cs="Arial"/>
        </w:rPr>
        <w:t xml:space="preserve">5) as this subset </w:t>
      </w:r>
      <w:r w:rsidR="00A27620" w:rsidRPr="00F9667E">
        <w:rPr>
          <w:rFonts w:ascii="Arial" w:hAnsi="Arial" w:cs="Arial"/>
        </w:rPr>
        <w:t>contained more “included” articles.</w:t>
      </w:r>
      <w:r w:rsidR="00F06A74" w:rsidRPr="00F9667E">
        <w:rPr>
          <w:rFonts w:ascii="Arial" w:hAnsi="Arial" w:cs="Arial"/>
        </w:rPr>
        <w:t xml:space="preserve"> </w:t>
      </w:r>
      <w:r w:rsidR="000D5E06" w:rsidRPr="00D06561">
        <w:rPr>
          <w:rFonts w:ascii="Arial" w:hAnsi="Arial" w:cs="Arial"/>
          <w:highlight w:val="yellow"/>
        </w:rPr>
        <w:t>Team discussion around approaches to screening did not suggest significant difference across the team.</w:t>
      </w:r>
    </w:p>
    <w:p w14:paraId="77D6A94E" w14:textId="2188749E" w:rsidR="00E4002C" w:rsidRPr="00F9667E" w:rsidRDefault="00E978FD" w:rsidP="00E978FD">
      <w:pPr>
        <w:keepNext/>
        <w:jc w:val="both"/>
        <w:rPr>
          <w:rFonts w:ascii="Arial" w:hAnsi="Arial" w:cs="Arial"/>
        </w:rPr>
      </w:pPr>
      <w:r w:rsidRPr="00F9667E">
        <w:rPr>
          <w:rFonts w:ascii="Arial" w:hAnsi="Arial" w:cs="Arial"/>
        </w:rPr>
        <w:t xml:space="preserve">Of the </w:t>
      </w:r>
      <w:r w:rsidR="00EB75B6">
        <w:rPr>
          <w:rFonts w:ascii="Arial" w:hAnsi="Arial" w:cs="Arial"/>
        </w:rPr>
        <w:t>62</w:t>
      </w:r>
      <w:r w:rsidRPr="00F9667E">
        <w:rPr>
          <w:rFonts w:ascii="Arial" w:hAnsi="Arial" w:cs="Arial"/>
        </w:rPr>
        <w:t xml:space="preserve"> studies, 5</w:t>
      </w:r>
      <w:r w:rsidR="00EB75B6">
        <w:rPr>
          <w:rFonts w:ascii="Arial" w:hAnsi="Arial" w:cs="Arial"/>
        </w:rPr>
        <w:t>5</w:t>
      </w:r>
      <w:r w:rsidRPr="00F9667E">
        <w:rPr>
          <w:rFonts w:ascii="Arial" w:hAnsi="Arial" w:cs="Arial"/>
        </w:rPr>
        <w:t xml:space="preserve"> were excluded after full-text screening, mainly because they lacked a qualitative element, did not implement personalised risk assessment in a clinical setting, or were conference or poster abstracts</w:t>
      </w:r>
      <w:r w:rsidR="00EB75B6">
        <w:rPr>
          <w:rFonts w:ascii="Arial" w:hAnsi="Arial" w:cs="Arial"/>
        </w:rPr>
        <w:t xml:space="preserve"> (see PRISMA in Figure 1)</w:t>
      </w:r>
      <w:r w:rsidRPr="00F9667E">
        <w:rPr>
          <w:rFonts w:ascii="Arial" w:hAnsi="Arial" w:cs="Arial"/>
        </w:rPr>
        <w:t>.</w:t>
      </w:r>
      <w:r w:rsidR="00EB75B6">
        <w:rPr>
          <w:rFonts w:ascii="Arial" w:hAnsi="Arial" w:cs="Arial"/>
        </w:rPr>
        <w:t xml:space="preserve"> </w:t>
      </w:r>
      <w:r w:rsidRPr="00F9667E">
        <w:rPr>
          <w:rFonts w:ascii="Arial" w:hAnsi="Arial" w:cs="Arial"/>
        </w:rPr>
        <w:t xml:space="preserve"> </w:t>
      </w:r>
      <w:r w:rsidR="00CB6AC8" w:rsidRPr="00F9667E">
        <w:rPr>
          <w:rFonts w:ascii="Arial" w:hAnsi="Arial" w:cs="Arial"/>
        </w:rPr>
        <w:br w:type="page"/>
      </w:r>
      <w:r w:rsidR="00F122F7" w:rsidRPr="00F122F7">
        <w:rPr>
          <w:rFonts w:ascii="Arial" w:hAnsi="Arial" w:cs="Arial"/>
          <w:noProof/>
        </w:rPr>
        <w:lastRenderedPageBreak/>
        <mc:AlternateContent>
          <mc:Choice Requires="wpg">
            <w:drawing>
              <wp:inline distT="0" distB="0" distL="0" distR="0" wp14:anchorId="37469865" wp14:editId="26723F00">
                <wp:extent cx="6172200" cy="6185314"/>
                <wp:effectExtent l="0" t="0" r="0" b="0"/>
                <wp:docPr id="10" name="Group 9">
                  <a:extLst xmlns:a="http://schemas.openxmlformats.org/drawingml/2006/main">
                    <a:ext uri="{FF2B5EF4-FFF2-40B4-BE49-F238E27FC236}">
                      <a16:creationId xmlns:a16="http://schemas.microsoft.com/office/drawing/2014/main" id="{0012D99F-85BA-64E6-9BD2-74DF1D5AB8EE}"/>
                    </a:ext>
                  </a:extLst>
                </wp:docPr>
                <wp:cNvGraphicFramePr/>
                <a:graphic xmlns:a="http://schemas.openxmlformats.org/drawingml/2006/main">
                  <a:graphicData uri="http://schemas.microsoft.com/office/word/2010/wordprocessingGroup">
                    <wpg:wgp>
                      <wpg:cNvGrpSpPr/>
                      <wpg:grpSpPr>
                        <a:xfrm>
                          <a:off x="0" y="0"/>
                          <a:ext cx="6172200" cy="6185314"/>
                          <a:chOff x="0" y="0"/>
                          <a:chExt cx="6652714" cy="6404214"/>
                        </a:xfrm>
                      </wpg:grpSpPr>
                      <pic:pic xmlns:pic="http://schemas.openxmlformats.org/drawingml/2006/picture">
                        <pic:nvPicPr>
                          <pic:cNvPr id="1206815826" name="Picture 1206815826" descr="A flowchart of data  AI-generated content may be incorrect.">
                            <a:extLst>
                              <a:ext uri="{FF2B5EF4-FFF2-40B4-BE49-F238E27FC236}">
                                <a16:creationId xmlns:a16="http://schemas.microsoft.com/office/drawing/2014/main" id="{968C4DE4-AB54-5651-4979-C1C924F2D039}"/>
                              </a:ext>
                            </a:extLst>
                          </pic:cNvPr>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6652714" cy="6404214"/>
                          </a:xfrm>
                          <a:prstGeom prst="rect">
                            <a:avLst/>
                          </a:prstGeom>
                        </pic:spPr>
                      </pic:pic>
                      <wps:wsp>
                        <wps:cNvPr id="1266891498" name="Rounded Rectangle 1266891498">
                          <a:extLst>
                            <a:ext uri="{FF2B5EF4-FFF2-40B4-BE49-F238E27FC236}">
                              <a16:creationId xmlns:a16="http://schemas.microsoft.com/office/drawing/2014/main" id="{56B1EFCD-65FD-E8E1-B844-911D08908985}"/>
                            </a:ext>
                          </a:extLst>
                        </wps:cNvPr>
                        <wps:cNvSpPr/>
                        <wps:spPr>
                          <a:xfrm>
                            <a:off x="24919" y="589402"/>
                            <a:ext cx="341780" cy="908893"/>
                          </a:xfrm>
                          <a:prstGeom prst="roundRect">
                            <a:avLst/>
                          </a:prstGeom>
                          <a:solidFill>
                            <a:srgbClr val="BCD2EE"/>
                          </a:solidFill>
                          <a:ln>
                            <a:solidFill>
                              <a:srgbClr val="BCD2EE"/>
                            </a:solidFill>
                          </a:ln>
                        </wps:spPr>
                        <wps:style>
                          <a:lnRef idx="2">
                            <a:schemeClr val="accent1">
                              <a:shade val="15000"/>
                            </a:schemeClr>
                          </a:lnRef>
                          <a:fillRef idx="1">
                            <a:schemeClr val="accent1"/>
                          </a:fillRef>
                          <a:effectRef idx="0">
                            <a:schemeClr val="accent1"/>
                          </a:effectRef>
                          <a:fontRef idx="minor">
                            <a:schemeClr val="lt1"/>
                          </a:fontRef>
                        </wps:style>
                        <wps:bodyPr rtlCol="0" anchor="ctr"/>
                      </wps:wsp>
                      <wps:wsp>
                        <wps:cNvPr id="1005430676" name="TextBox 7">
                          <a:extLst>
                            <a:ext uri="{FF2B5EF4-FFF2-40B4-BE49-F238E27FC236}">
                              <a16:creationId xmlns:a16="http://schemas.microsoft.com/office/drawing/2014/main" id="{9043B883-E156-69E9-CA26-657F72FA9ED6}"/>
                            </a:ext>
                          </a:extLst>
                        </wps:cNvPr>
                        <wps:cNvSpPr txBox="1"/>
                        <wps:spPr>
                          <a:xfrm rot="16200000">
                            <a:off x="-307730" y="780171"/>
                            <a:ext cx="1071245" cy="381635"/>
                          </a:xfrm>
                          <a:prstGeom prst="rect">
                            <a:avLst/>
                          </a:prstGeom>
                          <a:noFill/>
                        </wps:spPr>
                        <wps:txbx>
                          <w:txbxContent>
                            <w:p w14:paraId="0B65C4EC" w14:textId="77777777" w:rsidR="00F122F7" w:rsidRDefault="00F122F7" w:rsidP="00F122F7">
                              <w:pPr>
                                <w:rPr>
                                  <w:rFonts w:hAnsi="Aptos"/>
                                  <w:color w:val="000000" w:themeColor="text1"/>
                                  <w:kern w:val="24"/>
                                  <w:sz w:val="21"/>
                                  <w:szCs w:val="21"/>
                                  <w:lang w:val="en-US"/>
                                  <w14:ligatures w14:val="none"/>
                                </w:rPr>
                              </w:pPr>
                              <w:r>
                                <w:rPr>
                                  <w:rFonts w:hAnsi="Aptos"/>
                                  <w:color w:val="000000" w:themeColor="text1"/>
                                  <w:kern w:val="24"/>
                                  <w:sz w:val="21"/>
                                  <w:szCs w:val="21"/>
                                  <w:lang w:val="en-US"/>
                                </w:rPr>
                                <w:t>Identification</w:t>
                              </w:r>
                            </w:p>
                          </w:txbxContent>
                        </wps:txbx>
                        <wps:bodyPr wrap="square" rtlCol="0">
                          <a:noAutofit/>
                        </wps:bodyPr>
                      </wps:wsp>
                    </wpg:wgp>
                  </a:graphicData>
                </a:graphic>
              </wp:inline>
            </w:drawing>
          </mc:Choice>
          <mc:Fallback>
            <w:pict>
              <v:group w14:anchorId="37469865" id="Group 9" o:spid="_x0000_s1026" style="width:486pt;height:487.05pt;mso-position-horizontal-relative:char;mso-position-vertical-relative:line" coordsize="66527,64042" o:gfxdata="UEsDBBQABgAIAAAAIQCxgme2CgEAABMCAAATAAAAW0NvbnRlbnRfVHlwZXNdLnhtbJSRwU7DMAyG 70i8Q5QralN2QAit3YGOIyA0HiBK3DaicaI4lO3tSbpNgokh7Rjb3+8vyXK1tSObIJBxWPPbsuIM UDltsK/5++apuOeMokQtR4dQ8x0QXzXXV8vNzgOxRCPVfIjRPwhBagArqXQeMHU6F6yM6Rh64aX6 kD2IRVXdCeUwAsYi5gzeLFvo5OcY2XqbynsTjz1nj/u5vKrmxmY+18WfRICRThDp/WiUjOluYkJ9 4lUcnMpEzjM0GE83SfzMhtz57fRzwYF7SY8ZjAb2KkN8ljaZCx1IwMK1TpX/Z2RJS4XrOqOgbAOt Z+rodC5buy8MMF0a3ibsDaZjupi/tPkGAAD//wMAUEsDBBQABgAIAAAAIQA4/SH/1gAAAJQBAAAL AAAAX3JlbHMvLnJlbHOkkMFqwzAMhu+DvYPRfXGawxijTi+j0GvpHsDYimMaW0Yy2fr2M4PBMnrb Ub/Q94l/f/hMi1qRJVI2sOt6UJgd+ZiDgffL8ekFlFSbvV0oo4EbChzGx4f9GRdb25HMsYhqlCwG 5lrLq9biZkxWOiqY22YiTra2kYMu1l1tQD30/bPm3wwYN0x18gb45AdQl1tp5j/sFB2T0FQ7R0nT NEV3j6o9feQzro1iOWA14Fm+Q8a1a8+Bvu/d/dMb2JY5uiPbhG/ktn4cqGU/er3pcvwCAAD//wMA UEsDBBQABgAIAAAAIQCF38KIAgQAAO8JAAAOAAAAZHJzL2Uyb0RvYy54bWy8Vttu2zgQfV9g/4HQ AvuW6GJblrVxCjdJgwLFbpC2H0BTlEVUIrUkHdt/3xmSUuy4l2wf9sEyKc4MD8+cGerqzb5ryRPX Rii5jNLLJCJcMlUJuVlGnz+9uygiYiyVFW2V5MvowE305vr33652fckz1ai24ppAEGnKXb+MGmv7 Mo4Na3hHzaXquYTFWumOWpjqTVxpuoPoXRtnSZLHO6WrXivGjYG3t34xunbx65oz+09dG25Ju4wA m3VP7Z5rfMbXV7TcaNo3ggUY9BdQdFRI2HQMdUstJVstzkJ1gmllVG0vmepiVdeCcXcGOE2avDjN vVbb3p1lU+42/UgTUPuCp18Oy/5+utf9x/5BAxO7fgNcuBmeZV/rDv8BJdk7yg4jZXxvCYOXeTrP IA8RYbCWp8Vskk49qawB5s/8WHM3eOazbA7G3nOaTDPvGQ8bxydwesFK+AUOYHTGwc+1Al52q3kU gnSvitFR/WXbX0C6emrFWrTCHpz0IDEISj49CPag/QTofNBEVFAKWZIX6azI8ohI2oH0wQx3J8cr FTcM1Lgidat2rKHaElWTCtTz5x/71V/usXp/seGSa2p5RZiSlktLOnoga04E1JrWoPJLJB3hIAKP hyJfHxT7YohUNw2VG74yPdgCOLSOT83d9OQw61b070TbogZwHGgDvC/U9w3mvbJvFdt2ANeXquYt MKikaURvIqJL3q05UKXfVw4QLY3V3LIGN6xh40cAi0CPFhzKZ2B4BAPifbVcfyY6IE0be89VR3AA 4AADZJqW9OmDCWgGk8ChB+CQAR4sI+hlZqALZmeE/ady/djQngMEDHusrzwvFul0AQ3W6+tRbWUF EkHWINktKm20cdXt/MdaN99jLpsu0kVEoKBnxWKaZL6eh4qfTNN5EQp+kRTFYuLENFTtOYEICzF9 n0XIr2pFNWjN6M36ptXkiULTfntzm93dhS1OzFqJaTl59SpPkBO6QnsZGHAje2g5BmzlI6+hhKG5 ZQ6yu4v4CIgyBopO/VJDK+5xprME2mBQK95e6OG06wJiZC/pEDsEGCx9kCG2DxPs0ZW7q2wElvwI mHcePdzO0DVG505Ipb8VoIVThZ29/UCSpwZZWqvqAA1O2/ZG+RuVStYoaAnMaueMViD+/6sKkmQ2 nST5fOyyn0Cnb9WezBENgoGSQckTu4fXofW5hB+1DaIVdsUcbjLMIlIWLr2LSTKfT0DuUA0g+3Qe OtVQDWkyT7PpzN9ikyLNJ7PA4XB7Ds3iVf2EllJhGWAankHiyO7X+3CikIQdfLUsI/PvluKV9pwS RC/VamtVLVzDQnfvE6K6/LjrFb4qnEbDFxB+thzPnf3zd9r1VwAAAP//AwBQSwMECgAAAAAAAAAh AP/5NJtR1QAAUdUAABQAAABkcnMvbWVkaWEvaW1hZ2UxLnBuZ4lQTkcNChoKAAAADUlIRFIAAALt AAAC0QgGAAAA7wadsQAAAAZiS0dEAP8A/wD/oL2nkwAAIABJREFUeJzs3XlcVOX+B/DPmWFm2DcV QXBXTMBccUGvpmkuiHsmpqmZmkvZ9WY/k0rLNFvURNOuFTc1s1uZZVoG5kLuS4i7qJgp4IqoIPs8 vz+4jAwzzJyBgRnl8369puQsz/N9zjnzzHfOPOccSQiRDSIiIiIisldaSQghbB0FERERERGVSShs HQEREREREZnGpJ2IiIiIyM452DqAh9K940DWGSAnFci/aetoiIiIiMheqWoAmjqA62OA2+PlLoZJ u1zabODKaiDtGyA3DVCoAQhA5AO8LICIiIiIDEiAQgVAAWhzAbUPUGcE4D8OUDpbVhIvRJXh5m/A +beBgjuANt/W0RARERHRw0pSAypXoPFbQK1+ctcSTNpN0gIXPwIuxwAQ/3sREREREVWEVPTyfw5o 9H+ApDS3ApP2smmB0/8EbsYBosDWwRARERHRo0bhAHh1A4I/gZn7w/CWj2W6uJgJOxERERFVHm0B kL4LSH7f7KJM2o25tR24/BkTdiIiIiKqXKKg6GYnN2NNLsbhMaVp84BDTxXdIYZj2ImIiIio0kmA ugYQ+jugdDK2AIfHGEj7+n/3XmfCTkRERERVQRTdpTD1qzKXYNJeWtp/i862ExERERFVFW1+0fOA ysCkvaTsi8D9C7aOgoiIiIiqo5wrQFaS0VlM2kvKOvu/p1YREREREVUxhaooHzU2q4pDsW85qQDM 3tyeiIiIiKgSSEBuqtE5TNpLKrgDQGvrKOgR8+YXt1B32EWTy7QYewmfbMyotBhSbhZA6nYOi/57 Wzft1F956DLtCrz7XzCYV9l120pxm1uMvWTrUGym5LFmy31TWXVX9nvpyNlcSN3OISuHnxXFKnub G2NP/QqRVQktkG/8uGbSTvSI6jUjBW9+cQsA4OqkwCtPe6JNoKNu/oof70DtAOyKDjCYV9l120px m7e872/rUCxWcptaiy33jT0dF5WxbalyWXr8cB/TQ0Mqe5ZD1UVBRLbi4aLAkmm19Kal3CxAyyYa tGikMZhX2XXbSnGb69Vm1wfYdt/Y03FBla9QCySn5qNpgHWuG6uq48facRNVBM+0E1Wx5NR8hP9f KrzCLyBk7CV8+etdg2WycrSYHn0DjUb8Bbc+F9BzRgpO/fXgVqRufS4gPjEbz82/iiaRfyFg6EUs ++HBz9OhEy9j25H7eHdNOkInXtat89vB+wCKzjr9+EcmPv4uA01H/qU3DwDS7xZizIJr8B2UDJ+B yRi38BoyMh8MB7iYlo8Br6eiRkQyXHtfQIcXL2NHQrasugHg9j0txr9/DXWHXUStAckY8HoqklPz 9baBuTaWZq7M0m0uTU595vZLx8mXMXnxdd3f/1x+A1K3czh4OgcAIARQa0AyPlxv/KfP2EP30X7S Zbj0Po+AoRcR9dktCGG4TXPzBaRu53DgVI5u3UItDKbJOdZK7htz7TMVY2mDolLRf5b+uMzNe7Pg 0P0cUm8WGNQNmD6ujJHTPnNllt62cmM4cjYXnSZfhnvfCwideBmxh+7rzZdTjqltac19ITceOe8B Odu8dJk/7c5Cg+EXMXxOmuy2XbtdiKFvpqFGRDJCxl5CzC930WLsJWzYlalXdvHxY2pbGOuT5PSx peO2ZHsTVQYm7URV6H6OQLeXryAjsxDfvu2HhRNr4sNvbiPpin7C+vRbV7H/VA5WzvDBtsX+aFZX hV7/SsHf1wp0y8z+7BZmRnohaV0DzB7tjenRN5B0uehDZ88nAeje2gmznvXCnk8CDOL45YM6iAhz wbQhnji5ur7ePCGAPjNTcSE1H9/M9UP0y7UQn5iNKSWS0dHzr+FqeiFWv14bPy+sA19vJYa9lQYh zNcNAANeT8XB0zlYNdMHG+b5oaAQ6DLtCu7n6H8CmmqjpWWaarPc+sztl74dXLD9zweJ0B/HsuGg lLDzaNG0k3/l4eadQvTr6GJQd9qtAgycnYp2zTSIWxSAqOe88d66dKz//Z6sbVqa3GOtJHPtMxVj aZFPuiHu8H3cyXrwZe+/O+7hqVAX1Klp/JcOU8dVedtnrszS21ZuDGMWXMO0IZ7Y8n4dBNZVoe9r KUg8nyu7XnPb0pr7wpJta+o9UJ5jCij68jrrWS98M8dXVtsKtcCT/7yC9LuF+GGeH96bWBPvrknH 6UvG3/vmtoWx94+cPrZk3JZub6LKwN+IiarQ19vuIiNTi6MxdVDDvehORQ39VAgpcWHk0fO5+O1Q FlI2NIKvd9EyHYIckXjhCpZvzMAHL9YEAIR3dEaLRhoAwIT+7pix/AbOXclHYF011CoJSoUEB6UE tcpwgJzKQYJSKcFBCYP5sYfuI/FCLi5921BXv5NGgaXf34YQgCQB/Tu5oH+YC0Iaqv9XHrBpzxWk 3ytEDXelybr3nsjB7uPZOLWmPprXL1q/bTMN6j39F76Ku4uJER66ZU210dIyTbVZTn1y9kvfDs6Y +59bSLlZAHdnBY6ey8Xo3u7YmZCN1yK9sDPhPur6OCC4odqg7qTL+cjJE3hpqCea11cjLMQR/jUd UK+2g8H+zM03f3pPzrFWkpz2mYqxtIgwV6iU17F5bxae7eWGnDyBn3Zn4Yv/q11mzOaOq/K0z1yZ pbet3Bjeft4bz/ZyAwB0aeGEExfzsPT7DMTMqi2rXlPb0tr7wpJta+o9YOkxVWz0U26YOtgTgLzj 7Oc9mUhOzcfOpQGo6VG0jLNGQs8ZKUbLN7ctSu9juX1sybh3Hc22aHsTVQYebURV6ORfeWgTqNH7 kAxuqIZfjQdvxZMX86DVAn6Dkw3Wr+vzYLmQ/32wAkVJuMrBxNUrFki8kIumASrdhxkADOzigoFd Hpwdnhnphe1/3sfWA1lIupyP2ENZsss/+VcufL2VuuQaAFwcFWgbqDE4kya3jZaUaYqp+uTsl3bN HFHLU4kdf2ajlqcSjf3VGNnTDUPfTEOhFth5NBvhnQzPsgNA6GOOaBOoQejEyxjYxQVdWzohvJML AmqVr5uWc6zpLS+jfZbE6OwoYUBnF2zYlYlne7nhl/1ZcFACAzobbz9g2XElt32WHqtyl+/Rxln3 b0kCerd3xh+JD35lMVeOqW25Lu6eVfeFJe0y+R6w8Jgq1qrpgzLlHGfHkvMQ3ECjS9gBoMvjTpDK 6OIs3RZy+9iScVv7/UlUHjzaiKqQUmH8U6fkZHcXBZwdJdzc1BgKRdnLqa2UpJeWXyDKjBMAcvIE er+agmu3CzGoiws6t3BEnw7OGPpmmqzyyxoDqlAABYX60+S20ZIyTTFVn5z9olAAT4U6Y0fCffh6 O6BrSyd0DnFCbr7AkbM52HU0W3cmtjRnRwkH/10PcYfvI/ZQFpb9kIFpH99A9PRamDzQw+g6Jd0v dQtCOceape2zNMYRT7phxNtpyMrR4r/b72FkT3doyviVw9LjSk77LC2zIse2EA9+wZFTjqltGVDL war7wpJ2mXoPWHpM6dqqedAIOcdZfoHhG1ohocyk3dLjUm4fWzLuir4/iayBY9qJqlBQAzUSzuUi /e6DTDLpch5Sbz0YRxnSUI3sXIFjF3KhUUm6JGfce9dMXpRnzRiTLheNvS525GwuWj7/N7JzBXYd zcae49nY8bE/Fk6qiTF93OHmLL8rCWqgxrXbhThXYhxsVo4Wh8/kIriB4bARW5VZmtz9Ujyu/Y9j 2eja0gnOjhLaP+aITzbewb37WvRo42S0/PjEbMxfm44+7Z2xeGotnPiyPl4c6IGVP94pM6ZbJY6j 4otdi8k51ixtn6Ux9mnvDI1Kwvc7M7F5XxbG9nUrsy2WHldy2mdpmZYsv/3PBxeeCgHEHb6Pxxtr ZJdjaltae19U9D1bzNJjyhg5bWvRSINTl3Jx+96DL6IHTudAW8at8S09LsvTx5bn/UlkbUzaiapQ 5JNu8HBRYFBUGnYkZCPu8H0Mn3sVnq4P3ooN/VQY0cMNo+dfxZZ9WdhzPBvPL7yGuMP30bKJxkTp +hQK4EJKPq6mW3CqGUBEmAsa1VFh+Jw07Dmejc17szB58XXUr+0AJ40ED1cFCrXAxj+ycObvPMT8 chcvL70BANj5vw88U3V3aeGETsGOGD4nDb8fuY99J3PwzNyrUKskjHqq7KTOlMooszS5+6V3e2f8 fT0fe08UJe0A0L2NE9bF3UW3Vk5wcTTe7QoBzIm5hQVfpePw2Rxs2lNUR5vAorJLblONSoJ/TQe8 //VtHDydgx0J2Xh91S04aR6cJpRzrFnaPnMxlqZWSRjS1RUzV95EQz8V2jUr+57aco6rkuS0T26Z xds2O1cra3mVg4Soz25hXdw97DuZgzELruLMpTzMGO4pu15T29La+8LSbVsWS48pY+S0bfA/XOBf 0wHPzE3D3hM5iD10H9M+vgE3Z4XBmXG526Lk+6c8faylxz5RZWDSTlSFnDQS4pcFwM1ZgSFvpOLl pTfw0hBPTOjvgdpeD0arxcyqjX4dXTB1yXX0fS0V128XIm6xP2p7KU2Urm9sX3f8/ud9jHhb3rCV Yg5KCdsW+6OWpxKD30jD+A+uIbihGl++XjSso2OQIxZMqIF316QjbMplbNiViY3z/TB5oAfm/OcW CrXm6/75vTpo1VSDMQuuIWJWKhQSsHt5AFydyt8lVUaZpcnZLzU9lAh9zBF1ajqg/v8uUuvRxhmF 2qKz8GXp1soJ0dNrIWbLXXSZegWTF19H++aOiH656F7Upbfp2jd8kX63ED1eScEbn9/Eyhk+6N7a WddeuceaJe0zF6MxkT3dcCOjEOP6upvctnKOq5LktE9umcXb9uPvM8wu7+IkoUcbJ6x9wxdLv89A 71dTkJxWgPhlAWjop5Jdr7ltac19Yem2LUt5jiljzLVN5SDh9yUBUKsk9HstBVGf3UL0y7Xg7aaA j6dhHyhnW5R+/1jax5bn2CeyNkkI3mVU568lwJUvAK38C9eI7EV2roBSUfadUR4FVd3G6rBNiUyx xXvgRkYh9p7IQXgnZzgoi+pNv1uI2oMu4vz6Brovw0SPJIUKqDMaaDSr9BzBM+0lKRxh8vmxRHbM SWP8FouPkqpuY3XYpkSm2OI9IAQw4u00RH12C9dvFyLlZgEmLbqOsBBHJuxUDUiAwvi1T0zaS9L4 2ToCIiKias3HS4kN8/zw894s+A5ORtORf+FOplY3RI/okSZJgGMdo7P4lbUkp3qAMP1kNyIiIqpc /Tq6oF9HF+TlC6gcpDJv90j0yCnMA5yMP7WbZ9pLcm8FOPB+q0RERPZArWLCTtWMgyvg3tboLCbt ehSAzwBAss59nYmIiIiIZFGoAJ8IQDJ+FyMm7aUFvMBrUYmIiIioagkAARPKnM2kvTRNbaDeFEBS 2ToSIiIiIqoOJBVQbxLg6F/mIkzajak7EXBvCSg4TIaIiIiIKpGkAlweA+q+aHIxJu3GSA5A0ApA Xavo30RERERE1qZQAWpvoMUqsyeLmbSXReUJtPov4NKkaIMSEREREVmLQg041gdafQeoaphfvApC enipfYoS91rhAKQyr+YlIiIiIpJHCUACavYGWm8ANL6y1pKEEKJyA3tE3P0TOD8PyDxZdEtIkWfr iIiIiIjoYaFQA9q8ovHrTd4CPNpZsrZg0m6p+8nAjS3AvUQg+2+gMMvWERERERGRvVI6A071ALeW QK1+gHOT8pTCpJ2IiIiIyM4JjmknIiIiIrJzTNqJiIiIiOwck3YiIiIiIjvHpJ2IiIiIyM4xaSci IiIisnNM2omIiIiI7ByTdiIiIiIiO8eknYiIiIjIzjFpJyIiIiKyc0zaiYiIiIjsHJN2IiIiIiI7 x6SdiIiIiMjOMWknIiIiIrJzTNqJiIiIiOwck3YiIiIiIjvHpJ2IiIiIyM4xaSciIiIisnNM2omI iIiI7ByTdiIiIiIiO8eknYiIiIjIzjFpJyIiIiKyc0zaiYiIiIjsHJN2IiIiIiI7x6SdiIiIiMjO MWknIiIiIrJzTNqJiIiIiOwck3YiIiIiIjvHpJ2IiIiIyM4xaSciIiIisnNM2omIiIiI7ByTdiIi IiIiO8eknYiIiIjIzjFpJyIiIiKyc0zaiYiIiIjsHJN2IiIiIiI7x6SdiIiIiMjOMWknIiIiIrJz TNqJiIiIiOwck3YiIiIiIjvnYM3CkpKScO7cOaPzevXqBbVabc3qiIiIiIiqBasl7cuWLcPLL78M jUYDlUplMP/GjRvWqoqIiIiIqFqRhBDCGgUFBARg9uzZmDBhgtGknYiIiIiIykWU+0x7dp4WWTmF yMnXolAr4KDSoO/QsUjNKARQaHJdSQIcVQo4aZRwc1SWNwQiIiIiomrBoqRdK4DU9Fyk3M5DZnYB JAmQJAkSBJq1CMXOfYlo2LS52XIEBIQAhAA0Kgl+XhrUreEItYNU7oYQERERET2qZA+PuXUvH2dS 7yMvXwutkTWOHdmLL6LnoeM/nkKDps2hUulfdNourEeZZSskCZIENPZ1QoC3BhJzdyIiIiKiYkJW 0n7hWjb+upEDSQBlLRzRsa7JMn7ef9lsNJIEeLuo0KK+C5QKZu5ERERERDCXtAsAJ/7Owo27ebDO 5armSZIEJ7UC7Rq7QaVk4k5ERERE1Z4w+XClC1ezqzRhBwAhBHLyCpH4V6bRYThERERERNVNmWfa r93Jw4nLWWWPhzEiJ/s+ft/yHf5OTkJhYQHqN34MvSKegaOTs8WBKSQJ/jXUCPSzfF0iIiIiokeI 8eExhVqBPWfvIr9AK7uktCt/YfqYvsjPy0NgUEtIkgJJp45CpVJj6Zpf4etf3+LoJAlo38Qdrrwt JBERERFVX8aT9ovXc/DX9WyLhqe88VIktIWFeGvRl7oz6znZ9zFv5vNQKpR4J3qdxdFJEuDhrELb Rq4Wr0tERERE9IgwPqb9SnqOxePJTyUeQuQL/9QbCuPo5IyRL8zAiaMHyhedAO5k5SMnX/4ZfyIi IiKiR41B0n7nfgHyCyy/AlSlUiMn+77B9Jzs+9BoHMsXHQBIwLWMvPKvT0RERET0kDN4Iuq97EJI kgSZz1zSaRfWA6sWz4FvnXqo27ApAODKpQtYtfgttO3UvdwBCgHczSks9/qW+OGHH7B58+YqqYuI yJY6duyIiRMn2joM2b788kvEx8fbOgwiokrXu3dvPPPMMwbTDZL2nHytxQk7ALw481288VIkxg3s AO+aPgCA9JvXEdyqPSa9Oq8cIT+QXUVJ+5EjR7B161b07NmzSuojIrKF/fv3Iycn56FK2v/44w/s 2rULnTt3tnUoRESVZseOHfDy8pKXtOcVaMt1X3Y3d08sXf0rTiYcwKXksxBCoH7jZghp3bFcQZeO qaoEBwdjzZo1VVYfEVFVmzhxIjIzM20dhsXCwsLYPxPRIy0iIqLMeQZJe0UFt+6A4NYdrF0sERER EVG1VaGk/bvVn6Bp88fRqv0/cHjvdpPLtgvrUZGqiIiIiIiqrQol7f9e9CaGjpqMVu3/gbdnjDG5 7M/7L1ekKiIiIiKiaqtCSfs3207CydkFAFC3YSCi1/wKB5Vab5n0m9fx7mvjK1INEREREVG1VqGk vaaPH/6zfAEAIOlkAr5csRBKpX6RqX8n4/LFpIpUQ0RERERUrRl9IqolTh87hNPHDgEAzhw/ovu7 +HXv7m1Mfm1BhQMl+zZhwgRIkqT30mg0eOyxx7B48WJbh1emFi1a4JNPPrF4vZSUFEiShEWLFlVK +RWJ49SpU+jSpQu8vb1lxSiHqXYU19eiRYsK10P0sKlufd+jztR2OXLkCCRJQlZWVoXqYJ9pGbmf t9VBhe8e88GqjQCAKZFPYuHK7wyGx1D1ERQUhFWrVun+zszMxObNm/Gvf/0L3t7eGDt2rO2CszJX V1e88soraNOmTZXX3atXL3Ts2BHz5s0zGseKFSugVquxa9cuxMTEVHqMxfVt2bKlUushslfVqe+j imOfaRlbft7aG6vd8nHF+t/LnCe0WkiKCp/UJzvn7u5u8OCT3r17Iz4+Hps3b7bJB1dhYSGSk5PR tGlTq5br4eGBJUuWWLVMa8WRkpKCli1bokWLFlUSY3F99erV05teWdueyN5Up76vqut4FJXVZ8ph 621ui/rt5fPWHlg1kxZC4G5Gut4rPm4TJgz7hzWroYeMu7s7vL29dX9nZWVh+vTpaNSoEdzc3NCz Z0+cOnVKb5309HSMGTMGvr6+8PHxwbhx45CRkQEAuH37NsaPH4+6deuiVq1aGDBgAJKTk/XWd3Nz w08//YQGDRpg+PDhAIDk5GSEh4fDy8sLISEh+PLLLw1ijY2NRfv27eHi4oKAgABERUWV+YRgNzc3 /Pbbb7q/5ZRvru1ubm6Ij4/Hc889hyZNmiAgIADLli3TzQ8NDcW2bdvw7rvvIjQ01CCOXr164ccf f8THH3+Mpk2bGsQoZ9vLaUex0vWVte3l7DMvLy9s3rwZAwcOhJ+fHzp06ICzZ8/i448/RuvWreHh 4YFJkybp9kdERASTBbJr1u77APPvparq+0rXIadtlr7HTbV30KBB6N+/v175mzdvhoODA1JTU2XF ZElfV9KRI0fQqVMnuLu7IzQ0FLGxsXrzTdVrrM8s72eanG1ekrl9bOrYK2/9cpYx97lXvEzxZ5mc 5a9du4ahQ4eiRo0aCAkJQUxMDFq0aIENGzbolnkoP0NEKScvZ4ptx9Itfn34+Y/Czd1TADB4RQx/ vlxlFr/+OHW7dJiVYvbs2aJnz55VUtej5oUXXhAdO3bUm5aVlSW+/fZboVarRVxcnG563759Rfv2 7cXWrVvF/v37xZQpU0SdOnXEpUuXhBBCaLVaERoaKjp37ix27Ngh1q9fLxo1aiQiIyOFEEJ06dJF hISEiF9++UXs2rVL9O3bV/j5+YmsrCxdHa6urqJhw4Zi+fLl4syZMyIrK0sEBASIsLAwERsbK37+ +WcRFBQk1Gq1WL58uRBCiNTUVOHo6CgmT54s9uzZI1asWCEkSRLr1q0z2mZXV1exdetWXVvNlS+n 7a6urqJz587i2LFjorCwUHzyySdCkiRx9uxZIYQQubm5onv37mLWrFkiNzfXII68vDwREREhpk2b JnJzc/XmyalfbjuKla7P2LaXu888PT1F586dxdWrV8WdO3fEE088IVxcXMR7770nhBAiNjZWABDb tm0TQgixatUq8e677xrdN2TahAkTdO+nh8Xzzz8vRo0aZeswDFRl3yeE+fdSVfV9pd/j5tomhOXv cVPtjYmJEWq1WmRkZOiWHTVqlOjbt6+s7W1pXyeEEIcPHxYARIMGDcRXX30l4uPjxciRI4VCoRBH jx6VVa+xPrM8n2lyt3kxc/vY3LFX3vrlLGPuc694meLPMnPLFxQUiODgYPHEE0+InTt3ik2bNomG DRsKpVIpvv/+e12Z9voZ0r9/fzFjxgxjs7RWS9qbhbQWYd37iY9X/yJ8/ALE3CVrxMJPN4i6DZuK //x0gEn7I+6FF14w+oUNgPjwww91yyUkJAiFQiHS0tL01u/cubOYOXOmEEKIrVu3CrVarbfMjz/+ KLp37y52794tAIhTp07p5mVmZgpvb2/x73//WzfN1dVVvPXWW7q/P/vsM+Hq6ipu3rypm3bixAkB QNdB79y506Dsn376SSQkJBhtc8lORE75ctru6uoqFixYoJuXl5cnNBqN2Lx5s25az549xRtvvGE0 DiGEGDRokHjllVcM5smpX047SitZX3GdJbf9nj17ZO0zT09P8cUXX+j+jo6OFt7e3kKr1eqm1alT R3z++edG4yD5mLRbT1X1fVqtVtZ7qar6vpJ1yGmbEJa/x021d8mSJcLFxUV89dVXQgghsrOzhZub m/j2229lxVSevq44aV+9erVumlarFY8//rgYN26c7G1Rss+U2z+Wd5sXM7ePzR175alfboxyPvdK J+2mlt+4caNwcnISN27c0C2zbds2AUAvabdXppJ2q41p/+v8GUz859sIad0R7Tp1R/b9THR5sj+e HjMNny56E/OXf2OtqshOlb4YKz09HWvXrkVUVBT69u2L4OBgnDx5ElqtFn5+fgbr161bFwCQmJiI pk2bwtfXVzdv4MCBGDhwID777DP4+vqiefPmunkuLi5o27YtTp8+rVdeq1atdP8+efIk2rRpgxo1 auimBQcH68URGhqKNm3aIDQ0FAMHDkTXrl0RHh6OgIAAs22XU76ctgNASEiI7t8qlQoqlcps/XLI qV9OO+Qove3l7rPatWvr/u3s7AwfHx9IkqQ3jcjeVEXfB8h/L1VF31e6Djl9G2DZe9xUey9duoQB AwZgw4YNePbZZ/HLL7/AwcEBAwYMkBVTfn5+ufu6Hj0ePOFdkiT07t0bf/zxh8XbwlwbzX2mWVKP uX1s7tgrT/2WxGjp556p5Y8dO4bg4GDUrFlTN61Lly56x9nDympJu1qtQU72fQCAf/3GuJRcdG/2 kFYd8NniOdaqhuyYsYuxwsPD4efnh9jYWAQHB8Pd3R3Ozs64efMmFKUuTi7+Oz8/H0ql0mgdoowx lgqFAgUFBXrTSnb+ZZVXMgZnZ2ccPHgQcXFxiI2NxbJlyzBt2jRER0dj8uTJZbRafvly2g4AanXl 3IFJTv1y2iFHyW1vyT4jehhVRd8HyH8vVUXfV7IOuX2bpcy1d8SIERgxYgSysrLw3//+FyNHjoRG o5EV0+uvv15m2eWJs7jftnRblPczzdJ6zO1jc8deeeq3JEZLP/dMLZ+fn28wTaFQPBJJu9UuRA1u 3QFrPn0ff50/jcbNWmDP75uRfuMa/jywC2qNo7WqoYeMQqFA7dq1kZ6eDqDo23F2djaOHTsGjUaj 62DHjRuHHTt2ACg6a5WUlISbN2/qyjly5AhatmyJhg0b4tq1azh37pxuXlZWFg4fPozg4OAy4wgK CkJCQoIuDgBISkrSXbAEAPHx8Zg/fz7lhpQ3AAAgAElEQVT69OmDxYsX48SJE3jxxRexcuVKs+2U U76ctlcmudveXDssFRQUVK59RvQws3bfl52dXa73UmX3fXLbVh7m2tunTx9oNBp8//33BnfpMRdT Rfq67du36/4thEBcXBwef/zxcm2L8vaPltZjbh+bO/bKU7+tPvNatGiBU6dO4fbt27ppBw4cgFar rbQ6q4rVkvZpsxbCQaXG/l2/oU3HrvD0roURvUKw/L3/w+CRE61VDT2EXF1ddR1jw4YNMWLECIwe PRpbtmzBnj178PzzzyMuLg4tW7YEUHRFd6NGjTB8+HDs2bMHmzdvxuTJk1G/fn306tULnTp1wvDh w/H7779j3759eOaZZ6BWqzFq1KgyY4iMjISHhwcGDRqEHTt2IC4uDsOHD4enp6duGSEE5syZgwUL FuDw4cPYtGkT9uzZI+vesHLKl9N2ORQKBS5cuICrV6/KXkdu/XLaYakuXbqUa5+ZExMTg4ULF5Z7 faLKZs2+z8nJqVzvpcru++S2rTzMtVetVmPIkCGYOXMmGjZsiHbt2smOqbx9nUqlQlRUFNatW4d9 +/ZhzJgxOHPmDGbMmFGubVHe/tHSesztY3PHXnnqr6zjwpzBgwfD398fzzzzDPbu3YvY2FhMmzYN bm5uemf4H8bPEKsl7b7+9bF09a8YMf4VKBRKvP/vH7BgxX+x7KtYjBj/irWqoYdQSEgI1q9fr/sG HxMTg379+mHq1Kno27cvrl+/jri4ON1YRwcHB2zbtg21atXC4MGDMX78eAQHB+tux/Xzzz+jVatW GDNmDCIiIqBQKLB79264urqWGYOTkxPi4+Ph5uaGIUOG4OWXX8ZLL72ECRMm6Ort1q0boqOjERMT gy5dumDy5Mlo3749oqOjzbZRTvly2i7H2LFj8fvvv2PEiBGy15Fbv9x2WKo8+8ycjRs34osvvij3 +mQ7aWlpSElJsXUYlc7afR9g+Xupsvu+Ytbo24wx197IyEjcuHED48aNsyim8vR1Li4u6NGjB9au XYulS5eid+/eSE5ORnx8PBo2bFjubVHe/tGSesztYznHXnnqr6zjwhSVSoXff/8darUa/fr1Q1RU FKKjo+Ht7Q0fHx/dcg/jZ4gkSg2oOnUlC2m388pdoBBCN24oNzcHGisMjdE4SOjSvPxn+uSKiorS jfkishfZ2dlQKpWVNtb9YZKbmwshBBwdOeSuIiZOnIjMzEx8/fXXNql/06ZNGDRoEDp16oSxY8di 6NChevczN2b8+PHIy8vD2rVrqyhKsgW+xwmw/HOv5PI3btzA3r17ER4eDgeHoks309PTUbt2bZw/ fx7169evzNArLCIiAoGBgVi0aFHpWcJqZ9rv3c3A/NdewMwJg3TTXnq2F958aSTu3bltYk0iMsXJ yYkJ+/9oNBp+mD8iFAoF9u3bh6lTp8LHxwd9+vTB+vXrkZWVZevQyIb4HifA8s+9kssLITBixAhE RUXh+vXrSElJwaRJkxAWFmb3Cbs5VkvaV34QhTMn/sSQZyfppr36zjLcunkN/170lrWqISKiR4Ak SRBCID8/H4WFhdi2bRuee+45eHt7o2/fvvjuu++Ql1f+X32JqHry8fHBhg0b8PPPP8PX1xdNmzbF nTt3ZD/x1p5Z7ZaPB+Jj8dLsDxDWvZ9uWmBQK4ya9CqWvM0x7UREVLbCwkLdv+Pi4rBt2zY4Ojpi 4MCBeOaZZ8q8NR4RUWn9+vVDv379kJeXB5VK9Ujc7hGwYtKuUCrgXdPHYLq7hxfY1xIR2Zdz586h V69eNqn7xo0bJucXJ/CZmZn49ttvsW7dOjg5OaFBgwY4e/YsmjVrVhVhEtFD7lEbWmq1pL1dWA/E LJuPtxZ9qUve79y+if8sX4BW7btYqxoiIrICZ2dntG3b1iZ1nz9/HidPnjS7nFKphBACGo0Gvr6+ 8PX1RaNGjaogQiIi+2O1pH3Kawswa/IwjOz9OALqNYJCqcSVS+fhF9AAUe9/bq1qiIjICvz9/W12 j+JNmzbhp59+MjpPkiSoVCoUFBSgS5cueP755zF48GC88sorup+6iYiqI6tdiOrm4YXl67bh3WVf o9eAEejWexBmL/wMq77/w+iwGXr0Pf3005AkSfdSq9Vo27Yt3n777Up/fP2RI0cgSdJDeScKrVaL zp074/z581Va7w8//IDOnTvD3d0dYWFhOHjwoNl13nnnHQQGBsLPzw9jxowxur3llnvmzBk4Ozvj wIEDumkHDhxA//79y98oemio1WpIkoR27drhgw8+QFpaGnbu3InnnnsObm5utg7PJqq6D1WpVNi1 axcAICUlBZIkGbvtHJWhRYsW+OSTT8q9vi36/jt37mDq1KmoV68ePDw88MQTT2Dfvn2y1zfWbwPA 3bt3MXXqVPj7+8Pb2xsDBw7EhQsXdPPT09PxwgsvICAgAH5+fnj22WeRkZGhm8++37gKJe3frf4E Rw/+AQA4vHc7juwreixt42YhaBbcGo5Ozkg4EI/De7ebKoYeYR06dMDu3buxe/dubNq0CYMHD8ZH H32Evn37WnxhWa9evfDmm29WUqT2Y9WqVfDx8UGTJk2qrM5NmzZh5MiRGDp0KDZu3IiaNWsiPDwc t27dKnOdhQsX4qOPPsJbb72FmJgYHDx4EMOHDy9XuXl5eRg5cqTB47I7dOiA9PR0bNiwwXqNJbug 1Wp1jzUPDg7GggULcPnyZRw8eBDTp0/XewhKdWbNPtQSrq6ueOWVV2Q/FVWO6tKHl5ct+v7Jkydj 06ZNiI6Oxm+//QZ/f388+eSTSEpKMrtuWf02AEyZMgVbtmzBypUrsXHjRmRkZCA8PBx5eXkQQmDA gAE4cuQI/vOf/2DdunW4cOEC+vbtq1uffb9xFRoe8+9Fb2LoqMlo1f4feHvGGJPL/rz/ckWqooeU l5cXOnfurPu7T58+6Nu3L0JDQ7FhwwYMGzbMhtHZH61Wiw8++ABr1qyp0noXLFiAV199Vfco7jZt 2mDIkCFISEhAz549DZYvLCzE8uXLMXfuXN2jtr28vBAWFobk5GTduGO55b7xxhtlnjmcMWMGFi5c iKFDh1q1zWRbDRs2xKhRoxAZGckLS02wVR/q4eGBJUuWVErZFVVYWIjk5GQ0bdr0kanXFn3/nTt3 sH79enzzzTcYNKjoGTuhoaEIDAzE2rVrMW/ePJPrl9VvFxYWYsOGDfj0008xYMAAAMDnn3+OwMBA JCYmIicnB3v27MG5c+d0X1B+/PFH1KtXD/v27UOnTp0AsO83pkJn2r/ZdhLPTfk/AEVJuakXUbG2 bdsiPDwcn332mW7axYsXMWDAANSoUQOurq7o0KEDduzYoZsfGhqKbdu24d1330VoaKisdYCiYTKd OnWCu7s7QkNDERsbqzdfThmxsbFo3749XFxcEBAQgKioKN0ZrqysLEyfPh2NGjWCm5sbevbsiVOn Tslev7S4uDi4uLigS5cHF2+7ubkhPj4ezz33HJo0aYKAgAAsW7ZM7uY26/Llyzhw4ABGjBihm+bl 5YUdO3YYTdgB4PTp00hJSUG/fg9u8dqhQwd4e3tj27ZtFpW7fft2xMTE6B0PJQ0ePBh///03EhIS KtROsh99+vTB+fPnMXfuXCbs5VC6D83NzYUkSXpDFAoLC/WmJSYmws3NDUePHkXXrl3h7e2NTp06 Yc+ePWXW4+bmht9++033d3p6OsaMGQNfX1/4+Phg3LhxuiEN5enD5fSfpeP56aef0KBBA92venLK MBU3ANy+fRvjx49H3bp1UatWLQwYMADJyckm601OTkZ4eDi8vLwQEhJi9B7g9t73p6SkoFWrVvjH P/6hm6ZUKuHj44OrV6+aXNdUvy2EgFKp1Lv+pPhXNYVCgbNnz8Ld3V3vFwVfX1/Ur19f73hk32+o Qkn7rBeHIeveXQDAmP7tUJDPB2GQPK1bt9Yb3zZ69GhcvXoVq1ev1j0QYdiwYboObs+ePejevTtm zZqle1ObWwcAxowZg2nTpmHLli0IDAxE3759kZiYKLvetLQ0DBw4EO3atUNcXByioqLw3nvvYf36 9QCKxpzu378fK1euxLZt29CsWTP06tULf//9t6z1S4uNjUXXrl0Nps+ePRszZ85EUlISZs+ejenT p8v6+VKO4ljPnTuHdu3awc3NzeiXl5KKO/SAgADdNEmS4O/vj2vXrskuNz09Hc899xw+/fRTvbJK UiqVCAsLM/jCRQ+vR+02bLZQug+VIycnBxMnTsSKFSuQmpqKESNGoEePHrLKEUKgT58+uHDhAr75 5htER0cjPj4eU6ZMAVC+Ptxc/2nMP//5T8yaNQvffPONrDLMxQ0AAwYMwMGDB7Fq1Sps2LBBdxH0 /fv3jdZ7//59dOvWDRkZGfj222+xcOFCfPjhh3p98sPQ9wcFBSEhIQF16tTRTfvzzz9x8OBBdOvW rcz1zPXbDg4OGDduHN555x388ccfOHbsGKZMmYLmzZujZcuW8Pf3x927d5GamqpbJyMjA1euXEFa WppuGvt+QxUaHuPs4ooP3pyKxoEhSPk7GZ9+9CaUSuNFTn5tfkWqokdM7dq19d6w/fv3R//+/RES EgKg6IKoTZs2IT09HTVq1IBarYZSqYSDg4PuA9/UOsXefvttPPvsswCALl264MSJE1i6dCliYmJk 1ZuUlIScnBy89NJLaN68OcLCwuDv74969erh6NGj+O2335CSkgJfX18ARWebExMTsXz5cnzwwQcm 1zfm4MGDGDlypMH08PBwtGjRAgAwYcIEzJgxA+fOnUNgYKDRcorvvlFaz549ERcXpzetOAF/9dVX MX/+fNSrVw8xMTHo06cPEhMT8dhjjxmUU7yNXVxc9Ka7ubnh5s2bssudOHEievXqhWHDhiElJcVo W4CiC7xKX+hEVJ2V7kPlKCgowMyZM3X93fTp0/Hjjz9i6dKliI6ONrlubGwsEhMTcenSJV1/5+Tk hKVLl0IIYXEfLqf/NGb06NGYOnUqAMgqw1zc+/btw+7du3Hq1Ck0b94cQNEvGfXq1cNXX32FiRMn GtT7+eefIyMjA0ePHkWNGjUAFA33Km47gIei7y9t/fr1mDRpEvr164fIyMgyl5PTb8+bNw8bN27U fRFRKpXYs2cPHBwc0L17dzRp0gQjRozAvHnzIITA3LlzUVBQoPdFCWDfX1qFkvZ/zY3Gpv9+gaup Rd9or6VehkKptEpg9Gi7fv263rf7mTNnYvv27di6dSuSkpJkfbOWs06PHj10/5YkCb1798Yff/wh u4zQ0FC0adMGoaGhGDhwILp27Yrw8HAEBARg3bp10Gq18PPzM6i3bt26Ztc3Ji0tDTVr1jSYXvLD QKVSmb3tXWZmptHpCoXhj2uOjo4AgBUrVqB3794AgI4dOyI+Ph6rV6/Ge++9Z7COt7c3gKKfpl1d XXXT7927By8vL1nlNm/eHAkJCTh69KjJtgBAzZo1zf5cS1SdlO5D5erQoYPe3x07dpR1p6jExEQ0 bdpUl/gCwMCBAzFw4EAAlvfhJ0+eNNt/GtOqVSuLyjAX98mTJ+Hr66tL2IGikxFt27bF6dOny6y3 TZs2uoQdKLqYumQcD0PfX+zvv//G2LFjsX//frz++ut4/fXXoSwjl1uzZo3ZfjszMxNt27ZFnz59 8M4778DFxQWrV6/GU089hZ07d6J169b47bffMH36dAwaNAg1atTA1KlTce/ePYNjmn2/vgol7fUb N8NLs4u+Db82cTDmLFkNBwfeQ5fMS0hIQOPGjQEU/WTbu3dvXLt2DYMGDULnzp3Rp08fkxeflGcd oOin0uIz9XLKcHZ2xsGDBxEXF4fY2FgsW7YM06ZNQ3R0NAICAuDs7IybN28adIjFf5taf/LkyUZj NPa4ZUuHExSPH5Sj+IOm+GwOUBT/Y489hsuXjV+PUvwBmJqaqnfG5+rVq7ryzJWbkZGB5ORkuLu7 65XdsWNHtGvXDocOHdJNkySJj7EnKqFkH2pM6TOWxYqfNlssPz8f+fn5ZuvLz88vM5ErT3/s7u5u tv80xtnZ2aIyTMUNoMx+RaFQ6J2xLllvWeWVjOFh6PuBouEwPXr0QNeuXXHmzJkyfwkotm/fPrP9 9tatW5GWloZPP/0UDg5FaebLL7+MjRs3Yu3atWjdujUaNWqEn3/+Wbe+EAILFiww+MLGvl+f1e7T /sGqjUzYSZajR49iy5YteOGFFwAAu3btwp49e7Bjxw4sXLgQY8aMMXtfZrnrbN/+4HajQgjExcXh 8ccfl11GfHw85s+fjz59+mDx4sU4ceIEXnzxRaxcuRIhISHIzs7GsWPHoNFodJ3luHHjdOO2Ta1v jJ+fn254SUWoVCq9+zsXv4w9tr558+bw8vLSS5ILCgpw/Phxo0NjitepU6eO3tm0xMRE3LhxQ/fr hrlyo6KicPToUd2r+IK3NWvWYN26dXr13bx50+jZNKLqqHQfWqzkrVTLOnte8pqS4j4xKCjIbJ1B QUFISkrS65+OHDmCli1bYuvWrRb34XL6T3PklGEq7uzsbAQFBeHatWs4d+6cbn5WVhYOHz6M4ODg MrdFQkKC3lDMpKQkveFKD0PfX1hYiCFDhmD48OHYtGmT2YQdgKx+W5IkFBQUICcnR2/d4l8Bbt68 ie7du2Pv3r26eTt27MC9e/cQERGhtw77fn0VOtP+3epP0LT542jV/h9m78XeLqyHyfn0aMrIyNCN R8vMzMShQ4fw3nvvoXv37rpblXl4eKCwsBAbN25Ejx49sHfvXnz44YcAgJ07d+rO1igUCly4cAFX r141u06DBg2gUqkQFRUFpVKJRo0aYeXKlThz5gw2btwou14hBObMmQMHBwc89dRTSE1NxZ49e9Cm TRs0bNgQI0aMwOjRo7FkyRJ4enpixYoViIuL090qzdT6xoSGhuL48eMV3u6W/ETq5OSESZMmYcqU KcjNzUW9evUQHR2NjIwMvaQgJiYGV69exezZs6FUKjF16lTMnTsXgYGB8Pb2xuTJkxEeHq67HZq5 cn19ffV+Ki4eGxkYGGgwXvP48eO6O04QVSdy+lCNRgN/f3+8//77qFmzJrKysvD666/DycnJoLzX X38dGo0GjRs3xsqVK3Hq1Cl8++23ZuOIiIhAo0aNMHz4cMybNw+3b9/GO++8g/r168PX19fiPlxO /2mOnDJMxe3k5IQuXbqgU6dOGD58OD766CM4Oztj/vz5UKvVutvZlhYZGYk5c+Zg0KBBugddzZw5 E56enrplHoa+f/v27bh06RJCQ0OxZcsWvXkNGjTQfWkp2fcHBASY7bd79eqFgIAADBkyBLNnz4aT kxPWrl2L48eP4/PPP0fNmjWh1WoxadIkvPfee8jPz8dLL72EyZMn6w05Atj3GxClnLycKbYdS5f1 AiCGjposth1LF07OLiZfcss09vrj1O3SYVaK2bNni549e1ZJXdXBsGHDBADdS6VSidatW4s5c+aI /Px8vWUXLFgg/Pz8hJeXl+jXr584ffq0mDx5sggODhYFBQVCCCG+/vpr4ePjI7p162Z2nRMnToje vXuLHTt2iNDQUOHm5iY6d+4sDhw4YHG90dHRonHjxkKj0Yg6deqISZMmiTt37gghhMjOzhbTp08X 9evXF25ubqJnz54iISFBrw5T65f266+/ipCQEL1prq6uYuvWrQbTNm/ebMHeMK2wsFBERUWJJk2a CA8PD/HUU0+J48eP6y3Tv39/0aBBA71pc+fOFY0bNxa1a9cWY8eOFVlZWRaXW+zKlSsCgNi/f79B GbVr1xaHDx+2QktJCCEmTJggIiMjbR2GRZ5//nkxatQoW4dRpSzpQ7dv3y5CQkKEi4uLCAsLE4cP Hxb9+vUTJ06cEEIIcfToUQFAbN68WbRr1064urqK9u3bi127dunKcHBwEDt37tT9XbrvSU1NFcOH Dxe1atUSPj4+YuzYseLWrVtCiPL14XL6z5KM9YVyyjAVtxBC3Lp1S4wdO1b4+/uLGjVqiIiICHHh wgWT9SYnJ4t+/foJT09P8dhjj4nPP/9cvPbaa+K7777TLWPvff/SpUv1jq+Sr2nTpumWM9b3Fyur 37548aIYMWKE8PX1FR4eHqJ79+5i9+7duvmpqali8ODBwt3dXTRv3lzMnTtXaLVavTKqa9/fv39/ MWPGDGOztJIQ+oOFTl3JQtptebduvHk9DU7OLnBxdceUyCcRveZXOKj0x1+l37yOd18bj8UxP5dR inkaBwldmnuaX7CCoqKidGPQiGxBq9WicePG+Oqrr/QeqFJadnY2lEplld86b9SoUfjqq6+qtM4f fvgB8+fPx5EjR6q03kfZxIkTkZmZia+//trWocg2fvx45OXlYe3atbYO5aGUmJiIVq1aISMjAx4e HrYOh0ph32+ouvb9ERERCAwMxKJFi0rPEhUaHlPTxw//Wb4AAJB0MgFfrlhocMvH1L+Tcfmide4p SvSoUygUmDlzJhYtWmSy4zb2s3dlW7dunayxr9a2ePFizJo1q8rrJSKqKuz7DbHvN1ShpB0ATh97 cJHZmeNHjF7BPfm1BRWthqjaePHFF7Fu3TqcP39e74lxtvbEE0+U6xZzFXHw4EF4eHjg6aefrtJ6 iYiqGvv+B9j3G1fhpP2DVUUX9U2JfBILV35nMDyGiCyjUChMPlrcVvz9/au8zvbt2xtcIEVElmvZ siVvnWfn2Pc/wL7fuAon7cVWrP/dWkUREREREVEJVkvaAeDKpQtIuXTB6Ly2nZ7gWXgiIiIionKw WtL+49ersHzhLKjUGt0TsErasOu8taoiIiIiIqpWrJa0fxOzFC9HfYh+Q5/jk1GJiIiIiKzIIGmX IJWrILXGERFPj4Nk5KlbFSUpyhcTEREREdGjwCBp16gkKBSAVmtZQcGt2uNS8lk0aNLcWrHpxVRV du/ejfr161dZfUREVS09PR0RERG2DsNiGzduZP9MRI+0GzduIDAw0Og8g6TdUV2+M+V9h4zGknkz 0PEfT6FB0+ZQlbrotF1Yj3KVKwFwVivLta6lhg0bVuaGIqoM2dnZePXVVzFr1izUrVvX1uFQNdKo USNbh2CR8ePHo2vXrrYOg4io0gUHBxudLolSN27NztNi79k7FlcQ0dF0wvHz/ssWlwkAkgQEBbjA 15N3nqFHz507d+Dp6Yk///wTrVu3tnU4REREZJ+EwZl2J7UCrk4OyMwusKik8ibl5kmo6c4LW4mI iIio+jI6FqZeDQ0kyfYXfyokwM9LDQdeiEpERERE1ZjRpN3PSw0XR6XFifv1tCtYtXgO5r/2AgoK 8nF47w5kpN8od3CSJKFxbadyr09ERERE9Cgo86rTIH9niwr668IZvDTqKZxMPIgdW3+A0GoR+9PX GD8oDBfOnrA4MAlAYB0nqB14lp2IiIiIqrcyk3Y3JyVC6jpD7m3bP3lvFjr3CMfS1b/qps2ctxxt Oz2BVYvfsigoSQICampQx0tj0XpERERERI8ik/d39PFQ47E6zpAkmE3eTx8/jKcGRupNU6k1GDBi PE4fPyI7IEmS4OuhQVNfy870ExERERE9qgzuHlOav7cGjioFjv+dBQEBrTC+nIdXDWTeNbxVZObd O3B39zIbiPS//zSu7Yj6tRzNLk9EREREVF3IepJSDTcVwpq5w8dDDQmAwsgFqmHd++HL5fORfvM6 AEArBE4fP4KVH0ahc4/wMssuLsnd2QGhTdyZsBMRERERlWLwcCVzMnMKcTUjD2kZucjLf7Bq9v0s zHt1HA7t3Q6h1UKjcUReXi669xmCV99ZDrXGcHy6UiGhlocKfp4aeLuaPelP9Mjhw5WIiIhIBsOH K5nj6qhEE18nNPF1QqFWICdPi9wCLQBX/PrrLzh+LBFnTp+Cm7s7mgcFo379BgZlqJQKOKoUUPHO MEREREREZlXo9LZSIcHFUQkXKHXTuoW1Q7ewdhUOjIiIiIiIilQoaf/kk09kLVe7dm0MGzasIlUR EREREVVbFUraP/30U72/k5KSkJeXBz8/PygUCqSmpsLT0xMTJkxg0k5EREREVE6y7h5TluPHj+te //rXv9CkSROcPHkSqampuHLlCk6fPo26desiMDDQWvESEREREVU7FUraS/rwww/xwQcfICgoSDet WbNm+PDDD7Fo0SJrVUNEREREVO1YLWlPTU2FWq02mO7g4ICrV69aqxoiIiIiomrHakl7p06dMHfu XNy6dUs3LT09HXPmzEFYWJi1qiEiIiIiqnas9kSj5cuXo2vXrmjQoAHatGkDAEhISICHhwfi4+Ot VQ0RERERUbVjtaS9UaNGSEpKwtdff42TJ09CqVRizJgxGDlyJBwdHa1VDRERERFRtVOhpL1u3bpm l5kzZw4A4PLlyxWpioiIiIio2qpQ0j527FgrhUFERERERGWpUNI+b948a8VBRERERERlsNrdY4iI iIiIqHIwaSciIiIisnNM2omIiIiI7ByTdiIiIiIiO8eknYiIiIjIzjFpJyIiIiKyc0zaiYiIiIjs HJN2IiIiIiI7x6SdiIiIiMjOMWknIiIiIrJzTNqJiIiIiOwck3YiIiIiIjvHpJ2IiIiIyM4xaSci IiIisnNM2omIiIiI7ByTdiIiIiIiO8eknYiIiIjIzjFpJyIiIiKyc0zaiYiIiIjsHJN2IiIiIiI7 x6SdiIiIiMjOMWknIiIiIrJzTNqJiIiIiOwck3YiIiIiIjvHpJ2IiIiIyM4xaSciIiIisnNM2omI iIiI7ByTdiIiIiIiO8eknYiIiIjIzjFpJyIiIiKyc0zaiYiIiIjsnIOlK2iFwK17Bbh6Ow/3cgqQ my+gFcKiMiQJUCslODs6oLaHCj4eaqiUkqWhEBERERFVC7KTdiGAlPRcXLiWjUItAAhYmKvrlZVb IJCbmY+MrAKcTb2PujUc0bC2I0yiiwcAACAASURBVBwUTN6JiIiIiEqSlbRn52mReCkT93MLy52o l0X8r8DLt3KQejsPLeo5w9tVZd1KiIiIiIgeYmbHtGfcL8Ch83eRXQkJe0lCAAWFWiT8lYmU9NzK q4iIiIiI6CFj8kz7vZxCJCRnQlRgKIzFBHAm9T4UkgQ/L3UVVUpEREREZL/KPNOeW6DF0YuZEKIK E/ZiAjidkoWMrIIqrpiIiIiIyP6UmbQnpWSjoFCgqvP1YkIAJy5nWXxnGiIiIiKiR43RpD0jqwA3 7ubZPGHOLxD4+wbHtxMRERFR9WY0ab94PcdmZ9hL0gqBSzdyqn54DhERERGRHTFI2vMKBG5n5dsi FqMKBHAr037iISIiIiKqagZJe3pmPuzp8UYSBG7dY9JORERERNWXQdKenaeFPWXtQgBZuYW2DoOI iIiIyGYMkvbcfK3djSHPydPaOgQiIiIiIpsxSNq1trgvuxlarZ0FRERERERUhcq8TzsREREREdkH Ju1ERERERHaOSTsRERERkZ1j0k5EREREZOeYtBMRERER2Tkm7UREREREdo5JOxERERGRnWPSTkRE RERk55i0ExERERHZOSbtRERERER2jkk7EREREZGdY9JORERERGTnmLQTEREREdk5Ju1ERERERHaO STsRERERkZ1j0k5EREREZOeYtBMRERER2TkHWwdAVJ1kZWUhLy9P9/fdu3d1/799+7ZuulKphLu7 e5XHR0RERPaJZ9qJqtCSJUvg7e2tezVo0AAA8MQTT+hNnzFjhm0DJSIiIrvCpJ2oCkVGRkKSJJPL SJKEyMjIKoqIiIiIHgZM2omqUOPGjdGqVSuTy3h7e+OJJ56omoCIiIjoocCknaiKjRkzBmq12ug8 tVqN0aNHQ6lUVnFUREREZM+YtBNVscjISBQUFBidl5eXh5EjR1ZxRERERGTvmLQTVTEfHx906dIF CoXh2y8gIADt2rWzQVRERERkz5i0E9nAmDFjDIbAaDQaPP/882YvVCUiIqLqh0k7kQ0MGzbMIDnP zc3FM888Y6OIiIiIyJ4xaSeyAXd3d/Tu3VvvbHtQUBCCgoJsGBURERHZKybtRDYyevRo3dl2R0dH jB071rYBERERkd1i0k5kIxEREbpbP+bm5uLpp5+2cURERERkr5i0E9mIo6MjBg8eDAAIDQ1FgwYN bBsQERER2S0HWwdgTw4ePIg///zT1mFQNeLl5QWg6Empn376qY2joeqkadOmePLJJ20dhmy7du3C 6dOnbR0GEVGla9myJTp16mQwnUl7CT/99BM+/vhj1K1b19ahUDUhhICDgwMOHTrEL4xUZa5evYp+ /fo9VEn7mjVr8P3338PPz8/WoRARVZqUlBRMnDiRSbscYWFhiIuLs3UYVI1s2bIF4eHhtg6DqpGJ EyciMzPT1mFYbMCAAVi7dq2twyAiqjQRERFlzuOYdiIbY8JORERE5jBpJyIiIiKyc0zaiYiIiIjs HJN2IiIiIiI7x6SdiIiIiMjOMWknIiIiIrJzTNr/n717D4uq2v8H/p4ZBgQEvIOCJKaoXPKKKJCm gnK/aKJ4wQsHC00tLylQx9MxyzRN0aLITMNbHc1SLAHNJFEgU/CWoVJaqBginiPKff/+8Mf+MjAw gwzMIO/X8/A8ztprr/XZm/rwYbP23qRTwsPDIZFIFL4MDAzQt29frF+/Xtvh1cnR0REffvihtsNo EXiuiFou5mjNksvlOH78eKPG0NSx6eo5ov/D57STzrGzs0NcXJz4+cGDB0hISMDixYvRoUMHzJw5 U3vBERG1cszRRNrBop10jqmpKVxdXRXaxo0bh5SUFCQkJGjlB0JFRQVycnLQu3fvZp9bHboeHxE9 PZijibSDy2OoxTA1NUWHDh3Ez0VFRVi4cCF69uwJExMTuLu749KlSwr7FBQUYMaMGbCwsECXLl0w a9YsFBYWitvv3buHsLAwdO/eHZ07d4a/vz9ycnLE7SYmJvj222/Ro0cPBAcHAwBycnLg4+OD9u3b w8HBAdu2basVa1JSEoYOHQpjY2NYWVkhOjoagiAoPS5Vfes7BmXxqXNe1OljYmKClJQUhIaGolev XrCyssKmTZsaNI4654qIng5Pa46u7zgSExNhYGCACxcuiP29vLzw4osvqnV81ZWUlEAikSA9PV1s q6ioUGhT59jUOe/MzS0Ti3bSeQ8fPsR//vMfZGRkiEkZACZOnIi0tDTExsbiyJEj6NOnDzw8PHDj xg0AgCAI8PT0xLVr17Bnzx7ExMQgJSUFc+fOFcfw9/dHRkYG4uLisG/fPpSXl8PNzQ0PHz4U+7z2 2mtYvnw59uzZg4cPH2LkyJEoLCzEV199hdWrV2Pt2rXIzs4W+9+6dQsBAQEYMmQIkpOTER0djXff fRe7d++udWyq+qpzDNXjU+e8qNsHAKKiorB06VJkZ2cjKioKCxcuVDjW+sZR51wRUcv3NOdoVccx btw4hIaGYvbs2aioqMAXX3yBM2fO4OOPP1br+Bp6ntXJqarOO3Nzy8XlMaRz0tLSIJFIarWvXbsW 7u7uAIDMzEwkJiYiNzcXFhYWAABnZ2dkZWVh8+bNWLNmDZKSkpCVlYXr16+LfQwNDbFx40YIgoBT p07hxIkTuHTpEvr16wcAGDx4MKytrbFjxw7MmTMHADB9+nTMmzcPALBlyxYUFhYiMzMTHTt2BADY 2NjAwcFBjDM7OxvFxcWYP38++vXrBxcXF1haWsLa2rrWManqq+oYasanznlRp08VHx8fODo6Anh8 A9qiRYtw5coV2NraqhzH1tZW5bkiopanNeVodY5j3bp1cHR0RFRUFLZs2YLPPvsMnTp1QmJiYr3H p+wc1mfXrl0qj02deNUZh3QTi3bSOTVvciooKEB8fDyio6Ph5eUFe3t7XLx4EZWVlejatWut/bt3 7w4AyMrKQu/evcXEBQABAQEICAgAAFy8eBEWFhbiDwMAMDY2xuDBg/Hrr7+KbQMGDBD/ffHiRQwa NEhMdABgb2+vEIeTkxMGDRoEJycnBAQEYMSIEfDx8YGVlVWtWFX1VXUMyuJTdV7U6VOlehKXy+WQ y+Vqz1VWVqbyXBFRy9OacrQ6x2FqaootW7Zg7NixmDZtGgIDA9U6voZS59jU/RnA3NwysWgnnaPs JicfHx907doVSUlJsLe3h6mpKYyMjJCfnw+pVHGVV9XnsrIyyGSyOuepa/2iVCpFeXm5+NnIyEj8 d13jVY/ByMgIGRkZSE5ORlJSEjZt2oRXXnkFMTExiIiIUNhPVV9Vx1AzPnXOizp9qujr69c5r6px IiMjle5Xsy8RtSytKUermy9zc3MBANeuXUNlZSWkUqla+VuV6suA1Dk2deJVZxzSTfwOUYsglUph bm6OgoICAI+vAD969Ajnzp2DgYEBDAwMAACzZs3CsWPHADy+GpSdnY38/HxxnF9++QX9+/fHo0eP YGdnh7y8PFy5ckXcXlRUhNOnT8Pe3l5pHHZ2djh79qwYB/D4T603b94UP6ekpGDVqlXw9PTE+vXr ceHCBbz88suIjY2tNZ6qvqqOoSZ1zos6fdShahx1zhURPR2e1hytznH8+eefePXVV7F9+3b8/vvv 2Lhxo1rHV5e7d++K/87IyGjQsal73pmbWyYW7dRitG3bVkwyNjY2mDx5MqZPn45Dhw4hNTUVs2fP RnJyMvr37w8A8PPzQ8+ePREcHIzU1FQkJCQgIiICzzzzDAwNDeHm5obhw4cjODgYR48exalTpzBp 0iTo6+tj2rRpSmMICQmBmZkZAgMDcezYMSQnJyM4OBjt2rUT+wiCgBUrVuCdd97B6dOnceDAAaSm pmLQoEG1xlPVV9Ux1KTOeVGnjzpUjaPOuaLW6dGjR3VeRaWW62nM0aqOQxAEhIWFwdvbG6GhoYiJ iUF0dDSuXr3a4PxtYGAAS0tLvPfee8jIyMCxY8cQGRkp9lXn2NQ578zNLReLdmoxHBwcsHv3bvGq xdatW+Ht7Y158+bBy8sLd+7cQXJyMszNzQEAenp6OHLkCDp37oygoCCEhYXB3t5e4dFWBw8exIAB AzBjxgz4+flBKpXixIkTaNu2rdIYDA0NkZKSAhMTE4wfPx4LFizA/PnzER4eLs47cuRIxMTEYOvW rXBzc0NERASGDh2KmJiYWuOp6qvOMdSk6ryo20cd9Y2jzrmi1ik5ORndu3fHsmXLkJWVpe1wSEOe xhyt6jg+/vhjZGZmivtOnDgRHh4eCAsLg0wma3D+jo+PR0FBAUaPHo033ngDsbGxGDVqFNq2bat2 TlV13pmbWy6JUONyx6W/inDrXqm24lHKQE8Ct35N/xtgdHS0uM6NiGp79OgRZDJZvWvdSffNmTMH Dx48wK5du7Qy/4EDBxAUFAQ9PT2UlpaiZ8+emDVrFkJCQvDss88q3ScsLAylpaWIj49v5miJiJqP n58fbG1tsW7dupqbBF5pJyK1GRoasmAnjZBKpSgtfXyBKCcnB6tWrUKvXr3Qu3dvvPfee7h165aW IyQi0i0s2omISOuKi4sBAFevXsWKFStgaWmJoUOHYuPGjQo38hERtVZ85CMRUSuUm5uL5cuXa2Xu q1ev1ru9pKQEAHD69GlkZmZiyZIl6Nq1K3r06IFHjx4pvYmPiOhpx6KdiKgVevjwIX755RetzP33 33+r1a/qrZFlZWW4d+8e2rVrh5s3b9a57p2I6GnGop2IqBXq3bu3Vm9EnTBhQp3b5XI5KioqYGxs jMmTJyM0NBSff/45SktLWbATUavFop2IiLROJpNBIpHAwMAAgYGBmDRpEry8vKCn9/jH1Oeff67l CImItIs3olKrVVlZCVdXV5XrazUpNzcXEydOhLm5OTp27IiAgABcu3atzv6bNm2CRCKp9XX9+nUA wLfffqt0u0QigZOTk1rjpKenw9fXt8mPnai6qqUvenp60NfXR2BgIPbu3Yu7d+9ix44d8PPzEwt2 an2ehvxcU9++fZUuSatvXuZnqo4ZkVqtuLg4dOnSBb169Wq2OSdNmoSSkhLs3r0benp6WLx4Mfz9 /XHu3DnIZLJa/XNycuDm5oYlS5YotHfp0gUA4OzsjG+++abWfq+//jrc3d3VGueZZ55BQUEB9u3b V++SBSJNkkgkcHd3R2hoKAICAmBiYqLtkEiHPA35uUpZWRk++OAD/Pbbbw2e19nZmfmZRCzaqVWq rKzEmjVr8MUXXzTbnDk5OUhNTUVGRoZ4FXzFihXw8/NDdnY2+vXrp3Sf4cOHIyAgQOmYFhYWtbYl JSWhTZs2eOutt9QeZ9GiRVi9ejV/KFCzcHZ2xq1bt9CpUydth0I66GnJzwAQGxuLRYsWiY80fZJ5 mZ+pCpfHUKuUnJwMY2NjuLm5iW0mJiZISUlBaGgoevXqBSsrK2zatEljcxYXF2Py5MlwcHAQ2+zs 7AA8vuqoTE5ODnr27IkHDx6o9bKZsrIyvPbaa9i2bZvCS5BUjRMUFIQbN27g7NmzDT0sogYzNzdn wU51epry84svvojTp08jMTHxiedlfqYqLNqpVUpKSsKIESNqtUdFRWHp0qXIzs5GVFQUFi5ciOzs bI3MaWdnh927d8PQ0BB5eXlIS0vD4sWLMXToUPTt21fpPjk5OdiyZQvatWuHbt26oWvXrvjqq6/q nCMmJgaOjo4YOHBgg8aRyWRwcXFBUlKSRo6ViOhJPU35uXPnzrC3t0efPn2eeF7mZ6rCop1apYyM DIUrG1V8fHzg6OgIqVSK8PBw6Ovr48qVK0rHkMvlSm9C8vDwUDn/yy+/jOHDh+P777/HypUrlfbJ y8tDaWkpBgwYgOvXr+POnTuYOnUqpkyZovRmpry8PLz99tsKy2IaMo6joyPS09NVxk5E1JSexvys jvrmZX4mgGvaqZWqaz1t9R8Ucrkccrm8zjEePHigtF0qVf278P79+1FRUYGEhAT4+/sjPT0d/fv3 V+hjbm6OsrIyhba1a9ciISEBe/bsweDBgxW2ffTRRxg8eHCtKzrqjtOpUyfcvn1bZexERE3paczP 6qhvXuZnAnilnVoxZesUq68DV8XAwEDpV10/SE6fPq3wMhuZTIaAgAD06dMHhw8fVjtmW1tb5OXl KbRXVlZi27ZtmD59+hOPI5FIIAiCWvsTETWlpyk/10fdeZmfCWDRTq1U165dkZ+f36gxGvrn12vX rmHOnDl4+PCh2FZWVoZbt27B2Ni4Vv+EhAR069ZN4Zm/5eXluHDhQq0/HR8/fhy5ubkICgp64nHy 8/PRtWtX9U8AEVETeNryc33UnZf5mQAuj6FWysnJCefPn2/UGA3986unpydMTU0xZcoULF26FBKJ BBs2bEBlZSVefPFFAMDWrVtx+/ZtREVFYcyYMWjTpo3Yv1OnTti8eTMePnyI8PBwhbEPHz6M5557 DqamprXmVXec8+fPK7yQiYhIG562/FwfdeYFmJ/pMV5pp1Zp7NixSElJadQYDf3zq5mZGQ4fPoyH Dx/C19cXAQEBePjwIY4fPw4LCwsAj9c0fvrppwAAQ0NDJCYmokOHDpg9ezaCgoJQWlqKkydPon37 9gpjHzlyBC4uLkrnVWecyspKnDx5EmPHjm3UOSEiaqynLT/XR515mZ+pCq+0U6s0duxYREREIDU1 Fa6urgCA//3vf7X63blzR+mb8J7Uc889V+9juw4ePIhp06aJn3v37o2DBw+qHFfV0wpUjfPNN9/A 0tLyiW6eIiLSpKctPwPAM888U+eadFXzMj9TFV5pp1ZJKpVi6dKlWLduXb39DA0NG3TzU2Pt3LlT fLFGc1q/fj2WL1/e7PMSEdXE/KyI+ZmqsGinVuvll19GXl4erl69qu1QRC+88AIiIyObdc6MjAyY mZlh4sSJzTovEVFdmJ8fY36m6rg8hlotqVSK1NRUbYehwNLSstnnHDp0KA4dOtTs8xIR1YX5+THm Z6qOV9qJiIiIiHQci3YiIiIiIh3Hop2IiIiISMexaCciIiIi0nG8EbWGc+fO8S5tInqq/fLLLxg2 bJi2w2iwlJQU5mcieqr98ssvsLW1VbqNRXs1w4YNQ2FhobbDoFakrKwM33//PUaOHAkzMzNth0Ot hJeXV4t7Jfro0aPRpk0bbYdBRNSkgoKCxJeK1SQRaryi69JfRbh1r7RZAlOXgZ4Ebv3aaTsMIo27 f/8+2rVrhzNnzmDgwIHaDoeIiIh0k8A17UREREREOo5FOxERERGRjmPRTkRERESk41i0ExERERHp OBbtREREREQ6jkU7EREREZGOY9FORERERKTjWLQTEREREek4Fu1ERERERDqORTsRERERkY5j0U5E REREpONYtBMRERER6TgW7UREREREOo5FOxERERGRjmPRTkRERESk41i0ExERERHpOBbtREREREQ6 jkU7EREREZGOY9FORERERKTjWLQTEREREek4Fu1ERERERDqORTsRERERkY5j0U5EREREpONYtBMR ERER6TgW7UREREREOo5FOxERERGRjmPRTkRERESk41i0ExERERHpOD1tB0DUmnz//fc4d+6c+Lm4 uBgAsG3bNiQlJYntPXr0wKRJk5o9PiIiItJNLNqJmtG9e/ewfPly6OvrQyKRAAD09fXxySefiH1K SkqwatUqbYVIREREOohFO1EzCggIQJs2bcQr7MpIJBKEhIQ0Y1RERESk67imnagZGRsbw9/fH3K5 vM4+AwcOhI2NTTNGRURERLqORTtRM5s2bRoqKyuVbjMwMMDMmTObNyAiIiLSeSzaiZqZp6cnjIyM lG4rKytDcHBwM0dEREREuo5FO1Ezk8vlCA4Ohr6+vkK7VCrF888/D3Nzcy1FRkRERLqKRTuRFkyd OhVlZWUKbXp6epgxY4aWIiIiIiJdxqKdSAtGjhyJTp06KbRVVlYiKChISxERERGRLmPRTqQFUqkU 06dPh4GBAQBAJpPBy8sL7dq103JkREREpItYtBNpSUhICEpKSgA8fjZ7aGioliMiIiIiXcWinUhL hgwZgmeeeQbA45tTfXx8tBwRERER6SoW7URaVPVM9vHjx8PQ0FC7wRAREZHO0tN2ALrk1KlT+Pnn n7UdBrUi5eXlAIC2bdsiJiZGy9FQa9KnTx+MGzdO22Go7ejRo7h48aK2wyAianKDBg2Cm5tbrXYW 7dUkJCQgJiaGr5CnZmViYoLU1FScPHlS26FQK5Gbm4tx48a1qKJ9165d+Prrr9G9e3dth0JE1GT+ +OMPhIeHs2hXx7Bhw5CcnKztMKgV+euvv2BlZaXtMKgVmTNnDh48eKDtMBrM19cX8fHx2g6DiKjJ +Pn51bmNa9qJtIwFOxEREanCop2IiIiISMexaCciIiIi0nEaW9P+05GDStslEgnad+iMTubdYN6N NxARERERETWUxor27R+txo2cbFRWVkAikQASCYTKShgZt4WJWXvk592C/YCheH3VR7DoZq2paYmI iIiInnoaWx7z4vS5MO/WHWu3fIPvT9/C96dv4YNth9DVqgci3/0Ee3/8DWbtO2LDv1/T1JRERERE RK2Cxor2/3yxGa8sX42BQ0dAT64PPT05HAcNR/hr/0Ls2miYmLXH3GXv4vyZNAiCoKlpqQmFh4dD IpEofBkYGKBv375Yv369tsN76piYmCAxMfGJ97906RLc3Nzg6OiowaiaRm5uLiQSCdatW9cs88nl chw/frxZ5iJqqZjzdVtz501lHB0d8eGHH2pt/tZOY0V7wd95MDRuW6vd0NAYuddzAAB6enKUlpag orxMU9NSE7Ozs8OJEyfErwMHDsDDwwOLFy/Gtm3btB2eyMPDA2+++aa2w2hSqo7xo48+gr6+Pg4d OtSMUSmnKta2bdvi1VdfxaBBg5oxKiJSpSXkfF3I900RA/MmqaKxNe39ndzwRex7+Of7n8O0XQcA wP/u38P22NVwHDQcFRXl+M/2zbC26Q09ub6mpqUmZmpqCldXV4W2cePGISUlBQkJCZg5c6Z2AgNQ UVGBnJwc9O7dW2sx6JLc3Fz0798f1tYNu2dEnfOoqXNdfZwPPvigUWMRkebpas5vifmeeZM0TWNX 2hdEv4/Cu38jxMMBc0PGYG7IGEz2cEDezb+w4I33kZ6ShG92x+GlxSs1NSVpkampKTp06KDQVlRU hIULF6Jnz54wMTGBu7s7Ll26BADIysqCiYkJMjMzMWLECHTo0AHDhw9Hamqqwhj37t1DWFgYunfv js6dO8Pf3x85OTkKfUxMTPDtt9+iR48eCA4OhpOTE44cOYK3334bTk5OAICkpCQMHToUxsbGsLKy QnR0dJ3LsurrqyqekpISSCQSpKeni20VFRW12vLy8jBhwgR07NgRDg4O2Lp1KxwdHbFv3z6FWAoL CzFp0iR07NgRVlZWiImJAQClx1idh4cHvvnmG2zYsEH8AaEq9prnURllfer7PtcVq7Jxqi8Hqm/M wMBA+Pr6KsSVkJAAPT093Lx5E7///jv8/f3RsWNHtG3bFs7Ozjh27JjS4yGiJ1Mz56vKA5rK+ZrO 9yYmJkhJSUFoaCh69eoFKysrbNq0qUExqcrHzZU36xtXVd5UJ6acnBz4+Pigffv2cHBw0Jm/tLRq Qg0X/3wgHDlX8ERfSZl/C29tiBdmzF0uTJ2zRHhz7Vbh8Jk84ci5AmHf8Wxh74+/PdG4P126VzPM JhEVFSW4u7s3y1wtwT/+8Q9h2LBhCm1FRUXCV199Jejr6wvJyckK27y8vIShQ4cKhw8fFtLS0oS5 c+cK3bp1E65fvy5kZmYKenp6gpOTk3D+/Hnh0aNHwoYNGwR9fX3h6tWr4hhubm6Cg4OD8N133wnH jx8XvLy8hK5duwpFRUVin7Zt2wo2NjbC5s2bhcuXLwslJSXCqFGjhOXLlwslJSXCzZs3hTZt2ggR ERFCamqq8NFHHwkSiUTYuXNnrWNU1VdVPMXFxQIAIS0tTRyzvLxcoa28vFywt7cXXnjhBeHHH38U Dhw4INjY2AgymUzYu3evwnGZm5sLW7ZsETIzM4WwsDBBIpEIV65cqXWMNZWWlgp+fn7CK6+8Im5X FXvN86iMsj71fZ8FQVAaq7Jx2rZtKxw+fFjlmHv27BH09fWFwsJCMa5p06YJXl5egiAIgqurq+Dk 5CQcPHhQ+OGHHwR/f3+hQ4cOQmVlpdhfT09P+PHHH5UeY2sUHh4uhISEaDuMBpk9e7Ywbdo0bYfx VGtIzleVBzSV8zWZ76vGc3V1Fc6dOydUVFQIH374oSCRSITffvtN7ZhU5ePmypv1jbtmzZp686aq mIqKigQrKyvBxcVFSEpKEg4ePCjY2dkJ+vr6wubNm5X/B0Qa4evrKyxatEjZpkqNLY8BgJt//gE9 PTls7QaIbb+cfHzFa/DwF7gspgVKS0t7/AjPGtauXQt3d3fxc2ZmJhITE5GbmwsLCwsAgLOzM7Ky srB582ZMnToV5eXlWLp0KRwcHAAACxcuxDfffIONGzciJiYGJ0+exIkTJ3Dp0iX069cPADB48GBY W1tjx44dmDNnjjjf9OnTMW/ePPGzTCaDnp4e9PX1kZ2djeLiYsyfPx/9+vWDi4sLLC0tlS4bqa9v Q+Kpz8GDB5GTk4Mff/wRnTp1AgAYGRkpnL8qs2bNQlhYGADg/fffx7Zt23Dt2jX06tVL4Rhrksvl CtvVjb3meVSmeh9V3+c1a9ZAX19faax1zaVqzH/961+Qy+VISEjA1KlTUVxcjG+//RafffYZAMDX 1xe+vr7if1dyuRwHDhxAQUEBOnbsWO+xEZEidXK+OnkAgMZyvqbyfRUfHx/xhv3w8HAsWrQIV65c ga2trVox1ZXjqmvqvKlq3OvXr9ebN1XFZGtri8LCQmRmZop51MbGRvxeknZorGj/ZlccNq9eDrm+ AfT0ag+77/hVTU1FzcjOrPEjUgAAIABJREFUzg5xcXHi54KCAsTHxyM6OhpeXl6wt7cHAFy8eBGV lZXo2rVrrTG6d/+/l2o5OzsrbBs2bBgyMjLEMSwsLMRECQDGxsYYPHgwfv31V4X9BgwYgLo4OTlh 0KBBcHJyQkBAAEaMGAEfHx9YWVk1qO+nn36qdjz1OXfuHOzt7cWCHQDc3NyU/mCsfn7atWsHuVyu 9jzVqXsu6zuPyvqo+31WNU7NWOsb08jICP7+/ti3bx+mTp2K7777Dnp6evD39wcALF26FD/88AMO Hz6M7OxsJCUlqTwmIlJOnZzfkDygiZyvqXxfpXrhKZfLFfJsQ34O1aep86Y649aXN1XtW1ZWhkGD Bilc+LC3t1fan5qPxor2PVs3YkH0WnhPCIWe3pMVGqR7lN2U5OPjg65duyIpKUks2k1NTWFkZIT8 /HxIpYq3SkilUnGdXEVFhcK2srIylJU9fpqQUMcaRKlUivLycoU2IyOjOmM2MjJCRkYGkpOTkZSU hE2bNuGVV15BTEwMIiIi1O4rk8nUjqe6hw8f1jpGZWMoK9oNDQ3rHLch1D2X9Z1HZX1UfZ/VHac6 dcacPHkyJk+ejKKiInz55ZeYMmUKDAwMUFxcjHHjxiEvLw+BgYFwdXWFp6cnJkyYoPK4iKg2dXJ+ Q/KAJnK+pvJ9lbqujjckJlWaOm+qM+7333+vNG+qs29kZKTSOVXFS01LY2df36AN/CbOYsHeCkil Upibm6OgoEBsc3BwwKNHj3Du3DkYGBiIiWHWrFkKNwVW/7cgCEhOToadnR2Ax1d48vLycOXKFbFP UVERTp8+Lf5yoI6UlBSsWrUKnp6eWL9+PS5cuICXX34ZsbGxDerbkHju3r0r/rvqKlIVR0dHXLp0 Cffu3RPb0tPTUVlZqfYxNZSmzmVN6n6fNT2mp6cnDAwMsHfvXoUnWBw/fhypqak4duwYVq9ejRkz ZsDExOSJj4+IaquZ8xuSB5o65zck36ujKXJnU+RNdcatK2+qs6+dnR3Onj2r8HM+OztbvImVtENj Rbv9gKG4nvObpoYjHde2bVuF/5ltbGwwefJkTJ8+HYcOHUJqaipmz56N5ORk9O/fX+wXGRmJnTt3 Ii0tDTNnzsSlS5fw2muP35Lr5uaG4cOHIzg4GEePHsWpU6cwadIk6OvrY9q0afXGI5VKce3aNdy+ fRuCIGDFihV45513cPr0aRw4cACpqalKn21bX1914jEwMIClpSXee+89ZGRk4NixY4iMjFS4Yh4U FARLS0tMmjQJJ0+eRFJSEl555RWYmJg06KpF9WNUpTHnsj7qfp8bEqs6Y+rr62P8+PFYunQpbGxs MGTIEACAmZkZKioqsH//fly+fBlbt27FggULAAA//vjjEx8nNa2ioqJaV2BJt1XP+ermAaBpcv6T 5nt1qBuTpnNcQ8dUZ9y68qY6+4aEhMDMzAyBgYE4duwYkpOTERwcjHbt2jXgbJKmaaxo9xo/HR+s XITdWz7AqeOHcfrkDwpf9HRxcHDA7t27kZ+fL7Zt3boV3t7emDdvHry8vHDnzh0kJyfD3Nxcoc+G DRvg4eGBy5cv4+jRo+jTp4+4/eDBgxgwYABmzJgBPz8/SKVSnDhxAm3b1n5xV3UzZ87E0aNHMXny ZIwcORIxMTHYunUr3NzcEBERgaFDh4qPT6xOVV914omPj0dBQQFGjx6NN954A7GxsRg1apTYRy6X 4+jRo9DX14e3tzeio6MRExODDh06oEuXLmqf8+rHqI4nPZeqqPN9bmis6owZEhKCv//+G7NmzRLb hg0bhnfeeQdvv/02XFxcsG/fPuzfvx8RERFYsWIFC0MddfToUVhaWuLVV1+t9Zcp0k01c746/89W 9dN0zn/SfK8udWJqihzX0DHVGVdZ3lRnX0NDQ6SkpMDExATjx4/HggULMH/+fISHh9f6HlPzkQg1 FnBd+qsIt+6VNnggv2H130xxMO3PBo9ZxUBPArd+Tf/bXXR0tLg2jjQrKysLAwYMQGFhIczMzLQd TrP6+++/cfLkSfj4+Ig3aRcUFMDc3BxXr17FM888o+UIqbWZM2cOHjx4gF27dmll/gMHDiAoKAh6 enooLS2FlZUVZs2ahZCQEIUbAKsLCwtDaWkp4uPjmzlaehItKec/evQIMpms3rXuRM3Fz88Ptra2 WLduXc1NgsZuRG1MUU70NBMEAZMnT8aCBQuwePFilJWV4dVXX4WLiwsLdmq1pFIpSksfXyD666+/ sGbNGqxcuRK9evXC1KlTMX36dDz77LNajpJaA009AICoqfE2YKIm1qVLF+zbtw8HDx6EhYUFevfu jfv37/PtckTVlJSUAACuXr2Kd999F7169YKjoyM2btyIvLw8LUdHRKR9jbrS/p/tH6J3v+cwYOjz KtetD3EZ3ZipqIXr379/nY/Sag28vb3h7e2N0tJSyOVypY97JGpOubm5WL58uVbmvnq1/vd2VF2B v3jxIl5//XUsXrwY5ubmsLGxwYMHDxp9XwY1vdae84maQqOK9k/WvYkJ0yIwYOjzeGvRjHr7cvkM Uf3PByZqTiUlJcjJydHK3Oo+HUMQBEgkElRUVOB///sfHjx4gPz8fBbtRNQqNapo33PkIgyNjAGw KCciakl69uyp1RtR63sBllwuR0VFBTp27IiQkBBMnDgRn3/+OUpLS9GjR4/mC5SISIc0qmjv1IWv syUiosaTy+UQBAFt2rRBQEAAZs6ciTFjxohLyT7//HMtR0hEpF0avRH1r+vXkJ6SpPSrvKzhj5Ek 0gWVlZVwdXVVuQ5X077++mu4urrC1NQULi4utZ5nff/+fcybNw/W1tYwMzPDCy+8gFOnTonb09PT 4evr26wxE6mrsrISMpkMenp6aNOmDV588UUcOHAA9+7dw44dO+Du7s57P6hO2sjLNjY2sLS0xP37 92ttmz59OoKCgpTuV1hYCAMDA0gkEvz+++8K25inqSE0VrR/sysOM/2c8K9FM/D262G1vioreUMK tUxxcXHo0qULevXq1WxzHjhwAFOmTMGECROwf/9+dOrUCT4+Prh7967YJyIiAgcOHEBMTAwSExNh aWmJMWPGIDs7GwDg7OyMgoIC7Nu3r9niJlKXTCbDuHHjsHPnThQUFGDXrl3w8vIS32VAVB9t5GUA uHnzZoNv4N67dy8qKythaGiIPXv2KGxjnqaG0Fh23LN1IxZEr4X3hFDo6ck1NSyRVlVWVmLNmjX4 4osvmnXed955B0uWLMGiRYsAAIMGDcL48eNx9uxZuLu74/79+9i9ezf27NmDwMBAAICTkxNsbW0R Hx+PlStXAgAWLVqE1atX17t+mKi5DR8+HHl5eWjfvr22Q6EWSFt5GQBGjx6NTz75BNOmTYOrq6ta ++zatQvu7u4wMjLC7t27ERkZqbCdeZrUpbEr7foGbeA3cRYLdnqqJCcnw9jYGG5ubmKbiYkJUlJS EBoail69esHKygqbNm3S2Jx//vkn0tPTFV5l3b59exw7dgzu7u4AHj+ub8CAAXj++efFPjKZDF26 dFF4MkdQUBBu3LiBs2fPaiw+osbq3LkzC3Z6YtrIy1W8vb0xadIkhIeHi48mrU9ubi6OHz+OSZMm Yfz48Th//jwuXryo0Id5mtSlsaLdfsBQXM/5TVPDEemEpKQkjBgxolZ7VFQUli5diuzsbERFRWHh woXispTGunHjBgDgypUrGDJkCExMTODs7Ixjx46Jfezs7HD27Fl069ZNbDtz5gwyMjIwcuRIsU0m k8HFxQVJSUkaiY2ISNu0kZer27BhA27fvo13331XZd89e/ZAT08PgYGB8PX1hb6+Pnbv3q3Qh3ma 1KWxot1r/HR8sHIRdm/5AKeOH8bpkz8ofBG1RBkZGXBwcKjV7uPjA0dHR0ilUoSHh0NfXx9Xrlyp c5yqFyrV/PLw8KjVt+pK+ZIlS7BkyRIkJibC0dERnp6euHz5stLxd+/ejRdeeAHe3t4ICQlR2Obo 6Ij09PSGHDYRkc7SRl6uztzcHO+//z7eeeedOnNylZ07d8LLywvt2rWDmZkZxowZU6toB5inST0a W9MePW8SACDntwtKt/M57tQS3bp1C506darVXv0Hhlwuh1xe/7KwBw8eKG2XSmv/3tymTRsAwEcf fYRx48YBAIYNG4aUlBRs375d4erOjRs3MHPmTKSlpSEyMhKRkZGQyWQK43Xq1Entl9kQEek6beTl mmbPno34+HiEh4cjJSVFaZ/Lly/j7NmzmDhxIn777fFKhCFDhuD7779HRkYGhg4dKvZlniZ1aKxo Z1FOTytlj51r6JtNDQwM1O7btevj9x84OjqKbVKpFH379sWff/7f/2dnzpzB6NGjMWLECFy+fBnW 1tZKx5NIJHydOBE9VZo7LysTFxeH5557DnFxcUq379y5E8DjZTtRUVEK23bv3q1QtDNPkzo0+px2 oqdN165dkZ+f3+hxGvJn2H79+qF9+/b4+eefxbby8nKcP38effv2BQBUVFRg/PjxCA4OxoEDB+os 2AEgPz9f/EWAiKil00ZeVqZ379548803sWzZMty8ebPW9l27dsHf3x+CICh8+fj44Msvv0RlZaXY l3ma1KHRB+LeufUXvtn9Kf6+nYtl78QiM+MEevV1QLsOnTU5DVGzcXJywvnz5xs9TkP+DGtoaIiX XnoJc+fORUlJCaytrRETE4PCwkL84x//AAD88MMPuH79OpycnHDo0CGF/Xv06AF7e3vx8/nz5+Hk 5NToYyAi0gXayMt1Wbp0Kfbs2YMffvhBfPwuAKSlpSEnJwfr16+vtc/MmTNx6NAhHD9+HKNGjQLA PE3q0diV9j+uXcb8aWNxMSsDxw5/DaGyEknf7kJYoAuu1bHOnUjXjR07ts71ig1hYGCg9KuuNZer Vq3CrFmzEB0dDU9PT9y9exc//fQTLCwsAAC//vorAGDOnDnw9fVV+Pr444/FcSorK3Hy5EmMHTu2 0cdARKQLtJWXlZHL5fj0009rFfq7du2Cubk5fHx8au3j5+eHDh06iDekMk+TuiRCjUVUl/4qwq17 qp89WtPSfwSiu01vLIheC/fnOuD707cAAGvffAX3C+/ivU++fuIgDfQkcOvX7on3V1d0dDQyMjKQ nJzc5HNRy1BZWYlnn30WO3bsqPdFGo8ePYJMJmvwmsqm9vXXX2PVqlX45ZdftB0K6ZA5c+bgwYMH 2LVrl7ZDUVtYWBhKS0sRHx+v7VBIy1p6Xq6JeZqq8/Pzg62tLdatW1dzk6CxK+2/nj+NsQGKj5qT 6xvAf3IYfj3P/xCpZZJKpVi6dKmy/3kUGBoa6uQPhvXr1zf4ldtERLqspeflmpinSV0aK9rN2nfE g//er9X+4L/3YWrKN99Ry/Xyyy8jLy8PV69e1XYoDZKRkQEzMzNMnDhR26EQEWlUS83LNTFPU0No 7EZUl1He2LZ5FXraPr4BrlIQ8Ov5XxC7Nhquo2uv6SJqKaRSKVJTU7UdRoMNHTq01k2qRERPg5aa l2tinqaG0NiV9tnz34Bpuw6Y5G4HABjv1hMLpo1FH/uBCFv4T01NQ0RERETU6mjsSruhkTHe+egr XLt8Hn9cuwyjtiaw6dUPFpbPaGoKIiIiIqJWSaMvV7pz6y8c/W4v0o4nwsl1DP66noPCgr81OQUR ERERUavD57QTEREREek4jS2P+fDd5XAd7SM+px0Alq7cjLVvvoK49f9s1HPam1NWVhYCAgK0HQYR UZPJysqCi4uLtsNosB9//JH5mYieaj///DNsbW2VbtNY0f7r+dMIe1XxhtOq57RHzZukqWmalKur Kx4+fKjtMKgVKS8vR2JiIp5//nmYmppqOxxqJXr27InBgwdrO4wGGTt2LP8fIaKnXs+ePTFy5Eil 2zRWtD8Nz2n39vaGt7e3tsOgVuT+/fvYvHkzvvzySwwcOFDb4RDprEmTJmHSpJZxAYiIqClobE17 1XPaC/LvAOBz2omIiIiINIXPaSciIiIi0nF8TjsRERERkY7TSNGee+Ma/r1kNt5cuxXP9nXEs30d NTEsERERERFBQ8tjulr1wH/v3cXZ9OOaGI6IiIiIiKrRyJV2qVSG+VFr8NGaaBTk38GzfRzQxtBI oc8Ql9GamIqIiIiIqNXR2Jr2dyNfAgDs/eJDpdsPpv2pqamIiIiIiFoVjRXtLMqJiIiIiJqGxh75 WEUQBPHfJSXFmh6eiIiIiKjV0VjR/r//FmLV6//A0vBAsW3+VA+8OX8K/nf/nqamISIiIiJqdTRW tMeuicblC2cwfupLYtuSf2/C3fw8fLKOL1ciIiIiInpSGiva01OSELbgTbiM8hbbbO0GYNpLS5D+ U5KmpiEiIiIianU0VrRLZVJ06NSlVrupWXtUW+ZOREREREQNpLGifYjLaGzdtAoF+XfEtvv38vH5 5ncwYKibpqYhIiIiImp1NPbIx7mvv4PlES9iyrjnYGXdE1KZDH9dv4quVj0Q/d4WTU1DRERERNTq aKxoNzFrj807j+CXU8dw7bcLKC8vwzM9+2D4C56QyTQ2DRERERFRq6PRaloikWCIy2gMcRmNP65d hlyuz4KdiIiIiKiRGr2mPSX5AF6d4Y0fvt8H4PHLlVZHvYx/BLlghu8Q/Ou1UL5kiYiIiIioERpV tJ86fhgrl8yC1TPP4llbBwBA6tEEnEk/jtUf78XaLd/g13OncfDLrRoJloiIiIioNWpU0f7l1hhM mB6BJf/ehGee7QMAOJa4H8OeH4shLqMxcOgITJ69EEcSvtJIsERERERErVGjivYbv2crvExJEARk pv+EbtY9xbYevfvhdu71xkxDRERERNSqNaporygvV7jR9Orlc7hfeBeDho0U2x49LIJUJmvMNERE RERErVqjivYevfoiPSVJ/Pzj4f0wMWuP3n2fE9uyMk7AstqVdyIiIiIiaphGPY9x4oxX8NbimSi8 lw+JRILEb3fD98UZkEiluH8vHynJB/Dtl59h8b82aipeIiIiIqJWp1FFu9sYX0S++wn2fvER7tz6 C8+P8UXYwn8CAF5/aQJ+z76EqXMWw91nokaCJSIiIiJqjSSCIAjVGy79VYRb90obPfAf1y7DvGt3 GBoZN3osAz0J3Pq1a/Q4RLrm/v37aNeuHc6cOYOBAwdqOxwiIiLSTUKTva60x7N9m2poIiIiIqJW pdFvRCUiIiIioqbFop2IiIiISMexaCciIiIi0nEs2omIiIiIdByLdiIiIiIiHceinYiIiIhIx7Fo JyIiIiLScSzaiYiIiIh0HIt2IiIiIiIdx6KdiIiIiEjHsWgnIiIiItJxLNqJiIiIiHQci3YiIiIi Ih3Hop2IiIiISMexaCciIiIi0nEs2omIiIiIdByLdiIiIiIiHceinYiIiIhIx7FoJyIiIiLScSza iYiIiIh0HIt2IiIiIiIdp6ftAIiIiOrz4Ycf4qOPPtJ2GEREzWbZsmUIDQ1VaGPRTkREOu3OnTso KyvDwoULtR0KEVGTW716Ne7evVurnUU7ERHpPEtLS8ybN0/bYRARNbktW7YobeeadiIiIiIiHcei nYiIiIhIx7FoJyIiIiLScSzaiYiIiIh0HIt2IiIiIiIdx6KdiIiI1BIeHg6JRKLwZWBggL59+2L9 +vXaDk/nyeVyHD9+vNHjODo64sMPP9T6GNS8+MhHIiIiUpudnR3i4uLEzw8ePEBCQgIWL16MDh06 YObMmdoLrhoPDw8MGzYMK1eu1HYoRBrBop2IiIjUZmpqCldXV4W2cePGISUlBQkJCVot2isqKpCT k4PevXtrLQaipsLlMURERNRopqam6NChg/i5qKgICxcuRM+ePWFiYgJ3d3dcunRJ3J6VlQUTExNk ZmZixIgR6NChA4YPH47U1FSFce/du4ewsDB0794dnTt3hr+/P3JychT6mJiY4Ntvv0WPHj0QHBwM JycnHDlyBG+//TacnJyQlJSEoUOHwtjYGFZWVoiOjoYgCHUeS12xJyYmwsDAABcuXBD7enl54cUX XxQ/FxQUYMaMGbCwsECXLl0wa9YsFBYW1pqjpKQEEokE6enpYltFRUWttpycHPj4+KB9+/ZwcHDA tm3b1Iq1OlVjAICfnx9/2dFxvNJORERET+zhw4c4dOgQMjIysGLFCrF94sSJuHv3LmJjY9GuXTt8 8cUX8PDwwKlTp2BtbQ0AKC4uxpw5c7B161b06tULn3zyCUaPHo1Lly7h2WefBQD4+/ujsLAQcXFx MDY2xurVq+Hm5oarV6/CyMhInO+1117D8uXL4e7uDhsbG3h6esLZ2Rkvv/wy+vbti1mzZmHDhg3I ysrCvHnzYG9vjylTpig9pvpiDw0NxezZs3Hq1Cns3LkTZ86cwcWLFwEAgiDA09MT+vr62LNnD27f vo3o6GjMnTsXu3bteqJzO3LkSFhbW+Orr75CSUkJli1bhqtXr6p9ntUZo+o8Dxs2rMExUvNh0U5E RERqS0tLg0QiqdW+du1auLu7AwAyMzORmJiI3NxcWFhYAACcnZ2RlZWFzZs3Y82aNQCA8vJyLF26 FA4ODgCAhQsX4ptvvsHGjRsRExODkydP4sSJE7h06RL69esHABg8eDCsra2xY8cOzJkzR5x/+vTp mDdvnvhZJpNBT08Pf/zxB4qLizF//nz069cPLi4usLS0FH9xqElV7OvWrYOjoyOioqKwZcsWfPbZ Z+jUqRMAICkpCVlZWbh+/bq4r6GhITZu3Fjvlf267Nq1C4WFhcjMzETHjh0BADY2NuL5Uuc8qxqj Snh4eIPjo+bFop2oGX399dfIyMgQP5eWlsLCwgKxsbEKf1bu1asX/vGPf2gjRCKietW8EbWgoADx 8fGIjo6Gl5cX7O3tcfHiRVRWVqJr16619u/evbvCZ2dnZ4XPw4YNE/PkxYsXYWFhIRbsAGBsbIzB gwfj119/VdhvwIABSuN1cnLCoEGD4OTkhICAAIwYMQI+Pj6wsrJS2l9V7KamptiyZQvGjh2LadOm ITAwUNyelZWF3r17iwU0AAQEBCAgIEDpXKpcvHgRgwYNEottALC3txdjU+c8qxqDWg4W7UTNqKys DO+99x7atGmjcKVqx44d4r8fPXqEd999VxvhERGppOxGVB8fH3Tt2hVJSUmwt7eHqakpjIyMkJ+f D6lU8fa5mp8rKioUPpeVlaGsrAwA6rw6LZVKUV5ertBWfalMzfaMjAwkJycjKSkJmzZtwiuvvIKY mBhEREQoPT5Vsefm5gIArl27hsrKSrG9rKwMMplMaRzqePjwocLnusaqmk+dWFWNQS0Hv2NEzSgg IACGhoYoLi7Go0ePlH5JJBJMnjxZ26ESEalNKpXC3NwcBQUFAAAHBwc8evQI586dg4GBAQwMDAAA s2bNwrFjxxT2rf5ZEAQkJyfDzs4OwOOr+nl5ebhy5YrYp6ioCKdPn4a9vb1asaWkpGDVqlXw9PTE +vXrceHCBbz88suIjY1V2l9V7H/++SdeffVVbN++Hb///js2btwo7mtnZ4fs7Gzk5+eLbb/88gv6 9++PR48eKZ3v7t274r+r/yW2aryzZ8+K5xUAsrOzcfPmTbViVWcMajlYtBM1ozZt2iAoKAhyuVzp dolEgiFDhqBHjx7NGxgRUSO1bdtWLAxtbGwwefJkTJ8+HYcOHUJqaipmz56N5ORk9O/fX2G/yMhI 7Ny5E2lpaZg5cyYuXbqE1157DQDg5uaG4cOHIzg4GEePHsWpU6cwadIk6OvrY9q0afXGI5VKce3a Ndy6dQsrVqzAO++8g9OnT+PAgQNITU3FoEGDlO5XX+zPPfccwsLC4O3tjdDQUMTExCA6Olq8qdPP zw89e/ZEcHAwUlNTkZCQgIiICDzzzDMwNDRUmMfAwACWlpZ47733kJGRgWPHjiEyMlKhX0hICMzM zBAYGIhjx44hOTkZwcHBaNeundrnWdUYVbZu3YrVq1fXe05Ju1i0EzWzadOm1fpzcBV9fX2deTEJ EVFDODg4YPfu3eJV5q1bt8Lb2xvz5s2Dl5cX7ty5g+TkZJibmyvst3XrVmzYsAEeHh64fPkyjh49 ij59+ojbDx48iAEDBmDGjBnw8/ODVCrFiRMn0LZt23rjmTlzJo4ePYrY2FjExMRg69atcHNzQ0RE BIYOHYqYmJg6960r9v379yMzM1Pcd+LEifDw8EBYWBgEQYCenh6OHDmCzp07IygoCGFhYbC3t1f6 iEUAiI+PR0FBAUaPHo033ngDsbGxGDVqlHhshoaGSElJgYmJCcaPH48FCxZg/vz5CA8PF8+jqvOs zhgAsH//fnz22Wf1nlPSLolQY8HYpb+KcOteqbbiUcpATwK3fu1UdyRqAcrLy9G5c2elz+2VSqW4 desWunTpooXIiHTTihUrkJKSUmtZBbVsWVlZGDBgAAoLC2FmZqbtcIh0xsCBAxEaGir+xen/E3il naiZ6enpISQkBPr6+grtUqkUo0ePZsFOREREtbBoJ9KCKVOmiE9HqCKTyRAaGqqliIiIiEiXsWgn 0gJXV1eF5/hWedJn+RIRtTT9+/eHIAhcGkOkJhbtRFogkUgQGhoqPp5LJpPBz88PpqamWo6MiIiI dBGLdiItCQkJQUlJCYDHRfz06dO1HBERERHpKhbtRFrSv39/PPvsswAeP6/X09NTyxERERGRrmLR TqRFVc9kDw4ORps2bbQbDBE1CxsbG1haWuL+/fu1tk2fPh1BQUGNnkMQBGzatAnu7u7o2LEjevbs iQkTJuDEiRONHlsZuVyO48ePAwByc3MhkUiwbt06jYyt6fFqCgkJgUQiUfrVuXNnsV/1Y2zpKisr 4erqKr4UShvu37+PefPmwdraGmZmZnjhhRdw6tQphT7//e9/MW/ePFhaWqJDhw4ICAjAtWvXxO3p 6enw9fVt7tC1Rk/zG94MAAAgAElEQVTbAeiS7du3Y8+ePdoOg1qRhw8fAgAuXLgALy8vLUdDrcmo UaPw+uuvazuMVuvmzZtYvnw5YmNjNT52UVERfH198fPPP4sv0rl//z6+++47jBw5Em+99RbeeOMN jc9bpW3btnj11VfFN456eHhg2LBhWLlypdpjVN+n5nhNYciQIdiwYUOtdj29llkmqTrncXFx6NKl C3r16tXMkf2fiIgI/PTTT9i0aRMsLCywadMmjBkzBpmZmbC1tQUAzJ07FydOnEBsbCzMzMzwz3/+ Ez4+Pjh37hz09fXh7OyMgoIC7Nu3DxMmTNDasTSXlvlfYxPJzs7G5cuXERwcrO1QqBW5desWXnjh BUgkEm2HQq1EYmIiMjMztR1GqzZ69Gh88sknmDZtGlxdXTU69ltvvYVz587hzJkzYvEDAKGhoRgz ZgxeeukljB49Gi4uLhqdt4qZmRk++OADnR1PmXbt2mn8+6CrKisrsWbNGnzxxRdai+H+/fvYvXs3 9uzZg8DAQACAk5MTbG1tER8fj5UrV6KiogL79u3Dxx9/DH9/fwDAli1bYGtri6ysLDg5OQEAFi1a hNWrV7Nob4169eqF9957T9thUCuyePFivlCJmtW9e/fw4MEDbYfRqnl7e6NLly4IDw9HZmZmrZet VXfv3j0sWbIESUlJKC4uxvDhw7Fhwwb07NmzVt+7d+9iw4YNWLdunULBXiU8PBx79uzBm2++ie++ +w5t2rRBWloanJ2dAQAVFRXQ09NTaPv999+xcOFCpKamoqSkBPb29li9ejVGjRpVZ8wmJibYu3cv 3njjDZw+fRpHjhzB4cOH8fPPP6scz8nJqdY+VePFxsaivLwcCQkJ4lwJCQkIDAzEjRs30K1bNxQV FSEqKgoHDx7E33//DWdnZ8TExMDOzk69b46a1Jmnffv2iI+Px6effoqMjAxYW1vjiy++wPfff4/t 27cjJycHkydPxscffwyJRKLWmCYmJjh06BC2bNmCkydPori4GMuWLcP8+fPrPH/VJScnw9jYGG5u bmqPqWm5ubkYMGAAnn/+ebFNJpOhS5cuuH37NoDHS7xkMhnkcrnYp+qJa1Lp/63uDgoKwrx583D2 7FkMHDiwSeLVFVzTTqRlLNiJWqcNGzbg9u3bePfdd+vt5+/vj4yMDMTFxWHfvn0oLy+Hm5ubuLyu unPnzqGsrEy8MqmMn58fzpw5o3ac06dPx+3bt7F9+3YcPHgQFhYWePHFFyEIgsp9U1NTMWrUKCxf vhypqalqjadsnyohISFITk5WuB/gyy+/xNixY9GtWzcAwMSJE5GWlobY2FgcOXIEffr0gYeHB27c uFFnnPfv30d6enqtr+zs7Dr3UXee1atXIy4uDr/99huMjIwwePBgFBcX4+zZs9i7dy/i4uLwww8/ NGjMqKgoLF26FNnZ2YiKisLChQvFWOs7fwCQlJSEESNG1Gqvb0xNs7Ozw9mzZ8XvGQCcOXMGGRkZ GDlyJIDHS5NmzZqFf//73/jpp59w7tw5zJ07F/369UP//v3F/WQyGVxcXJCUlNQkseoSXmknIiLS AnNzc7z//vuIiIjApEmT0Ldv31p9Tp48iRMnTuDSpUvo168fAGDw4MGwtrbGjh07MGfOHIX+V69e hUwmg7W1dZ3z9uzZE4WFhcjPz1crTl9fX/j6+sLBwQHA4xsyDxw4gIKCAnTs2LHeffX19SGTyaCn pyf+NUHVeMr2qeLn5we5XI6EhARMnToVxcXF+Pbbb/HZZ58BADIzM5GYmIjc3FzxBXbOzs7IysrC 5s2bsWbNGqVx/vzzzxg2bFit9sDAQOzfv79We0PmmT17NszNzQEA48ePx7lz57Bs2TIAj9eed+vW DX/88UeDxvTx8YGjoyOAx389WbRoEa5cuQJbW9t6zx8AZGRkYMqUKbXa6xtTGblcjvLy8lrt7u7u SE5OVrpPXXbv3o2XXnoJ3t7eCAkJEdtXrlyJ/fv3i79kyGQypKam1rrXwNHREenp6Q2asyVi0U5E RKQls2fPRnx8PMLDw5GSklJr+8WLF2FhYSEW7ABgbGyMwYMH49dff63Vv3v37qioqEBeXp7Sty4D wF9//QVjY2OVBXeVpUuX4ocffsDhw4eRnZ3d6CuajRnPyMgI/v7+2LdvH6ZOnYrvvvsOenp64l8W Ll68iMrKSnTt2rXWvt27d69z3IYWmg2Zp6pgr4q/S5cuCvcwGRkZNXjMql94gMfFc/UlJKrcunUL nTp1qtXe0DHrWmJXfemKKjdu3MDMmTORlpaGyMhIREZGQiaTieMPHjwYnp6e+Pe//w1jY2Ns374d Y8eOxY8//qiwFKZTp07ispqnGYt2IiIiLYqLi8Nzzz2HuLi4WtvqWoIilUqVXuWsulJ69OhRTJ06 VWFbXl4ezM3NkZSUhAEDBii9+b3mkpvi4mKMGzcOeXl5CAwMhKurKzw9PZ/4pj9NjDd58mRMnjwZ RUVF+PLLLzFlyhRxrbOpqSmMjIyQn59fq3hsSDGpSlPM05Ax67sHQh3KvvcNHbPqnD+pM2fOYPTo 0RgxYgQuX75c669Dhw8fxq1bt/Dxxx+LV9YXLFiA/fv3Iz4+XqFol0gkai3Xaum4pp2IiEiLevfu jTfffBPLli3DzZs3FbbZ2dkhLy8PV65cEduKiopw+vRp2Nvb1xrL0tISs2bNQmRkpMKVx5MnT8LO zg6vv/46Dhw4oPAowLt374r/zsjIUBjv+PHjSE1NxbFjx7B69WrMmDEDJib/j707D2vySvsH/g0Q kF1FAQUX3AWpK6jIaEVQFgVFQVxwHa1WraMt1Uodp627rQtande+w2vd0BbXolVwRaFCtbhSRcGt uIvYsgrk+f3BjwwhgSQQSJTv57pyDTzLOfdzko43T85zbvNqX6sm2vP29oaRkRGio6MRExMjrXcB lN4tzs/Px9WrV2FkZCRNLCdPnozTp09XO+6KaqOfuoq9WbNmKk+NqopYLFa4tr2Xl5fSc0tKShAY GIjg4GAcPnxY4XQukUiE4uJiFBQUyGxXdIf/xYsXCr+heNcwaa9Hpk2bJvcfl5GRETp16oS1a9dq OzyqAWdnZ3z77bcK96WmpsLd3V16B66u1KTYSsXjL126JF1ZQdVzysdQ28VZiGoqLCwMLVu2lD6Q WMbd3R19+/ZFcHAwTp48iV9++QWjR4+GoaEhxo8fr7Ctr7/+GlZWVujSpQuWL1+OY8eOIT09HS1b tsSaNWvQs2dPDBgwAEZGRrCzs8OqVauQnJyM06dP47PPPoOxsbG0LUtLS5SUlODAgQO4efMmIiMj 8dFHHwEAzpw5o9K16enpIT09HU+ePFG5vfLnVGRoaIjAwECEhYXBwcEBvXr1ku5zcHBASEgIQkND ceTIESQkJGDKlCmIi4uTeXixosoeRE1KSlL4wG91+6mKJtusavxcXFxw7dq1asVYXk5ODgoKCuRe R48eVXruqVOncP/+fbi4uODIkSMyrxs3bgAone9vb2+PwMBAnDlzBklJSZg9ezauXbuGiRMnyrR3 7do16RKQ7zIm7fWMo6Mjzp8/L30dPnwYXl5e+Pjjj7Ft2zZthweg9D/UxYsXazuMd8bmzZthaGiI I0eOaC0GdYujVKeYSlXnKNrHzxnpErFYjO+++07h1IqffvoJ3bp1w8SJEzFs2DDo6enh/PnzMDMz U9hW48aNkZycjE8++QTHjh3DmDFjMG/ePDRu3Bj//ve/ce/ePQQFBQEAduzYgaysLHh4eODzzz/H li1bMHDgQGnbffr0wfLly7F06VK4ublh3759OHDgAGbOnIklS5agpKRE6bVNmjQJJ0+eREhIiMrt lT9HkTFjxuD58+eYPHmy3L7IyEj4+vpi1qxZ8PHxwbNnzxAXFyczt7yisgdRFb3Kf8tR036U0VSb VY3f4MGDFT4/oa6ybwMqvlSZX1/2PMb06dOlDyaXvf79738DKJ0udOrUKVhZWWHMmDEYMmQIUlNT cfLkSZk/YiQSCRITEzF48OAaX5OuEwkVJgGl/pGLx6/eaCsehYwMRHDv3LDW+wkPD0dycrLaTz2/ LaZNm4br16/LlQkGgK5du6J9+/aIjo7WQmSlX5VlZGSgffv21aqeV985OztjxowZmDVrlty+ESNG oHXr1tUqTlL+fVGXWCzGiRMnpMt31cSlS5fQq1cv5OTkwNTUVCMx1OfP2fTp05GTk4Pdu3drOxSV LFmyBPHx8RqdIlCfJScn4+jRo/jXv/6l7VAIQGFhIQRBQIMGDardRn5+PvT19VWaly6RSNC2bVvs 3LmzyoJS6rSpTfv378eyZctw6dIlbYeiMd27d8eECRMwb9688psF3mknAKV/0TZu3Fj6e25uLubO nYs2bdrA3Nwcnp6eSE1Nle6/cuUKzM3NcfnyZfTv3x+NGzdG37595daEffXqFaZOnYoWLVqgadOm 8Pf3R0ZGhnS/ubk5Dh06hNatWyM4OBguLi44ceIEli5dKv2qKzY2Fq6urjA1NYW9vT3Cw8MrfeDk 7t278Pf3h5WVFczMzNC7d2+5f+iVtVfVfmXjoux8ZX2r0n5GRgb8/PzQqFEjdOnSpcpvSLy8vHDw 4EGsX79emngre08UvS8VqRJnRebm5jh+/Lj096dPn2LkyJHSr/EjIyPh7OyMffv2KTweKE3e+/bt CwsLC7i4uMitOqHoHEX7Kn7OFixYILfc244dO9CwYUO5+ZREbztXV1cm7DrEyMioRgk7ABgbG6uc XOvp6SEsLEzpdEF12tSmtWvXYuHChdoOo04waa/n8vLy8OOPPyI5OVkmOVOlwENBQQGmT5+OzZs3 49GjRwgJCYGHhwfS09Olx6hSFGTevHlYuHAh9uzZI1cU4vHjxwgICECvXr0QFxeH8PBwrFixAlFR UQqvR1nRDmXtKduvbFyqOl+Va1HWfl5eHgYMGIDs7Gz88MMPWLlyJdasWVNpAYyjR49i2LBhmD17 tnSeoKqFWsq/LxVVp3hJeSUlJRg0aBCysrKwf/9+rFixAkuXLlW4hF15EydOxOzZs3HkyBF06NAB Pj4+uHLlikp9llfxcxYUFISkpCQ8fPhQekxUVBRGjRpV439MiYh0zYwZM/D06VPcuXNH26HUSHJy MiwtLaXTvd51XPKxnrlw4YLCpZ7WrFkDT09PAKoXjSguLkZYWJh0bde5c+fi4MGD2LBhAyIiIlQu ChIaGiozraN8UYi0tDQUFBRgzpw56Ny5M9zc3GBnZ1dp4RBlRTuUtVfVflXGparzlfWtSvu7d+9G dnY2Ll++LF1j2cHBQWZ93fLEYrHMeKpTqKXi+1KmusVLyvvpp5+QkZGBM2fOSNcLNjExkX4GK/PF F19Il7Fzd3fH9evXsWHDBkRGRirts7yKxUd69eoFBwcH7N+/H3PnzsXz588RFxeHEydOqNUuEdHb QE9PT2G11LeNq6urVp/XqmtM2usZR0dHmbWAs7KysGPHDoSHh8PHxwdOTk5qFXjo3bu3zO99+vSR LhmmalGQbt26VRqvi4sLevToARcXFwQEBKB///7w8/ODvb29wuOVFe1Q1l5V+3ft2qV0XKo6Py8v r8q+VRn3GzduoEePHjJFUZycnFRe6kqdQi2VvS/VLV5S3tWrV+Hk5CRT4MPd3V3hH5TleXh4SH8W iUQYMmQIzp07p1KfyowaNQrR0dGYO3cufvzxRzRv3lxhqW8iIiJt4PSYesbCwgL9+vWTvoYNG4Y9 e/agYcOG0gS3rMBDXl6e3FJO27dvl2mv4soBRUVFKCoqAqB6UZCyanCKmJiYIDk5GdHR0bCxscHG jRvh4OCALVu2yB1bUFAADw8PzJkzBy9evEC/fv3klrJU1l5V+1UZl6rOV9a3Ku2XVYpTNKaqUKdQ S2Xvizqfj8qUfUYqxqAsaa9IEASNzbkMCgpCYmIinjx5gt27d2P8+PFqx0NERFRbmLQT9PT0YGNj g6ysLADqFXgo/7sgCIiLi4OjoyMA9YuCKBIfH49ly5bB29sba9euxfXr1zFjxgyFSbsqRTuUtVfV flXGparzlfWtSvuOjo5ISUmRvldA6ZSeigVZKqOJ90QTBUCcnZ2RmpqKV69eSbclJSVBIpFUeV75 NazLPm/vvfeeSn0q4+LigpYtW2LdunVITEysdA1sIiIibWDSTgBK17EuSwTVKfDw2WefYdeuXbhw 4QImTZqE1NRU6RJF1SkKAsgWhRAEAUuWLMHy5ctx8eJFHD58GAkJCQrX4lalaIey9qrar8q4VHW+ sr5VaX/MmDGwtLTE8OHDcfr0acTFxSE4OBgNG6q2JGp135PyNFEAZMSIEbCzs8Po0aORmJiI2NhY zJ49G+bm5pV+ayAWixEeHo5du3bhl19+wcSJE3Hz5k3Mnz9fpT4rUlR8JCgoCN988w169OghM4WI SBc4ODjAzs4Or1+/ltsXGhqKESNG1Kj9xYsXqzzFrbrKF117l9VlQTeJRIJ+/frpxEOlnTp1Urj0 YmZmJoKCgmBjYwMrKysEBATILFqRlJSEoUOH1mWobyUm7QSg9O5pVFSUtLSxqgUeIiMjsX79enh5 eeHmzZs4efIkOnbsKN2vblEQQLYoxIABAxAREYHIyEi4u7tj5syZcHV1RUREhNx5qhTtUNaesv3K xqWq81W5FmXtGxsbIz4+Hubm5ggMDMRHH32EOXPmYNq0aSoX36jOe1JRTQuAiMVinDx5EoaGhvD1 9UV4eDgiIiLQuHFjWFtbyx1vamoKDw8P7NixAxs2bMCQIUOQkZGB+Ph4ODg4qBx3eYqKjwQFBaGk pAShoaHVapNUc/fuXaSkpGg7jLfSo0eP6s3ydtpUneJr5c+pToG46tq6dSusra3Rrl27Wu+rMkVF RVi9ejVu3bqlcP/o0aNx7949REVF4cCBA3j06BH8/f2lU2x79+6NrKws6ZK/pBiLK5XzrhdX0qQr V66gW7duyM7OhqWlpbbDobfM8+fPkZiYCD8/PxgYlD4Pn5WVBRsbG9y5cwetWrXSSlxnz56Fp6cn MjMzFf7x8K7QdnGlw4cPIyAgAA4ODpg0aRLGjBlTZQEvFlcq5eDggDZt2uD06dM4d+6cTGGc0NBQ 5OTk4MCBA9Vuf/Hixdi2bZvM0qeapsmia7WpOsXXtFGwTSKRoF27dti+fTvc3d3rrN/ytmzZgvnz 50trWly8eBE9e/aU7s/IyEDbtm2RnJwsrb8SExODYcOGyaxkFh0djVWrVuHXX3+t+4vQMSyuREQ6 QxAEhISEIDw8HM+ePUNmZiY++OADuLm5aSVhLykpQU5ODlatWoWhQ4e+0wm7rtDX18fdu3exfPly dOjQAe+99x7WrVun8vMZ9ZWvry9Gjx6NadOm4c2bym+wqVJETZlGjRohJiYGAQEBaNasGXr37o1b t25h/fr16N69OywtLfHBBx9AEASVC+5VpKxQmzoxqNomUFpsLT4+HhMmTEC7du1gb2+PjRs3ApAv vgYoL9yn6JzyBd1ULWpXWUyViYuLg6mpqUzCXp12amLUqFG4ePFipYXtCgoKEBISIrM0cdmzb+Uf 9h8xYgQePHjAb+GqwKSdiOqctbU19u3bJy2A1b59e7x+/brK6q616fLlyzA3N8evv/6K9evXayWG +qbsH+vCwkIAwLVr17Bw4ULY29vD1dUVGzZswPPnz7UZos5av349njx5ghUrVlR6jKpF1JRZuXIl tm7dilu3bsHExAQ9e/ZEQUEBUlJSEB0dja1bt0ofEFel4F5FqhRqUycGVdsEgEWLFiEsLAxpaWlY tGgR5s6di7S0NLnia4Dywn2KzqnO+1FZTJWJjY1VuDStuu3URNOmTeHk5CQzNbY8R0dHREVFwdjY GE+fPsWFCxfw8ccfw9XVFZ06dZIep6+vDzc3N7mlmum/mLRTtXTt2hWCIHBqDFWbr68vUlNTUVBQ gNzcXMTGxlZ7fnpNdevWDdevX8ejR4+0NjWHgDdv3kAQBFy8eBGffvopbG1t8f777+Pq1avaDk2n 2NjY4Ouvv8by5ctx8+ZNuf1lRdR++OEH+Pj4oH///vjxxx9RWFiInTt3qtXXlClTYGNjAwsLCwQG BsLIyAgLFiwAUDodpHnz5rh37x4A2YJ7DRo0wNy5c+Hm5oYNGzYobLusUNuhQ4cwZMgQ9O7dG99+ +y0cHBywadOmasWgapsA4OfnB2dnZ+jp6WHatGkwNDTE7du35YqvAaWF+yIjIzF06FAMHDgQYWFh yMrKki7goOic6rwflcVUmeTkZIXF9dRpRywWQyQSyb28vLwq7be6ZsyYgb59++Lnn39WOI3I2dkZ SUlJGu/3XcHiSkSkVZpaZ70m9PX1VV7y8l1x/fp1tG3bVit9K7vbKwiCdOrHuXPnIJFI0Ldv37oI 7a0xZcoU7NixA9OmTUN8fLzMPnWKqClT/uFyExMTWFtby0xpqFjPoaqCexWpWqhNnRjUKf5WPtkV i8UQi8UK4wSUF+6rijrvhzoxAcDjx49litRVp52cnByF21Wt/6GOAwcOoKSkBDExMfD390dSUpLM qmNNmjSRWdGLZDFpJyKqh2xsbBAUFKSVvq9cuSJTmbkyYrEYxcXFMDY2rrSwWH22detWvPfee3Jj qU4RNU2rquBeRWWF2l68eCGXIFY3YVSnTVVvGBQUFGDIkCF4+vQphg8fjn79+sHb2xsjR45U6Xx1 3o/q3MRQVAROnXbKam3UlosXLyItLQ1jx44FUHqTJCAgAB07dsSxY8dkknaRSFTpeBGTdiKieqlp 06aYPn26Vvo+fPhwpUl7WXLeoEEDDB8+HKNHj0ZycjLOnz9flyG+Fdq3b4/FixdjwYIF6NmzJyws LADIFlErW5WnrIja8OHDazWm06dPS6e5lRVAq+xbkvKF2sru0BcWFmLy5MmYNGkSBg8erHb/tdFm WeG+hw8fSu/gq7PKXG2+H82aNZMu1VxdZX8cV+Tp6amR1fTS09Mxffp0DB8+XPqtSFFRER4/fgxT U1OZY1+8eKHwWxIqxTntREpoq3DF/v370a9fP1hYWMDNzU3uK+bXr19j1qxZaNmyJSwtLfH+++/j l19+ke5nsQp6W4hEIulX+F5eXoiKikJWVhZ27twprSVAioWFhaFly5YyD2JqoohadVVVcK8iTRRq q602yxdfU6VwX8VzyqvN98PFxQXXrl2rURs5OTkoKCiQex09erRG7Zbx9vaGhYUFxo4di4SEBCQm JmLcuHGQSCQYNWqUzLHXrl2Trr5D8vj/hERKaKNwxeHDhzF27FiMHDkSBw4cQJMmTeDn54eXL19K j5k5cyYOHz6MiIgIHD9+HHZ2dhg0aJB0hQAWqyBdVlJSIn14z9PTE//3f/+HrKws/PzzzwgKCtKJ Zx3eBmKxGN99953cHzaaKKJWHcoK7ik6viaF2mqrzfLF11Qp3FfxnIpq6/0YPHiw3DMN6jIyMlL4 UjafXlWWlpY4duwY8vLyMHToUAQEBCAvLw9nz56Fra2t9DiJRILExMRqfRtSX7C4UjksrkQVaatw RZ8+feDp6YmlS5cCKF3jNzAwEOHh4fD09MTr16/RsGFD7NmzB6NHjwZQmgR16NABY8eOlT6Vz2IV pIi2iyvFxMRg1apVGDduHIKCgmBlZVXl8SyupLsKCwshCAJu3bqltYJ7ZTE0aNCgRu3k5+dDX19f p/5gVBaTRCJB27ZtsXPnTpliW+q2owv279+PZcuW4dKlS9oORetYXImoGrRRuOLhw4dISkqSuVvT qFEjnD59Gp6engCAzMxMdOvWDX/729+kx+jr68Pa2lrmq1kWqyBdNHToUJw7dw4zZsxQmrCTbjMy MqpxsqwrMRgbG+tcUqssJj09PYSFheGbb76pUTu6YO3atVi4cKG2w9BpTNqJqqCNwhVlBUBu376N Xr16wdzcXK76nqOjI1JSUtC8eXPptt9++w3Jycky5cFZrIKI6N02Y8YMPH36tM6fu9Kk5ORkWFpa am1Fq7cFk3aiKmiicAWgXvGKsjvln3zyCT755BMcP34czs7O8Pb2VlhIBQCioqLw/vvvw9fXF2PG jJHZx2IVRFTbWHBPe/T09JCQkFCnz11pmqurK44cOaLtMHQel3wkqoImClcA6hWvKPuad/PmzRgy ZAiA0jnu8fHx+P7772VKlz948ACTJk3ChQsX8Nlnn+Gzzz6TW8+axSqIiIjefkzaiZSoaeEKQL3i FWVr1Do7O0u36enpoVOnTnj48KF022+//QYPDw/0798fN2/eRMuWLRW2x2IVREREbz9OjyGqgiYK VwDqTY/p3LkzGjVqJLPiS3FxMa5du4ZOnToBKF0pJjAwEMHBwTh8+HClCTvAYhVERETvAibtRFXQ ROEKQL3iFcbGxvjggw/w4Ycf4ocffsCFCxcwYcIEZGdn4+9//zsA4NSpU7h//z5cXFxw5MgRmdeN Gzdk2mOxCqK3k0QiwZo1a+Dh4YGGDRuiVatWGD9+PO7evVsr/aWmpsLd3V3mW753TXZ2NoyMjCAS ieTG8dKlSxCJRMjNzdVSdJqjraKAinTq1EnhMo6ZmZkICgqCjY0NrKysEBAQgPT0dOl+FgiUx6Sd qAqaKFwBqF+8YtmyZZg8eTLCw8Ph7e2Nly9f4ty5c9JCFL///juA0vW2hw4dKvP697//LW2HxSqI 3k75+fnw8fHB6tWrMWTIEOzduxdffvklUlNT4ebmVivPqWzevBmGhobv9AOB0dHRkEgkMDY2xp49 ezTevpeXFxYvXqzxdtXtQxtFASsqKirC6tWrcevWLYX7R48ejXv37iEqKgoHDhzAo0eP4O/vLy1W xQKB8pi0E1Vh8ODByMnJQUJCgnTbX3/9JX1AtMyzZ88UTnWpLj09PSxduhS3b99GdnY2jh8/LvPw 60cffQRBEPM2SPEAACAASURBVBS+yq8Zf/DgQdjZ2aFnz54ai42Iat+mTZuQnJyMX3/9FQsWLMCQ IUMwceJEnDlzBmKxGMuXL9d4n5mZmejatWuV0+0UKSkpqXL1LF2ye/dueHp6wsfHB1FRUXXWb12O kUQiwerVq/Hxxx/XSX+KbNmyBRYWFliwYIHC/RkZGUhISMDmzZulz2YtWbIEqampMssnz58/HytX rqyrsHUek3aiKrzthStYrILo7SMIAlatWoWPPvoIrVu3ltlnYWGBdevWySTWr169wtSpU9GiRQs0 bdoU/v7+yMjIkDlPWVE4Ly8vHDx4EOvXr0f79u0BALm5uZg7dy7atGkDc3NzeHp6IjU1VabNQ4cO oXXr1ggODlbpHFViAYCsrCxMnDgRtra2sLa2xuTJk5Gdna1yH4pkZmbi7NmzGD16NAIDA3Ht2jW5 6YRA6TSZvn37wsLCAi4uLnJ1LmJjY+Hq6gpTU1PY29sjPDwcgiDAxcUFJ06cwNKlS6VTEhWN0d27 d+Hv7w8rKyuYmZnJ1eGo6voV9VGRNooCVjRq1ChcvHgRx48fV7i/oKAAISEhMjejHB0dAcgu/sAC gbKYtBMp8bYWrmCxCqK308OHD/Hy5UsMHDhQ4f6RI0fik08+kf7u7++P5ORkbN26Ffv27UNxcTHc 3d2Rl5cnc15VReGOHj2KYcOGYfbs2dJENigoCBcuXMCWLVtw4sQJdOzYEV5eXtICcAAwb948LFy4 UDrVRJVzlMUiCAK8vb2Rnp6OPXv2ICIiAvHx8fjwww/V6qOiPXv2wMDAAMOHD8fQoUNhaGio8G77 xIkTMXv2bBw5cgQdOnSAj48Prly5AqB0GeCAgAD06tULcXFxCA8Px4oVKxAVFYWEhAQMHDgQCxcu lPl2tuIYhYaG4smTJ/j+++/x008/wdbWFqNGjZKu8lXV9VfWR3naKApYUdOmTeHk5ISOHTsq3O/o 6IioqCgYGxvj6dOnuHDhAj7++GO4urpKF1wAWCCwIi75SKREWeGKtw2LVRC9ne7duwcAsLe3V3ps YmIizp8/j9TUVHTu3BkA0LNnT7Rs2RI7d+7E9OnTpceWFYUDgGnTpmH+/Pm4ffs2OnToALFYDH19 fRgYGMDQ0BCXL1/G8ePHkZmZKX2Wpnfv3rhy5Qo2bdqE1atXAyhNQGfNmgUAKp+jLJbY2FhcuXIF 9+/fl7ZjbGyMDRs2ICUlReU+Ktq1axd8fHzQsGFDAMCgQYMQFRWFpUuXyhz3xRdfYNy4cQAAd3d3 XL9+HRs2bEBkZCTS0tJQUFCAOXPmoHPnznBzc4OdnR1atmwJQ0NDmTEsU36MAEifPyq7yywWi3H4 8GFkZWXBysqqyuuv+D4pkpycjLFjx8ptr2rMKxKLxSguLpbb7unpibi4uErHuDpmzJiBgwcPwsjI CIcPH5bbzwKB/8WknYiISIeUJWpPnz5V+CBhYWEhsrOz0aRJE9y4cQO2trbShB0ATE1N0bNnT+kD 62XUKQp348YNSCQShcvFtmjRQvpzt27d1D5HWSxXrlxB+/btpeMAAAEBAQgICMCuXbtU7qO8mzdv IiUlBUFBQdIHI3v16oWff/4ZycnJcHV1lR7r4eEh/VkkEmHIkCE4d+4cgNIVxXr06AEXFxcEBASg f//+8PPzq/IPrPJjBABhYWE4deoUjh07hrS0NLm7yFVdvyo0URRQnYKANXXgwAGUlJQgJiYG/v7+ SEpKQteuXaX7WSDwvzg9hoiISIc4ODjAyMgIiYmJCvdv2LABbdq0QUlJSaWF0/T09OTulKrz3I2F hQVMTEyQl5cnt1Tt9u3bpceZmJiofY6yWIqKiuQqO1enj/J27doFoHSKSKdOndCpUyd89dVXAKD0 gVRBEKTxmpiYIDk5GdHR0bCxscHGjRvh4OCALVu2VHp++TEqKCiAh4cH5syZgxcvXqBfv35Yu3at ytevqpoWBVR3xTN1Xbx4Ebt375b+rq+vj4CAAHTs2BHHjh2TOZYFAv+LSTsREZEOEYvFmD17Nlav Xo3Hjx/L7CssLMS2bdswaNAgGBoawtHREU+fPpVZmSQ3NxcXL16Ek5NTtWPo0qUL8vPzcfXqVWnC BgCTJ0+We2iyJuco4ujoiLS0NJnCdpcuXULXrl3Rtm3bavWxe/du+Pv7y6225efnh71790IikUiP PXXqlPRnQRAQFxeH9957DwAQHx+PZcuWwdvbG2vXrsX169cxY8aMKpP28s6ePYuEhAScPn0aK1eu xMSJE2Fubq7y9efn5yvtQxNFAdUpCFgd6enpmD59usxzF0VFRXj8+DFMTU1ljmWBwP9i0k5ERKRj wsPDYW9vj27duuGbb77BiRMnsHfvXgwaNAgPHjyQrmjl7u6Ovn37Ijg4GCdPnsQvv/yC0aNHw9DQ EOPHj692/w4ODggJCUFoaCiOHDmChIQETJkyBXFxcTJTF2p6jiLDhg1DmzZtEBwcjISEBMTExGDm zJlo1aoVHB0d1e7jwoULyMjIwJQpU+T2TZo0CY8fP8bZs2cBlCar4eHh2LVrF3755RdMnDgRN2/e xPz58wGUJvFLlizB8uXLcfHiRRw+fBgJCQno0aMHgNJvONLT0yudzmFpaYmSkhIcOHAAN2/eRGRk JD766CMAwJkzZ5Rev7GxsdI+NFEUUJ2CgNXh7e0NCwsLjB07FgkJCUhMTMS4ceMgkUgwatQomWNZ IPC/mLQTERHpmEaNGuHChQuYPn06oqOjMWLECCxYsAB2dnZISUmRLssIAD/99BO6deuGiRMnYtiw YdDT08P58+dhZmZWoxgiIyPh6+uLWbNmwcfHB8+ePUNcXBxsbGw0ek5FBgYGOHHiBJo2bYoRI0Zg 6tSpcHJywrZt26rVx+7du2FjYwM/Pz+5fcOGDUPjxo0RFRUFU1NTeHh4YMeOHdiwYQOGDBmCjIwM xMfHw8HBAQAwYMAAREREIDIyEu7u7pg5cyZcXV0REREBoPSPgJMnTyIkJERhLH369MHy5cuxdOlS uLm5Yd++fThw4ABmzpyJJUuWoKSkROn1K+tDE0UBa3t6jKWlJY4dO4a8vDwMHToUAQEByMvLw9mz Z2Xm8rNAoCyRUGGiUOofuXj86o224lHIyEAE984Na72fsqWbDAz4fC4RvbtKSkowevRomTmlumzJ kiWIj49Xa4oFKZefnw99fX2dqDGhS7G87SQSCdq2bYudO3eiX79+lR73Noz5/v37sWzZMly6dEnb odSp7t27Y8KECZg3b175zQKz03ImT56MAQMGaDsMqkdyc3MRGBiIb7/9Vqvlpqn+4RxRMjY21nYI UroUy9uufFHAqpL2t2HMWSBQFpP2ctq1a8fEierU69evAQB9+/ZF9+7dtRwNERG9C2bMmIFdu3bh zp07b21ewwKB8pi0ExEREb1D3taigOWxQKA8PohKRERERKTjmLQTEREREek4Ju1ERERERDqOSTsR Eb0zQkND5ao4NmvWDGPGjMEff/yh8f4yMzMhEomkxY60JSgoSOaaDQ0N0bNnT3zxxRcoLi6WHqcr 8aqrLuJOTU2Fu7s7nJ2dFe53dnaWGWMDAwO0a9cOX375pcwY6yqJRII1a9bAw8MDDRs2RKtWrTB+ /HjcvXtX26HViEQiQb9+/XDnzh1thwIA6NSpk8wSlUlJSRg6dKhG2mbSTkRE75Tu3bvj/PnzOH/+ PE6fPo0PPvgAp0+fRmBgICqUJqkxMzMz/OMf/5BWxNSm3r17S6/78OHDGDFiBL7++mv4+PhIr1uX 4lVHXcS9efNmGBoaVvnwY2BgoHSMjx49iuDgYHzxxRdYtWpVrcWlKi8vLyxevFjhvvz8fPj4+GD1 6tUYMmQI9u7diy+//BKpqalwc3OrtLrq22Dr1q2wtrbW+io5RUVFWL16NW7duiWzvXfv3sjKysK+ fftq3AdXjyEioneKpaWlzPrU77//Pjp27IixY8fi3r170uqWQGmhqYyMDJkKo+r2tW7duhrHrAmN GjWSuW5vb2/4+PjAxcUF+/btw6hRo3QqXnXURdyZmZno2rUrWrZsWekxzZs3lxnjwYMH4/79+zh0 6BDCw8Nljq3pZ0uTNm3ahOTkZKSkpKB169bS7SNGjECXLl2wfPlyaVVXXVPVOEokEqxevRrbt2/X QmT/tWXLFsyfPx8FBQUK98+fPx8rV67EyJEja9QP77QTEdE7r3HjxgCAP//8EwBgbm6OQ4cOoXXr 1ggODgZQWuxs7ty5aNOmDczNzeHp6YnU1FQMHz5c7uvtmJgYGBgY4NGjRzA3N8fx48el+169eoWp U6eiRYsWaNq0Kfz9/ZGRkSHdX1hYCJFIhKSkJOm2kpISuW2xsbFwdXWFqakp7O3tER4ervY3BT17 9oSfnx++++476baK8d69exf+/v6wsrKCmZkZevfuLVd99unTpxg5ciSsrKzQpUsXREZGwtnZWXr3 0NzcHPHx8ZgwYQLatWsHe3t7bNy4UaYNZeOi7Jorxq3O+Cjr28vLCwcPHsT69evVTrINDAxkEmF1 PltlVHkPqrpeFxcXnDhxAkuXLoWLi4vMeYIgYNWqVfjoo49k4gQACwsLrFu3TuYPFVViUeX9zsrK wsSJE2Frawtra2tMnjwZ2dnZKo1HZeNYUVxcHExNTeHu7q5WbJo2atQoXLx4UebzWd6IESPw4MED pKSk1KgfJu1ERPTOKi4uxsmTJ/HPf/4TzZo1Q+fOnaX75s2bh4ULF2LPnj0ASueFX7hwAVu2bMGJ EyfQsWNHeHl5oV+/foiLi5MWQwOAvXv3YvDgwWjevLlcn/7+/khOTsbWrVuxb98+FBcXw93dHXl5 eSrH/fjxYwQEBKBXr16Ii4tDeHg4VqxYgaioKLXHoHv37khPT690f2hoKJ48eYLvv/8eP/30E2xt bTFq1ChpQlhSUoJBgwYhKysL+/fvx4oVK7B06VL8/vvvMu0sWrQIYWFhSEtLw6JFizB37lykpaVJ 9ysbF3WuWd3xUdb30aNHMWzYMMyePRs3btyodKyePHmCpKQkJCUl4cyZM1i5ciViY2Px8ccfyxyn 6mfrwYMHKr0Hyq43ISEBAwcOxMKFC+XWZ3/48CFevnyJgQMHKrymkSNH4pNPPpH+riyWMlW934Ig wNvbG+np6dizZw8iIiIQHx+PDz/8UKXxqGwcK4qNjUX//v3ltiv7LGpa06ZN4eTkhI4dOyrcr6+v Dzc3N8TGxtaoH06PISKid8qZM2cgEolktjVv3hx79uyBoaGhdFtoaChmzZoFALh8+TKOHz+OzMxM 2NraAiidi3rlyhXcv38fYrEYMTExGDduHAoKCnDo0CH85z//kes7MTER58+fR2pqqvQPhJ49e6Jl y5bYuXMnpk+frtI1pKWloaCgAHPmzEHnzp3h5uYGOzu7KqduVMbGxgaPHj2qdP/QoUMxdOhQdOnS BQAgFotx+PBhZGVlwcrKCj/99BMyMjJw5swZNGnSBABgYmICT09PmXb8/PykD3FOmzYN8+fPx+3b t9GhQweVxkWda1bnWFX6FovF0NfXh4GBgcxnpKLo6GhER0fLbOvTpw8sLS1ltqn62dq0aRNWr16t 9D1Qdr2GhoaVxn/v3j0AgL29faXXVZ6yWMpU9X7HxsZK/9spu2ZjY2Ns2LABKSkpSsdD0Tgqkpyc jLFjx8ptryq2isRiscIHiT09PREXF6d0vFTl7Ows801adTBpJyKid0r37t1lvg63tLREx44dIRaL ZY7r1q2b9OcbN25AIpGgWbNmcu21aNEC/v7+2LdvH8aNG4ejR4/CwMAA/v7+csfeuHEDtra2Mnf0 TU1N0bNnT7k701VxcXFBjx494OLigoCAAPTv3x9+fn4qJ17lPXv2TOE3AmXCwsJw6tQpHDt2DGlp aXJ3A69evQonJydpwg4A7u7ucn8YlSV5QGkiVH68VRkXda5ZnWM19Z4AwOzZs2U+W48fP8b06dPR v39/3LlzBxYWFgDU+2wByt+DmnweyhLjp0+fKnxYs7CwENnZ2WjSpAn09fWVxlKmqvf7ypUraN++ vbRvAAgICEBAQAB27dqldDzKlB9HRR4/fizzuVQltopycnIUbtfT0+xklCZNmtT4gV9OjyEiondK 2YOoZa8uXboo/EfbxMRE+rOFhQVMTEyQl5eHgoICmdf27dsREhKCY8eOITc3F3v37sXYsWNhZGQk 12Zlc6r19PSqXBaw4tQZExMTJCcnIzo6GjY2Nti4cSMcHBywZcsWVYdBKiUlBW3btlW4r6CgAB4e HpgzZw5evHiBfv36Ye3atTLHFBUVKbyeikl7VXeoVRkXda5ZnWOr+56oolmzZli8eDGeP3+O8+fP y8RXRtlnS5X3oCafBwcHBxgZGSExMVHh/g0bNqBNmzYoKSlRKZYyVb3fRUVF0NfXV7hP2XhUvG5l Kn4OlcVWkZGRkcJXVYl+dYhEohqvXsWknYiI6r0uXbogPz8fV69elf6jDQCTJ0/G6dOn4e3tDSMj I0RHRyMmJgaTJk1S2I6joyOePn2K27dvS7fl5ubi4sWLcHJykjn25cuX0p+Tk5Nl9sXHx2PZsmXw 9vbG2rVrcf36dcyYMUPtpP3y5cs4cuQI/v73vyvcf/bsWSQkJOD06dNYuXIlJk6cCHNzc5ljnJ2d kZqailevXkm3JSUlQSKRqByHKuOizjWrc6w670l1lI1Lw4YNFe5X9tlS5T2oyedBLBZj9uzZWL16 NR4/fiyzr7CwENu2bcOgQYNgaGioUiyqcHR0RFpaGl68eCHddunSJXTt2hVt27atcjzU0axZM5k+ qkMsFsvVdhCJRPDy8qpRuxW9ePFC4bcL6uD0GCIiqvccHBwQEhKC0NBQrFu3Dg0bNsTmzZsRFxeH devWwdDQEIGBgQgLC4ODgwN69eqlsB13d3f07dsXwcHB+Prrr2FiYoJly5bB0NAQ48ePB1B6Z8/O zg6rVq1CkyZNkJubi88++wzGxsbSdgRBwJIlS2BgYIDBgwfj0aNHSEhIqHKd8uzsbOmc2ZycHPz6 669YsWIFBg4ciFGjRik8x9LSEiUlJThw4AA8PDyQmJiINWvWACh9NmDkyJEYMWIEPv/8c4wePRr/ +te/kJOTg08//RTm5uYqTyFQZVzUuWZ1jlWlb1WVPYha/vclS5agc+fOlX4mlH227t69q/Q9UOV6 9fT0kJ6ejidPnshMSwGA8PBwnDx5Et26dcOnn36Krl274uXLl9i4cSMePHiAQ4cOAVDt86CKYcOG oU2bNggODsZXX32FV69e4csvv0SrVq3g6OhY5Xiow8XFBdeuXVPrnIrqanrMtWvX5Fb2UZtQwY2H OcKJq1k69TqX+qpimETvhOzsbAGA8Ntvv2k7FCKd9c9//lN4//33VTp2/PjxKh1rZmYmHDt2TGZb fn6+MHfuXKFVq1aCubm54OnpKaSkpEj3x8XFCQCEr7/+usq2Xr58KUyaNEmws7MTrKyshGHDhgnp 6eky55w6dUro0qWLYGpqKri5uQkXL14UfH19hevXr0uPiYiIENq2bSsYGRkJzZs3Fz744APh9evX Cq9n1KhRAgDpSywWC927dxeWLFkiFBUVVRnv8uXLhWbNmgmNGjUSfH19hd9//12YOXOm4OTkJBQX FwuCIAgPHjwQ/Pz8BEtLS6FXr17C2bNnhVatWgnnz5+vdDzNzMyEmJgYtcalqmuu2Ic646NK38OH Dxf+8Y9/KDxfEAShS5cuMmMMQGjUqJEQEBAg3L17t9LxFQTlny1V3gNl17t7927B2tpaGDBggML4 CwoKhM8//1zo06ePYGZmJrRq1UoIDg4W0tLSZI5TJRZV3u9Hjx4JwcHBQtOmTQVra2th0qRJwsuX L1Uaj8r6qOjnn38WunTpovS8irHVlnv37gkAhIsXL8psLykpEWxsbOS2V6Zbt27C2rVrK26WiARB doJN6h+5ePzqTc3+EtAwIwMR3Dsr/tqJ6G32+vVrNGzYEL/99hu6d++u7XCIdNKSJUsQHx+v9lfn pBnPnz9HYmIi/Pz8YGBQ+gV9VlYWbGxscOfOHbRq1Urhefn5+dDX11drfjG9vbTxfkskErRt2xY7 d+6UKXqlC7GVt3//fixbtgyXLl1S6fju3btjwoQJmDdvXvnNAue0ExERUaUEQUBISAjCw8Px7Nkz ZGZm4oMPPoCbm1ulCTtQusQfE/b6Qxvvt56eHsLCwvDNN99UeZy2P4tr167FwoULa9wOk3YiIiKq lLW1Nfbt2ycttNO+fXu8fv0a27Zt03ZoRJgxYwaePn2KO3fuaDsUhZKTk2FpaYmgoKAat8UHUYmI iKhKvr6+8PX1xZs3b6SrbRDpAj09PbkqsLrE1dUVR44c0Uhbckm7WF8PIhFQw6UkNUpswC8EiIiI tI3TXYi0Ry4bNhKLdG7OjLGh4gX6iYiIiIjqA7n83KyBPiQ6dJddTw8wN2bSTkRERET1l1zS3shU DH193bnXLpEA1paaLSVLRERERPQ2kcvORSKgeSND6OnAMyYiEWBmbABTI95pJyIiIqL6S+HqMa2t G+BRViEkOvA0aodmxsoPIiKid1pSUhLatWun7TCIiGrdw4cPFW5XmLSL9UVoY2uM24/yoK20XU8k QhNzMRqZclVKIqL6LCAgAC1atNB2GEREdaZPnz5y2yrNiFtYGSE7pxgv/npT5w+mikSAkVgPne1N 6rZjIiLSOT169ECPHj20HQYRkVZV+cSpUwsTmDYwQF3WUBCJALGeHro7mMFAXwcm1hMRERERaVmV Sbuengi92pihqbkh6iJ91hMBJob6cGlvDmND3VnBhoiIiIhIm5Rmxnp6Iji3MkX75ibQ1xPVyqoy IlHpq1ljI7i0M0cDMRN2IiIiIqIyKj/l2cLKCDaWhrj3PB9PXr1BcYkAkR4gSKD+w6oiQA8iCBAA iNDUXAwHmwYwa8ClHYmIiIiIKlJraRZDAxE6NDNBe1sTvMotQk5BCQreSFBYrF7aLtYXoYFYDyZG erAyF0NfFxaFJyIiIiLSUdVaT1EkAhqbidHYjJVKiYiIiIhqGyePExERERHpOCbtREREREQ6jkk7 EREREZGOY9JORERERKTjmLQTEREREek4Ju1ERERERDqOSTsRERERkY5j0k5EREREpOOYtBMRERER 6Tgm7UREREREOo5JOxERERGRjmPSTkRERESk45i0ExERERHpOCbtREREREQ6jkk7EREREZGOY9JO RERERKTjmLQTEREREek4Ju1ERERERDqOSTsRERERkY5j0k5EREREpOOYtBMRERER6Tgm7URERERE Oo5JOxERERGRjmPSTkRERESk45i0ExERERHpOCbtREREREQ6jkk7EREREZGOY9JORERERKTjmLQT EREREek4Ju1ERERERDqOSTsRERERkY5j0k5EREREpOOYtBMRERER6Tgm7UREREREOo5JOxERERGR jmPSTkRERESk45i0ExERERHpOCbtREREREQ6jkk7EREREZGOY9JORERERKTjmLQTEREREek4Ju1E RERERDqOSTsRERERkY5j0k5EREREpOOYtBMRERER6Tgm7UREREREOo5JOxERERGRjmPSTkRERESk 45i0ExERERHpOCbtREREREQ6jkk7EREREZGOY9JORERERKTjmLQTEREREek4Ju1ERERERDqOSTsR ERERkY5j0k5EREREpOOYtBMRERER6Tgm7UREREREOo5JOxERERGRjmPSTkRERESk45i0ExERERHp OCbtREREREQ6jkk7EREREZGOY9JORERERKTjDGraQHGJgKISQa1z9PUAQwP+vUBEREREpAq1k/Y3 xRI8fV2Ex6/eIK+wBCUS9RL2MiKIYGwkgo2lIWwaGsLUSL9a7RARERERvetUTtpLJALuPS/A/WeF EIkEVDNXlxIgIK9QwP0XBbj7rADWFoZo39wYDcS8A09EREREVJ5KSftf+SW4ci8HRSUSCACEGibs 5Ukkpf/74q8ivLhVhM72JrBtaKi5DoiIiIiI3nJKk/bnfxbh+oNcCBA0mqxXJPn/jd/4Ixd5hSVo Y2Nce50REREREb1FqpyL8iqnGFcf5EAi1G7CLkMA7j0vxP3nBXXUIRERERGRbqs0ac9/I8GV+zlA XSXr5QiCgPSn+Xj+Z1Hdd05EREREpGMqTdp//yOvxg+b1oQglMZQrM0giIiIiIh0gMKk/fmfRcjO LYJQZ3NiFCuRSHDvGafJEBEREVH9pjBpv/+8ABDVdSjyJALw8EUhJLzbTkRERET1mNzqMQVFEvyZ V6yNqewKCRDw/K8i2FhyGUh6+2VkZODVq1fS33NycgAAv//+OyRl658CMDU1RadOneo8PiIiItJN IqHCHJjHr97g5qM83bm7LRKheSNDdLYz0XYkRDX2zTff4JNPPlF63OzZs7Fx48Y6iIiIiIjeAoLc 9Jj8NyWarZ5UU4KAvMISbUdBpBEhISEQiZTPPRszZkwdRENERERvC7mk/U2xoNVVYxQpfCNRfhDR W8DOzg59+/atMnG3tbVF37596zAqIiIi0nVySbtEl+6y/3+6GBNRdU2cOBFisVjhPiMjI0yZMkWl u/FERERUf1RZEZWINC8oKEjmodPyCgsLOTWGiIiI5DBpJ6pjjRo1gpeXF/T19eX2tW3bFl26dNFC VERERKTLmLQTaUFoaKjcFBgjIyNMnTpVSxERERGRLmPSTqQFAQEBMDCQLZPw5s0bhISEaCkiIiIi 0mVM2om0wMTEBAEBATIPpPbo0QMODg5ajIqIiIh0FZN2Ii0ZP3689IFUIyMjTJo0SbsBERERkc5i 0k6kJUOGDIGpqSkAoKioCEFBQVqOiIiIiHQVk3YiLRGLxRg9ejQA4G9/+xtsbGy0HBERERHpKgPl h9QfpIcatwAAFL5JREFU0dHROHz4sLbDoHrk6dOnAErvtE+YMEHL0VB90rdvX8ycOVPbYRARkYqY tJeTkpKCkydPYsiQIdoOheoJOzs7WFhYwMHBQW41GaLakpiYiOLiYibtRERvEWYJFTg6OiIyMlLb YVA9MnnyZPztb3/TdhhUj0yfPh05OTnaDoOIiNTAOe1EWsaEnYiIiJRh0k5EREREpOOYtBMRERER 6Tgm7UREREREOo5JOxERERGRjmPSTkRERESk45i0ExERERHpOCbtREREREQ6rkbFlQ7t+V+Vjmtk ZY3+Xv416YqIiIiIqN6qUdL+0w//J/P7H/fTUVz0Bo2b2kBPpIeXz5/AzNwSviMnMGknIiIiIqqm GiXt/7s/Qfrz8UO78cO2jfjn19vQqm1HAMDDe3fw1SeTYd+qXc2iJCIiIiKqxzQ2p/2HbRsxfd4X 0oQdAFq0bofp87/Ej9s3aaobIiIiIqJ6R2NJ+8tnT2AgNpTbrm+gj1cvnmmqGyIiIiKiekdjSbtj Vxds37ISf2ZnSbf99foVvv92JRy7uWqqGyIiIiKieqdGc9rLm7NoNeZN8sM4765o37krAODOzasw NbPAum1HNNUNEREREVG9o7GkvZl9a3wfcxEnj0bj/p2b0NPXw2D/MfDwHQVDIyNNdUNEREREVO9o tLjS61cv8ce9O8h68RRT5/4TTWyaIy/3T012QdXk4OAAOzs7vH79Wm5faGgoRowYoYWoao+zszO+ /fZbZGZmQiQS4ZtvvqmVfmqjfbFYjLNnz9a4nbIxqK02ants1aVr8RAREWmSxpL2e+k3MWf8YNy4 kozTx/ZDkEgQe2g3pg53Q/qt65rqhmrg0aNHWLhwobbDqJKXlxcWL16ssfbMzMzwj3/8Az169NBY m3XZvi7TtWvXtXiIiIg0SWNJ+7crFqKfhx82fP+zdFvYV5vQs+/72Lr2n5rqhmrAw8MD//M//4OE hATlB78jLC0tsW7dOgwcOPCtbF+XafLaS0pKcPv2bZ2Jh4iISNdoLGn//dpFDA4YI7NNbGgE/5Cp +P3aJU11QzXg6+uL0aNHY9q0aXjz5k2lx+Xm5mLu3Llo06YNzM3N4enpidTUVOn+Pn36YObMmdLf 582bB5FIhOTkZACAIAho2rQp1qxZo7D92NhYuLq6wtTUFPb29ggPD4cgCHBxccGJEyewdOlSuLi4 oLCwECKRCElJSdJzS0pK5LZlZGTAz88PjRo1QpcuXbBt2zaZ/szNzXH8+HGVr6+qGBWp2L65uTni 4+MxYcIEtGvXDvb29ti4caPMOVlZWZg4cSJsbW1hbW2NyZMnIzs7W65tTY2BKtesrA1l167KdSs6 /9ChQ2jdujWCg4OrjHX48OEYOnSozPkxMTEwMDDAo0eP5OJRdt01/RwTERHVJY0l7ZaNrJDzp/x8 6Zw/X8PCopGmuqEaWr9+PZ48eYIVK1ZUekxQUBAuXLiALVu24MSJE+jYsSO8vLzw4MEDAICPjw9O nTolPf7cuXMwMDDAmTNnAAA3btzAixcv4OvrK9f248ePERAQgF69eiEuLg7h4eFYsWIFoqKikJCQ gIEDB2LhwoUqfxuQl5eHAQMGIDs7Gz/88ANWrlyJNWvWIC0trdrXV1WMqlq0aBHCwsKQlpaGRYsW Ye7cudKYBEGAt7c30tPTsWfPHkRERCA+Ph4ffvihyu2rOwbKrrk646judVdm3rx5WLhwIfbs2VNl rP369UNcXJzMcxl79+7F4MGD0bx5c4VtV3XdNfkcExER1TWNrR7jNtAX2zYtQ5sOTgAAiSDg92uX sGVNOPp5+GmqG6ohGxsbfP3115g5cyZGjx6NTp06yey/fPkyjh8/jszMTNja2gIAevfujStXrmDT pk1YvXo1fHx88K9//QuZmZmwsLDA5cuXERoaijNnzuDTTz/FmTNn0KJFCzg5Ocn1n5aWhoKCAsyZ MwedO3eGm5sb7Ozs0LJlSxgaGkJfXx8GBgYwNDREYWGh0uvZvXs3srOzcfnyZVhZWQEofei2S5cu Co9X5fqqilFVfn5+cHZ2BgBMmzYN8+fPx+3bt9GhQwfExsbiypUruH//vjQGY2NjbNiwodK7+TUZ A1WuWd1xrM51VyY0NBSzZs1SGuv9+/chFosRExODcePGoaCgAIcOHcJ//vMfhe0qu+5Ro0ZV+3NM RERU1zSWtE+Z8zm++mQyRns6AgAC3dvgzZtCDPQOxNS5nNOuS6ZMmYIdO3Zg2rRpiI+Pl9l348YN SCQSNGvWTO68Fi1aAAB69eqFpk2b4vTp02jatCnatm2LsWPHYuTIkSgpKcGZM2fg56f4DzUXFxf0 6NEDLi4uCAgIQP/+/eHn5wd7e/tqXcuNGzfQo0cPaaIJAE5OTgrjV/X6NBFj+WRXLBZDLBZLf79y 5Qrat28vTSQBICAgAAEBASq3X56yMVDlmtUdx8pUdd2V6datm8y1VBWrv78/9u3bh3HjxuHo0aMw MDCAv7+/wnaVtVWTzzEREVFd01jSbmxiiuWbf0D6zWu4l34TJmbmcGjXGbZ2rTTVBWnQ1q1b8d57 72Hr1q0y2y0sLGBiYoIXL15AT0929lTZ73p6ehg8eDBOnz4NW1tb9O/fH/369UNhYSEuXbqEs2fP IjIyUmG/JiYmSE5ORlxcHGJjY7Fx40bMnj0bERERMvOLK5OXlyfzu76+vsLjKsauzvXVNEYAMDQ0 rHRfUVFRpXGrQt0xUOWa1R3HylR13ZUxMTGR/qws1p9//hkhISHIzc3F3r17MXbsWBhVUgdCWVs1 +RwTERHVNY2u0w4AbTs5Y5BfEPoO8GbCrsPat2+PxYsXY8GCBdKH+IDSO6X5+fm4evUqjIyMpAnR 5MmTcfr0aelxZfOBz507h/79+8PExASurq749ttv8ddff8HDw0Nhv/Hx8Vi2bBm8vb2xdu1aXL9+ HTNmzMCWLVsqjfXly5fSn8seEizj6OiIlJQUZGVlSbelpaXJXFN5qlxfdWJUh6OjI9LS0vDixQvp tkuXLqFr167Iz89XeE5NxkCVa1Z3HGuLsli9vb1hZGSE6OhoxMTEYNKkSdVuC6j+55iIiKiu1ehO +6E9/6vScY2srNHfS/FX2KQ9YWFh2LNnD06dOoXhw4cDKJ3HHBISgtDQUKxbtw4NGzbE5s2bERcX h3Xr1knPHTJkCCZMmICHDx9ix44dAICBAwdi+fLlGDRoEExNTRX2KQgClixZAgMDAwwePBiPHj1C QkKCdG1tPT09pKen48mTJ7C1tYWdnR1WrVqFJk2aIDc3F5999hmMjY2l7Y0ZMwZLlizB8OHD8cUX X6C4uBhhYWFo2LChwv5VuT5lMdbUsGHD0KZNGwQHB+Orr77Cq1ev8OWXX6JVq1Yy1wYARkZGNR4D Va5Z3XGsLcpiNTQ0RGBgIMLCwuDg4IBevXpVuy2g+p9jIiKiulajO+0//fB/Mq8taz7HxuWfYtd3 3yDqf9dh04oF2LZpOW5d/01T8ZIGicVifPfdd3JTByIjI+Hr64tZs2bBx8cHz549Q1xcHGxsbKTH NGnSBC4uLmjevDlatSr9RsXDwwMlJSXw8fGptM8BAwYgIiICkZGRcHd3x8yZM+Hq6oqIiAgAwKRJ k3Dy5EmEhIQAAHbs2IGsrCx4eHjg888/x5YtWzBw4ECYmZkBKH2AMz4+Hubm5ggMDMRHH32EOXPm YNq0aTLxqnN9ymKsKQMDA5w4cQJNmzbFiBEjMHXqVDg5OVW6xKImxkDZNVdnHGuLsljHjBmD58+f Y/LkyTVuq7qfYyIioromEiosV5H6Ry4ev6p8De/KHD+0Gz9s24h/fr0Nrdp2BAA8vHcHX30yGSPG fgCfwPHVDtLIQAT3zrV/xy88PFw6l5lIk/Lz86Gvr1+tOd9vs/p63bpu+vTpyMnJwe7du7UdChER qUbQ2Jz2H7ZtxPR5X0gTdgBo0bodps//Ej9u36SpbojeSsbGxvUyca2v101ERKRpGkvaXz57AgOx /D/O+gb6ePXimaa6ISIiIiKqdzSWtDt2dcH2LSvxZ/Z/V5/46/UrfP/tSjh2c9VUN0RERERE9Y7G 1mmfs2g15k3ywzjvrmjfuSsA4M7NqzA1s8C6bUc01Q0RERERUb2jsaS9mX1rfB9zESePRuP+nZvQ 09fDYP8x8PAdBcNKip8QEREREZFyGkvaAcCogTF8A0M12SQRERERUb2nsTntv1+7VOnrXvpNTXVD pBMkEgn69euHO3fu1El/hw4dgkgkUvhycXFBUlIShg4dWiexEBERUd3T3Jz2cV4KtxsZNUA3179h 2bd7NdUVkdZt3boV1tbWaNeuXZ3017t3bxw8eFBu+6effgpPT0/07t0bWVlZ2LdvH0aOHFknMRER EVHd0VjSHnv5uczvBfn5uHX9Er5b/yUmzV6kqW6ItE4ikWD16tXYvn17nfVpa2uLgIAAmW2xsbFo 0KABvvjiCwDA/PnzsXLlSibtRERE7yCNTY/R09OXeZmYmqF77wGYNm8JNq1cqKluiLQuLi4Opqam cHd3l24zNzdHfHw8JkyYgHbt2sHe3h4bN26stRiKioowb948bNu2TVq8aMSIEXjw4AFSUlJqrV8i IiLSDo0l7ZVpYGyKjFvXa7sbojoTGxuL/v37y21ftGgRwsLCkJaWhkWLFmHu3LlIS0urlRgiIiLg 7OyM7t27S7fp6+vDzc0NsbGxtdInERERaY/Gpsf8fu2S3LY/s7Ow5z/r/197dxtbRZXHcfw3M3fu Q7nQYu4W79ZIMVhAaYMpbdbiJkqg7ko2Lq7EUB8So42wPrwg1uA2+gLRfTBgjATjZqO8Wd03JiSG LC4kht20S4nsJpYYG4pJI7WU3BW7rbVAueOLSn2409J2TjtD+/0kTZozk/P/903zu+eeOaNryxab KgOE7tixY2poaCgY37BhgyorKyVJjY2N2rZtm06ePKmKioqCe13X1fDwcMH4unXrdOjQoXHr9/b2 aufOnTp69GjBtcrKSrW1tU30TwEAAFeJaX8QNVOa1bO/f8NUGSB0PT09ymQyBeMrV64c/d11Xbmu O+YcAwMDvuO2feUvv/bu3avq6motW7as4Fomk9GZM2euOAcAALi6GAvtf/+wx3fcjfNiJcw+lmUV jF3eWz4RiSm+cCyfz2vfvn3asWPHmH15njeluQEAQHQZ29PuxhO+P8Bsk81mlcvlAs3huq7vmevr 1/t/Y3XZkSNH1N3drY0bN/pez+VyymazgXoDAADRE2il/aMPWyZ8b9XqNUFKAZFRU1Oj9vb2QHNM dXvMwYMHVVVVpQULFvheb29vV01NTaDeAABA9AQK7U2N/qt9ft7/79kgpYDIqK+vV1NTU6A5pro9 5vDhw6qrq/O9ls/n1draqubm5iCtAQCACAoU2v2CuOd5o/t9z58fUiKRDFICiJz6+npt3bpVLS0t WrNm5Buk/v7+gvvOnj0rx3GM1j5+vPCUpsv279+vsrIyVVdXG60JAADCZ2xPe///v9SLzzyqpsZf j449ef96Pfdkg/r7zpkqA4TOtm01NTVp165d496XSqUm9XBqULt379b27bzIDACA2chYaH/9T836 5MR/dM/9j42OPb3jNf0v16s3dj1vqgwQCVu2bFFvb686OzvDbkXSyNnxxcXF2rRpU9itAACAaWAs tLf98x965KnnVHfHXaNjFTet0gOPPa22f/GGRswutm2rpaVFS5cuDbsVSVJtba0OHDgQdhsAAGCa GAvttmPrmkxpwfiC4oXi2GgAAABg6oyF9tV1a/Xmay/qi9x3D6f2ncvprT0vaVXtbabKAAAAAHOO sTei/vaZl7R9671quLNK111/g2zH0emuTmWvK1fzH/9iqgwAAAAw5xgL7fOLF2rPXw/r+L8/0KmO ExoevqjFNyzTrbf/Qo5jrAwAAAAw5xhN05ZlaXXdWq2uW2tyWgAAAGBOMxraT3edUnfXKd9r1bfe rpg7c2dWAwAAALOFsdC+/+0/a88ftsuNJxSLFU777pFonGcNAAAAXG2Mhfa/vfmqnmp+WXf95iHF Yq6paQEAAIA5z1hojyeS+tWmh2XZxk6RBAAAACCD57TfvKpWXZ92mJoOAAAAwLeMrbT/8p4H9coL 2/Szn9er/MYVcn/00CknygAAAABTYyy0Nz9+nyTp044TvtffO/qZqVIAAADAnGIstBPKAQAAgOnB U6MAAABAxAVaad+8fuWE733nkP+2GQAAAADjCxTa6+9uMNVHZAwODqqjg1NwAMxefX19chwn7DYA AJMQKLQ//MTvTPURGa2trVq+fHnYbQDAtNq8eXPYLQAAJsHyPM/7/sDHp79Sz7kLYfXjKxGzdNuK kmmvMzAwoP7+/mmvAwBhS6VSKimZ/v+rAAAjPGOnx8wG6XRa6XQ67DYAAACAH+D0GAAAACDiCO0A AABAxBHaAQAAgIgjtAMAAAARR2gHAAAAIo7QDgAAAEQcoR0AAACIOEI7AAAAEHEFod11bFlWGK2M zY3x2QIAAABzV0EaTrrRC+1FcSfsFgAAAIDQFIT2dMpRPh9GK/5sy9L8FKEdAAAAc1dBaC+ZF4vU dpS856m0OB52GwAAAEBoCtK5JemnC+OyI7BHxrKk+amYihLR+RABAAAAzDTfNFz+k6TsKORkT6rI psLuAgAAAAiVbzSPOZaWXpuSFeJqu2VJi0riKpkXC60HAAAAIArGXE8vuyahRSVuKNtkLElFCUfL y4pmvDYAAAAQNeNugllRNk/FRbEZDe62ZcmN2bqlPC3HDn9fPQAAABA2y/M8b7wb8p70Sfegznx5 QVe4NXgzlqV00tGq8nmKR+gEGwAAACBE3hVD+2Wfnzuvzp6vdcnzjJ/jbluSJ2lxJqkli5KROLkG AAAAiIiJh3ZJGr7kqSs3pM+/uKCLl/IjD6p6I2epT4Zljayq5z3JsaTS4riWlCaVirO6DgAAAPzI 5EL79/UNDmtg6JKGLuZ1cXhyUzi2pWTcVlHc1sL0zO6ZBwAAAK4yUw/tAAAAAGaEx34UAAAAIOII 7QAAAEDExSQNhd0EAAAAgDHlvwEzAnZgTEvA7QAAAABJRU5ErkJgglBLAwQUAAYACAAAACEAgyg3 490AAAAKAQAADwAAAGRycy9kb3ducmV2LnhtbExPy2rDMBC8F/oPYgu9NbLTt2M5hPRxCoEmhdLb xt7YJtbKWIrt/H03vbSXYYdhZmfS+Wgb1VPna8cG4kkEijh3Rc2lgc/t280TKB+QC2wck4ETeZhn lxcpJoUb+IP6TSiVhLBP0EAVQpto7fOKLPqJa4lF27vOYhDalbrocJBw2+hpFD1oizXLhwpbWlaU HzZHa+B9wGFxG7/2q8N+efre3q+/VjEZc301vswEFjNQgcbw54DzBukPmRTbuSMXXjUGZE34RdGe H6dCd+fjLgadpfr/hOwHAAD//wMAUEsDBBQABgAIAAAAIQCqJg6+vAAAACEBAAAZAAAAZHJzL19y ZWxzL2Uyb0RvYy54bWwucmVsc4SPQWrDMBBF94XcQcw+lp1FKMWyN6HgbUgOMEhjWcQaCUkt9e0j yCaBQJfzP/89ph///Cp+KWUXWEHXtCCIdTCOrYLr5Xv/CSIXZINrYFKwUYZx2H30Z1qx1FFeXMyi UjgrWEqJX1JmvZDH3IRIXJs5JI+lnsnKiPqGluShbY8yPTNgeGGKyShIk+lAXLZYzf+zwzw7Taeg fzxxeaOQzld3BWKyVBR4Mg4fYddEtiCHXr48NtwBAAD//wMAUEsBAi0AFAAGAAgAAAAhALGCZ7YK AQAAEwIAABMAAAAAAAAAAAAAAAAAAAAAAFtDb250ZW50X1R5cGVzXS54bWxQSwECLQAUAAYACAAA ACEAOP0h/9YAAACUAQAACwAAAAAAAAAAAAAAAAA7AQAAX3JlbHMvLnJlbHNQSwECLQAUAAYACAAA ACEAhd/CiAIEAADvCQAADgAAAAAAAAAAAAAAAAA6AgAAZHJzL2Uyb0RvYy54bWxQSwECLQAKAAAA AAAAACEA//k0m1HVAABR1QAAFAAAAAAAAAAAAAAAAABoBgAAZHJzL21lZGlhL2ltYWdlMS5wbmdQ SwECLQAUAAYACAAAACEAgyg3490AAAAKAQAADwAAAAAAAAAAAAAAAADr2wAAZHJzL2Rvd25yZXYu eG1sUEsBAi0AFAAGAAgAAAAhAKomDr68AAAAIQEAABkAAAAAAAAAAAAAAAAA9dwAAGRycy9fcmVs cy9lMm9Eb2MueG1sLnJlbHNQSwUGAAAAAAYABgB8AQAA6N0AAAAA ">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06815826" o:spid="_x0000_s1027" type="#_x0000_t75" alt="A flowchart of data  AI-generated content may be incorrect." style="position:absolute;width:66527;height:64042;visibility:visible;mso-wrap-style:square"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AwFzJIzwAAAOgAAAAPAAAAZHJzL2Rvd25yZXYueG1sRI/BSsNA EIbvgu+wjODNbhowhLTbUloDHlSwTdHjkB2zodnZsLu26du7guBlYObn/4ZvuZ7sIM7kQ+9YwXyW gSBune65U9Ac6ocSRIjIGgfHpOBKAdar25slVtpd+J3O+9iJBOFQoQIT41hJGVpDFsPMjcQp+3Le Ykyr76T2eElwO8g8ywppsef0weBIW0Ptaf9tFcimvu4OL8fT0/HztfXlR928mUGp+7tpt0hjswAR aYr/jT/Es04OeVaU88cyL+BXLB1Arn4AAAD//wMAUEsBAi0AFAAGAAgAAAAhANvh9svuAAAAhQEA ABMAAAAAAAAAAAAAAAAAAAAAAFtDb250ZW50X1R5cGVzXS54bWxQSwECLQAUAAYACAAAACEAWvQs W78AAAAVAQAACwAAAAAAAAAAAAAAAAAfAQAAX3JlbHMvLnJlbHNQSwECLQAUAAYACAAAACEAMBcy SM8AAADoAAAADwAAAAAAAAAAAAAAAAAHAgAAZHJzL2Rvd25yZXYueG1sUEsFBgAAAAADAAMAtwAA AAMDAAAAAA== ">
                  <v:imagedata r:id="rId16" o:title="A flowchart of data  AI-generated content may be incorrect"/>
                </v:shape>
                <v:roundrect id="Rounded Rectangle 1266891498" o:spid="_x0000_s1028" style="position:absolute;left:249;top:5894;width:3417;height:9088;visibility:visible;mso-wrap-style:square;v-text-anchor:middle" arcsize="10923f"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DSEb+HzgAAAOgAAAAPAAAAZHJzL2Rvd25yZXYueG1sRI9Ba8JA EIXvBf/DMoK3ulFL0OgqoSLxUkpje1+yk2xodjbNrhr/fedQ6OXBvMd8M293GF0nbjiE1pOCxTwB gVR501Kj4PNyel6DCFGT0Z0nVPDAAIf95GmnM+Pv9IG3MjaCIRQyrcDG2GdShsqi02HueyTOaj84 HXkcGmkGfWe46+QySVLpdEt8weoeXy1W3+XVKfi6vl3KY26proufIn8/ragsCqVm0/G4Zcm3ICKO 8X/jD3E23GGZpuvN4mXDn3MxNkDufwEAAP//AwBQSwECLQAUAAYACAAAACEA2+H2y+4AAACFAQAA EwAAAAAAAAAAAAAAAAAAAAAAW0NvbnRlbnRfVHlwZXNdLnhtbFBLAQItABQABgAIAAAAIQBa9Cxb vwAAABUBAAALAAAAAAAAAAAAAAAAAB8BAABfcmVscy8ucmVsc1BLAQItABQABgAIAAAAIQDSEb+H zgAAAOgAAAAPAAAAAAAAAAAAAAAAAAcCAABkcnMvZG93bnJldi54bWxQSwUGAAAAAAMAAwC3AAAA AgMAAAAA " fillcolor="#bcd2ee" strokecolor="#bcd2ee" strokeweight="1.5pt">
                  <v:stroke joinstyle="miter"/>
                </v:roundrect>
                <v:shapetype id="_x0000_t202" coordsize="21600,21600" o:spt="202" path="m,l,21600r21600,l21600,xe">
                  <v:stroke joinstyle="miter"/>
                  <v:path gradientshapeok="t" o:connecttype="rect"/>
                </v:shapetype>
                <v:shape id="TextBox 7" o:spid="_x0000_s1029" type="#_x0000_t202" style="position:absolute;left:-3078;top:7801;width:10713;height:3817;rotation:-90;visibility:visible;mso-wrap-style:square;v-text-anchor:top" o:gfxdata="UEsDBBQABgAIAAAAIQDb4fbL7gAAAIUBAAATAAAAW0NvbnRlbnRfVHlwZXNdLnhtbHyQz07DMAyH 70i8Q+QralM4IITa7kDhCAiNB7ASt43WOlEcyvb2pNu4IODoPz9/n1xv9vOkForiPDdwXVagiI23 jocG3rdPxR0oScgWJ8/UwIEENu3lRb09BBKV0ywNjCmFe63FjDSjlD4Q50nv44wpl3HQAc0OB9I3 VXWrjedEnIq03oC27qjHjympx31un0wiTQLq4bS4shrAECZnMGVTvbD9QSnOhDInjzsyuiBXWQP0 r4R18jfgnHvJr4nOknrFmJ5xzhraRtHWf3Kkpfz/yGo5S+H73hkquyhdjr3R8m2lj09svwAAAP// AwBQSwMEFAAGAAgAAAAhAFr0LFu/AAAAFQEAAAsAAABfcmVscy8ucmVsc2zPwWrDMAwG4Ptg72B0 X5TuUMaI01uh19I+gLGVxCy2jGSy9e1nemrHjpL4P0nD4SetZiPRyNnCruvBUPYcYp4tXC/Htw8w Wl0ObuVMFm6kcBhfX4Yzra62kC6xqGlKVgtLreUTUf1CyWnHhXKbTCzJ1VbKjMX5LzcTvvf9HuXR gPHJNKdgQU5hB+ZyK23zHztFL6w81c5zQp6m6P9TMfB3PtPWFCczVQtB9N4U2rp2HOA44NMz4y8A AAD//wMAUEsDBBQABgAIAAAAIQBoVvJAywAAAOgAAAAPAAAAZHJzL2Rvd25yZXYueG1sRI/BSsNA EIbvgu+wjOBF7G7VRkm7LbVF6LWp3ofsNAlmZ0N2bJK37wqCl4GZn/8bvtVm9K26UB+bwBbmMwOK uAyu4crC5+nj8Q1UFGSHbWCyMFGEzfr2ZoW5CwMf6VJIpRKEY44WapEu1zqWNXmMs9ARp+wceo+S 1r7SrschwX2rn4zJtMeG04caO9rVVH4XP96C7KUJ7uvBnMNxWLxPhyJqP1l7fzful2lsl6CERvlv /CEOLjkYs3h5NtlrBr9i6QB6fQUAAP//AwBQSwECLQAUAAYACAAAACEA2+H2y+4AAACFAQAAEwAA AAAAAAAAAAAAAAAAAAAAW0NvbnRlbnRfVHlwZXNdLnhtbFBLAQItABQABgAIAAAAIQBa9CxbvwAA ABUBAAALAAAAAAAAAAAAAAAAAB8BAABfcmVscy8ucmVsc1BLAQItABQABgAIAAAAIQBoVvJAywAA AOgAAAAPAAAAAAAAAAAAAAAAAAcCAABkcnMvZG93bnJldi54bWxQSwUGAAAAAAMAAwC3AAAA/wIA AAAA " filled="f" stroked="f">
                  <v:textbox>
                    <w:txbxContent>
                      <w:p w14:paraId="0B65C4EC" w14:textId="77777777" w:rsidR="00F122F7" w:rsidRDefault="00F122F7" w:rsidP="00F122F7">
                        <w:pPr>
                          <w:rPr>
                            <w:rFonts w:hAnsi="Aptos"/>
                            <w:color w:val="000000" w:themeColor="text1"/>
                            <w:kern w:val="24"/>
                            <w:sz w:val="21"/>
                            <w:szCs w:val="21"/>
                            <w:lang w:val="en-US"/>
                            <w14:ligatures w14:val="none"/>
                          </w:rPr>
                        </w:pPr>
                        <w:r>
                          <w:rPr>
                            <w:rFonts w:hAnsi="Aptos"/>
                            <w:color w:val="000000" w:themeColor="text1"/>
                            <w:kern w:val="24"/>
                            <w:sz w:val="21"/>
                            <w:szCs w:val="21"/>
                            <w:lang w:val="en-US"/>
                          </w:rPr>
                          <w:t>Identification</w:t>
                        </w:r>
                      </w:p>
                    </w:txbxContent>
                  </v:textbox>
                </v:shape>
                <w10:anchorlock/>
              </v:group>
            </w:pict>
          </mc:Fallback>
        </mc:AlternateContent>
      </w:r>
      <w:r w:rsidR="00C47E45" w:rsidRPr="00F9667E">
        <w:rPr>
          <w:rFonts w:ascii="Arial" w:hAnsi="Arial" w:cs="Arial"/>
          <w:noProof/>
        </w:rPr>
        <mc:AlternateContent>
          <mc:Choice Requires="wps">
            <w:drawing>
              <wp:anchor distT="0" distB="0" distL="114300" distR="114300" simplePos="0" relativeHeight="251660288" behindDoc="0" locked="0" layoutInCell="1" allowOverlap="1" wp14:anchorId="062C35E2" wp14:editId="41879A71">
                <wp:simplePos x="0" y="0"/>
                <wp:positionH relativeFrom="column">
                  <wp:posOffset>1087889</wp:posOffset>
                </wp:positionH>
                <wp:positionV relativeFrom="paragraph">
                  <wp:posOffset>4860290</wp:posOffset>
                </wp:positionV>
                <wp:extent cx="268448" cy="276836"/>
                <wp:effectExtent l="0" t="0" r="0" b="0"/>
                <wp:wrapNone/>
                <wp:docPr id="1114683161" name="Text Box 2"/>
                <wp:cNvGraphicFramePr/>
                <a:graphic xmlns:a="http://schemas.openxmlformats.org/drawingml/2006/main">
                  <a:graphicData uri="http://schemas.microsoft.com/office/word/2010/wordprocessingShape">
                    <wps:wsp>
                      <wps:cNvSpPr txBox="1"/>
                      <wps:spPr>
                        <a:xfrm>
                          <a:off x="0" y="0"/>
                          <a:ext cx="268448" cy="276836"/>
                        </a:xfrm>
                        <a:prstGeom prst="rect">
                          <a:avLst/>
                        </a:prstGeom>
                        <a:noFill/>
                        <a:ln w="6350">
                          <a:noFill/>
                        </a:ln>
                      </wps:spPr>
                      <wps:txbx>
                        <w:txbxContent>
                          <w:p w14:paraId="7A0FDE89" w14:textId="5BDA67FD" w:rsidR="00C47E45" w:rsidRPr="00C47E45" w:rsidRDefault="00C47E45">
                            <w:pPr>
                              <w:rPr>
                                <w:sz w:val="18"/>
                                <w:szCs w:val="18"/>
                              </w:rPr>
                            </w:pPr>
                            <w:r w:rsidRPr="00C47E45">
                              <w:rPr>
                                <w:sz w:val="18"/>
                                <w:szCs w:val="18"/>
                              </w:rPr>
                              <w: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62C35E2" id="Text Box 2" o:spid="_x0000_s1030" type="#_x0000_t202" style="position:absolute;left:0;text-align:left;margin-left:85.65pt;margin-top:382.7pt;width:21.15pt;height:21.8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Bhs5I4GQIAADIEAAAOAAAAZHJzL2Uyb0RvYy54bWysU8tu2zAQvBfoPxC817Idx3EEy4GbwEUB IwngFDnTFGkRoLgsSVtyv75LSn4g7anohdrlrvYxM5w/tLUmB+G8AlPQ0WBIiTAcSmV2Bf3xtvoy o8QHZkqmwYiCHoWnD4vPn+aNzcUYKtClcASLGJ83tqBVCDbPMs8rUTM/ACsMBiW4mgV03S4rHWuw eq2z8XA4zRpwpXXAhfd4+9QF6SLVl1Lw8CKlF4HoguJsIZ0undt4Zos5y3eO2Urxfgz2D1PUTBls ei71xAIje6f+KFUr7sCDDAMOdQZSKi7SDrjNaPhhm03FrEi7IDjenmHy/68sfz5s7Ksjof0KLRIY AWmszz1exn1a6er4xUkJxhHC4xk20QbC8XI8nU0myDPH0PhuOruZxirZ5WfrfPgmoCbRKKhDVhJY 7LD2oUs9pcReBlZK68SMNqQp6PTmdph+OEewuDbY4zJqtEK7bYkqr9bYQnnE7Rx0xHvLVwpnWDMf XplDpnEhVG94wUNqwF7QW5RU4H797T7mIwEYpaRB5RTU/9wzJyjR3w1Scz+aTKLUkjO5vRuj464j 2+uI2dePgOIc4TuxPJkxP+iTKR3U7yjyZeyKIWY49i5oOJmPodMzPhIulsuUhOKyLKzNxvJYOqIa EX5r35mzPQ0B+XuGk8ZY/oGNLrfjY7kPIFWiKuLcodrDj8JMZPePKCr/2k9Zl6e++A0AAP//AwBQ SwMEFAAGAAgAAAAhANuDMGPlAAAAEAEAAA8AAABkcnMvZG93bnJldi54bWxMTz1PwzAQ3ZH4D9Yh sVE7KU1DGqeqgiokBENLFzYnviYRsR1itw38eo4JlpOe7n3m68n07Iyj75yVEM0EMLS1051tJBze tncpMB+U1ap3FiV8oYd1cX2Vq0y7i93heR8aRibWZ0pCG8KQce7rFo3yMzegpd/RjUYFgmPD9agu ZG56HguRcKM6SwmtGrBssf7Yn4yE53L7qnZVbNLvvnx6OW6Gz8P7Qsrbm+lxRWezAhZwCn8K+N1A /aGgYpU7We1ZT3gZzYkqYZks7oERI47mCbBKQioeBPAi5/+HFD8AAAD//wMAUEsBAi0AFAAGAAgA AAAhALaDOJL+AAAA4QEAABMAAAAAAAAAAAAAAAAAAAAAAFtDb250ZW50X1R5cGVzXS54bWxQSwEC LQAUAAYACAAAACEAOP0h/9YAAACUAQAACwAAAAAAAAAAAAAAAAAvAQAAX3JlbHMvLnJlbHNQSwEC LQAUAAYACAAAACEAYbOSOBkCAAAyBAAADgAAAAAAAAAAAAAAAAAuAgAAZHJzL2Uyb0RvYy54bWxQ SwECLQAUAAYACAAAACEA24MwY+UAAAAQAQAADwAAAAAAAAAAAAAAAABzBAAAZHJzL2Rvd25yZXYu eG1sUEsFBgAAAAAEAAQA8wAAAIUFAAAAAA== " filled="f" stroked="f" strokeweight=".5pt">
                <v:textbox>
                  <w:txbxContent>
                    <w:p w14:paraId="7A0FDE89" w14:textId="5BDA67FD" w:rsidR="00C47E45" w:rsidRPr="00C47E45" w:rsidRDefault="00C47E45">
                      <w:pPr>
                        <w:rPr>
                          <w:sz w:val="18"/>
                          <w:szCs w:val="18"/>
                        </w:rPr>
                      </w:pPr>
                      <w:r w:rsidRPr="00C47E45">
                        <w:rPr>
                          <w:sz w:val="18"/>
                          <w:szCs w:val="18"/>
                        </w:rPr>
                        <w:t>S</w:t>
                      </w:r>
                    </w:p>
                  </w:txbxContent>
                </v:textbox>
              </v:shape>
            </w:pict>
          </mc:Fallback>
        </mc:AlternateContent>
      </w:r>
      <w:r w:rsidR="007F4D54" w:rsidRPr="00F9667E">
        <w:rPr>
          <w:rFonts w:ascii="Arial" w:hAnsi="Arial" w:cs="Arial"/>
          <w:noProof/>
        </w:rPr>
        <mc:AlternateContent>
          <mc:Choice Requires="wps">
            <w:drawing>
              <wp:anchor distT="0" distB="0" distL="114300" distR="114300" simplePos="0" relativeHeight="251659264" behindDoc="0" locked="0" layoutInCell="1" allowOverlap="1" wp14:anchorId="2C8FE8CA" wp14:editId="412A06C2">
                <wp:simplePos x="0" y="0"/>
                <wp:positionH relativeFrom="column">
                  <wp:posOffset>708159</wp:posOffset>
                </wp:positionH>
                <wp:positionV relativeFrom="paragraph">
                  <wp:posOffset>4919980</wp:posOffset>
                </wp:positionV>
                <wp:extent cx="526863" cy="112806"/>
                <wp:effectExtent l="12700" t="12700" r="6985" b="14605"/>
                <wp:wrapNone/>
                <wp:docPr id="143684280" name="Rectangle 1"/>
                <wp:cNvGraphicFramePr/>
                <a:graphic xmlns:a="http://schemas.openxmlformats.org/drawingml/2006/main">
                  <a:graphicData uri="http://schemas.microsoft.com/office/word/2010/wordprocessingShape">
                    <wps:wsp>
                      <wps:cNvSpPr/>
                      <wps:spPr>
                        <a:xfrm>
                          <a:off x="0" y="0"/>
                          <a:ext cx="526863" cy="112806"/>
                        </a:xfrm>
                        <a:prstGeom prst="rect">
                          <a:avLst/>
                        </a:prstGeom>
                        <a:solidFill>
                          <a:schemeClr val="bg1"/>
                        </a:solidFill>
                        <a:ln>
                          <a:solidFill>
                            <a:schemeClr val="bg1"/>
                          </a:solidFill>
                        </a:ln>
                      </wps:spPr>
                      <wps:style>
                        <a:lnRef idx="2">
                          <a:schemeClr val="accent1">
                            <a:shade val="15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B1EB7AB" id="Rectangle 1" o:spid="_x0000_s1026" style="position:absolute;margin-left:55.75pt;margin-top:387.4pt;width:41.5pt;height:8.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 90jcwfIWJU67QAgl6YK0S0CoHGBkTxKLZGx5TGhvj5O2G0SRWNoz/78nu9wcxkFMGNg6quQqL6RA 0s5Y6ir5vt9lD1JwBDIwOMJKHpHlpr69KfdHjyxSmriSfYz+USnWPY7AufNIadK6MEJMx9ApD/oD OlTrorhX2lFEilmcO2RdNtjC5xDF9pCuTyYBB5bi6bQ4syoJ3g9WQ0ymaiLzg5KdCXlKLjvcW893 SUOqXwnz5DrgnHtJTxOsQfEKIT7DmDSUCaxw7Rqn8787ZsmRM9e2VmPeBN4uqYvTtW7jvijg9N/y JsXecLq0q+WD6m8AAAD//wMAUEsDBBQABgAIAAAAIQA4/SH/1gAAAJQBAAALAAAAX3JlbHMvLnJl bHOkkMFqwzAMhu+DvYPRfXGawxijTi+j0GvpHsDYimMaW0Yy2fr2M4PBMnrbUb/Q94l/f/hMi1qR JVI2sOt6UJgd+ZiDgffL8ekFlFSbvV0oo4EbChzGx4f9GRdb25HMsYhqlCwG5lrLq9biZkxWOiqY 22YiTra2kYMu1l1tQD30/bPm3wwYN0x18gb45AdQl1tp5j/sFB2T0FQ7R0nTNEV3j6o9feQzro1i OWA14Fm+Q8a1a8+Bvu/d/dMb2JY5uiPbhG/ktn4cqGU/er3pcvwCAAD//wMAUEsDBBQABgAIAAAA IQDJvCK3eQIAAIUFAAAOAAAAZHJzL2Uyb0RvYy54bWysVMFu2zAMvQ/YPwi6r7azNuuCOkXQosOA og3WDj0rshQbkEWNUuJkXz9Kdpy2K3YodpFFk3wkn0heXO5aw7YKfQO25MVJzpmyEqrGrkv+8/Hm 0zlnPghbCQNWlXyvPL+cf/xw0bmZmkANplLICMT6WedKXofgZlnmZa1a4U/AKUtKDdiKQCKuswpF R+itySZ5Ps06wMohSOU9/b3ulXye8LVWMtxr7VVgpuSUW0gnpnMVz2x+IWZrFK5u5JCGeEcWrWgs BR2hrkUQbIPNX1BtIxE86HAioc1A60aqVANVU+SvqnmohVOpFiLHu5Em//9g5d32wS2RaOicn3m6 xip2Gtv4pfzYLpG1H8lSu8Ak/TybTM+nnzmTpCqKyXk+jWRmR2eHPnxT0LJ4KTnSWySKxPbWh970 YBJjeTBNddMYk4T4/urKINsKernVuhjAX1gZ+y5HyjF6ZseK0y3sjYp4xv5QmjUV1ThJCadmPCYj pFQ2FL2qFpXqcyzO8jz1E8GPHomQBBiRNVU3Yg8ALws9YPf0DPbRVaVeHp3zfyXWO48eKTLYMDq3 jQV8C8BQVUPk3v5AUk9NZGkF1X6JDKGfJO/kTUPPeyt8WAqk0aEho3UQ7unQBrqSw3DjrAb8/db/ aE8dTVrOOhrFkvtfG4GKM/PdUq9/LU5P4+wm4fTsy4QEfK5ZPdfYTXsF1DMFLR4n0zXaB3O4aoT2 ibbGIkYllbCSYpdcBjwIV6FfEbR3pFoskhnNqxPh1j44GcEjq7F9H3dPAt3Q44GG4w4OYytmr1q9 t42eFhabALpJc3DkdeCbZj01zrCX4jJ5Lier4/ac/wEAAP//AwBQSwMEFAAGAAgAAAAhACt1tlzj AAAAEAEAAA8AAABkcnMvZG93bnJldi54bWxMT8FOg0AQvZv4D5sx8WYXGmyFsjSmxpuJsdrocWFH QNlZwm6B+vVOT3qZ5L158+a9fDvbTow4+NaRgngRgUCqnGmpVvD2+nhzB8IHTUZ3jlDBCT1si8uL XGfGTfSC4z7Ugk3IZ1pBE0KfSemrBq32C9cj8e7TDVYHhkMtzaAnNredXEbRSlrdEn9odI+7Bqvv /dEqKD/qp3J2p+Rw+Ind+9dupCl9Vur6an7Y8LjfgAg4h78LOHfg/FBwsNIdyXjRMY7jW5YqWK8T LnJWpAkzJTPpcgWyyOX/IsUvAAAA//8DAFBLAQItABQABgAIAAAAIQC2gziS/gAAAOEBAAATAAAA AAAAAAAAAAAAAAAAAABbQ29udGVudF9UeXBlc10ueG1sUEsBAi0AFAAGAAgAAAAhADj9If/WAAAA lAEAAAsAAAAAAAAAAAAAAAAALwEAAF9yZWxzLy5yZWxzUEsBAi0AFAAGAAgAAAAhAMm8Ird5AgAA hQUAAA4AAAAAAAAAAAAAAAAALgIAAGRycy9lMm9Eb2MueG1sUEsBAi0AFAAGAAgAAAAhACt1tlzj AAAAEAEAAA8AAAAAAAAAAAAAAAAA0wQAAGRycy9kb3ducmV2LnhtbFBLBQYAAAAABAAEAPMAAADj BQAAAAA= " fillcolor="white [3212]" strokecolor="white [3212]" strokeweight="1.5pt"/>
            </w:pict>
          </mc:Fallback>
        </mc:AlternateContent>
      </w:r>
    </w:p>
    <w:p w14:paraId="08E6760C" w14:textId="55F2B83B" w:rsidR="00CB6AC8" w:rsidRPr="00F9667E" w:rsidRDefault="00E4002C" w:rsidP="00E4002C">
      <w:pPr>
        <w:pStyle w:val="Caption"/>
        <w:rPr>
          <w:rFonts w:ascii="Arial" w:hAnsi="Arial" w:cs="Arial"/>
        </w:rPr>
      </w:pPr>
      <w:r w:rsidRPr="00F9667E">
        <w:rPr>
          <w:rFonts w:ascii="Arial" w:hAnsi="Arial" w:cs="Arial"/>
        </w:rPr>
        <w:t xml:space="preserve">Figure </w:t>
      </w:r>
      <w:r w:rsidR="009E054D" w:rsidRPr="00F9667E">
        <w:rPr>
          <w:rFonts w:ascii="Arial" w:hAnsi="Arial" w:cs="Arial"/>
        </w:rPr>
        <w:t>1</w:t>
      </w:r>
      <w:r w:rsidRPr="00F9667E">
        <w:rPr>
          <w:rFonts w:ascii="Arial" w:hAnsi="Arial" w:cs="Arial"/>
        </w:rPr>
        <w:t>- PRISMA flow for articles in this Systematic Review</w:t>
      </w:r>
    </w:p>
    <w:p w14:paraId="771C8006" w14:textId="5500D40B" w:rsidR="00A42A06" w:rsidRPr="00F9667E" w:rsidRDefault="0033240D" w:rsidP="00DE01A3">
      <w:pPr>
        <w:jc w:val="both"/>
        <w:rPr>
          <w:rFonts w:ascii="Arial" w:hAnsi="Arial" w:cs="Arial"/>
        </w:rPr>
      </w:pPr>
      <w:r w:rsidRPr="00F9667E">
        <w:rPr>
          <w:rFonts w:ascii="Arial" w:hAnsi="Arial" w:cs="Arial"/>
        </w:rPr>
        <w:t xml:space="preserve">A total of </w:t>
      </w:r>
      <w:r w:rsidR="00CB6AC8" w:rsidRPr="00F9667E">
        <w:rPr>
          <w:rFonts w:ascii="Arial" w:hAnsi="Arial" w:cs="Arial"/>
        </w:rPr>
        <w:t>seven</w:t>
      </w:r>
      <w:r w:rsidRPr="00F9667E">
        <w:rPr>
          <w:rFonts w:ascii="Arial" w:hAnsi="Arial" w:cs="Arial"/>
        </w:rPr>
        <w:t xml:space="preserve"> papers</w:t>
      </w:r>
      <w:r w:rsidR="00DE01A3" w:rsidRPr="00F9667E">
        <w:rPr>
          <w:rFonts w:ascii="Arial" w:hAnsi="Arial" w:cs="Arial"/>
        </w:rPr>
        <w:t xml:space="preserve"> </w:t>
      </w:r>
      <w:r w:rsidR="007462A5" w:rsidRPr="00F9667E">
        <w:rPr>
          <w:rFonts w:ascii="Arial" w:hAnsi="Arial" w:cs="Arial"/>
        </w:rPr>
        <w:t>were included after full text screening</w:t>
      </w:r>
      <w:r w:rsidR="00E978FD" w:rsidRPr="00F9667E">
        <w:rPr>
          <w:rFonts w:ascii="Arial" w:hAnsi="Arial" w:cs="Arial"/>
        </w:rPr>
        <w:t xml:space="preserve">, all published </w:t>
      </w:r>
      <w:r w:rsidR="00062704">
        <w:rPr>
          <w:rFonts w:ascii="Arial" w:hAnsi="Arial" w:cs="Arial"/>
        </w:rPr>
        <w:t xml:space="preserve">between </w:t>
      </w:r>
      <w:r w:rsidR="00AE22C4" w:rsidRPr="00F9667E">
        <w:rPr>
          <w:rFonts w:ascii="Arial" w:hAnsi="Arial" w:cs="Arial"/>
        </w:rPr>
        <w:t>2021</w:t>
      </w:r>
      <w:r w:rsidR="00E978FD" w:rsidRPr="00F9667E">
        <w:rPr>
          <w:rFonts w:ascii="Arial" w:hAnsi="Arial" w:cs="Arial"/>
        </w:rPr>
        <w:t>-</w:t>
      </w:r>
      <w:r w:rsidR="00AE22C4" w:rsidRPr="00F9667E">
        <w:rPr>
          <w:rFonts w:ascii="Arial" w:hAnsi="Arial" w:cs="Arial"/>
        </w:rPr>
        <w:t>2024</w:t>
      </w:r>
      <w:r w:rsidR="007462A5" w:rsidRPr="00F9667E">
        <w:rPr>
          <w:rFonts w:ascii="Arial" w:hAnsi="Arial" w:cs="Arial"/>
        </w:rPr>
        <w:t xml:space="preserve">. </w:t>
      </w:r>
      <w:r w:rsidR="00005637" w:rsidRPr="00F9667E">
        <w:rPr>
          <w:rFonts w:ascii="Arial" w:hAnsi="Arial" w:cs="Arial"/>
        </w:rPr>
        <w:t>F</w:t>
      </w:r>
      <w:r w:rsidR="009F0FC5" w:rsidRPr="00F9667E">
        <w:rPr>
          <w:rFonts w:ascii="Arial" w:hAnsi="Arial" w:cs="Arial"/>
        </w:rPr>
        <w:t xml:space="preserve">our </w:t>
      </w:r>
      <w:r w:rsidR="007462A5" w:rsidRPr="00F9667E">
        <w:rPr>
          <w:rFonts w:ascii="Arial" w:hAnsi="Arial" w:cs="Arial"/>
        </w:rPr>
        <w:t xml:space="preserve">papers focused on </w:t>
      </w:r>
      <w:r w:rsidR="00565F18">
        <w:rPr>
          <w:rFonts w:ascii="Arial" w:hAnsi="Arial" w:cs="Arial"/>
        </w:rPr>
        <w:t>HCP</w:t>
      </w:r>
      <w:r w:rsidR="00565F18" w:rsidRPr="00F9667E">
        <w:rPr>
          <w:rFonts w:ascii="Arial" w:hAnsi="Arial" w:cs="Arial"/>
        </w:rPr>
        <w:t xml:space="preserve"> </w:t>
      </w:r>
      <w:r w:rsidR="007462A5" w:rsidRPr="00F9667E">
        <w:rPr>
          <w:rFonts w:ascii="Arial" w:hAnsi="Arial" w:cs="Arial"/>
        </w:rPr>
        <w:t>experiences of implementing multifactorial risk assessments</w:t>
      </w:r>
      <w:r w:rsidR="00A01BDD" w:rsidRPr="00F9667E">
        <w:rPr>
          <w:rFonts w:ascii="Arial" w:hAnsi="Arial" w:cs="Arial"/>
        </w:rPr>
        <w:t xml:space="preserve"> </w:t>
      </w:r>
      <w:r w:rsidR="00E372AB" w:rsidRPr="00F9667E">
        <w:rPr>
          <w:rFonts w:ascii="Arial" w:hAnsi="Arial" w:cs="Arial"/>
        </w:rPr>
        <w:fldChar w:fldCharType="begin">
          <w:fldData xml:space="preserve">PEVuZE5vdGU+PENpdGU+PEF1dGhvcj5GcmVuY2g8L0F1dGhvcj48WWVhcj4yMDIyPC9ZZWFyPjxS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GcmVuY2g8L0F1dGhvcj48WWVhcj4yMDIyPC9ZZWFyPjxS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E372AB"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21" w:tooltip="Lapointe, 2023 #42" w:history="1">
        <w:r w:rsidR="000D5E06">
          <w:rPr>
            <w:rFonts w:ascii="Arial" w:hAnsi="Arial" w:cs="Arial"/>
            <w:noProof/>
          </w:rPr>
          <w:t>21</w:t>
        </w:r>
      </w:hyperlink>
      <w:r w:rsidR="000D5E06">
        <w:rPr>
          <w:rFonts w:ascii="Arial" w:hAnsi="Arial" w:cs="Arial"/>
          <w:noProof/>
        </w:rPr>
        <w:t xml:space="preserve">, </w:t>
      </w:r>
      <w:hyperlink w:anchor="_ENREF_24" w:tooltip="Woof, 2021 #54" w:history="1">
        <w:r w:rsidR="000D5E06">
          <w:rPr>
            <w:rFonts w:ascii="Arial" w:hAnsi="Arial" w:cs="Arial"/>
            <w:noProof/>
          </w:rPr>
          <w:t>24</w:t>
        </w:r>
      </w:hyperlink>
      <w:r w:rsidR="000D5E06">
        <w:rPr>
          <w:rFonts w:ascii="Arial" w:hAnsi="Arial" w:cs="Arial"/>
          <w:noProof/>
        </w:rPr>
        <w:t xml:space="preserve">, </w:t>
      </w:r>
      <w:hyperlink w:anchor="_ENREF_26" w:tooltip="Hawkins, 2022 #32" w:history="1">
        <w:r w:rsidR="000D5E06">
          <w:rPr>
            <w:rFonts w:ascii="Arial" w:hAnsi="Arial" w:cs="Arial"/>
            <w:noProof/>
          </w:rPr>
          <w:t>26</w:t>
        </w:r>
      </w:hyperlink>
      <w:r w:rsidR="000D5E06">
        <w:rPr>
          <w:rFonts w:ascii="Arial" w:hAnsi="Arial" w:cs="Arial"/>
          <w:noProof/>
        </w:rPr>
        <w:t>)</w:t>
      </w:r>
      <w:r w:rsidR="00E372AB" w:rsidRPr="00F9667E">
        <w:rPr>
          <w:rFonts w:ascii="Arial" w:hAnsi="Arial" w:cs="Arial"/>
        </w:rPr>
        <w:fldChar w:fldCharType="end"/>
      </w:r>
      <w:r w:rsidR="007462A5" w:rsidRPr="00F9667E">
        <w:rPr>
          <w:rFonts w:ascii="Arial" w:hAnsi="Arial" w:cs="Arial"/>
        </w:rPr>
        <w:t xml:space="preserve">, and </w:t>
      </w:r>
      <w:r w:rsidR="009F0FC5" w:rsidRPr="00F9667E">
        <w:rPr>
          <w:rFonts w:ascii="Arial" w:hAnsi="Arial" w:cs="Arial"/>
        </w:rPr>
        <w:t>three</w:t>
      </w:r>
      <w:r w:rsidR="007462A5" w:rsidRPr="00F9667E">
        <w:rPr>
          <w:rFonts w:ascii="Arial" w:hAnsi="Arial" w:cs="Arial"/>
        </w:rPr>
        <w:t xml:space="preserve"> </w:t>
      </w:r>
      <w:r w:rsidR="00A42A06" w:rsidRPr="00F9667E">
        <w:rPr>
          <w:rFonts w:ascii="Arial" w:hAnsi="Arial" w:cs="Arial"/>
        </w:rPr>
        <w:t xml:space="preserve">focused on </w:t>
      </w:r>
      <w:r w:rsidR="00884340">
        <w:rPr>
          <w:rFonts w:ascii="Arial" w:hAnsi="Arial" w:cs="Arial"/>
        </w:rPr>
        <w:t>women’s</w:t>
      </w:r>
      <w:r w:rsidR="00884340" w:rsidRPr="00F9667E">
        <w:rPr>
          <w:rFonts w:ascii="Arial" w:hAnsi="Arial" w:cs="Arial"/>
        </w:rPr>
        <w:t xml:space="preserve"> </w:t>
      </w:r>
      <w:r w:rsidR="009E6E9B" w:rsidRPr="00F9667E">
        <w:rPr>
          <w:rFonts w:ascii="Arial" w:hAnsi="Arial" w:cs="Arial"/>
        </w:rPr>
        <w:t>experiences</w:t>
      </w:r>
      <w:r w:rsidR="00507942" w:rsidRPr="00F9667E">
        <w:rPr>
          <w:rFonts w:ascii="Arial" w:hAnsi="Arial" w:cs="Arial"/>
        </w:rPr>
        <w:t xml:space="preserve"> </w:t>
      </w:r>
      <w:r w:rsidR="00507942" w:rsidRPr="00F9667E">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507942"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 xml:space="preserve">, </w:t>
      </w:r>
      <w:hyperlink w:anchor="_ENREF_23" w:tooltip="McWilliams, 2023 #68" w:history="1">
        <w:r w:rsidR="000D5E06">
          <w:rPr>
            <w:rFonts w:ascii="Arial" w:hAnsi="Arial" w:cs="Arial"/>
            <w:noProof/>
          </w:rPr>
          <w:t>23</w:t>
        </w:r>
      </w:hyperlink>
      <w:r w:rsidR="000D5E06">
        <w:rPr>
          <w:rFonts w:ascii="Arial" w:hAnsi="Arial" w:cs="Arial"/>
          <w:noProof/>
        </w:rPr>
        <w:t xml:space="preserve">, </w:t>
      </w:r>
      <w:hyperlink w:anchor="_ENREF_25" w:tooltip="McWilliams, 2021 #70" w:history="1">
        <w:r w:rsidR="000D5E06">
          <w:rPr>
            <w:rFonts w:ascii="Arial" w:hAnsi="Arial" w:cs="Arial"/>
            <w:noProof/>
          </w:rPr>
          <w:t>25</w:t>
        </w:r>
      </w:hyperlink>
      <w:r w:rsidR="000D5E06">
        <w:rPr>
          <w:rFonts w:ascii="Arial" w:hAnsi="Arial" w:cs="Arial"/>
          <w:noProof/>
        </w:rPr>
        <w:t>)</w:t>
      </w:r>
      <w:r w:rsidR="00507942" w:rsidRPr="00F9667E">
        <w:rPr>
          <w:rFonts w:ascii="Arial" w:hAnsi="Arial" w:cs="Arial"/>
        </w:rPr>
        <w:fldChar w:fldCharType="end"/>
      </w:r>
      <w:r w:rsidR="00AD3F03" w:rsidRPr="00F9667E">
        <w:rPr>
          <w:rFonts w:ascii="Arial" w:hAnsi="Arial" w:cs="Arial"/>
        </w:rPr>
        <w:t xml:space="preserve">. Studies ranged from 14 to </w:t>
      </w:r>
      <w:r w:rsidR="009F0FC5" w:rsidRPr="00F9667E">
        <w:rPr>
          <w:rFonts w:ascii="Arial" w:hAnsi="Arial" w:cs="Arial"/>
        </w:rPr>
        <w:t>61</w:t>
      </w:r>
      <w:r w:rsidR="00AD3F03" w:rsidRPr="00F9667E">
        <w:rPr>
          <w:rFonts w:ascii="Arial" w:hAnsi="Arial" w:cs="Arial"/>
        </w:rPr>
        <w:t xml:space="preserve"> participants</w:t>
      </w:r>
      <w:r w:rsidR="00746483" w:rsidRPr="00F9667E">
        <w:rPr>
          <w:rFonts w:ascii="Arial" w:hAnsi="Arial" w:cs="Arial"/>
        </w:rPr>
        <w:t>/respondents</w:t>
      </w:r>
      <w:r w:rsidR="00AD3F03" w:rsidRPr="00F9667E">
        <w:rPr>
          <w:rFonts w:ascii="Arial" w:hAnsi="Arial" w:cs="Arial"/>
        </w:rPr>
        <w:t>.</w:t>
      </w:r>
      <w:r w:rsidR="00746483" w:rsidRPr="00F9667E">
        <w:rPr>
          <w:rFonts w:ascii="Arial" w:hAnsi="Arial" w:cs="Arial"/>
        </w:rPr>
        <w:t xml:space="preserve"> </w:t>
      </w:r>
      <w:r w:rsidR="000D5E06" w:rsidRPr="00647D86">
        <w:rPr>
          <w:rFonts w:ascii="Arial" w:hAnsi="Arial" w:cs="Arial"/>
          <w:highlight w:val="yellow"/>
        </w:rPr>
        <w:t>For the purposes of this review, patient and staff experiences are reported separately.</w:t>
      </w:r>
      <w:r w:rsidR="000D5E06">
        <w:rPr>
          <w:rFonts w:ascii="Arial" w:hAnsi="Arial" w:cs="Arial"/>
        </w:rPr>
        <w:t xml:space="preserve"> </w:t>
      </w:r>
    </w:p>
    <w:p w14:paraId="3B473690" w14:textId="566C53B1" w:rsidR="00594311" w:rsidRPr="00F9667E" w:rsidRDefault="002134AF" w:rsidP="00DE01A3">
      <w:pPr>
        <w:jc w:val="both"/>
        <w:rPr>
          <w:rFonts w:ascii="Arial" w:hAnsi="Arial" w:cs="Arial"/>
        </w:rPr>
      </w:pPr>
      <w:r w:rsidRPr="00F9667E">
        <w:rPr>
          <w:rFonts w:ascii="Arial" w:hAnsi="Arial" w:cs="Arial"/>
        </w:rPr>
        <w:t>The majority</w:t>
      </w:r>
      <w:r w:rsidR="00085C90" w:rsidRPr="00F9667E">
        <w:rPr>
          <w:rFonts w:ascii="Arial" w:hAnsi="Arial" w:cs="Arial"/>
        </w:rPr>
        <w:t xml:space="preserve"> </w:t>
      </w:r>
      <w:r w:rsidR="009F0FC5" w:rsidRPr="00F9667E">
        <w:rPr>
          <w:rFonts w:ascii="Arial" w:hAnsi="Arial" w:cs="Arial"/>
        </w:rPr>
        <w:t xml:space="preserve">of the </w:t>
      </w:r>
      <w:r w:rsidR="00085C90" w:rsidRPr="00F9667E">
        <w:rPr>
          <w:rFonts w:ascii="Arial" w:hAnsi="Arial" w:cs="Arial"/>
        </w:rPr>
        <w:t xml:space="preserve">studies were conducted </w:t>
      </w:r>
      <w:r w:rsidR="00C61984" w:rsidRPr="00F9667E">
        <w:rPr>
          <w:rFonts w:ascii="Arial" w:hAnsi="Arial" w:cs="Arial"/>
        </w:rPr>
        <w:t xml:space="preserve">solely </w:t>
      </w:r>
      <w:r w:rsidR="00085C90" w:rsidRPr="00F9667E">
        <w:rPr>
          <w:rFonts w:ascii="Arial" w:hAnsi="Arial" w:cs="Arial"/>
        </w:rPr>
        <w:t>in the UK (</w:t>
      </w:r>
      <w:r w:rsidR="00C61984" w:rsidRPr="00F9667E">
        <w:rPr>
          <w:rFonts w:ascii="Arial" w:hAnsi="Arial" w:cs="Arial"/>
        </w:rPr>
        <w:t>5</w:t>
      </w:r>
      <w:r w:rsidR="008C01A0" w:rsidRPr="00F9667E">
        <w:rPr>
          <w:rFonts w:ascii="Arial" w:hAnsi="Arial" w:cs="Arial"/>
        </w:rPr>
        <w:t>/</w:t>
      </w:r>
      <w:r w:rsidR="009F0FC5" w:rsidRPr="00F9667E">
        <w:rPr>
          <w:rFonts w:ascii="Arial" w:hAnsi="Arial" w:cs="Arial"/>
        </w:rPr>
        <w:t>7</w:t>
      </w:r>
      <w:r w:rsidR="008C01A0" w:rsidRPr="00F9667E">
        <w:rPr>
          <w:rFonts w:ascii="Arial" w:hAnsi="Arial" w:cs="Arial"/>
        </w:rPr>
        <w:t>)</w:t>
      </w:r>
      <w:r w:rsidR="00425214" w:rsidRPr="00F9667E">
        <w:rPr>
          <w:rFonts w:ascii="Arial" w:hAnsi="Arial" w:cs="Arial"/>
        </w:rPr>
        <w:t xml:space="preserve"> </w:t>
      </w:r>
      <w:r w:rsidR="00CC4643" w:rsidRPr="00F9667E">
        <w:rPr>
          <w:rFonts w:ascii="Arial" w:hAnsi="Arial" w:cs="Arial"/>
        </w:rPr>
        <w:fldChar w:fldCharType="begin">
          <w:fldData xml:space="preserve">PEVuZE5vdGU+PENpdGU+PEF1dGhvcj5GcmVuY2g8L0F1dGhvcj48WWVhcj4yMDIyPC9ZZWFyPjxS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GcmVuY2g8L0F1dGhvcj48WWVhcj4yMDIyPC9ZZWFyPjxS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CC4643"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23" w:tooltip="McWilliams, 2023 #68" w:history="1">
        <w:r w:rsidR="000D5E06">
          <w:rPr>
            <w:rFonts w:ascii="Arial" w:hAnsi="Arial" w:cs="Arial"/>
            <w:noProof/>
          </w:rPr>
          <w:t>23-26</w:t>
        </w:r>
      </w:hyperlink>
      <w:r w:rsidR="000D5E06">
        <w:rPr>
          <w:rFonts w:ascii="Arial" w:hAnsi="Arial" w:cs="Arial"/>
          <w:noProof/>
        </w:rPr>
        <w:t>)</w:t>
      </w:r>
      <w:r w:rsidR="00CC4643" w:rsidRPr="00F9667E">
        <w:rPr>
          <w:rFonts w:ascii="Arial" w:hAnsi="Arial" w:cs="Arial"/>
        </w:rPr>
        <w:fldChar w:fldCharType="end"/>
      </w:r>
      <w:r w:rsidR="008C01A0" w:rsidRPr="00F9667E">
        <w:rPr>
          <w:rFonts w:ascii="Arial" w:hAnsi="Arial" w:cs="Arial"/>
        </w:rPr>
        <w:t xml:space="preserve">. </w:t>
      </w:r>
      <w:r w:rsidR="00C61984" w:rsidRPr="00F9667E">
        <w:rPr>
          <w:rFonts w:ascii="Arial" w:hAnsi="Arial" w:cs="Arial"/>
        </w:rPr>
        <w:t>One was a joint study between the UK and France</w:t>
      </w:r>
      <w:r w:rsidR="00CC4643" w:rsidRPr="00F9667E">
        <w:rPr>
          <w:rFonts w:ascii="Arial" w:hAnsi="Arial" w:cs="Arial"/>
        </w:rPr>
        <w:t xml:space="preserve"> </w:t>
      </w:r>
      <w:r w:rsidR="00CC4643"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CC4643"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CC4643" w:rsidRPr="00F9667E">
        <w:rPr>
          <w:rFonts w:ascii="Arial" w:hAnsi="Arial" w:cs="Arial"/>
        </w:rPr>
        <w:fldChar w:fldCharType="end"/>
      </w:r>
      <w:r w:rsidR="00C61984" w:rsidRPr="00F9667E">
        <w:rPr>
          <w:rFonts w:ascii="Arial" w:hAnsi="Arial" w:cs="Arial"/>
        </w:rPr>
        <w:t xml:space="preserve">, and </w:t>
      </w:r>
      <w:r w:rsidR="00123B85" w:rsidRPr="00F9667E">
        <w:rPr>
          <w:rFonts w:ascii="Arial" w:hAnsi="Arial" w:cs="Arial"/>
        </w:rPr>
        <w:t xml:space="preserve">the other was </w:t>
      </w:r>
      <w:r w:rsidR="00A76F0F" w:rsidRPr="00F9667E">
        <w:rPr>
          <w:rFonts w:ascii="Arial" w:hAnsi="Arial" w:cs="Arial"/>
        </w:rPr>
        <w:t xml:space="preserve">based </w:t>
      </w:r>
      <w:r w:rsidR="00123B85" w:rsidRPr="00F9667E">
        <w:rPr>
          <w:rFonts w:ascii="Arial" w:hAnsi="Arial" w:cs="Arial"/>
        </w:rPr>
        <w:t>in Canada</w:t>
      </w:r>
      <w:r w:rsidR="00CC4643" w:rsidRPr="00F9667E">
        <w:rPr>
          <w:rFonts w:ascii="Arial" w:hAnsi="Arial" w:cs="Arial"/>
        </w:rPr>
        <w:t xml:space="preserve"> </w:t>
      </w:r>
      <w:r w:rsidR="00CC4643" w:rsidRPr="00F9667E">
        <w:rPr>
          <w:rFonts w:ascii="Arial" w:hAnsi="Arial" w:cs="Arial"/>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CC4643" w:rsidRPr="00F9667E">
        <w:rPr>
          <w:rFonts w:ascii="Arial" w:hAnsi="Arial" w:cs="Arial"/>
        </w:rPr>
        <w:fldChar w:fldCharType="separate"/>
      </w:r>
      <w:r w:rsidR="000D5E06">
        <w:rPr>
          <w:rFonts w:ascii="Arial" w:hAnsi="Arial" w:cs="Arial"/>
          <w:noProof/>
        </w:rPr>
        <w:t>(</w:t>
      </w:r>
      <w:hyperlink w:anchor="_ENREF_21" w:tooltip="Lapointe, 2023 #42" w:history="1">
        <w:r w:rsidR="000D5E06">
          <w:rPr>
            <w:rFonts w:ascii="Arial" w:hAnsi="Arial" w:cs="Arial"/>
            <w:noProof/>
          </w:rPr>
          <w:t>21</w:t>
        </w:r>
      </w:hyperlink>
      <w:r w:rsidR="000D5E06">
        <w:rPr>
          <w:rFonts w:ascii="Arial" w:hAnsi="Arial" w:cs="Arial"/>
          <w:noProof/>
        </w:rPr>
        <w:t>)</w:t>
      </w:r>
      <w:r w:rsidR="00CC4643" w:rsidRPr="00F9667E">
        <w:rPr>
          <w:rFonts w:ascii="Arial" w:hAnsi="Arial" w:cs="Arial"/>
        </w:rPr>
        <w:fldChar w:fldCharType="end"/>
      </w:r>
      <w:r w:rsidR="00123B85" w:rsidRPr="00F9667E">
        <w:rPr>
          <w:rFonts w:ascii="Arial" w:hAnsi="Arial" w:cs="Arial"/>
        </w:rPr>
        <w:t xml:space="preserve">. </w:t>
      </w:r>
      <w:r w:rsidR="00884340">
        <w:rPr>
          <w:rFonts w:ascii="Arial" w:hAnsi="Arial" w:cs="Arial"/>
        </w:rPr>
        <w:t>Women</w:t>
      </w:r>
      <w:r w:rsidR="00884340" w:rsidRPr="00F9667E">
        <w:rPr>
          <w:rFonts w:ascii="Arial" w:hAnsi="Arial" w:cs="Arial"/>
        </w:rPr>
        <w:t xml:space="preserve"> </w:t>
      </w:r>
      <w:r w:rsidRPr="00F9667E">
        <w:rPr>
          <w:rFonts w:ascii="Arial" w:hAnsi="Arial" w:cs="Arial"/>
        </w:rPr>
        <w:t>involved in the study were age</w:t>
      </w:r>
      <w:r w:rsidR="00E62BE9">
        <w:rPr>
          <w:rFonts w:ascii="Arial" w:hAnsi="Arial" w:cs="Arial"/>
        </w:rPr>
        <w:t>d</w:t>
      </w:r>
      <w:r w:rsidR="004056C3" w:rsidRPr="00F9667E">
        <w:rPr>
          <w:rFonts w:ascii="Arial" w:hAnsi="Arial" w:cs="Arial"/>
        </w:rPr>
        <w:t xml:space="preserve"> </w:t>
      </w:r>
      <w:r w:rsidRPr="00F9667E">
        <w:rPr>
          <w:rFonts w:ascii="Arial" w:hAnsi="Arial" w:cs="Arial"/>
        </w:rPr>
        <w:t xml:space="preserve">40-74. </w:t>
      </w:r>
      <w:r w:rsidR="00565F18">
        <w:rPr>
          <w:rFonts w:ascii="Arial" w:hAnsi="Arial" w:cs="Arial"/>
        </w:rPr>
        <w:t>HCPs</w:t>
      </w:r>
      <w:r w:rsidR="00565F18" w:rsidRPr="00F9667E">
        <w:rPr>
          <w:rFonts w:ascii="Arial" w:hAnsi="Arial" w:cs="Arial"/>
        </w:rPr>
        <w:t xml:space="preserve"> </w:t>
      </w:r>
      <w:r w:rsidR="00005637" w:rsidRPr="00F9667E">
        <w:rPr>
          <w:rFonts w:ascii="Arial" w:hAnsi="Arial" w:cs="Arial"/>
        </w:rPr>
        <w:t>had a variety of</w:t>
      </w:r>
      <w:r w:rsidR="001D5B4F" w:rsidRPr="00F9667E">
        <w:rPr>
          <w:rFonts w:ascii="Arial" w:hAnsi="Arial" w:cs="Arial"/>
        </w:rPr>
        <w:t xml:space="preserve"> </w:t>
      </w:r>
      <w:r w:rsidR="00EB2E4A" w:rsidRPr="00F9667E">
        <w:rPr>
          <w:rFonts w:ascii="Arial" w:hAnsi="Arial" w:cs="Arial"/>
        </w:rPr>
        <w:t>clinical roles</w:t>
      </w:r>
      <w:r w:rsidR="00705762" w:rsidRPr="00F9667E">
        <w:rPr>
          <w:rFonts w:ascii="Arial" w:hAnsi="Arial" w:cs="Arial"/>
        </w:rPr>
        <w:t xml:space="preserve"> and levels of seniority</w:t>
      </w:r>
      <w:r w:rsidR="00EB2E4A" w:rsidRPr="00F9667E">
        <w:rPr>
          <w:rFonts w:ascii="Arial" w:hAnsi="Arial" w:cs="Arial"/>
        </w:rPr>
        <w:t xml:space="preserve">, ranging from </w:t>
      </w:r>
      <w:r w:rsidR="00705762" w:rsidRPr="00F9667E">
        <w:rPr>
          <w:rFonts w:ascii="Arial" w:hAnsi="Arial" w:cs="Arial"/>
        </w:rPr>
        <w:t>trainee</w:t>
      </w:r>
      <w:r w:rsidR="004056C3" w:rsidRPr="00F9667E">
        <w:rPr>
          <w:rFonts w:ascii="Arial" w:hAnsi="Arial" w:cs="Arial"/>
        </w:rPr>
        <w:t>s</w:t>
      </w:r>
      <w:r w:rsidR="00705762" w:rsidRPr="00F9667E">
        <w:rPr>
          <w:rFonts w:ascii="Arial" w:hAnsi="Arial" w:cs="Arial"/>
        </w:rPr>
        <w:t xml:space="preserve"> to </w:t>
      </w:r>
      <w:r w:rsidR="001F49D8" w:rsidRPr="00F9667E">
        <w:rPr>
          <w:rFonts w:ascii="Arial" w:hAnsi="Arial" w:cs="Arial"/>
        </w:rPr>
        <w:t xml:space="preserve">clinical fellows and consultants. </w:t>
      </w:r>
      <w:r w:rsidR="00565F18">
        <w:rPr>
          <w:rFonts w:ascii="Arial" w:hAnsi="Arial" w:cs="Arial"/>
        </w:rPr>
        <w:t>HCPs</w:t>
      </w:r>
      <w:r w:rsidR="00565F18" w:rsidRPr="00F9667E">
        <w:rPr>
          <w:rFonts w:ascii="Arial" w:hAnsi="Arial" w:cs="Arial"/>
        </w:rPr>
        <w:t xml:space="preserve"> </w:t>
      </w:r>
      <w:r w:rsidR="001F49D8" w:rsidRPr="00F9667E">
        <w:rPr>
          <w:rFonts w:ascii="Arial" w:hAnsi="Arial" w:cs="Arial"/>
        </w:rPr>
        <w:t xml:space="preserve">were mostly based in secondary/screening services. </w:t>
      </w:r>
    </w:p>
    <w:p w14:paraId="41747539" w14:textId="1B3B17D1" w:rsidR="001D5B4F" w:rsidRPr="00F9667E" w:rsidRDefault="00CC0141" w:rsidP="00DE01A3">
      <w:pPr>
        <w:jc w:val="both"/>
        <w:rPr>
          <w:rFonts w:ascii="Arial" w:hAnsi="Arial" w:cs="Arial"/>
        </w:rPr>
      </w:pPr>
      <w:r w:rsidRPr="00F9667E">
        <w:rPr>
          <w:rFonts w:ascii="Arial" w:hAnsi="Arial" w:cs="Arial"/>
        </w:rPr>
        <w:lastRenderedPageBreak/>
        <w:t>P</w:t>
      </w:r>
      <w:r w:rsidR="00775AB6" w:rsidRPr="00F9667E">
        <w:rPr>
          <w:rFonts w:ascii="Arial" w:hAnsi="Arial" w:cs="Arial"/>
        </w:rPr>
        <w:t>atient p</w:t>
      </w:r>
      <w:r w:rsidRPr="00F9667E">
        <w:rPr>
          <w:rFonts w:ascii="Arial" w:hAnsi="Arial" w:cs="Arial"/>
        </w:rPr>
        <w:t>articipants</w:t>
      </w:r>
      <w:r w:rsidR="00600C70" w:rsidRPr="00F9667E">
        <w:rPr>
          <w:rFonts w:ascii="Arial" w:hAnsi="Arial" w:cs="Arial"/>
        </w:rPr>
        <w:t xml:space="preserve"> </w:t>
      </w:r>
      <w:r w:rsidRPr="00F9667E">
        <w:rPr>
          <w:rFonts w:ascii="Arial" w:hAnsi="Arial" w:cs="Arial"/>
        </w:rPr>
        <w:t>were predominately white British or Irish</w:t>
      </w:r>
      <w:r w:rsidR="00835AB9" w:rsidRPr="00F9667E">
        <w:rPr>
          <w:rFonts w:ascii="Arial" w:hAnsi="Arial" w:cs="Arial"/>
        </w:rPr>
        <w:t xml:space="preserve">, making up </w:t>
      </w:r>
      <w:r w:rsidR="009C21AA" w:rsidRPr="00F9667E">
        <w:rPr>
          <w:rFonts w:ascii="Arial" w:hAnsi="Arial" w:cs="Arial"/>
        </w:rPr>
        <w:t xml:space="preserve">100%, </w:t>
      </w:r>
      <w:r w:rsidR="00F9562D" w:rsidRPr="00F9667E">
        <w:rPr>
          <w:rFonts w:ascii="Arial" w:hAnsi="Arial" w:cs="Arial"/>
        </w:rPr>
        <w:t xml:space="preserve">90% and 82% of the study cohorts </w:t>
      </w:r>
      <w:r w:rsidR="00C24F27" w:rsidRPr="00F9667E">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C24F27"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 xml:space="preserve">, </w:t>
      </w:r>
      <w:hyperlink w:anchor="_ENREF_23" w:tooltip="McWilliams, 2023 #68" w:history="1">
        <w:r w:rsidR="000D5E06">
          <w:rPr>
            <w:rFonts w:ascii="Arial" w:hAnsi="Arial" w:cs="Arial"/>
            <w:noProof/>
          </w:rPr>
          <w:t>23</w:t>
        </w:r>
      </w:hyperlink>
      <w:r w:rsidR="000D5E06">
        <w:rPr>
          <w:rFonts w:ascii="Arial" w:hAnsi="Arial" w:cs="Arial"/>
          <w:noProof/>
        </w:rPr>
        <w:t xml:space="preserve">, </w:t>
      </w:r>
      <w:hyperlink w:anchor="_ENREF_25" w:tooltip="McWilliams, 2021 #70" w:history="1">
        <w:r w:rsidR="000D5E06">
          <w:rPr>
            <w:rFonts w:ascii="Arial" w:hAnsi="Arial" w:cs="Arial"/>
            <w:noProof/>
          </w:rPr>
          <w:t>25</w:t>
        </w:r>
      </w:hyperlink>
      <w:r w:rsidR="000D5E06">
        <w:rPr>
          <w:rFonts w:ascii="Arial" w:hAnsi="Arial" w:cs="Arial"/>
          <w:noProof/>
        </w:rPr>
        <w:t>)</w:t>
      </w:r>
      <w:r w:rsidR="00C24F27" w:rsidRPr="00F9667E">
        <w:rPr>
          <w:rFonts w:ascii="Arial" w:hAnsi="Arial" w:cs="Arial"/>
        </w:rPr>
        <w:fldChar w:fldCharType="end"/>
      </w:r>
      <w:r w:rsidR="00C24F27" w:rsidRPr="00F9667E">
        <w:rPr>
          <w:rFonts w:ascii="Arial" w:hAnsi="Arial" w:cs="Arial"/>
        </w:rPr>
        <w:t>.</w:t>
      </w:r>
    </w:p>
    <w:p w14:paraId="20FC766E" w14:textId="68FF6094" w:rsidR="00023CB2" w:rsidRPr="00F9667E" w:rsidRDefault="00891B83" w:rsidP="00DE01A3">
      <w:pPr>
        <w:jc w:val="both"/>
        <w:rPr>
          <w:rFonts w:ascii="Arial" w:hAnsi="Arial" w:cs="Arial"/>
        </w:rPr>
      </w:pPr>
      <w:r w:rsidRPr="00F9667E">
        <w:rPr>
          <w:rFonts w:ascii="Arial" w:hAnsi="Arial" w:cs="Arial"/>
        </w:rPr>
        <w:t>Both</w:t>
      </w:r>
      <w:r w:rsidR="009A3602" w:rsidRPr="00F9667E">
        <w:rPr>
          <w:rFonts w:ascii="Arial" w:hAnsi="Arial" w:cs="Arial"/>
        </w:rPr>
        <w:t xml:space="preserve"> </w:t>
      </w:r>
      <w:r w:rsidRPr="00F9667E">
        <w:rPr>
          <w:rFonts w:ascii="Arial" w:hAnsi="Arial" w:cs="Arial"/>
        </w:rPr>
        <w:t xml:space="preserve">the </w:t>
      </w:r>
      <w:proofErr w:type="spellStart"/>
      <w:r w:rsidRPr="00F9667E">
        <w:rPr>
          <w:rFonts w:ascii="Arial" w:hAnsi="Arial" w:cs="Arial"/>
        </w:rPr>
        <w:t>MyPeBS</w:t>
      </w:r>
      <w:proofErr w:type="spellEnd"/>
      <w:r w:rsidRPr="00F9667E">
        <w:rPr>
          <w:rFonts w:ascii="Arial" w:hAnsi="Arial" w:cs="Arial"/>
        </w:rPr>
        <w:t xml:space="preserve"> and </w:t>
      </w:r>
      <w:r w:rsidR="006C3CBE" w:rsidRPr="00F9667E">
        <w:rPr>
          <w:rFonts w:ascii="Arial" w:hAnsi="Arial" w:cs="Arial"/>
        </w:rPr>
        <w:t>B</w:t>
      </w:r>
      <w:r w:rsidRPr="00F9667E">
        <w:rPr>
          <w:rFonts w:ascii="Arial" w:hAnsi="Arial" w:cs="Arial"/>
        </w:rPr>
        <w:t>C-Predict studies</w:t>
      </w:r>
      <w:r w:rsidR="009A3602" w:rsidRPr="00F9667E">
        <w:rPr>
          <w:rFonts w:ascii="Arial" w:hAnsi="Arial" w:cs="Arial"/>
        </w:rPr>
        <w:t xml:space="preserve"> </w:t>
      </w:r>
      <w:r w:rsidR="00F13ED9" w:rsidRPr="00F9667E">
        <w:rPr>
          <w:rFonts w:ascii="Arial" w:hAnsi="Arial" w:cs="Arial"/>
        </w:rPr>
        <w:t xml:space="preserve">used Tyrer-Cuzick to calculate personalised risk estimates. </w:t>
      </w:r>
      <w:proofErr w:type="spellStart"/>
      <w:r w:rsidR="00A43B30" w:rsidRPr="00F9667E">
        <w:rPr>
          <w:rFonts w:ascii="Arial" w:hAnsi="Arial" w:cs="Arial"/>
        </w:rPr>
        <w:t>MyPeBS</w:t>
      </w:r>
      <w:proofErr w:type="spellEnd"/>
      <w:r w:rsidR="00A43B30" w:rsidRPr="00F9667E">
        <w:rPr>
          <w:rFonts w:ascii="Arial" w:hAnsi="Arial" w:cs="Arial"/>
        </w:rPr>
        <w:t xml:space="preserve"> </w:t>
      </w:r>
      <w:r w:rsidR="00FF31EB" w:rsidRPr="00F9667E">
        <w:rPr>
          <w:rFonts w:ascii="Arial" w:hAnsi="Arial" w:cs="Arial"/>
        </w:rPr>
        <w:t>collected details on</w:t>
      </w:r>
      <w:r w:rsidR="00DF4E51" w:rsidRPr="00F9667E">
        <w:rPr>
          <w:rFonts w:ascii="Arial" w:hAnsi="Arial" w:cs="Arial"/>
        </w:rPr>
        <w:t xml:space="preserve"> risk-modifying factors through baseline self-reported </w:t>
      </w:r>
      <w:r w:rsidR="00FF31EB" w:rsidRPr="00F9667E">
        <w:rPr>
          <w:rFonts w:ascii="Arial" w:hAnsi="Arial" w:cs="Arial"/>
        </w:rPr>
        <w:t>survey</w:t>
      </w:r>
      <w:r w:rsidR="004056C3" w:rsidRPr="00F9667E">
        <w:rPr>
          <w:rFonts w:ascii="Arial" w:hAnsi="Arial" w:cs="Arial"/>
        </w:rPr>
        <w:t>s</w:t>
      </w:r>
      <w:r w:rsidR="00FF31EB" w:rsidRPr="00F9667E">
        <w:rPr>
          <w:rFonts w:ascii="Arial" w:hAnsi="Arial" w:cs="Arial"/>
        </w:rPr>
        <w:t xml:space="preserve">, alongside </w:t>
      </w:r>
      <w:r w:rsidR="004D5CC8" w:rsidRPr="00F9667E">
        <w:rPr>
          <w:rFonts w:ascii="Arial" w:hAnsi="Arial" w:cs="Arial"/>
        </w:rPr>
        <w:t xml:space="preserve">mammographic density data </w:t>
      </w:r>
      <w:r w:rsidR="00FF31EB" w:rsidRPr="00F9667E">
        <w:rPr>
          <w:rFonts w:ascii="Arial" w:hAnsi="Arial" w:cs="Arial"/>
        </w:rPr>
        <w:t xml:space="preserve"> </w:t>
      </w:r>
      <w:r w:rsidR="004D5CC8" w:rsidRPr="00F9667E">
        <w:rPr>
          <w:rFonts w:ascii="Arial" w:hAnsi="Arial" w:cs="Arial"/>
        </w:rPr>
        <w:t>from screening</w:t>
      </w:r>
      <w:r w:rsidR="004056C3" w:rsidRPr="00F9667E">
        <w:rPr>
          <w:rFonts w:ascii="Arial" w:hAnsi="Arial" w:cs="Arial"/>
        </w:rPr>
        <w:t>,</w:t>
      </w:r>
      <w:r w:rsidR="004D5CC8" w:rsidRPr="00F9667E">
        <w:rPr>
          <w:rFonts w:ascii="Arial" w:hAnsi="Arial" w:cs="Arial"/>
        </w:rPr>
        <w:t xml:space="preserve"> and polygenic score (based on the </w:t>
      </w:r>
      <w:proofErr w:type="spellStart"/>
      <w:r w:rsidR="004D5CC8" w:rsidRPr="00F9667E">
        <w:rPr>
          <w:rFonts w:ascii="Arial" w:hAnsi="Arial" w:cs="Arial"/>
        </w:rPr>
        <w:t>Mavaddat</w:t>
      </w:r>
      <w:proofErr w:type="spellEnd"/>
      <w:r w:rsidR="004D5CC8" w:rsidRPr="00F9667E">
        <w:rPr>
          <w:rFonts w:ascii="Arial" w:hAnsi="Arial" w:cs="Arial"/>
        </w:rPr>
        <w:t xml:space="preserve"> 313 panel</w:t>
      </w:r>
      <w:r w:rsidR="00BD153E" w:rsidRPr="00F9667E">
        <w:rPr>
          <w:rFonts w:ascii="Arial" w:hAnsi="Arial" w:cs="Arial"/>
        </w:rPr>
        <w:t xml:space="preserve"> </w:t>
      </w:r>
      <w:r w:rsidR="00BD153E" w:rsidRPr="00F9667E">
        <w:rPr>
          <w:rFonts w:ascii="Arial" w:hAnsi="Arial" w:cs="Arial"/>
        </w:rPr>
        <w:fldChar w:fldCharType="begin">
          <w:fldData xml:space="preserve">VmFuY291dmVyLCBCQywgVjZUIDFaNCwgQ2FuYWRhLiYjeEQ7U2FhcmxhbmQgQ2FuY2VyIFJlZ2lz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NYXZhZGRhdDwvQXV0aG9yPjxZZWFyPjIwMTk8L1llYXI+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==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0D5E06">
        <w:rPr>
          <w:rFonts w:ascii="Arial" w:hAnsi="Arial" w:cs="Arial"/>
        </w:rPr>
        <w:fldChar w:fldCharType="begin">
          <w:fldData xml:space="preserve">VmFuY291dmVyLCBCQywgVjZUIDFaNCwgQ2FuYWRhLiYjeEQ7U2FhcmxhbmQgQ2FuY2VyIFJlZ2lz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BD153E" w:rsidRPr="00F9667E">
        <w:rPr>
          <w:rFonts w:ascii="Arial" w:hAnsi="Arial" w:cs="Arial"/>
        </w:rPr>
        <w:fldChar w:fldCharType="separate"/>
      </w:r>
      <w:r w:rsidR="000D5E06">
        <w:rPr>
          <w:rFonts w:ascii="Arial" w:hAnsi="Arial" w:cs="Arial"/>
          <w:noProof/>
        </w:rPr>
        <w:t>(</w:t>
      </w:r>
      <w:hyperlink w:anchor="_ENREF_27" w:tooltip="Mavaddat, 2019 #61" w:history="1">
        <w:r w:rsidR="000D5E06">
          <w:rPr>
            <w:rFonts w:ascii="Arial" w:hAnsi="Arial" w:cs="Arial"/>
            <w:noProof/>
          </w:rPr>
          <w:t>27</w:t>
        </w:r>
      </w:hyperlink>
      <w:r w:rsidR="000D5E06">
        <w:rPr>
          <w:rFonts w:ascii="Arial" w:hAnsi="Arial" w:cs="Arial"/>
          <w:noProof/>
        </w:rPr>
        <w:t>)</w:t>
      </w:r>
      <w:r w:rsidR="00BD153E" w:rsidRPr="00F9667E">
        <w:rPr>
          <w:rFonts w:ascii="Arial" w:hAnsi="Arial" w:cs="Arial"/>
        </w:rPr>
        <w:fldChar w:fldCharType="end"/>
      </w:r>
      <w:r w:rsidR="004D5CC8" w:rsidRPr="00F9667E">
        <w:rPr>
          <w:rFonts w:ascii="Arial" w:hAnsi="Arial" w:cs="Arial"/>
        </w:rPr>
        <w:t>)</w:t>
      </w:r>
      <w:r w:rsidR="00B80DE5" w:rsidRPr="00F9667E">
        <w:rPr>
          <w:rFonts w:ascii="Arial" w:hAnsi="Arial" w:cs="Arial"/>
        </w:rPr>
        <w:t>. BC-Predict</w:t>
      </w:r>
      <w:r w:rsidR="00023CB2" w:rsidRPr="00F9667E">
        <w:rPr>
          <w:rFonts w:ascii="Arial" w:hAnsi="Arial" w:cs="Arial"/>
        </w:rPr>
        <w:t xml:space="preserve"> collected </w:t>
      </w:r>
      <w:r w:rsidR="00BA0341" w:rsidRPr="00F9667E">
        <w:rPr>
          <w:rFonts w:ascii="Arial" w:hAnsi="Arial" w:cs="Arial"/>
        </w:rPr>
        <w:t xml:space="preserve">risk-modifying factors </w:t>
      </w:r>
      <w:r w:rsidR="00EC5B5A" w:rsidRPr="00F9667E">
        <w:rPr>
          <w:rFonts w:ascii="Arial" w:hAnsi="Arial" w:cs="Arial"/>
        </w:rPr>
        <w:t>via self-reported questionnaire</w:t>
      </w:r>
      <w:r w:rsidR="004056C3" w:rsidRPr="00F9667E">
        <w:rPr>
          <w:rFonts w:ascii="Arial" w:hAnsi="Arial" w:cs="Arial"/>
        </w:rPr>
        <w:t>s</w:t>
      </w:r>
      <w:r w:rsidR="00EC5B5A" w:rsidRPr="00F9667E">
        <w:rPr>
          <w:rFonts w:ascii="Arial" w:hAnsi="Arial" w:cs="Arial"/>
        </w:rPr>
        <w:t xml:space="preserve">, </w:t>
      </w:r>
      <w:r w:rsidR="004056C3" w:rsidRPr="00F9667E">
        <w:rPr>
          <w:rFonts w:ascii="Arial" w:hAnsi="Arial" w:cs="Arial"/>
        </w:rPr>
        <w:t>and</w:t>
      </w:r>
      <w:r w:rsidR="00EC5B5A" w:rsidRPr="00F9667E">
        <w:rPr>
          <w:rFonts w:ascii="Arial" w:hAnsi="Arial" w:cs="Arial"/>
        </w:rPr>
        <w:t xml:space="preserve"> </w:t>
      </w:r>
      <w:r w:rsidR="004B615F" w:rsidRPr="00F9667E">
        <w:rPr>
          <w:rFonts w:ascii="Arial" w:hAnsi="Arial" w:cs="Arial"/>
        </w:rPr>
        <w:t>mammographic density when available</w:t>
      </w:r>
      <w:r w:rsidR="00023CB2" w:rsidRPr="00F9667E">
        <w:rPr>
          <w:rFonts w:ascii="Arial" w:hAnsi="Arial" w:cs="Arial"/>
        </w:rPr>
        <w:t>.</w:t>
      </w:r>
      <w:r w:rsidR="0018051A" w:rsidRPr="00F9667E">
        <w:rPr>
          <w:rFonts w:ascii="Arial" w:hAnsi="Arial" w:cs="Arial"/>
        </w:rPr>
        <w:t xml:space="preserve"> This study included PRS in a subset of pa</w:t>
      </w:r>
      <w:r w:rsidR="00174AB9" w:rsidRPr="00F9667E">
        <w:rPr>
          <w:rFonts w:ascii="Arial" w:hAnsi="Arial" w:cs="Arial"/>
        </w:rPr>
        <w:t xml:space="preserve">rticipants </w:t>
      </w:r>
      <w:r w:rsidR="00174AB9" w:rsidRPr="00F9667E">
        <w:rPr>
          <w:rFonts w:ascii="Arial" w:hAnsi="Arial" w:cs="Arial"/>
        </w:rPr>
        <w:fldChar w:fldCharType="begin"/>
      </w:r>
      <w:r w:rsidR="000D5E06">
        <w:rPr>
          <w:rFonts w:ascii="Arial" w:hAnsi="Arial" w:cs="Arial"/>
        </w:rPr>
        <w:instrText xml:space="preserve"><![CDATA[ ADDIN EN.CITE <EndNote><Cite><Author>Gareth Evans</Author><Year>2023</Year><RecNum>89</RecNum><DisplayText>(28)</DisplayText><record><rec-number>89</rec-number><foreign-keys><key app="EN" db-id="zst9evwe7tzz5neatwt5fv2npxf59p2e59r2" timestamp="1756898728">89</key></foreign-keys><ref-type name="Journal Article">17</ref-type><contributors><authors><author>Gareth Evans, D.</author><author>McWilliams, Lorna</author><author>Astley, Susan</author><author>Brentnall, Adam R.</author><author>Cuzick, Jack</author><author>Dobrashian, Richard</author><author>Duffy, Stephen W.</author><author>Gorman, Louise S.</author><author>Harkness, Elaine F.</author><author>Harrison, Fiona</author><author>Harvie, Michelle</author><author>Jerrison, Andrew</author><author>Machin, Matthew</author><author>Maxwell, Anthony J.</author><author>Howell, Sacha J.</author><author>Wright, Stuart J.</author><author>Payne, Katherine</author><author>Qureshi, Nadeem</author><author>Ruane, Helen</author><author>Southworth, Jake</author><author>Fox, Lynne</author><author>Bowers, Sarah</author><author>Hutchinson, Gillian</author><author>Thorpe, Emma</author><author>Ulph, Fiona</author><author>Woof, Victoria</author><author>Howell, Anthony</author><author>French, David P.</author></authors></contributors><titles><title>Quantifying the effects of risk-stratified breast cancer screening when delivered in real time as routine practice versus usual screening: the BC-Predict non-randomised controlled study (NCT04359420)</title><secondary-title>British Journal of Cancer</secondary-title></titles><periodical><full-title>British journal of cancer</full-title></periodical><pages>2063-2071</pages><volume>128</volume><number>11</number><dates><year>2023</year><pub-dates><date>2023/06/01</date></pub-dates></dates><isbn>1532-1827</isbn><urls><related-urls><url>https://doi.org/10.1038/s41416-023-02250-w</url></related-urls></urls><electronic-resource-num>10.1038/s41416-023-02250-w</electronic-resource-num></record></Cite></EndNote>]]></w:instrText>
      </w:r>
      <w:r w:rsidR="00174AB9" w:rsidRPr="00F9667E">
        <w:rPr>
          <w:rFonts w:ascii="Arial" w:hAnsi="Arial" w:cs="Arial"/>
        </w:rPr>
        <w:fldChar w:fldCharType="separate"/>
      </w:r>
      <w:r w:rsidR="000D5E06">
        <w:rPr>
          <w:rFonts w:ascii="Arial" w:hAnsi="Arial" w:cs="Arial"/>
          <w:noProof/>
        </w:rPr>
        <w:t>(</w:t>
      </w:r>
      <w:hyperlink w:anchor="_ENREF_28" w:tooltip="Gareth Evans, 2023 #89" w:history="1">
        <w:r w:rsidR="000D5E06">
          <w:rPr>
            <w:rFonts w:ascii="Arial" w:hAnsi="Arial" w:cs="Arial"/>
            <w:noProof/>
          </w:rPr>
          <w:t>28</w:t>
        </w:r>
      </w:hyperlink>
      <w:r w:rsidR="000D5E06">
        <w:rPr>
          <w:rFonts w:ascii="Arial" w:hAnsi="Arial" w:cs="Arial"/>
          <w:noProof/>
        </w:rPr>
        <w:t>)</w:t>
      </w:r>
      <w:r w:rsidR="00174AB9" w:rsidRPr="00F9667E">
        <w:rPr>
          <w:rFonts w:ascii="Arial" w:hAnsi="Arial" w:cs="Arial"/>
        </w:rPr>
        <w:fldChar w:fldCharType="end"/>
      </w:r>
      <w:r w:rsidR="00FB2ED1" w:rsidRPr="00F9667E">
        <w:rPr>
          <w:rFonts w:ascii="Arial" w:hAnsi="Arial" w:cs="Arial"/>
        </w:rPr>
        <w:t>.</w:t>
      </w:r>
      <w:r w:rsidR="00023CB2" w:rsidRPr="00F9667E">
        <w:rPr>
          <w:rFonts w:ascii="Arial" w:hAnsi="Arial" w:cs="Arial"/>
        </w:rPr>
        <w:t xml:space="preserve"> How </w:t>
      </w:r>
      <w:r w:rsidR="004056C3" w:rsidRPr="00F9667E">
        <w:rPr>
          <w:rFonts w:ascii="Arial" w:hAnsi="Arial" w:cs="Arial"/>
        </w:rPr>
        <w:t xml:space="preserve">results were </w:t>
      </w:r>
      <w:r w:rsidR="00023CB2" w:rsidRPr="00F9667E">
        <w:rPr>
          <w:rFonts w:ascii="Arial" w:hAnsi="Arial" w:cs="Arial"/>
        </w:rPr>
        <w:t xml:space="preserve">returned </w:t>
      </w:r>
      <w:r w:rsidR="00082C22" w:rsidRPr="00F9667E">
        <w:rPr>
          <w:rFonts w:ascii="Arial" w:hAnsi="Arial" w:cs="Arial"/>
        </w:rPr>
        <w:t xml:space="preserve">to participants varied, even within studies, </w:t>
      </w:r>
      <w:r w:rsidR="004056C3" w:rsidRPr="00F9667E">
        <w:rPr>
          <w:rFonts w:ascii="Arial" w:hAnsi="Arial" w:cs="Arial"/>
        </w:rPr>
        <w:t>including</w:t>
      </w:r>
      <w:r w:rsidR="00332024" w:rsidRPr="00F9667E">
        <w:rPr>
          <w:rFonts w:ascii="Arial" w:hAnsi="Arial" w:cs="Arial"/>
        </w:rPr>
        <w:t xml:space="preserve"> letter</w:t>
      </w:r>
      <w:r w:rsidR="004056C3" w:rsidRPr="00F9667E">
        <w:rPr>
          <w:rFonts w:ascii="Arial" w:hAnsi="Arial" w:cs="Arial"/>
        </w:rPr>
        <w:t xml:space="preserve">s, </w:t>
      </w:r>
      <w:r w:rsidR="00332024" w:rsidRPr="00F9667E">
        <w:rPr>
          <w:rFonts w:ascii="Arial" w:hAnsi="Arial" w:cs="Arial"/>
        </w:rPr>
        <w:t>email</w:t>
      </w:r>
      <w:r w:rsidR="004056C3" w:rsidRPr="00F9667E">
        <w:rPr>
          <w:rFonts w:ascii="Arial" w:hAnsi="Arial" w:cs="Arial"/>
        </w:rPr>
        <w:t>s</w:t>
      </w:r>
      <w:r w:rsidR="00332024" w:rsidRPr="00F9667E">
        <w:rPr>
          <w:rFonts w:ascii="Arial" w:hAnsi="Arial" w:cs="Arial"/>
        </w:rPr>
        <w:t xml:space="preserve">, </w:t>
      </w:r>
      <w:r w:rsidR="004056C3" w:rsidRPr="00F9667E">
        <w:rPr>
          <w:rFonts w:ascii="Arial" w:hAnsi="Arial" w:cs="Arial"/>
        </w:rPr>
        <w:t xml:space="preserve">and </w:t>
      </w:r>
      <w:r w:rsidR="00332024" w:rsidRPr="00F9667E">
        <w:rPr>
          <w:rFonts w:ascii="Arial" w:hAnsi="Arial" w:cs="Arial"/>
        </w:rPr>
        <w:t xml:space="preserve">face-to-face. </w:t>
      </w:r>
      <w:proofErr w:type="spellStart"/>
      <w:r w:rsidR="00AE6CEA" w:rsidRPr="00F9667E">
        <w:rPr>
          <w:rFonts w:ascii="Arial" w:hAnsi="Arial" w:cs="Arial"/>
        </w:rPr>
        <w:t>MyPeBS</w:t>
      </w:r>
      <w:proofErr w:type="spellEnd"/>
      <w:r w:rsidR="00AE6CEA" w:rsidRPr="00F9667E">
        <w:rPr>
          <w:rFonts w:ascii="Arial" w:hAnsi="Arial" w:cs="Arial"/>
        </w:rPr>
        <w:t xml:space="preserve"> used 5-year </w:t>
      </w:r>
      <w:r w:rsidR="00E473FF" w:rsidRPr="00F9667E">
        <w:rPr>
          <w:rFonts w:ascii="Arial" w:hAnsi="Arial" w:cs="Arial"/>
        </w:rPr>
        <w:t>BC</w:t>
      </w:r>
      <w:r w:rsidR="00C41A5E" w:rsidRPr="00F9667E">
        <w:rPr>
          <w:rFonts w:ascii="Arial" w:hAnsi="Arial" w:cs="Arial"/>
        </w:rPr>
        <w:t xml:space="preserve"> </w:t>
      </w:r>
      <w:r w:rsidR="00AE6CEA" w:rsidRPr="00F9667E">
        <w:rPr>
          <w:rFonts w:ascii="Arial" w:hAnsi="Arial" w:cs="Arial"/>
        </w:rPr>
        <w:t>risk</w:t>
      </w:r>
      <w:r w:rsidR="00C41A5E" w:rsidRPr="00F9667E">
        <w:rPr>
          <w:rFonts w:ascii="Arial" w:hAnsi="Arial" w:cs="Arial"/>
        </w:rPr>
        <w:t>, whereas BC-Predict used 10-year risk.</w:t>
      </w:r>
    </w:p>
    <w:p w14:paraId="63F68346" w14:textId="5C91F876" w:rsidR="00983475" w:rsidRPr="00F9667E" w:rsidRDefault="004056C3" w:rsidP="00DE01A3">
      <w:pPr>
        <w:jc w:val="both"/>
        <w:rPr>
          <w:rFonts w:ascii="Arial" w:hAnsi="Arial" w:cs="Arial"/>
        </w:rPr>
      </w:pPr>
      <w:r w:rsidRPr="00F9667E">
        <w:rPr>
          <w:rFonts w:ascii="Arial" w:hAnsi="Arial" w:cs="Arial"/>
        </w:rPr>
        <w:t>Table 3</w:t>
      </w:r>
      <w:r w:rsidR="00003E9F" w:rsidRPr="00F9667E">
        <w:rPr>
          <w:rFonts w:ascii="Arial" w:hAnsi="Arial" w:cs="Arial"/>
        </w:rPr>
        <w:t xml:space="preserve"> </w:t>
      </w:r>
      <w:r w:rsidR="002F5B73" w:rsidRPr="00F9667E">
        <w:rPr>
          <w:rFonts w:ascii="Arial" w:hAnsi="Arial" w:cs="Arial"/>
        </w:rPr>
        <w:t>summarises</w:t>
      </w:r>
      <w:r w:rsidR="00003E9F" w:rsidRPr="00F9667E">
        <w:rPr>
          <w:rFonts w:ascii="Arial" w:hAnsi="Arial" w:cs="Arial"/>
        </w:rPr>
        <w:t xml:space="preserve"> risk categories assigned to participants </w:t>
      </w:r>
      <w:r w:rsidR="00983475" w:rsidRPr="00F9667E">
        <w:rPr>
          <w:rFonts w:ascii="Arial" w:hAnsi="Arial" w:cs="Arial"/>
        </w:rPr>
        <w:t xml:space="preserve">in </w:t>
      </w:r>
      <w:r w:rsidR="002F5B73" w:rsidRPr="00F9667E">
        <w:rPr>
          <w:rFonts w:ascii="Arial" w:hAnsi="Arial" w:cs="Arial"/>
        </w:rPr>
        <w:t>studies</w:t>
      </w:r>
      <w:r w:rsidR="00983475" w:rsidRPr="00F9667E">
        <w:rPr>
          <w:rFonts w:ascii="Arial" w:hAnsi="Arial" w:cs="Arial"/>
        </w:rPr>
        <w:t xml:space="preserve"> 4, 5 and 7, </w:t>
      </w:r>
      <w:r w:rsidR="002F5B73" w:rsidRPr="00F9667E">
        <w:rPr>
          <w:rFonts w:ascii="Arial" w:hAnsi="Arial" w:cs="Arial"/>
        </w:rPr>
        <w:t>noting</w:t>
      </w:r>
      <w:r w:rsidR="00983475" w:rsidRPr="00F9667E">
        <w:rPr>
          <w:rFonts w:ascii="Arial" w:hAnsi="Arial" w:cs="Arial"/>
        </w:rPr>
        <w:t xml:space="preserve"> that study 7 only recruited those in the </w:t>
      </w:r>
      <w:r w:rsidR="00EE4BA3" w:rsidRPr="00F9667E">
        <w:rPr>
          <w:rFonts w:ascii="Arial" w:hAnsi="Arial" w:cs="Arial"/>
        </w:rPr>
        <w:t>low-risk</w:t>
      </w:r>
      <w:r w:rsidR="00983475" w:rsidRPr="00F9667E">
        <w:rPr>
          <w:rFonts w:ascii="Arial" w:hAnsi="Arial" w:cs="Arial"/>
        </w:rPr>
        <w:t xml:space="preserve"> category</w:t>
      </w:r>
      <w:r w:rsidR="00BA4751">
        <w:rPr>
          <w:rFonts w:ascii="Arial" w:hAnsi="Arial" w:cs="Arial"/>
        </w:rPr>
        <w:t xml:space="preserve"> </w:t>
      </w:r>
      <w:r w:rsidR="001B0937">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1B0937">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 xml:space="preserve">, </w:t>
      </w:r>
      <w:hyperlink w:anchor="_ENREF_23" w:tooltip="McWilliams, 2023 #68" w:history="1">
        <w:r w:rsidR="000D5E06">
          <w:rPr>
            <w:rFonts w:ascii="Arial" w:hAnsi="Arial" w:cs="Arial"/>
            <w:noProof/>
          </w:rPr>
          <w:t>23</w:t>
        </w:r>
      </w:hyperlink>
      <w:r w:rsidR="000D5E06">
        <w:rPr>
          <w:rFonts w:ascii="Arial" w:hAnsi="Arial" w:cs="Arial"/>
          <w:noProof/>
        </w:rPr>
        <w:t xml:space="preserve">, </w:t>
      </w:r>
      <w:hyperlink w:anchor="_ENREF_25" w:tooltip="McWilliams, 2021 #70" w:history="1">
        <w:r w:rsidR="000D5E06">
          <w:rPr>
            <w:rFonts w:ascii="Arial" w:hAnsi="Arial" w:cs="Arial"/>
            <w:noProof/>
          </w:rPr>
          <w:t>25</w:t>
        </w:r>
      </w:hyperlink>
      <w:r w:rsidR="000D5E06">
        <w:rPr>
          <w:rFonts w:ascii="Arial" w:hAnsi="Arial" w:cs="Arial"/>
          <w:noProof/>
        </w:rPr>
        <w:t>)</w:t>
      </w:r>
      <w:r w:rsidR="001B0937">
        <w:rPr>
          <w:rFonts w:ascii="Arial" w:hAnsi="Arial" w:cs="Arial"/>
        </w:rPr>
        <w:fldChar w:fldCharType="end"/>
      </w:r>
      <w:r w:rsidR="00EE4BA3" w:rsidRPr="00F9667E">
        <w:rPr>
          <w:rFonts w:ascii="Arial" w:hAnsi="Arial" w:cs="Arial"/>
        </w:rPr>
        <w:t>.</w:t>
      </w:r>
    </w:p>
    <w:tbl>
      <w:tblPr>
        <w:tblStyle w:val="TableGrid"/>
        <w:tblW w:w="0" w:type="auto"/>
        <w:tblLook w:val="04A0" w:firstRow="1" w:lastRow="0" w:firstColumn="1" w:lastColumn="0" w:noHBand="0" w:noVBand="1"/>
      </w:tblPr>
      <w:tblGrid>
        <w:gridCol w:w="4169"/>
        <w:gridCol w:w="1355"/>
        <w:gridCol w:w="1275"/>
        <w:gridCol w:w="1276"/>
        <w:gridCol w:w="941"/>
      </w:tblGrid>
      <w:tr w:rsidR="00002A32" w:rsidRPr="00F9667E" w14:paraId="484E9800" w14:textId="77777777" w:rsidTr="00786F5F">
        <w:trPr>
          <w:trHeight w:val="137"/>
        </w:trPr>
        <w:tc>
          <w:tcPr>
            <w:tcW w:w="4169" w:type="dxa"/>
            <w:vMerge w:val="restart"/>
          </w:tcPr>
          <w:p w14:paraId="24BF2EB8" w14:textId="150118FD" w:rsidR="00002A32" w:rsidRPr="00F9667E" w:rsidRDefault="00002A32" w:rsidP="00DE01A3">
            <w:pPr>
              <w:jc w:val="both"/>
              <w:rPr>
                <w:rFonts w:ascii="Arial" w:hAnsi="Arial" w:cs="Arial"/>
              </w:rPr>
            </w:pPr>
            <w:r w:rsidRPr="00F9667E">
              <w:rPr>
                <w:rFonts w:ascii="Arial" w:hAnsi="Arial" w:cs="Arial"/>
              </w:rPr>
              <w:t>Risk Category</w:t>
            </w:r>
          </w:p>
        </w:tc>
        <w:tc>
          <w:tcPr>
            <w:tcW w:w="4847" w:type="dxa"/>
            <w:gridSpan w:val="4"/>
          </w:tcPr>
          <w:p w14:paraId="557017D1" w14:textId="483BED8B" w:rsidR="00002A32" w:rsidRPr="00F9667E" w:rsidRDefault="00002A32" w:rsidP="00002A32">
            <w:pPr>
              <w:jc w:val="center"/>
              <w:rPr>
                <w:rFonts w:ascii="Arial" w:hAnsi="Arial" w:cs="Arial"/>
              </w:rPr>
            </w:pPr>
            <w:r w:rsidRPr="00F9667E">
              <w:rPr>
                <w:rFonts w:ascii="Arial" w:hAnsi="Arial" w:cs="Arial"/>
              </w:rPr>
              <w:t>N = total number of participants</w:t>
            </w:r>
          </w:p>
        </w:tc>
      </w:tr>
      <w:tr w:rsidR="00002A32" w:rsidRPr="00F9667E" w14:paraId="30FA6FE1" w14:textId="77777777" w:rsidTr="00002A32">
        <w:trPr>
          <w:trHeight w:val="136"/>
        </w:trPr>
        <w:tc>
          <w:tcPr>
            <w:tcW w:w="4169" w:type="dxa"/>
            <w:vMerge/>
          </w:tcPr>
          <w:p w14:paraId="157FA15F" w14:textId="77777777" w:rsidR="00002A32" w:rsidRPr="00F9667E" w:rsidRDefault="00002A32" w:rsidP="00DE01A3">
            <w:pPr>
              <w:jc w:val="both"/>
              <w:rPr>
                <w:rFonts w:ascii="Arial" w:hAnsi="Arial" w:cs="Arial"/>
              </w:rPr>
            </w:pPr>
          </w:p>
        </w:tc>
        <w:tc>
          <w:tcPr>
            <w:tcW w:w="1355" w:type="dxa"/>
          </w:tcPr>
          <w:p w14:paraId="60DF1486" w14:textId="5E216424" w:rsidR="00002A32" w:rsidRPr="00F9667E" w:rsidRDefault="00002A32" w:rsidP="00DE01A3">
            <w:pPr>
              <w:jc w:val="both"/>
              <w:rPr>
                <w:rFonts w:ascii="Arial" w:hAnsi="Arial" w:cs="Arial"/>
              </w:rPr>
            </w:pPr>
            <w:r w:rsidRPr="00F9667E">
              <w:rPr>
                <w:rFonts w:ascii="Arial" w:hAnsi="Arial" w:cs="Arial"/>
              </w:rPr>
              <w:t>Study 4</w:t>
            </w:r>
          </w:p>
        </w:tc>
        <w:tc>
          <w:tcPr>
            <w:tcW w:w="1275" w:type="dxa"/>
          </w:tcPr>
          <w:p w14:paraId="69234E8A" w14:textId="10692DC6" w:rsidR="00002A32" w:rsidRPr="00F9667E" w:rsidRDefault="00002A32" w:rsidP="00DE01A3">
            <w:pPr>
              <w:jc w:val="both"/>
              <w:rPr>
                <w:rFonts w:ascii="Arial" w:hAnsi="Arial" w:cs="Arial"/>
              </w:rPr>
            </w:pPr>
            <w:r w:rsidRPr="00F9667E">
              <w:rPr>
                <w:rFonts w:ascii="Arial" w:hAnsi="Arial" w:cs="Arial"/>
              </w:rPr>
              <w:t>Study 5</w:t>
            </w:r>
          </w:p>
        </w:tc>
        <w:tc>
          <w:tcPr>
            <w:tcW w:w="1276" w:type="dxa"/>
          </w:tcPr>
          <w:p w14:paraId="0A88F9A0" w14:textId="3648775E" w:rsidR="00002A32" w:rsidRPr="00F9667E" w:rsidRDefault="00002A32" w:rsidP="00DE01A3">
            <w:pPr>
              <w:jc w:val="both"/>
              <w:rPr>
                <w:rFonts w:ascii="Arial" w:hAnsi="Arial" w:cs="Arial"/>
              </w:rPr>
            </w:pPr>
            <w:r w:rsidRPr="00F9667E">
              <w:rPr>
                <w:rFonts w:ascii="Arial" w:hAnsi="Arial" w:cs="Arial"/>
              </w:rPr>
              <w:t>Study 7</w:t>
            </w:r>
          </w:p>
        </w:tc>
        <w:tc>
          <w:tcPr>
            <w:tcW w:w="941" w:type="dxa"/>
          </w:tcPr>
          <w:p w14:paraId="5C5E83FD" w14:textId="1D6A6D4D" w:rsidR="00002A32" w:rsidRPr="00F9667E" w:rsidRDefault="00002A32" w:rsidP="00DE01A3">
            <w:pPr>
              <w:jc w:val="both"/>
              <w:rPr>
                <w:rFonts w:ascii="Arial" w:hAnsi="Arial" w:cs="Arial"/>
              </w:rPr>
            </w:pPr>
            <w:r w:rsidRPr="00F9667E">
              <w:rPr>
                <w:rFonts w:ascii="Arial" w:hAnsi="Arial" w:cs="Arial"/>
              </w:rPr>
              <w:t>Total</w:t>
            </w:r>
          </w:p>
        </w:tc>
      </w:tr>
      <w:tr w:rsidR="00413C53" w:rsidRPr="00F9667E" w14:paraId="531B0C10" w14:textId="77777777" w:rsidTr="00002A32">
        <w:tc>
          <w:tcPr>
            <w:tcW w:w="4169" w:type="dxa"/>
          </w:tcPr>
          <w:p w14:paraId="0A2A0122" w14:textId="6A4B4C16" w:rsidR="00413C53" w:rsidRPr="00F9667E" w:rsidRDefault="00413C53" w:rsidP="00DE01A3">
            <w:pPr>
              <w:jc w:val="both"/>
              <w:rPr>
                <w:rFonts w:ascii="Arial" w:hAnsi="Arial" w:cs="Arial"/>
              </w:rPr>
            </w:pPr>
            <w:r w:rsidRPr="00F9667E">
              <w:rPr>
                <w:rFonts w:ascii="Arial" w:hAnsi="Arial" w:cs="Arial"/>
              </w:rPr>
              <w:t>Low</w:t>
            </w:r>
          </w:p>
        </w:tc>
        <w:tc>
          <w:tcPr>
            <w:tcW w:w="1355" w:type="dxa"/>
          </w:tcPr>
          <w:p w14:paraId="3AF3552B" w14:textId="2C45B1BE" w:rsidR="00413C53" w:rsidRPr="00F9667E" w:rsidRDefault="00444F9E" w:rsidP="00DE01A3">
            <w:pPr>
              <w:jc w:val="both"/>
              <w:rPr>
                <w:rFonts w:ascii="Arial" w:hAnsi="Arial" w:cs="Arial"/>
              </w:rPr>
            </w:pPr>
            <w:r w:rsidRPr="00F9667E">
              <w:rPr>
                <w:rFonts w:ascii="Arial" w:hAnsi="Arial" w:cs="Arial"/>
              </w:rPr>
              <w:t>17</w:t>
            </w:r>
          </w:p>
        </w:tc>
        <w:tc>
          <w:tcPr>
            <w:tcW w:w="1275" w:type="dxa"/>
          </w:tcPr>
          <w:p w14:paraId="24171888" w14:textId="117B36BF" w:rsidR="00413C53" w:rsidRPr="00F9667E" w:rsidRDefault="00444F9E" w:rsidP="00DE01A3">
            <w:pPr>
              <w:jc w:val="both"/>
              <w:rPr>
                <w:rFonts w:ascii="Arial" w:hAnsi="Arial" w:cs="Arial"/>
              </w:rPr>
            </w:pPr>
            <w:r w:rsidRPr="00F9667E">
              <w:rPr>
                <w:rFonts w:ascii="Arial" w:hAnsi="Arial" w:cs="Arial"/>
              </w:rPr>
              <w:t>10</w:t>
            </w:r>
          </w:p>
        </w:tc>
        <w:tc>
          <w:tcPr>
            <w:tcW w:w="1276" w:type="dxa"/>
          </w:tcPr>
          <w:p w14:paraId="2514DEF1" w14:textId="659B0993" w:rsidR="00413C53" w:rsidRPr="00F9667E" w:rsidRDefault="00444F9E" w:rsidP="00DE01A3">
            <w:pPr>
              <w:jc w:val="both"/>
              <w:rPr>
                <w:rFonts w:ascii="Arial" w:hAnsi="Arial" w:cs="Arial"/>
              </w:rPr>
            </w:pPr>
            <w:r w:rsidRPr="00F9667E">
              <w:rPr>
                <w:rFonts w:ascii="Arial" w:hAnsi="Arial" w:cs="Arial"/>
              </w:rPr>
              <w:t>23</w:t>
            </w:r>
          </w:p>
        </w:tc>
        <w:tc>
          <w:tcPr>
            <w:tcW w:w="941" w:type="dxa"/>
          </w:tcPr>
          <w:p w14:paraId="087A339F" w14:textId="0A9D5B33" w:rsidR="00413C53" w:rsidRPr="00F9667E" w:rsidRDefault="00024E25" w:rsidP="00DE01A3">
            <w:pPr>
              <w:jc w:val="both"/>
              <w:rPr>
                <w:rFonts w:ascii="Arial" w:hAnsi="Arial" w:cs="Arial"/>
              </w:rPr>
            </w:pPr>
            <w:r w:rsidRPr="00F9667E">
              <w:rPr>
                <w:rFonts w:ascii="Arial" w:hAnsi="Arial" w:cs="Arial"/>
              </w:rPr>
              <w:t>50</w:t>
            </w:r>
          </w:p>
        </w:tc>
      </w:tr>
      <w:tr w:rsidR="00413C53" w:rsidRPr="00F9667E" w14:paraId="517614E9" w14:textId="77777777" w:rsidTr="00002A32">
        <w:tc>
          <w:tcPr>
            <w:tcW w:w="4169" w:type="dxa"/>
          </w:tcPr>
          <w:p w14:paraId="4FAAAF95" w14:textId="534326EE" w:rsidR="00413C53" w:rsidRPr="00F9667E" w:rsidRDefault="00444F9E" w:rsidP="00DE01A3">
            <w:pPr>
              <w:jc w:val="both"/>
              <w:rPr>
                <w:rFonts w:ascii="Arial" w:hAnsi="Arial" w:cs="Arial"/>
              </w:rPr>
            </w:pPr>
            <w:r w:rsidRPr="00F9667E">
              <w:rPr>
                <w:rFonts w:ascii="Arial" w:hAnsi="Arial" w:cs="Arial"/>
              </w:rPr>
              <w:t>Average</w:t>
            </w:r>
          </w:p>
        </w:tc>
        <w:tc>
          <w:tcPr>
            <w:tcW w:w="1355" w:type="dxa"/>
          </w:tcPr>
          <w:p w14:paraId="0CD8966B" w14:textId="5F68C279" w:rsidR="00413C53" w:rsidRPr="00F9667E" w:rsidRDefault="00444F9E" w:rsidP="00DE01A3">
            <w:pPr>
              <w:jc w:val="both"/>
              <w:rPr>
                <w:rFonts w:ascii="Arial" w:hAnsi="Arial" w:cs="Arial"/>
              </w:rPr>
            </w:pPr>
            <w:r w:rsidRPr="00F9667E">
              <w:rPr>
                <w:rFonts w:ascii="Arial" w:hAnsi="Arial" w:cs="Arial"/>
              </w:rPr>
              <w:t>13</w:t>
            </w:r>
          </w:p>
        </w:tc>
        <w:tc>
          <w:tcPr>
            <w:tcW w:w="1275" w:type="dxa"/>
          </w:tcPr>
          <w:p w14:paraId="6C0F40F0" w14:textId="3EEFF86F" w:rsidR="00413C53" w:rsidRPr="00F9667E" w:rsidRDefault="00444F9E" w:rsidP="00DE01A3">
            <w:pPr>
              <w:jc w:val="both"/>
              <w:rPr>
                <w:rFonts w:ascii="Arial" w:hAnsi="Arial" w:cs="Arial"/>
              </w:rPr>
            </w:pPr>
            <w:r w:rsidRPr="00F9667E">
              <w:rPr>
                <w:rFonts w:ascii="Arial" w:hAnsi="Arial" w:cs="Arial"/>
              </w:rPr>
              <w:t>9</w:t>
            </w:r>
          </w:p>
        </w:tc>
        <w:tc>
          <w:tcPr>
            <w:tcW w:w="1276" w:type="dxa"/>
          </w:tcPr>
          <w:p w14:paraId="203B2EA0" w14:textId="07CB3515" w:rsidR="00413C53" w:rsidRPr="00F9667E" w:rsidRDefault="00444F9E" w:rsidP="00DE01A3">
            <w:pPr>
              <w:jc w:val="both"/>
              <w:rPr>
                <w:rFonts w:ascii="Arial" w:hAnsi="Arial" w:cs="Arial"/>
              </w:rPr>
            </w:pPr>
            <w:r w:rsidRPr="00F9667E">
              <w:rPr>
                <w:rFonts w:ascii="Arial" w:hAnsi="Arial" w:cs="Arial"/>
              </w:rPr>
              <w:t>0</w:t>
            </w:r>
          </w:p>
        </w:tc>
        <w:tc>
          <w:tcPr>
            <w:tcW w:w="941" w:type="dxa"/>
          </w:tcPr>
          <w:p w14:paraId="621EC4F0" w14:textId="5F27ECEB" w:rsidR="00413C53" w:rsidRPr="00F9667E" w:rsidRDefault="00024E25" w:rsidP="00DE01A3">
            <w:pPr>
              <w:jc w:val="both"/>
              <w:rPr>
                <w:rFonts w:ascii="Arial" w:hAnsi="Arial" w:cs="Arial"/>
              </w:rPr>
            </w:pPr>
            <w:r w:rsidRPr="00F9667E">
              <w:rPr>
                <w:rFonts w:ascii="Arial" w:hAnsi="Arial" w:cs="Arial"/>
              </w:rPr>
              <w:t>22</w:t>
            </w:r>
          </w:p>
        </w:tc>
      </w:tr>
      <w:tr w:rsidR="00413C53" w:rsidRPr="00F9667E" w14:paraId="556037B9" w14:textId="77777777" w:rsidTr="00002A32">
        <w:tc>
          <w:tcPr>
            <w:tcW w:w="4169" w:type="dxa"/>
          </w:tcPr>
          <w:p w14:paraId="3A0D13CC" w14:textId="79C63E9D" w:rsidR="00413C53" w:rsidRPr="00F9667E" w:rsidRDefault="00444F9E" w:rsidP="00DE01A3">
            <w:pPr>
              <w:jc w:val="both"/>
              <w:rPr>
                <w:rFonts w:ascii="Arial" w:hAnsi="Arial" w:cs="Arial"/>
              </w:rPr>
            </w:pPr>
            <w:r w:rsidRPr="00F9667E">
              <w:rPr>
                <w:rFonts w:ascii="Arial" w:hAnsi="Arial" w:cs="Arial"/>
              </w:rPr>
              <w:t>Moderate (High)</w:t>
            </w:r>
          </w:p>
        </w:tc>
        <w:tc>
          <w:tcPr>
            <w:tcW w:w="1355" w:type="dxa"/>
          </w:tcPr>
          <w:p w14:paraId="0BB61025" w14:textId="12366A96" w:rsidR="00413C53" w:rsidRPr="00F9667E" w:rsidRDefault="00444F9E" w:rsidP="00DE01A3">
            <w:pPr>
              <w:jc w:val="both"/>
              <w:rPr>
                <w:rFonts w:ascii="Arial" w:hAnsi="Arial" w:cs="Arial"/>
              </w:rPr>
            </w:pPr>
            <w:r w:rsidRPr="00F9667E">
              <w:rPr>
                <w:rFonts w:ascii="Arial" w:hAnsi="Arial" w:cs="Arial"/>
              </w:rPr>
              <w:t>14</w:t>
            </w:r>
          </w:p>
        </w:tc>
        <w:tc>
          <w:tcPr>
            <w:tcW w:w="1275" w:type="dxa"/>
          </w:tcPr>
          <w:p w14:paraId="62961FC6" w14:textId="702912A5" w:rsidR="00413C53" w:rsidRPr="00F9667E" w:rsidRDefault="00444F9E" w:rsidP="00DE01A3">
            <w:pPr>
              <w:jc w:val="both"/>
              <w:rPr>
                <w:rFonts w:ascii="Arial" w:hAnsi="Arial" w:cs="Arial"/>
              </w:rPr>
            </w:pPr>
            <w:r w:rsidRPr="00F9667E">
              <w:rPr>
                <w:rFonts w:ascii="Arial" w:hAnsi="Arial" w:cs="Arial"/>
              </w:rPr>
              <w:t>11</w:t>
            </w:r>
          </w:p>
        </w:tc>
        <w:tc>
          <w:tcPr>
            <w:tcW w:w="1276" w:type="dxa"/>
          </w:tcPr>
          <w:p w14:paraId="344DE1F2" w14:textId="19C01097" w:rsidR="00413C53" w:rsidRPr="00F9667E" w:rsidRDefault="00444F9E" w:rsidP="00DE01A3">
            <w:pPr>
              <w:jc w:val="both"/>
              <w:rPr>
                <w:rFonts w:ascii="Arial" w:hAnsi="Arial" w:cs="Arial"/>
              </w:rPr>
            </w:pPr>
            <w:r w:rsidRPr="00F9667E">
              <w:rPr>
                <w:rFonts w:ascii="Arial" w:hAnsi="Arial" w:cs="Arial"/>
              </w:rPr>
              <w:t>0</w:t>
            </w:r>
          </w:p>
        </w:tc>
        <w:tc>
          <w:tcPr>
            <w:tcW w:w="941" w:type="dxa"/>
          </w:tcPr>
          <w:p w14:paraId="22BD5B31" w14:textId="6534994A" w:rsidR="00413C53" w:rsidRPr="00F9667E" w:rsidRDefault="00024E25" w:rsidP="00DE01A3">
            <w:pPr>
              <w:jc w:val="both"/>
              <w:rPr>
                <w:rFonts w:ascii="Arial" w:hAnsi="Arial" w:cs="Arial"/>
              </w:rPr>
            </w:pPr>
            <w:r w:rsidRPr="00F9667E">
              <w:rPr>
                <w:rFonts w:ascii="Arial" w:hAnsi="Arial" w:cs="Arial"/>
              </w:rPr>
              <w:t>25</w:t>
            </w:r>
          </w:p>
        </w:tc>
      </w:tr>
      <w:tr w:rsidR="00444F9E" w:rsidRPr="00F9667E" w14:paraId="3229606B" w14:textId="77777777" w:rsidTr="00002A32">
        <w:tc>
          <w:tcPr>
            <w:tcW w:w="4169" w:type="dxa"/>
          </w:tcPr>
          <w:p w14:paraId="287A9F7C" w14:textId="0FB0CB6A" w:rsidR="00444F9E" w:rsidRPr="00F9667E" w:rsidRDefault="00444F9E" w:rsidP="00DE01A3">
            <w:pPr>
              <w:jc w:val="both"/>
              <w:rPr>
                <w:rFonts w:ascii="Arial" w:hAnsi="Arial" w:cs="Arial"/>
              </w:rPr>
            </w:pPr>
            <w:r w:rsidRPr="00F9667E">
              <w:rPr>
                <w:rFonts w:ascii="Arial" w:hAnsi="Arial" w:cs="Arial"/>
              </w:rPr>
              <w:t>High (Very High)</w:t>
            </w:r>
          </w:p>
        </w:tc>
        <w:tc>
          <w:tcPr>
            <w:tcW w:w="1355" w:type="dxa"/>
          </w:tcPr>
          <w:p w14:paraId="034530B1" w14:textId="0C78682B" w:rsidR="00444F9E" w:rsidRPr="00F9667E" w:rsidRDefault="00444F9E" w:rsidP="00DE01A3">
            <w:pPr>
              <w:jc w:val="both"/>
              <w:rPr>
                <w:rFonts w:ascii="Arial" w:hAnsi="Arial" w:cs="Arial"/>
              </w:rPr>
            </w:pPr>
            <w:r w:rsidRPr="00F9667E">
              <w:rPr>
                <w:rFonts w:ascii="Arial" w:hAnsi="Arial" w:cs="Arial"/>
              </w:rPr>
              <w:t>8</w:t>
            </w:r>
          </w:p>
        </w:tc>
        <w:tc>
          <w:tcPr>
            <w:tcW w:w="1275" w:type="dxa"/>
          </w:tcPr>
          <w:p w14:paraId="1069A536" w14:textId="603A04A4" w:rsidR="00444F9E" w:rsidRPr="00F9667E" w:rsidRDefault="00444F9E" w:rsidP="00DE01A3">
            <w:pPr>
              <w:jc w:val="both"/>
              <w:rPr>
                <w:rFonts w:ascii="Arial" w:hAnsi="Arial" w:cs="Arial"/>
              </w:rPr>
            </w:pPr>
            <w:r w:rsidRPr="00F9667E">
              <w:rPr>
                <w:rFonts w:ascii="Arial" w:hAnsi="Arial" w:cs="Arial"/>
              </w:rPr>
              <w:t>10</w:t>
            </w:r>
          </w:p>
        </w:tc>
        <w:tc>
          <w:tcPr>
            <w:tcW w:w="1276" w:type="dxa"/>
          </w:tcPr>
          <w:p w14:paraId="3FF3B0DB" w14:textId="78493FE7" w:rsidR="00444F9E" w:rsidRPr="00F9667E" w:rsidRDefault="00444F9E" w:rsidP="00DE01A3">
            <w:pPr>
              <w:jc w:val="both"/>
              <w:rPr>
                <w:rFonts w:ascii="Arial" w:hAnsi="Arial" w:cs="Arial"/>
              </w:rPr>
            </w:pPr>
            <w:r w:rsidRPr="00F9667E">
              <w:rPr>
                <w:rFonts w:ascii="Arial" w:hAnsi="Arial" w:cs="Arial"/>
              </w:rPr>
              <w:t>0</w:t>
            </w:r>
          </w:p>
        </w:tc>
        <w:tc>
          <w:tcPr>
            <w:tcW w:w="941" w:type="dxa"/>
          </w:tcPr>
          <w:p w14:paraId="02D4A0CC" w14:textId="781CBDEE" w:rsidR="00444F9E" w:rsidRPr="00F9667E" w:rsidRDefault="00024E25" w:rsidP="00EE4BA3">
            <w:pPr>
              <w:keepNext/>
              <w:jc w:val="both"/>
              <w:rPr>
                <w:rFonts w:ascii="Arial" w:hAnsi="Arial" w:cs="Arial"/>
              </w:rPr>
            </w:pPr>
            <w:r w:rsidRPr="00F9667E">
              <w:rPr>
                <w:rFonts w:ascii="Arial" w:hAnsi="Arial" w:cs="Arial"/>
              </w:rPr>
              <w:t>18</w:t>
            </w:r>
          </w:p>
        </w:tc>
      </w:tr>
    </w:tbl>
    <w:p w14:paraId="27543E77" w14:textId="4D821EE5" w:rsidR="00983475" w:rsidRPr="00F9667E" w:rsidRDefault="00EE4BA3" w:rsidP="00EE4BA3">
      <w:pPr>
        <w:pStyle w:val="Caption"/>
        <w:rPr>
          <w:rFonts w:ascii="Arial" w:hAnsi="Arial" w:cs="Arial"/>
        </w:rPr>
      </w:pPr>
      <w:r w:rsidRPr="00F9667E">
        <w:rPr>
          <w:rFonts w:ascii="Arial" w:hAnsi="Arial" w:cs="Arial"/>
        </w:rPr>
        <w:t xml:space="preserve">Table </w:t>
      </w:r>
      <w:r w:rsidR="00382220" w:rsidRPr="00F9667E">
        <w:rPr>
          <w:rFonts w:ascii="Arial" w:hAnsi="Arial" w:cs="Arial"/>
        </w:rPr>
        <w:fldChar w:fldCharType="begin"/>
      </w:r>
      <w:r w:rsidR="00382220" w:rsidRPr="00F9667E">
        <w:rPr>
          <w:rFonts w:ascii="Arial" w:hAnsi="Arial" w:cs="Arial"/>
        </w:rPr>
        <w:instrText xml:space="preserve"> SEQ Table \* ARABIC </w:instrText>
      </w:r>
      <w:r w:rsidR="00382220" w:rsidRPr="00F9667E">
        <w:rPr>
          <w:rFonts w:ascii="Arial" w:hAnsi="Arial" w:cs="Arial"/>
        </w:rPr>
        <w:fldChar w:fldCharType="separate"/>
      </w:r>
      <w:r w:rsidR="00382220" w:rsidRPr="00F9667E">
        <w:rPr>
          <w:rFonts w:ascii="Arial" w:hAnsi="Arial" w:cs="Arial"/>
          <w:noProof/>
        </w:rPr>
        <w:t>3</w:t>
      </w:r>
      <w:r w:rsidR="00382220" w:rsidRPr="00F9667E">
        <w:rPr>
          <w:rFonts w:ascii="Arial" w:hAnsi="Arial" w:cs="Arial"/>
          <w:noProof/>
        </w:rPr>
        <w:fldChar w:fldCharType="end"/>
      </w:r>
      <w:r w:rsidRPr="00F9667E">
        <w:rPr>
          <w:rFonts w:ascii="Arial" w:hAnsi="Arial" w:cs="Arial"/>
        </w:rPr>
        <w:t xml:space="preserve"> - Breakdown of Risk Categories assigned to participants</w:t>
      </w:r>
      <w:r w:rsidR="00F46450">
        <w:rPr>
          <w:rFonts w:ascii="Arial" w:hAnsi="Arial" w:cs="Arial"/>
        </w:rPr>
        <w:t xml:space="preserve"> in studies </w:t>
      </w:r>
      <w:r w:rsidR="00FF5945">
        <w:rPr>
          <w:rFonts w:ascii="Arial" w:hAnsi="Arial" w:cs="Arial"/>
        </w:rPr>
        <w:t xml:space="preserve">4, 5 and 7 </w:t>
      </w:r>
      <w:r w:rsidR="00FF5945">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NY1dpbGxpYW1zPC9BdXRob3I+PFJlY051bT42NzwvUmVj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FF5945">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 xml:space="preserve">, </w:t>
      </w:r>
      <w:hyperlink w:anchor="_ENREF_23" w:tooltip="McWilliams, 2023 #68" w:history="1">
        <w:r w:rsidR="000D5E06">
          <w:rPr>
            <w:rFonts w:ascii="Arial" w:hAnsi="Arial" w:cs="Arial"/>
            <w:noProof/>
          </w:rPr>
          <w:t>23</w:t>
        </w:r>
      </w:hyperlink>
      <w:r w:rsidR="000D5E06">
        <w:rPr>
          <w:rFonts w:ascii="Arial" w:hAnsi="Arial" w:cs="Arial"/>
          <w:noProof/>
        </w:rPr>
        <w:t xml:space="preserve">, </w:t>
      </w:r>
      <w:hyperlink w:anchor="_ENREF_25" w:tooltip="McWilliams, 2021 #70" w:history="1">
        <w:r w:rsidR="000D5E06">
          <w:rPr>
            <w:rFonts w:ascii="Arial" w:hAnsi="Arial" w:cs="Arial"/>
            <w:noProof/>
          </w:rPr>
          <w:t>25</w:t>
        </w:r>
      </w:hyperlink>
      <w:r w:rsidR="000D5E06">
        <w:rPr>
          <w:rFonts w:ascii="Arial" w:hAnsi="Arial" w:cs="Arial"/>
          <w:noProof/>
        </w:rPr>
        <w:t>)</w:t>
      </w:r>
      <w:r w:rsidR="00FF5945">
        <w:rPr>
          <w:rFonts w:ascii="Arial" w:hAnsi="Arial" w:cs="Arial"/>
        </w:rPr>
        <w:fldChar w:fldCharType="end"/>
      </w:r>
      <w:r w:rsidR="00FF5945" w:rsidRPr="00F9667E">
        <w:rPr>
          <w:rFonts w:ascii="Arial" w:hAnsi="Arial" w:cs="Arial"/>
        </w:rPr>
        <w:t>.</w:t>
      </w:r>
      <w:r w:rsidR="00FF5945">
        <w:rPr>
          <w:rFonts w:ascii="Arial" w:hAnsi="Arial" w:cs="Arial"/>
        </w:rPr>
        <w:t xml:space="preserve"> </w:t>
      </w:r>
    </w:p>
    <w:p w14:paraId="4A559945" w14:textId="65B1374D" w:rsidR="005D512C" w:rsidRDefault="00E95267" w:rsidP="00DE01A3">
      <w:pPr>
        <w:jc w:val="both"/>
        <w:rPr>
          <w:rFonts w:ascii="Arial" w:hAnsi="Arial" w:cs="Arial"/>
        </w:rPr>
      </w:pPr>
      <w:r w:rsidRPr="00F9667E">
        <w:rPr>
          <w:rFonts w:ascii="Arial" w:hAnsi="Arial" w:cs="Arial"/>
        </w:rPr>
        <w:t>Six out of seven studies</w:t>
      </w:r>
      <w:r w:rsidR="005D512C" w:rsidRPr="00F9667E">
        <w:rPr>
          <w:rFonts w:ascii="Arial" w:hAnsi="Arial" w:cs="Arial"/>
        </w:rPr>
        <w:t xml:space="preserve"> </w:t>
      </w:r>
      <w:r w:rsidR="00005637" w:rsidRPr="00F9667E">
        <w:rPr>
          <w:rFonts w:ascii="Arial" w:hAnsi="Arial" w:cs="Arial"/>
        </w:rPr>
        <w:t>used</w:t>
      </w:r>
      <w:r w:rsidR="000E090D" w:rsidRPr="00F9667E">
        <w:rPr>
          <w:rFonts w:ascii="Arial" w:hAnsi="Arial" w:cs="Arial"/>
        </w:rPr>
        <w:t xml:space="preserve"> focus groups or semi-structured interviews</w:t>
      </w:r>
      <w:r w:rsidR="00005637" w:rsidRPr="00F9667E">
        <w:rPr>
          <w:rFonts w:ascii="Arial" w:hAnsi="Arial" w:cs="Arial"/>
        </w:rPr>
        <w:t xml:space="preserve"> to collect data</w:t>
      </w:r>
      <w:r w:rsidR="008732D1" w:rsidRPr="00F9667E">
        <w:rPr>
          <w:rFonts w:ascii="Arial" w:hAnsi="Arial" w:cs="Arial"/>
        </w:rPr>
        <w:t xml:space="preserve"> </w:t>
      </w:r>
      <w:r w:rsidR="00CE6103" w:rsidRPr="00F9667E">
        <w:rPr>
          <w:rFonts w:ascii="Arial" w:hAnsi="Arial" w:cs="Arial"/>
        </w:rPr>
        <w:fldChar w:fldCharType="begin">
          <w:fldData xml:space="preserve">PEVuZE5vdGU+PENpdGU+PEF1dGhvcj5GcmVuY2g8L0F1dGhvcj48WWVhcj4yMDIyPC9ZZWFyPjxS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GcmVuY2g8L0F1dGhvcj48WWVhcj4yMDIyPC9ZZWFyPjxS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CE6103"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22" w:tooltip="McWilliams,  #67" w:history="1">
        <w:r w:rsidR="000D5E06">
          <w:rPr>
            <w:rFonts w:ascii="Arial" w:hAnsi="Arial" w:cs="Arial"/>
            <w:noProof/>
          </w:rPr>
          <w:t>22-26</w:t>
        </w:r>
      </w:hyperlink>
      <w:r w:rsidR="000D5E06">
        <w:rPr>
          <w:rFonts w:ascii="Arial" w:hAnsi="Arial" w:cs="Arial"/>
          <w:noProof/>
        </w:rPr>
        <w:t>)</w:t>
      </w:r>
      <w:r w:rsidR="00CE6103" w:rsidRPr="00F9667E">
        <w:rPr>
          <w:rFonts w:ascii="Arial" w:hAnsi="Arial" w:cs="Arial"/>
        </w:rPr>
        <w:fldChar w:fldCharType="end"/>
      </w:r>
      <w:r w:rsidR="000E090D" w:rsidRPr="00F9667E">
        <w:rPr>
          <w:rFonts w:ascii="Arial" w:hAnsi="Arial" w:cs="Arial"/>
        </w:rPr>
        <w:t xml:space="preserve">. The </w:t>
      </w:r>
      <w:r w:rsidRPr="00F9667E">
        <w:rPr>
          <w:rFonts w:ascii="Arial" w:hAnsi="Arial" w:cs="Arial"/>
        </w:rPr>
        <w:t>seventh</w:t>
      </w:r>
      <w:r w:rsidR="000E090D" w:rsidRPr="00F9667E">
        <w:rPr>
          <w:rFonts w:ascii="Arial" w:hAnsi="Arial" w:cs="Arial"/>
        </w:rPr>
        <w:t xml:space="preserve"> study was survey-based, </w:t>
      </w:r>
      <w:r w:rsidR="00AD63EC" w:rsidRPr="00F9667E">
        <w:rPr>
          <w:rFonts w:ascii="Arial" w:hAnsi="Arial" w:cs="Arial"/>
        </w:rPr>
        <w:t xml:space="preserve">but </w:t>
      </w:r>
      <w:r w:rsidR="000E090D" w:rsidRPr="00F9667E">
        <w:rPr>
          <w:rFonts w:ascii="Arial" w:hAnsi="Arial" w:cs="Arial"/>
        </w:rPr>
        <w:t xml:space="preserve">contained open ended questions assessing </w:t>
      </w:r>
      <w:r w:rsidR="0049420D" w:rsidRPr="00F9667E">
        <w:rPr>
          <w:rFonts w:ascii="Arial" w:hAnsi="Arial" w:cs="Arial"/>
        </w:rPr>
        <w:t>experiences of the use of the risk assessment tool</w:t>
      </w:r>
      <w:r w:rsidR="008732D1" w:rsidRPr="00F9667E">
        <w:rPr>
          <w:rFonts w:ascii="Arial" w:hAnsi="Arial" w:cs="Arial"/>
        </w:rPr>
        <w:t xml:space="preserve"> </w:t>
      </w:r>
      <w:r w:rsidR="008732D1" w:rsidRPr="00F9667E">
        <w:rPr>
          <w:rFonts w:ascii="Arial" w:hAnsi="Arial" w:cs="Arial"/>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8732D1" w:rsidRPr="00F9667E">
        <w:rPr>
          <w:rFonts w:ascii="Arial" w:hAnsi="Arial" w:cs="Arial"/>
        </w:rPr>
        <w:fldChar w:fldCharType="separate"/>
      </w:r>
      <w:r w:rsidR="000D5E06">
        <w:rPr>
          <w:rFonts w:ascii="Arial" w:hAnsi="Arial" w:cs="Arial"/>
          <w:noProof/>
        </w:rPr>
        <w:t>(</w:t>
      </w:r>
      <w:hyperlink w:anchor="_ENREF_21" w:tooltip="Lapointe, 2023 #42" w:history="1">
        <w:r w:rsidR="000D5E06">
          <w:rPr>
            <w:rFonts w:ascii="Arial" w:hAnsi="Arial" w:cs="Arial"/>
            <w:noProof/>
          </w:rPr>
          <w:t>21</w:t>
        </w:r>
      </w:hyperlink>
      <w:r w:rsidR="000D5E06">
        <w:rPr>
          <w:rFonts w:ascii="Arial" w:hAnsi="Arial" w:cs="Arial"/>
          <w:noProof/>
        </w:rPr>
        <w:t>)</w:t>
      </w:r>
      <w:r w:rsidR="008732D1" w:rsidRPr="00F9667E">
        <w:rPr>
          <w:rFonts w:ascii="Arial" w:hAnsi="Arial" w:cs="Arial"/>
        </w:rPr>
        <w:fldChar w:fldCharType="end"/>
      </w:r>
      <w:r w:rsidR="0049420D" w:rsidRPr="00F9667E">
        <w:rPr>
          <w:rFonts w:ascii="Arial" w:hAnsi="Arial" w:cs="Arial"/>
        </w:rPr>
        <w:t xml:space="preserve">. </w:t>
      </w:r>
      <w:r w:rsidR="00B02A1B" w:rsidRPr="00F9667E">
        <w:rPr>
          <w:rFonts w:ascii="Arial" w:hAnsi="Arial" w:cs="Arial"/>
        </w:rPr>
        <w:t xml:space="preserve">All studies used thematic analysis </w:t>
      </w:r>
      <w:r w:rsidR="00CC165D" w:rsidRPr="00F9667E">
        <w:rPr>
          <w:rFonts w:ascii="Arial" w:hAnsi="Arial" w:cs="Arial"/>
        </w:rPr>
        <w:fldChar w:fldCharType="begin">
          <w:fldData xml:space="preserve">PEVuZE5vdGU+PENpdGU+PEF1dGhvcj5GcmVuY2g8L0F1dGhvcj48WWVhcj4yMDIyPC9ZZWFyPjxS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GcmVuY2g8L0F1dGhvcj48WWVhcj4yMDIyPC9ZZWFyPjxS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CC165D"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21" w:tooltip="Lapointe, 2023 #42" w:history="1">
        <w:r w:rsidR="000D5E06">
          <w:rPr>
            <w:rFonts w:ascii="Arial" w:hAnsi="Arial" w:cs="Arial"/>
            <w:noProof/>
          </w:rPr>
          <w:t>21-26</w:t>
        </w:r>
      </w:hyperlink>
      <w:r w:rsidR="000D5E06">
        <w:rPr>
          <w:rFonts w:ascii="Arial" w:hAnsi="Arial" w:cs="Arial"/>
          <w:noProof/>
        </w:rPr>
        <w:t>)</w:t>
      </w:r>
      <w:r w:rsidR="00CC165D" w:rsidRPr="00F9667E">
        <w:rPr>
          <w:rFonts w:ascii="Arial" w:hAnsi="Arial" w:cs="Arial"/>
        </w:rPr>
        <w:fldChar w:fldCharType="end"/>
      </w:r>
      <w:r w:rsidR="00B02A1B" w:rsidRPr="00F9667E">
        <w:rPr>
          <w:rFonts w:ascii="Arial" w:hAnsi="Arial" w:cs="Arial"/>
        </w:rPr>
        <w:t xml:space="preserve">. </w:t>
      </w:r>
    </w:p>
    <w:p w14:paraId="4FE446D8" w14:textId="77777777" w:rsidR="00206DED" w:rsidRPr="00F9667E" w:rsidRDefault="00206DED" w:rsidP="00DE01A3">
      <w:pPr>
        <w:jc w:val="both"/>
        <w:rPr>
          <w:rFonts w:ascii="Arial" w:hAnsi="Arial" w:cs="Arial"/>
        </w:rPr>
      </w:pPr>
    </w:p>
    <w:p w14:paraId="30230F51" w14:textId="77777777" w:rsidR="00206DED" w:rsidRPr="00F9667E" w:rsidRDefault="00206DED" w:rsidP="00DE01A3">
      <w:pPr>
        <w:jc w:val="both"/>
        <w:rPr>
          <w:rFonts w:ascii="Arial" w:hAnsi="Arial" w:cs="Arial"/>
        </w:rPr>
      </w:pPr>
    </w:p>
    <w:p w14:paraId="5AB54E6E" w14:textId="77777777" w:rsidR="007A004E" w:rsidRPr="00F9667E" w:rsidRDefault="007A004E">
      <w:pPr>
        <w:rPr>
          <w:rFonts w:ascii="Arial" w:hAnsi="Arial" w:cs="Arial"/>
        </w:rPr>
      </w:pPr>
      <w:r w:rsidRPr="00F9667E">
        <w:rPr>
          <w:rFonts w:ascii="Arial" w:hAnsi="Arial" w:cs="Arial"/>
        </w:rPr>
        <w:br w:type="page"/>
      </w:r>
    </w:p>
    <w:p w14:paraId="08F1C604" w14:textId="4FDE65AB" w:rsidR="009E128E" w:rsidRPr="00F9667E" w:rsidRDefault="00B55E5C" w:rsidP="00B55E5C">
      <w:pPr>
        <w:pStyle w:val="Heading2"/>
        <w:rPr>
          <w:rFonts w:ascii="Arial" w:hAnsi="Arial" w:cs="Arial"/>
        </w:rPr>
      </w:pPr>
      <w:r w:rsidRPr="00F9667E">
        <w:rPr>
          <w:rFonts w:ascii="Arial" w:hAnsi="Arial" w:cs="Arial"/>
        </w:rPr>
        <w:lastRenderedPageBreak/>
        <w:t>3.2) Patient Results</w:t>
      </w:r>
    </w:p>
    <w:p w14:paraId="22954A0F" w14:textId="11C38EBC" w:rsidR="002F5B73" w:rsidRPr="00F9667E" w:rsidRDefault="00F44C36" w:rsidP="003241CE">
      <w:pPr>
        <w:rPr>
          <w:rFonts w:ascii="Arial" w:hAnsi="Arial" w:cs="Arial"/>
        </w:rPr>
      </w:pPr>
      <w:r>
        <w:rPr>
          <w:rFonts w:ascii="Arial" w:hAnsi="Arial" w:cs="Arial"/>
        </w:rPr>
        <w:t>Women’s</w:t>
      </w:r>
      <w:r w:rsidRPr="00F9667E">
        <w:rPr>
          <w:rFonts w:ascii="Arial" w:hAnsi="Arial" w:cs="Arial"/>
        </w:rPr>
        <w:t xml:space="preserve"> </w:t>
      </w:r>
      <w:r w:rsidR="00D7625B" w:rsidRPr="00F9667E">
        <w:rPr>
          <w:rFonts w:ascii="Arial" w:hAnsi="Arial" w:cs="Arial"/>
        </w:rPr>
        <w:t xml:space="preserve">experiences </w:t>
      </w:r>
      <w:r w:rsidR="006F1AD2" w:rsidRPr="00F9667E">
        <w:rPr>
          <w:rFonts w:ascii="Arial" w:hAnsi="Arial" w:cs="Arial"/>
        </w:rPr>
        <w:t>of personalised risk assessments</w:t>
      </w:r>
      <w:r w:rsidR="00925122" w:rsidRPr="00F9667E">
        <w:rPr>
          <w:rFonts w:ascii="Arial" w:hAnsi="Arial" w:cs="Arial"/>
        </w:rPr>
        <w:t xml:space="preserve"> and risk stratification</w:t>
      </w:r>
      <w:r w:rsidR="00D7625B" w:rsidRPr="00F9667E">
        <w:rPr>
          <w:rFonts w:ascii="Arial" w:hAnsi="Arial" w:cs="Arial"/>
        </w:rPr>
        <w:t xml:space="preserve"> focused </w:t>
      </w:r>
      <w:r w:rsidR="005049CB" w:rsidRPr="00F9667E">
        <w:rPr>
          <w:rFonts w:ascii="Arial" w:hAnsi="Arial" w:cs="Arial"/>
        </w:rPr>
        <w:t>around</w:t>
      </w:r>
      <w:r w:rsidR="00D7625B" w:rsidRPr="00F9667E">
        <w:rPr>
          <w:rFonts w:ascii="Arial" w:hAnsi="Arial" w:cs="Arial"/>
        </w:rPr>
        <w:t xml:space="preserve"> </w:t>
      </w:r>
      <w:r w:rsidR="005866C1" w:rsidRPr="00F9667E">
        <w:rPr>
          <w:rFonts w:ascii="Arial" w:hAnsi="Arial" w:cs="Arial"/>
        </w:rPr>
        <w:t>two</w:t>
      </w:r>
      <w:r w:rsidR="00D7625B" w:rsidRPr="00F9667E">
        <w:rPr>
          <w:rFonts w:ascii="Arial" w:hAnsi="Arial" w:cs="Arial"/>
        </w:rPr>
        <w:t xml:space="preserve"> </w:t>
      </w:r>
      <w:r w:rsidR="006A45B0">
        <w:rPr>
          <w:rFonts w:ascii="Arial" w:hAnsi="Arial" w:cs="Arial"/>
        </w:rPr>
        <w:t xml:space="preserve">main </w:t>
      </w:r>
      <w:r w:rsidR="005049CB" w:rsidRPr="00F9667E">
        <w:rPr>
          <w:rFonts w:ascii="Arial" w:hAnsi="Arial" w:cs="Arial"/>
        </w:rPr>
        <w:t>themes</w:t>
      </w:r>
      <w:r w:rsidR="006A45B0">
        <w:rPr>
          <w:rFonts w:ascii="Arial" w:hAnsi="Arial" w:cs="Arial"/>
        </w:rPr>
        <w:t xml:space="preserve">, </w:t>
      </w:r>
      <w:r w:rsidR="00B62661">
        <w:rPr>
          <w:rFonts w:ascii="Arial" w:hAnsi="Arial" w:cs="Arial"/>
        </w:rPr>
        <w:t xml:space="preserve">each containing </w:t>
      </w:r>
      <w:r w:rsidR="006A45B0">
        <w:rPr>
          <w:rFonts w:ascii="Arial" w:hAnsi="Arial" w:cs="Arial"/>
        </w:rPr>
        <w:t xml:space="preserve">several </w:t>
      </w:r>
      <w:proofErr w:type="gramStart"/>
      <w:r w:rsidR="006A45B0">
        <w:rPr>
          <w:rFonts w:ascii="Arial" w:hAnsi="Arial" w:cs="Arial"/>
        </w:rPr>
        <w:t>subthemes</w:t>
      </w:r>
      <w:r w:rsidR="00935C71">
        <w:rPr>
          <w:rFonts w:ascii="Arial" w:hAnsi="Arial" w:cs="Arial"/>
        </w:rPr>
        <w:t>;</w:t>
      </w:r>
      <w:proofErr w:type="gramEnd"/>
    </w:p>
    <w:p w14:paraId="17CF9E09" w14:textId="6F88BB48" w:rsidR="002F5B73" w:rsidRPr="00F9667E" w:rsidRDefault="0003478E" w:rsidP="002F5B73">
      <w:pPr>
        <w:pStyle w:val="ListParagraph"/>
        <w:numPr>
          <w:ilvl w:val="0"/>
          <w:numId w:val="14"/>
        </w:numPr>
        <w:rPr>
          <w:rFonts w:ascii="Arial" w:hAnsi="Arial" w:cs="Arial"/>
        </w:rPr>
      </w:pPr>
      <w:r w:rsidRPr="00F9667E">
        <w:rPr>
          <w:rFonts w:ascii="Arial" w:hAnsi="Arial" w:cs="Arial"/>
        </w:rPr>
        <w:t>A</w:t>
      </w:r>
      <w:r w:rsidR="005049CB" w:rsidRPr="00F9667E">
        <w:rPr>
          <w:rFonts w:ascii="Arial" w:hAnsi="Arial" w:cs="Arial"/>
        </w:rPr>
        <w:t>cceptability</w:t>
      </w:r>
      <w:r w:rsidR="005866C1" w:rsidRPr="00F9667E">
        <w:rPr>
          <w:rFonts w:ascii="Arial" w:hAnsi="Arial" w:cs="Arial"/>
        </w:rPr>
        <w:t xml:space="preserve">, </w:t>
      </w:r>
      <w:r w:rsidRPr="00F9667E">
        <w:rPr>
          <w:rFonts w:ascii="Arial" w:hAnsi="Arial" w:cs="Arial"/>
        </w:rPr>
        <w:t>Engagement</w:t>
      </w:r>
      <w:r w:rsidR="005866C1" w:rsidRPr="00F9667E">
        <w:rPr>
          <w:rFonts w:ascii="Arial" w:hAnsi="Arial" w:cs="Arial"/>
        </w:rPr>
        <w:t xml:space="preserve"> and Reactions to</w:t>
      </w:r>
      <w:r w:rsidRPr="00F9667E">
        <w:rPr>
          <w:rFonts w:ascii="Arial" w:hAnsi="Arial" w:cs="Arial"/>
        </w:rPr>
        <w:t xml:space="preserve"> </w:t>
      </w:r>
      <w:r w:rsidR="00B35208" w:rsidRPr="00F9667E">
        <w:rPr>
          <w:rFonts w:ascii="Arial" w:hAnsi="Arial" w:cs="Arial"/>
        </w:rPr>
        <w:t>Personalised Risk Estimates</w:t>
      </w:r>
      <w:r w:rsidR="005049CB" w:rsidRPr="00F9667E">
        <w:rPr>
          <w:rFonts w:ascii="Arial" w:hAnsi="Arial" w:cs="Arial"/>
        </w:rPr>
        <w:t xml:space="preserve"> </w:t>
      </w:r>
      <w:r w:rsidR="00925122" w:rsidRPr="00F9667E">
        <w:rPr>
          <w:rFonts w:ascii="Arial" w:hAnsi="Arial" w:cs="Arial"/>
        </w:rPr>
        <w:t>and Stratification</w:t>
      </w:r>
    </w:p>
    <w:p w14:paraId="00565BF0" w14:textId="2D296018" w:rsidR="002F5B73" w:rsidRPr="00FC06B5" w:rsidRDefault="00A30516" w:rsidP="005866C1">
      <w:pPr>
        <w:pStyle w:val="ListParagraph"/>
        <w:numPr>
          <w:ilvl w:val="0"/>
          <w:numId w:val="14"/>
        </w:numPr>
        <w:rPr>
          <w:rFonts w:ascii="Arial" w:hAnsi="Arial" w:cs="Arial"/>
          <w:u w:val="single"/>
        </w:rPr>
      </w:pPr>
      <w:r w:rsidRPr="00F9667E">
        <w:rPr>
          <w:rFonts w:ascii="Arial" w:hAnsi="Arial" w:cs="Arial"/>
        </w:rPr>
        <w:t>I</w:t>
      </w:r>
      <w:r w:rsidR="0003478E" w:rsidRPr="00F9667E">
        <w:rPr>
          <w:rFonts w:ascii="Arial" w:hAnsi="Arial" w:cs="Arial"/>
        </w:rPr>
        <w:t>mplications on Risk Management and Future Health.</w:t>
      </w:r>
    </w:p>
    <w:p w14:paraId="019512F0" w14:textId="77777777" w:rsidR="00FC06B5" w:rsidRPr="00FC06B5" w:rsidRDefault="00FC06B5" w:rsidP="00FC06B5">
      <w:pPr>
        <w:pStyle w:val="ListParagraph"/>
        <w:ind w:left="1440"/>
        <w:rPr>
          <w:rFonts w:ascii="Arial" w:hAnsi="Arial" w:cs="Arial"/>
          <w:u w:val="single"/>
        </w:rPr>
      </w:pPr>
    </w:p>
    <w:p w14:paraId="5E8FB06D" w14:textId="375D7D99" w:rsidR="005866C1" w:rsidRPr="00F9667E" w:rsidRDefault="00B62661" w:rsidP="005866C1">
      <w:pPr>
        <w:rPr>
          <w:rFonts w:ascii="Arial" w:hAnsi="Arial" w:cs="Arial"/>
          <w:b/>
          <w:bCs/>
        </w:rPr>
      </w:pPr>
      <w:r w:rsidRPr="00D06561">
        <w:rPr>
          <w:rFonts w:ascii="Arial" w:hAnsi="Arial" w:cs="Arial"/>
          <w:b/>
          <w:bCs/>
          <w:highlight w:val="yellow"/>
        </w:rPr>
        <w:t xml:space="preserve">Theme 1: </w:t>
      </w:r>
      <w:r w:rsidR="005866C1" w:rsidRPr="00D06561">
        <w:rPr>
          <w:rFonts w:ascii="Arial" w:hAnsi="Arial" w:cs="Arial"/>
          <w:b/>
          <w:bCs/>
          <w:highlight w:val="yellow"/>
        </w:rPr>
        <w:t>Acceptability, Engagement and Reactions to Personalised Risk Estimates and Stratification</w:t>
      </w:r>
    </w:p>
    <w:p w14:paraId="3B8CCFC9" w14:textId="50D103D5" w:rsidR="00970FC4" w:rsidRPr="00F9667E" w:rsidRDefault="00B62661" w:rsidP="00CE6037">
      <w:pPr>
        <w:jc w:val="both"/>
        <w:rPr>
          <w:rFonts w:ascii="Arial" w:hAnsi="Arial" w:cs="Arial"/>
          <w:i/>
          <w:iCs/>
          <w:u w:val="single"/>
        </w:rPr>
      </w:pPr>
      <w:r>
        <w:rPr>
          <w:rFonts w:ascii="Arial" w:hAnsi="Arial" w:cs="Arial"/>
          <w:i/>
          <w:iCs/>
          <w:u w:val="single"/>
        </w:rPr>
        <w:t>S</w:t>
      </w:r>
      <w:r w:rsidRPr="00D06561">
        <w:rPr>
          <w:rFonts w:ascii="Arial" w:hAnsi="Arial" w:cs="Arial"/>
          <w:i/>
          <w:iCs/>
          <w:highlight w:val="yellow"/>
          <w:u w:val="single"/>
        </w:rPr>
        <w:t xml:space="preserve">ubtheme 1: </w:t>
      </w:r>
      <w:r w:rsidR="00412E96" w:rsidRPr="00D06561">
        <w:rPr>
          <w:rFonts w:ascii="Arial" w:hAnsi="Arial" w:cs="Arial"/>
          <w:i/>
          <w:iCs/>
          <w:highlight w:val="yellow"/>
          <w:u w:val="single"/>
        </w:rPr>
        <w:t>Engaging with Studies</w:t>
      </w:r>
    </w:p>
    <w:p w14:paraId="39DB1BAC" w14:textId="713076BD" w:rsidR="00FA7476" w:rsidRPr="00F9667E" w:rsidRDefault="007201DD" w:rsidP="00742CE5">
      <w:pPr>
        <w:jc w:val="both"/>
        <w:rPr>
          <w:rFonts w:ascii="Arial" w:hAnsi="Arial" w:cs="Arial"/>
        </w:rPr>
      </w:pPr>
      <w:r w:rsidRPr="00F9667E">
        <w:rPr>
          <w:rFonts w:ascii="Arial" w:hAnsi="Arial" w:cs="Arial"/>
        </w:rPr>
        <w:t xml:space="preserve">Women appreciated the invitation to receive a personalised risk estimate and the future health information it provided </w:t>
      </w:r>
      <w:r w:rsidR="00F37E1C" w:rsidRPr="00F9667E">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F37E1C" w:rsidRPr="00F9667E">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00F37E1C" w:rsidRPr="00F9667E">
        <w:rPr>
          <w:rFonts w:ascii="Arial" w:hAnsi="Arial" w:cs="Arial"/>
        </w:rPr>
        <w:fldChar w:fldCharType="end"/>
      </w:r>
      <w:r w:rsidR="00257AD7" w:rsidRPr="00F9667E">
        <w:rPr>
          <w:rFonts w:ascii="Arial" w:hAnsi="Arial" w:cs="Arial"/>
        </w:rPr>
        <w:t xml:space="preserve">. </w:t>
      </w:r>
      <w:r w:rsidRPr="00F9667E">
        <w:rPr>
          <w:rFonts w:ascii="Arial" w:hAnsi="Arial" w:cs="Arial"/>
        </w:rPr>
        <w:t xml:space="preserve">They viewed this as empowering, giving them a greater sense of control over their future </w:t>
      </w:r>
      <w:proofErr w:type="gramStart"/>
      <w:r w:rsidRPr="00F9667E">
        <w:rPr>
          <w:rFonts w:ascii="Arial" w:hAnsi="Arial" w:cs="Arial"/>
        </w:rPr>
        <w:t>health;</w:t>
      </w:r>
      <w:proofErr w:type="gramEnd"/>
    </w:p>
    <w:p w14:paraId="316D1AFE" w14:textId="24CE35EF" w:rsidR="00511125" w:rsidRPr="00F9667E" w:rsidRDefault="00742CE5" w:rsidP="00742CE5">
      <w:pPr>
        <w:ind w:left="720"/>
        <w:jc w:val="both"/>
        <w:rPr>
          <w:rFonts w:ascii="Arial" w:hAnsi="Arial" w:cs="Arial"/>
          <w:i/>
          <w:iCs/>
        </w:rPr>
      </w:pPr>
      <w:r w:rsidRPr="00F9667E">
        <w:rPr>
          <w:rFonts w:ascii="Arial" w:hAnsi="Arial" w:cs="Arial"/>
          <w:i/>
          <w:iCs/>
        </w:rPr>
        <w:t>‘</w:t>
      </w:r>
      <w:r w:rsidR="00FA7476" w:rsidRPr="00F9667E">
        <w:rPr>
          <w:rFonts w:ascii="Arial" w:hAnsi="Arial" w:cs="Arial"/>
          <w:i/>
          <w:iCs/>
        </w:rPr>
        <w:t>If you don’t know what your risk is, you could just carry on and, you know, just end up getting something like breast cancer and it be a complete shock to you.’</w:t>
      </w:r>
      <w:r w:rsidR="00CA3922" w:rsidRPr="00F9667E">
        <w:rPr>
          <w:rFonts w:ascii="Arial" w:hAnsi="Arial" w:cs="Arial"/>
          <w:i/>
          <w:iCs/>
        </w:rPr>
        <w:t xml:space="preserve"> </w:t>
      </w:r>
      <w:r w:rsidRPr="00F9667E">
        <w:rPr>
          <w:rFonts w:ascii="Arial" w:hAnsi="Arial" w:cs="Arial"/>
          <w:i/>
          <w:iCs/>
        </w:rPr>
        <w:t xml:space="preserve"> </w:t>
      </w:r>
      <w:r w:rsidR="00CA3922" w:rsidRPr="00F9667E">
        <w:rPr>
          <w:rFonts w:ascii="Arial" w:hAnsi="Arial" w:cs="Arial"/>
          <w:i/>
          <w:iCs/>
        </w:rPr>
        <w:t>(</w:t>
      </w:r>
      <w:r w:rsidR="00FA7476" w:rsidRPr="00F9667E">
        <w:rPr>
          <w:rFonts w:ascii="Arial" w:hAnsi="Arial" w:cs="Arial"/>
          <w:i/>
          <w:iCs/>
        </w:rPr>
        <w:t>Erica, High</w:t>
      </w:r>
      <w:r w:rsidR="00CA3922" w:rsidRPr="00F9667E">
        <w:rPr>
          <w:rFonts w:ascii="Arial" w:hAnsi="Arial" w:cs="Arial"/>
          <w:i/>
          <w:iCs/>
        </w:rPr>
        <w:t>)</w:t>
      </w:r>
      <w:r w:rsidR="009B3F07" w:rsidRPr="00F9667E">
        <w:rPr>
          <w:rFonts w:ascii="Arial" w:hAnsi="Arial" w:cs="Arial"/>
          <w:i/>
          <w:iCs/>
        </w:rPr>
        <w:t xml:space="preserve"> </w:t>
      </w:r>
      <w:r w:rsidR="00AB5EE9" w:rsidRPr="00F9667E">
        <w:rPr>
          <w:rFonts w:ascii="Arial" w:hAnsi="Arial" w:cs="Arial"/>
          <w:i/>
          <w:iCs/>
        </w:rPr>
        <w:fldChar w:fldCharType="begin"/>
      </w:r>
      <w:r w:rsidR="000D5E06">
        <w:rPr>
          <w:rFonts w:ascii="Arial" w:hAnsi="Arial" w:cs="Arial"/>
          <w:i/>
          <w:iCs/>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AB5EE9" w:rsidRPr="00F9667E">
        <w:rPr>
          <w:rFonts w:ascii="Arial" w:hAnsi="Arial" w:cs="Arial"/>
          <w:i/>
          <w:iCs/>
        </w:rPr>
        <w:fldChar w:fldCharType="separate"/>
      </w:r>
      <w:r w:rsidR="000D5E06">
        <w:rPr>
          <w:rFonts w:ascii="Arial" w:hAnsi="Arial" w:cs="Arial"/>
          <w:i/>
          <w:iCs/>
          <w:noProof/>
        </w:rPr>
        <w:t>(</w:t>
      </w:r>
      <w:hyperlink w:anchor="_ENREF_23" w:tooltip="McWilliams, 2023 #68" w:history="1">
        <w:r w:rsidR="000D5E06">
          <w:rPr>
            <w:rFonts w:ascii="Arial" w:hAnsi="Arial" w:cs="Arial"/>
            <w:i/>
            <w:iCs/>
            <w:noProof/>
          </w:rPr>
          <w:t>23</w:t>
        </w:r>
      </w:hyperlink>
      <w:r w:rsidR="000D5E06">
        <w:rPr>
          <w:rFonts w:ascii="Arial" w:hAnsi="Arial" w:cs="Arial"/>
          <w:i/>
          <w:iCs/>
          <w:noProof/>
        </w:rPr>
        <w:t>)</w:t>
      </w:r>
      <w:r w:rsidR="00AB5EE9" w:rsidRPr="00F9667E">
        <w:rPr>
          <w:rFonts w:ascii="Arial" w:hAnsi="Arial" w:cs="Arial"/>
          <w:i/>
          <w:iCs/>
        </w:rPr>
        <w:fldChar w:fldCharType="end"/>
      </w:r>
    </w:p>
    <w:p w14:paraId="202CBA86" w14:textId="649F3CD2" w:rsidR="00AE2CC7" w:rsidRPr="00F9667E" w:rsidRDefault="007201DD" w:rsidP="00AE2CC7">
      <w:pPr>
        <w:jc w:val="both"/>
        <w:rPr>
          <w:rFonts w:ascii="Arial" w:hAnsi="Arial" w:cs="Arial"/>
        </w:rPr>
      </w:pPr>
      <w:r w:rsidRPr="00F9667E">
        <w:rPr>
          <w:rFonts w:ascii="Arial" w:hAnsi="Arial" w:cs="Arial"/>
        </w:rPr>
        <w:t xml:space="preserve">For some women, </w:t>
      </w:r>
      <w:r w:rsidR="0068011D">
        <w:rPr>
          <w:rFonts w:ascii="Arial" w:hAnsi="Arial" w:cs="Arial"/>
        </w:rPr>
        <w:t xml:space="preserve">study participation </w:t>
      </w:r>
      <w:r w:rsidR="00AE2CC7" w:rsidRPr="00F9667E">
        <w:rPr>
          <w:rFonts w:ascii="Arial" w:hAnsi="Arial" w:cs="Arial"/>
        </w:rPr>
        <w:t xml:space="preserve">was </w:t>
      </w:r>
      <w:r w:rsidRPr="00F9667E">
        <w:rPr>
          <w:rFonts w:ascii="Arial" w:hAnsi="Arial" w:cs="Arial"/>
        </w:rPr>
        <w:t xml:space="preserve">emotionally </w:t>
      </w:r>
      <w:r w:rsidR="00AE2CC7" w:rsidRPr="00F9667E">
        <w:rPr>
          <w:rFonts w:ascii="Arial" w:hAnsi="Arial" w:cs="Arial"/>
        </w:rPr>
        <w:t>triggering</w:t>
      </w:r>
      <w:r w:rsidRPr="00F9667E">
        <w:rPr>
          <w:rFonts w:ascii="Arial" w:hAnsi="Arial" w:cs="Arial"/>
        </w:rPr>
        <w:t>,</w:t>
      </w:r>
      <w:r w:rsidR="00AE2CC7" w:rsidRPr="00F9667E">
        <w:rPr>
          <w:rFonts w:ascii="Arial" w:hAnsi="Arial" w:cs="Arial"/>
        </w:rPr>
        <w:t xml:space="preserve"> </w:t>
      </w:r>
      <w:r w:rsidRPr="00F9667E">
        <w:rPr>
          <w:rFonts w:ascii="Arial" w:hAnsi="Arial" w:cs="Arial"/>
        </w:rPr>
        <w:t xml:space="preserve">reminding them of </w:t>
      </w:r>
      <w:r w:rsidR="00DB5345">
        <w:rPr>
          <w:rFonts w:ascii="Arial" w:hAnsi="Arial" w:cs="Arial"/>
        </w:rPr>
        <w:t xml:space="preserve">past </w:t>
      </w:r>
      <w:r w:rsidRPr="00F9667E">
        <w:rPr>
          <w:rFonts w:ascii="Arial" w:hAnsi="Arial" w:cs="Arial"/>
        </w:rPr>
        <w:t>family experiences of the disease</w:t>
      </w:r>
      <w:r w:rsidR="00BB48F5">
        <w:rPr>
          <w:rFonts w:ascii="Arial" w:hAnsi="Arial" w:cs="Arial"/>
        </w:rPr>
        <w:t xml:space="preserve">, as well as future cancer risk </w:t>
      </w:r>
      <w:r w:rsidR="00AE2CC7" w:rsidRPr="00F9667E">
        <w:rPr>
          <w:rFonts w:ascii="Arial" w:hAnsi="Arial" w:cs="Arial"/>
        </w:rPr>
        <w:t xml:space="preserve"> </w:t>
      </w:r>
      <w:r w:rsidR="00AE2CC7" w:rsidRPr="00F9667E">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AE2CC7" w:rsidRPr="00F9667E">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00AE2CC7" w:rsidRPr="00F9667E">
        <w:rPr>
          <w:rFonts w:ascii="Arial" w:hAnsi="Arial" w:cs="Arial"/>
        </w:rPr>
        <w:fldChar w:fldCharType="end"/>
      </w:r>
      <w:r w:rsidR="00AE2CC7" w:rsidRPr="00F9667E">
        <w:rPr>
          <w:rFonts w:ascii="Arial" w:hAnsi="Arial" w:cs="Arial"/>
        </w:rPr>
        <w:t>.</w:t>
      </w:r>
      <w:r w:rsidR="00A30516" w:rsidRPr="00F9667E">
        <w:rPr>
          <w:rFonts w:ascii="Arial" w:hAnsi="Arial" w:cs="Arial"/>
        </w:rPr>
        <w:t xml:space="preserve"> </w:t>
      </w:r>
      <w:r w:rsidRPr="00F9667E">
        <w:rPr>
          <w:rFonts w:ascii="Arial" w:hAnsi="Arial" w:cs="Arial"/>
        </w:rPr>
        <w:t xml:space="preserve">Waiting for results did not appear to negatively impact participants, with many reporting that they did not think about their BC risk whilst </w:t>
      </w:r>
      <w:r w:rsidR="00BB48F5">
        <w:rPr>
          <w:rFonts w:ascii="Arial" w:hAnsi="Arial" w:cs="Arial"/>
        </w:rPr>
        <w:t>a</w:t>
      </w:r>
      <w:r w:rsidRPr="00F9667E">
        <w:rPr>
          <w:rFonts w:ascii="Arial" w:hAnsi="Arial" w:cs="Arial"/>
        </w:rPr>
        <w:t>waiting result</w:t>
      </w:r>
      <w:r w:rsidR="00BB48F5">
        <w:rPr>
          <w:rFonts w:ascii="Arial" w:hAnsi="Arial" w:cs="Arial"/>
        </w:rPr>
        <w:t>s</w:t>
      </w:r>
      <w:r w:rsidRPr="00F9667E">
        <w:rPr>
          <w:rFonts w:ascii="Arial" w:hAnsi="Arial" w:cs="Arial"/>
        </w:rPr>
        <w:t> </w:t>
      </w:r>
      <w:r w:rsidR="00AE2CC7" w:rsidRPr="00F9667E">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AE2CC7" w:rsidRPr="00F9667E">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00AE2CC7" w:rsidRPr="00F9667E">
        <w:rPr>
          <w:rFonts w:ascii="Arial" w:hAnsi="Arial" w:cs="Arial"/>
        </w:rPr>
        <w:fldChar w:fldCharType="end"/>
      </w:r>
      <w:r w:rsidR="00AE2CC7" w:rsidRPr="00F9667E">
        <w:rPr>
          <w:rFonts w:ascii="Arial" w:hAnsi="Arial" w:cs="Arial"/>
        </w:rPr>
        <w:t xml:space="preserve">. </w:t>
      </w:r>
    </w:p>
    <w:p w14:paraId="006C80B6" w14:textId="1E7C1271" w:rsidR="00707405" w:rsidRPr="00F9667E" w:rsidRDefault="00B62661" w:rsidP="003A5A95">
      <w:pPr>
        <w:jc w:val="both"/>
        <w:rPr>
          <w:rFonts w:ascii="Arial" w:hAnsi="Arial" w:cs="Arial"/>
          <w:i/>
          <w:iCs/>
          <w:u w:val="single"/>
        </w:rPr>
      </w:pPr>
      <w:r w:rsidRPr="00D06561">
        <w:rPr>
          <w:rFonts w:ascii="Arial" w:hAnsi="Arial" w:cs="Arial"/>
          <w:i/>
          <w:iCs/>
          <w:highlight w:val="yellow"/>
          <w:u w:val="single"/>
        </w:rPr>
        <w:t xml:space="preserve">Subtheme 2: </w:t>
      </w:r>
      <w:r w:rsidR="00722DDC" w:rsidRPr="00D06561">
        <w:rPr>
          <w:rFonts w:ascii="Arial" w:hAnsi="Arial" w:cs="Arial"/>
          <w:i/>
          <w:iCs/>
          <w:highlight w:val="yellow"/>
          <w:u w:val="single"/>
        </w:rPr>
        <w:t>Women’s Reactions to Results</w:t>
      </w:r>
      <w:r w:rsidR="00B8541B" w:rsidRPr="00D06561">
        <w:rPr>
          <w:rFonts w:ascii="Arial" w:hAnsi="Arial" w:cs="Arial"/>
          <w:i/>
          <w:iCs/>
          <w:highlight w:val="yellow"/>
          <w:u w:val="single"/>
        </w:rPr>
        <w:t xml:space="preserve"> – Moderate and High Risk</w:t>
      </w:r>
    </w:p>
    <w:p w14:paraId="4C87ECB4" w14:textId="08EE988E" w:rsidR="003A5A95" w:rsidRPr="00F9667E" w:rsidRDefault="00273361" w:rsidP="003A5A95">
      <w:pPr>
        <w:jc w:val="both"/>
        <w:rPr>
          <w:rFonts w:ascii="Arial" w:hAnsi="Arial" w:cs="Arial"/>
        </w:rPr>
      </w:pPr>
      <w:r>
        <w:rPr>
          <w:rFonts w:ascii="Arial" w:hAnsi="Arial" w:cs="Arial"/>
        </w:rPr>
        <w:t>R</w:t>
      </w:r>
      <w:r w:rsidR="003A5A95" w:rsidRPr="00F9667E">
        <w:rPr>
          <w:rFonts w:ascii="Arial" w:hAnsi="Arial" w:cs="Arial"/>
        </w:rPr>
        <w:t xml:space="preserve">isk assessments were returned to participants </w:t>
      </w:r>
      <w:r w:rsidR="008C7D3F">
        <w:rPr>
          <w:rFonts w:ascii="Arial" w:hAnsi="Arial" w:cs="Arial"/>
        </w:rPr>
        <w:t>through letters and face-to-face or phone consultations</w:t>
      </w:r>
      <w:r w:rsidR="003A5A95" w:rsidRPr="00F9667E">
        <w:rPr>
          <w:rFonts w:ascii="Arial" w:hAnsi="Arial" w:cs="Arial"/>
        </w:rPr>
        <w:t xml:space="preserve">. </w:t>
      </w:r>
      <w:proofErr w:type="spellStart"/>
      <w:r w:rsidR="00D379D1" w:rsidRPr="00D379D1">
        <w:rPr>
          <w:rFonts w:ascii="Arial" w:hAnsi="Arial" w:cs="Arial"/>
        </w:rPr>
        <w:t>MyPebs</w:t>
      </w:r>
      <w:proofErr w:type="spellEnd"/>
      <w:r w:rsidR="00D379D1" w:rsidRPr="00D379D1">
        <w:rPr>
          <w:rFonts w:ascii="Arial" w:hAnsi="Arial" w:cs="Arial"/>
        </w:rPr>
        <w:t xml:space="preserve"> study results</w:t>
      </w:r>
      <w:r w:rsidR="00455313">
        <w:rPr>
          <w:rFonts w:ascii="Arial" w:hAnsi="Arial" w:cs="Arial"/>
        </w:rPr>
        <w:t>,</w:t>
      </w:r>
      <w:r w:rsidR="00D379D1" w:rsidRPr="00D379D1">
        <w:rPr>
          <w:rFonts w:ascii="Arial" w:hAnsi="Arial" w:cs="Arial"/>
        </w:rPr>
        <w:t xml:space="preserve"> sent by letter</w:t>
      </w:r>
      <w:r w:rsidR="00455313">
        <w:rPr>
          <w:rFonts w:ascii="Arial" w:hAnsi="Arial" w:cs="Arial"/>
        </w:rPr>
        <w:t xml:space="preserve"> and</w:t>
      </w:r>
      <w:r w:rsidR="00D379D1" w:rsidRPr="00D379D1">
        <w:rPr>
          <w:rFonts w:ascii="Arial" w:hAnsi="Arial" w:cs="Arial"/>
        </w:rPr>
        <w:t xml:space="preserve"> followed by phone calls, were received positively and helped understanding.</w:t>
      </w:r>
      <w:r w:rsidR="00EB57C7" w:rsidRPr="00F9667E">
        <w:rPr>
          <w:rFonts w:ascii="Arial" w:hAnsi="Arial" w:cs="Arial"/>
        </w:rPr>
        <w:t xml:space="preserve"> It also provided </w:t>
      </w:r>
      <w:r w:rsidR="003A5A95" w:rsidRPr="00F9667E">
        <w:rPr>
          <w:rFonts w:ascii="Arial" w:hAnsi="Arial" w:cs="Arial"/>
        </w:rPr>
        <w:t xml:space="preserve">an opportunity to ask questions and advice regarding their future risk. Some women found it helpful to know their result before this consultation, as it allowed them to psychologically prepare and gave </w:t>
      </w:r>
      <w:r w:rsidR="003A5A95" w:rsidRPr="004D7E72">
        <w:rPr>
          <w:rFonts w:ascii="Arial" w:hAnsi="Arial" w:cs="Arial"/>
        </w:rPr>
        <w:t>time to process the information</w:t>
      </w:r>
      <w:r w:rsidR="004D7E72" w:rsidRPr="004D7E72">
        <w:rPr>
          <w:rFonts w:ascii="Arial" w:hAnsi="Arial" w:cs="Arial"/>
        </w:rPr>
        <w:t xml:space="preserve">. </w:t>
      </w:r>
      <w:r w:rsidR="003A5A95" w:rsidRPr="004D7E72">
        <w:rPr>
          <w:rFonts w:ascii="Arial" w:hAnsi="Arial" w:cs="Arial"/>
        </w:rPr>
        <w:t>However</w:t>
      </w:r>
      <w:r w:rsidR="003A5A95" w:rsidRPr="00F9667E">
        <w:rPr>
          <w:rFonts w:ascii="Arial" w:hAnsi="Arial" w:cs="Arial"/>
        </w:rPr>
        <w:t xml:space="preserve">, others found it emotionally difficult to find out their high- or very high-risk status without </w:t>
      </w:r>
      <w:r w:rsidR="00DB5345">
        <w:rPr>
          <w:rFonts w:ascii="Arial" w:hAnsi="Arial" w:cs="Arial"/>
        </w:rPr>
        <w:t>HCP</w:t>
      </w:r>
      <w:r w:rsidR="003A5A95" w:rsidRPr="00F9667E">
        <w:rPr>
          <w:rFonts w:ascii="Arial" w:hAnsi="Arial" w:cs="Arial"/>
        </w:rPr>
        <w:t xml:space="preserve"> support, quoting</w:t>
      </w:r>
      <w:r w:rsidR="00EB57C7" w:rsidRPr="00F9667E">
        <w:rPr>
          <w:rFonts w:ascii="Arial" w:hAnsi="Arial" w:cs="Arial"/>
        </w:rPr>
        <w:t>:</w:t>
      </w:r>
      <w:r w:rsidR="003A5A95" w:rsidRPr="00F9667E">
        <w:rPr>
          <w:rFonts w:ascii="Arial" w:hAnsi="Arial" w:cs="Arial"/>
        </w:rPr>
        <w:t xml:space="preserve"> </w:t>
      </w:r>
    </w:p>
    <w:p w14:paraId="15908DBC" w14:textId="18DC44CE" w:rsidR="003A5A95" w:rsidRPr="00F9667E" w:rsidRDefault="003A5A95" w:rsidP="003A5A95">
      <w:pPr>
        <w:ind w:left="720"/>
        <w:jc w:val="both"/>
        <w:rPr>
          <w:rFonts w:ascii="Arial" w:hAnsi="Arial" w:cs="Arial"/>
          <w:i/>
          <w:iCs/>
        </w:rPr>
      </w:pPr>
      <w:r w:rsidRPr="00F9667E">
        <w:rPr>
          <w:rFonts w:ascii="Arial" w:hAnsi="Arial" w:cs="Arial"/>
          <w:i/>
          <w:iCs/>
        </w:rPr>
        <w:t xml:space="preserve">‘I think it would have been better, less of a shock, to have the two things the other way round, so to speak to a doctor and have any questions answered immediately. (Gillian, </w:t>
      </w:r>
      <w:r w:rsidR="00C73994">
        <w:rPr>
          <w:rFonts w:ascii="Arial" w:hAnsi="Arial" w:cs="Arial"/>
          <w:i/>
          <w:iCs/>
        </w:rPr>
        <w:t>V</w:t>
      </w:r>
      <w:r w:rsidRPr="00F9667E">
        <w:rPr>
          <w:rFonts w:ascii="Arial" w:hAnsi="Arial" w:cs="Arial"/>
          <w:i/>
          <w:iCs/>
        </w:rPr>
        <w:t>ery</w:t>
      </w:r>
      <w:r w:rsidR="009D4AE8">
        <w:rPr>
          <w:rFonts w:ascii="Arial" w:hAnsi="Arial" w:cs="Arial"/>
          <w:i/>
          <w:iCs/>
        </w:rPr>
        <w:t xml:space="preserve"> </w:t>
      </w:r>
      <w:r w:rsidR="00C73994">
        <w:rPr>
          <w:rFonts w:ascii="Arial" w:hAnsi="Arial" w:cs="Arial"/>
          <w:i/>
          <w:iCs/>
        </w:rPr>
        <w:t>H</w:t>
      </w:r>
      <w:r w:rsidRPr="00F9667E">
        <w:rPr>
          <w:rFonts w:ascii="Arial" w:hAnsi="Arial" w:cs="Arial"/>
          <w:i/>
          <w:iCs/>
        </w:rPr>
        <w:t xml:space="preserve">igh) </w:t>
      </w:r>
      <w:r w:rsidRPr="00F9667E">
        <w:rPr>
          <w:rFonts w:ascii="Arial" w:hAnsi="Arial" w:cs="Arial"/>
          <w:i/>
          <w:iCs/>
        </w:rPr>
        <w:fldChar w:fldCharType="begin"/>
      </w:r>
      <w:r w:rsidR="000D5E06">
        <w:rPr>
          <w:rFonts w:ascii="Arial" w:hAnsi="Arial" w:cs="Arial"/>
          <w:i/>
          <w:iCs/>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Pr="00F9667E">
        <w:rPr>
          <w:rFonts w:ascii="Arial" w:hAnsi="Arial" w:cs="Arial"/>
          <w:i/>
          <w:iCs/>
        </w:rPr>
        <w:fldChar w:fldCharType="separate"/>
      </w:r>
      <w:r w:rsidR="000D5E06">
        <w:rPr>
          <w:rFonts w:ascii="Arial" w:hAnsi="Arial" w:cs="Arial"/>
          <w:i/>
          <w:iCs/>
          <w:noProof/>
        </w:rPr>
        <w:t>(</w:t>
      </w:r>
      <w:hyperlink w:anchor="_ENREF_22" w:tooltip="McWilliams,  #67" w:history="1">
        <w:r w:rsidR="000D5E06">
          <w:rPr>
            <w:rFonts w:ascii="Arial" w:hAnsi="Arial" w:cs="Arial"/>
            <w:i/>
            <w:iCs/>
            <w:noProof/>
          </w:rPr>
          <w:t>22</w:t>
        </w:r>
      </w:hyperlink>
      <w:r w:rsidR="000D5E06">
        <w:rPr>
          <w:rFonts w:ascii="Arial" w:hAnsi="Arial" w:cs="Arial"/>
          <w:i/>
          <w:iCs/>
          <w:noProof/>
        </w:rPr>
        <w:t>)</w:t>
      </w:r>
      <w:r w:rsidRPr="00F9667E">
        <w:rPr>
          <w:rFonts w:ascii="Arial" w:hAnsi="Arial" w:cs="Arial"/>
          <w:i/>
          <w:iCs/>
        </w:rPr>
        <w:fldChar w:fldCharType="end"/>
      </w:r>
      <w:r w:rsidRPr="00F9667E">
        <w:rPr>
          <w:rFonts w:ascii="Arial" w:hAnsi="Arial" w:cs="Arial"/>
          <w:i/>
          <w:iCs/>
        </w:rPr>
        <w:t xml:space="preserve">. </w:t>
      </w:r>
    </w:p>
    <w:p w14:paraId="64984B62" w14:textId="4C4C04A0" w:rsidR="003A5A95" w:rsidRPr="00F9667E" w:rsidRDefault="003A5A95" w:rsidP="00647D86">
      <w:pPr>
        <w:jc w:val="both"/>
        <w:rPr>
          <w:rFonts w:ascii="Arial" w:hAnsi="Arial" w:cs="Arial"/>
          <w:i/>
          <w:iCs/>
        </w:rPr>
      </w:pPr>
      <w:r w:rsidRPr="00F9667E">
        <w:rPr>
          <w:rFonts w:ascii="Arial" w:hAnsi="Arial" w:cs="Arial"/>
        </w:rPr>
        <w:t xml:space="preserve">Prompt </w:t>
      </w:r>
      <w:r w:rsidR="005866F4">
        <w:rPr>
          <w:rFonts w:ascii="Arial" w:hAnsi="Arial" w:cs="Arial"/>
        </w:rPr>
        <w:t>HCP contact</w:t>
      </w:r>
      <w:r w:rsidRPr="00F9667E">
        <w:rPr>
          <w:rFonts w:ascii="Arial" w:hAnsi="Arial" w:cs="Arial"/>
        </w:rPr>
        <w:t xml:space="preserve"> was beneficial to women after receiving results, particularly for those assessed as being at high- or very high-risk. One high-risk woman, upon opening her results letter, had difficulties processing her results due to emotional triggers and subsequent fears about future health. This was dissipated </w:t>
      </w:r>
      <w:r w:rsidR="00B62569">
        <w:rPr>
          <w:rFonts w:ascii="Arial" w:hAnsi="Arial" w:cs="Arial"/>
        </w:rPr>
        <w:t>once</w:t>
      </w:r>
      <w:r w:rsidR="00BF1751">
        <w:rPr>
          <w:rFonts w:ascii="Arial" w:hAnsi="Arial" w:cs="Arial"/>
        </w:rPr>
        <w:t xml:space="preserve"> she </w:t>
      </w:r>
      <w:r w:rsidR="007065C8">
        <w:rPr>
          <w:rFonts w:ascii="Arial" w:hAnsi="Arial" w:cs="Arial"/>
        </w:rPr>
        <w:t>‘</w:t>
      </w:r>
      <w:r w:rsidR="00BF1751" w:rsidRPr="00F9667E">
        <w:rPr>
          <w:rFonts w:ascii="Arial" w:hAnsi="Arial" w:cs="Arial"/>
          <w:i/>
          <w:iCs/>
        </w:rPr>
        <w:t>spoke to the [HCP] about it</w:t>
      </w:r>
      <w:r w:rsidR="005676BE">
        <w:rPr>
          <w:rFonts w:ascii="Arial" w:hAnsi="Arial" w:cs="Arial"/>
          <w:i/>
          <w:iCs/>
        </w:rPr>
        <w:t xml:space="preserve">’ </w:t>
      </w:r>
      <w:r w:rsidR="005676BE">
        <w:rPr>
          <w:rFonts w:ascii="Arial" w:hAnsi="Arial" w:cs="Arial"/>
        </w:rPr>
        <w:t>after which she</w:t>
      </w:r>
      <w:r w:rsidR="00BF1751" w:rsidRPr="00F9667E">
        <w:rPr>
          <w:rFonts w:ascii="Arial" w:hAnsi="Arial" w:cs="Arial"/>
          <w:i/>
          <w:iCs/>
        </w:rPr>
        <w:t xml:space="preserve"> </w:t>
      </w:r>
      <w:r w:rsidR="005676BE">
        <w:rPr>
          <w:rFonts w:ascii="Arial" w:hAnsi="Arial" w:cs="Arial"/>
          <w:i/>
          <w:iCs/>
        </w:rPr>
        <w:t>‘</w:t>
      </w:r>
      <w:r w:rsidR="00BF1751" w:rsidRPr="00F9667E">
        <w:rPr>
          <w:rFonts w:ascii="Arial" w:hAnsi="Arial" w:cs="Arial"/>
          <w:i/>
          <w:iCs/>
        </w:rPr>
        <w:t>was absolutely fine</w:t>
      </w:r>
      <w:r w:rsidR="007065C8">
        <w:rPr>
          <w:rFonts w:ascii="Arial" w:hAnsi="Arial" w:cs="Arial"/>
          <w:i/>
          <w:iCs/>
        </w:rPr>
        <w:t>’,</w:t>
      </w:r>
      <w:r w:rsidR="00BF1751">
        <w:rPr>
          <w:rFonts w:ascii="Arial" w:hAnsi="Arial" w:cs="Arial"/>
        </w:rPr>
        <w:t xml:space="preserve"> </w:t>
      </w:r>
      <w:r w:rsidR="00FE006E" w:rsidRPr="00F9667E">
        <w:rPr>
          <w:rFonts w:ascii="Arial" w:hAnsi="Arial" w:cs="Arial"/>
        </w:rPr>
        <w:t>however,</w:t>
      </w:r>
      <w:r w:rsidRPr="00F9667E">
        <w:rPr>
          <w:rFonts w:ascii="Arial" w:hAnsi="Arial" w:cs="Arial"/>
        </w:rPr>
        <w:t xml:space="preserve"> this was </w:t>
      </w:r>
      <w:r w:rsidR="004F5F85">
        <w:rPr>
          <w:rFonts w:ascii="Arial" w:hAnsi="Arial" w:cs="Arial"/>
        </w:rPr>
        <w:t>following</w:t>
      </w:r>
      <w:r w:rsidR="007065C8">
        <w:rPr>
          <w:rFonts w:ascii="Arial" w:hAnsi="Arial" w:cs="Arial"/>
        </w:rPr>
        <w:t xml:space="preserve"> ‘</w:t>
      </w:r>
      <w:r w:rsidR="007065C8" w:rsidRPr="00F9667E">
        <w:rPr>
          <w:rFonts w:ascii="Arial" w:hAnsi="Arial" w:cs="Arial"/>
          <w:i/>
          <w:iCs/>
        </w:rPr>
        <w:t>two weeks mulling it over at home and perhaps blowing things out of proportion</w:t>
      </w:r>
      <w:r w:rsidR="007065C8">
        <w:rPr>
          <w:rFonts w:ascii="Arial" w:hAnsi="Arial" w:cs="Arial"/>
          <w:i/>
          <w:iCs/>
        </w:rPr>
        <w:t xml:space="preserve">’ </w:t>
      </w:r>
      <w:r w:rsidRPr="00F9667E">
        <w:rPr>
          <w:rFonts w:ascii="Arial" w:hAnsi="Arial" w:cs="Arial"/>
          <w:i/>
          <w:iCs/>
        </w:rPr>
        <w:t xml:space="preserve">(Ruby, High) </w:t>
      </w:r>
      <w:r w:rsidRPr="00F9667E">
        <w:rPr>
          <w:rFonts w:ascii="Arial" w:hAnsi="Arial" w:cs="Arial"/>
          <w:i/>
          <w:iCs/>
        </w:rPr>
        <w:fldChar w:fldCharType="begin"/>
      </w:r>
      <w:r w:rsidR="000D5E06">
        <w:rPr>
          <w:rFonts w:ascii="Arial" w:hAnsi="Arial" w:cs="Arial"/>
          <w:i/>
          <w:iCs/>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Pr="00F9667E">
        <w:rPr>
          <w:rFonts w:ascii="Arial" w:hAnsi="Arial" w:cs="Arial"/>
          <w:i/>
          <w:iCs/>
        </w:rPr>
        <w:fldChar w:fldCharType="separate"/>
      </w:r>
      <w:r w:rsidR="000D5E06">
        <w:rPr>
          <w:rFonts w:ascii="Arial" w:hAnsi="Arial" w:cs="Arial"/>
          <w:i/>
          <w:iCs/>
          <w:noProof/>
        </w:rPr>
        <w:t>(</w:t>
      </w:r>
      <w:hyperlink w:anchor="_ENREF_23" w:tooltip="McWilliams, 2023 #68" w:history="1">
        <w:r w:rsidR="000D5E06">
          <w:rPr>
            <w:rFonts w:ascii="Arial" w:hAnsi="Arial" w:cs="Arial"/>
            <w:i/>
            <w:iCs/>
            <w:noProof/>
          </w:rPr>
          <w:t>23</w:t>
        </w:r>
      </w:hyperlink>
      <w:r w:rsidR="000D5E06">
        <w:rPr>
          <w:rFonts w:ascii="Arial" w:hAnsi="Arial" w:cs="Arial"/>
          <w:i/>
          <w:iCs/>
          <w:noProof/>
        </w:rPr>
        <w:t>)</w:t>
      </w:r>
      <w:r w:rsidRPr="00F9667E">
        <w:rPr>
          <w:rFonts w:ascii="Arial" w:hAnsi="Arial" w:cs="Arial"/>
          <w:i/>
          <w:iCs/>
        </w:rPr>
        <w:fldChar w:fldCharType="end"/>
      </w:r>
      <w:r w:rsidRPr="00F9667E">
        <w:rPr>
          <w:rFonts w:ascii="Arial" w:hAnsi="Arial" w:cs="Arial"/>
          <w:i/>
          <w:iCs/>
        </w:rPr>
        <w:t>.</w:t>
      </w:r>
    </w:p>
    <w:p w14:paraId="4190DBB3" w14:textId="4A133E22" w:rsidR="003A5A95" w:rsidRPr="00F9667E" w:rsidRDefault="00FE006E" w:rsidP="003A5A95">
      <w:pPr>
        <w:jc w:val="both"/>
        <w:rPr>
          <w:rFonts w:ascii="Arial" w:hAnsi="Arial" w:cs="Arial"/>
        </w:rPr>
      </w:pPr>
      <w:r w:rsidRPr="00F9667E">
        <w:rPr>
          <w:rFonts w:ascii="Arial" w:hAnsi="Arial" w:cs="Arial"/>
        </w:rPr>
        <w:lastRenderedPageBreak/>
        <w:t xml:space="preserve">Misunderstanding arose in one case where high-risk results were communicated by letter without follow-up from </w:t>
      </w:r>
      <w:proofErr w:type="gramStart"/>
      <w:r w:rsidRPr="00F9667E">
        <w:rPr>
          <w:rFonts w:ascii="Arial" w:hAnsi="Arial" w:cs="Arial"/>
        </w:rPr>
        <w:t>a</w:t>
      </w:r>
      <w:proofErr w:type="gramEnd"/>
      <w:r w:rsidRPr="00F9667E">
        <w:rPr>
          <w:rFonts w:ascii="Arial" w:hAnsi="Arial" w:cs="Arial"/>
        </w:rPr>
        <w:t xml:space="preserve"> </w:t>
      </w:r>
      <w:r w:rsidR="00DB5345">
        <w:rPr>
          <w:rFonts w:ascii="Arial" w:hAnsi="Arial" w:cs="Arial"/>
        </w:rPr>
        <w:t>HCP</w:t>
      </w:r>
      <w:r w:rsidRPr="00F9667E">
        <w:rPr>
          <w:rFonts w:ascii="Arial" w:hAnsi="Arial" w:cs="Arial"/>
        </w:rPr>
        <w:t xml:space="preserve">. The participant reported believing she </w:t>
      </w:r>
      <w:r w:rsidR="00705B0B">
        <w:rPr>
          <w:rFonts w:ascii="Arial" w:hAnsi="Arial" w:cs="Arial"/>
        </w:rPr>
        <w:t>‘</w:t>
      </w:r>
      <w:r w:rsidRPr="00705B0B">
        <w:rPr>
          <w:rFonts w:ascii="Arial" w:hAnsi="Arial" w:cs="Arial"/>
          <w:i/>
          <w:iCs/>
        </w:rPr>
        <w:t>was going to get cancer in the next five years</w:t>
      </w:r>
      <w:r w:rsidR="00705B0B" w:rsidRPr="00705B0B">
        <w:rPr>
          <w:rFonts w:ascii="Arial" w:hAnsi="Arial" w:cs="Arial"/>
          <w:i/>
          <w:iCs/>
        </w:rPr>
        <w:t>’</w:t>
      </w:r>
      <w:r w:rsidRPr="00F9667E">
        <w:rPr>
          <w:rFonts w:ascii="Arial" w:hAnsi="Arial" w:cs="Arial"/>
          <w:i/>
          <w:iCs/>
        </w:rPr>
        <w:t xml:space="preserve"> </w:t>
      </w:r>
      <w:r w:rsidR="003A5A95" w:rsidRPr="00F9667E">
        <w:rPr>
          <w:rFonts w:ascii="Arial" w:hAnsi="Arial" w:cs="Arial"/>
          <w:i/>
          <w:iCs/>
        </w:rPr>
        <w:t>(Anne-Marie, Very-High)</w:t>
      </w:r>
      <w:r w:rsidR="003A5A95" w:rsidRPr="00F9667E">
        <w:rPr>
          <w:rFonts w:ascii="Arial" w:hAnsi="Arial" w:cs="Arial"/>
        </w:rPr>
        <w:t xml:space="preserve"> </w:t>
      </w:r>
      <w:r w:rsidR="003A5A95"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3A5A95"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3A5A95" w:rsidRPr="00F9667E">
        <w:rPr>
          <w:rFonts w:ascii="Arial" w:hAnsi="Arial" w:cs="Arial"/>
        </w:rPr>
        <w:fldChar w:fldCharType="end"/>
      </w:r>
      <w:r w:rsidR="003A5A95" w:rsidRPr="00F9667E">
        <w:rPr>
          <w:rFonts w:ascii="Arial" w:hAnsi="Arial" w:cs="Arial"/>
        </w:rPr>
        <w:t xml:space="preserve">. </w:t>
      </w:r>
    </w:p>
    <w:p w14:paraId="5CD5C1DB" w14:textId="1B5A5933" w:rsidR="00A036DE" w:rsidRPr="00F9667E" w:rsidRDefault="00B62661" w:rsidP="003A5A95">
      <w:pPr>
        <w:jc w:val="both"/>
        <w:rPr>
          <w:rFonts w:ascii="Arial" w:hAnsi="Arial" w:cs="Arial"/>
          <w:i/>
          <w:iCs/>
          <w:u w:val="single"/>
        </w:rPr>
      </w:pPr>
      <w:r w:rsidRPr="00D06561">
        <w:rPr>
          <w:rFonts w:ascii="Arial" w:hAnsi="Arial" w:cs="Arial"/>
          <w:i/>
          <w:iCs/>
          <w:highlight w:val="yellow"/>
          <w:u w:val="single"/>
        </w:rPr>
        <w:t xml:space="preserve">Subtheme 3: </w:t>
      </w:r>
      <w:r w:rsidR="00B8541B" w:rsidRPr="00D06561">
        <w:rPr>
          <w:rFonts w:ascii="Arial" w:hAnsi="Arial" w:cs="Arial"/>
          <w:i/>
          <w:iCs/>
          <w:highlight w:val="yellow"/>
          <w:u w:val="single"/>
        </w:rPr>
        <w:t xml:space="preserve">Women’s Reactions to Results </w:t>
      </w:r>
      <w:r w:rsidR="00A036DE" w:rsidRPr="00D06561">
        <w:rPr>
          <w:rFonts w:ascii="Arial" w:hAnsi="Arial" w:cs="Arial"/>
          <w:i/>
          <w:iCs/>
          <w:highlight w:val="yellow"/>
          <w:u w:val="single"/>
        </w:rPr>
        <w:t>– Low and Average Risk</w:t>
      </w:r>
    </w:p>
    <w:p w14:paraId="76240E5D" w14:textId="0E648BAA" w:rsidR="00E67B37" w:rsidRPr="00F9667E" w:rsidRDefault="003A5A95" w:rsidP="003A5A95">
      <w:pPr>
        <w:jc w:val="both"/>
        <w:rPr>
          <w:rFonts w:ascii="Arial" w:hAnsi="Arial" w:cs="Arial"/>
        </w:rPr>
      </w:pPr>
      <w:r w:rsidRPr="00F9667E">
        <w:rPr>
          <w:rFonts w:ascii="Arial" w:hAnsi="Arial" w:cs="Arial"/>
        </w:rPr>
        <w:t>For</w:t>
      </w:r>
      <w:r w:rsidR="00FE006E" w:rsidRPr="00F9667E">
        <w:rPr>
          <w:rFonts w:ascii="Arial" w:hAnsi="Arial" w:cs="Arial"/>
        </w:rPr>
        <w:t xml:space="preserve"> </w:t>
      </w:r>
      <w:r w:rsidRPr="00F9667E">
        <w:rPr>
          <w:rFonts w:ascii="Arial" w:hAnsi="Arial" w:cs="Arial"/>
        </w:rPr>
        <w:t>low- or average-risk</w:t>
      </w:r>
      <w:r w:rsidR="00FE006E" w:rsidRPr="00F9667E">
        <w:rPr>
          <w:rFonts w:ascii="Arial" w:hAnsi="Arial" w:cs="Arial"/>
        </w:rPr>
        <w:t xml:space="preserve"> women</w:t>
      </w:r>
      <w:r w:rsidRPr="00F9667E">
        <w:rPr>
          <w:rFonts w:ascii="Arial" w:hAnsi="Arial" w:cs="Arial"/>
        </w:rPr>
        <w:t xml:space="preserve">, HCP contact post-results did not seem as critical, with one participant stating her </w:t>
      </w:r>
      <w:r w:rsidR="00FE006E" w:rsidRPr="00F9667E">
        <w:rPr>
          <w:rFonts w:ascii="Arial" w:hAnsi="Arial" w:cs="Arial"/>
        </w:rPr>
        <w:t>hospital visit</w:t>
      </w:r>
      <w:r w:rsidRPr="00F9667E">
        <w:rPr>
          <w:rFonts w:ascii="Arial" w:hAnsi="Arial" w:cs="Arial"/>
        </w:rPr>
        <w:t xml:space="preserve"> to receive an average-risk result as unnecessary; </w:t>
      </w:r>
      <w:r w:rsidRPr="00F9667E">
        <w:rPr>
          <w:rFonts w:ascii="Arial" w:hAnsi="Arial" w:cs="Arial"/>
          <w:i/>
          <w:iCs/>
        </w:rPr>
        <w:t>‘I came specifically for something that wasn’t a big deal</w:t>
      </w:r>
      <w:r w:rsidR="008A61B0">
        <w:rPr>
          <w:rFonts w:ascii="Arial" w:hAnsi="Arial" w:cs="Arial"/>
          <w:i/>
          <w:iCs/>
        </w:rPr>
        <w:t>’</w:t>
      </w:r>
      <w:r w:rsidRPr="00F9667E">
        <w:rPr>
          <w:rFonts w:ascii="Arial" w:hAnsi="Arial" w:cs="Arial"/>
          <w:i/>
          <w:iCs/>
        </w:rPr>
        <w:t xml:space="preserve"> (Armelle, Average)</w:t>
      </w:r>
      <w:r w:rsidRPr="00F9667E">
        <w:rPr>
          <w:rFonts w:ascii="Arial" w:hAnsi="Arial" w:cs="Arial"/>
        </w:rPr>
        <w:t xml:space="preserve"> </w:t>
      </w:r>
      <w:r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Pr="00F9667E">
        <w:rPr>
          <w:rFonts w:ascii="Arial" w:hAnsi="Arial" w:cs="Arial"/>
        </w:rPr>
        <w:fldChar w:fldCharType="end"/>
      </w:r>
      <w:r w:rsidRPr="00F9667E">
        <w:rPr>
          <w:rFonts w:ascii="Arial" w:hAnsi="Arial" w:cs="Arial"/>
        </w:rPr>
        <w:t>. This was mirrored for participant</w:t>
      </w:r>
      <w:r w:rsidR="00FE006E" w:rsidRPr="00F9667E">
        <w:rPr>
          <w:rFonts w:ascii="Arial" w:hAnsi="Arial" w:cs="Arial"/>
        </w:rPr>
        <w:t>s</w:t>
      </w:r>
      <w:r w:rsidRPr="00F9667E">
        <w:rPr>
          <w:rFonts w:ascii="Arial" w:hAnsi="Arial" w:cs="Arial"/>
        </w:rPr>
        <w:t xml:space="preserve"> where the results </w:t>
      </w:r>
      <w:r w:rsidR="00FE006E" w:rsidRPr="00F9667E">
        <w:rPr>
          <w:rFonts w:ascii="Arial" w:hAnsi="Arial" w:cs="Arial"/>
        </w:rPr>
        <w:t>aligned</w:t>
      </w:r>
      <w:r w:rsidRPr="00F9667E">
        <w:rPr>
          <w:rFonts w:ascii="Arial" w:hAnsi="Arial" w:cs="Arial"/>
        </w:rPr>
        <w:t xml:space="preserve"> with what they expected and were not “out of the blue” </w:t>
      </w:r>
      <w:r w:rsidRPr="00F9667E">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Pr="00F9667E">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Pr="00F9667E">
        <w:rPr>
          <w:rFonts w:ascii="Arial" w:hAnsi="Arial" w:cs="Arial"/>
        </w:rPr>
        <w:fldChar w:fldCharType="end"/>
      </w:r>
      <w:r w:rsidRPr="00F9667E">
        <w:rPr>
          <w:rFonts w:ascii="Arial" w:hAnsi="Arial" w:cs="Arial"/>
        </w:rPr>
        <w:t>. Many who received a</w:t>
      </w:r>
      <w:r w:rsidR="00EB57C7" w:rsidRPr="00F9667E">
        <w:rPr>
          <w:rFonts w:ascii="Arial" w:hAnsi="Arial" w:cs="Arial"/>
        </w:rPr>
        <w:t>n</w:t>
      </w:r>
      <w:r w:rsidRPr="00F9667E">
        <w:rPr>
          <w:rFonts w:ascii="Arial" w:hAnsi="Arial" w:cs="Arial"/>
        </w:rPr>
        <w:t xml:space="preserve"> assessment</w:t>
      </w:r>
      <w:r w:rsidR="00EB57C7" w:rsidRPr="00F9667E">
        <w:rPr>
          <w:rFonts w:ascii="Arial" w:hAnsi="Arial" w:cs="Arial"/>
        </w:rPr>
        <w:t xml:space="preserve"> categorising them as low-risk</w:t>
      </w:r>
      <w:r w:rsidRPr="00F9667E">
        <w:rPr>
          <w:rFonts w:ascii="Arial" w:hAnsi="Arial" w:cs="Arial"/>
        </w:rPr>
        <w:t xml:space="preserve"> did not recall specific details contained within their letter, however remembered that the results were ‘good news’ </w:t>
      </w:r>
      <w:r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Pr="00F9667E">
        <w:rPr>
          <w:rFonts w:ascii="Arial" w:hAnsi="Arial" w:cs="Arial"/>
        </w:rPr>
        <w:fldChar w:fldCharType="end"/>
      </w:r>
      <w:r w:rsidRPr="00F9667E">
        <w:rPr>
          <w:rFonts w:ascii="Arial" w:hAnsi="Arial" w:cs="Arial"/>
        </w:rPr>
        <w:t xml:space="preserve">. </w:t>
      </w:r>
    </w:p>
    <w:p w14:paraId="5753010D" w14:textId="770F5557" w:rsidR="00E67B37" w:rsidRPr="00F9667E" w:rsidRDefault="00B62661" w:rsidP="003A5A95">
      <w:pPr>
        <w:jc w:val="both"/>
        <w:rPr>
          <w:rFonts w:ascii="Arial" w:hAnsi="Arial" w:cs="Arial"/>
          <w:i/>
          <w:iCs/>
          <w:u w:val="single"/>
        </w:rPr>
      </w:pPr>
      <w:r w:rsidRPr="00D06561">
        <w:rPr>
          <w:rFonts w:ascii="Arial" w:hAnsi="Arial" w:cs="Arial"/>
          <w:i/>
          <w:iCs/>
          <w:highlight w:val="yellow"/>
          <w:u w:val="single"/>
        </w:rPr>
        <w:t xml:space="preserve">Subtheme 4: </w:t>
      </w:r>
      <w:r w:rsidR="00E67B37" w:rsidRPr="00D06561">
        <w:rPr>
          <w:rFonts w:ascii="Arial" w:hAnsi="Arial" w:cs="Arial"/>
          <w:i/>
          <w:iCs/>
          <w:highlight w:val="yellow"/>
          <w:u w:val="single"/>
        </w:rPr>
        <w:t>Format of Risk Communication (Letters)</w:t>
      </w:r>
    </w:p>
    <w:p w14:paraId="2A7CA880" w14:textId="39E312BF" w:rsidR="003A5A95" w:rsidRPr="00F9667E" w:rsidRDefault="003A5A95" w:rsidP="003A5A95">
      <w:pPr>
        <w:jc w:val="both"/>
        <w:rPr>
          <w:rFonts w:ascii="Arial" w:hAnsi="Arial" w:cs="Arial"/>
        </w:rPr>
      </w:pPr>
      <w:r w:rsidRPr="00F9667E">
        <w:rPr>
          <w:rFonts w:ascii="Arial" w:hAnsi="Arial" w:cs="Arial"/>
        </w:rPr>
        <w:t xml:space="preserve">Detailed letters were appreciated by several participants as it allowed them to go back to the results when they needed, aiding in understanding – </w:t>
      </w:r>
    </w:p>
    <w:p w14:paraId="0B58F1EC" w14:textId="0B803877" w:rsidR="003A5A95" w:rsidRPr="00F9667E" w:rsidRDefault="003A5A95" w:rsidP="003A5A95">
      <w:pPr>
        <w:ind w:left="720"/>
        <w:jc w:val="both"/>
        <w:rPr>
          <w:rFonts w:ascii="Arial" w:hAnsi="Arial" w:cs="Arial"/>
          <w:i/>
          <w:iCs/>
        </w:rPr>
      </w:pPr>
      <w:r w:rsidRPr="00F9667E">
        <w:rPr>
          <w:rFonts w:ascii="Arial" w:hAnsi="Arial" w:cs="Arial"/>
          <w:i/>
          <w:iCs/>
        </w:rPr>
        <w:t>‘I read through the rest of it, put it down and went back to it again later on, I took it in a bit more, and I thought, oh right, okay, I can see why I’m falling into that [high</w:t>
      </w:r>
      <w:r w:rsidR="0019643A" w:rsidRPr="00F9667E">
        <w:rPr>
          <w:rFonts w:ascii="Arial" w:hAnsi="Arial" w:cs="Arial"/>
          <w:i/>
          <w:iCs/>
        </w:rPr>
        <w:t>-</w:t>
      </w:r>
      <w:r w:rsidRPr="00F9667E">
        <w:rPr>
          <w:rFonts w:ascii="Arial" w:hAnsi="Arial" w:cs="Arial"/>
          <w:i/>
          <w:iCs/>
        </w:rPr>
        <w:t xml:space="preserve">risk category]’ (Faye, High) </w:t>
      </w:r>
      <w:r w:rsidRPr="00F9667E">
        <w:rPr>
          <w:rFonts w:ascii="Arial" w:hAnsi="Arial" w:cs="Arial"/>
          <w:i/>
          <w:iCs/>
        </w:rPr>
        <w:fldChar w:fldCharType="begin"/>
      </w:r>
      <w:r w:rsidR="000D5E06">
        <w:rPr>
          <w:rFonts w:ascii="Arial" w:hAnsi="Arial" w:cs="Arial"/>
          <w:i/>
          <w:iCs/>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Pr="00F9667E">
        <w:rPr>
          <w:rFonts w:ascii="Arial" w:hAnsi="Arial" w:cs="Arial"/>
          <w:i/>
          <w:iCs/>
        </w:rPr>
        <w:fldChar w:fldCharType="separate"/>
      </w:r>
      <w:r w:rsidR="000D5E06">
        <w:rPr>
          <w:rFonts w:ascii="Arial" w:hAnsi="Arial" w:cs="Arial"/>
          <w:i/>
          <w:iCs/>
          <w:noProof/>
        </w:rPr>
        <w:t>(</w:t>
      </w:r>
      <w:hyperlink w:anchor="_ENREF_23" w:tooltip="McWilliams, 2023 #68" w:history="1">
        <w:r w:rsidR="000D5E06">
          <w:rPr>
            <w:rFonts w:ascii="Arial" w:hAnsi="Arial" w:cs="Arial"/>
            <w:i/>
            <w:iCs/>
            <w:noProof/>
          </w:rPr>
          <w:t>23</w:t>
        </w:r>
      </w:hyperlink>
      <w:r w:rsidR="000D5E06">
        <w:rPr>
          <w:rFonts w:ascii="Arial" w:hAnsi="Arial" w:cs="Arial"/>
          <w:i/>
          <w:iCs/>
          <w:noProof/>
        </w:rPr>
        <w:t>)</w:t>
      </w:r>
      <w:r w:rsidRPr="00F9667E">
        <w:rPr>
          <w:rFonts w:ascii="Arial" w:hAnsi="Arial" w:cs="Arial"/>
          <w:i/>
          <w:iCs/>
        </w:rPr>
        <w:fldChar w:fldCharType="end"/>
      </w:r>
      <w:r w:rsidRPr="00F9667E">
        <w:rPr>
          <w:rFonts w:ascii="Arial" w:hAnsi="Arial" w:cs="Arial"/>
          <w:i/>
          <w:iCs/>
        </w:rPr>
        <w:t>.</w:t>
      </w:r>
    </w:p>
    <w:p w14:paraId="6E459FC8" w14:textId="2F834991" w:rsidR="003A5A95" w:rsidRPr="00F9667E" w:rsidRDefault="003A5A95" w:rsidP="003A5A95">
      <w:pPr>
        <w:jc w:val="both"/>
        <w:rPr>
          <w:rFonts w:ascii="Arial" w:hAnsi="Arial" w:cs="Arial"/>
        </w:rPr>
      </w:pPr>
      <w:r w:rsidRPr="00F9667E">
        <w:rPr>
          <w:rFonts w:ascii="Arial" w:hAnsi="Arial" w:cs="Arial"/>
        </w:rPr>
        <w:t>Letter structure and content was reported as an important factor for both retention of knowledge and psychological impact of results. Presenting information in different formats (e.g. statistical presentation of risk, infographics) was helpful for women, especially when going on to discuss their risk with a HCP, which reduce</w:t>
      </w:r>
      <w:r w:rsidR="00EB57C7" w:rsidRPr="00F9667E">
        <w:rPr>
          <w:rFonts w:ascii="Arial" w:hAnsi="Arial" w:cs="Arial"/>
        </w:rPr>
        <w:t>d</w:t>
      </w:r>
      <w:r w:rsidRPr="00F9667E">
        <w:rPr>
          <w:rFonts w:ascii="Arial" w:hAnsi="Arial" w:cs="Arial"/>
        </w:rPr>
        <w:t xml:space="preserve"> temporary psychological distress </w:t>
      </w:r>
      <w:r w:rsidRPr="00F9667E">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Pr="00F9667E">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Pr="00F9667E">
        <w:rPr>
          <w:rFonts w:ascii="Arial" w:hAnsi="Arial" w:cs="Arial"/>
        </w:rPr>
        <w:fldChar w:fldCharType="end"/>
      </w:r>
      <w:r w:rsidRPr="00F9667E">
        <w:rPr>
          <w:rFonts w:ascii="Arial" w:hAnsi="Arial" w:cs="Arial"/>
        </w:rPr>
        <w:t xml:space="preserve">. </w:t>
      </w:r>
      <w:r w:rsidR="00EB57C7" w:rsidRPr="00F9667E">
        <w:rPr>
          <w:rFonts w:ascii="Arial" w:hAnsi="Arial" w:cs="Arial"/>
        </w:rPr>
        <w:t>T</w:t>
      </w:r>
      <w:r w:rsidRPr="00F9667E">
        <w:rPr>
          <w:rFonts w:ascii="Arial" w:hAnsi="Arial" w:cs="Arial"/>
        </w:rPr>
        <w:t xml:space="preserve">he framing of the impact of modifiable and non-modifiable risk factors was triggering for some women, leading to disempowerment and the feeling of being </w:t>
      </w:r>
      <w:proofErr w:type="gramStart"/>
      <w:r w:rsidRPr="00F9667E">
        <w:rPr>
          <w:rFonts w:ascii="Arial" w:hAnsi="Arial" w:cs="Arial"/>
        </w:rPr>
        <w:t>judged</w:t>
      </w:r>
      <w:r w:rsidR="0019643A" w:rsidRPr="00F9667E">
        <w:rPr>
          <w:rFonts w:ascii="Arial" w:hAnsi="Arial" w:cs="Arial"/>
        </w:rPr>
        <w:t>;</w:t>
      </w:r>
      <w:proofErr w:type="gramEnd"/>
    </w:p>
    <w:p w14:paraId="000FAC94" w14:textId="5EE1CF17" w:rsidR="003A5A95" w:rsidRPr="00F9667E" w:rsidRDefault="003A5A95" w:rsidP="003A5A95">
      <w:pPr>
        <w:ind w:left="720"/>
        <w:jc w:val="both"/>
        <w:rPr>
          <w:rFonts w:ascii="Arial" w:hAnsi="Arial" w:cs="Arial"/>
          <w:i/>
          <w:iCs/>
        </w:rPr>
      </w:pPr>
      <w:r w:rsidRPr="00F9667E">
        <w:rPr>
          <w:rFonts w:ascii="Arial" w:hAnsi="Arial" w:cs="Arial"/>
          <w:i/>
          <w:iCs/>
        </w:rPr>
        <w:t>“</w:t>
      </w:r>
      <w:r w:rsidR="00D056CF">
        <w:rPr>
          <w:rFonts w:ascii="Arial" w:hAnsi="Arial" w:cs="Arial"/>
          <w:i/>
          <w:iCs/>
        </w:rPr>
        <w:t>T</w:t>
      </w:r>
      <w:r w:rsidRPr="00F9667E">
        <w:rPr>
          <w:rFonts w:ascii="Arial" w:hAnsi="Arial" w:cs="Arial"/>
          <w:i/>
          <w:iCs/>
        </w:rPr>
        <w:t>he fact that I’d not had children till I was a bit older</w:t>
      </w:r>
      <w:r w:rsidR="00BB2FCA">
        <w:rPr>
          <w:rFonts w:ascii="Arial" w:hAnsi="Arial" w:cs="Arial"/>
          <w:i/>
          <w:iCs/>
        </w:rPr>
        <w:t>,</w:t>
      </w:r>
      <w:r w:rsidR="00AE1DC0">
        <w:rPr>
          <w:rFonts w:ascii="Arial" w:hAnsi="Arial" w:cs="Arial"/>
          <w:i/>
          <w:iCs/>
        </w:rPr>
        <w:t xml:space="preserve"> […]</w:t>
      </w:r>
      <w:r w:rsidRPr="00F9667E">
        <w:rPr>
          <w:rFonts w:ascii="Arial" w:hAnsi="Arial" w:cs="Arial"/>
          <w:i/>
          <w:iCs/>
        </w:rPr>
        <w:t xml:space="preserve"> knowing that risk factor isn’t very much help to me really, </w:t>
      </w:r>
      <w:proofErr w:type="spellStart"/>
      <w:r w:rsidRPr="00F9667E">
        <w:rPr>
          <w:rFonts w:ascii="Arial" w:hAnsi="Arial" w:cs="Arial"/>
          <w:i/>
          <w:iCs/>
        </w:rPr>
        <w:t>‘cause</w:t>
      </w:r>
      <w:proofErr w:type="spellEnd"/>
      <w:r w:rsidRPr="00F9667E">
        <w:rPr>
          <w:rFonts w:ascii="Arial" w:hAnsi="Arial" w:cs="Arial"/>
          <w:i/>
          <w:iCs/>
        </w:rPr>
        <w:t xml:space="preserve"> there’s nothing I can do about it.” (Anita, Moderate) </w:t>
      </w:r>
      <w:r w:rsidRPr="00F9667E">
        <w:rPr>
          <w:rFonts w:ascii="Arial" w:hAnsi="Arial" w:cs="Arial"/>
          <w:i/>
          <w:iCs/>
        </w:rPr>
        <w:fldChar w:fldCharType="begin"/>
      </w:r>
      <w:r w:rsidR="000D5E06">
        <w:rPr>
          <w:rFonts w:ascii="Arial" w:hAnsi="Arial" w:cs="Arial"/>
          <w:i/>
          <w:iCs/>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Pr="00F9667E">
        <w:rPr>
          <w:rFonts w:ascii="Arial" w:hAnsi="Arial" w:cs="Arial"/>
          <w:i/>
          <w:iCs/>
        </w:rPr>
        <w:fldChar w:fldCharType="separate"/>
      </w:r>
      <w:r w:rsidR="000D5E06">
        <w:rPr>
          <w:rFonts w:ascii="Arial" w:hAnsi="Arial" w:cs="Arial"/>
          <w:i/>
          <w:iCs/>
          <w:noProof/>
        </w:rPr>
        <w:t>(</w:t>
      </w:r>
      <w:hyperlink w:anchor="_ENREF_23" w:tooltip="McWilliams, 2023 #68" w:history="1">
        <w:r w:rsidR="000D5E06">
          <w:rPr>
            <w:rFonts w:ascii="Arial" w:hAnsi="Arial" w:cs="Arial"/>
            <w:i/>
            <w:iCs/>
            <w:noProof/>
          </w:rPr>
          <w:t>23</w:t>
        </w:r>
      </w:hyperlink>
      <w:r w:rsidR="000D5E06">
        <w:rPr>
          <w:rFonts w:ascii="Arial" w:hAnsi="Arial" w:cs="Arial"/>
          <w:i/>
          <w:iCs/>
          <w:noProof/>
        </w:rPr>
        <w:t>)</w:t>
      </w:r>
      <w:r w:rsidRPr="00F9667E">
        <w:rPr>
          <w:rFonts w:ascii="Arial" w:hAnsi="Arial" w:cs="Arial"/>
          <w:i/>
          <w:iCs/>
        </w:rPr>
        <w:fldChar w:fldCharType="end"/>
      </w:r>
      <w:r w:rsidRPr="00F9667E">
        <w:rPr>
          <w:rFonts w:ascii="Arial" w:hAnsi="Arial" w:cs="Arial"/>
          <w:i/>
          <w:iCs/>
        </w:rPr>
        <w:t xml:space="preserve">.   </w:t>
      </w:r>
    </w:p>
    <w:p w14:paraId="7113B056" w14:textId="753B4FFE" w:rsidR="00E67B37" w:rsidRPr="00F9667E" w:rsidRDefault="00B62661" w:rsidP="00C16AF7">
      <w:pPr>
        <w:jc w:val="both"/>
        <w:rPr>
          <w:rFonts w:ascii="Arial" w:hAnsi="Arial" w:cs="Arial"/>
          <w:i/>
          <w:iCs/>
          <w:u w:val="single"/>
        </w:rPr>
      </w:pPr>
      <w:r w:rsidRPr="00D06561">
        <w:rPr>
          <w:rFonts w:ascii="Arial" w:hAnsi="Arial" w:cs="Arial"/>
          <w:i/>
          <w:iCs/>
          <w:highlight w:val="yellow"/>
          <w:u w:val="single"/>
        </w:rPr>
        <w:t xml:space="preserve">Subtheme 5: </w:t>
      </w:r>
      <w:r w:rsidR="00E67B37" w:rsidRPr="00D06561">
        <w:rPr>
          <w:rFonts w:ascii="Arial" w:hAnsi="Arial" w:cs="Arial"/>
          <w:i/>
          <w:iCs/>
          <w:highlight w:val="yellow"/>
          <w:u w:val="single"/>
        </w:rPr>
        <w:t>Prior Assumptions of Risk</w:t>
      </w:r>
    </w:p>
    <w:p w14:paraId="7C56904F" w14:textId="0160B319" w:rsidR="00C10220" w:rsidRPr="00F9667E" w:rsidRDefault="00C10220" w:rsidP="00C16AF7">
      <w:pPr>
        <w:jc w:val="both"/>
        <w:rPr>
          <w:rFonts w:ascii="Arial" w:hAnsi="Arial" w:cs="Arial"/>
        </w:rPr>
      </w:pPr>
      <w:r w:rsidRPr="00F9667E">
        <w:rPr>
          <w:rFonts w:ascii="Arial" w:hAnsi="Arial" w:cs="Arial"/>
        </w:rPr>
        <w:t>Prior assumption of risk tended to influence the experience of receiving a personalised risk assessment</w:t>
      </w:r>
      <w:r w:rsidR="00DC5187" w:rsidRPr="00F9667E">
        <w:rPr>
          <w:rFonts w:ascii="Arial" w:hAnsi="Arial" w:cs="Arial"/>
        </w:rPr>
        <w:t xml:space="preserve">, </w:t>
      </w:r>
      <w:r w:rsidR="007843E3" w:rsidRPr="00F9667E">
        <w:rPr>
          <w:rFonts w:ascii="Arial" w:hAnsi="Arial" w:cs="Arial"/>
        </w:rPr>
        <w:t>shaping</w:t>
      </w:r>
      <w:r w:rsidR="003E2422" w:rsidRPr="00F9667E">
        <w:rPr>
          <w:rFonts w:ascii="Arial" w:hAnsi="Arial" w:cs="Arial"/>
        </w:rPr>
        <w:t xml:space="preserve"> emotional reaction</w:t>
      </w:r>
      <w:r w:rsidR="0031609C" w:rsidRPr="00F9667E">
        <w:rPr>
          <w:rFonts w:ascii="Arial" w:hAnsi="Arial" w:cs="Arial"/>
        </w:rPr>
        <w:t>s</w:t>
      </w:r>
      <w:r w:rsidR="003E2422" w:rsidRPr="00F9667E">
        <w:rPr>
          <w:rFonts w:ascii="Arial" w:hAnsi="Arial" w:cs="Arial"/>
        </w:rPr>
        <w:t xml:space="preserve"> </w:t>
      </w:r>
      <w:r w:rsidR="00B539AA" w:rsidRPr="00F9667E">
        <w:rPr>
          <w:rFonts w:ascii="Arial" w:hAnsi="Arial" w:cs="Arial"/>
        </w:rPr>
        <w:t>and interpretation of</w:t>
      </w:r>
      <w:r w:rsidR="007843E3" w:rsidRPr="00F9667E">
        <w:rPr>
          <w:rFonts w:ascii="Arial" w:hAnsi="Arial" w:cs="Arial"/>
        </w:rPr>
        <w:t xml:space="preserve"> results</w:t>
      </w:r>
      <w:r w:rsidR="00B539AA" w:rsidRPr="00F9667E">
        <w:rPr>
          <w:rFonts w:ascii="Arial" w:hAnsi="Arial" w:cs="Arial"/>
        </w:rPr>
        <w:t>.</w:t>
      </w:r>
      <w:r w:rsidR="005E3075" w:rsidRPr="00F9667E">
        <w:rPr>
          <w:rFonts w:ascii="Arial" w:hAnsi="Arial" w:cs="Arial"/>
        </w:rPr>
        <w:t xml:space="preserve"> </w:t>
      </w:r>
      <w:r w:rsidR="009628CD" w:rsidRPr="00F9667E">
        <w:rPr>
          <w:rFonts w:ascii="Arial" w:hAnsi="Arial" w:cs="Arial"/>
        </w:rPr>
        <w:t xml:space="preserve">Risk assessments were </w:t>
      </w:r>
      <w:r w:rsidR="006D07FA" w:rsidRPr="00F9667E">
        <w:rPr>
          <w:rFonts w:ascii="Arial" w:hAnsi="Arial" w:cs="Arial"/>
        </w:rPr>
        <w:t xml:space="preserve">considered the most reassuring when it matched a </w:t>
      </w:r>
      <w:r w:rsidR="00812948" w:rsidRPr="00F9667E">
        <w:rPr>
          <w:rFonts w:ascii="Arial" w:hAnsi="Arial" w:cs="Arial"/>
        </w:rPr>
        <w:t>woman’s</w:t>
      </w:r>
      <w:r w:rsidR="006D07FA" w:rsidRPr="00F9667E">
        <w:rPr>
          <w:rFonts w:ascii="Arial" w:hAnsi="Arial" w:cs="Arial"/>
        </w:rPr>
        <w:t xml:space="preserve"> prior expectation of risk</w:t>
      </w:r>
      <w:r w:rsidR="00613F36" w:rsidRPr="00F9667E">
        <w:rPr>
          <w:rFonts w:ascii="Arial" w:hAnsi="Arial" w:cs="Arial"/>
        </w:rPr>
        <w:t>, especially when this was low- or average-risk.</w:t>
      </w:r>
      <w:r w:rsidR="006D07FA" w:rsidRPr="00F9667E">
        <w:rPr>
          <w:rFonts w:ascii="Arial" w:hAnsi="Arial" w:cs="Arial"/>
        </w:rPr>
        <w:t xml:space="preserve"> </w:t>
      </w:r>
      <w:r w:rsidR="0031609C" w:rsidRPr="00F9667E">
        <w:rPr>
          <w:rFonts w:ascii="Arial" w:hAnsi="Arial" w:cs="Arial"/>
        </w:rPr>
        <w:t>Mostly</w:t>
      </w:r>
      <w:r w:rsidR="005866C1" w:rsidRPr="00F9667E">
        <w:rPr>
          <w:rFonts w:ascii="Arial" w:hAnsi="Arial" w:cs="Arial"/>
        </w:rPr>
        <w:t xml:space="preserve"> this</w:t>
      </w:r>
      <w:r w:rsidR="004F4274" w:rsidRPr="00F9667E">
        <w:rPr>
          <w:rFonts w:ascii="Arial" w:hAnsi="Arial" w:cs="Arial"/>
        </w:rPr>
        <w:t xml:space="preserve"> tracked with a </w:t>
      </w:r>
      <w:r w:rsidR="00812948" w:rsidRPr="00F9667E">
        <w:rPr>
          <w:rFonts w:ascii="Arial" w:hAnsi="Arial" w:cs="Arial"/>
        </w:rPr>
        <w:t>woman’s</w:t>
      </w:r>
      <w:r w:rsidR="004F4274" w:rsidRPr="00F9667E">
        <w:rPr>
          <w:rFonts w:ascii="Arial" w:hAnsi="Arial" w:cs="Arial"/>
        </w:rPr>
        <w:t xml:space="preserve"> lived experience of </w:t>
      </w:r>
      <w:r w:rsidR="00926751">
        <w:rPr>
          <w:rFonts w:ascii="Arial" w:hAnsi="Arial" w:cs="Arial"/>
        </w:rPr>
        <w:t>cancer</w:t>
      </w:r>
      <w:r w:rsidR="00BB2FCA">
        <w:rPr>
          <w:rFonts w:ascii="Arial" w:hAnsi="Arial" w:cs="Arial"/>
        </w:rPr>
        <w:t>,</w:t>
      </w:r>
      <w:r w:rsidR="004F4274" w:rsidRPr="00F9667E">
        <w:rPr>
          <w:rFonts w:ascii="Arial" w:hAnsi="Arial" w:cs="Arial"/>
        </w:rPr>
        <w:t xml:space="preserve"> </w:t>
      </w:r>
      <w:r w:rsidR="0079092A" w:rsidRPr="00F9667E">
        <w:rPr>
          <w:rFonts w:ascii="Arial" w:hAnsi="Arial" w:cs="Arial"/>
        </w:rPr>
        <w:t xml:space="preserve">however incongruity </w:t>
      </w:r>
      <w:r w:rsidR="002871EE" w:rsidRPr="00F9667E">
        <w:rPr>
          <w:rFonts w:ascii="Arial" w:hAnsi="Arial" w:cs="Arial"/>
        </w:rPr>
        <w:t xml:space="preserve">was noted when a </w:t>
      </w:r>
      <w:r w:rsidR="00812948" w:rsidRPr="00F9667E">
        <w:rPr>
          <w:rFonts w:ascii="Arial" w:hAnsi="Arial" w:cs="Arial"/>
        </w:rPr>
        <w:t>woman’s</w:t>
      </w:r>
      <w:r w:rsidR="002871EE" w:rsidRPr="00F9667E">
        <w:rPr>
          <w:rFonts w:ascii="Arial" w:hAnsi="Arial" w:cs="Arial"/>
        </w:rPr>
        <w:t xml:space="preserve"> actual risk</w:t>
      </w:r>
      <w:r w:rsidR="00D558A7" w:rsidRPr="00F9667E">
        <w:rPr>
          <w:rFonts w:ascii="Arial" w:hAnsi="Arial" w:cs="Arial"/>
        </w:rPr>
        <w:t>, usually lower,</w:t>
      </w:r>
      <w:r w:rsidR="002871EE" w:rsidRPr="00F9667E">
        <w:rPr>
          <w:rFonts w:ascii="Arial" w:hAnsi="Arial" w:cs="Arial"/>
        </w:rPr>
        <w:t xml:space="preserve"> did not align with </w:t>
      </w:r>
      <w:r w:rsidR="00D558A7" w:rsidRPr="00F9667E">
        <w:rPr>
          <w:rFonts w:ascii="Arial" w:hAnsi="Arial" w:cs="Arial"/>
        </w:rPr>
        <w:t xml:space="preserve">a high-perceived risk due to </w:t>
      </w:r>
      <w:r w:rsidR="00F15D4D" w:rsidRPr="00F9667E">
        <w:rPr>
          <w:rFonts w:ascii="Arial" w:hAnsi="Arial" w:cs="Arial"/>
        </w:rPr>
        <w:t xml:space="preserve">family history. </w:t>
      </w:r>
      <w:r w:rsidR="00955C49" w:rsidRPr="00F9667E">
        <w:rPr>
          <w:rFonts w:ascii="Arial" w:hAnsi="Arial" w:cs="Arial"/>
        </w:rPr>
        <w:t>One</w:t>
      </w:r>
      <w:r w:rsidR="00F15D4D" w:rsidRPr="00F9667E">
        <w:rPr>
          <w:rFonts w:ascii="Arial" w:hAnsi="Arial" w:cs="Arial"/>
        </w:rPr>
        <w:t xml:space="preserve"> </w:t>
      </w:r>
      <w:r w:rsidR="00812948" w:rsidRPr="00F9667E">
        <w:rPr>
          <w:rFonts w:ascii="Arial" w:hAnsi="Arial" w:cs="Arial"/>
        </w:rPr>
        <w:t>woman</w:t>
      </w:r>
      <w:r w:rsidR="0046124C" w:rsidRPr="00F9667E">
        <w:rPr>
          <w:rFonts w:ascii="Arial" w:hAnsi="Arial" w:cs="Arial"/>
        </w:rPr>
        <w:t xml:space="preserve">, </w:t>
      </w:r>
      <w:r w:rsidR="00F15D4D" w:rsidRPr="00F9667E">
        <w:rPr>
          <w:rFonts w:ascii="Arial" w:hAnsi="Arial" w:cs="Arial"/>
        </w:rPr>
        <w:t xml:space="preserve">assessed as </w:t>
      </w:r>
      <w:r w:rsidR="00A442EA" w:rsidRPr="00F9667E">
        <w:rPr>
          <w:rFonts w:ascii="Arial" w:hAnsi="Arial" w:cs="Arial"/>
        </w:rPr>
        <w:t>low-</w:t>
      </w:r>
      <w:r w:rsidR="00F15D4D" w:rsidRPr="00F9667E">
        <w:rPr>
          <w:rFonts w:ascii="Arial" w:hAnsi="Arial" w:cs="Arial"/>
        </w:rPr>
        <w:t>risk</w:t>
      </w:r>
      <w:r w:rsidR="00955C49" w:rsidRPr="00F9667E">
        <w:rPr>
          <w:rFonts w:ascii="Arial" w:hAnsi="Arial" w:cs="Arial"/>
        </w:rPr>
        <w:t xml:space="preserve">, did not feel that she could </w:t>
      </w:r>
      <w:r w:rsidR="00C1313E" w:rsidRPr="00F9667E">
        <w:rPr>
          <w:rFonts w:ascii="Arial" w:hAnsi="Arial" w:cs="Arial"/>
        </w:rPr>
        <w:t xml:space="preserve">incorporate her result into her </w:t>
      </w:r>
      <w:r w:rsidR="00B96C4E" w:rsidRPr="00F9667E">
        <w:rPr>
          <w:rFonts w:ascii="Arial" w:hAnsi="Arial" w:cs="Arial"/>
        </w:rPr>
        <w:t>health</w:t>
      </w:r>
      <w:r w:rsidR="00812948" w:rsidRPr="00F9667E">
        <w:rPr>
          <w:rFonts w:ascii="Arial" w:hAnsi="Arial" w:cs="Arial"/>
        </w:rPr>
        <w:t xml:space="preserve"> </w:t>
      </w:r>
      <w:r w:rsidR="00B96C4E" w:rsidRPr="00F9667E">
        <w:rPr>
          <w:rFonts w:ascii="Arial" w:hAnsi="Arial" w:cs="Arial"/>
        </w:rPr>
        <w:t>narrative due to a previous cancer death in the family</w:t>
      </w:r>
      <w:r w:rsidR="007D6FB8" w:rsidRPr="00F9667E">
        <w:rPr>
          <w:rFonts w:ascii="Arial" w:hAnsi="Arial" w:cs="Arial"/>
        </w:rPr>
        <w:t xml:space="preserve"> </w:t>
      </w:r>
      <w:r w:rsidR="007D6FB8" w:rsidRPr="00F9667E">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7D6FB8" w:rsidRPr="00F9667E">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007D6FB8" w:rsidRPr="00F9667E">
        <w:rPr>
          <w:rFonts w:ascii="Arial" w:hAnsi="Arial" w:cs="Arial"/>
        </w:rPr>
        <w:fldChar w:fldCharType="end"/>
      </w:r>
      <w:r w:rsidR="00B96C4E" w:rsidRPr="00F9667E">
        <w:rPr>
          <w:rFonts w:ascii="Arial" w:hAnsi="Arial" w:cs="Arial"/>
        </w:rPr>
        <w:t xml:space="preserve">. </w:t>
      </w:r>
    </w:p>
    <w:p w14:paraId="2685CBAA" w14:textId="51BF56E0" w:rsidR="00012BDC" w:rsidRPr="00F9667E" w:rsidRDefault="00CD40AF" w:rsidP="00222539">
      <w:pPr>
        <w:pStyle w:val="NormalWeb"/>
        <w:ind w:left="720"/>
        <w:jc w:val="both"/>
        <w:rPr>
          <w:rFonts w:ascii="Arial" w:hAnsi="Arial" w:cs="Arial"/>
          <w:i/>
          <w:iCs/>
        </w:rPr>
      </w:pPr>
      <w:r w:rsidRPr="00F9667E">
        <w:rPr>
          <w:rFonts w:ascii="Arial" w:hAnsi="Arial" w:cs="Arial"/>
          <w:i/>
          <w:iCs/>
        </w:rPr>
        <w:lastRenderedPageBreak/>
        <w:t>‘…</w:t>
      </w:r>
      <w:r w:rsidR="00AD0CDF" w:rsidRPr="00F9667E">
        <w:rPr>
          <w:rFonts w:ascii="Arial" w:hAnsi="Arial" w:cs="Arial"/>
          <w:i/>
          <w:iCs/>
        </w:rPr>
        <w:t xml:space="preserve">But I still, probably in my mind think, </w:t>
      </w:r>
      <w:r w:rsidR="00012BDC" w:rsidRPr="00F9667E">
        <w:rPr>
          <w:rFonts w:ascii="Arial" w:hAnsi="Arial" w:cs="Arial"/>
          <w:i/>
          <w:iCs/>
        </w:rPr>
        <w:t>well surely that’s not correct. And I should just accept it</w:t>
      </w:r>
      <w:r w:rsidR="0043051D">
        <w:rPr>
          <w:rFonts w:ascii="Arial" w:hAnsi="Arial" w:cs="Arial"/>
          <w:i/>
          <w:iCs/>
        </w:rPr>
        <w:t>,</w:t>
      </w:r>
      <w:r w:rsidR="00012BDC" w:rsidRPr="00F9667E">
        <w:rPr>
          <w:rFonts w:ascii="Arial" w:hAnsi="Arial" w:cs="Arial"/>
          <w:i/>
          <w:iCs/>
        </w:rPr>
        <w:t xml:space="preserve"> shouldn’t I, but I think because having gone through losing family members...</w:t>
      </w:r>
      <w:r w:rsidR="00AD0CDF" w:rsidRPr="00F9667E">
        <w:rPr>
          <w:rFonts w:ascii="Arial" w:hAnsi="Arial" w:cs="Arial"/>
          <w:i/>
          <w:iCs/>
        </w:rPr>
        <w:t>’</w:t>
      </w:r>
      <w:r w:rsidR="00012BDC" w:rsidRPr="00F9667E">
        <w:rPr>
          <w:rFonts w:ascii="Arial" w:hAnsi="Arial" w:cs="Arial"/>
          <w:i/>
          <w:iCs/>
        </w:rPr>
        <w:t xml:space="preserve"> </w:t>
      </w:r>
      <w:r w:rsidR="00565516" w:rsidRPr="00F9667E">
        <w:rPr>
          <w:rFonts w:ascii="Arial" w:hAnsi="Arial" w:cs="Arial"/>
          <w:i/>
          <w:iCs/>
        </w:rPr>
        <w:t>(</w:t>
      </w:r>
      <w:r w:rsidR="00012BDC" w:rsidRPr="00F9667E">
        <w:rPr>
          <w:rFonts w:ascii="Arial" w:hAnsi="Arial" w:cs="Arial"/>
          <w:i/>
          <w:iCs/>
        </w:rPr>
        <w:t>Hannah, Low</w:t>
      </w:r>
      <w:r w:rsidR="00565516" w:rsidRPr="00F9667E">
        <w:rPr>
          <w:rFonts w:ascii="Arial" w:hAnsi="Arial" w:cs="Arial"/>
          <w:i/>
          <w:iCs/>
        </w:rPr>
        <w:t>)</w:t>
      </w:r>
      <w:r w:rsidR="00012BDC" w:rsidRPr="00F9667E">
        <w:rPr>
          <w:rFonts w:ascii="Arial" w:hAnsi="Arial" w:cs="Arial"/>
          <w:i/>
          <w:iCs/>
        </w:rPr>
        <w:t xml:space="preserve"> </w:t>
      </w:r>
      <w:r w:rsidR="00AD0CDF" w:rsidRPr="00F9667E">
        <w:rPr>
          <w:rFonts w:ascii="Arial" w:hAnsi="Arial" w:cs="Arial"/>
          <w:i/>
          <w:iCs/>
        </w:rPr>
        <w:fldChar w:fldCharType="begin"/>
      </w:r>
      <w:r w:rsidR="000D5E06">
        <w:rPr>
          <w:rFonts w:ascii="Arial" w:hAnsi="Arial" w:cs="Arial"/>
          <w:i/>
          <w:iCs/>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AD0CDF" w:rsidRPr="00F9667E">
        <w:rPr>
          <w:rFonts w:ascii="Arial" w:hAnsi="Arial" w:cs="Arial"/>
          <w:i/>
          <w:iCs/>
        </w:rPr>
        <w:fldChar w:fldCharType="separate"/>
      </w:r>
      <w:r w:rsidR="000D5E06">
        <w:rPr>
          <w:rFonts w:ascii="Arial" w:hAnsi="Arial" w:cs="Arial"/>
          <w:i/>
          <w:iCs/>
          <w:noProof/>
        </w:rPr>
        <w:t>(</w:t>
      </w:r>
      <w:hyperlink w:anchor="_ENREF_23" w:tooltip="McWilliams, 2023 #68" w:history="1">
        <w:r w:rsidR="000D5E06">
          <w:rPr>
            <w:rFonts w:ascii="Arial" w:hAnsi="Arial" w:cs="Arial"/>
            <w:i/>
            <w:iCs/>
            <w:noProof/>
          </w:rPr>
          <w:t>23</w:t>
        </w:r>
      </w:hyperlink>
      <w:r w:rsidR="000D5E06">
        <w:rPr>
          <w:rFonts w:ascii="Arial" w:hAnsi="Arial" w:cs="Arial"/>
          <w:i/>
          <w:iCs/>
          <w:noProof/>
        </w:rPr>
        <w:t>)</w:t>
      </w:r>
      <w:r w:rsidR="00AD0CDF" w:rsidRPr="00F9667E">
        <w:rPr>
          <w:rFonts w:ascii="Arial" w:hAnsi="Arial" w:cs="Arial"/>
          <w:i/>
          <w:iCs/>
        </w:rPr>
        <w:fldChar w:fldCharType="end"/>
      </w:r>
      <w:r w:rsidR="00AD0CDF" w:rsidRPr="00F9667E">
        <w:rPr>
          <w:rFonts w:ascii="Arial" w:hAnsi="Arial" w:cs="Arial"/>
          <w:i/>
          <w:iCs/>
        </w:rPr>
        <w:t>.</w:t>
      </w:r>
    </w:p>
    <w:p w14:paraId="10004539" w14:textId="7709FB09" w:rsidR="00E67B37" w:rsidRPr="00F9667E" w:rsidRDefault="00A359BE" w:rsidP="00F44A67">
      <w:pPr>
        <w:jc w:val="both"/>
        <w:rPr>
          <w:rFonts w:ascii="Arial" w:hAnsi="Arial" w:cs="Arial"/>
        </w:rPr>
      </w:pPr>
      <w:r>
        <w:rPr>
          <w:rFonts w:ascii="Arial" w:hAnsi="Arial" w:cs="Arial"/>
        </w:rPr>
        <w:t>P</w:t>
      </w:r>
      <w:r w:rsidR="0093029B" w:rsidRPr="00F9667E">
        <w:rPr>
          <w:rFonts w:ascii="Arial" w:hAnsi="Arial" w:cs="Arial"/>
        </w:rPr>
        <w:t>rior</w:t>
      </w:r>
      <w:r w:rsidR="0031609C" w:rsidRPr="00F9667E">
        <w:rPr>
          <w:rFonts w:ascii="Arial" w:hAnsi="Arial" w:cs="Arial"/>
        </w:rPr>
        <w:t xml:space="preserve"> risk</w:t>
      </w:r>
      <w:r w:rsidR="0093029B" w:rsidRPr="00F9667E">
        <w:rPr>
          <w:rFonts w:ascii="Arial" w:hAnsi="Arial" w:cs="Arial"/>
        </w:rPr>
        <w:t xml:space="preserve"> assumptions </w:t>
      </w:r>
      <w:r w:rsidR="00FE5094" w:rsidRPr="00F9667E">
        <w:rPr>
          <w:rFonts w:ascii="Arial" w:hAnsi="Arial" w:cs="Arial"/>
        </w:rPr>
        <w:t xml:space="preserve">fed into </w:t>
      </w:r>
      <w:r w:rsidR="0031609C" w:rsidRPr="00F9667E">
        <w:rPr>
          <w:rFonts w:ascii="Arial" w:hAnsi="Arial" w:cs="Arial"/>
        </w:rPr>
        <w:t>women’s</w:t>
      </w:r>
      <w:r w:rsidR="00FE5094" w:rsidRPr="00F9667E">
        <w:rPr>
          <w:rFonts w:ascii="Arial" w:hAnsi="Arial" w:cs="Arial"/>
        </w:rPr>
        <w:t xml:space="preserve"> belief </w:t>
      </w:r>
      <w:r w:rsidR="007D6FB8" w:rsidRPr="00F9667E">
        <w:rPr>
          <w:rFonts w:ascii="Arial" w:hAnsi="Arial" w:cs="Arial"/>
        </w:rPr>
        <w:t xml:space="preserve">in their results, </w:t>
      </w:r>
      <w:r w:rsidR="00271BC1" w:rsidRPr="00F9667E">
        <w:rPr>
          <w:rFonts w:ascii="Arial" w:hAnsi="Arial" w:cs="Arial"/>
        </w:rPr>
        <w:t xml:space="preserve">particularly when they </w:t>
      </w:r>
      <w:r w:rsidR="008A66D0" w:rsidRPr="00F9667E">
        <w:rPr>
          <w:rFonts w:ascii="Arial" w:hAnsi="Arial" w:cs="Arial"/>
        </w:rPr>
        <w:t xml:space="preserve">saw inconsistencies between lived experiences and </w:t>
      </w:r>
      <w:r w:rsidR="008D499C" w:rsidRPr="00F9667E">
        <w:rPr>
          <w:rFonts w:ascii="Arial" w:hAnsi="Arial" w:cs="Arial"/>
        </w:rPr>
        <w:t xml:space="preserve">HCP advice, or between HCP advice and </w:t>
      </w:r>
      <w:r w:rsidR="0003592B" w:rsidRPr="00F9667E">
        <w:rPr>
          <w:rFonts w:ascii="Arial" w:hAnsi="Arial" w:cs="Arial"/>
        </w:rPr>
        <w:t>risk</w:t>
      </w:r>
      <w:r w:rsidR="00853A39" w:rsidRPr="00F9667E">
        <w:rPr>
          <w:rFonts w:ascii="Arial" w:hAnsi="Arial" w:cs="Arial"/>
        </w:rPr>
        <w:t xml:space="preserve"> </w:t>
      </w:r>
      <w:r w:rsidR="0003592B" w:rsidRPr="00F9667E">
        <w:rPr>
          <w:rFonts w:ascii="Arial" w:hAnsi="Arial" w:cs="Arial"/>
        </w:rPr>
        <w:t xml:space="preserve">assessment results. This was the case for one participant, who received a high-risk assessment, despite the HCP being reassuring </w:t>
      </w:r>
      <w:r w:rsidR="00CF2BDF" w:rsidRPr="00F9667E">
        <w:rPr>
          <w:rFonts w:ascii="Arial" w:hAnsi="Arial" w:cs="Arial"/>
        </w:rPr>
        <w:t xml:space="preserve">about the diagnoses of </w:t>
      </w:r>
      <w:r w:rsidR="0031609C" w:rsidRPr="00F9667E">
        <w:rPr>
          <w:rFonts w:ascii="Arial" w:hAnsi="Arial" w:cs="Arial"/>
        </w:rPr>
        <w:t>BC</w:t>
      </w:r>
      <w:r w:rsidR="00CF2BDF" w:rsidRPr="00F9667E">
        <w:rPr>
          <w:rFonts w:ascii="Arial" w:hAnsi="Arial" w:cs="Arial"/>
        </w:rPr>
        <w:t xml:space="preserve"> in the family </w:t>
      </w:r>
      <w:r w:rsidR="00850603" w:rsidRPr="00F9667E">
        <w:rPr>
          <w:rFonts w:ascii="Arial" w:hAnsi="Arial" w:cs="Arial"/>
        </w:rPr>
        <w:t>being at a later age</w:t>
      </w:r>
      <w:r w:rsidR="001F1968" w:rsidRPr="00F9667E">
        <w:rPr>
          <w:rFonts w:ascii="Arial" w:hAnsi="Arial" w:cs="Arial"/>
        </w:rPr>
        <w:t xml:space="preserve"> </w:t>
      </w:r>
      <w:r w:rsidR="001F1968"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1F1968"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1F1968" w:rsidRPr="00F9667E">
        <w:rPr>
          <w:rFonts w:ascii="Arial" w:hAnsi="Arial" w:cs="Arial"/>
        </w:rPr>
        <w:fldChar w:fldCharType="end"/>
      </w:r>
      <w:r w:rsidR="00F15E5C" w:rsidRPr="00F9667E">
        <w:rPr>
          <w:rFonts w:ascii="Arial" w:hAnsi="Arial" w:cs="Arial"/>
        </w:rPr>
        <w:t xml:space="preserve">. Another participant disregarded her results due </w:t>
      </w:r>
      <w:r w:rsidR="00445B00" w:rsidRPr="00F9667E">
        <w:rPr>
          <w:rFonts w:ascii="Arial" w:hAnsi="Arial" w:cs="Arial"/>
        </w:rPr>
        <w:t xml:space="preserve">family members being diagnosed with </w:t>
      </w:r>
      <w:r w:rsidR="0031609C" w:rsidRPr="00F9667E">
        <w:rPr>
          <w:rFonts w:ascii="Arial" w:hAnsi="Arial" w:cs="Arial"/>
        </w:rPr>
        <w:t>BC</w:t>
      </w:r>
      <w:r w:rsidR="00445B00" w:rsidRPr="00F9667E">
        <w:rPr>
          <w:rFonts w:ascii="Arial" w:hAnsi="Arial" w:cs="Arial"/>
        </w:rPr>
        <w:t xml:space="preserve"> despite practicing the healthy lifestyle guidelines cited in her r</w:t>
      </w:r>
      <w:r w:rsidR="006F3CDB" w:rsidRPr="00F9667E">
        <w:rPr>
          <w:rFonts w:ascii="Arial" w:hAnsi="Arial" w:cs="Arial"/>
        </w:rPr>
        <w:t xml:space="preserve">esults letter </w:t>
      </w:r>
      <w:r w:rsidR="006F3CDB" w:rsidRPr="00F9667E">
        <w:rPr>
          <w:rFonts w:ascii="Arial" w:hAnsi="Arial" w:cs="Arial"/>
        </w:rPr>
        <w:fldChar w:fldCharType="begin">
          <w:fldData xml:space="preserve">PEVuZE5vdGU+PENpdGU+PEF1dGhvcj5NY1dpbGxpYW1zPC9BdXRob3I+PFllYXI+MjAyMzwvWWVh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NY1dpbGxpYW1zPC9BdXRob3I+PFllYXI+MjAyMzwvWWVh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6F3CDB"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 xml:space="preserve">, </w:t>
      </w:r>
      <w:hyperlink w:anchor="_ENREF_23" w:tooltip="McWilliams, 2023 #68" w:history="1">
        <w:r w:rsidR="000D5E06">
          <w:rPr>
            <w:rFonts w:ascii="Arial" w:hAnsi="Arial" w:cs="Arial"/>
            <w:noProof/>
          </w:rPr>
          <w:t>23</w:t>
        </w:r>
      </w:hyperlink>
      <w:r w:rsidR="000D5E06">
        <w:rPr>
          <w:rFonts w:ascii="Arial" w:hAnsi="Arial" w:cs="Arial"/>
          <w:noProof/>
        </w:rPr>
        <w:t>)</w:t>
      </w:r>
      <w:r w:rsidR="006F3CDB" w:rsidRPr="00F9667E">
        <w:rPr>
          <w:rFonts w:ascii="Arial" w:hAnsi="Arial" w:cs="Arial"/>
        </w:rPr>
        <w:fldChar w:fldCharType="end"/>
      </w:r>
      <w:r w:rsidR="006F3CDB" w:rsidRPr="00F9667E">
        <w:rPr>
          <w:rFonts w:ascii="Arial" w:hAnsi="Arial" w:cs="Arial"/>
        </w:rPr>
        <w:t>.</w:t>
      </w:r>
      <w:r w:rsidR="005B4051" w:rsidRPr="00F9667E">
        <w:rPr>
          <w:rFonts w:ascii="Arial" w:hAnsi="Arial" w:cs="Arial"/>
        </w:rPr>
        <w:t xml:space="preserve"> </w:t>
      </w:r>
    </w:p>
    <w:p w14:paraId="5A90686E" w14:textId="60E9FD8C" w:rsidR="00E67B37" w:rsidRPr="00F9667E" w:rsidRDefault="00B62661" w:rsidP="00F44A67">
      <w:pPr>
        <w:jc w:val="both"/>
        <w:rPr>
          <w:rFonts w:ascii="Arial" w:hAnsi="Arial" w:cs="Arial"/>
          <w:i/>
          <w:iCs/>
          <w:u w:val="single"/>
        </w:rPr>
      </w:pPr>
      <w:r w:rsidRPr="00D06561">
        <w:rPr>
          <w:rFonts w:ascii="Arial" w:hAnsi="Arial" w:cs="Arial"/>
          <w:i/>
          <w:iCs/>
          <w:highlight w:val="yellow"/>
          <w:u w:val="single"/>
        </w:rPr>
        <w:t xml:space="preserve">Subtheme 6: </w:t>
      </w:r>
      <w:r w:rsidR="00E67B37" w:rsidRPr="00D06561">
        <w:rPr>
          <w:rFonts w:ascii="Arial" w:hAnsi="Arial" w:cs="Arial"/>
          <w:i/>
          <w:iCs/>
          <w:highlight w:val="yellow"/>
          <w:u w:val="single"/>
        </w:rPr>
        <w:t>Belief in Results</w:t>
      </w:r>
    </w:p>
    <w:p w14:paraId="03C8353C" w14:textId="67DB1220" w:rsidR="00F27F6A" w:rsidRPr="00F9667E" w:rsidRDefault="00BC59E2" w:rsidP="00F44A67">
      <w:pPr>
        <w:jc w:val="both"/>
        <w:rPr>
          <w:rFonts w:ascii="Arial" w:hAnsi="Arial" w:cs="Arial"/>
        </w:rPr>
      </w:pPr>
      <w:r w:rsidRPr="00F9667E">
        <w:rPr>
          <w:rFonts w:ascii="Arial" w:hAnsi="Arial" w:cs="Arial"/>
        </w:rPr>
        <w:t xml:space="preserve">Belief in results tracked with </w:t>
      </w:r>
      <w:r w:rsidR="001F4AFF" w:rsidRPr="00F9667E">
        <w:rPr>
          <w:rFonts w:ascii="Arial" w:hAnsi="Arial" w:cs="Arial"/>
        </w:rPr>
        <w:t>trust</w:t>
      </w:r>
      <w:r w:rsidRPr="00F9667E">
        <w:rPr>
          <w:rFonts w:ascii="Arial" w:hAnsi="Arial" w:cs="Arial"/>
        </w:rPr>
        <w:t xml:space="preserve"> in the HCP</w:t>
      </w:r>
      <w:r w:rsidR="001F4AFF" w:rsidRPr="00F9667E">
        <w:rPr>
          <w:rFonts w:ascii="Arial" w:hAnsi="Arial" w:cs="Arial"/>
        </w:rPr>
        <w:t xml:space="preserve"> providing </w:t>
      </w:r>
      <w:r w:rsidR="0031609C" w:rsidRPr="00F9667E">
        <w:rPr>
          <w:rFonts w:ascii="Arial" w:hAnsi="Arial" w:cs="Arial"/>
        </w:rPr>
        <w:t>their</w:t>
      </w:r>
      <w:r w:rsidR="00BB3B7C" w:rsidRPr="00F9667E">
        <w:rPr>
          <w:rFonts w:ascii="Arial" w:hAnsi="Arial" w:cs="Arial"/>
        </w:rPr>
        <w:t xml:space="preserve"> risk assessment</w:t>
      </w:r>
      <w:r w:rsidR="00D02ECC">
        <w:rPr>
          <w:rFonts w:ascii="Arial" w:hAnsi="Arial" w:cs="Arial"/>
        </w:rPr>
        <w:t>,</w:t>
      </w:r>
      <w:r w:rsidR="00197C0E">
        <w:rPr>
          <w:rFonts w:ascii="Arial" w:hAnsi="Arial" w:cs="Arial"/>
        </w:rPr>
        <w:t xml:space="preserve"> and h</w:t>
      </w:r>
      <w:r w:rsidR="00781B1B" w:rsidRPr="00F9667E">
        <w:rPr>
          <w:rFonts w:ascii="Arial" w:hAnsi="Arial" w:cs="Arial"/>
        </w:rPr>
        <w:t>aving a pre-</w:t>
      </w:r>
      <w:r w:rsidR="001F4AFF" w:rsidRPr="00F9667E">
        <w:rPr>
          <w:rFonts w:ascii="Arial" w:hAnsi="Arial" w:cs="Arial"/>
        </w:rPr>
        <w:t>existing</w:t>
      </w:r>
      <w:r w:rsidR="00781B1B" w:rsidRPr="00F9667E">
        <w:rPr>
          <w:rFonts w:ascii="Arial" w:hAnsi="Arial" w:cs="Arial"/>
        </w:rPr>
        <w:t xml:space="preserve"> relationship with the HCP </w:t>
      </w:r>
      <w:r w:rsidR="00F27F6A" w:rsidRPr="00F9667E">
        <w:rPr>
          <w:rFonts w:ascii="Arial" w:hAnsi="Arial" w:cs="Arial"/>
        </w:rPr>
        <w:t>was</w:t>
      </w:r>
      <w:r w:rsidR="00FE0D29" w:rsidRPr="00F9667E">
        <w:rPr>
          <w:rFonts w:ascii="Arial" w:hAnsi="Arial" w:cs="Arial"/>
        </w:rPr>
        <w:t xml:space="preserve"> highly appreciated</w:t>
      </w:r>
      <w:r w:rsidR="00314F6C" w:rsidRPr="00F9667E">
        <w:rPr>
          <w:rFonts w:ascii="Arial" w:hAnsi="Arial" w:cs="Arial"/>
        </w:rPr>
        <w:t xml:space="preserve">. </w:t>
      </w:r>
      <w:r w:rsidR="00F27F6A" w:rsidRPr="00F9667E">
        <w:rPr>
          <w:rFonts w:ascii="Arial" w:hAnsi="Arial" w:cs="Arial"/>
        </w:rPr>
        <w:t>Furthermore, this</w:t>
      </w:r>
      <w:r w:rsidR="00E25363" w:rsidRPr="00F9667E">
        <w:rPr>
          <w:rFonts w:ascii="Arial" w:hAnsi="Arial" w:cs="Arial"/>
        </w:rPr>
        <w:t xml:space="preserve"> </w:t>
      </w:r>
      <w:r w:rsidR="00782303" w:rsidRPr="00F9667E">
        <w:rPr>
          <w:rFonts w:ascii="Arial" w:hAnsi="Arial" w:cs="Arial"/>
        </w:rPr>
        <w:t>facilitate</w:t>
      </w:r>
      <w:r w:rsidR="00F27F6A" w:rsidRPr="00F9667E">
        <w:rPr>
          <w:rFonts w:ascii="Arial" w:hAnsi="Arial" w:cs="Arial"/>
        </w:rPr>
        <w:t>d</w:t>
      </w:r>
      <w:r w:rsidR="00782303" w:rsidRPr="00F9667E">
        <w:rPr>
          <w:rFonts w:ascii="Arial" w:hAnsi="Arial" w:cs="Arial"/>
        </w:rPr>
        <w:t xml:space="preserve"> acceptance of results</w:t>
      </w:r>
      <w:r w:rsidR="00314F6C" w:rsidRPr="00F9667E">
        <w:rPr>
          <w:rFonts w:ascii="Arial" w:hAnsi="Arial" w:cs="Arial"/>
        </w:rPr>
        <w:t xml:space="preserve"> and </w:t>
      </w:r>
      <w:r w:rsidR="00210948" w:rsidRPr="00F9667E">
        <w:rPr>
          <w:rFonts w:ascii="Arial" w:hAnsi="Arial" w:cs="Arial"/>
        </w:rPr>
        <w:t xml:space="preserve">gave women more confidence in </w:t>
      </w:r>
      <w:r w:rsidR="00F53F55" w:rsidRPr="00F9667E">
        <w:rPr>
          <w:rFonts w:ascii="Arial" w:hAnsi="Arial" w:cs="Arial"/>
        </w:rPr>
        <w:t xml:space="preserve">advice regarding risk management </w:t>
      </w:r>
      <w:r w:rsidR="002E0FFC"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2E0FFC"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2E0FFC" w:rsidRPr="00F9667E">
        <w:rPr>
          <w:rFonts w:ascii="Arial" w:hAnsi="Arial" w:cs="Arial"/>
        </w:rPr>
        <w:fldChar w:fldCharType="end"/>
      </w:r>
      <w:r w:rsidR="00F53F55" w:rsidRPr="00F9667E">
        <w:rPr>
          <w:rFonts w:ascii="Arial" w:hAnsi="Arial" w:cs="Arial"/>
        </w:rPr>
        <w:t xml:space="preserve">. When </w:t>
      </w:r>
      <w:r w:rsidR="002E0FFC" w:rsidRPr="00F9667E">
        <w:rPr>
          <w:rFonts w:ascii="Arial" w:hAnsi="Arial" w:cs="Arial"/>
        </w:rPr>
        <w:t xml:space="preserve">discussing the option of receiving less frequent screening after a low- </w:t>
      </w:r>
      <w:r w:rsidR="00693B50" w:rsidRPr="00F9667E">
        <w:rPr>
          <w:rFonts w:ascii="Arial" w:hAnsi="Arial" w:cs="Arial"/>
        </w:rPr>
        <w:t xml:space="preserve">or average risk assessment, one </w:t>
      </w:r>
      <w:r w:rsidR="00692030" w:rsidRPr="00F9667E">
        <w:rPr>
          <w:rFonts w:ascii="Arial" w:hAnsi="Arial" w:cs="Arial"/>
        </w:rPr>
        <w:t>woman</w:t>
      </w:r>
      <w:r w:rsidR="00693B50" w:rsidRPr="00F9667E">
        <w:rPr>
          <w:rFonts w:ascii="Arial" w:hAnsi="Arial" w:cs="Arial"/>
        </w:rPr>
        <w:t xml:space="preserve"> quoted</w:t>
      </w:r>
      <w:r w:rsidR="00F27F6A" w:rsidRPr="00F9667E">
        <w:rPr>
          <w:rFonts w:ascii="Arial" w:hAnsi="Arial" w:cs="Arial"/>
        </w:rPr>
        <w:t>:</w:t>
      </w:r>
    </w:p>
    <w:p w14:paraId="1799353F" w14:textId="4C34FA74" w:rsidR="00F27F6A" w:rsidRPr="00F9667E" w:rsidRDefault="0066516B" w:rsidP="00E25363">
      <w:pPr>
        <w:ind w:left="720"/>
        <w:jc w:val="both"/>
        <w:rPr>
          <w:rFonts w:ascii="Arial" w:hAnsi="Arial" w:cs="Arial"/>
        </w:rPr>
      </w:pPr>
      <w:r w:rsidRPr="00F9667E">
        <w:rPr>
          <w:rFonts w:ascii="Arial" w:hAnsi="Arial" w:cs="Arial"/>
          <w:i/>
          <w:iCs/>
        </w:rPr>
        <w:t xml:space="preserve">‘...if the NHS feel confident in giving that advice then I would feel confident in taking because you are a trusted supplier of messages’ </w:t>
      </w:r>
      <w:r w:rsidRPr="00F9667E">
        <w:rPr>
          <w:rFonts w:ascii="Arial" w:hAnsi="Arial" w:cs="Arial"/>
          <w:i/>
          <w:iCs/>
        </w:rPr>
        <w:fldChar w:fldCharType="begin"/>
      </w:r>
      <w:r w:rsidR="000D5E06">
        <w:rPr>
          <w:rFonts w:ascii="Arial" w:hAnsi="Arial" w:cs="Arial"/>
          <w:i/>
          <w:iCs/>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Pr="00F9667E">
        <w:rPr>
          <w:rFonts w:ascii="Arial" w:hAnsi="Arial" w:cs="Arial"/>
          <w:i/>
          <w:iCs/>
        </w:rPr>
        <w:fldChar w:fldCharType="separate"/>
      </w:r>
      <w:r w:rsidR="000D5E06">
        <w:rPr>
          <w:rFonts w:ascii="Arial" w:hAnsi="Arial" w:cs="Arial"/>
          <w:i/>
          <w:iCs/>
          <w:noProof/>
        </w:rPr>
        <w:t>(</w:t>
      </w:r>
      <w:hyperlink w:anchor="_ENREF_25" w:tooltip="McWilliams, 2021 #70" w:history="1">
        <w:r w:rsidR="000D5E06">
          <w:rPr>
            <w:rFonts w:ascii="Arial" w:hAnsi="Arial" w:cs="Arial"/>
            <w:i/>
            <w:iCs/>
            <w:noProof/>
          </w:rPr>
          <w:t>25</w:t>
        </w:r>
      </w:hyperlink>
      <w:r w:rsidR="000D5E06">
        <w:rPr>
          <w:rFonts w:ascii="Arial" w:hAnsi="Arial" w:cs="Arial"/>
          <w:i/>
          <w:iCs/>
          <w:noProof/>
        </w:rPr>
        <w:t>)</w:t>
      </w:r>
      <w:r w:rsidRPr="00F9667E">
        <w:rPr>
          <w:rFonts w:ascii="Arial" w:hAnsi="Arial" w:cs="Arial"/>
          <w:i/>
          <w:iCs/>
        </w:rPr>
        <w:fldChar w:fldCharType="end"/>
      </w:r>
      <w:r w:rsidR="00782303" w:rsidRPr="00F9667E">
        <w:rPr>
          <w:rFonts w:ascii="Arial" w:hAnsi="Arial" w:cs="Arial"/>
          <w:i/>
          <w:iCs/>
        </w:rPr>
        <w:t>.</w:t>
      </w:r>
      <w:r w:rsidR="00FE0D29" w:rsidRPr="00F9667E">
        <w:rPr>
          <w:rFonts w:ascii="Arial" w:hAnsi="Arial" w:cs="Arial"/>
        </w:rPr>
        <w:t xml:space="preserve"> </w:t>
      </w:r>
    </w:p>
    <w:p w14:paraId="5719D0F9" w14:textId="6846272C" w:rsidR="00274434" w:rsidRPr="00F9667E" w:rsidRDefault="00664D1F" w:rsidP="00F44A67">
      <w:pPr>
        <w:jc w:val="both"/>
        <w:rPr>
          <w:rFonts w:ascii="Arial" w:hAnsi="Arial" w:cs="Arial"/>
        </w:rPr>
      </w:pPr>
      <w:r w:rsidRPr="00F9667E">
        <w:rPr>
          <w:rFonts w:ascii="Arial" w:hAnsi="Arial" w:cs="Arial"/>
        </w:rPr>
        <w:t>T</w:t>
      </w:r>
      <w:r w:rsidR="0071172E" w:rsidRPr="00F9667E">
        <w:rPr>
          <w:rFonts w:ascii="Arial" w:hAnsi="Arial" w:cs="Arial"/>
        </w:rPr>
        <w:t xml:space="preserve">he </w:t>
      </w:r>
      <w:r w:rsidR="009276B5" w:rsidRPr="00F9667E">
        <w:rPr>
          <w:rFonts w:ascii="Arial" w:hAnsi="Arial" w:cs="Arial"/>
        </w:rPr>
        <w:t xml:space="preserve">need for </w:t>
      </w:r>
      <w:r w:rsidR="00692030" w:rsidRPr="00F9667E">
        <w:rPr>
          <w:rFonts w:ascii="Arial" w:hAnsi="Arial" w:cs="Arial"/>
        </w:rPr>
        <w:t>women’s</w:t>
      </w:r>
      <w:r w:rsidR="009276B5" w:rsidRPr="00F9667E">
        <w:rPr>
          <w:rFonts w:ascii="Arial" w:hAnsi="Arial" w:cs="Arial"/>
        </w:rPr>
        <w:t xml:space="preserve"> trust in HCPs</w:t>
      </w:r>
      <w:r w:rsidRPr="00F9667E">
        <w:rPr>
          <w:rFonts w:ascii="Arial" w:hAnsi="Arial" w:cs="Arial"/>
        </w:rPr>
        <w:t xml:space="preserve"> is further highlighted by a</w:t>
      </w:r>
      <w:r w:rsidR="00582061" w:rsidRPr="00F9667E">
        <w:rPr>
          <w:rFonts w:ascii="Arial" w:hAnsi="Arial" w:cs="Arial"/>
        </w:rPr>
        <w:t xml:space="preserve"> participant</w:t>
      </w:r>
      <w:r w:rsidR="00F27F6A" w:rsidRPr="00F9667E">
        <w:rPr>
          <w:rFonts w:ascii="Arial" w:hAnsi="Arial" w:cs="Arial"/>
        </w:rPr>
        <w:t xml:space="preserve"> who</w:t>
      </w:r>
      <w:r w:rsidR="00582061" w:rsidRPr="00F9667E">
        <w:rPr>
          <w:rFonts w:ascii="Arial" w:hAnsi="Arial" w:cs="Arial"/>
        </w:rPr>
        <w:t xml:space="preserve"> was given her result by her primary care doctor</w:t>
      </w:r>
      <w:r w:rsidR="00357B24" w:rsidRPr="00F9667E">
        <w:rPr>
          <w:rFonts w:ascii="Arial" w:hAnsi="Arial" w:cs="Arial"/>
        </w:rPr>
        <w:t xml:space="preserve">, who </w:t>
      </w:r>
      <w:r w:rsidR="00582061" w:rsidRPr="00F9667E">
        <w:rPr>
          <w:rFonts w:ascii="Arial" w:hAnsi="Arial" w:cs="Arial"/>
        </w:rPr>
        <w:t>was unable to explain why she had received a very high-risk asse</w:t>
      </w:r>
      <w:r w:rsidR="00DD225F" w:rsidRPr="00F9667E">
        <w:rPr>
          <w:rFonts w:ascii="Arial" w:hAnsi="Arial" w:cs="Arial"/>
        </w:rPr>
        <w:t>ss</w:t>
      </w:r>
      <w:r w:rsidR="00582061" w:rsidRPr="00F9667E">
        <w:rPr>
          <w:rFonts w:ascii="Arial" w:hAnsi="Arial" w:cs="Arial"/>
        </w:rPr>
        <w:t>ment</w:t>
      </w:r>
      <w:r w:rsidR="00357B24" w:rsidRPr="00F9667E">
        <w:rPr>
          <w:rFonts w:ascii="Arial" w:hAnsi="Arial" w:cs="Arial"/>
        </w:rPr>
        <w:t>. This led</w:t>
      </w:r>
      <w:r w:rsidR="009276B5" w:rsidRPr="00F9667E">
        <w:rPr>
          <w:rFonts w:ascii="Arial" w:hAnsi="Arial" w:cs="Arial"/>
        </w:rPr>
        <w:t xml:space="preserve"> to </w:t>
      </w:r>
      <w:r w:rsidR="00B35208" w:rsidRPr="00F9667E">
        <w:rPr>
          <w:rFonts w:ascii="Arial" w:hAnsi="Arial" w:cs="Arial"/>
        </w:rPr>
        <w:t xml:space="preserve">an upsetting experience, and </w:t>
      </w:r>
      <w:r w:rsidR="009276B5" w:rsidRPr="00F9667E">
        <w:rPr>
          <w:rFonts w:ascii="Arial" w:hAnsi="Arial" w:cs="Arial"/>
        </w:rPr>
        <w:t xml:space="preserve">her </w:t>
      </w:r>
      <w:r w:rsidR="00B35208" w:rsidRPr="00F9667E">
        <w:rPr>
          <w:rFonts w:ascii="Arial" w:hAnsi="Arial" w:cs="Arial"/>
        </w:rPr>
        <w:t>questioning whether she</w:t>
      </w:r>
      <w:r w:rsidR="009276B5" w:rsidRPr="00F9667E">
        <w:rPr>
          <w:rFonts w:ascii="Arial" w:hAnsi="Arial" w:cs="Arial"/>
        </w:rPr>
        <w:t xml:space="preserve"> </w:t>
      </w:r>
      <w:r w:rsidR="00B35208" w:rsidRPr="00F9667E">
        <w:rPr>
          <w:rFonts w:ascii="Arial" w:hAnsi="Arial" w:cs="Arial"/>
        </w:rPr>
        <w:t>believed</w:t>
      </w:r>
      <w:r w:rsidR="009276B5" w:rsidRPr="00F9667E">
        <w:rPr>
          <w:rFonts w:ascii="Arial" w:hAnsi="Arial" w:cs="Arial"/>
        </w:rPr>
        <w:t xml:space="preserve"> her result</w:t>
      </w:r>
      <w:r w:rsidR="00DD225F" w:rsidRPr="00F9667E">
        <w:rPr>
          <w:rFonts w:ascii="Arial" w:hAnsi="Arial" w:cs="Arial"/>
        </w:rPr>
        <w:t xml:space="preserve"> </w:t>
      </w:r>
      <w:r w:rsidR="00DD225F"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DD225F"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DD225F" w:rsidRPr="00F9667E">
        <w:rPr>
          <w:rFonts w:ascii="Arial" w:hAnsi="Arial" w:cs="Arial"/>
        </w:rPr>
        <w:fldChar w:fldCharType="end"/>
      </w:r>
      <w:r w:rsidR="00DD225F" w:rsidRPr="00F9667E">
        <w:rPr>
          <w:rFonts w:ascii="Arial" w:hAnsi="Arial" w:cs="Arial"/>
        </w:rPr>
        <w:t xml:space="preserve">. </w:t>
      </w:r>
      <w:r w:rsidR="00D926C0" w:rsidRPr="00F9667E">
        <w:rPr>
          <w:rFonts w:ascii="Arial" w:hAnsi="Arial" w:cs="Arial"/>
        </w:rPr>
        <w:t>Women</w:t>
      </w:r>
      <w:r w:rsidR="003062D1" w:rsidRPr="00F9667E">
        <w:rPr>
          <w:rFonts w:ascii="Arial" w:hAnsi="Arial" w:cs="Arial"/>
        </w:rPr>
        <w:t xml:space="preserve"> were also left unsettled when thinking about how their HCP may react to their risk assessment, </w:t>
      </w:r>
      <w:r w:rsidR="0093702E" w:rsidRPr="00F9667E">
        <w:rPr>
          <w:rFonts w:ascii="Arial" w:hAnsi="Arial" w:cs="Arial"/>
        </w:rPr>
        <w:t xml:space="preserve">leading to feeling alone when </w:t>
      </w:r>
      <w:r w:rsidR="00A342F4" w:rsidRPr="00F9667E">
        <w:rPr>
          <w:rFonts w:ascii="Arial" w:hAnsi="Arial" w:cs="Arial"/>
        </w:rPr>
        <w:t>considering risk management</w:t>
      </w:r>
      <w:r w:rsidR="00D926C0" w:rsidRPr="00F9667E">
        <w:rPr>
          <w:rFonts w:ascii="Arial" w:hAnsi="Arial" w:cs="Arial"/>
        </w:rPr>
        <w:t xml:space="preserve"> options</w:t>
      </w:r>
      <w:r w:rsidR="0093702E" w:rsidRPr="00F9667E">
        <w:rPr>
          <w:rFonts w:ascii="Arial" w:hAnsi="Arial" w:cs="Arial"/>
        </w:rPr>
        <w:t>.</w:t>
      </w:r>
      <w:r w:rsidR="00A342F4" w:rsidRPr="00F9667E">
        <w:rPr>
          <w:rFonts w:ascii="Arial" w:hAnsi="Arial" w:cs="Arial"/>
        </w:rPr>
        <w:t xml:space="preserve"> One </w:t>
      </w:r>
      <w:r w:rsidR="00D926C0" w:rsidRPr="00F9667E">
        <w:rPr>
          <w:rFonts w:ascii="Arial" w:hAnsi="Arial" w:cs="Arial"/>
        </w:rPr>
        <w:t>woman</w:t>
      </w:r>
      <w:r w:rsidR="00A342F4" w:rsidRPr="00F9667E">
        <w:rPr>
          <w:rFonts w:ascii="Arial" w:hAnsi="Arial" w:cs="Arial"/>
        </w:rPr>
        <w:t xml:space="preserve"> </w:t>
      </w:r>
      <w:r w:rsidR="00371A24" w:rsidRPr="00F9667E">
        <w:rPr>
          <w:rFonts w:ascii="Arial" w:hAnsi="Arial" w:cs="Arial"/>
        </w:rPr>
        <w:t xml:space="preserve">thought her doctor would judge </w:t>
      </w:r>
      <w:r w:rsidR="000033A2" w:rsidRPr="00F9667E">
        <w:rPr>
          <w:rFonts w:ascii="Arial" w:hAnsi="Arial" w:cs="Arial"/>
        </w:rPr>
        <w:t xml:space="preserve">her for her high-risk result, and was fearful she’d be told to </w:t>
      </w:r>
      <w:r w:rsidR="00DD2CA9" w:rsidRPr="00F9667E">
        <w:rPr>
          <w:rFonts w:ascii="Arial" w:hAnsi="Arial" w:cs="Arial"/>
          <w:i/>
          <w:iCs/>
        </w:rPr>
        <w:t>‘go away and lose some weight</w:t>
      </w:r>
      <w:r w:rsidR="00D926C0" w:rsidRPr="00F9667E">
        <w:rPr>
          <w:rFonts w:ascii="Arial" w:hAnsi="Arial" w:cs="Arial"/>
          <w:i/>
          <w:iCs/>
        </w:rPr>
        <w:t>’</w:t>
      </w:r>
      <w:r w:rsidR="00DD2CA9" w:rsidRPr="00F9667E">
        <w:rPr>
          <w:rFonts w:ascii="Arial" w:hAnsi="Arial" w:cs="Arial"/>
          <w:i/>
          <w:iCs/>
        </w:rPr>
        <w:t xml:space="preserve">, </w:t>
      </w:r>
      <w:r w:rsidR="00DD2CA9" w:rsidRPr="00F9667E">
        <w:rPr>
          <w:rFonts w:ascii="Arial" w:hAnsi="Arial" w:cs="Arial"/>
        </w:rPr>
        <w:t xml:space="preserve">rather than being prescribed chemoprevention, as </w:t>
      </w:r>
      <w:r w:rsidR="00DD2CA9" w:rsidRPr="00DC6D14">
        <w:rPr>
          <w:rFonts w:ascii="Arial" w:hAnsi="Arial" w:cs="Arial"/>
        </w:rPr>
        <w:t xml:space="preserve">desired </w:t>
      </w:r>
      <w:r w:rsidR="00737C39" w:rsidRPr="00DC6D14">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737C39" w:rsidRPr="00DC6D14">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00737C39" w:rsidRPr="00DC6D14">
        <w:rPr>
          <w:rFonts w:ascii="Arial" w:hAnsi="Arial" w:cs="Arial"/>
        </w:rPr>
        <w:fldChar w:fldCharType="end"/>
      </w:r>
      <w:r w:rsidR="000033A2" w:rsidRPr="00DC6D14">
        <w:rPr>
          <w:rFonts w:ascii="Arial" w:hAnsi="Arial" w:cs="Arial"/>
        </w:rPr>
        <w:t>.</w:t>
      </w:r>
      <w:r w:rsidR="000033A2" w:rsidRPr="00F9667E">
        <w:rPr>
          <w:rFonts w:ascii="Arial" w:hAnsi="Arial" w:cs="Arial"/>
        </w:rPr>
        <w:t xml:space="preserve"> </w:t>
      </w:r>
    </w:p>
    <w:p w14:paraId="18343A86" w14:textId="77777777" w:rsidR="00B021CB" w:rsidRPr="00F9667E" w:rsidRDefault="00B021CB" w:rsidP="00F44A67">
      <w:pPr>
        <w:jc w:val="both"/>
        <w:rPr>
          <w:rFonts w:ascii="Arial" w:hAnsi="Arial" w:cs="Arial"/>
          <w:u w:val="single"/>
        </w:rPr>
      </w:pPr>
    </w:p>
    <w:p w14:paraId="2C4137A0" w14:textId="4C6DCA43" w:rsidR="00CE6037" w:rsidRPr="00F9667E" w:rsidRDefault="00D06561" w:rsidP="00F44A67">
      <w:pPr>
        <w:jc w:val="both"/>
        <w:rPr>
          <w:rFonts w:ascii="Arial" w:hAnsi="Arial" w:cs="Arial"/>
          <w:b/>
          <w:bCs/>
        </w:rPr>
      </w:pPr>
      <w:r w:rsidRPr="00D06561">
        <w:rPr>
          <w:rFonts w:ascii="Arial" w:hAnsi="Arial" w:cs="Arial"/>
          <w:b/>
          <w:bCs/>
          <w:highlight w:val="yellow"/>
        </w:rPr>
        <w:t xml:space="preserve">Theme 2: </w:t>
      </w:r>
      <w:r w:rsidR="00274434" w:rsidRPr="00D06561">
        <w:rPr>
          <w:rFonts w:ascii="Arial" w:hAnsi="Arial" w:cs="Arial"/>
          <w:b/>
          <w:bCs/>
          <w:highlight w:val="yellow"/>
        </w:rPr>
        <w:t xml:space="preserve">Implications for Risk Management &amp; </w:t>
      </w:r>
      <w:r w:rsidR="0003478E" w:rsidRPr="00D06561">
        <w:rPr>
          <w:rFonts w:ascii="Arial" w:hAnsi="Arial" w:cs="Arial"/>
          <w:b/>
          <w:bCs/>
          <w:highlight w:val="yellow"/>
        </w:rPr>
        <w:t>Future Health</w:t>
      </w:r>
    </w:p>
    <w:p w14:paraId="73578647" w14:textId="5EC72B9E" w:rsidR="00EE0A56" w:rsidRPr="00F9667E" w:rsidRDefault="00F27F6A" w:rsidP="00F44A67">
      <w:pPr>
        <w:jc w:val="both"/>
        <w:rPr>
          <w:rFonts w:ascii="Arial" w:hAnsi="Arial" w:cs="Arial"/>
        </w:rPr>
      </w:pPr>
      <w:r w:rsidRPr="00F9667E">
        <w:rPr>
          <w:rFonts w:ascii="Arial" w:hAnsi="Arial" w:cs="Arial"/>
        </w:rPr>
        <w:t xml:space="preserve">Women receiving a personalised risk estimate described it having a favourable </w:t>
      </w:r>
      <w:r w:rsidR="00B94BD3" w:rsidRPr="00F9667E">
        <w:rPr>
          <w:rFonts w:ascii="Arial" w:hAnsi="Arial" w:cs="Arial"/>
        </w:rPr>
        <w:t>i</w:t>
      </w:r>
      <w:r w:rsidR="00CC2C62" w:rsidRPr="00F9667E">
        <w:rPr>
          <w:rFonts w:ascii="Arial" w:hAnsi="Arial" w:cs="Arial"/>
        </w:rPr>
        <w:t xml:space="preserve">mpact on </w:t>
      </w:r>
      <w:r w:rsidR="0031609C" w:rsidRPr="00F9667E">
        <w:rPr>
          <w:rFonts w:ascii="Arial" w:hAnsi="Arial" w:cs="Arial"/>
        </w:rPr>
        <w:t xml:space="preserve">views on </w:t>
      </w:r>
      <w:r w:rsidR="00CC2C62" w:rsidRPr="00F9667E">
        <w:rPr>
          <w:rFonts w:ascii="Arial" w:hAnsi="Arial" w:cs="Arial"/>
        </w:rPr>
        <w:t xml:space="preserve">future health </w:t>
      </w:r>
      <w:r w:rsidR="000F0162" w:rsidRPr="00F9667E">
        <w:rPr>
          <w:rFonts w:ascii="Arial" w:hAnsi="Arial" w:cs="Arial"/>
        </w:rPr>
        <w:t>and autonomy</w:t>
      </w:r>
      <w:r w:rsidR="005F542C" w:rsidRPr="00F9667E">
        <w:rPr>
          <w:rFonts w:ascii="Arial" w:hAnsi="Arial" w:cs="Arial"/>
        </w:rPr>
        <w:t>.</w:t>
      </w:r>
      <w:r w:rsidR="00933B28" w:rsidRPr="00F9667E">
        <w:rPr>
          <w:rFonts w:ascii="Arial" w:hAnsi="Arial" w:cs="Arial"/>
        </w:rPr>
        <w:t xml:space="preserve"> Some women felt it was their duty to </w:t>
      </w:r>
      <w:r w:rsidR="00C7007A" w:rsidRPr="00F9667E">
        <w:rPr>
          <w:rFonts w:ascii="Arial" w:hAnsi="Arial" w:cs="Arial"/>
        </w:rPr>
        <w:t xml:space="preserve">take responsibility for their own health, and </w:t>
      </w:r>
      <w:r w:rsidR="00327FF2" w:rsidRPr="00F9667E">
        <w:rPr>
          <w:rFonts w:ascii="Arial" w:hAnsi="Arial" w:cs="Arial"/>
        </w:rPr>
        <w:t>felt</w:t>
      </w:r>
      <w:r w:rsidR="00C7007A" w:rsidRPr="00F9667E">
        <w:rPr>
          <w:rFonts w:ascii="Arial" w:hAnsi="Arial" w:cs="Arial"/>
        </w:rPr>
        <w:t xml:space="preserve"> being able to access </w:t>
      </w:r>
      <w:r w:rsidR="00B47957" w:rsidRPr="00F9667E">
        <w:rPr>
          <w:rFonts w:ascii="Arial" w:hAnsi="Arial" w:cs="Arial"/>
        </w:rPr>
        <w:t>risk personalisation</w:t>
      </w:r>
      <w:r w:rsidR="00C7007A" w:rsidRPr="00F9667E">
        <w:rPr>
          <w:rFonts w:ascii="Arial" w:hAnsi="Arial" w:cs="Arial"/>
        </w:rPr>
        <w:t xml:space="preserve"> would </w:t>
      </w:r>
      <w:r w:rsidR="00327FF2" w:rsidRPr="00F9667E">
        <w:rPr>
          <w:rFonts w:ascii="Arial" w:hAnsi="Arial" w:cs="Arial"/>
        </w:rPr>
        <w:t xml:space="preserve">aid in </w:t>
      </w:r>
      <w:proofErr w:type="gramStart"/>
      <w:r w:rsidR="00327FF2" w:rsidRPr="00F9667E">
        <w:rPr>
          <w:rFonts w:ascii="Arial" w:hAnsi="Arial" w:cs="Arial"/>
        </w:rPr>
        <w:t>this</w:t>
      </w:r>
      <w:r w:rsidR="00EE0A56" w:rsidRPr="00F9667E">
        <w:rPr>
          <w:rFonts w:ascii="Arial" w:hAnsi="Arial" w:cs="Arial"/>
        </w:rPr>
        <w:t>;</w:t>
      </w:r>
      <w:proofErr w:type="gramEnd"/>
      <w:r w:rsidR="00EE0A56" w:rsidRPr="00F9667E">
        <w:rPr>
          <w:rFonts w:ascii="Arial" w:hAnsi="Arial" w:cs="Arial"/>
        </w:rPr>
        <w:t xml:space="preserve"> </w:t>
      </w:r>
    </w:p>
    <w:p w14:paraId="7C1B4340" w14:textId="1074477C" w:rsidR="004465C3" w:rsidRPr="00F9667E" w:rsidRDefault="00EE0A56" w:rsidP="00F44A67">
      <w:pPr>
        <w:ind w:left="720"/>
        <w:jc w:val="both"/>
        <w:rPr>
          <w:rFonts w:ascii="Arial" w:hAnsi="Arial" w:cs="Arial"/>
          <w:i/>
          <w:iCs/>
        </w:rPr>
      </w:pPr>
      <w:r w:rsidRPr="00F9667E">
        <w:rPr>
          <w:rFonts w:ascii="Arial" w:hAnsi="Arial" w:cs="Arial"/>
          <w:i/>
          <w:iCs/>
        </w:rPr>
        <w:t xml:space="preserve">‘…knowledge is power and, you know, we all need to take responsibility for our own health and if we know in advance then we can deal with it’ </w:t>
      </w:r>
      <w:r w:rsidR="00E01AAA" w:rsidRPr="00F9667E">
        <w:rPr>
          <w:rFonts w:ascii="Arial" w:hAnsi="Arial" w:cs="Arial"/>
          <w:i/>
          <w:iCs/>
        </w:rPr>
        <w:t>(</w:t>
      </w:r>
      <w:r w:rsidRPr="00F9667E">
        <w:rPr>
          <w:rFonts w:ascii="Arial" w:hAnsi="Arial" w:cs="Arial"/>
          <w:i/>
          <w:iCs/>
        </w:rPr>
        <w:t>Abigail, Average</w:t>
      </w:r>
      <w:r w:rsidR="00E01AAA" w:rsidRPr="00F9667E">
        <w:rPr>
          <w:rFonts w:ascii="Arial" w:hAnsi="Arial" w:cs="Arial"/>
          <w:i/>
          <w:iCs/>
        </w:rPr>
        <w:t>)</w:t>
      </w:r>
      <w:r w:rsidR="00327FF2" w:rsidRPr="00F9667E">
        <w:rPr>
          <w:rFonts w:ascii="Arial" w:hAnsi="Arial" w:cs="Arial"/>
          <w:i/>
          <w:iCs/>
        </w:rPr>
        <w:t xml:space="preserve"> </w:t>
      </w:r>
      <w:r w:rsidR="006D2701" w:rsidRPr="00F9667E">
        <w:rPr>
          <w:rFonts w:ascii="Arial" w:hAnsi="Arial" w:cs="Arial"/>
          <w:i/>
          <w:iCs/>
        </w:rPr>
        <w:fldChar w:fldCharType="begin">
          <w:fldData xml:space="preserve">PEVuZE5vdGU+PENpdGU+PEF1dGhvcj5BbGRpbGE8L0F1dGhvcj48WWVhcj4yMDI0PC9ZZWFyPjxS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</w:fldData>
        </w:fldChar>
      </w:r>
      <w:r w:rsidR="000D5E06">
        <w:rPr>
          <w:rFonts w:ascii="Arial" w:hAnsi="Arial" w:cs="Arial"/>
          <w:i/>
          <w:iCs/>
        </w:rPr>
        <w:instrText xml:space="preserve"> ADDIN EN.CITE </w:instrText>
      </w:r>
      <w:r w:rsidR="000D5E06">
        <w:rPr>
          <w:rFonts w:ascii="Arial" w:hAnsi="Arial" w:cs="Arial"/>
          <w:i/>
          <w:iCs/>
        </w:rPr>
        <w:fldChar w:fldCharType="begin">
          <w:fldData xml:space="preserve">PEVuZE5vdGU+PENpdGU+PEF1dGhvcj5BbGRpbGE8L0F1dGhvcj48WWVhcj4yMDI0PC9ZZWFyPjxS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</w:fldData>
        </w:fldChar>
      </w:r>
      <w:r w:rsidR="000D5E06">
        <w:rPr>
          <w:rFonts w:ascii="Arial" w:hAnsi="Arial" w:cs="Arial"/>
          <w:i/>
          <w:iCs/>
        </w:rPr>
        <w:instrText xml:space="preserve"> ADDIN EN.CITE.DATA </w:instrText>
      </w:r>
      <w:r w:rsidR="000D5E06">
        <w:rPr>
          <w:rFonts w:ascii="Arial" w:hAnsi="Arial" w:cs="Arial"/>
          <w:i/>
          <w:iCs/>
        </w:rPr>
      </w:r>
      <w:r w:rsidR="000D5E06">
        <w:rPr>
          <w:rFonts w:ascii="Arial" w:hAnsi="Arial" w:cs="Arial"/>
          <w:i/>
          <w:iCs/>
        </w:rPr>
        <w:fldChar w:fldCharType="end"/>
      </w:r>
      <w:r w:rsidR="006D2701" w:rsidRPr="00F9667E">
        <w:rPr>
          <w:rFonts w:ascii="Arial" w:hAnsi="Arial" w:cs="Arial"/>
          <w:i/>
          <w:iCs/>
        </w:rPr>
        <w:fldChar w:fldCharType="separate"/>
      </w:r>
      <w:r w:rsidR="000D5E06">
        <w:rPr>
          <w:rFonts w:ascii="Arial" w:hAnsi="Arial" w:cs="Arial"/>
          <w:i/>
          <w:iCs/>
          <w:noProof/>
        </w:rPr>
        <w:t>(</w:t>
      </w:r>
      <w:hyperlink w:anchor="_ENREF_29" w:tooltip="Aldila, 2024 #2" w:history="1">
        <w:r w:rsidR="000D5E06">
          <w:rPr>
            <w:rFonts w:ascii="Arial" w:hAnsi="Arial" w:cs="Arial"/>
            <w:i/>
            <w:iCs/>
            <w:noProof/>
          </w:rPr>
          <w:t>29</w:t>
        </w:r>
      </w:hyperlink>
      <w:r w:rsidR="000D5E06">
        <w:rPr>
          <w:rFonts w:ascii="Arial" w:hAnsi="Arial" w:cs="Arial"/>
          <w:i/>
          <w:iCs/>
          <w:noProof/>
        </w:rPr>
        <w:t>)</w:t>
      </w:r>
      <w:r w:rsidR="006D2701" w:rsidRPr="00F9667E">
        <w:rPr>
          <w:rFonts w:ascii="Arial" w:hAnsi="Arial" w:cs="Arial"/>
          <w:i/>
          <w:iCs/>
        </w:rPr>
        <w:fldChar w:fldCharType="end"/>
      </w:r>
      <w:r w:rsidR="006D2701" w:rsidRPr="00F9667E">
        <w:rPr>
          <w:rFonts w:ascii="Arial" w:hAnsi="Arial" w:cs="Arial"/>
          <w:i/>
          <w:iCs/>
        </w:rPr>
        <w:t xml:space="preserve">. </w:t>
      </w:r>
    </w:p>
    <w:p w14:paraId="0E1456F1" w14:textId="4B067360" w:rsidR="00B94BD3" w:rsidRPr="00F9667E" w:rsidRDefault="00B62661" w:rsidP="00F44A67">
      <w:pPr>
        <w:jc w:val="both"/>
        <w:rPr>
          <w:rFonts w:ascii="Arial" w:hAnsi="Arial" w:cs="Arial"/>
          <w:i/>
          <w:iCs/>
          <w:u w:val="single"/>
        </w:rPr>
      </w:pPr>
      <w:r w:rsidRPr="00D06561">
        <w:rPr>
          <w:rFonts w:ascii="Arial" w:hAnsi="Arial" w:cs="Arial"/>
          <w:i/>
          <w:iCs/>
          <w:highlight w:val="yellow"/>
          <w:u w:val="single"/>
        </w:rPr>
        <w:t xml:space="preserve">Subtheme 1: </w:t>
      </w:r>
      <w:r w:rsidR="003803BD" w:rsidRPr="00D06561">
        <w:rPr>
          <w:rFonts w:ascii="Arial" w:hAnsi="Arial" w:cs="Arial"/>
          <w:i/>
          <w:iCs/>
          <w:highlight w:val="yellow"/>
          <w:u w:val="single"/>
        </w:rPr>
        <w:t>Lower-Risk Results</w:t>
      </w:r>
    </w:p>
    <w:p w14:paraId="65ADDA95" w14:textId="2547ABA6" w:rsidR="00B01D00" w:rsidRPr="00F9667E" w:rsidRDefault="00DE0FA0" w:rsidP="00F44A67">
      <w:pPr>
        <w:jc w:val="both"/>
        <w:rPr>
          <w:rFonts w:ascii="Arial" w:hAnsi="Arial" w:cs="Arial"/>
        </w:rPr>
      </w:pPr>
      <w:r w:rsidRPr="00F9667E">
        <w:rPr>
          <w:rFonts w:ascii="Arial" w:hAnsi="Arial" w:cs="Arial"/>
        </w:rPr>
        <w:lastRenderedPageBreak/>
        <w:t>W</w:t>
      </w:r>
      <w:r w:rsidR="00B01D00" w:rsidRPr="00F9667E">
        <w:rPr>
          <w:rFonts w:ascii="Arial" w:hAnsi="Arial" w:cs="Arial"/>
        </w:rPr>
        <w:t xml:space="preserve">omen who </w:t>
      </w:r>
      <w:r w:rsidRPr="00F9667E">
        <w:rPr>
          <w:rFonts w:ascii="Arial" w:hAnsi="Arial" w:cs="Arial"/>
        </w:rPr>
        <w:t>were</w:t>
      </w:r>
      <w:r w:rsidR="00B01D00" w:rsidRPr="00F9667E">
        <w:rPr>
          <w:rFonts w:ascii="Arial" w:hAnsi="Arial" w:cs="Arial"/>
        </w:rPr>
        <w:t xml:space="preserve"> low</w:t>
      </w:r>
      <w:r w:rsidRPr="00F9667E">
        <w:rPr>
          <w:rFonts w:ascii="Arial" w:hAnsi="Arial" w:cs="Arial"/>
        </w:rPr>
        <w:t>-</w:t>
      </w:r>
      <w:r w:rsidR="00B01D00" w:rsidRPr="00F9667E">
        <w:rPr>
          <w:rFonts w:ascii="Arial" w:hAnsi="Arial" w:cs="Arial"/>
        </w:rPr>
        <w:t xml:space="preserve"> or average</w:t>
      </w:r>
      <w:r w:rsidRPr="00F9667E">
        <w:rPr>
          <w:rFonts w:ascii="Arial" w:hAnsi="Arial" w:cs="Arial"/>
        </w:rPr>
        <w:t>-</w:t>
      </w:r>
      <w:r w:rsidR="00B01D00" w:rsidRPr="00F9667E">
        <w:rPr>
          <w:rFonts w:ascii="Arial" w:hAnsi="Arial" w:cs="Arial"/>
        </w:rPr>
        <w:t>risk</w:t>
      </w:r>
      <w:r w:rsidRPr="00F9667E">
        <w:rPr>
          <w:rFonts w:ascii="Arial" w:hAnsi="Arial" w:cs="Arial"/>
        </w:rPr>
        <w:t xml:space="preserve"> were left</w:t>
      </w:r>
      <w:r w:rsidR="00B01D00" w:rsidRPr="00F9667E">
        <w:rPr>
          <w:rFonts w:ascii="Arial" w:hAnsi="Arial" w:cs="Arial"/>
        </w:rPr>
        <w:t xml:space="preserve"> with a reassuring outlook on future </w:t>
      </w:r>
      <w:r w:rsidR="00A77E07" w:rsidRPr="00F9667E">
        <w:rPr>
          <w:rFonts w:ascii="Arial" w:hAnsi="Arial" w:cs="Arial"/>
        </w:rPr>
        <w:t>health</w:t>
      </w:r>
      <w:r w:rsidRPr="00F9667E">
        <w:rPr>
          <w:rFonts w:ascii="Arial" w:hAnsi="Arial" w:cs="Arial"/>
        </w:rPr>
        <w:t>,</w:t>
      </w:r>
      <w:r w:rsidR="00A77E07" w:rsidRPr="00F9667E">
        <w:rPr>
          <w:rFonts w:ascii="Arial" w:hAnsi="Arial" w:cs="Arial"/>
        </w:rPr>
        <w:t xml:space="preserve"> </w:t>
      </w:r>
      <w:r w:rsidRPr="00F9667E">
        <w:rPr>
          <w:rFonts w:ascii="Arial" w:hAnsi="Arial" w:cs="Arial"/>
        </w:rPr>
        <w:t>and was</w:t>
      </w:r>
      <w:r w:rsidR="00B01D00" w:rsidRPr="00F9667E">
        <w:rPr>
          <w:rFonts w:ascii="Arial" w:hAnsi="Arial" w:cs="Arial"/>
        </w:rPr>
        <w:t xml:space="preserve"> quoted as being </w:t>
      </w:r>
      <w:r w:rsidR="00B01D00" w:rsidRPr="00F9667E">
        <w:rPr>
          <w:rFonts w:ascii="Arial" w:hAnsi="Arial" w:cs="Arial"/>
          <w:i/>
          <w:iCs/>
        </w:rPr>
        <w:t>‘one less thing to worry about</w:t>
      </w:r>
      <w:r w:rsidR="00476B20" w:rsidRPr="00F9667E">
        <w:rPr>
          <w:rFonts w:ascii="Arial" w:hAnsi="Arial" w:cs="Arial"/>
          <w:i/>
          <w:iCs/>
        </w:rPr>
        <w:t>’</w:t>
      </w:r>
      <w:r w:rsidR="0028773C" w:rsidRPr="00F9667E">
        <w:rPr>
          <w:rFonts w:ascii="Arial" w:hAnsi="Arial" w:cs="Arial"/>
          <w:i/>
          <w:iCs/>
        </w:rPr>
        <w:t xml:space="preserve"> </w:t>
      </w:r>
      <w:r w:rsidR="0028773C" w:rsidRPr="00F9667E">
        <w:rPr>
          <w:rFonts w:ascii="Arial" w:hAnsi="Arial" w:cs="Arial"/>
        </w:rPr>
        <w:fldChar w:fldCharType="begin"/>
      </w:r>
      <w:r w:rsidR="000D5E06">
        <w:rPr>
          <w:rFonts w:ascii="Arial" w:hAnsi="Arial" w:cs="Arial"/>
        </w:rPr>
        <w:instrText xml:space="preserve"><![CDATA[ ADDIN EN.CITE <EndNote><Cite><Author>McWilliams</Author><Year>2023</Year><RecNum>68</RecNum><DisplayText>(23)</DisplayText><record><rec-number>68</rec-number><foreign-keys><key app="EN" db-id="zst9evwe7tzz5neatwt5fv2npxf59p2e59r2" timestamp="1749638945">68</key></foreign-keys><ref-type name="Journal Article">17</ref-type><contributors><authors><author>McWilliams, Lorna</author><author>Ruane, Helen</author><author>Ulph, Fiona</author><author>Woof, Victoria G.</author><author>Harrison, Fiona</author><author>Evans, D. Gareth</author><author>French, David P.</author></authors></contributors><titles><title>What do women think about having received their breast cancer risk as part of a risk-stratified NHS Breast Screening Programme? A qualitative study</title><secondary-title>British Journal of Cancer</secondary-title></titles><periodical><full-title>British journal of cancer</full-title></periodical><pages>356-365</pages><volume>129</volume><number>2</number><dates><year>2023</year><pub-dates><date>2023/08/01</date></pub-dates></dates><isbn>1532-1827</isbn><urls><related-urls><url>https://doi.org/10.1038/s41416-023-02268-0</url></related-urls></urls><electronic-resource-num>10.1038/s41416-023-02268-0</electronic-resource-num></record></Cite></EndNote>]]></w:instrText>
      </w:r>
      <w:r w:rsidR="0028773C" w:rsidRPr="00F9667E">
        <w:rPr>
          <w:rFonts w:ascii="Arial" w:hAnsi="Arial" w:cs="Arial"/>
        </w:rPr>
        <w:fldChar w:fldCharType="separate"/>
      </w:r>
      <w:r w:rsidR="000D5E06">
        <w:rPr>
          <w:rFonts w:ascii="Arial" w:hAnsi="Arial" w:cs="Arial"/>
          <w:noProof/>
        </w:rPr>
        <w:t>(</w:t>
      </w:r>
      <w:hyperlink w:anchor="_ENREF_23" w:tooltip="McWilliams, 2023 #68" w:history="1">
        <w:r w:rsidR="000D5E06">
          <w:rPr>
            <w:rFonts w:ascii="Arial" w:hAnsi="Arial" w:cs="Arial"/>
            <w:noProof/>
          </w:rPr>
          <w:t>23</w:t>
        </w:r>
      </w:hyperlink>
      <w:r w:rsidR="000D5E06">
        <w:rPr>
          <w:rFonts w:ascii="Arial" w:hAnsi="Arial" w:cs="Arial"/>
          <w:noProof/>
        </w:rPr>
        <w:t>)</w:t>
      </w:r>
      <w:r w:rsidR="0028773C" w:rsidRPr="00F9667E">
        <w:rPr>
          <w:rFonts w:ascii="Arial" w:hAnsi="Arial" w:cs="Arial"/>
        </w:rPr>
        <w:fldChar w:fldCharType="end"/>
      </w:r>
      <w:r w:rsidR="00476B20" w:rsidRPr="00F9667E">
        <w:rPr>
          <w:rFonts w:ascii="Arial" w:hAnsi="Arial" w:cs="Arial"/>
        </w:rPr>
        <w:t xml:space="preserve">. </w:t>
      </w:r>
      <w:r w:rsidRPr="00F9667E">
        <w:rPr>
          <w:rFonts w:ascii="Arial" w:hAnsi="Arial" w:cs="Arial"/>
        </w:rPr>
        <w:t>One p</w:t>
      </w:r>
      <w:r w:rsidR="00476B20" w:rsidRPr="00F9667E">
        <w:rPr>
          <w:rFonts w:ascii="Arial" w:hAnsi="Arial" w:cs="Arial"/>
        </w:rPr>
        <w:t xml:space="preserve">articipant </w:t>
      </w:r>
      <w:r w:rsidR="003725AE" w:rsidRPr="00F9667E">
        <w:rPr>
          <w:rFonts w:ascii="Arial" w:hAnsi="Arial" w:cs="Arial"/>
        </w:rPr>
        <w:t xml:space="preserve">admitted to feeling more comfortable taking HRT </w:t>
      </w:r>
      <w:r w:rsidR="008146FC" w:rsidRPr="00F9667E">
        <w:rPr>
          <w:rFonts w:ascii="Arial" w:hAnsi="Arial" w:cs="Arial"/>
        </w:rPr>
        <w:t xml:space="preserve">now that she knew that her </w:t>
      </w:r>
      <w:r w:rsidRPr="00F9667E">
        <w:rPr>
          <w:rFonts w:ascii="Arial" w:hAnsi="Arial" w:cs="Arial"/>
        </w:rPr>
        <w:t xml:space="preserve">BC </w:t>
      </w:r>
      <w:r w:rsidR="008146FC" w:rsidRPr="00F9667E">
        <w:rPr>
          <w:rFonts w:ascii="Arial" w:hAnsi="Arial" w:cs="Arial"/>
        </w:rPr>
        <w:t>risk was low, and that the medication would</w:t>
      </w:r>
      <w:r w:rsidR="004B4DA7" w:rsidRPr="00F9667E">
        <w:rPr>
          <w:rFonts w:ascii="Arial" w:hAnsi="Arial" w:cs="Arial"/>
        </w:rPr>
        <w:t xml:space="preserve"> not be adding </w:t>
      </w:r>
      <w:r w:rsidR="00754953" w:rsidRPr="00F9667E">
        <w:rPr>
          <w:rFonts w:ascii="Arial" w:hAnsi="Arial" w:cs="Arial"/>
        </w:rPr>
        <w:t xml:space="preserve">additional risk to an already increased risk </w:t>
      </w:r>
      <w:r w:rsidR="009A5C76" w:rsidRPr="00F9667E">
        <w:rPr>
          <w:rFonts w:ascii="Arial" w:hAnsi="Arial" w:cs="Arial"/>
        </w:rPr>
        <w:fldChar w:fldCharType="begin"/>
      </w:r>
      <w:r w:rsidR="000D5E06">
        <w:rPr>
          <w:rFonts w:ascii="Arial" w:hAnsi="Arial" w:cs="Arial"/>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009A5C76" w:rsidRPr="00F9667E">
        <w:rPr>
          <w:rFonts w:ascii="Arial" w:hAnsi="Arial" w:cs="Arial"/>
        </w:rPr>
        <w:fldChar w:fldCharType="separate"/>
      </w:r>
      <w:r w:rsidR="000D5E06">
        <w:rPr>
          <w:rFonts w:ascii="Arial" w:hAnsi="Arial" w:cs="Arial"/>
          <w:noProof/>
        </w:rPr>
        <w:t>(</w:t>
      </w:r>
      <w:hyperlink w:anchor="_ENREF_25" w:tooltip="McWilliams, 2021 #70" w:history="1">
        <w:r w:rsidR="000D5E06">
          <w:rPr>
            <w:rFonts w:ascii="Arial" w:hAnsi="Arial" w:cs="Arial"/>
            <w:noProof/>
          </w:rPr>
          <w:t>25</w:t>
        </w:r>
      </w:hyperlink>
      <w:r w:rsidR="000D5E06">
        <w:rPr>
          <w:rFonts w:ascii="Arial" w:hAnsi="Arial" w:cs="Arial"/>
          <w:noProof/>
        </w:rPr>
        <w:t>)</w:t>
      </w:r>
      <w:r w:rsidR="009A5C76" w:rsidRPr="00F9667E">
        <w:rPr>
          <w:rFonts w:ascii="Arial" w:hAnsi="Arial" w:cs="Arial"/>
        </w:rPr>
        <w:fldChar w:fldCharType="end"/>
      </w:r>
      <w:r w:rsidR="009A5C76" w:rsidRPr="00F9667E">
        <w:rPr>
          <w:rFonts w:ascii="Arial" w:hAnsi="Arial" w:cs="Arial"/>
        </w:rPr>
        <w:t xml:space="preserve">. </w:t>
      </w:r>
    </w:p>
    <w:p w14:paraId="722869C8" w14:textId="6659A151" w:rsidR="003E4CCD" w:rsidRPr="00F9667E" w:rsidRDefault="004C735B" w:rsidP="00F44A67">
      <w:pPr>
        <w:jc w:val="both"/>
        <w:rPr>
          <w:rFonts w:ascii="Arial" w:hAnsi="Arial" w:cs="Arial"/>
        </w:rPr>
      </w:pPr>
      <w:r w:rsidRPr="00F9667E">
        <w:rPr>
          <w:rFonts w:ascii="Arial" w:hAnsi="Arial" w:cs="Arial"/>
        </w:rPr>
        <w:t>Many with a low</w:t>
      </w:r>
      <w:r w:rsidR="00DE49BE">
        <w:rPr>
          <w:rFonts w:ascii="Arial" w:hAnsi="Arial" w:cs="Arial"/>
        </w:rPr>
        <w:t xml:space="preserve"> r</w:t>
      </w:r>
      <w:r w:rsidRPr="00F9667E">
        <w:rPr>
          <w:rFonts w:ascii="Arial" w:hAnsi="Arial" w:cs="Arial"/>
        </w:rPr>
        <w:t xml:space="preserve">isk </w:t>
      </w:r>
      <w:r w:rsidR="00EB67C7" w:rsidRPr="00F9667E">
        <w:rPr>
          <w:rFonts w:ascii="Arial" w:hAnsi="Arial" w:cs="Arial"/>
        </w:rPr>
        <w:t xml:space="preserve">felt that although </w:t>
      </w:r>
      <w:r w:rsidR="00DE0FA0" w:rsidRPr="00F9667E">
        <w:rPr>
          <w:rFonts w:ascii="Arial" w:hAnsi="Arial" w:cs="Arial"/>
        </w:rPr>
        <w:t>this</w:t>
      </w:r>
      <w:r w:rsidR="00EB67C7" w:rsidRPr="00F9667E">
        <w:rPr>
          <w:rFonts w:ascii="Arial" w:hAnsi="Arial" w:cs="Arial"/>
        </w:rPr>
        <w:t xml:space="preserve"> was </w:t>
      </w:r>
      <w:r w:rsidR="00DE0FA0" w:rsidRPr="00F9667E">
        <w:rPr>
          <w:rFonts w:ascii="Arial" w:hAnsi="Arial" w:cs="Arial"/>
        </w:rPr>
        <w:t>comparatively lower than</w:t>
      </w:r>
      <w:r w:rsidR="00672FFB" w:rsidRPr="00F9667E">
        <w:rPr>
          <w:rFonts w:ascii="Arial" w:hAnsi="Arial" w:cs="Arial"/>
        </w:rPr>
        <w:t xml:space="preserve"> others, they would remain vigilant</w:t>
      </w:r>
      <w:r w:rsidR="00DE0FA0" w:rsidRPr="00F9667E">
        <w:rPr>
          <w:rFonts w:ascii="Arial" w:hAnsi="Arial" w:cs="Arial"/>
        </w:rPr>
        <w:t>,</w:t>
      </w:r>
      <w:r w:rsidR="00672FFB" w:rsidRPr="00F9667E">
        <w:rPr>
          <w:rFonts w:ascii="Arial" w:hAnsi="Arial" w:cs="Arial"/>
        </w:rPr>
        <w:t xml:space="preserve"> as they </w:t>
      </w:r>
      <w:r w:rsidR="00DE0FA0" w:rsidRPr="00F9667E">
        <w:rPr>
          <w:rFonts w:ascii="Arial" w:hAnsi="Arial" w:cs="Arial"/>
        </w:rPr>
        <w:t>knew</w:t>
      </w:r>
      <w:r w:rsidR="00672FFB" w:rsidRPr="00F9667E">
        <w:rPr>
          <w:rFonts w:ascii="Arial" w:hAnsi="Arial" w:cs="Arial"/>
        </w:rPr>
        <w:t xml:space="preserve"> that low risk does not equal no risk</w:t>
      </w:r>
      <w:r w:rsidR="001A31B4" w:rsidRPr="00F9667E">
        <w:rPr>
          <w:rFonts w:ascii="Arial" w:hAnsi="Arial" w:cs="Arial"/>
        </w:rPr>
        <w:t>:</w:t>
      </w:r>
      <w:r w:rsidR="003E4CCD" w:rsidRPr="00F9667E">
        <w:rPr>
          <w:rFonts w:ascii="Arial" w:hAnsi="Arial" w:cs="Arial"/>
        </w:rPr>
        <w:t xml:space="preserve"> </w:t>
      </w:r>
    </w:p>
    <w:p w14:paraId="6A551F12" w14:textId="2FD5AC22" w:rsidR="004C735B" w:rsidRPr="00F9667E" w:rsidRDefault="003E4CCD" w:rsidP="00F44A67">
      <w:pPr>
        <w:ind w:left="720"/>
        <w:jc w:val="both"/>
        <w:rPr>
          <w:rFonts w:ascii="Arial" w:hAnsi="Arial" w:cs="Arial"/>
          <w:i/>
          <w:iCs/>
        </w:rPr>
      </w:pPr>
      <w:r w:rsidRPr="00F9667E">
        <w:rPr>
          <w:rFonts w:ascii="Arial" w:hAnsi="Arial" w:cs="Arial"/>
          <w:i/>
          <w:iCs/>
        </w:rPr>
        <w:t xml:space="preserve">‘It could happen at any time so it’s not that I’m never going to get it, it’s just that I’m at, sort of, the </w:t>
      </w:r>
      <w:r w:rsidR="00DE0FA0" w:rsidRPr="00F9667E">
        <w:rPr>
          <w:rFonts w:ascii="Arial" w:hAnsi="Arial" w:cs="Arial"/>
          <w:i/>
          <w:iCs/>
        </w:rPr>
        <w:t>low-risk</w:t>
      </w:r>
      <w:r w:rsidRPr="00F9667E">
        <w:rPr>
          <w:rFonts w:ascii="Arial" w:hAnsi="Arial" w:cs="Arial"/>
          <w:i/>
          <w:iCs/>
        </w:rPr>
        <w:t xml:space="preserve"> end of the scale’</w:t>
      </w:r>
      <w:r w:rsidR="001134A0" w:rsidRPr="00F9667E">
        <w:rPr>
          <w:rFonts w:ascii="Arial" w:hAnsi="Arial" w:cs="Arial"/>
          <w:i/>
          <w:iCs/>
        </w:rPr>
        <w:t xml:space="preserve"> </w:t>
      </w:r>
      <w:r w:rsidRPr="00F9667E">
        <w:rPr>
          <w:rFonts w:ascii="Arial" w:hAnsi="Arial" w:cs="Arial"/>
          <w:i/>
          <w:iCs/>
        </w:rPr>
        <w:fldChar w:fldCharType="begin"/>
      </w:r>
      <w:r w:rsidR="000D5E06">
        <w:rPr>
          <w:rFonts w:ascii="Arial" w:hAnsi="Arial" w:cs="Arial"/>
          <w:i/>
          <w:iCs/>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Pr="00F9667E">
        <w:rPr>
          <w:rFonts w:ascii="Arial" w:hAnsi="Arial" w:cs="Arial"/>
          <w:i/>
          <w:iCs/>
        </w:rPr>
        <w:fldChar w:fldCharType="separate"/>
      </w:r>
      <w:r w:rsidR="000D5E06">
        <w:rPr>
          <w:rFonts w:ascii="Arial" w:hAnsi="Arial" w:cs="Arial"/>
          <w:i/>
          <w:iCs/>
          <w:noProof/>
        </w:rPr>
        <w:t>(</w:t>
      </w:r>
      <w:hyperlink w:anchor="_ENREF_25" w:tooltip="McWilliams, 2021 #70" w:history="1">
        <w:r w:rsidR="000D5E06">
          <w:rPr>
            <w:rFonts w:ascii="Arial" w:hAnsi="Arial" w:cs="Arial"/>
            <w:i/>
            <w:iCs/>
            <w:noProof/>
          </w:rPr>
          <w:t>25</w:t>
        </w:r>
      </w:hyperlink>
      <w:r w:rsidR="000D5E06">
        <w:rPr>
          <w:rFonts w:ascii="Arial" w:hAnsi="Arial" w:cs="Arial"/>
          <w:i/>
          <w:iCs/>
          <w:noProof/>
        </w:rPr>
        <w:t>)</w:t>
      </w:r>
      <w:r w:rsidRPr="00F9667E">
        <w:rPr>
          <w:rFonts w:ascii="Arial" w:hAnsi="Arial" w:cs="Arial"/>
          <w:i/>
          <w:iCs/>
        </w:rPr>
        <w:fldChar w:fldCharType="end"/>
      </w:r>
      <w:r w:rsidR="001134A0" w:rsidRPr="00F9667E">
        <w:rPr>
          <w:rFonts w:ascii="Arial" w:hAnsi="Arial" w:cs="Arial"/>
          <w:i/>
          <w:iCs/>
        </w:rPr>
        <w:t>.</w:t>
      </w:r>
    </w:p>
    <w:p w14:paraId="02990678" w14:textId="16F2DF9D" w:rsidR="00B44F15" w:rsidRPr="00F9667E" w:rsidRDefault="005760EB" w:rsidP="00F44A67">
      <w:pPr>
        <w:jc w:val="both"/>
        <w:rPr>
          <w:rFonts w:ascii="Arial" w:hAnsi="Arial" w:cs="Arial"/>
        </w:rPr>
      </w:pPr>
      <w:r w:rsidRPr="00F9667E">
        <w:rPr>
          <w:rFonts w:ascii="Arial" w:hAnsi="Arial" w:cs="Arial"/>
        </w:rPr>
        <w:t>When discussing the option of being offered low-risk screening, with longer intervals compared to standard NHSBSP (i.e. 5-yearly, compared to 3-yearly</w:t>
      </w:r>
      <w:r w:rsidR="00A77E07" w:rsidRPr="00F9667E">
        <w:rPr>
          <w:rFonts w:ascii="Arial" w:hAnsi="Arial" w:cs="Arial"/>
        </w:rPr>
        <w:t xml:space="preserve"> as per NHSBSP</w:t>
      </w:r>
      <w:r w:rsidRPr="00F9667E">
        <w:rPr>
          <w:rFonts w:ascii="Arial" w:hAnsi="Arial" w:cs="Arial"/>
        </w:rPr>
        <w:t xml:space="preserve">), women were of mixed opinions, stating that choice would be a major factor in acceptability. </w:t>
      </w:r>
      <w:r w:rsidR="001D3A00" w:rsidRPr="00F9667E">
        <w:rPr>
          <w:rFonts w:ascii="Arial" w:hAnsi="Arial" w:cs="Arial"/>
        </w:rPr>
        <w:t xml:space="preserve">Many viewed the longer period between screening as worrisome, as this is </w:t>
      </w:r>
      <w:r w:rsidR="00677BE8" w:rsidRPr="00F9667E">
        <w:rPr>
          <w:rFonts w:ascii="Arial" w:hAnsi="Arial" w:cs="Arial"/>
        </w:rPr>
        <w:t>‘</w:t>
      </w:r>
      <w:r w:rsidR="00677BE8" w:rsidRPr="00F9667E">
        <w:rPr>
          <w:rFonts w:ascii="Arial" w:hAnsi="Arial" w:cs="Arial"/>
          <w:i/>
          <w:iCs/>
        </w:rPr>
        <w:t>where things can go awry’ (Constance, Low)</w:t>
      </w:r>
      <w:r w:rsidR="001E0FDC" w:rsidRPr="00F9667E">
        <w:rPr>
          <w:rFonts w:ascii="Arial" w:hAnsi="Arial" w:cs="Arial"/>
          <w:i/>
          <w:iCs/>
        </w:rPr>
        <w:t>,</w:t>
      </w:r>
      <w:r w:rsidR="001E0FDC" w:rsidRPr="00F9667E">
        <w:rPr>
          <w:rFonts w:ascii="Arial" w:hAnsi="Arial" w:cs="Arial"/>
        </w:rPr>
        <w:t xml:space="preserve"> however some women </w:t>
      </w:r>
      <w:r w:rsidR="004F2A90" w:rsidRPr="00F9667E">
        <w:rPr>
          <w:rFonts w:ascii="Arial" w:hAnsi="Arial" w:cs="Arial"/>
        </w:rPr>
        <w:t xml:space="preserve">were more accepting due to altruistic reasons, citing </w:t>
      </w:r>
      <w:r w:rsidR="009C7C90" w:rsidRPr="00F9667E">
        <w:rPr>
          <w:rFonts w:ascii="Arial" w:hAnsi="Arial" w:cs="Arial"/>
        </w:rPr>
        <w:t>that</w:t>
      </w:r>
      <w:r w:rsidR="004F2A90" w:rsidRPr="00F9667E">
        <w:rPr>
          <w:rFonts w:ascii="Arial" w:hAnsi="Arial" w:cs="Arial"/>
        </w:rPr>
        <w:t xml:space="preserve"> resources</w:t>
      </w:r>
      <w:r w:rsidR="009C7C90" w:rsidRPr="00F9667E">
        <w:rPr>
          <w:rFonts w:ascii="Arial" w:hAnsi="Arial" w:cs="Arial"/>
        </w:rPr>
        <w:t xml:space="preserve"> being allocated to those at higher risk</w:t>
      </w:r>
      <w:r w:rsidR="00C268B6" w:rsidRPr="00F9667E">
        <w:rPr>
          <w:rFonts w:ascii="Arial" w:hAnsi="Arial" w:cs="Arial"/>
        </w:rPr>
        <w:t xml:space="preserve"> would be </w:t>
      </w:r>
      <w:proofErr w:type="gramStart"/>
      <w:r w:rsidR="00C268B6" w:rsidRPr="00F9667E">
        <w:rPr>
          <w:rFonts w:ascii="Arial" w:hAnsi="Arial" w:cs="Arial"/>
        </w:rPr>
        <w:t>important</w:t>
      </w:r>
      <w:r w:rsidR="00DE0FA0" w:rsidRPr="00F9667E">
        <w:rPr>
          <w:rFonts w:ascii="Arial" w:hAnsi="Arial" w:cs="Arial"/>
        </w:rPr>
        <w:t>;</w:t>
      </w:r>
      <w:proofErr w:type="gramEnd"/>
    </w:p>
    <w:p w14:paraId="093816D3" w14:textId="07A19A7A" w:rsidR="001D3A00" w:rsidRPr="00F9667E" w:rsidRDefault="00DC6D14" w:rsidP="00A77E07">
      <w:pPr>
        <w:ind w:left="720"/>
        <w:jc w:val="both"/>
        <w:rPr>
          <w:rFonts w:ascii="Arial" w:hAnsi="Arial" w:cs="Arial"/>
          <w:i/>
          <w:iCs/>
        </w:rPr>
      </w:pPr>
      <w:r>
        <w:rPr>
          <w:rFonts w:ascii="Arial" w:hAnsi="Arial" w:cs="Arial"/>
          <w:i/>
          <w:iCs/>
        </w:rPr>
        <w:t>“</w:t>
      </w:r>
      <w:r w:rsidR="00DE0FA0" w:rsidRPr="00F9667E">
        <w:rPr>
          <w:rFonts w:ascii="Arial" w:hAnsi="Arial" w:cs="Arial"/>
          <w:i/>
          <w:iCs/>
        </w:rPr>
        <w:t>T</w:t>
      </w:r>
      <w:r w:rsidR="00B44F15" w:rsidRPr="00F9667E">
        <w:rPr>
          <w:rFonts w:ascii="Arial" w:hAnsi="Arial" w:cs="Arial"/>
          <w:i/>
          <w:iCs/>
        </w:rPr>
        <w:t xml:space="preserve">he fact that I’m </w:t>
      </w:r>
      <w:proofErr w:type="gramStart"/>
      <w:r w:rsidR="00B44F15" w:rsidRPr="00F9667E">
        <w:rPr>
          <w:rFonts w:ascii="Arial" w:hAnsi="Arial" w:cs="Arial"/>
          <w:i/>
          <w:iCs/>
        </w:rPr>
        <w:t>low-risk</w:t>
      </w:r>
      <w:proofErr w:type="gramEnd"/>
      <w:r w:rsidR="00B44F15" w:rsidRPr="00F9667E">
        <w:rPr>
          <w:rFonts w:ascii="Arial" w:hAnsi="Arial" w:cs="Arial"/>
          <w:i/>
          <w:iCs/>
        </w:rPr>
        <w:t>, so if they said to me, right, you’re not having any more mammograms, and I know that I’m lowest risk, then I’m quite happy with that because then it frees up NHS money for somebody who’s younger that, perhaps, does need it.</w:t>
      </w:r>
      <w:r>
        <w:rPr>
          <w:rFonts w:ascii="Arial" w:hAnsi="Arial" w:cs="Arial"/>
          <w:i/>
          <w:iCs/>
        </w:rPr>
        <w:t>”</w:t>
      </w:r>
      <w:r w:rsidR="00B44F15" w:rsidRPr="00F9667E">
        <w:rPr>
          <w:rFonts w:ascii="Arial" w:hAnsi="Arial" w:cs="Arial"/>
          <w:i/>
          <w:iCs/>
        </w:rPr>
        <w:t xml:space="preserve"> (Tracey, Low)</w:t>
      </w:r>
      <w:r w:rsidR="00B44F15" w:rsidRPr="00F9667E">
        <w:rPr>
          <w:rFonts w:ascii="Arial" w:hAnsi="Arial" w:cs="Arial"/>
        </w:rPr>
        <w:t xml:space="preserve"> </w:t>
      </w:r>
      <w:r w:rsidR="00B44F15"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B44F15"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B44F15" w:rsidRPr="00F9667E">
        <w:rPr>
          <w:rFonts w:ascii="Arial" w:hAnsi="Arial" w:cs="Arial"/>
        </w:rPr>
        <w:fldChar w:fldCharType="end"/>
      </w:r>
      <w:r w:rsidR="00B44F15" w:rsidRPr="00F9667E">
        <w:rPr>
          <w:rFonts w:ascii="Arial" w:hAnsi="Arial" w:cs="Arial"/>
        </w:rPr>
        <w:t>.</w:t>
      </w:r>
    </w:p>
    <w:p w14:paraId="1ACC91EB" w14:textId="07F51FE0" w:rsidR="003803BD" w:rsidRPr="00F9667E" w:rsidRDefault="00B62661" w:rsidP="00F44A67">
      <w:pPr>
        <w:jc w:val="both"/>
        <w:rPr>
          <w:rFonts w:ascii="Arial" w:hAnsi="Arial" w:cs="Arial"/>
          <w:i/>
          <w:iCs/>
          <w:u w:val="single"/>
        </w:rPr>
      </w:pPr>
      <w:r w:rsidRPr="00D06561">
        <w:rPr>
          <w:rFonts w:ascii="Arial" w:hAnsi="Arial" w:cs="Arial"/>
          <w:i/>
          <w:iCs/>
          <w:highlight w:val="yellow"/>
          <w:u w:val="single"/>
        </w:rPr>
        <w:t xml:space="preserve">Subtheme 2: </w:t>
      </w:r>
      <w:r w:rsidR="003803BD" w:rsidRPr="00D06561">
        <w:rPr>
          <w:rFonts w:ascii="Arial" w:hAnsi="Arial" w:cs="Arial"/>
          <w:i/>
          <w:iCs/>
          <w:highlight w:val="yellow"/>
          <w:u w:val="single"/>
        </w:rPr>
        <w:t>Screening Intervals</w:t>
      </w:r>
    </w:p>
    <w:p w14:paraId="24003A2E" w14:textId="454C2A74" w:rsidR="001A31B4" w:rsidRPr="00F9667E" w:rsidRDefault="00DE0FA0" w:rsidP="00F44A67">
      <w:pPr>
        <w:jc w:val="both"/>
        <w:rPr>
          <w:rFonts w:ascii="Arial" w:hAnsi="Arial" w:cs="Arial"/>
        </w:rPr>
      </w:pPr>
      <w:r w:rsidRPr="00F9667E">
        <w:rPr>
          <w:rFonts w:ascii="Arial" w:hAnsi="Arial" w:cs="Arial"/>
        </w:rPr>
        <w:t xml:space="preserve">Women may view this more favourably if given the option to extend their screening interval or delay screening, with the ability to return to regular screening if desired. </w:t>
      </w:r>
      <w:r w:rsidR="005760EB" w:rsidRPr="00F9667E">
        <w:rPr>
          <w:rFonts w:ascii="Arial" w:hAnsi="Arial" w:cs="Arial"/>
        </w:rPr>
        <w:fldChar w:fldCharType="begin"/>
      </w:r>
      <w:r w:rsidR="000D5E06">
        <w:rPr>
          <w:rFonts w:ascii="Arial" w:hAnsi="Arial" w:cs="Arial"/>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005760EB" w:rsidRPr="00F9667E">
        <w:rPr>
          <w:rFonts w:ascii="Arial" w:hAnsi="Arial" w:cs="Arial"/>
        </w:rPr>
        <w:fldChar w:fldCharType="separate"/>
      </w:r>
      <w:r w:rsidR="000D5E06">
        <w:rPr>
          <w:rFonts w:ascii="Arial" w:hAnsi="Arial" w:cs="Arial"/>
          <w:noProof/>
        </w:rPr>
        <w:t>(</w:t>
      </w:r>
      <w:hyperlink w:anchor="_ENREF_25" w:tooltip="McWilliams, 2021 #70" w:history="1">
        <w:r w:rsidR="000D5E06">
          <w:rPr>
            <w:rFonts w:ascii="Arial" w:hAnsi="Arial" w:cs="Arial"/>
            <w:noProof/>
          </w:rPr>
          <w:t>25</w:t>
        </w:r>
      </w:hyperlink>
      <w:r w:rsidR="000D5E06">
        <w:rPr>
          <w:rFonts w:ascii="Arial" w:hAnsi="Arial" w:cs="Arial"/>
          <w:noProof/>
        </w:rPr>
        <w:t>)</w:t>
      </w:r>
      <w:r w:rsidR="005760EB" w:rsidRPr="00F9667E">
        <w:rPr>
          <w:rFonts w:ascii="Arial" w:hAnsi="Arial" w:cs="Arial"/>
        </w:rPr>
        <w:fldChar w:fldCharType="end"/>
      </w:r>
      <w:r w:rsidR="001A31B4" w:rsidRPr="00F9667E">
        <w:rPr>
          <w:rFonts w:ascii="Arial" w:hAnsi="Arial" w:cs="Arial"/>
        </w:rPr>
        <w:t>:</w:t>
      </w:r>
    </w:p>
    <w:p w14:paraId="036CB09B" w14:textId="1DCAC22E" w:rsidR="001A31B4" w:rsidRPr="00F9667E" w:rsidRDefault="001A31B4" w:rsidP="001A31B4">
      <w:pPr>
        <w:ind w:left="720"/>
        <w:jc w:val="both"/>
        <w:rPr>
          <w:rFonts w:ascii="Arial" w:hAnsi="Arial" w:cs="Arial"/>
          <w:i/>
          <w:iCs/>
        </w:rPr>
      </w:pPr>
      <w:r w:rsidRPr="00F9667E">
        <w:rPr>
          <w:rFonts w:ascii="Arial" w:hAnsi="Arial" w:cs="Arial"/>
          <w:i/>
          <w:iCs/>
        </w:rPr>
        <w:t xml:space="preserve">‘If I was given the choice and made my own decision based on more accurate details and facts and then that would be my decision, rather than every three years, then I’d be happier with that than just being told ‘you’re in that category, we’re going for every five years’ </w:t>
      </w:r>
      <w:r w:rsidRPr="00F9667E">
        <w:rPr>
          <w:rFonts w:ascii="Arial" w:hAnsi="Arial" w:cs="Arial"/>
          <w:i/>
          <w:iCs/>
        </w:rPr>
        <w:fldChar w:fldCharType="begin"/>
      </w:r>
      <w:r w:rsidR="000D5E06">
        <w:rPr>
          <w:rFonts w:ascii="Arial" w:hAnsi="Arial" w:cs="Arial"/>
          <w:i/>
          <w:iCs/>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Pr="00F9667E">
        <w:rPr>
          <w:rFonts w:ascii="Arial" w:hAnsi="Arial" w:cs="Arial"/>
          <w:i/>
          <w:iCs/>
        </w:rPr>
        <w:fldChar w:fldCharType="separate"/>
      </w:r>
      <w:r w:rsidR="000D5E06">
        <w:rPr>
          <w:rFonts w:ascii="Arial" w:hAnsi="Arial" w:cs="Arial"/>
          <w:i/>
          <w:iCs/>
          <w:noProof/>
        </w:rPr>
        <w:t>(</w:t>
      </w:r>
      <w:hyperlink w:anchor="_ENREF_25" w:tooltip="McWilliams, 2021 #70" w:history="1">
        <w:r w:rsidR="000D5E06">
          <w:rPr>
            <w:rFonts w:ascii="Arial" w:hAnsi="Arial" w:cs="Arial"/>
            <w:i/>
            <w:iCs/>
            <w:noProof/>
          </w:rPr>
          <w:t>25</w:t>
        </w:r>
      </w:hyperlink>
      <w:r w:rsidR="000D5E06">
        <w:rPr>
          <w:rFonts w:ascii="Arial" w:hAnsi="Arial" w:cs="Arial"/>
          <w:i/>
          <w:iCs/>
          <w:noProof/>
        </w:rPr>
        <w:t>)</w:t>
      </w:r>
      <w:r w:rsidRPr="00F9667E">
        <w:rPr>
          <w:rFonts w:ascii="Arial" w:hAnsi="Arial" w:cs="Arial"/>
          <w:i/>
          <w:iCs/>
        </w:rPr>
        <w:fldChar w:fldCharType="end"/>
      </w:r>
      <w:r w:rsidRPr="00F9667E">
        <w:rPr>
          <w:rFonts w:ascii="Arial" w:hAnsi="Arial" w:cs="Arial"/>
          <w:i/>
          <w:iCs/>
        </w:rPr>
        <w:t>.</w:t>
      </w:r>
    </w:p>
    <w:p w14:paraId="44191364" w14:textId="310DEC68" w:rsidR="005760EB" w:rsidRPr="00F9667E" w:rsidRDefault="00DE0FA0" w:rsidP="00F44A67">
      <w:pPr>
        <w:jc w:val="both"/>
        <w:rPr>
          <w:rFonts w:ascii="Arial" w:hAnsi="Arial" w:cs="Arial"/>
        </w:rPr>
      </w:pPr>
      <w:r w:rsidRPr="00F9667E">
        <w:rPr>
          <w:rFonts w:ascii="Arial" w:hAnsi="Arial" w:cs="Arial"/>
        </w:rPr>
        <w:t xml:space="preserve">As cancer communication often emphasises the benefits of early detection, women expressed a desire for clear, evidence-based guidelines and recommendations to be available on request; </w:t>
      </w:r>
      <w:r w:rsidR="000A006D"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0A006D"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0A006D" w:rsidRPr="00F9667E">
        <w:rPr>
          <w:rFonts w:ascii="Arial" w:hAnsi="Arial" w:cs="Arial"/>
        </w:rPr>
        <w:fldChar w:fldCharType="end"/>
      </w:r>
    </w:p>
    <w:p w14:paraId="5B42C421" w14:textId="5D44B16F" w:rsidR="000A006D" w:rsidRPr="00F9667E" w:rsidRDefault="00DE0FA0" w:rsidP="000A006D">
      <w:pPr>
        <w:ind w:left="720"/>
        <w:jc w:val="both"/>
        <w:rPr>
          <w:rFonts w:ascii="Arial" w:hAnsi="Arial" w:cs="Arial"/>
          <w:i/>
          <w:iCs/>
        </w:rPr>
      </w:pPr>
      <w:r w:rsidRPr="00F9667E">
        <w:rPr>
          <w:rFonts w:ascii="Arial" w:hAnsi="Arial" w:cs="Arial"/>
          <w:i/>
          <w:iCs/>
        </w:rPr>
        <w:t xml:space="preserve">‘… </w:t>
      </w:r>
      <w:r w:rsidR="000A006D" w:rsidRPr="00F9667E">
        <w:rPr>
          <w:rFonts w:ascii="Arial" w:hAnsi="Arial" w:cs="Arial"/>
          <w:i/>
          <w:iCs/>
        </w:rPr>
        <w:t xml:space="preserve">the study </w:t>
      </w:r>
      <w:proofErr w:type="gramStart"/>
      <w:r w:rsidR="000A006D" w:rsidRPr="00F9667E">
        <w:rPr>
          <w:rFonts w:ascii="Arial" w:hAnsi="Arial" w:cs="Arial"/>
          <w:i/>
          <w:iCs/>
        </w:rPr>
        <w:t>has to</w:t>
      </w:r>
      <w:proofErr w:type="gramEnd"/>
      <w:r w:rsidR="000A006D" w:rsidRPr="00F9667E">
        <w:rPr>
          <w:rFonts w:ascii="Arial" w:hAnsi="Arial" w:cs="Arial"/>
          <w:i/>
          <w:iCs/>
        </w:rPr>
        <w:t xml:space="preserve"> come up with some </w:t>
      </w:r>
      <w:proofErr w:type="gramStart"/>
      <w:r w:rsidR="000A006D" w:rsidRPr="00F9667E">
        <w:rPr>
          <w:rFonts w:ascii="Arial" w:hAnsi="Arial" w:cs="Arial"/>
          <w:i/>
          <w:iCs/>
        </w:rPr>
        <w:t>really good</w:t>
      </w:r>
      <w:proofErr w:type="gramEnd"/>
      <w:r w:rsidR="000A006D" w:rsidRPr="00F9667E">
        <w:rPr>
          <w:rFonts w:ascii="Arial" w:hAnsi="Arial" w:cs="Arial"/>
          <w:i/>
          <w:iCs/>
        </w:rPr>
        <w:t xml:space="preserve"> evidence bases behind it to change the mindset of us all </w:t>
      </w:r>
      <w:proofErr w:type="spellStart"/>
      <w:r w:rsidR="000A006D" w:rsidRPr="00F9667E">
        <w:rPr>
          <w:rFonts w:ascii="Arial" w:hAnsi="Arial" w:cs="Arial"/>
          <w:i/>
          <w:iCs/>
        </w:rPr>
        <w:t>‘cause</w:t>
      </w:r>
      <w:proofErr w:type="spellEnd"/>
      <w:r w:rsidR="000A006D" w:rsidRPr="00F9667E">
        <w:rPr>
          <w:rFonts w:ascii="Arial" w:hAnsi="Arial" w:cs="Arial"/>
          <w:i/>
          <w:iCs/>
        </w:rPr>
        <w:t xml:space="preserve"> at some point somebody said, it’s clinically right to do it at three </w:t>
      </w:r>
      <w:proofErr w:type="gramStart"/>
      <w:r w:rsidR="000A006D" w:rsidRPr="00F9667E">
        <w:rPr>
          <w:rFonts w:ascii="Arial" w:hAnsi="Arial" w:cs="Arial"/>
          <w:i/>
          <w:iCs/>
        </w:rPr>
        <w:t>years</w:t>
      </w:r>
      <w:r w:rsidRPr="00F9667E">
        <w:rPr>
          <w:rFonts w:ascii="Arial" w:hAnsi="Arial" w:cs="Arial"/>
          <w:i/>
          <w:iCs/>
        </w:rPr>
        <w:t>’</w:t>
      </w:r>
      <w:proofErr w:type="gramEnd"/>
      <w:r w:rsidR="000A006D" w:rsidRPr="00F9667E">
        <w:rPr>
          <w:rFonts w:ascii="Arial" w:hAnsi="Arial" w:cs="Arial"/>
          <w:i/>
          <w:iCs/>
        </w:rPr>
        <w:t xml:space="preserve">. (Angela, Low) </w:t>
      </w:r>
      <w:r w:rsidR="000A006D" w:rsidRPr="00F9667E">
        <w:rPr>
          <w:rFonts w:ascii="Arial" w:hAnsi="Arial" w:cs="Arial"/>
          <w:i/>
          <w:iCs/>
        </w:rPr>
        <w:fldChar w:fldCharType="begin"/>
      </w:r>
      <w:r w:rsidR="000D5E06">
        <w:rPr>
          <w:rFonts w:ascii="Arial" w:hAnsi="Arial" w:cs="Arial"/>
          <w:i/>
          <w:iCs/>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0A006D" w:rsidRPr="00F9667E">
        <w:rPr>
          <w:rFonts w:ascii="Arial" w:hAnsi="Arial" w:cs="Arial"/>
          <w:i/>
          <w:iCs/>
        </w:rPr>
        <w:fldChar w:fldCharType="separate"/>
      </w:r>
      <w:r w:rsidR="000D5E06">
        <w:rPr>
          <w:rFonts w:ascii="Arial" w:hAnsi="Arial" w:cs="Arial"/>
          <w:i/>
          <w:iCs/>
          <w:noProof/>
        </w:rPr>
        <w:t>(</w:t>
      </w:r>
      <w:hyperlink w:anchor="_ENREF_22" w:tooltip="McWilliams,  #67" w:history="1">
        <w:r w:rsidR="000D5E06">
          <w:rPr>
            <w:rFonts w:ascii="Arial" w:hAnsi="Arial" w:cs="Arial"/>
            <w:i/>
            <w:iCs/>
            <w:noProof/>
          </w:rPr>
          <w:t>22</w:t>
        </w:r>
      </w:hyperlink>
      <w:r w:rsidR="000D5E06">
        <w:rPr>
          <w:rFonts w:ascii="Arial" w:hAnsi="Arial" w:cs="Arial"/>
          <w:i/>
          <w:iCs/>
          <w:noProof/>
        </w:rPr>
        <w:t>)</w:t>
      </w:r>
      <w:r w:rsidR="000A006D" w:rsidRPr="00F9667E">
        <w:rPr>
          <w:rFonts w:ascii="Arial" w:hAnsi="Arial" w:cs="Arial"/>
          <w:i/>
          <w:iCs/>
        </w:rPr>
        <w:fldChar w:fldCharType="end"/>
      </w:r>
      <w:r w:rsidR="000A006D" w:rsidRPr="00F9667E">
        <w:rPr>
          <w:rFonts w:ascii="Arial" w:hAnsi="Arial" w:cs="Arial"/>
          <w:i/>
          <w:iCs/>
        </w:rPr>
        <w:t>.</w:t>
      </w:r>
    </w:p>
    <w:p w14:paraId="77D22C88" w14:textId="1F96A2D7" w:rsidR="00964ACA" w:rsidRPr="00F9667E" w:rsidRDefault="00B701F9" w:rsidP="00F44A67">
      <w:pPr>
        <w:jc w:val="both"/>
        <w:rPr>
          <w:rFonts w:ascii="Arial" w:hAnsi="Arial" w:cs="Arial"/>
        </w:rPr>
      </w:pPr>
      <w:r w:rsidRPr="00F9667E">
        <w:rPr>
          <w:rFonts w:ascii="Arial" w:hAnsi="Arial" w:cs="Arial"/>
        </w:rPr>
        <w:t xml:space="preserve">This was especially important </w:t>
      </w:r>
      <w:r w:rsidR="00DE0FA0" w:rsidRPr="00F9667E">
        <w:rPr>
          <w:rFonts w:ascii="Arial" w:hAnsi="Arial" w:cs="Arial"/>
        </w:rPr>
        <w:t xml:space="preserve">to those </w:t>
      </w:r>
      <w:r w:rsidRPr="00F9667E">
        <w:rPr>
          <w:rFonts w:ascii="Arial" w:hAnsi="Arial" w:cs="Arial"/>
        </w:rPr>
        <w:t>who saw the longer screening intervals as a money-saving exercise, rather than evidence-based</w:t>
      </w:r>
      <w:r w:rsidR="00DE0FA0" w:rsidRPr="00F9667E">
        <w:rPr>
          <w:rFonts w:ascii="Arial" w:hAnsi="Arial" w:cs="Arial"/>
        </w:rPr>
        <w:t xml:space="preserve"> </w:t>
      </w:r>
      <w:r w:rsidRPr="00F9667E">
        <w:rPr>
          <w:rFonts w:ascii="Arial" w:hAnsi="Arial" w:cs="Arial"/>
        </w:rPr>
        <w:t xml:space="preserve">clinical practice </w:t>
      </w:r>
      <w:r w:rsidRPr="00F9667E">
        <w:rPr>
          <w:rFonts w:ascii="Arial" w:hAnsi="Arial" w:cs="Arial"/>
        </w:rPr>
        <w:fldChar w:fldCharType="begin"/>
      </w:r>
      <w:r w:rsidR="000D5E06">
        <w:rPr>
          <w:rFonts w:ascii="Arial" w:hAnsi="Arial" w:cs="Arial"/>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Pr="00F9667E">
        <w:rPr>
          <w:rFonts w:ascii="Arial" w:hAnsi="Arial" w:cs="Arial"/>
        </w:rPr>
        <w:fldChar w:fldCharType="separate"/>
      </w:r>
      <w:r w:rsidR="000D5E06">
        <w:rPr>
          <w:rFonts w:ascii="Arial" w:hAnsi="Arial" w:cs="Arial"/>
          <w:noProof/>
        </w:rPr>
        <w:t>(</w:t>
      </w:r>
      <w:hyperlink w:anchor="_ENREF_25" w:tooltip="McWilliams, 2021 #70" w:history="1">
        <w:r w:rsidR="000D5E06">
          <w:rPr>
            <w:rFonts w:ascii="Arial" w:hAnsi="Arial" w:cs="Arial"/>
            <w:noProof/>
          </w:rPr>
          <w:t>25</w:t>
        </w:r>
      </w:hyperlink>
      <w:r w:rsidR="000D5E06">
        <w:rPr>
          <w:rFonts w:ascii="Arial" w:hAnsi="Arial" w:cs="Arial"/>
          <w:noProof/>
        </w:rPr>
        <w:t>)</w:t>
      </w:r>
      <w:r w:rsidRPr="00F9667E">
        <w:rPr>
          <w:rFonts w:ascii="Arial" w:hAnsi="Arial" w:cs="Arial"/>
        </w:rPr>
        <w:fldChar w:fldCharType="end"/>
      </w:r>
      <w:r w:rsidR="00827CA6">
        <w:rPr>
          <w:rFonts w:ascii="Arial" w:hAnsi="Arial" w:cs="Arial"/>
        </w:rPr>
        <w:t>.</w:t>
      </w:r>
    </w:p>
    <w:p w14:paraId="1CC62C19" w14:textId="79B9B44C" w:rsidR="003803BD" w:rsidRPr="00F9667E" w:rsidRDefault="00B62661" w:rsidP="00F44A67">
      <w:pPr>
        <w:jc w:val="both"/>
        <w:rPr>
          <w:rFonts w:ascii="Arial" w:hAnsi="Arial" w:cs="Arial"/>
          <w:i/>
          <w:iCs/>
          <w:u w:val="single"/>
        </w:rPr>
      </w:pPr>
      <w:r w:rsidRPr="00D06561">
        <w:rPr>
          <w:rFonts w:ascii="Arial" w:hAnsi="Arial" w:cs="Arial"/>
          <w:i/>
          <w:iCs/>
          <w:highlight w:val="yellow"/>
          <w:u w:val="single"/>
        </w:rPr>
        <w:t xml:space="preserve">Subtheme 3: </w:t>
      </w:r>
      <w:r w:rsidR="003803BD" w:rsidRPr="00D06561">
        <w:rPr>
          <w:rFonts w:ascii="Arial" w:hAnsi="Arial" w:cs="Arial"/>
          <w:i/>
          <w:iCs/>
          <w:highlight w:val="yellow"/>
          <w:u w:val="single"/>
        </w:rPr>
        <w:t>Risk Modifying Behaviour</w:t>
      </w:r>
    </w:p>
    <w:p w14:paraId="63F4F073" w14:textId="0FE43831" w:rsidR="00214CEA" w:rsidRPr="00F9667E" w:rsidRDefault="00E20FB8" w:rsidP="00F44A67">
      <w:pPr>
        <w:jc w:val="both"/>
        <w:rPr>
          <w:rFonts w:ascii="Arial" w:hAnsi="Arial" w:cs="Arial"/>
        </w:rPr>
      </w:pPr>
      <w:r w:rsidRPr="00F9667E">
        <w:rPr>
          <w:rFonts w:ascii="Arial" w:hAnsi="Arial" w:cs="Arial"/>
        </w:rPr>
        <w:lastRenderedPageBreak/>
        <w:t xml:space="preserve">Women who received a personalised risk estimate </w:t>
      </w:r>
      <w:r w:rsidR="009F2DFB" w:rsidRPr="00F9667E">
        <w:rPr>
          <w:rFonts w:ascii="Arial" w:hAnsi="Arial" w:cs="Arial"/>
        </w:rPr>
        <w:t>were noted to be more</w:t>
      </w:r>
      <w:r w:rsidR="00E87A2C" w:rsidRPr="00F9667E">
        <w:rPr>
          <w:rFonts w:ascii="Arial" w:hAnsi="Arial" w:cs="Arial"/>
        </w:rPr>
        <w:t xml:space="preserve"> open to </w:t>
      </w:r>
      <w:r w:rsidR="009F2DFB" w:rsidRPr="00F9667E">
        <w:rPr>
          <w:rFonts w:ascii="Arial" w:hAnsi="Arial" w:cs="Arial"/>
        </w:rPr>
        <w:t xml:space="preserve">discuss </w:t>
      </w:r>
      <w:r w:rsidR="00E87A2C" w:rsidRPr="00F9667E">
        <w:rPr>
          <w:rFonts w:ascii="Arial" w:hAnsi="Arial" w:cs="Arial"/>
        </w:rPr>
        <w:t xml:space="preserve">risk-modifiable </w:t>
      </w:r>
      <w:r w:rsidR="008471D4" w:rsidRPr="00F9667E">
        <w:rPr>
          <w:rFonts w:ascii="Arial" w:hAnsi="Arial" w:cs="Arial"/>
        </w:rPr>
        <w:t>factors</w:t>
      </w:r>
      <w:r w:rsidR="00E66670" w:rsidRPr="00F9667E">
        <w:rPr>
          <w:rFonts w:ascii="Arial" w:hAnsi="Arial" w:cs="Arial"/>
        </w:rPr>
        <w:t xml:space="preserve"> </w:t>
      </w:r>
      <w:r w:rsidR="00DE0FA0" w:rsidRPr="00F9667E">
        <w:rPr>
          <w:rFonts w:ascii="Arial" w:hAnsi="Arial" w:cs="Arial"/>
        </w:rPr>
        <w:t>with</w:t>
      </w:r>
      <w:r w:rsidR="00E66670" w:rsidRPr="00F9667E">
        <w:rPr>
          <w:rFonts w:ascii="Arial" w:hAnsi="Arial" w:cs="Arial"/>
        </w:rPr>
        <w:t xml:space="preserve"> a HCP</w:t>
      </w:r>
      <w:r w:rsidR="00F17657" w:rsidRPr="00F9667E">
        <w:rPr>
          <w:rFonts w:ascii="Arial" w:hAnsi="Arial" w:cs="Arial"/>
        </w:rPr>
        <w:t>,</w:t>
      </w:r>
      <w:r w:rsidR="00E37C07" w:rsidRPr="00F9667E">
        <w:rPr>
          <w:rFonts w:ascii="Arial" w:hAnsi="Arial" w:cs="Arial"/>
        </w:rPr>
        <w:t xml:space="preserve"> such as </w:t>
      </w:r>
      <w:r w:rsidR="00DE0FA0" w:rsidRPr="00F9667E">
        <w:rPr>
          <w:rFonts w:ascii="Arial" w:hAnsi="Arial" w:cs="Arial"/>
        </w:rPr>
        <w:t>weight</w:t>
      </w:r>
      <w:r w:rsidR="00E37C07" w:rsidRPr="00F9667E">
        <w:rPr>
          <w:rFonts w:ascii="Arial" w:hAnsi="Arial" w:cs="Arial"/>
        </w:rPr>
        <w:t xml:space="preserve"> and alcohol consumption</w:t>
      </w:r>
      <w:r w:rsidR="000C59F4" w:rsidRPr="00F9667E">
        <w:rPr>
          <w:rFonts w:ascii="Arial" w:hAnsi="Arial" w:cs="Arial"/>
        </w:rPr>
        <w:t xml:space="preserve"> </w:t>
      </w:r>
      <w:r w:rsidR="00AC6B38"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AC6B38"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AC6B38" w:rsidRPr="00F9667E">
        <w:rPr>
          <w:rFonts w:ascii="Arial" w:hAnsi="Arial" w:cs="Arial"/>
        </w:rPr>
        <w:fldChar w:fldCharType="end"/>
      </w:r>
      <w:r w:rsidR="000C59F4" w:rsidRPr="00F9667E">
        <w:rPr>
          <w:rFonts w:ascii="Arial" w:hAnsi="Arial" w:cs="Arial"/>
        </w:rPr>
        <w:t>.</w:t>
      </w:r>
      <w:r w:rsidR="00F17657" w:rsidRPr="00F9667E">
        <w:rPr>
          <w:rFonts w:ascii="Arial" w:hAnsi="Arial" w:cs="Arial"/>
        </w:rPr>
        <w:t xml:space="preserve"> </w:t>
      </w:r>
      <w:r w:rsidR="000C59F4" w:rsidRPr="00F9667E">
        <w:rPr>
          <w:rFonts w:ascii="Arial" w:hAnsi="Arial" w:cs="Arial"/>
        </w:rPr>
        <w:t>H</w:t>
      </w:r>
      <w:r w:rsidR="00E37C07" w:rsidRPr="00F9667E">
        <w:rPr>
          <w:rFonts w:ascii="Arial" w:hAnsi="Arial" w:cs="Arial"/>
        </w:rPr>
        <w:t>owever</w:t>
      </w:r>
      <w:r w:rsidR="000C59F4" w:rsidRPr="00F9667E">
        <w:rPr>
          <w:rFonts w:ascii="Arial" w:hAnsi="Arial" w:cs="Arial"/>
        </w:rPr>
        <w:t xml:space="preserve">, </w:t>
      </w:r>
      <w:r w:rsidR="00AC6B38" w:rsidRPr="00F9667E">
        <w:rPr>
          <w:rFonts w:ascii="Arial" w:hAnsi="Arial" w:cs="Arial"/>
        </w:rPr>
        <w:t xml:space="preserve">some </w:t>
      </w:r>
      <w:r w:rsidR="000C59F4" w:rsidRPr="00F9667E">
        <w:rPr>
          <w:rFonts w:ascii="Arial" w:hAnsi="Arial" w:cs="Arial"/>
        </w:rPr>
        <w:t>women</w:t>
      </w:r>
      <w:r w:rsidR="00E37C07" w:rsidRPr="00F9667E">
        <w:rPr>
          <w:rFonts w:ascii="Arial" w:hAnsi="Arial" w:cs="Arial"/>
        </w:rPr>
        <w:t xml:space="preserve"> reported that these </w:t>
      </w:r>
      <w:r w:rsidR="00AC6B38" w:rsidRPr="00F9667E">
        <w:rPr>
          <w:rFonts w:ascii="Arial" w:hAnsi="Arial" w:cs="Arial"/>
        </w:rPr>
        <w:t xml:space="preserve">modifications </w:t>
      </w:r>
      <w:r w:rsidR="00E37C07" w:rsidRPr="00F9667E">
        <w:rPr>
          <w:rFonts w:ascii="Arial" w:hAnsi="Arial" w:cs="Arial"/>
        </w:rPr>
        <w:t xml:space="preserve">were hard to maintain </w:t>
      </w:r>
      <w:r w:rsidR="00AC6B38" w:rsidRPr="00F9667E">
        <w:rPr>
          <w:rFonts w:ascii="Arial" w:hAnsi="Arial" w:cs="Arial"/>
        </w:rPr>
        <w:t xml:space="preserve">as part of a busy life, </w:t>
      </w:r>
      <w:r w:rsidR="00F17657" w:rsidRPr="00F9667E">
        <w:rPr>
          <w:rFonts w:ascii="Arial" w:hAnsi="Arial" w:cs="Arial"/>
        </w:rPr>
        <w:t xml:space="preserve">and </w:t>
      </w:r>
      <w:r w:rsidR="000C59F4" w:rsidRPr="00F9667E">
        <w:rPr>
          <w:rFonts w:ascii="Arial" w:hAnsi="Arial" w:cs="Arial"/>
        </w:rPr>
        <w:t xml:space="preserve">were concerned about how </w:t>
      </w:r>
      <w:r w:rsidR="00AC6B38" w:rsidRPr="00F9667E">
        <w:rPr>
          <w:rFonts w:ascii="Arial" w:hAnsi="Arial" w:cs="Arial"/>
        </w:rPr>
        <w:t>these might influence future risk</w:t>
      </w:r>
      <w:r w:rsidR="00DE0FA0" w:rsidRPr="00F9667E">
        <w:rPr>
          <w:rFonts w:ascii="Arial" w:hAnsi="Arial" w:cs="Arial"/>
        </w:rPr>
        <w:t>,</w:t>
      </w:r>
      <w:r w:rsidR="00AC6B38" w:rsidRPr="00F9667E">
        <w:rPr>
          <w:rFonts w:ascii="Arial" w:hAnsi="Arial" w:cs="Arial"/>
        </w:rPr>
        <w:t xml:space="preserve"> if </w:t>
      </w:r>
      <w:r w:rsidR="00437367" w:rsidRPr="00F9667E">
        <w:rPr>
          <w:rFonts w:ascii="Arial" w:hAnsi="Arial" w:cs="Arial"/>
        </w:rPr>
        <w:t>a healthy lifestyle was not</w:t>
      </w:r>
      <w:r w:rsidR="00AC6B38" w:rsidRPr="00F9667E">
        <w:rPr>
          <w:rFonts w:ascii="Arial" w:hAnsi="Arial" w:cs="Arial"/>
        </w:rPr>
        <w:t xml:space="preserve"> adhered to </w:t>
      </w:r>
      <w:r w:rsidR="00437367" w:rsidRPr="00F9667E">
        <w:rPr>
          <w:rFonts w:ascii="Arial" w:hAnsi="Arial" w:cs="Arial"/>
        </w:rPr>
        <w:fldChar w:fldCharType="begin"/>
      </w:r>
      <w:r w:rsidR="000D5E06">
        <w:rPr>
          <w:rFonts w:ascii="Arial" w:hAnsi="Arial" w:cs="Arial"/>
        </w:rPr>
        <w:instrText xml:space="preserve"><![CDATA[ ADDIN EN.CITE <EndNote><Cite><Author>McWilliams</Author><Year>2021</Year><RecNum>70</RecNum><DisplayText>(25)</DisplayText><record><rec-number>70</rec-number><foreign-keys><key app="EN" db-id="zst9evwe7tzz5neatwt5fv2npxf59p2e59r2" timestamp="1749638986">70</key></foreign-keys><ref-type name="Journal Article">17</ref-type><contributors><authors><author>McWilliams, Lorna</author><author>Woof, Victoria G.</author><author>Donnelly, Louise S.</author><author>Howell, Anthony</author><author>Evans, D. Gareth</author><author>French, David P.</author></authors></contributors><titles><title>Extending screening intervals for women at low risk of breast cancer: do they find it acceptable?</title><secondary-title>BMC Cancer</secondary-title></titles><periodical><full-title>BMC cancer</full-title></periodical><pages>637</pages><volume>21</volume><number>1</number><dates><year>2021</year><pub-dates><date>2021/05/29</date></pub-dates></dates><isbn>1471-2407</isbn><urls><related-urls><url>https://doi.org/10.1186/s12885-021-08347-w</url></related-urls></urls><electronic-resource-num>10.1186/s12885-021-08347-w</electronic-resource-num></record></Cite></EndNote>]]></w:instrText>
      </w:r>
      <w:r w:rsidR="00437367" w:rsidRPr="00F9667E">
        <w:rPr>
          <w:rFonts w:ascii="Arial" w:hAnsi="Arial" w:cs="Arial"/>
        </w:rPr>
        <w:fldChar w:fldCharType="separate"/>
      </w:r>
      <w:r w:rsidR="000D5E06">
        <w:rPr>
          <w:rFonts w:ascii="Arial" w:hAnsi="Arial" w:cs="Arial"/>
          <w:noProof/>
        </w:rPr>
        <w:t>(</w:t>
      </w:r>
      <w:hyperlink w:anchor="_ENREF_25" w:tooltip="McWilliams, 2021 #70" w:history="1">
        <w:r w:rsidR="000D5E06">
          <w:rPr>
            <w:rFonts w:ascii="Arial" w:hAnsi="Arial" w:cs="Arial"/>
            <w:noProof/>
          </w:rPr>
          <w:t>25</w:t>
        </w:r>
      </w:hyperlink>
      <w:r w:rsidR="000D5E06">
        <w:rPr>
          <w:rFonts w:ascii="Arial" w:hAnsi="Arial" w:cs="Arial"/>
          <w:noProof/>
        </w:rPr>
        <w:t>)</w:t>
      </w:r>
      <w:r w:rsidR="00437367" w:rsidRPr="00F9667E">
        <w:rPr>
          <w:rFonts w:ascii="Arial" w:hAnsi="Arial" w:cs="Arial"/>
        </w:rPr>
        <w:fldChar w:fldCharType="end"/>
      </w:r>
      <w:r w:rsidR="00437367" w:rsidRPr="00F9667E">
        <w:rPr>
          <w:rFonts w:ascii="Arial" w:hAnsi="Arial" w:cs="Arial"/>
        </w:rPr>
        <w:t>.</w:t>
      </w:r>
      <w:r w:rsidR="00DE1F8A" w:rsidRPr="00F9667E">
        <w:rPr>
          <w:rFonts w:ascii="Arial" w:hAnsi="Arial" w:cs="Arial"/>
        </w:rPr>
        <w:t xml:space="preserve"> </w:t>
      </w:r>
      <w:r w:rsidR="002851ED" w:rsidRPr="00F9667E">
        <w:rPr>
          <w:rFonts w:ascii="Arial" w:hAnsi="Arial" w:cs="Arial"/>
        </w:rPr>
        <w:t>W</w:t>
      </w:r>
      <w:r w:rsidR="00AC0CB3" w:rsidRPr="00F9667E">
        <w:rPr>
          <w:rFonts w:ascii="Arial" w:hAnsi="Arial" w:cs="Arial"/>
        </w:rPr>
        <w:t>omen already practicing healthy living</w:t>
      </w:r>
      <w:r w:rsidR="002851ED" w:rsidRPr="00F9667E">
        <w:rPr>
          <w:rFonts w:ascii="Arial" w:hAnsi="Arial" w:cs="Arial"/>
        </w:rPr>
        <w:t xml:space="preserve"> found conversations around risk-reducing medication (chemoprevention) </w:t>
      </w:r>
      <w:r w:rsidR="000B3C71" w:rsidRPr="00F9667E">
        <w:rPr>
          <w:rFonts w:ascii="Arial" w:hAnsi="Arial" w:cs="Arial"/>
        </w:rPr>
        <w:t>helpful</w:t>
      </w:r>
      <w:r w:rsidR="004608C7" w:rsidRPr="00F9667E">
        <w:rPr>
          <w:rFonts w:ascii="Arial" w:hAnsi="Arial" w:cs="Arial"/>
        </w:rPr>
        <w:t xml:space="preserve">, as they felt it was something that could be </w:t>
      </w:r>
      <w:r w:rsidR="00D6572E" w:rsidRPr="00F9667E">
        <w:rPr>
          <w:rFonts w:ascii="Arial" w:hAnsi="Arial" w:cs="Arial"/>
        </w:rPr>
        <w:t>managed</w:t>
      </w:r>
      <w:r w:rsidR="00E473FF" w:rsidRPr="00F9667E">
        <w:rPr>
          <w:rFonts w:ascii="Arial" w:hAnsi="Arial" w:cs="Arial"/>
        </w:rPr>
        <w:t xml:space="preserve"> </w:t>
      </w:r>
      <w:r w:rsidR="00F460F9" w:rsidRPr="00F9667E">
        <w:rPr>
          <w:rFonts w:ascii="Arial" w:hAnsi="Arial" w:cs="Arial"/>
        </w:rPr>
        <w:fldChar w:fldCharType="begin"/>
      </w:r>
      <w:r w:rsidR="000D5E06">
        <w:rPr>
          <w:rFonts w:ascii="Arial" w:hAnsi="Arial" w:cs="Arial"/>
        </w:rPr>
        <w:instrText xml:space="preserve"><![CDATA[ ADDIN EN.CITE <EndNote><Cite><Author>McWilliams</Author><RecNum>67</RecNum><DisplayText>(22)</DisplayText><record><rec-number>67</rec-number><foreign-keys><key app="EN" db-id="zst9evwe7tzz5neatwt5fv2npxf59p2e59r2" timestamp="1749638929">67</key></foreign-keys><ref-type name="Journal Article">17</ref-type><contributors><authors><author>McWilliams, Lorna</author><author>Roux Alexandra</author><author>Hawkes Rhiannon</author><author>Cholerton Rachel</author><author>Delattre Hélène</author><author>Bernoux Agnès</author><author>Forzy Marie-Laure</author><author>Evans D. Gareth</author><author>Balleyguier Corinne</author><author>Keatley Debbie</author><author>Vissac-Sabatier Cécile</author><author>Delaloge Suzette</author><author>de Montgolfier Sandrine</author><author>French David P.</author><author>and,</author></authors></contributors><titles><title>Women’s experiences of risk-stratified breast cancer screening in the MyPeBS trial: a qualitative comparative study across two European countries</title><secondary-title>Psychology &amp; Health</secondary-title></titles><periodical><full-title>Psychology &amp; Health</full-title></periodical><pages>1-23</pages><dates></dates><publisher>Routledge</publisher><isbn>0887-0446</isbn><urls><related-urls><url>https://doi.org/10.1080/08870446.2024.2395856</url></related-urls></urls><electronic-resource-num>10.1080/08870446.2024.2395856</electronic-resource-num></record></Cite></EndNote>]]></w:instrText>
      </w:r>
      <w:r w:rsidR="00F460F9" w:rsidRPr="00F9667E">
        <w:rPr>
          <w:rFonts w:ascii="Arial" w:hAnsi="Arial" w:cs="Arial"/>
        </w:rPr>
        <w:fldChar w:fldCharType="separate"/>
      </w:r>
      <w:r w:rsidR="000D5E06">
        <w:rPr>
          <w:rFonts w:ascii="Arial" w:hAnsi="Arial" w:cs="Arial"/>
          <w:noProof/>
        </w:rPr>
        <w:t>(</w:t>
      </w:r>
      <w:hyperlink w:anchor="_ENREF_22" w:tooltip="McWilliams,  #67" w:history="1">
        <w:r w:rsidR="000D5E06">
          <w:rPr>
            <w:rFonts w:ascii="Arial" w:hAnsi="Arial" w:cs="Arial"/>
            <w:noProof/>
          </w:rPr>
          <w:t>22</w:t>
        </w:r>
      </w:hyperlink>
      <w:r w:rsidR="000D5E06">
        <w:rPr>
          <w:rFonts w:ascii="Arial" w:hAnsi="Arial" w:cs="Arial"/>
          <w:noProof/>
        </w:rPr>
        <w:t>)</w:t>
      </w:r>
      <w:r w:rsidR="00F460F9" w:rsidRPr="00F9667E">
        <w:rPr>
          <w:rFonts w:ascii="Arial" w:hAnsi="Arial" w:cs="Arial"/>
        </w:rPr>
        <w:fldChar w:fldCharType="end"/>
      </w:r>
      <w:r w:rsidR="00F460F9" w:rsidRPr="00F9667E">
        <w:rPr>
          <w:rFonts w:ascii="Arial" w:hAnsi="Arial" w:cs="Arial"/>
        </w:rPr>
        <w:t xml:space="preserve">. </w:t>
      </w:r>
    </w:p>
    <w:p w14:paraId="42617F04" w14:textId="2C509128" w:rsidR="00F34B64" w:rsidRPr="00F9667E" w:rsidRDefault="00F34B64">
      <w:pPr>
        <w:rPr>
          <w:rFonts w:ascii="Arial" w:hAnsi="Arial" w:cs="Arial"/>
        </w:rPr>
      </w:pPr>
    </w:p>
    <w:p w14:paraId="2FD4F63F" w14:textId="77777777" w:rsidR="00B55E5C" w:rsidRPr="00F9667E" w:rsidRDefault="00B55E5C" w:rsidP="00990AD9">
      <w:pPr>
        <w:rPr>
          <w:rFonts w:ascii="Arial" w:hAnsi="Arial" w:cs="Arial"/>
        </w:rPr>
      </w:pPr>
    </w:p>
    <w:p w14:paraId="573B9D0E" w14:textId="27991A06" w:rsidR="00272C30" w:rsidRPr="00F9667E" w:rsidRDefault="00272C30">
      <w:pPr>
        <w:rPr>
          <w:rFonts w:ascii="Arial" w:eastAsia="Times New Roman" w:hAnsi="Arial" w:cs="Arial"/>
          <w:kern w:val="0"/>
          <w:lang w:eastAsia="en-GB"/>
          <w14:ligatures w14:val="none"/>
        </w:rPr>
      </w:pPr>
      <w:r w:rsidRPr="00F9667E">
        <w:rPr>
          <w:rFonts w:ascii="Arial" w:eastAsia="Times New Roman" w:hAnsi="Arial" w:cs="Arial"/>
          <w:kern w:val="0"/>
          <w:lang w:eastAsia="en-GB"/>
          <w14:ligatures w14:val="none"/>
        </w:rPr>
        <w:br w:type="page"/>
      </w:r>
    </w:p>
    <w:p w14:paraId="17F7A535" w14:textId="4BD3793C" w:rsidR="00B55E5C" w:rsidRPr="00F9667E" w:rsidRDefault="00B55E5C" w:rsidP="00B55E5C">
      <w:pPr>
        <w:pStyle w:val="Heading2"/>
        <w:rPr>
          <w:rFonts w:ascii="Arial" w:hAnsi="Arial" w:cs="Arial"/>
        </w:rPr>
      </w:pPr>
      <w:r w:rsidRPr="00F9667E">
        <w:rPr>
          <w:rFonts w:ascii="Arial" w:hAnsi="Arial" w:cs="Arial"/>
        </w:rPr>
        <w:lastRenderedPageBreak/>
        <w:t>3.3) Health Care Professionals Results</w:t>
      </w:r>
    </w:p>
    <w:p w14:paraId="27406AA6" w14:textId="53E646FB" w:rsidR="00990AD9" w:rsidRPr="00F9667E" w:rsidRDefault="00565F18" w:rsidP="00990AD9">
      <w:pPr>
        <w:rPr>
          <w:rFonts w:ascii="Arial" w:hAnsi="Arial" w:cs="Arial"/>
        </w:rPr>
      </w:pPr>
      <w:r>
        <w:rPr>
          <w:rFonts w:ascii="Arial" w:hAnsi="Arial" w:cs="Arial"/>
        </w:rPr>
        <w:t>HCP</w:t>
      </w:r>
      <w:r w:rsidRPr="00F9667E">
        <w:rPr>
          <w:rFonts w:ascii="Arial" w:hAnsi="Arial" w:cs="Arial"/>
        </w:rPr>
        <w:t xml:space="preserve"> </w:t>
      </w:r>
      <w:r w:rsidR="00990AD9" w:rsidRPr="00F9667E">
        <w:rPr>
          <w:rFonts w:ascii="Arial" w:hAnsi="Arial" w:cs="Arial"/>
        </w:rPr>
        <w:t xml:space="preserve">experiences of the implementation of personalised risk assessments </w:t>
      </w:r>
      <w:r w:rsidR="00F451AA" w:rsidRPr="00F9667E">
        <w:rPr>
          <w:rFonts w:ascii="Arial" w:hAnsi="Arial" w:cs="Arial"/>
        </w:rPr>
        <w:t>centred on</w:t>
      </w:r>
      <w:r w:rsidR="00990AD9" w:rsidRPr="00F9667E">
        <w:rPr>
          <w:rFonts w:ascii="Arial" w:hAnsi="Arial" w:cs="Arial"/>
        </w:rPr>
        <w:t xml:space="preserve"> </w:t>
      </w:r>
      <w:r w:rsidR="00D556A2" w:rsidRPr="00F9667E">
        <w:rPr>
          <w:rFonts w:ascii="Arial" w:hAnsi="Arial" w:cs="Arial"/>
        </w:rPr>
        <w:t>two</w:t>
      </w:r>
      <w:r w:rsidR="00990AD9" w:rsidRPr="00F9667E">
        <w:rPr>
          <w:rFonts w:ascii="Arial" w:hAnsi="Arial" w:cs="Arial"/>
        </w:rPr>
        <w:t xml:space="preserve"> themes</w:t>
      </w:r>
      <w:r w:rsidR="004E0F43">
        <w:rPr>
          <w:rFonts w:ascii="Arial" w:hAnsi="Arial" w:cs="Arial"/>
        </w:rPr>
        <w:t xml:space="preserve">, </w:t>
      </w:r>
      <w:r w:rsidR="00B62661">
        <w:rPr>
          <w:rFonts w:ascii="Arial" w:hAnsi="Arial" w:cs="Arial"/>
        </w:rPr>
        <w:t xml:space="preserve">and </w:t>
      </w:r>
      <w:r w:rsidR="004E0F43">
        <w:rPr>
          <w:rFonts w:ascii="Arial" w:hAnsi="Arial" w:cs="Arial"/>
        </w:rPr>
        <w:t>contain</w:t>
      </w:r>
      <w:r w:rsidR="00B62661">
        <w:rPr>
          <w:rFonts w:ascii="Arial" w:hAnsi="Arial" w:cs="Arial"/>
        </w:rPr>
        <w:t>ed</w:t>
      </w:r>
      <w:r w:rsidR="004E0F43">
        <w:rPr>
          <w:rFonts w:ascii="Arial" w:hAnsi="Arial" w:cs="Arial"/>
        </w:rPr>
        <w:t xml:space="preserve"> several </w:t>
      </w:r>
      <w:proofErr w:type="gramStart"/>
      <w:r w:rsidR="004E0F43">
        <w:rPr>
          <w:rFonts w:ascii="Arial" w:hAnsi="Arial" w:cs="Arial"/>
        </w:rPr>
        <w:t>subthemes</w:t>
      </w:r>
      <w:r w:rsidR="00990AD9" w:rsidRPr="00F9667E">
        <w:rPr>
          <w:rFonts w:ascii="Arial" w:hAnsi="Arial" w:cs="Arial"/>
        </w:rPr>
        <w:t>;</w:t>
      </w:r>
      <w:proofErr w:type="gramEnd"/>
      <w:r w:rsidR="00990AD9" w:rsidRPr="00F9667E">
        <w:rPr>
          <w:rFonts w:ascii="Arial" w:hAnsi="Arial" w:cs="Arial"/>
        </w:rPr>
        <w:t xml:space="preserve"> </w:t>
      </w:r>
    </w:p>
    <w:p w14:paraId="1D1A6727" w14:textId="1C433569" w:rsidR="00990AD9" w:rsidRPr="00F9667E" w:rsidRDefault="00637A90" w:rsidP="00990AD9">
      <w:pPr>
        <w:pStyle w:val="ListParagraph"/>
        <w:numPr>
          <w:ilvl w:val="0"/>
          <w:numId w:val="11"/>
        </w:numPr>
        <w:jc w:val="both"/>
        <w:rPr>
          <w:rFonts w:ascii="Arial" w:hAnsi="Arial" w:cs="Arial"/>
        </w:rPr>
      </w:pPr>
      <w:r w:rsidRPr="00F9667E">
        <w:rPr>
          <w:rFonts w:ascii="Arial" w:hAnsi="Arial" w:cs="Arial"/>
        </w:rPr>
        <w:t>Professional and Public Buy-In</w:t>
      </w:r>
    </w:p>
    <w:p w14:paraId="4E299482" w14:textId="3F691048" w:rsidR="00990AD9" w:rsidRPr="00F9667E" w:rsidRDefault="00990AD9" w:rsidP="00990AD9">
      <w:pPr>
        <w:pStyle w:val="ListParagraph"/>
        <w:numPr>
          <w:ilvl w:val="0"/>
          <w:numId w:val="11"/>
        </w:numPr>
        <w:jc w:val="both"/>
        <w:rPr>
          <w:rFonts w:ascii="Arial" w:hAnsi="Arial" w:cs="Arial"/>
        </w:rPr>
      </w:pPr>
      <w:r w:rsidRPr="00F9667E">
        <w:rPr>
          <w:rFonts w:ascii="Arial" w:hAnsi="Arial" w:cs="Arial"/>
        </w:rPr>
        <w:t xml:space="preserve">Capacity </w:t>
      </w:r>
      <w:r w:rsidR="00B06202" w:rsidRPr="00F9667E">
        <w:rPr>
          <w:rFonts w:ascii="Arial" w:hAnsi="Arial" w:cs="Arial"/>
        </w:rPr>
        <w:t>for Implementation and Future Management</w:t>
      </w:r>
    </w:p>
    <w:p w14:paraId="4F1BD0F7" w14:textId="52FC6374" w:rsidR="00990AD9" w:rsidRPr="00F9667E" w:rsidRDefault="00990AD9" w:rsidP="00990AD9">
      <w:pPr>
        <w:pStyle w:val="ListParagraph"/>
        <w:ind w:left="1080"/>
        <w:rPr>
          <w:rFonts w:ascii="Arial" w:hAnsi="Arial" w:cs="Arial"/>
        </w:rPr>
      </w:pPr>
    </w:p>
    <w:p w14:paraId="7037CA5A" w14:textId="3665CFDE" w:rsidR="004D7700" w:rsidRPr="00F9667E" w:rsidRDefault="00B62661" w:rsidP="00D102BE">
      <w:pPr>
        <w:jc w:val="both"/>
        <w:rPr>
          <w:rFonts w:ascii="Arial" w:hAnsi="Arial" w:cs="Arial"/>
          <w:b/>
          <w:bCs/>
        </w:rPr>
      </w:pPr>
      <w:r w:rsidRPr="00D06561">
        <w:rPr>
          <w:rFonts w:ascii="Arial" w:hAnsi="Arial" w:cs="Arial"/>
          <w:b/>
          <w:bCs/>
          <w:highlight w:val="yellow"/>
        </w:rPr>
        <w:t xml:space="preserve">Theme 1: </w:t>
      </w:r>
      <w:r w:rsidR="00637A90" w:rsidRPr="00D06561">
        <w:rPr>
          <w:rFonts w:ascii="Arial" w:hAnsi="Arial" w:cs="Arial"/>
          <w:b/>
          <w:bCs/>
          <w:highlight w:val="yellow"/>
        </w:rPr>
        <w:t>Professional and Public Buy-In</w:t>
      </w:r>
    </w:p>
    <w:p w14:paraId="1AFC9CD8" w14:textId="4231DEAF" w:rsidR="003404BF" w:rsidRPr="00F9667E" w:rsidRDefault="00F451AA" w:rsidP="00D102BE">
      <w:pPr>
        <w:jc w:val="both"/>
        <w:rPr>
          <w:rFonts w:ascii="Arial" w:hAnsi="Arial" w:cs="Arial"/>
        </w:rPr>
      </w:pPr>
      <w:r w:rsidRPr="00F9667E">
        <w:rPr>
          <w:rFonts w:ascii="Arial" w:hAnsi="Arial" w:cs="Arial"/>
        </w:rPr>
        <w:t xml:space="preserve">Across studies, HCPs viewed personalised risk assessments </w:t>
      </w:r>
      <w:r w:rsidR="00360AA5" w:rsidRPr="00F9667E">
        <w:rPr>
          <w:rFonts w:ascii="Arial" w:hAnsi="Arial" w:cs="Arial"/>
        </w:rPr>
        <w:t xml:space="preserve">and risk-stratified screening </w:t>
      </w:r>
      <w:r w:rsidRPr="00F9667E">
        <w:rPr>
          <w:rFonts w:ascii="Arial" w:hAnsi="Arial" w:cs="Arial"/>
        </w:rPr>
        <w:t>positively</w:t>
      </w:r>
      <w:r w:rsidR="0047630B" w:rsidRPr="00F9667E">
        <w:rPr>
          <w:rFonts w:ascii="Arial" w:hAnsi="Arial" w:cs="Arial"/>
        </w:rPr>
        <w:t xml:space="preserve">. </w:t>
      </w:r>
      <w:r w:rsidRPr="00F9667E">
        <w:rPr>
          <w:rFonts w:ascii="Arial" w:hAnsi="Arial" w:cs="Arial"/>
        </w:rPr>
        <w:t>The approach was considered a logical method for tailoring screening, empowering women to make informed choices, and reducing over</w:t>
      </w:r>
      <w:r w:rsidR="00D9573E" w:rsidRPr="00F9667E">
        <w:rPr>
          <w:rFonts w:ascii="Arial" w:hAnsi="Arial" w:cs="Arial"/>
        </w:rPr>
        <w:t>-</w:t>
      </w:r>
      <w:r w:rsidRPr="00F9667E">
        <w:rPr>
          <w:rFonts w:ascii="Arial" w:hAnsi="Arial" w:cs="Arial"/>
        </w:rPr>
        <w:t xml:space="preserve">screening of those at lower risk </w:t>
      </w:r>
      <w:r w:rsidR="003404BF" w:rsidRPr="00F9667E">
        <w:rPr>
          <w:rFonts w:ascii="Arial" w:hAnsi="Arial" w:cs="Arial"/>
        </w:rPr>
        <w:fldChar w:fldCharType="begin">
          <w:fldData xml:space="preserve">PEVuZE5vdGU+PENpdGU+PEF1dGhvcj5IYXdraW5zPC9BdXRob3I+PFllYXI+MjAyMjwvWWVhcj48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IYXdraW5zPC9BdXRob3I+PFllYXI+MjAyMjwvWWVhcj48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3404BF" w:rsidRPr="00F9667E">
        <w:rPr>
          <w:rFonts w:ascii="Arial" w:hAnsi="Arial" w:cs="Arial"/>
        </w:rPr>
        <w:fldChar w:fldCharType="separate"/>
      </w:r>
      <w:r w:rsidR="000D5E06">
        <w:rPr>
          <w:rFonts w:ascii="Arial" w:hAnsi="Arial" w:cs="Arial"/>
          <w:noProof/>
        </w:rPr>
        <w:t>(</w:t>
      </w:r>
      <w:hyperlink w:anchor="_ENREF_21" w:tooltip="Lapointe, 2023 #42" w:history="1">
        <w:r w:rsidR="000D5E06">
          <w:rPr>
            <w:rFonts w:ascii="Arial" w:hAnsi="Arial" w:cs="Arial"/>
            <w:noProof/>
          </w:rPr>
          <w:t>21</w:t>
        </w:r>
      </w:hyperlink>
      <w:r w:rsidR="000D5E06">
        <w:rPr>
          <w:rFonts w:ascii="Arial" w:hAnsi="Arial" w:cs="Arial"/>
          <w:noProof/>
        </w:rPr>
        <w:t xml:space="preserve">, </w:t>
      </w:r>
      <w:hyperlink w:anchor="_ENREF_24" w:tooltip="Woof, 2021 #54" w:history="1">
        <w:r w:rsidR="000D5E06">
          <w:rPr>
            <w:rFonts w:ascii="Arial" w:hAnsi="Arial" w:cs="Arial"/>
            <w:noProof/>
          </w:rPr>
          <w:t>24</w:t>
        </w:r>
      </w:hyperlink>
      <w:r w:rsidR="000D5E06">
        <w:rPr>
          <w:rFonts w:ascii="Arial" w:hAnsi="Arial" w:cs="Arial"/>
          <w:noProof/>
        </w:rPr>
        <w:t xml:space="preserve">, </w:t>
      </w:r>
      <w:hyperlink w:anchor="_ENREF_26" w:tooltip="Hawkins, 2022 #32" w:history="1">
        <w:r w:rsidR="000D5E06">
          <w:rPr>
            <w:rFonts w:ascii="Arial" w:hAnsi="Arial" w:cs="Arial"/>
            <w:noProof/>
          </w:rPr>
          <w:t>26</w:t>
        </w:r>
      </w:hyperlink>
      <w:r w:rsidR="000D5E06">
        <w:rPr>
          <w:rFonts w:ascii="Arial" w:hAnsi="Arial" w:cs="Arial"/>
          <w:noProof/>
        </w:rPr>
        <w:t>)</w:t>
      </w:r>
      <w:r w:rsidR="003404BF" w:rsidRPr="00F9667E">
        <w:rPr>
          <w:rFonts w:ascii="Arial" w:hAnsi="Arial" w:cs="Arial"/>
        </w:rPr>
        <w:fldChar w:fldCharType="end"/>
      </w:r>
      <w:r w:rsidR="00A564C9" w:rsidRPr="00F9667E">
        <w:rPr>
          <w:rFonts w:ascii="Arial" w:hAnsi="Arial" w:cs="Arial"/>
        </w:rPr>
        <w:t xml:space="preserve">. </w:t>
      </w:r>
      <w:r w:rsidR="0085044E" w:rsidRPr="00F9667E">
        <w:rPr>
          <w:rFonts w:ascii="Arial" w:hAnsi="Arial" w:cs="Arial"/>
        </w:rPr>
        <w:t xml:space="preserve"> </w:t>
      </w:r>
    </w:p>
    <w:p w14:paraId="532F0B60" w14:textId="56CB7812" w:rsidR="005C139D" w:rsidRPr="00F9667E" w:rsidRDefault="005C139D" w:rsidP="00D102BE">
      <w:pPr>
        <w:ind w:left="720"/>
        <w:jc w:val="both"/>
        <w:rPr>
          <w:rFonts w:ascii="Arial" w:hAnsi="Arial" w:cs="Arial"/>
          <w:i/>
          <w:iCs/>
        </w:rPr>
      </w:pPr>
      <w:r w:rsidRPr="00F9667E">
        <w:rPr>
          <w:rFonts w:ascii="Arial" w:hAnsi="Arial" w:cs="Arial"/>
          <w:i/>
          <w:iCs/>
        </w:rPr>
        <w:t xml:space="preserve">I think the idea is </w:t>
      </w:r>
      <w:proofErr w:type="gramStart"/>
      <w:r w:rsidRPr="00F9667E">
        <w:rPr>
          <w:rFonts w:ascii="Arial" w:hAnsi="Arial" w:cs="Arial"/>
          <w:i/>
          <w:iCs/>
        </w:rPr>
        <w:t>really good</w:t>
      </w:r>
      <w:proofErr w:type="gramEnd"/>
      <w:r w:rsidR="00F451AA" w:rsidRPr="00F9667E">
        <w:rPr>
          <w:rFonts w:ascii="Arial" w:hAnsi="Arial" w:cs="Arial"/>
          <w:i/>
          <w:iCs/>
        </w:rPr>
        <w:t>…</w:t>
      </w:r>
      <w:r w:rsidRPr="00F9667E">
        <w:rPr>
          <w:rFonts w:ascii="Arial" w:hAnsi="Arial" w:cs="Arial"/>
          <w:i/>
          <w:iCs/>
        </w:rPr>
        <w:t xml:space="preserve"> </w:t>
      </w:r>
      <w:r w:rsidR="00F451AA" w:rsidRPr="00F9667E">
        <w:rPr>
          <w:rFonts w:ascii="Arial" w:hAnsi="Arial" w:cs="Arial"/>
          <w:i/>
          <w:iCs/>
        </w:rPr>
        <w:t>W</w:t>
      </w:r>
      <w:r w:rsidRPr="00F9667E">
        <w:rPr>
          <w:rFonts w:ascii="Arial" w:hAnsi="Arial" w:cs="Arial"/>
          <w:i/>
          <w:iCs/>
        </w:rPr>
        <w:t>e concentrate then on getting those ones that are high risk in. I mean, it makes sense, doesn’t it? (Superintendent Radiographer)</w:t>
      </w:r>
      <w:r w:rsidR="005728D0" w:rsidRPr="00F9667E">
        <w:rPr>
          <w:rFonts w:ascii="Arial" w:hAnsi="Arial" w:cs="Arial"/>
          <w:i/>
          <w:iCs/>
        </w:rPr>
        <w:t xml:space="preserve"> </w:t>
      </w:r>
      <w:r w:rsidR="005728D0" w:rsidRPr="00F9667E">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 </w:instrText>
      </w:r>
      <w:r w:rsidR="000D5E06">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DATA </w:instrText>
      </w:r>
      <w:r w:rsidR="000D5E06">
        <w:rPr>
          <w:rFonts w:ascii="Arial" w:hAnsi="Arial" w:cs="Arial"/>
          <w:i/>
          <w:iCs/>
        </w:rPr>
      </w:r>
      <w:r w:rsidR="000D5E06">
        <w:rPr>
          <w:rFonts w:ascii="Arial" w:hAnsi="Arial" w:cs="Arial"/>
          <w:i/>
          <w:iCs/>
        </w:rPr>
        <w:fldChar w:fldCharType="end"/>
      </w:r>
      <w:r w:rsidR="005728D0" w:rsidRPr="00F9667E">
        <w:rPr>
          <w:rFonts w:ascii="Arial" w:hAnsi="Arial" w:cs="Arial"/>
          <w:i/>
          <w:iCs/>
        </w:rPr>
        <w:fldChar w:fldCharType="separate"/>
      </w:r>
      <w:r w:rsidR="000D5E06">
        <w:rPr>
          <w:rFonts w:ascii="Arial" w:hAnsi="Arial" w:cs="Arial"/>
          <w:i/>
          <w:iCs/>
          <w:noProof/>
        </w:rPr>
        <w:t>(</w:t>
      </w:r>
      <w:hyperlink w:anchor="_ENREF_24" w:tooltip="Woof, 2021 #54" w:history="1">
        <w:r w:rsidR="000D5E06">
          <w:rPr>
            <w:rFonts w:ascii="Arial" w:hAnsi="Arial" w:cs="Arial"/>
            <w:i/>
            <w:iCs/>
            <w:noProof/>
          </w:rPr>
          <w:t>24</w:t>
        </w:r>
      </w:hyperlink>
      <w:r w:rsidR="000D5E06">
        <w:rPr>
          <w:rFonts w:ascii="Arial" w:hAnsi="Arial" w:cs="Arial"/>
          <w:i/>
          <w:iCs/>
          <w:noProof/>
        </w:rPr>
        <w:t>)</w:t>
      </w:r>
      <w:r w:rsidR="005728D0" w:rsidRPr="00F9667E">
        <w:rPr>
          <w:rFonts w:ascii="Arial" w:hAnsi="Arial" w:cs="Arial"/>
          <w:i/>
          <w:iCs/>
        </w:rPr>
        <w:fldChar w:fldCharType="end"/>
      </w:r>
    </w:p>
    <w:p w14:paraId="2B2EB90B" w14:textId="05A877BD" w:rsidR="003713A5" w:rsidRPr="00647D86" w:rsidRDefault="00B62661" w:rsidP="00D102BE">
      <w:pPr>
        <w:jc w:val="both"/>
        <w:rPr>
          <w:rFonts w:ascii="Arial" w:hAnsi="Arial" w:cs="Arial"/>
          <w:i/>
          <w:iCs/>
          <w:u w:val="single"/>
        </w:rPr>
      </w:pPr>
      <w:r w:rsidRPr="00D06561">
        <w:rPr>
          <w:rFonts w:ascii="Arial" w:hAnsi="Arial" w:cs="Arial"/>
          <w:i/>
          <w:iCs/>
          <w:highlight w:val="yellow"/>
          <w:u w:val="single"/>
        </w:rPr>
        <w:t xml:space="preserve">Subtheme 1: </w:t>
      </w:r>
      <w:r w:rsidR="003713A5" w:rsidRPr="00647D86">
        <w:rPr>
          <w:rFonts w:ascii="Arial" w:hAnsi="Arial" w:cs="Arial"/>
          <w:i/>
          <w:iCs/>
          <w:highlight w:val="yellow"/>
          <w:u w:val="single"/>
        </w:rPr>
        <w:t>Reactions to High-Risk Results</w:t>
      </w:r>
    </w:p>
    <w:p w14:paraId="402CE968" w14:textId="6C47D521" w:rsidR="005F2E0D" w:rsidRPr="00F9667E" w:rsidRDefault="00F451AA" w:rsidP="00D102BE">
      <w:pPr>
        <w:jc w:val="both"/>
        <w:rPr>
          <w:rFonts w:ascii="Arial" w:hAnsi="Arial" w:cs="Arial"/>
        </w:rPr>
      </w:pPr>
      <w:r w:rsidRPr="00F9667E">
        <w:rPr>
          <w:rFonts w:ascii="Arial" w:hAnsi="Arial" w:cs="Arial"/>
        </w:rPr>
        <w:t>While high-risk results could cause anxiety, this was considered a normal reaction that could be mitigated by clear management pathways. Reactions were seen as linked to pre-existing anxiety rather than a barrier to implementation </w:t>
      </w:r>
      <w:r w:rsidR="00BC757B" w:rsidRPr="00F9667E">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BC757B" w:rsidRPr="00F9667E">
        <w:rPr>
          <w:rFonts w:ascii="Arial" w:hAnsi="Arial" w:cs="Arial"/>
        </w:rPr>
        <w:fldChar w:fldCharType="separate"/>
      </w:r>
      <w:r w:rsidR="000D5E06">
        <w:rPr>
          <w:rFonts w:ascii="Arial" w:hAnsi="Arial" w:cs="Arial"/>
          <w:noProof/>
        </w:rPr>
        <w:t>(</w:t>
      </w:r>
      <w:hyperlink w:anchor="_ENREF_26" w:tooltip="Hawkins, 2022 #32" w:history="1">
        <w:r w:rsidR="000D5E06">
          <w:rPr>
            <w:rFonts w:ascii="Arial" w:hAnsi="Arial" w:cs="Arial"/>
            <w:noProof/>
          </w:rPr>
          <w:t>26</w:t>
        </w:r>
      </w:hyperlink>
      <w:r w:rsidR="000D5E06">
        <w:rPr>
          <w:rFonts w:ascii="Arial" w:hAnsi="Arial" w:cs="Arial"/>
          <w:noProof/>
        </w:rPr>
        <w:t>)</w:t>
      </w:r>
      <w:r w:rsidR="00BC757B" w:rsidRPr="00F9667E">
        <w:rPr>
          <w:rFonts w:ascii="Arial" w:hAnsi="Arial" w:cs="Arial"/>
        </w:rPr>
        <w:fldChar w:fldCharType="end"/>
      </w:r>
      <w:r w:rsidR="00BC757B" w:rsidRPr="00F9667E">
        <w:rPr>
          <w:rFonts w:ascii="Arial" w:hAnsi="Arial" w:cs="Arial"/>
        </w:rPr>
        <w:t xml:space="preserve">. </w:t>
      </w:r>
      <w:r w:rsidRPr="00F9667E">
        <w:rPr>
          <w:rFonts w:ascii="Arial" w:hAnsi="Arial" w:cs="Arial"/>
        </w:rPr>
        <w:t>Multidisciplinary meetings were emphasised as essential during early implementation to ensure safety and stakeholder input </w:t>
      </w:r>
      <w:r w:rsidR="005F2E0D" w:rsidRPr="00F9667E">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5F2E0D" w:rsidRPr="00F9667E">
        <w:rPr>
          <w:rFonts w:ascii="Arial" w:hAnsi="Arial" w:cs="Arial"/>
        </w:rPr>
        <w:fldChar w:fldCharType="separate"/>
      </w:r>
      <w:r w:rsidR="000D5E06">
        <w:rPr>
          <w:rFonts w:ascii="Arial" w:hAnsi="Arial" w:cs="Arial"/>
          <w:noProof/>
        </w:rPr>
        <w:t>(</w:t>
      </w:r>
      <w:hyperlink w:anchor="_ENREF_26" w:tooltip="Hawkins, 2022 #32" w:history="1">
        <w:r w:rsidR="000D5E06">
          <w:rPr>
            <w:rFonts w:ascii="Arial" w:hAnsi="Arial" w:cs="Arial"/>
            <w:noProof/>
          </w:rPr>
          <w:t>26</w:t>
        </w:r>
      </w:hyperlink>
      <w:r w:rsidR="000D5E06">
        <w:rPr>
          <w:rFonts w:ascii="Arial" w:hAnsi="Arial" w:cs="Arial"/>
          <w:noProof/>
        </w:rPr>
        <w:t>)</w:t>
      </w:r>
      <w:r w:rsidR="005F2E0D" w:rsidRPr="00F9667E">
        <w:rPr>
          <w:rFonts w:ascii="Arial" w:hAnsi="Arial" w:cs="Arial"/>
        </w:rPr>
        <w:fldChar w:fldCharType="end"/>
      </w:r>
      <w:r w:rsidR="005F2E0D" w:rsidRPr="00F9667E">
        <w:rPr>
          <w:rFonts w:ascii="Arial" w:hAnsi="Arial" w:cs="Arial"/>
        </w:rPr>
        <w:t>.</w:t>
      </w:r>
    </w:p>
    <w:p w14:paraId="15A3C20E" w14:textId="5FD3F3B4" w:rsidR="00EF24DB" w:rsidRPr="00F9667E" w:rsidRDefault="00B62661" w:rsidP="00D102BE">
      <w:pPr>
        <w:jc w:val="both"/>
        <w:rPr>
          <w:rFonts w:ascii="Arial" w:hAnsi="Arial" w:cs="Arial"/>
          <w:i/>
          <w:iCs/>
          <w:u w:val="single"/>
        </w:rPr>
      </w:pPr>
      <w:r w:rsidRPr="00D06561">
        <w:rPr>
          <w:rFonts w:ascii="Arial" w:hAnsi="Arial" w:cs="Arial"/>
          <w:i/>
          <w:iCs/>
          <w:highlight w:val="yellow"/>
          <w:u w:val="single"/>
        </w:rPr>
        <w:t xml:space="preserve">Subtheme 2: </w:t>
      </w:r>
      <w:r w:rsidR="00EF24DB" w:rsidRPr="00D06561">
        <w:rPr>
          <w:rFonts w:ascii="Arial" w:hAnsi="Arial" w:cs="Arial"/>
          <w:i/>
          <w:iCs/>
          <w:highlight w:val="yellow"/>
          <w:u w:val="single"/>
        </w:rPr>
        <w:t>Guidelines</w:t>
      </w:r>
    </w:p>
    <w:p w14:paraId="54231C1C" w14:textId="443DEFE3" w:rsidR="00EC238F" w:rsidRPr="00F9667E" w:rsidRDefault="00EC238F" w:rsidP="00D102BE">
      <w:pPr>
        <w:jc w:val="both"/>
        <w:rPr>
          <w:rFonts w:ascii="Arial" w:hAnsi="Arial" w:cs="Arial"/>
        </w:rPr>
      </w:pPr>
      <w:r w:rsidRPr="00F9667E">
        <w:rPr>
          <w:rFonts w:ascii="Arial" w:hAnsi="Arial" w:cs="Arial"/>
        </w:rPr>
        <w:t xml:space="preserve">Current guidelines for managing increased risk were </w:t>
      </w:r>
      <w:r w:rsidR="00D9573E" w:rsidRPr="00F9667E">
        <w:rPr>
          <w:rFonts w:ascii="Arial" w:hAnsi="Arial" w:cs="Arial"/>
        </w:rPr>
        <w:t>viewed as</w:t>
      </w:r>
      <w:r w:rsidRPr="00F9667E">
        <w:rPr>
          <w:rFonts w:ascii="Arial" w:hAnsi="Arial" w:cs="Arial"/>
        </w:rPr>
        <w:t xml:space="preserve"> inconsistent and unclear, creating a disconnect in national implementation </w:t>
      </w:r>
      <w:r w:rsidR="007D326A" w:rsidRPr="00F9667E">
        <w:rPr>
          <w:rFonts w:ascii="Arial" w:hAnsi="Arial" w:cs="Arial"/>
        </w:rPr>
        <w:fldChar w:fldCharType="begin"/>
      </w:r>
      <w:r w:rsidR="000D5E06">
        <w:rPr>
          <w:rFonts w:ascii="Arial" w:hAnsi="Arial" w:cs="Arial"/>
        </w:rPr>
        <w:instrText xml:space="preserve"><![CDATA[ ADDIN EN.CITE <EndNote><Cite><Author>French</Author><Year>2022</Year><RecNum>64</RecNum><DisplayText>(19)</DisplayText><record><rec-number>64</rec-number><foreign-keys><key app="EN" db-id="zst9evwe7tzz5neatwt5fv2npxf59p2e59r2" timestamp="1749638559">64</key></foreign-keys><ref-type name="Journal Article">17</ref-type><contributors><authors><author>French, David P.</author><author>Woof, Victoria G.</author><author>Ruane, Helen</author><author>Evans, D. Gareth</author><author>Ulph, Fiona</author><author>Donnelly, Louise S.</author></authors></contributors><titles><title>The feasibility of implementing risk stratification into a national breast cancer screening programme: a focus group study investigating the perspectives of healthcare personnel responsible for delivery</title><secondary-title>BMC Women&apos;s Health</secondary-title></titles><periodical><full-title>BMC Women&apos;s Health</full-title></periodical><pages>142</pages><volume>22</volume><number>1</number><dates><year>2022</year><pub-dates><date>2022/05/02</date></pub-dates></dates><isbn>1472-6874</isbn><urls><related-urls><url>https://doi.org/10.1186/s12905-022-01730-0</url></related-urls></urls><electronic-resource-num>10.1186/s12905-022-01730-0</electronic-resource-num></record></Cite></EndNote>]]></w:instrText>
      </w:r>
      <w:r w:rsidR="007D326A"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w:t>
      </w:r>
      <w:r w:rsidR="007D326A" w:rsidRPr="00F9667E">
        <w:rPr>
          <w:rFonts w:ascii="Arial" w:hAnsi="Arial" w:cs="Arial"/>
        </w:rPr>
        <w:fldChar w:fldCharType="end"/>
      </w:r>
      <w:r w:rsidR="007D326A" w:rsidRPr="00F9667E">
        <w:rPr>
          <w:rFonts w:ascii="Arial" w:hAnsi="Arial" w:cs="Arial"/>
        </w:rPr>
        <w:t xml:space="preserve">. </w:t>
      </w:r>
      <w:r w:rsidRPr="00F9667E">
        <w:rPr>
          <w:rFonts w:ascii="Arial" w:hAnsi="Arial" w:cs="Arial"/>
        </w:rPr>
        <w:t xml:space="preserve">Participants </w:t>
      </w:r>
      <w:r w:rsidR="00D9573E" w:rsidRPr="00F9667E">
        <w:rPr>
          <w:rFonts w:ascii="Arial" w:hAnsi="Arial" w:cs="Arial"/>
        </w:rPr>
        <w:t xml:space="preserve">called </w:t>
      </w:r>
      <w:r w:rsidRPr="00F9667E">
        <w:rPr>
          <w:rFonts w:ascii="Arial" w:hAnsi="Arial" w:cs="Arial"/>
        </w:rPr>
        <w:t xml:space="preserve">for clear management guidelines, robust screening pathways, and </w:t>
      </w:r>
      <w:r w:rsidR="00D9573E" w:rsidRPr="00F9667E">
        <w:rPr>
          <w:rFonts w:ascii="Arial" w:hAnsi="Arial" w:cs="Arial"/>
        </w:rPr>
        <w:t>improved</w:t>
      </w:r>
      <w:r w:rsidRPr="00F9667E">
        <w:rPr>
          <w:rFonts w:ascii="Arial" w:hAnsi="Arial" w:cs="Arial"/>
        </w:rPr>
        <w:t xml:space="preserve"> </w:t>
      </w:r>
      <w:r w:rsidR="00D9573E" w:rsidRPr="00F9667E">
        <w:rPr>
          <w:rFonts w:ascii="Arial" w:hAnsi="Arial" w:cs="Arial"/>
        </w:rPr>
        <w:t>digital</w:t>
      </w:r>
      <w:r w:rsidRPr="00F9667E">
        <w:rPr>
          <w:rFonts w:ascii="Arial" w:hAnsi="Arial" w:cs="Arial"/>
        </w:rPr>
        <w:t xml:space="preserve"> infrastructure to support efficient implementation </w:t>
      </w:r>
      <w:r w:rsidR="00241199" w:rsidRPr="00F9667E">
        <w:rPr>
          <w:rFonts w:ascii="Arial" w:hAnsi="Arial" w:cs="Arial"/>
        </w:rPr>
        <w:fldChar w:fldCharType="begin">
          <w:fldData xml:space="preserve">PEVuZE5vdGU+PENpdGU+PEF1dGhvcj5MYXBvaW50ZTwvQXV0aG9yPjxZZWFyPjIwMjM8L1llYXI+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MYXBvaW50ZTwvQXV0aG9yPjxZZWFyPjIwMjM8L1llYXI+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241199" w:rsidRPr="00F9667E">
        <w:rPr>
          <w:rFonts w:ascii="Arial" w:hAnsi="Arial" w:cs="Arial"/>
        </w:rPr>
        <w:fldChar w:fldCharType="separate"/>
      </w:r>
      <w:r w:rsidR="000D5E06">
        <w:rPr>
          <w:rFonts w:ascii="Arial" w:hAnsi="Arial" w:cs="Arial"/>
          <w:noProof/>
        </w:rPr>
        <w:t>(</w:t>
      </w:r>
      <w:hyperlink w:anchor="_ENREF_21" w:tooltip="Lapointe, 2023 #42" w:history="1">
        <w:r w:rsidR="000D5E06">
          <w:rPr>
            <w:rFonts w:ascii="Arial" w:hAnsi="Arial" w:cs="Arial"/>
            <w:noProof/>
          </w:rPr>
          <w:t>21</w:t>
        </w:r>
      </w:hyperlink>
      <w:r w:rsidR="000D5E06">
        <w:rPr>
          <w:rFonts w:ascii="Arial" w:hAnsi="Arial" w:cs="Arial"/>
          <w:noProof/>
        </w:rPr>
        <w:t xml:space="preserve">, </w:t>
      </w:r>
      <w:hyperlink w:anchor="_ENREF_26" w:tooltip="Hawkins, 2022 #32" w:history="1">
        <w:r w:rsidR="000D5E06">
          <w:rPr>
            <w:rFonts w:ascii="Arial" w:hAnsi="Arial" w:cs="Arial"/>
            <w:noProof/>
          </w:rPr>
          <w:t>26</w:t>
        </w:r>
      </w:hyperlink>
      <w:r w:rsidR="000D5E06">
        <w:rPr>
          <w:rFonts w:ascii="Arial" w:hAnsi="Arial" w:cs="Arial"/>
          <w:noProof/>
        </w:rPr>
        <w:t>)</w:t>
      </w:r>
      <w:r w:rsidR="00241199" w:rsidRPr="00F9667E">
        <w:rPr>
          <w:rFonts w:ascii="Arial" w:hAnsi="Arial" w:cs="Arial"/>
        </w:rPr>
        <w:fldChar w:fldCharType="end"/>
      </w:r>
      <w:r w:rsidR="00C9148A" w:rsidRPr="00F9667E">
        <w:rPr>
          <w:rFonts w:ascii="Arial" w:hAnsi="Arial" w:cs="Arial"/>
        </w:rPr>
        <w:t xml:space="preserve">. </w:t>
      </w:r>
      <w:r w:rsidR="00D9573E" w:rsidRPr="00F9667E">
        <w:rPr>
          <w:rFonts w:ascii="Arial" w:hAnsi="Arial" w:cs="Arial"/>
        </w:rPr>
        <w:t xml:space="preserve">Guidance on </w:t>
      </w:r>
      <w:r w:rsidRPr="00F9667E">
        <w:rPr>
          <w:rFonts w:ascii="Arial" w:hAnsi="Arial" w:cs="Arial"/>
        </w:rPr>
        <w:t>prescribing preventive medications</w:t>
      </w:r>
      <w:r w:rsidR="00020847" w:rsidRPr="00F9667E">
        <w:rPr>
          <w:rFonts w:ascii="Arial" w:hAnsi="Arial" w:cs="Arial"/>
        </w:rPr>
        <w:t xml:space="preserve"> was also lacking </w:t>
      </w:r>
      <w:r w:rsidR="00DC3E76" w:rsidRPr="00F9667E">
        <w:rPr>
          <w:rFonts w:ascii="Arial" w:hAnsi="Arial" w:cs="Arial"/>
        </w:rPr>
        <w:fldChar w:fldCharType="begin"/>
      </w:r>
      <w:r w:rsidR="000D5E06">
        <w:rPr>
          <w:rFonts w:ascii="Arial" w:hAnsi="Arial" w:cs="Arial"/>
        </w:rPr>
        <w:instrText xml:space="preserve"><![CDATA[ ADDIN EN.CITE <EndNote><Cite><Author>French</Author><Year>2022</Year><RecNum>64</RecNum><DisplayText>(19)</DisplayText><record><rec-number>64</rec-number><foreign-keys><key app="EN" db-id="zst9evwe7tzz5neatwt5fv2npxf59p2e59r2" timestamp="1749638559">64</key></foreign-keys><ref-type name="Journal Article">17</ref-type><contributors><authors><author>French, David P.</author><author>Woof, Victoria G.</author><author>Ruane, Helen</author><author>Evans, D. Gareth</author><author>Ulph, Fiona</author><author>Donnelly, Louise S.</author></authors></contributors><titles><title>The feasibility of implementing risk stratification into a national breast cancer screening programme: a focus group study investigating the perspectives of healthcare personnel responsible for delivery</title><secondary-title>BMC Women&apos;s Health</secondary-title></titles><periodical><full-title>BMC Women&apos;s Health</full-title></periodical><pages>142</pages><volume>22</volume><number>1</number><dates><year>2022</year><pub-dates><date>2022/05/02</date></pub-dates></dates><isbn>1472-6874</isbn><urls><related-urls><url>https://doi.org/10.1186/s12905-022-01730-0</url></related-urls></urls><electronic-resource-num>10.1186/s12905-022-01730-0</electronic-resource-num></record></Cite></EndNote>]]></w:instrText>
      </w:r>
      <w:r w:rsidR="00DC3E76"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w:t>
      </w:r>
      <w:r w:rsidR="00DC3E76" w:rsidRPr="00F9667E">
        <w:rPr>
          <w:rFonts w:ascii="Arial" w:hAnsi="Arial" w:cs="Arial"/>
        </w:rPr>
        <w:fldChar w:fldCharType="end"/>
      </w:r>
      <w:r w:rsidR="00DC3E76" w:rsidRPr="00F9667E">
        <w:rPr>
          <w:rFonts w:ascii="Arial" w:hAnsi="Arial" w:cs="Arial"/>
        </w:rPr>
        <w:t xml:space="preserve">. </w:t>
      </w:r>
      <w:r w:rsidR="00020847" w:rsidRPr="00F9667E">
        <w:rPr>
          <w:rFonts w:ascii="Arial" w:hAnsi="Arial" w:cs="Arial"/>
        </w:rPr>
        <w:t xml:space="preserve">Establishing information-sharing systems to access  </w:t>
      </w:r>
      <w:r w:rsidR="00613E8C">
        <w:rPr>
          <w:rFonts w:ascii="Arial" w:hAnsi="Arial" w:cs="Arial"/>
        </w:rPr>
        <w:t>women’s</w:t>
      </w:r>
      <w:r w:rsidR="00613E8C" w:rsidRPr="00F9667E">
        <w:rPr>
          <w:rFonts w:ascii="Arial" w:hAnsi="Arial" w:cs="Arial"/>
        </w:rPr>
        <w:t xml:space="preserve"> </w:t>
      </w:r>
      <w:r w:rsidR="00020847" w:rsidRPr="00F9667E">
        <w:rPr>
          <w:rFonts w:ascii="Arial" w:hAnsi="Arial" w:cs="Arial"/>
        </w:rPr>
        <w:t xml:space="preserve">risk factors across services was suggested to enhance efficiency </w:t>
      </w:r>
      <w:r w:rsidR="000822AC" w:rsidRPr="00F9667E">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0822AC" w:rsidRPr="00F9667E">
        <w:rPr>
          <w:rFonts w:ascii="Arial" w:hAnsi="Arial" w:cs="Arial"/>
        </w:rPr>
        <w:fldChar w:fldCharType="separate"/>
      </w:r>
      <w:r w:rsidR="000D5E06">
        <w:rPr>
          <w:rFonts w:ascii="Arial" w:hAnsi="Arial" w:cs="Arial"/>
          <w:noProof/>
        </w:rPr>
        <w:t>(</w:t>
      </w:r>
      <w:hyperlink w:anchor="_ENREF_26" w:tooltip="Hawkins, 2022 #32" w:history="1">
        <w:r w:rsidR="000D5E06">
          <w:rPr>
            <w:rFonts w:ascii="Arial" w:hAnsi="Arial" w:cs="Arial"/>
            <w:noProof/>
          </w:rPr>
          <w:t>26</w:t>
        </w:r>
      </w:hyperlink>
      <w:r w:rsidR="000D5E06">
        <w:rPr>
          <w:rFonts w:ascii="Arial" w:hAnsi="Arial" w:cs="Arial"/>
          <w:noProof/>
        </w:rPr>
        <w:t>)</w:t>
      </w:r>
      <w:r w:rsidR="000822AC" w:rsidRPr="00F9667E">
        <w:rPr>
          <w:rFonts w:ascii="Arial" w:hAnsi="Arial" w:cs="Arial"/>
        </w:rPr>
        <w:fldChar w:fldCharType="end"/>
      </w:r>
      <w:r w:rsidR="000822AC" w:rsidRPr="00F9667E">
        <w:rPr>
          <w:rFonts w:ascii="Arial" w:hAnsi="Arial" w:cs="Arial"/>
        </w:rPr>
        <w:t xml:space="preserve">. </w:t>
      </w:r>
    </w:p>
    <w:p w14:paraId="6035C181" w14:textId="1B038E53" w:rsidR="00EF24DB" w:rsidRPr="00F9667E" w:rsidRDefault="00B62661" w:rsidP="00D102BE">
      <w:pPr>
        <w:jc w:val="both"/>
        <w:rPr>
          <w:rFonts w:ascii="Arial" w:hAnsi="Arial" w:cs="Arial"/>
          <w:i/>
          <w:iCs/>
          <w:u w:val="single"/>
        </w:rPr>
      </w:pPr>
      <w:r w:rsidRPr="00D06561">
        <w:rPr>
          <w:rFonts w:ascii="Arial" w:hAnsi="Arial" w:cs="Arial"/>
          <w:i/>
          <w:iCs/>
          <w:highlight w:val="yellow"/>
          <w:u w:val="single"/>
        </w:rPr>
        <w:t xml:space="preserve">Subtheme 3: </w:t>
      </w:r>
      <w:r w:rsidR="00EF24DB" w:rsidRPr="00D06561">
        <w:rPr>
          <w:rFonts w:ascii="Arial" w:hAnsi="Arial" w:cs="Arial"/>
          <w:i/>
          <w:iCs/>
          <w:highlight w:val="yellow"/>
          <w:u w:val="single"/>
        </w:rPr>
        <w:t xml:space="preserve">Media Coverage and Public </w:t>
      </w:r>
      <w:r w:rsidR="00D96254" w:rsidRPr="00D06561">
        <w:rPr>
          <w:rFonts w:ascii="Arial" w:hAnsi="Arial" w:cs="Arial"/>
          <w:i/>
          <w:iCs/>
          <w:highlight w:val="yellow"/>
          <w:u w:val="single"/>
        </w:rPr>
        <w:t>Engagement</w:t>
      </w:r>
    </w:p>
    <w:p w14:paraId="3938952C" w14:textId="05CCE10C" w:rsidR="009723B3" w:rsidRPr="00F9667E" w:rsidRDefault="00BF5EE8" w:rsidP="00BF5EE8">
      <w:pPr>
        <w:jc w:val="both"/>
        <w:rPr>
          <w:rFonts w:ascii="Arial" w:hAnsi="Arial" w:cs="Arial"/>
        </w:rPr>
      </w:pPr>
      <w:r w:rsidRPr="00F9667E">
        <w:rPr>
          <w:rFonts w:ascii="Arial" w:hAnsi="Arial" w:cs="Arial"/>
        </w:rPr>
        <w:t xml:space="preserve">Public understanding and acceptance were recognised as critical, particularly if screening intervals were extended for low-risk women  </w:t>
      </w:r>
      <w:r w:rsidR="002A5BF2" w:rsidRPr="00F9667E">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2A5BF2" w:rsidRPr="00F9667E">
        <w:rPr>
          <w:rFonts w:ascii="Arial" w:hAnsi="Arial" w:cs="Arial"/>
        </w:rPr>
        <w:fldChar w:fldCharType="separate"/>
      </w:r>
      <w:r w:rsidR="000D5E06">
        <w:rPr>
          <w:rFonts w:ascii="Arial" w:hAnsi="Arial" w:cs="Arial"/>
          <w:noProof/>
        </w:rPr>
        <w:t>(</w:t>
      </w:r>
      <w:hyperlink w:anchor="_ENREF_24" w:tooltip="Woof, 2021 #54" w:history="1">
        <w:r w:rsidR="000D5E06">
          <w:rPr>
            <w:rFonts w:ascii="Arial" w:hAnsi="Arial" w:cs="Arial"/>
            <w:noProof/>
          </w:rPr>
          <w:t>24</w:t>
        </w:r>
      </w:hyperlink>
      <w:r w:rsidR="000D5E06">
        <w:rPr>
          <w:rFonts w:ascii="Arial" w:hAnsi="Arial" w:cs="Arial"/>
          <w:noProof/>
        </w:rPr>
        <w:t>)</w:t>
      </w:r>
      <w:r w:rsidR="002A5BF2" w:rsidRPr="00F9667E">
        <w:rPr>
          <w:rFonts w:ascii="Arial" w:hAnsi="Arial" w:cs="Arial"/>
        </w:rPr>
        <w:fldChar w:fldCharType="end"/>
      </w:r>
      <w:r w:rsidR="00AB104D" w:rsidRPr="00F9667E">
        <w:rPr>
          <w:rFonts w:ascii="Arial" w:hAnsi="Arial" w:cs="Arial"/>
        </w:rPr>
        <w:t>.</w:t>
      </w:r>
      <w:r w:rsidRPr="00F9667E">
        <w:rPr>
          <w:rFonts w:ascii="Arial" w:hAnsi="Arial" w:cs="Arial"/>
        </w:rPr>
        <w:t xml:space="preserve"> </w:t>
      </w:r>
      <w:r w:rsidR="006B5C2F">
        <w:rPr>
          <w:rFonts w:ascii="Arial" w:hAnsi="Arial" w:cs="Arial"/>
        </w:rPr>
        <w:t>Clear, b</w:t>
      </w:r>
      <w:r w:rsidRPr="00F9667E">
        <w:rPr>
          <w:rFonts w:ascii="Arial" w:hAnsi="Arial" w:cs="Arial"/>
        </w:rPr>
        <w:t>alanced media communication was viewed as key to public trust. Engaging underrepresented populations</w:t>
      </w:r>
      <w:r w:rsidR="00E10123" w:rsidRPr="00F9667E">
        <w:rPr>
          <w:rFonts w:ascii="Arial" w:hAnsi="Arial" w:cs="Arial"/>
        </w:rPr>
        <w:t xml:space="preserve"> (e.g. </w:t>
      </w:r>
      <w:r w:rsidR="0058576B" w:rsidRPr="00F9667E">
        <w:rPr>
          <w:rFonts w:ascii="Arial" w:hAnsi="Arial" w:cs="Arial"/>
        </w:rPr>
        <w:t>e</w:t>
      </w:r>
      <w:r w:rsidR="00C138A4" w:rsidRPr="00F9667E">
        <w:rPr>
          <w:rFonts w:ascii="Arial" w:hAnsi="Arial" w:cs="Arial"/>
        </w:rPr>
        <w:t>thnic minorities</w:t>
      </w:r>
      <w:r w:rsidR="0058576B" w:rsidRPr="00F9667E">
        <w:rPr>
          <w:rFonts w:ascii="Arial" w:hAnsi="Arial" w:cs="Arial"/>
        </w:rPr>
        <w:t xml:space="preserve">, </w:t>
      </w:r>
      <w:r w:rsidR="00E10123" w:rsidRPr="00F9667E">
        <w:rPr>
          <w:rFonts w:ascii="Arial" w:hAnsi="Arial" w:cs="Arial"/>
        </w:rPr>
        <w:t xml:space="preserve">low socioeconomic </w:t>
      </w:r>
      <w:r w:rsidR="0058576B" w:rsidRPr="00F9667E">
        <w:rPr>
          <w:rFonts w:ascii="Arial" w:hAnsi="Arial" w:cs="Arial"/>
        </w:rPr>
        <w:t>status,</w:t>
      </w:r>
      <w:r w:rsidRPr="00F9667E">
        <w:rPr>
          <w:rFonts w:ascii="Arial" w:hAnsi="Arial" w:cs="Arial"/>
        </w:rPr>
        <w:t xml:space="preserve"> those with</w:t>
      </w:r>
      <w:r w:rsidR="0058576B" w:rsidRPr="00F9667E">
        <w:rPr>
          <w:rFonts w:ascii="Arial" w:hAnsi="Arial" w:cs="Arial"/>
        </w:rPr>
        <w:t xml:space="preserve"> learning difficulties)</w:t>
      </w:r>
      <w:r w:rsidRPr="00F9667E">
        <w:rPr>
          <w:rFonts w:ascii="Arial" w:hAnsi="Arial" w:cs="Arial"/>
        </w:rPr>
        <w:t xml:space="preserve"> from the outset was seen as vital to prevent widening health inequalities </w:t>
      </w:r>
      <w:r w:rsidR="00A84E40" w:rsidRPr="00F9667E">
        <w:rPr>
          <w:rFonts w:ascii="Arial" w:hAnsi="Arial" w:cs="Arial"/>
        </w:rPr>
        <w:t xml:space="preserve"> </w:t>
      </w:r>
      <w:r w:rsidR="00A84E40" w:rsidRPr="00F9667E">
        <w:rPr>
          <w:rFonts w:ascii="Arial" w:hAnsi="Arial" w:cs="Arial"/>
        </w:rPr>
        <w:fldChar w:fldCharType="begin">
          <w:fldData xml:space="preserve">PEVuZE5vdGU+PENpdGU+PEF1dGhvcj5IYXdraW5zPC9BdXRob3I+PFllYXI+MjAyMjwvWWVhcj48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IYXdraW5zPC9BdXRob3I+PFllYXI+MjAyMjwvWWVhcj48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A84E40"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26" w:tooltip="Hawkins, 2022 #32" w:history="1">
        <w:r w:rsidR="000D5E06">
          <w:rPr>
            <w:rFonts w:ascii="Arial" w:hAnsi="Arial" w:cs="Arial"/>
            <w:noProof/>
          </w:rPr>
          <w:t>26</w:t>
        </w:r>
      </w:hyperlink>
      <w:r w:rsidR="000D5E06">
        <w:rPr>
          <w:rFonts w:ascii="Arial" w:hAnsi="Arial" w:cs="Arial"/>
          <w:noProof/>
        </w:rPr>
        <w:t>)</w:t>
      </w:r>
      <w:r w:rsidR="00A84E40" w:rsidRPr="00F9667E">
        <w:rPr>
          <w:rFonts w:ascii="Arial" w:hAnsi="Arial" w:cs="Arial"/>
        </w:rPr>
        <w:fldChar w:fldCharType="end"/>
      </w:r>
      <w:r w:rsidR="00475F39" w:rsidRPr="00F9667E">
        <w:rPr>
          <w:rFonts w:ascii="Arial" w:hAnsi="Arial" w:cs="Arial"/>
        </w:rPr>
        <w:t xml:space="preserve">. </w:t>
      </w:r>
    </w:p>
    <w:p w14:paraId="589E6F78" w14:textId="4476F237" w:rsidR="00D900C4" w:rsidRPr="00F9667E" w:rsidRDefault="00D900C4" w:rsidP="00D900C4">
      <w:pPr>
        <w:ind w:left="720"/>
        <w:jc w:val="both"/>
        <w:rPr>
          <w:rFonts w:ascii="Arial" w:hAnsi="Arial" w:cs="Arial"/>
          <w:i/>
          <w:iCs/>
        </w:rPr>
      </w:pPr>
      <w:r w:rsidRPr="00F9667E">
        <w:rPr>
          <w:rFonts w:ascii="Arial" w:hAnsi="Arial" w:cs="Arial"/>
          <w:i/>
          <w:iCs/>
        </w:rPr>
        <w:t xml:space="preserve">“We need to be able to communicate </w:t>
      </w:r>
      <w:r w:rsidR="00BF5EE8" w:rsidRPr="00F9667E">
        <w:rPr>
          <w:rFonts w:ascii="Arial" w:hAnsi="Arial" w:cs="Arial"/>
          <w:i/>
          <w:iCs/>
        </w:rPr>
        <w:t xml:space="preserve">[…] to </w:t>
      </w:r>
      <w:r w:rsidRPr="00F9667E">
        <w:rPr>
          <w:rFonts w:ascii="Arial" w:hAnsi="Arial" w:cs="Arial"/>
          <w:i/>
          <w:iCs/>
        </w:rPr>
        <w:t xml:space="preserve">all the women </w:t>
      </w:r>
      <w:r w:rsidR="00BF5EE8" w:rsidRPr="00F9667E">
        <w:rPr>
          <w:rFonts w:ascii="Arial" w:hAnsi="Arial" w:cs="Arial"/>
          <w:i/>
          <w:iCs/>
        </w:rPr>
        <w:t xml:space="preserve">[…] </w:t>
      </w:r>
      <w:r w:rsidRPr="00F9667E">
        <w:rPr>
          <w:rFonts w:ascii="Arial" w:hAnsi="Arial" w:cs="Arial"/>
          <w:i/>
          <w:iCs/>
        </w:rPr>
        <w:t xml:space="preserve"> not just the English-speaking ones</w:t>
      </w:r>
      <w:r w:rsidR="00BF5EE8" w:rsidRPr="00F9667E">
        <w:rPr>
          <w:rFonts w:ascii="Arial" w:hAnsi="Arial" w:cs="Arial"/>
          <w:i/>
          <w:iCs/>
        </w:rPr>
        <w:t>…</w:t>
      </w:r>
      <w:r w:rsidRPr="00F9667E">
        <w:rPr>
          <w:rFonts w:ascii="Arial" w:hAnsi="Arial" w:cs="Arial"/>
          <w:i/>
          <w:iCs/>
        </w:rPr>
        <w:t>” (Mammograph</w:t>
      </w:r>
      <w:r w:rsidR="00BF5EE8" w:rsidRPr="00F9667E">
        <w:rPr>
          <w:rFonts w:ascii="Arial" w:hAnsi="Arial" w:cs="Arial"/>
          <w:i/>
          <w:iCs/>
        </w:rPr>
        <w:t>y</w:t>
      </w:r>
      <w:r w:rsidRPr="00F9667E">
        <w:rPr>
          <w:rFonts w:ascii="Arial" w:hAnsi="Arial" w:cs="Arial"/>
          <w:i/>
          <w:iCs/>
        </w:rPr>
        <w:t xml:space="preserve"> Manager)</w:t>
      </w:r>
      <w:r w:rsidR="00E17439" w:rsidRPr="00F9667E">
        <w:rPr>
          <w:rFonts w:ascii="Arial" w:hAnsi="Arial" w:cs="Arial"/>
          <w:i/>
          <w:iCs/>
        </w:rPr>
        <w:t xml:space="preserve"> </w:t>
      </w:r>
      <w:r w:rsidR="00E17439" w:rsidRPr="00F9667E">
        <w:rPr>
          <w:rFonts w:ascii="Arial" w:hAnsi="Arial" w:cs="Arial"/>
          <w:i/>
          <w:iCs/>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i/>
          <w:iCs/>
        </w:rPr>
        <w:instrText xml:space="preserve"> ADDIN EN.CITE </w:instrText>
      </w:r>
      <w:r w:rsidR="000D5E06">
        <w:rPr>
          <w:rFonts w:ascii="Arial" w:hAnsi="Arial" w:cs="Arial"/>
          <w:i/>
          <w:iCs/>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i/>
          <w:iCs/>
        </w:rPr>
        <w:instrText xml:space="preserve"> ADDIN EN.CITE.DATA </w:instrText>
      </w:r>
      <w:r w:rsidR="000D5E06">
        <w:rPr>
          <w:rFonts w:ascii="Arial" w:hAnsi="Arial" w:cs="Arial"/>
          <w:i/>
          <w:iCs/>
        </w:rPr>
      </w:r>
      <w:r w:rsidR="000D5E06">
        <w:rPr>
          <w:rFonts w:ascii="Arial" w:hAnsi="Arial" w:cs="Arial"/>
          <w:i/>
          <w:iCs/>
        </w:rPr>
        <w:fldChar w:fldCharType="end"/>
      </w:r>
      <w:r w:rsidR="00E17439" w:rsidRPr="00F9667E">
        <w:rPr>
          <w:rFonts w:ascii="Arial" w:hAnsi="Arial" w:cs="Arial"/>
          <w:i/>
          <w:iCs/>
        </w:rPr>
        <w:fldChar w:fldCharType="separate"/>
      </w:r>
      <w:r w:rsidR="000D5E06">
        <w:rPr>
          <w:rFonts w:ascii="Arial" w:hAnsi="Arial" w:cs="Arial"/>
          <w:i/>
          <w:iCs/>
          <w:noProof/>
        </w:rPr>
        <w:t>(</w:t>
      </w:r>
      <w:hyperlink w:anchor="_ENREF_26" w:tooltip="Hawkins, 2022 #32" w:history="1">
        <w:r w:rsidR="000D5E06">
          <w:rPr>
            <w:rFonts w:ascii="Arial" w:hAnsi="Arial" w:cs="Arial"/>
            <w:i/>
            <w:iCs/>
            <w:noProof/>
          </w:rPr>
          <w:t>26</w:t>
        </w:r>
      </w:hyperlink>
      <w:r w:rsidR="000D5E06">
        <w:rPr>
          <w:rFonts w:ascii="Arial" w:hAnsi="Arial" w:cs="Arial"/>
          <w:i/>
          <w:iCs/>
          <w:noProof/>
        </w:rPr>
        <w:t>)</w:t>
      </w:r>
      <w:r w:rsidR="00E17439" w:rsidRPr="00F9667E">
        <w:rPr>
          <w:rFonts w:ascii="Arial" w:hAnsi="Arial" w:cs="Arial"/>
          <w:i/>
          <w:iCs/>
        </w:rPr>
        <w:fldChar w:fldCharType="end"/>
      </w:r>
      <w:r w:rsidRPr="00F9667E">
        <w:rPr>
          <w:rFonts w:ascii="Arial" w:hAnsi="Arial" w:cs="Arial"/>
          <w:i/>
          <w:iCs/>
        </w:rPr>
        <w:t>.</w:t>
      </w:r>
    </w:p>
    <w:p w14:paraId="559FDCCD" w14:textId="2FBD45B8" w:rsidR="00D96254" w:rsidRPr="00F9667E" w:rsidRDefault="00B62661" w:rsidP="00E307C4">
      <w:pPr>
        <w:jc w:val="both"/>
        <w:rPr>
          <w:rFonts w:ascii="Arial" w:hAnsi="Arial" w:cs="Arial"/>
          <w:i/>
          <w:iCs/>
          <w:u w:val="single"/>
        </w:rPr>
      </w:pPr>
      <w:r w:rsidRPr="00D06561">
        <w:rPr>
          <w:rFonts w:ascii="Arial" w:hAnsi="Arial" w:cs="Arial"/>
          <w:i/>
          <w:iCs/>
          <w:highlight w:val="yellow"/>
          <w:u w:val="single"/>
        </w:rPr>
        <w:lastRenderedPageBreak/>
        <w:t xml:space="preserve">Subtheme 4: </w:t>
      </w:r>
      <w:r w:rsidR="00D96254" w:rsidRPr="00D06561">
        <w:rPr>
          <w:rFonts w:ascii="Arial" w:hAnsi="Arial" w:cs="Arial"/>
          <w:i/>
          <w:iCs/>
          <w:highlight w:val="yellow"/>
          <w:u w:val="single"/>
        </w:rPr>
        <w:t>Disengagement from Screening Services</w:t>
      </w:r>
      <w:r w:rsidR="00D96254" w:rsidRPr="00F9667E">
        <w:rPr>
          <w:rFonts w:ascii="Arial" w:hAnsi="Arial" w:cs="Arial"/>
          <w:i/>
          <w:iCs/>
          <w:u w:val="single"/>
        </w:rPr>
        <w:t xml:space="preserve"> </w:t>
      </w:r>
    </w:p>
    <w:p w14:paraId="0D85AD84" w14:textId="0FDEC6BC" w:rsidR="009E7577" w:rsidRPr="00A57148" w:rsidRDefault="009E7577" w:rsidP="00A57148">
      <w:pPr>
        <w:jc w:val="both"/>
      </w:pPr>
      <w:r w:rsidRPr="00F9667E">
        <w:rPr>
          <w:rFonts w:ascii="Arial" w:hAnsi="Arial" w:cs="Arial"/>
        </w:rPr>
        <w:t xml:space="preserve">HCPs expressed concern that women receiving low- or average-risk results may use them as justification for disengaging with screening. Open discussions were recommended to address misconceptions and </w:t>
      </w:r>
      <w:r w:rsidR="00042B48" w:rsidRPr="00F9667E">
        <w:rPr>
          <w:rFonts w:ascii="Arial" w:hAnsi="Arial" w:cs="Arial"/>
        </w:rPr>
        <w:t xml:space="preserve">support women make </w:t>
      </w:r>
      <w:r w:rsidR="00A93BFF" w:rsidRPr="00F9667E">
        <w:rPr>
          <w:rFonts w:ascii="Arial" w:hAnsi="Arial" w:cs="Arial"/>
        </w:rPr>
        <w:t>informed health choices</w:t>
      </w:r>
      <w:r w:rsidR="00A57148">
        <w:t xml:space="preserve"> </w:t>
      </w:r>
      <w:r w:rsidR="00641665" w:rsidRPr="00F9667E">
        <w:rPr>
          <w:rFonts w:ascii="Arial" w:hAnsi="Arial" w:cs="Arial"/>
          <w:i/>
          <w:iCs/>
        </w:rPr>
        <w:fldChar w:fldCharType="begin"/>
      </w:r>
      <w:r w:rsidR="000D5E06">
        <w:rPr>
          <w:rFonts w:ascii="Arial" w:hAnsi="Arial" w:cs="Arial"/>
          <w:i/>
          <w:iCs/>
        </w:rPr>
        <w:instrText xml:space="preserve"><![CDATA[ ADDIN EN.CITE <EndNote><Cite><Author>French</Author><Year>2022</Year><RecNum>64</RecNum><DisplayText>(19)</DisplayText><record><rec-number>64</rec-number><foreign-keys><key app="EN" db-id="zst9evwe7tzz5neatwt5fv2npxf59p2e59r2" timestamp="1749638559">64</key></foreign-keys><ref-type name="Journal Article">17</ref-type><contributors><authors><author>French, David P.</author><author>Woof, Victoria G.</author><author>Ruane, Helen</author><author>Evans, D. Gareth</author><author>Ulph, Fiona</author><author>Donnelly, Louise S.</author></authors></contributors><titles><title>The feasibility of implementing risk stratification into a national breast cancer screening programme: a focus group study investigating the perspectives of healthcare personnel responsible for delivery</title><secondary-title>BMC Women&apos;s Health</secondary-title></titles><periodical><full-title>BMC Women&apos;s Health</full-title></periodical><pages>142</pages><volume>22</volume><number>1</number><dates><year>2022</year><pub-dates><date>2022/05/02</date></pub-dates></dates><isbn>1472-6874</isbn><urls><related-urls><url>https://doi.org/10.1186/s12905-022-01730-0</url></related-urls></urls><electronic-resource-num>10.1186/s12905-022-01730-0</electronic-resource-num></record></Cite></EndNote>]]></w:instrText>
      </w:r>
      <w:r w:rsidR="00641665" w:rsidRPr="00F9667E">
        <w:rPr>
          <w:rFonts w:ascii="Arial" w:hAnsi="Arial" w:cs="Arial"/>
          <w:i/>
          <w:iCs/>
        </w:rPr>
        <w:fldChar w:fldCharType="separate"/>
      </w:r>
      <w:r w:rsidR="000D5E06">
        <w:rPr>
          <w:rFonts w:ascii="Arial" w:hAnsi="Arial" w:cs="Arial"/>
          <w:i/>
          <w:iCs/>
          <w:noProof/>
        </w:rPr>
        <w:t>(</w:t>
      </w:r>
      <w:hyperlink w:anchor="_ENREF_19" w:tooltip="French, 2022 #64" w:history="1">
        <w:r w:rsidR="000D5E06">
          <w:rPr>
            <w:rFonts w:ascii="Arial" w:hAnsi="Arial" w:cs="Arial"/>
            <w:i/>
            <w:iCs/>
            <w:noProof/>
          </w:rPr>
          <w:t>19</w:t>
        </w:r>
      </w:hyperlink>
      <w:r w:rsidR="000D5E06">
        <w:rPr>
          <w:rFonts w:ascii="Arial" w:hAnsi="Arial" w:cs="Arial"/>
          <w:i/>
          <w:iCs/>
          <w:noProof/>
        </w:rPr>
        <w:t>)</w:t>
      </w:r>
      <w:r w:rsidR="00641665" w:rsidRPr="00F9667E">
        <w:rPr>
          <w:rFonts w:ascii="Arial" w:hAnsi="Arial" w:cs="Arial"/>
          <w:i/>
          <w:iCs/>
        </w:rPr>
        <w:fldChar w:fldCharType="end"/>
      </w:r>
      <w:r w:rsidR="004755EE" w:rsidRPr="00F9667E">
        <w:rPr>
          <w:rFonts w:ascii="Arial" w:hAnsi="Arial" w:cs="Arial"/>
          <w:i/>
          <w:iCs/>
        </w:rPr>
        <w:t xml:space="preserve">. </w:t>
      </w:r>
    </w:p>
    <w:p w14:paraId="3689DEA9" w14:textId="6535BF80" w:rsidR="00BA21EF" w:rsidRPr="00F9667E" w:rsidRDefault="00B62661" w:rsidP="00990AD9">
      <w:pPr>
        <w:jc w:val="both"/>
        <w:rPr>
          <w:rFonts w:ascii="Arial" w:hAnsi="Arial" w:cs="Arial"/>
          <w:b/>
          <w:bCs/>
        </w:rPr>
      </w:pPr>
      <w:r w:rsidRPr="00D06561">
        <w:rPr>
          <w:rFonts w:ascii="Arial" w:hAnsi="Arial" w:cs="Arial"/>
          <w:b/>
          <w:bCs/>
          <w:highlight w:val="yellow"/>
        </w:rPr>
        <w:t xml:space="preserve">Theme 2: </w:t>
      </w:r>
      <w:r w:rsidR="001D4BBE" w:rsidRPr="00D06561">
        <w:rPr>
          <w:rFonts w:ascii="Arial" w:hAnsi="Arial" w:cs="Arial"/>
          <w:b/>
          <w:bCs/>
          <w:highlight w:val="yellow"/>
        </w:rPr>
        <w:t>Capacity</w:t>
      </w:r>
      <w:r w:rsidR="000A5D5A" w:rsidRPr="00D06561">
        <w:rPr>
          <w:rFonts w:ascii="Arial" w:hAnsi="Arial" w:cs="Arial"/>
          <w:b/>
          <w:bCs/>
          <w:highlight w:val="yellow"/>
        </w:rPr>
        <w:t xml:space="preserve"> for Implementation and Future Management</w:t>
      </w:r>
    </w:p>
    <w:p w14:paraId="6EEE436C" w14:textId="1577FF6F" w:rsidR="00B72998" w:rsidRPr="00F9667E" w:rsidRDefault="006960CC" w:rsidP="00990AD9">
      <w:pPr>
        <w:jc w:val="both"/>
        <w:rPr>
          <w:rFonts w:ascii="Arial" w:hAnsi="Arial" w:cs="Arial"/>
        </w:rPr>
      </w:pPr>
      <w:r w:rsidRPr="00F9667E">
        <w:rPr>
          <w:rFonts w:ascii="Arial" w:hAnsi="Arial" w:cs="Arial"/>
        </w:rPr>
        <w:t>M</w:t>
      </w:r>
      <w:r w:rsidR="008A083B" w:rsidRPr="00F9667E">
        <w:rPr>
          <w:rFonts w:ascii="Arial" w:hAnsi="Arial" w:cs="Arial"/>
        </w:rPr>
        <w:t xml:space="preserve">any HCPs </w:t>
      </w:r>
      <w:r w:rsidR="00B66747" w:rsidRPr="00F9667E">
        <w:rPr>
          <w:rFonts w:ascii="Arial" w:hAnsi="Arial" w:cs="Arial"/>
        </w:rPr>
        <w:t>(screening managers, radiographers</w:t>
      </w:r>
      <w:r w:rsidR="00D32F7F" w:rsidRPr="00F9667E">
        <w:rPr>
          <w:rFonts w:ascii="Arial" w:hAnsi="Arial" w:cs="Arial"/>
        </w:rPr>
        <w:t xml:space="preserve">, </w:t>
      </w:r>
      <w:r w:rsidR="00FC7F56" w:rsidRPr="00F9667E">
        <w:rPr>
          <w:rFonts w:ascii="Arial" w:hAnsi="Arial" w:cs="Arial"/>
        </w:rPr>
        <w:t>risk consultations</w:t>
      </w:r>
      <w:r w:rsidR="009E7577" w:rsidRPr="00F9667E">
        <w:rPr>
          <w:rFonts w:ascii="Arial" w:hAnsi="Arial" w:cs="Arial"/>
        </w:rPr>
        <w:t xml:space="preserve"> staff</w:t>
      </w:r>
      <w:r w:rsidR="00B66747" w:rsidRPr="00F9667E">
        <w:rPr>
          <w:rFonts w:ascii="Arial" w:hAnsi="Arial" w:cs="Arial"/>
        </w:rPr>
        <w:t>)</w:t>
      </w:r>
      <w:r w:rsidR="00892718" w:rsidRPr="00F9667E">
        <w:rPr>
          <w:rFonts w:ascii="Arial" w:hAnsi="Arial" w:cs="Arial"/>
        </w:rPr>
        <w:t xml:space="preserve"> </w:t>
      </w:r>
      <w:r w:rsidR="009E7577" w:rsidRPr="00F9667E">
        <w:rPr>
          <w:rFonts w:ascii="Arial" w:hAnsi="Arial" w:cs="Arial"/>
        </w:rPr>
        <w:t>thought risk-based screening would be feasible, seeing as many risk factors are already discussed during consultations.</w:t>
      </w:r>
    </w:p>
    <w:p w14:paraId="445B698B" w14:textId="796F9B7F" w:rsidR="00B72998" w:rsidRPr="00F9667E" w:rsidRDefault="00B72998" w:rsidP="000B639D">
      <w:pPr>
        <w:ind w:left="720"/>
        <w:jc w:val="both"/>
        <w:rPr>
          <w:rFonts w:ascii="Arial" w:hAnsi="Arial" w:cs="Arial"/>
          <w:i/>
          <w:iCs/>
        </w:rPr>
      </w:pPr>
      <w:r w:rsidRPr="00F9667E">
        <w:rPr>
          <w:rFonts w:ascii="Arial" w:hAnsi="Arial" w:cs="Arial"/>
          <w:i/>
          <w:iCs/>
        </w:rPr>
        <w:t>“…</w:t>
      </w:r>
      <w:r w:rsidR="009E7577" w:rsidRPr="00F9667E">
        <w:rPr>
          <w:rFonts w:ascii="Arial" w:hAnsi="Arial" w:cs="Arial"/>
          <w:i/>
          <w:iCs/>
        </w:rPr>
        <w:t>i</w:t>
      </w:r>
      <w:r w:rsidRPr="00F9667E">
        <w:rPr>
          <w:rFonts w:ascii="Arial" w:hAnsi="Arial" w:cs="Arial"/>
          <w:i/>
          <w:iCs/>
        </w:rPr>
        <w:t>t was part of the interview process that we do with every patient anyway and there’s always going to be extra question</w:t>
      </w:r>
      <w:r w:rsidR="000B639D" w:rsidRPr="00F9667E">
        <w:rPr>
          <w:rFonts w:ascii="Arial" w:hAnsi="Arial" w:cs="Arial"/>
          <w:i/>
          <w:iCs/>
        </w:rPr>
        <w:t>s..</w:t>
      </w:r>
      <w:r w:rsidRPr="00F9667E">
        <w:rPr>
          <w:rFonts w:ascii="Arial" w:hAnsi="Arial" w:cs="Arial"/>
          <w:i/>
          <w:iCs/>
        </w:rPr>
        <w:t>.” (Mammograph</w:t>
      </w:r>
      <w:r w:rsidR="000B639D" w:rsidRPr="00F9667E">
        <w:rPr>
          <w:rFonts w:ascii="Arial" w:hAnsi="Arial" w:cs="Arial"/>
          <w:i/>
          <w:iCs/>
        </w:rPr>
        <w:t xml:space="preserve">y </w:t>
      </w:r>
      <w:r w:rsidRPr="00F9667E">
        <w:rPr>
          <w:rFonts w:ascii="Arial" w:hAnsi="Arial" w:cs="Arial"/>
          <w:i/>
          <w:iCs/>
        </w:rPr>
        <w:t>manager)</w:t>
      </w:r>
      <w:r w:rsidR="00306F61" w:rsidRPr="00F9667E">
        <w:rPr>
          <w:rFonts w:ascii="Arial" w:hAnsi="Arial" w:cs="Arial"/>
          <w:i/>
          <w:iCs/>
        </w:rPr>
        <w:t xml:space="preserve"> </w:t>
      </w:r>
      <w:r w:rsidR="00306F61" w:rsidRPr="00F9667E">
        <w:rPr>
          <w:rFonts w:ascii="Arial" w:hAnsi="Arial" w:cs="Arial"/>
          <w:i/>
          <w:iCs/>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i/>
          <w:iCs/>
        </w:rPr>
        <w:instrText xml:space="preserve"> ADDIN EN.CITE </w:instrText>
      </w:r>
      <w:r w:rsidR="000D5E06">
        <w:rPr>
          <w:rFonts w:ascii="Arial" w:hAnsi="Arial" w:cs="Arial"/>
          <w:i/>
          <w:iCs/>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i/>
          <w:iCs/>
        </w:rPr>
        <w:instrText xml:space="preserve"> ADDIN EN.CITE.DATA </w:instrText>
      </w:r>
      <w:r w:rsidR="000D5E06">
        <w:rPr>
          <w:rFonts w:ascii="Arial" w:hAnsi="Arial" w:cs="Arial"/>
          <w:i/>
          <w:iCs/>
        </w:rPr>
      </w:r>
      <w:r w:rsidR="000D5E06">
        <w:rPr>
          <w:rFonts w:ascii="Arial" w:hAnsi="Arial" w:cs="Arial"/>
          <w:i/>
          <w:iCs/>
        </w:rPr>
        <w:fldChar w:fldCharType="end"/>
      </w:r>
      <w:r w:rsidR="00306F61" w:rsidRPr="00F9667E">
        <w:rPr>
          <w:rFonts w:ascii="Arial" w:hAnsi="Arial" w:cs="Arial"/>
          <w:i/>
          <w:iCs/>
        </w:rPr>
        <w:fldChar w:fldCharType="separate"/>
      </w:r>
      <w:r w:rsidR="000D5E06">
        <w:rPr>
          <w:rFonts w:ascii="Arial" w:hAnsi="Arial" w:cs="Arial"/>
          <w:i/>
          <w:iCs/>
          <w:noProof/>
        </w:rPr>
        <w:t>(</w:t>
      </w:r>
      <w:hyperlink w:anchor="_ENREF_26" w:tooltip="Hawkins, 2022 #32" w:history="1">
        <w:r w:rsidR="000D5E06">
          <w:rPr>
            <w:rFonts w:ascii="Arial" w:hAnsi="Arial" w:cs="Arial"/>
            <w:i/>
            <w:iCs/>
            <w:noProof/>
          </w:rPr>
          <w:t>26</w:t>
        </w:r>
      </w:hyperlink>
      <w:r w:rsidR="000D5E06">
        <w:rPr>
          <w:rFonts w:ascii="Arial" w:hAnsi="Arial" w:cs="Arial"/>
          <w:i/>
          <w:iCs/>
          <w:noProof/>
        </w:rPr>
        <w:t>)</w:t>
      </w:r>
      <w:r w:rsidR="00306F61" w:rsidRPr="00F9667E">
        <w:rPr>
          <w:rFonts w:ascii="Arial" w:hAnsi="Arial" w:cs="Arial"/>
          <w:i/>
          <w:iCs/>
        </w:rPr>
        <w:fldChar w:fldCharType="end"/>
      </w:r>
      <w:r w:rsidRPr="00F9667E">
        <w:rPr>
          <w:rFonts w:ascii="Arial" w:hAnsi="Arial" w:cs="Arial"/>
          <w:i/>
          <w:iCs/>
        </w:rPr>
        <w:t xml:space="preserve">. </w:t>
      </w:r>
    </w:p>
    <w:p w14:paraId="4CE7AEDE" w14:textId="5083C135" w:rsidR="00426FAC" w:rsidRPr="00F9667E" w:rsidRDefault="00B62661" w:rsidP="00990AD9">
      <w:pPr>
        <w:jc w:val="both"/>
        <w:rPr>
          <w:rFonts w:ascii="Arial" w:hAnsi="Arial" w:cs="Arial"/>
          <w:i/>
          <w:iCs/>
          <w:u w:val="single"/>
        </w:rPr>
      </w:pPr>
      <w:r w:rsidRPr="00D06561">
        <w:rPr>
          <w:rFonts w:ascii="Arial" w:hAnsi="Arial" w:cs="Arial"/>
          <w:i/>
          <w:iCs/>
          <w:highlight w:val="yellow"/>
          <w:u w:val="single"/>
        </w:rPr>
        <w:t xml:space="preserve">Theme 1: </w:t>
      </w:r>
      <w:r w:rsidR="00426FAC" w:rsidRPr="00D06561">
        <w:rPr>
          <w:rFonts w:ascii="Arial" w:hAnsi="Arial" w:cs="Arial"/>
          <w:i/>
          <w:iCs/>
          <w:highlight w:val="yellow"/>
          <w:u w:val="single"/>
        </w:rPr>
        <w:t>Staffing</w:t>
      </w:r>
      <w:r w:rsidR="001129D5" w:rsidRPr="00D06561">
        <w:rPr>
          <w:rFonts w:ascii="Arial" w:hAnsi="Arial" w:cs="Arial"/>
          <w:i/>
          <w:iCs/>
          <w:highlight w:val="yellow"/>
          <w:u w:val="single"/>
        </w:rPr>
        <w:t xml:space="preserve"> Needs</w:t>
      </w:r>
    </w:p>
    <w:p w14:paraId="37AA7902" w14:textId="5681004C" w:rsidR="002C589C" w:rsidRPr="00F9667E" w:rsidRDefault="000B639D" w:rsidP="00990AD9">
      <w:pPr>
        <w:jc w:val="both"/>
        <w:rPr>
          <w:rFonts w:ascii="Arial" w:hAnsi="Arial" w:cs="Arial"/>
        </w:rPr>
      </w:pPr>
      <w:r w:rsidRPr="00F9667E">
        <w:rPr>
          <w:rFonts w:ascii="Arial" w:hAnsi="Arial" w:cs="Arial"/>
        </w:rPr>
        <w:t>Adequate staffing was viewed as critical for</w:t>
      </w:r>
      <w:r w:rsidR="000B602D" w:rsidRPr="00F9667E">
        <w:rPr>
          <w:rFonts w:ascii="Arial" w:hAnsi="Arial" w:cs="Arial"/>
        </w:rPr>
        <w:t xml:space="preserve"> successful integration </w:t>
      </w:r>
      <w:r w:rsidR="000B602D" w:rsidRPr="00F9667E">
        <w:rPr>
          <w:rFonts w:ascii="Arial" w:hAnsi="Arial" w:cs="Arial"/>
        </w:rPr>
        <w:fldChar w:fldCharType="begin">
          <w:fldData xml:space="preserve">PEVuZE5vdGU+PENpdGU+PEF1dGhvcj5GcmVuY2g8L0F1dGhvcj48WWVhcj4yMDIyPC9ZZWFyPjxS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GcmVuY2g8L0F1dGhvcj48WWVhcj4yMDIyPC9ZZWFyPjxS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0B602D"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26" w:tooltip="Hawkins, 2022 #32" w:history="1">
        <w:r w:rsidR="000D5E06">
          <w:rPr>
            <w:rFonts w:ascii="Arial" w:hAnsi="Arial" w:cs="Arial"/>
            <w:noProof/>
          </w:rPr>
          <w:t>26</w:t>
        </w:r>
      </w:hyperlink>
      <w:r w:rsidR="000D5E06">
        <w:rPr>
          <w:rFonts w:ascii="Arial" w:hAnsi="Arial" w:cs="Arial"/>
          <w:noProof/>
        </w:rPr>
        <w:t>)</w:t>
      </w:r>
      <w:r w:rsidR="000B602D" w:rsidRPr="00F9667E">
        <w:rPr>
          <w:rFonts w:ascii="Arial" w:hAnsi="Arial" w:cs="Arial"/>
        </w:rPr>
        <w:fldChar w:fldCharType="end"/>
      </w:r>
      <w:r w:rsidR="000B602D" w:rsidRPr="00F9667E">
        <w:rPr>
          <w:rFonts w:ascii="Arial" w:hAnsi="Arial" w:cs="Arial"/>
        </w:rPr>
        <w:t xml:space="preserve">. </w:t>
      </w:r>
      <w:r w:rsidRPr="00F9667E">
        <w:rPr>
          <w:rFonts w:ascii="Arial" w:hAnsi="Arial" w:cs="Arial"/>
        </w:rPr>
        <w:t>S</w:t>
      </w:r>
      <w:r w:rsidR="00A86FFF" w:rsidRPr="00F9667E">
        <w:rPr>
          <w:rFonts w:ascii="Arial" w:hAnsi="Arial" w:cs="Arial"/>
        </w:rPr>
        <w:t xml:space="preserve">creening </w:t>
      </w:r>
      <w:r w:rsidR="00044164" w:rsidRPr="00F9667E">
        <w:rPr>
          <w:rFonts w:ascii="Arial" w:hAnsi="Arial" w:cs="Arial"/>
        </w:rPr>
        <w:t>services</w:t>
      </w:r>
      <w:r w:rsidR="009462F4" w:rsidRPr="00F9667E">
        <w:rPr>
          <w:rFonts w:ascii="Arial" w:hAnsi="Arial" w:cs="Arial"/>
        </w:rPr>
        <w:t xml:space="preserve"> and family history clinics</w:t>
      </w:r>
      <w:r w:rsidRPr="00F9667E">
        <w:rPr>
          <w:rFonts w:ascii="Arial" w:hAnsi="Arial" w:cs="Arial"/>
        </w:rPr>
        <w:t xml:space="preserve"> are already under pressure</w:t>
      </w:r>
      <w:r w:rsidR="009462F4" w:rsidRPr="00F9667E">
        <w:rPr>
          <w:rFonts w:ascii="Arial" w:hAnsi="Arial" w:cs="Arial"/>
        </w:rPr>
        <w:t>,</w:t>
      </w:r>
      <w:r w:rsidR="00044164" w:rsidRPr="00F9667E">
        <w:rPr>
          <w:rFonts w:ascii="Arial" w:hAnsi="Arial" w:cs="Arial"/>
        </w:rPr>
        <w:t xml:space="preserve"> </w:t>
      </w:r>
      <w:r w:rsidRPr="00F9667E">
        <w:rPr>
          <w:rFonts w:ascii="Arial" w:hAnsi="Arial" w:cs="Arial"/>
        </w:rPr>
        <w:t xml:space="preserve">raising concerns </w:t>
      </w:r>
      <w:r w:rsidR="00882049" w:rsidRPr="00F9667E">
        <w:rPr>
          <w:rFonts w:ascii="Arial" w:hAnsi="Arial" w:cs="Arial"/>
        </w:rPr>
        <w:t xml:space="preserve">about increased workload and burnout </w:t>
      </w:r>
      <w:r w:rsidR="00927027" w:rsidRPr="00F9667E">
        <w:rPr>
          <w:rFonts w:ascii="Arial" w:hAnsi="Arial" w:cs="Arial"/>
        </w:rPr>
        <w:fldChar w:fldCharType="begin">
          <w:fldData xml:space="preserve">PEVuZE5vdGU+PENpdGU+PEF1dGhvcj5IYXdraW5zPC9BdXRob3I+PFllYXI+MjAyMjwvWWVhcj48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IYXdraW5zPC9BdXRob3I+PFllYXI+MjAyMjwvWWVhcj48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927027"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26" w:tooltip="Hawkins, 2022 #32" w:history="1">
        <w:r w:rsidR="000D5E06">
          <w:rPr>
            <w:rFonts w:ascii="Arial" w:hAnsi="Arial" w:cs="Arial"/>
            <w:noProof/>
          </w:rPr>
          <w:t>26</w:t>
        </w:r>
      </w:hyperlink>
      <w:r w:rsidR="000D5E06">
        <w:rPr>
          <w:rFonts w:ascii="Arial" w:hAnsi="Arial" w:cs="Arial"/>
          <w:noProof/>
        </w:rPr>
        <w:t>)</w:t>
      </w:r>
      <w:r w:rsidR="00927027" w:rsidRPr="00F9667E">
        <w:rPr>
          <w:rFonts w:ascii="Arial" w:hAnsi="Arial" w:cs="Arial"/>
        </w:rPr>
        <w:fldChar w:fldCharType="end"/>
      </w:r>
      <w:r w:rsidR="00044164" w:rsidRPr="00F9667E">
        <w:rPr>
          <w:rFonts w:ascii="Arial" w:hAnsi="Arial" w:cs="Arial"/>
        </w:rPr>
        <w:t>.</w:t>
      </w:r>
      <w:r w:rsidR="00882049" w:rsidRPr="00F9667E">
        <w:rPr>
          <w:rFonts w:ascii="Arial" w:hAnsi="Arial" w:cs="Arial"/>
        </w:rPr>
        <w:t xml:space="preserve"> Additional specialist staff would be required, including helpline operators and breast screening nurses </w:t>
      </w:r>
      <w:r w:rsidR="00DB0E56" w:rsidRPr="00F9667E">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DB0E56" w:rsidRPr="00F9667E">
        <w:rPr>
          <w:rFonts w:ascii="Arial" w:hAnsi="Arial" w:cs="Arial"/>
        </w:rPr>
        <w:fldChar w:fldCharType="separate"/>
      </w:r>
      <w:r w:rsidR="000D5E06">
        <w:rPr>
          <w:rFonts w:ascii="Arial" w:hAnsi="Arial" w:cs="Arial"/>
          <w:noProof/>
        </w:rPr>
        <w:t>(</w:t>
      </w:r>
      <w:hyperlink w:anchor="_ENREF_24" w:tooltip="Woof, 2021 #54" w:history="1">
        <w:r w:rsidR="000D5E06">
          <w:rPr>
            <w:rFonts w:ascii="Arial" w:hAnsi="Arial" w:cs="Arial"/>
            <w:noProof/>
          </w:rPr>
          <w:t>24</w:t>
        </w:r>
      </w:hyperlink>
      <w:r w:rsidR="000D5E06">
        <w:rPr>
          <w:rFonts w:ascii="Arial" w:hAnsi="Arial" w:cs="Arial"/>
          <w:noProof/>
        </w:rPr>
        <w:t>)</w:t>
      </w:r>
      <w:r w:rsidR="00DB0E56" w:rsidRPr="00F9667E">
        <w:rPr>
          <w:rFonts w:ascii="Arial" w:hAnsi="Arial" w:cs="Arial"/>
        </w:rPr>
        <w:fldChar w:fldCharType="end"/>
      </w:r>
      <w:r w:rsidR="00AE00D8" w:rsidRPr="00F9667E">
        <w:rPr>
          <w:rFonts w:ascii="Arial" w:hAnsi="Arial" w:cs="Arial"/>
        </w:rPr>
        <w:t xml:space="preserve">. It was </w:t>
      </w:r>
      <w:r w:rsidR="00E13542" w:rsidRPr="00F9667E">
        <w:rPr>
          <w:rFonts w:ascii="Arial" w:hAnsi="Arial" w:cs="Arial"/>
        </w:rPr>
        <w:t xml:space="preserve">highlighted </w:t>
      </w:r>
      <w:r w:rsidR="00AE00D8" w:rsidRPr="00F9667E">
        <w:rPr>
          <w:rFonts w:ascii="Arial" w:hAnsi="Arial" w:cs="Arial"/>
        </w:rPr>
        <w:t xml:space="preserve">that this should not be automatically </w:t>
      </w:r>
      <w:r w:rsidR="00C86B69" w:rsidRPr="00F9667E">
        <w:rPr>
          <w:rFonts w:ascii="Arial" w:hAnsi="Arial" w:cs="Arial"/>
        </w:rPr>
        <w:t>deferred</w:t>
      </w:r>
      <w:r w:rsidR="00AE00D8" w:rsidRPr="00F9667E">
        <w:rPr>
          <w:rFonts w:ascii="Arial" w:hAnsi="Arial" w:cs="Arial"/>
        </w:rPr>
        <w:t xml:space="preserve"> to general practitioner</w:t>
      </w:r>
      <w:r w:rsidR="00882049" w:rsidRPr="00F9667E">
        <w:rPr>
          <w:rFonts w:ascii="Arial" w:hAnsi="Arial" w:cs="Arial"/>
        </w:rPr>
        <w:t>s (GPs),</w:t>
      </w:r>
      <w:r w:rsidR="00176C60" w:rsidRPr="00F9667E">
        <w:rPr>
          <w:rFonts w:ascii="Arial" w:hAnsi="Arial" w:cs="Arial"/>
        </w:rPr>
        <w:t xml:space="preserve"> due to </w:t>
      </w:r>
      <w:r w:rsidR="00882049" w:rsidRPr="00F9667E">
        <w:rPr>
          <w:rFonts w:ascii="Arial" w:hAnsi="Arial" w:cs="Arial"/>
        </w:rPr>
        <w:t>limited</w:t>
      </w:r>
      <w:r w:rsidR="00352641" w:rsidRPr="00F9667E">
        <w:rPr>
          <w:rFonts w:ascii="Arial" w:hAnsi="Arial" w:cs="Arial"/>
        </w:rPr>
        <w:t xml:space="preserve"> capacity and a need for </w:t>
      </w:r>
      <w:r w:rsidR="002A5725" w:rsidRPr="00F9667E">
        <w:rPr>
          <w:rFonts w:ascii="Arial" w:hAnsi="Arial" w:cs="Arial"/>
        </w:rPr>
        <w:t xml:space="preserve">specialist care </w:t>
      </w:r>
      <w:r w:rsidR="003C161B" w:rsidRPr="00F9667E">
        <w:rPr>
          <w:rFonts w:ascii="Arial" w:hAnsi="Arial" w:cs="Arial"/>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MYXBvaW50ZTwvQXV0aG9yPjxZZWFyPjIwMjM8L1llYXI+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3C161B" w:rsidRPr="00F9667E">
        <w:rPr>
          <w:rFonts w:ascii="Arial" w:hAnsi="Arial" w:cs="Arial"/>
        </w:rPr>
        <w:fldChar w:fldCharType="separate"/>
      </w:r>
      <w:r w:rsidR="000D5E06">
        <w:rPr>
          <w:rFonts w:ascii="Arial" w:hAnsi="Arial" w:cs="Arial"/>
          <w:noProof/>
        </w:rPr>
        <w:t>(</w:t>
      </w:r>
      <w:hyperlink w:anchor="_ENREF_21" w:tooltip="Lapointe, 2023 #42" w:history="1">
        <w:r w:rsidR="000D5E06">
          <w:rPr>
            <w:rFonts w:ascii="Arial" w:hAnsi="Arial" w:cs="Arial"/>
            <w:noProof/>
          </w:rPr>
          <w:t>21</w:t>
        </w:r>
      </w:hyperlink>
      <w:r w:rsidR="000D5E06">
        <w:rPr>
          <w:rFonts w:ascii="Arial" w:hAnsi="Arial" w:cs="Arial"/>
          <w:noProof/>
        </w:rPr>
        <w:t>)</w:t>
      </w:r>
      <w:r w:rsidR="003C161B" w:rsidRPr="00F9667E">
        <w:rPr>
          <w:rFonts w:ascii="Arial" w:hAnsi="Arial" w:cs="Arial"/>
        </w:rPr>
        <w:fldChar w:fldCharType="end"/>
      </w:r>
      <w:r w:rsidR="003C161B" w:rsidRPr="00F9667E">
        <w:rPr>
          <w:rFonts w:ascii="Arial" w:hAnsi="Arial" w:cs="Arial"/>
        </w:rPr>
        <w:t>.</w:t>
      </w:r>
      <w:r w:rsidR="008D4F11" w:rsidRPr="00F9667E">
        <w:rPr>
          <w:rFonts w:ascii="Arial" w:hAnsi="Arial" w:cs="Arial"/>
        </w:rPr>
        <w:t xml:space="preserve"> </w:t>
      </w:r>
    </w:p>
    <w:p w14:paraId="436B6326" w14:textId="707AD21E" w:rsidR="00AC0142" w:rsidRPr="00F9667E" w:rsidRDefault="00882049" w:rsidP="00990AD9">
      <w:pPr>
        <w:jc w:val="both"/>
        <w:rPr>
          <w:rFonts w:ascii="Arial" w:hAnsi="Arial" w:cs="Arial"/>
        </w:rPr>
      </w:pPr>
      <w:r w:rsidRPr="00F9667E">
        <w:rPr>
          <w:rFonts w:ascii="Arial" w:hAnsi="Arial" w:cs="Arial"/>
        </w:rPr>
        <w:t>Short clinical appointments, particularly in the GP setting (average appointments lasting only 9.2 minutes) were not seen as sufficient for data collection or thorough risk discussion</w:t>
      </w:r>
      <w:r w:rsidR="00A95FE7" w:rsidRPr="00F9667E">
        <w:rPr>
          <w:rFonts w:ascii="Arial" w:hAnsi="Arial" w:cs="Arial"/>
        </w:rPr>
        <w:t xml:space="preserve"> </w:t>
      </w:r>
      <w:r w:rsidR="00A95FE7" w:rsidRPr="00F9667E">
        <w:rPr>
          <w:rFonts w:ascii="Arial" w:hAnsi="Arial" w:cs="Arial"/>
        </w:rPr>
        <w:fldChar w:fldCharType="begin"/>
      </w:r>
      <w:r w:rsidR="000D5E06">
        <w:rPr>
          <w:rFonts w:ascii="Arial" w:hAnsi="Arial" w:cs="Arial"/>
        </w:rPr>
        <w:instrText xml:space="preserve"><![CDATA[ ADDIN EN.CITE <EndNote><Cite><Author>Salisbury</Author><Year>2019</Year><RecNum>78</RecNum><DisplayText>(19, 30)</DisplayText><record><rec-number>78</rec-number><foreign-keys><key app="EN" db-id="zst9evwe7tzz5neatwt5fv2npxf59p2e59r2" timestamp="1751985288">78</key></foreign-keys><ref-type name="Journal Article">17</ref-type><contributors><authors><author>Salisbury, Helen</author></authors></contributors><titles><title>The 10 minute appointment</title><secondary-title>BMJ</secondary-title></titles><periodical><full-title>BMJ</full-title></periodical><pages>l2389</pages><volume>365</volume><dates><year>2019</year></dates><urls><related-urls><url>https://www.bmj.com/content/365/bmj.l2389</url></related-urls></urls><electronic-resource-num>10.1136/bmj.l2389</electronic-resource-num></record></Cite><Cite><Author>French</Author><Year>2022</Year><RecNum>64</RecNum><record><rec-number>64</rec-number><foreign-keys><key app="EN" db-id="zst9evwe7tzz5neatwt5fv2npxf59p2e59r2" timestamp="1749638559">64</key></foreign-keys><ref-type name="Journal Article">17</ref-type><contributors><authors><author>French, David P.</author><author>Woof, Victoria G.</author><author>Ruane, Helen</author><author>Evans, D. Gareth</author><author>Ulph, Fiona</author><author>Donnelly, Louise S.</author></authors></contributors><titles><title>The feasibility of implementing risk stratification into a national breast cancer screening programme: a focus group study investigating the perspectives of healthcare personnel responsible for delivery</title><secondary-title>BMC Women&apos;s Health</secondary-title></titles><periodical><full-title>BMC Women&apos;s Health</full-title></periodical><pages>142</pages><volume>22</volume><number>1</number><dates><year>2022</year><pub-dates><date>2022/05/02</date></pub-dates></dates><isbn>1472-6874</isbn><urls><related-urls><url>https://doi.org/10.1186/s12905-022-01730-0</url></related-urls></urls><electronic-resource-num>10.1186/s12905-022-01730-0</electronic-resource-num></record></Cite></EndNote>]]></w:instrText>
      </w:r>
      <w:r w:rsidR="00A95FE7" w:rsidRPr="00F9667E">
        <w:rPr>
          <w:rFonts w:ascii="Arial" w:hAnsi="Arial" w:cs="Arial"/>
        </w:rPr>
        <w:fldChar w:fldCharType="separate"/>
      </w:r>
      <w:r w:rsidR="000D5E06">
        <w:rPr>
          <w:rFonts w:ascii="Arial" w:hAnsi="Arial" w:cs="Arial"/>
          <w:noProof/>
        </w:rPr>
        <w:t>(</w:t>
      </w:r>
      <w:hyperlink w:anchor="_ENREF_19" w:tooltip="French, 2022 #64" w:history="1">
        <w:r w:rsidR="000D5E06">
          <w:rPr>
            <w:rFonts w:ascii="Arial" w:hAnsi="Arial" w:cs="Arial"/>
            <w:noProof/>
          </w:rPr>
          <w:t>19</w:t>
        </w:r>
      </w:hyperlink>
      <w:r w:rsidR="000D5E06">
        <w:rPr>
          <w:rFonts w:ascii="Arial" w:hAnsi="Arial" w:cs="Arial"/>
          <w:noProof/>
        </w:rPr>
        <w:t xml:space="preserve">, </w:t>
      </w:r>
      <w:hyperlink w:anchor="_ENREF_30" w:tooltip="Salisbury, 2019 #78" w:history="1">
        <w:r w:rsidR="000D5E06">
          <w:rPr>
            <w:rFonts w:ascii="Arial" w:hAnsi="Arial" w:cs="Arial"/>
            <w:noProof/>
          </w:rPr>
          <w:t>30</w:t>
        </w:r>
      </w:hyperlink>
      <w:r w:rsidR="000D5E06">
        <w:rPr>
          <w:rFonts w:ascii="Arial" w:hAnsi="Arial" w:cs="Arial"/>
          <w:noProof/>
        </w:rPr>
        <w:t>)</w:t>
      </w:r>
      <w:r w:rsidR="00A95FE7" w:rsidRPr="00F9667E">
        <w:rPr>
          <w:rFonts w:ascii="Arial" w:hAnsi="Arial" w:cs="Arial"/>
        </w:rPr>
        <w:fldChar w:fldCharType="end"/>
      </w:r>
      <w:r w:rsidR="00820535" w:rsidRPr="00F9667E">
        <w:rPr>
          <w:rFonts w:ascii="Arial" w:hAnsi="Arial" w:cs="Arial"/>
        </w:rPr>
        <w:t xml:space="preserve">. </w:t>
      </w:r>
      <w:r w:rsidRPr="00F9667E">
        <w:rPr>
          <w:rFonts w:ascii="Arial" w:hAnsi="Arial" w:cs="Arial"/>
        </w:rPr>
        <w:t>Dedicated</w:t>
      </w:r>
      <w:r w:rsidR="00820535" w:rsidRPr="00F9667E">
        <w:rPr>
          <w:rFonts w:ascii="Arial" w:hAnsi="Arial" w:cs="Arial"/>
        </w:rPr>
        <w:t xml:space="preserve"> staff members who can coordinate and facilitate </w:t>
      </w:r>
      <w:r w:rsidR="00AA7844">
        <w:rPr>
          <w:rFonts w:ascii="Arial" w:hAnsi="Arial" w:cs="Arial"/>
        </w:rPr>
        <w:t>women</w:t>
      </w:r>
      <w:r w:rsidR="00AA7844" w:rsidRPr="00F9667E">
        <w:rPr>
          <w:rFonts w:ascii="Arial" w:hAnsi="Arial" w:cs="Arial"/>
        </w:rPr>
        <w:t xml:space="preserve"> </w:t>
      </w:r>
      <w:r w:rsidR="00062BF3" w:rsidRPr="00F9667E">
        <w:rPr>
          <w:rFonts w:ascii="Arial" w:hAnsi="Arial" w:cs="Arial"/>
        </w:rPr>
        <w:t>undergoing this process</w:t>
      </w:r>
      <w:r w:rsidRPr="00F9667E">
        <w:rPr>
          <w:rFonts w:ascii="Arial" w:hAnsi="Arial" w:cs="Arial"/>
        </w:rPr>
        <w:t xml:space="preserve"> were seen as essential</w:t>
      </w:r>
      <w:r w:rsidR="00062BF3" w:rsidRPr="00F9667E">
        <w:rPr>
          <w:rFonts w:ascii="Arial" w:hAnsi="Arial" w:cs="Arial"/>
        </w:rPr>
        <w:t xml:space="preserve">. </w:t>
      </w:r>
    </w:p>
    <w:p w14:paraId="3998EEDF" w14:textId="182720A4" w:rsidR="001E0D10" w:rsidRPr="00F9667E" w:rsidRDefault="00882049" w:rsidP="00990AD9">
      <w:pPr>
        <w:jc w:val="both"/>
        <w:rPr>
          <w:rFonts w:ascii="Arial" w:hAnsi="Arial" w:cs="Arial"/>
        </w:rPr>
      </w:pPr>
      <w:r w:rsidRPr="00F9667E">
        <w:rPr>
          <w:rFonts w:ascii="Arial" w:hAnsi="Arial" w:cs="Arial"/>
        </w:rPr>
        <w:t>C</w:t>
      </w:r>
      <w:r w:rsidR="008D36AC" w:rsidRPr="00F9667E">
        <w:rPr>
          <w:rFonts w:ascii="Arial" w:hAnsi="Arial" w:cs="Arial"/>
        </w:rPr>
        <w:t>onsistent i</w:t>
      </w:r>
      <w:r w:rsidR="00873221" w:rsidRPr="00F9667E">
        <w:rPr>
          <w:rFonts w:ascii="Arial" w:hAnsi="Arial" w:cs="Arial"/>
        </w:rPr>
        <w:t xml:space="preserve">nfrastructure and guidelines </w:t>
      </w:r>
      <w:r w:rsidR="004209F5" w:rsidRPr="00F9667E">
        <w:rPr>
          <w:rFonts w:ascii="Arial" w:hAnsi="Arial" w:cs="Arial"/>
        </w:rPr>
        <w:t xml:space="preserve">across </w:t>
      </w:r>
      <w:r w:rsidR="005F6ED8" w:rsidRPr="00F9667E">
        <w:rPr>
          <w:rFonts w:ascii="Arial" w:hAnsi="Arial" w:cs="Arial"/>
        </w:rPr>
        <w:t>services</w:t>
      </w:r>
      <w:r w:rsidR="004209F5" w:rsidRPr="00F9667E">
        <w:rPr>
          <w:rFonts w:ascii="Arial" w:hAnsi="Arial" w:cs="Arial"/>
        </w:rPr>
        <w:t xml:space="preserve"> </w:t>
      </w:r>
      <w:r w:rsidRPr="00F9667E">
        <w:rPr>
          <w:rFonts w:ascii="Arial" w:hAnsi="Arial" w:cs="Arial"/>
        </w:rPr>
        <w:t>were</w:t>
      </w:r>
      <w:r w:rsidR="00873221" w:rsidRPr="00F9667E">
        <w:rPr>
          <w:rFonts w:ascii="Arial" w:hAnsi="Arial" w:cs="Arial"/>
        </w:rPr>
        <w:t xml:space="preserve"> also </w:t>
      </w:r>
      <w:r w:rsidRPr="00F9667E">
        <w:rPr>
          <w:rFonts w:ascii="Arial" w:hAnsi="Arial" w:cs="Arial"/>
        </w:rPr>
        <w:t>emphasised</w:t>
      </w:r>
      <w:r w:rsidR="007700E8" w:rsidRPr="00F9667E">
        <w:rPr>
          <w:rFonts w:ascii="Arial" w:hAnsi="Arial" w:cs="Arial"/>
        </w:rPr>
        <w:t xml:space="preserve">, as </w:t>
      </w:r>
      <w:r w:rsidR="00C87377" w:rsidRPr="00F9667E">
        <w:rPr>
          <w:rFonts w:ascii="Arial" w:hAnsi="Arial" w:cs="Arial"/>
        </w:rPr>
        <w:t>requirements</w:t>
      </w:r>
      <w:r w:rsidRPr="00F9667E">
        <w:rPr>
          <w:rFonts w:ascii="Arial" w:hAnsi="Arial" w:cs="Arial"/>
        </w:rPr>
        <w:t xml:space="preserve"> for implementation</w:t>
      </w:r>
      <w:r w:rsidR="00C87377" w:rsidRPr="00F9667E">
        <w:rPr>
          <w:rFonts w:ascii="Arial" w:hAnsi="Arial" w:cs="Arial"/>
        </w:rPr>
        <w:t xml:space="preserve"> </w:t>
      </w:r>
      <w:r w:rsidRPr="00F9667E">
        <w:rPr>
          <w:rFonts w:ascii="Arial" w:hAnsi="Arial" w:cs="Arial"/>
        </w:rPr>
        <w:t>would</w:t>
      </w:r>
      <w:r w:rsidR="00C87377" w:rsidRPr="00F9667E">
        <w:rPr>
          <w:rFonts w:ascii="Arial" w:hAnsi="Arial" w:cs="Arial"/>
        </w:rPr>
        <w:t xml:space="preserve"> vastly differ </w:t>
      </w:r>
      <w:r w:rsidRPr="00F9667E">
        <w:rPr>
          <w:rFonts w:ascii="Arial" w:hAnsi="Arial" w:cs="Arial"/>
        </w:rPr>
        <w:t>between sites</w:t>
      </w:r>
      <w:r w:rsidR="008D36AC" w:rsidRPr="00F9667E">
        <w:rPr>
          <w:rFonts w:ascii="Arial" w:hAnsi="Arial" w:cs="Arial"/>
        </w:rPr>
        <w:t xml:space="preserve"> </w:t>
      </w:r>
      <w:r w:rsidR="008D36AC" w:rsidRPr="00F9667E">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IYXdraW5zPC9BdXRob3I+PFllYXI+MjAyMjwvWWVhcj48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8D36AC" w:rsidRPr="00F9667E">
        <w:rPr>
          <w:rFonts w:ascii="Arial" w:hAnsi="Arial" w:cs="Arial"/>
        </w:rPr>
        <w:fldChar w:fldCharType="separate"/>
      </w:r>
      <w:r w:rsidR="000D5E06">
        <w:rPr>
          <w:rFonts w:ascii="Arial" w:hAnsi="Arial" w:cs="Arial"/>
          <w:noProof/>
        </w:rPr>
        <w:t>(</w:t>
      </w:r>
      <w:hyperlink w:anchor="_ENREF_26" w:tooltip="Hawkins, 2022 #32" w:history="1">
        <w:r w:rsidR="000D5E06">
          <w:rPr>
            <w:rFonts w:ascii="Arial" w:hAnsi="Arial" w:cs="Arial"/>
            <w:noProof/>
          </w:rPr>
          <w:t>26</w:t>
        </w:r>
      </w:hyperlink>
      <w:r w:rsidR="000D5E06">
        <w:rPr>
          <w:rFonts w:ascii="Arial" w:hAnsi="Arial" w:cs="Arial"/>
          <w:noProof/>
        </w:rPr>
        <w:t>)</w:t>
      </w:r>
      <w:r w:rsidR="008D36AC" w:rsidRPr="00F9667E">
        <w:rPr>
          <w:rFonts w:ascii="Arial" w:hAnsi="Arial" w:cs="Arial"/>
        </w:rPr>
        <w:fldChar w:fldCharType="end"/>
      </w:r>
      <w:r w:rsidR="008D36AC" w:rsidRPr="00F9667E">
        <w:rPr>
          <w:rFonts w:ascii="Arial" w:hAnsi="Arial" w:cs="Arial"/>
        </w:rPr>
        <w:t xml:space="preserve">. </w:t>
      </w:r>
    </w:p>
    <w:p w14:paraId="0B5266A8" w14:textId="5C37017E" w:rsidR="00563C90" w:rsidRPr="00F9667E" w:rsidRDefault="00B62661" w:rsidP="00990AD9">
      <w:pPr>
        <w:jc w:val="both"/>
        <w:rPr>
          <w:rFonts w:ascii="Arial" w:hAnsi="Arial" w:cs="Arial"/>
          <w:i/>
          <w:iCs/>
          <w:u w:val="single"/>
        </w:rPr>
      </w:pPr>
      <w:r w:rsidRPr="00D06561">
        <w:rPr>
          <w:rFonts w:ascii="Arial" w:hAnsi="Arial" w:cs="Arial"/>
          <w:i/>
          <w:iCs/>
          <w:highlight w:val="yellow"/>
          <w:u w:val="single"/>
        </w:rPr>
        <w:t xml:space="preserve">Theme 2: </w:t>
      </w:r>
      <w:r w:rsidR="00707405" w:rsidRPr="00D06561">
        <w:rPr>
          <w:rFonts w:ascii="Arial" w:hAnsi="Arial" w:cs="Arial"/>
          <w:i/>
          <w:iCs/>
          <w:highlight w:val="yellow"/>
          <w:u w:val="single"/>
        </w:rPr>
        <w:t>Confidence in Results</w:t>
      </w:r>
    </w:p>
    <w:p w14:paraId="46FBE478" w14:textId="32DBAF1A" w:rsidR="00BF17AB" w:rsidRPr="00F9667E" w:rsidRDefault="00882049" w:rsidP="00990AD9">
      <w:pPr>
        <w:jc w:val="both"/>
        <w:rPr>
          <w:rFonts w:ascii="Arial" w:hAnsi="Arial" w:cs="Arial"/>
        </w:rPr>
      </w:pPr>
      <w:r w:rsidRPr="00F9667E">
        <w:rPr>
          <w:rFonts w:ascii="Arial" w:hAnsi="Arial" w:cs="Arial"/>
        </w:rPr>
        <w:t xml:space="preserve">Confidence in the accuracy and management of risk results was seen as vital, particularly for women classified as low risk who may receive less frequent screening. </w:t>
      </w:r>
      <w:r w:rsidR="00565F18">
        <w:rPr>
          <w:rFonts w:ascii="Arial" w:hAnsi="Arial" w:cs="Arial"/>
        </w:rPr>
        <w:t>HCPs</w:t>
      </w:r>
      <w:r w:rsidR="00565F18" w:rsidRPr="00F9667E">
        <w:rPr>
          <w:rFonts w:ascii="Arial" w:hAnsi="Arial" w:cs="Arial"/>
        </w:rPr>
        <w:t xml:space="preserve"> </w:t>
      </w:r>
      <w:r w:rsidR="00BB6084" w:rsidRPr="00F9667E">
        <w:rPr>
          <w:rFonts w:ascii="Arial" w:hAnsi="Arial" w:cs="Arial"/>
        </w:rPr>
        <w:t xml:space="preserve">questioned how often reassessments should occur, given that risk factors (e.g., breast density, parity, family history) can change over time. A dedicated reassessment service was suggested </w:t>
      </w:r>
      <w:r w:rsidR="00BF17AB" w:rsidRPr="00F9667E">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BF17AB" w:rsidRPr="00F9667E">
        <w:rPr>
          <w:rFonts w:ascii="Arial" w:hAnsi="Arial" w:cs="Arial"/>
        </w:rPr>
        <w:fldChar w:fldCharType="separate"/>
      </w:r>
      <w:r w:rsidR="000D5E06">
        <w:rPr>
          <w:rFonts w:ascii="Arial" w:hAnsi="Arial" w:cs="Arial"/>
          <w:noProof/>
        </w:rPr>
        <w:t>(</w:t>
      </w:r>
      <w:hyperlink w:anchor="_ENREF_24" w:tooltip="Woof, 2021 #54" w:history="1">
        <w:r w:rsidR="000D5E06">
          <w:rPr>
            <w:rFonts w:ascii="Arial" w:hAnsi="Arial" w:cs="Arial"/>
            <w:noProof/>
          </w:rPr>
          <w:t>24</w:t>
        </w:r>
      </w:hyperlink>
      <w:r w:rsidR="000D5E06">
        <w:rPr>
          <w:rFonts w:ascii="Arial" w:hAnsi="Arial" w:cs="Arial"/>
          <w:noProof/>
        </w:rPr>
        <w:t>)</w:t>
      </w:r>
      <w:r w:rsidR="00BF17AB" w:rsidRPr="00F9667E">
        <w:rPr>
          <w:rFonts w:ascii="Arial" w:hAnsi="Arial" w:cs="Arial"/>
        </w:rPr>
        <w:fldChar w:fldCharType="end"/>
      </w:r>
      <w:r w:rsidR="00BB6084" w:rsidRPr="00F9667E">
        <w:rPr>
          <w:rFonts w:ascii="Arial" w:hAnsi="Arial" w:cs="Arial"/>
        </w:rPr>
        <w:t>.</w:t>
      </w:r>
    </w:p>
    <w:p w14:paraId="4AFF1129" w14:textId="3FDBD359" w:rsidR="00BF17AB" w:rsidRPr="00F9667E" w:rsidRDefault="00BF17AB" w:rsidP="00BF17AB">
      <w:pPr>
        <w:ind w:left="720"/>
        <w:jc w:val="both"/>
        <w:rPr>
          <w:rFonts w:ascii="Arial" w:hAnsi="Arial" w:cs="Arial"/>
          <w:i/>
          <w:iCs/>
        </w:rPr>
      </w:pPr>
      <w:r w:rsidRPr="00F9667E">
        <w:rPr>
          <w:rFonts w:ascii="Arial" w:hAnsi="Arial" w:cs="Arial"/>
          <w:i/>
          <w:iCs/>
        </w:rPr>
        <w:t xml:space="preserve">‘I’m just thinking about those who might think, right, okay, I’ve got a </w:t>
      </w:r>
      <w:proofErr w:type="gramStart"/>
      <w:r w:rsidRPr="00F9667E">
        <w:rPr>
          <w:rFonts w:ascii="Arial" w:hAnsi="Arial" w:cs="Arial"/>
          <w:i/>
          <w:iCs/>
        </w:rPr>
        <w:t>low-risk</w:t>
      </w:r>
      <w:proofErr w:type="gramEnd"/>
      <w:r w:rsidRPr="00F9667E">
        <w:rPr>
          <w:rFonts w:ascii="Arial" w:hAnsi="Arial" w:cs="Arial"/>
          <w:i/>
          <w:iCs/>
        </w:rPr>
        <w:t>, but what if circumstances change? And sometimes they might have breast cancer in the family and they might not know, because a lot of women don’t tell. (Cancer Screening Improvement Lead)</w:t>
      </w:r>
      <w:r w:rsidR="00B06202" w:rsidRPr="00F9667E">
        <w:rPr>
          <w:rFonts w:ascii="Arial" w:hAnsi="Arial" w:cs="Arial"/>
          <w:i/>
          <w:iCs/>
        </w:rPr>
        <w:t xml:space="preserve"> </w:t>
      </w:r>
      <w:r w:rsidR="00B06202" w:rsidRPr="00F9667E">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 </w:instrText>
      </w:r>
      <w:r w:rsidR="000D5E06">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DATA </w:instrText>
      </w:r>
      <w:r w:rsidR="000D5E06">
        <w:rPr>
          <w:rFonts w:ascii="Arial" w:hAnsi="Arial" w:cs="Arial"/>
          <w:i/>
          <w:iCs/>
        </w:rPr>
      </w:r>
      <w:r w:rsidR="000D5E06">
        <w:rPr>
          <w:rFonts w:ascii="Arial" w:hAnsi="Arial" w:cs="Arial"/>
          <w:i/>
          <w:iCs/>
        </w:rPr>
        <w:fldChar w:fldCharType="end"/>
      </w:r>
      <w:r w:rsidR="00B06202" w:rsidRPr="00F9667E">
        <w:rPr>
          <w:rFonts w:ascii="Arial" w:hAnsi="Arial" w:cs="Arial"/>
          <w:i/>
          <w:iCs/>
        </w:rPr>
        <w:fldChar w:fldCharType="separate"/>
      </w:r>
      <w:r w:rsidR="000D5E06">
        <w:rPr>
          <w:rFonts w:ascii="Arial" w:hAnsi="Arial" w:cs="Arial"/>
          <w:i/>
          <w:iCs/>
          <w:noProof/>
        </w:rPr>
        <w:t>(</w:t>
      </w:r>
      <w:hyperlink w:anchor="_ENREF_24" w:tooltip="Woof, 2021 #54" w:history="1">
        <w:r w:rsidR="000D5E06">
          <w:rPr>
            <w:rFonts w:ascii="Arial" w:hAnsi="Arial" w:cs="Arial"/>
            <w:i/>
            <w:iCs/>
            <w:noProof/>
          </w:rPr>
          <w:t>24</w:t>
        </w:r>
      </w:hyperlink>
      <w:r w:rsidR="000D5E06">
        <w:rPr>
          <w:rFonts w:ascii="Arial" w:hAnsi="Arial" w:cs="Arial"/>
          <w:i/>
          <w:iCs/>
          <w:noProof/>
        </w:rPr>
        <w:t>)</w:t>
      </w:r>
      <w:r w:rsidR="00B06202" w:rsidRPr="00F9667E">
        <w:rPr>
          <w:rFonts w:ascii="Arial" w:hAnsi="Arial" w:cs="Arial"/>
          <w:i/>
          <w:iCs/>
        </w:rPr>
        <w:fldChar w:fldCharType="end"/>
      </w:r>
      <w:r w:rsidR="00B06202" w:rsidRPr="00F9667E">
        <w:rPr>
          <w:rFonts w:ascii="Arial" w:hAnsi="Arial" w:cs="Arial"/>
          <w:i/>
          <w:iCs/>
        </w:rPr>
        <w:t xml:space="preserve">.  </w:t>
      </w:r>
    </w:p>
    <w:p w14:paraId="6613CEB8" w14:textId="46DFDB3F" w:rsidR="00707405" w:rsidRPr="00F9667E" w:rsidRDefault="00B62661" w:rsidP="002664F3">
      <w:pPr>
        <w:jc w:val="both"/>
        <w:rPr>
          <w:rFonts w:ascii="Arial" w:hAnsi="Arial" w:cs="Arial"/>
          <w:i/>
          <w:iCs/>
          <w:u w:val="single"/>
        </w:rPr>
      </w:pPr>
      <w:r w:rsidRPr="00D06561">
        <w:rPr>
          <w:rFonts w:ascii="Arial" w:hAnsi="Arial" w:cs="Arial"/>
          <w:i/>
          <w:iCs/>
          <w:highlight w:val="yellow"/>
          <w:u w:val="single"/>
        </w:rPr>
        <w:t xml:space="preserve">Theme 3: </w:t>
      </w:r>
      <w:r w:rsidR="00707405" w:rsidRPr="00D06561">
        <w:rPr>
          <w:rFonts w:ascii="Arial" w:hAnsi="Arial" w:cs="Arial"/>
          <w:i/>
          <w:iCs/>
          <w:highlight w:val="yellow"/>
          <w:u w:val="single"/>
        </w:rPr>
        <w:t>Low-Risk Screening</w:t>
      </w:r>
    </w:p>
    <w:p w14:paraId="73E8EE60" w14:textId="33E01DEC" w:rsidR="00664857" w:rsidRPr="00F9667E" w:rsidRDefault="00BB6084" w:rsidP="002664F3">
      <w:pPr>
        <w:jc w:val="both"/>
        <w:rPr>
          <w:rFonts w:ascii="Arial" w:hAnsi="Arial" w:cs="Arial"/>
        </w:rPr>
      </w:pPr>
      <w:r w:rsidRPr="00F9667E">
        <w:rPr>
          <w:rFonts w:ascii="Arial" w:hAnsi="Arial" w:cs="Arial"/>
        </w:rPr>
        <w:t xml:space="preserve">HCPs were concerned that women might misinterpret low-risk results as “no risk,” leading to reduced engagement in screening or self-checking </w:t>
      </w:r>
      <w:r w:rsidR="00067590" w:rsidRPr="00F9667E">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067590" w:rsidRPr="00F9667E">
        <w:rPr>
          <w:rFonts w:ascii="Arial" w:hAnsi="Arial" w:cs="Arial"/>
        </w:rPr>
        <w:fldChar w:fldCharType="separate"/>
      </w:r>
      <w:r w:rsidR="000D5E06">
        <w:rPr>
          <w:rFonts w:ascii="Arial" w:hAnsi="Arial" w:cs="Arial"/>
          <w:noProof/>
        </w:rPr>
        <w:t>(</w:t>
      </w:r>
      <w:hyperlink w:anchor="_ENREF_24" w:tooltip="Woof, 2021 #54" w:history="1">
        <w:r w:rsidR="000D5E06">
          <w:rPr>
            <w:rFonts w:ascii="Arial" w:hAnsi="Arial" w:cs="Arial"/>
            <w:noProof/>
          </w:rPr>
          <w:t>24</w:t>
        </w:r>
      </w:hyperlink>
      <w:r w:rsidR="000D5E06">
        <w:rPr>
          <w:rFonts w:ascii="Arial" w:hAnsi="Arial" w:cs="Arial"/>
          <w:noProof/>
        </w:rPr>
        <w:t>)</w:t>
      </w:r>
      <w:r w:rsidR="00067590" w:rsidRPr="00F9667E">
        <w:rPr>
          <w:rFonts w:ascii="Arial" w:hAnsi="Arial" w:cs="Arial"/>
        </w:rPr>
        <w:fldChar w:fldCharType="end"/>
      </w:r>
      <w:r w:rsidR="00E13542" w:rsidRPr="00F9667E">
        <w:rPr>
          <w:rFonts w:ascii="Arial" w:hAnsi="Arial" w:cs="Arial"/>
        </w:rPr>
        <w:t>:</w:t>
      </w:r>
    </w:p>
    <w:p w14:paraId="3599E8AC" w14:textId="3356087F" w:rsidR="00664857" w:rsidRPr="00F9667E" w:rsidRDefault="00BB6084" w:rsidP="00664857">
      <w:pPr>
        <w:ind w:left="720"/>
        <w:jc w:val="both"/>
        <w:rPr>
          <w:rFonts w:ascii="Arial" w:hAnsi="Arial" w:cs="Arial"/>
          <w:i/>
          <w:iCs/>
        </w:rPr>
      </w:pPr>
      <w:r w:rsidRPr="00F9667E">
        <w:rPr>
          <w:rFonts w:ascii="Arial" w:hAnsi="Arial" w:cs="Arial"/>
          <w:i/>
          <w:iCs/>
        </w:rPr>
        <w:lastRenderedPageBreak/>
        <w:t>“…</w:t>
      </w:r>
      <w:r w:rsidR="00664857" w:rsidRPr="00F9667E">
        <w:rPr>
          <w:rFonts w:ascii="Arial" w:hAnsi="Arial" w:cs="Arial"/>
          <w:i/>
          <w:iCs/>
        </w:rPr>
        <w:t xml:space="preserve"> they might think, oh, I won’t get breast cancer because I’m such a low</w:t>
      </w:r>
      <w:r w:rsidR="00A90685">
        <w:rPr>
          <w:rFonts w:ascii="Arial" w:hAnsi="Arial" w:cs="Arial"/>
          <w:i/>
          <w:iCs/>
        </w:rPr>
        <w:t>-</w:t>
      </w:r>
      <w:proofErr w:type="gramStart"/>
      <w:r w:rsidR="00664857" w:rsidRPr="00F9667E">
        <w:rPr>
          <w:rFonts w:ascii="Arial" w:hAnsi="Arial" w:cs="Arial"/>
          <w:i/>
          <w:iCs/>
        </w:rPr>
        <w:t>ris</w:t>
      </w:r>
      <w:r w:rsidR="003A1765">
        <w:rPr>
          <w:rFonts w:ascii="Arial" w:hAnsi="Arial" w:cs="Arial"/>
          <w:i/>
          <w:iCs/>
        </w:rPr>
        <w:t>k..</w:t>
      </w:r>
      <w:proofErr w:type="gramEnd"/>
      <w:r w:rsidR="003A1765">
        <w:rPr>
          <w:rFonts w:ascii="Arial" w:hAnsi="Arial" w:cs="Arial"/>
          <w:i/>
          <w:iCs/>
        </w:rPr>
        <w:t>”</w:t>
      </w:r>
      <w:r w:rsidR="00664857" w:rsidRPr="00F9667E">
        <w:rPr>
          <w:rFonts w:ascii="Arial" w:hAnsi="Arial" w:cs="Arial"/>
          <w:i/>
          <w:iCs/>
        </w:rPr>
        <w:t xml:space="preserve">. (Advanced Practitioner – Mammography) </w:t>
      </w:r>
      <w:r w:rsidR="00664857" w:rsidRPr="00F9667E">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 </w:instrText>
      </w:r>
      <w:r w:rsidR="000D5E06">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DATA </w:instrText>
      </w:r>
      <w:r w:rsidR="000D5E06">
        <w:rPr>
          <w:rFonts w:ascii="Arial" w:hAnsi="Arial" w:cs="Arial"/>
          <w:i/>
          <w:iCs/>
        </w:rPr>
      </w:r>
      <w:r w:rsidR="000D5E06">
        <w:rPr>
          <w:rFonts w:ascii="Arial" w:hAnsi="Arial" w:cs="Arial"/>
          <w:i/>
          <w:iCs/>
        </w:rPr>
        <w:fldChar w:fldCharType="end"/>
      </w:r>
      <w:r w:rsidR="00664857" w:rsidRPr="00F9667E">
        <w:rPr>
          <w:rFonts w:ascii="Arial" w:hAnsi="Arial" w:cs="Arial"/>
          <w:i/>
          <w:iCs/>
        </w:rPr>
        <w:fldChar w:fldCharType="separate"/>
      </w:r>
      <w:r w:rsidR="000D5E06">
        <w:rPr>
          <w:rFonts w:ascii="Arial" w:hAnsi="Arial" w:cs="Arial"/>
          <w:i/>
          <w:iCs/>
          <w:noProof/>
        </w:rPr>
        <w:t>(</w:t>
      </w:r>
      <w:hyperlink w:anchor="_ENREF_24" w:tooltip="Woof, 2021 #54" w:history="1">
        <w:r w:rsidR="000D5E06">
          <w:rPr>
            <w:rFonts w:ascii="Arial" w:hAnsi="Arial" w:cs="Arial"/>
            <w:i/>
            <w:iCs/>
            <w:noProof/>
          </w:rPr>
          <w:t>24</w:t>
        </w:r>
      </w:hyperlink>
      <w:r w:rsidR="000D5E06">
        <w:rPr>
          <w:rFonts w:ascii="Arial" w:hAnsi="Arial" w:cs="Arial"/>
          <w:i/>
          <w:iCs/>
          <w:noProof/>
        </w:rPr>
        <w:t>)</w:t>
      </w:r>
      <w:r w:rsidR="00664857" w:rsidRPr="00F9667E">
        <w:rPr>
          <w:rFonts w:ascii="Arial" w:hAnsi="Arial" w:cs="Arial"/>
          <w:i/>
          <w:iCs/>
        </w:rPr>
        <w:fldChar w:fldCharType="end"/>
      </w:r>
      <w:r w:rsidR="00664857" w:rsidRPr="00F9667E">
        <w:rPr>
          <w:rFonts w:ascii="Arial" w:hAnsi="Arial" w:cs="Arial"/>
          <w:i/>
          <w:iCs/>
        </w:rPr>
        <w:t xml:space="preserve">. </w:t>
      </w:r>
    </w:p>
    <w:p w14:paraId="22E72C6F" w14:textId="77777777" w:rsidR="00BB6084" w:rsidRPr="00F9667E" w:rsidRDefault="00BB6084" w:rsidP="00BB6084">
      <w:pPr>
        <w:jc w:val="both"/>
        <w:rPr>
          <w:rFonts w:ascii="Arial" w:hAnsi="Arial" w:cs="Arial"/>
          <w:i/>
          <w:iCs/>
        </w:rPr>
      </w:pPr>
      <w:r w:rsidRPr="00F9667E">
        <w:rPr>
          <w:rFonts w:ascii="Arial" w:hAnsi="Arial" w:cs="Arial"/>
        </w:rPr>
        <w:t>They stressed the need for clear, balanced communication to maintain vigilance. Some expressed discomfort with recommending longer screening intervals due to fear of missed interval cancers</w:t>
      </w:r>
      <w:r w:rsidRPr="00F9667E">
        <w:rPr>
          <w:rFonts w:ascii="Arial" w:hAnsi="Arial" w:cs="Arial"/>
          <w:i/>
          <w:iCs/>
        </w:rPr>
        <w:t xml:space="preserve"> </w:t>
      </w:r>
    </w:p>
    <w:p w14:paraId="07A882A6" w14:textId="3911F008" w:rsidR="00547179" w:rsidRPr="00F9667E" w:rsidRDefault="00BB6084" w:rsidP="000E5A21">
      <w:pPr>
        <w:ind w:left="720"/>
        <w:jc w:val="both"/>
        <w:rPr>
          <w:rFonts w:ascii="Arial" w:hAnsi="Arial" w:cs="Arial"/>
          <w:i/>
          <w:iCs/>
        </w:rPr>
      </w:pPr>
      <w:r w:rsidRPr="00F9667E">
        <w:rPr>
          <w:rFonts w:ascii="Arial" w:hAnsi="Arial" w:cs="Arial"/>
          <w:i/>
          <w:iCs/>
        </w:rPr>
        <w:t>“</w:t>
      </w:r>
      <w:r w:rsidR="000E5A21" w:rsidRPr="00F9667E">
        <w:rPr>
          <w:rFonts w:ascii="Arial" w:hAnsi="Arial" w:cs="Arial"/>
          <w:i/>
          <w:iCs/>
        </w:rPr>
        <w:t xml:space="preserve">I wouldn’t feel comfortable in telling somebody to have a longer gap in the screening if I wasn’t 100 per cent that [. . .] I personally wouldn’t be like, well, yeah, just leave it five years because I’d be </w:t>
      </w:r>
      <w:proofErr w:type="gramStart"/>
      <w:r w:rsidR="000E5A21" w:rsidRPr="00F9667E">
        <w:rPr>
          <w:rFonts w:ascii="Arial" w:hAnsi="Arial" w:cs="Arial"/>
          <w:i/>
          <w:iCs/>
        </w:rPr>
        <w:t>really conscious</w:t>
      </w:r>
      <w:proofErr w:type="gramEnd"/>
      <w:r w:rsidR="000E5A21" w:rsidRPr="00F9667E">
        <w:rPr>
          <w:rFonts w:ascii="Arial" w:hAnsi="Arial" w:cs="Arial"/>
          <w:i/>
          <w:iCs/>
        </w:rPr>
        <w:t xml:space="preserve"> of them developing a cancer in between. (Mammographer) </w:t>
      </w:r>
      <w:r w:rsidR="00445B6F" w:rsidRPr="00F9667E">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 </w:instrText>
      </w:r>
      <w:r w:rsidR="000D5E06">
        <w:rPr>
          <w:rFonts w:ascii="Arial" w:hAnsi="Arial" w:cs="Arial"/>
          <w:i/>
          <w:iCs/>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i/>
          <w:iCs/>
        </w:rPr>
        <w:instrText xml:space="preserve"> ADDIN EN.CITE.DATA </w:instrText>
      </w:r>
      <w:r w:rsidR="000D5E06">
        <w:rPr>
          <w:rFonts w:ascii="Arial" w:hAnsi="Arial" w:cs="Arial"/>
          <w:i/>
          <w:iCs/>
        </w:rPr>
      </w:r>
      <w:r w:rsidR="000D5E06">
        <w:rPr>
          <w:rFonts w:ascii="Arial" w:hAnsi="Arial" w:cs="Arial"/>
          <w:i/>
          <w:iCs/>
        </w:rPr>
        <w:fldChar w:fldCharType="end"/>
      </w:r>
      <w:r w:rsidR="00445B6F" w:rsidRPr="00F9667E">
        <w:rPr>
          <w:rFonts w:ascii="Arial" w:hAnsi="Arial" w:cs="Arial"/>
          <w:i/>
          <w:iCs/>
        </w:rPr>
        <w:fldChar w:fldCharType="separate"/>
      </w:r>
      <w:r w:rsidR="000D5E06">
        <w:rPr>
          <w:rFonts w:ascii="Arial" w:hAnsi="Arial" w:cs="Arial"/>
          <w:i/>
          <w:iCs/>
          <w:noProof/>
        </w:rPr>
        <w:t>(</w:t>
      </w:r>
      <w:hyperlink w:anchor="_ENREF_24" w:tooltip="Woof, 2021 #54" w:history="1">
        <w:r w:rsidR="000D5E06">
          <w:rPr>
            <w:rFonts w:ascii="Arial" w:hAnsi="Arial" w:cs="Arial"/>
            <w:i/>
            <w:iCs/>
            <w:noProof/>
          </w:rPr>
          <w:t>24</w:t>
        </w:r>
      </w:hyperlink>
      <w:r w:rsidR="000D5E06">
        <w:rPr>
          <w:rFonts w:ascii="Arial" w:hAnsi="Arial" w:cs="Arial"/>
          <w:i/>
          <w:iCs/>
          <w:noProof/>
        </w:rPr>
        <w:t>)</w:t>
      </w:r>
      <w:r w:rsidR="00445B6F" w:rsidRPr="00F9667E">
        <w:rPr>
          <w:rFonts w:ascii="Arial" w:hAnsi="Arial" w:cs="Arial"/>
          <w:i/>
          <w:iCs/>
        </w:rPr>
        <w:fldChar w:fldCharType="end"/>
      </w:r>
    </w:p>
    <w:p w14:paraId="430E67E2" w14:textId="30D948FF" w:rsidR="005727C8" w:rsidRPr="00F9667E" w:rsidRDefault="00BB6084" w:rsidP="005727C8">
      <w:pPr>
        <w:jc w:val="both"/>
        <w:rPr>
          <w:rFonts w:ascii="Arial" w:hAnsi="Arial" w:cs="Arial"/>
        </w:rPr>
      </w:pPr>
      <w:r w:rsidRPr="00F9667E">
        <w:rPr>
          <w:rFonts w:ascii="Arial" w:hAnsi="Arial" w:cs="Arial"/>
        </w:rPr>
        <w:t>Offering women choice regarding screening frequency was viewed as important to sustain reassurance and trust. However, information must be tailored to avoid overwhelm</w:t>
      </w:r>
      <w:r w:rsidR="006C1F46">
        <w:rPr>
          <w:rFonts w:ascii="Arial" w:hAnsi="Arial" w:cs="Arial"/>
        </w:rPr>
        <w:t xml:space="preserve"> </w:t>
      </w:r>
      <w:r w:rsidR="000A16CE" w:rsidRPr="00F9667E">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Xb29mPC9BdXRob3I+PFllYXI+MjAyMTwvWWVhcj48UmVj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=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0A16CE" w:rsidRPr="00F9667E">
        <w:rPr>
          <w:rFonts w:ascii="Arial" w:hAnsi="Arial" w:cs="Arial"/>
        </w:rPr>
        <w:fldChar w:fldCharType="separate"/>
      </w:r>
      <w:r w:rsidR="000D5E06">
        <w:rPr>
          <w:rFonts w:ascii="Arial" w:hAnsi="Arial" w:cs="Arial"/>
          <w:noProof/>
        </w:rPr>
        <w:t>(</w:t>
      </w:r>
      <w:hyperlink w:anchor="_ENREF_24" w:tooltip="Woof, 2021 #54" w:history="1">
        <w:r w:rsidR="000D5E06">
          <w:rPr>
            <w:rFonts w:ascii="Arial" w:hAnsi="Arial" w:cs="Arial"/>
            <w:noProof/>
          </w:rPr>
          <w:t>24</w:t>
        </w:r>
      </w:hyperlink>
      <w:r w:rsidR="000D5E06">
        <w:rPr>
          <w:rFonts w:ascii="Arial" w:hAnsi="Arial" w:cs="Arial"/>
          <w:noProof/>
        </w:rPr>
        <w:t>)</w:t>
      </w:r>
      <w:r w:rsidR="000A16CE" w:rsidRPr="00F9667E">
        <w:rPr>
          <w:rFonts w:ascii="Arial" w:hAnsi="Arial" w:cs="Arial"/>
        </w:rPr>
        <w:fldChar w:fldCharType="end"/>
      </w:r>
      <w:r w:rsidR="007336DC" w:rsidRPr="00F9667E">
        <w:rPr>
          <w:rFonts w:ascii="Arial" w:hAnsi="Arial" w:cs="Arial"/>
        </w:rPr>
        <w:t>.</w:t>
      </w:r>
    </w:p>
    <w:p w14:paraId="523FAACD" w14:textId="77777777" w:rsidR="006C41B7" w:rsidRPr="00F9667E" w:rsidRDefault="006C41B7" w:rsidP="00A51DDF">
      <w:pPr>
        <w:jc w:val="both"/>
        <w:rPr>
          <w:rFonts w:ascii="Arial" w:hAnsi="Arial" w:cs="Arial"/>
        </w:rPr>
      </w:pPr>
    </w:p>
    <w:p w14:paraId="001C042D" w14:textId="1E6CEE7D" w:rsidR="00854797" w:rsidRPr="00F9667E" w:rsidRDefault="00854797" w:rsidP="001702E3">
      <w:pPr>
        <w:jc w:val="both"/>
        <w:rPr>
          <w:rFonts w:ascii="Arial" w:eastAsiaTheme="majorEastAsia" w:hAnsi="Arial" w:cs="Arial"/>
          <w:color w:val="0F4761" w:themeColor="accent1" w:themeShade="BF"/>
          <w:sz w:val="40"/>
          <w:szCs w:val="40"/>
        </w:rPr>
      </w:pPr>
      <w:r w:rsidRPr="00F9667E">
        <w:rPr>
          <w:rFonts w:ascii="Arial" w:hAnsi="Arial" w:cs="Arial"/>
        </w:rPr>
        <w:br w:type="page"/>
      </w:r>
    </w:p>
    <w:p w14:paraId="45F4E5FF" w14:textId="2ED5DD45" w:rsidR="003434C1" w:rsidRPr="00F9667E" w:rsidRDefault="003434C1" w:rsidP="00DA12A7">
      <w:pPr>
        <w:pStyle w:val="Heading1"/>
        <w:numPr>
          <w:ilvl w:val="0"/>
          <w:numId w:val="11"/>
        </w:numPr>
        <w:jc w:val="both"/>
        <w:rPr>
          <w:rFonts w:ascii="Arial" w:hAnsi="Arial" w:cs="Arial"/>
        </w:rPr>
      </w:pPr>
      <w:r w:rsidRPr="00F9667E">
        <w:rPr>
          <w:rFonts w:ascii="Arial" w:hAnsi="Arial" w:cs="Arial"/>
        </w:rPr>
        <w:lastRenderedPageBreak/>
        <w:t>Discussion</w:t>
      </w:r>
    </w:p>
    <w:p w14:paraId="15D5316D" w14:textId="77777777" w:rsidR="00DA12A7" w:rsidRPr="00F9667E" w:rsidRDefault="00DA12A7" w:rsidP="00DA12A7">
      <w:pPr>
        <w:rPr>
          <w:rFonts w:ascii="Arial" w:hAnsi="Arial" w:cs="Arial"/>
        </w:rPr>
      </w:pPr>
    </w:p>
    <w:p w14:paraId="0836B052" w14:textId="28D97B3C" w:rsidR="007677AB" w:rsidRPr="00F9667E" w:rsidRDefault="004F4563" w:rsidP="00DE01A3">
      <w:pPr>
        <w:jc w:val="both"/>
        <w:rPr>
          <w:rFonts w:ascii="Arial" w:hAnsi="Arial" w:cs="Arial"/>
        </w:rPr>
      </w:pPr>
      <w:r w:rsidRPr="00D06561">
        <w:rPr>
          <w:rFonts w:ascii="Arial" w:hAnsi="Arial" w:cs="Arial"/>
          <w:highlight w:val="yellow"/>
        </w:rPr>
        <w:t xml:space="preserve">Across the studies included in this review, </w:t>
      </w:r>
      <w:r w:rsidR="001F3265" w:rsidRPr="00D06561">
        <w:rPr>
          <w:rFonts w:ascii="Arial" w:hAnsi="Arial" w:cs="Arial"/>
          <w:highlight w:val="yellow"/>
        </w:rPr>
        <w:t>the use of personalised risk estimates in a clinical setting were generally acceptable to both patients and HCPs</w:t>
      </w:r>
      <w:r w:rsidR="002A29D4" w:rsidRPr="00D06561">
        <w:rPr>
          <w:rFonts w:ascii="Arial" w:hAnsi="Arial" w:cs="Arial"/>
          <w:highlight w:val="yellow"/>
        </w:rPr>
        <w:t>, although these views may not reflect more diverse or under</w:t>
      </w:r>
      <w:r w:rsidR="003C1969" w:rsidRPr="00D06561">
        <w:rPr>
          <w:rFonts w:ascii="Arial" w:hAnsi="Arial" w:cs="Arial"/>
          <w:highlight w:val="yellow"/>
        </w:rPr>
        <w:t>served populations.</w:t>
      </w:r>
    </w:p>
    <w:p w14:paraId="5C10AAA7" w14:textId="5BAC27E0" w:rsidR="006359AE" w:rsidRPr="00F9667E" w:rsidRDefault="006C1F46" w:rsidP="00DE01A3">
      <w:pPr>
        <w:jc w:val="both"/>
        <w:rPr>
          <w:rFonts w:ascii="Arial" w:hAnsi="Arial" w:cs="Arial"/>
        </w:rPr>
      </w:pPr>
      <w:r w:rsidRPr="00D06561">
        <w:rPr>
          <w:rFonts w:ascii="Arial" w:hAnsi="Arial" w:cs="Arial"/>
          <w:highlight w:val="yellow"/>
        </w:rPr>
        <w:t xml:space="preserve">Women </w:t>
      </w:r>
      <w:r w:rsidR="009A3643" w:rsidRPr="00D06561">
        <w:rPr>
          <w:rFonts w:ascii="Arial" w:hAnsi="Arial" w:cs="Arial"/>
          <w:highlight w:val="yellow"/>
        </w:rPr>
        <w:t>valued</w:t>
      </w:r>
      <w:r w:rsidR="00A4655A" w:rsidRPr="00D06561">
        <w:rPr>
          <w:rFonts w:ascii="Arial" w:hAnsi="Arial" w:cs="Arial"/>
          <w:highlight w:val="yellow"/>
        </w:rPr>
        <w:t xml:space="preserve"> the opportunity </w:t>
      </w:r>
      <w:r w:rsidR="009A3643" w:rsidRPr="00D06561">
        <w:rPr>
          <w:rFonts w:ascii="Arial" w:hAnsi="Arial" w:cs="Arial"/>
          <w:highlight w:val="yellow"/>
        </w:rPr>
        <w:t xml:space="preserve">for </w:t>
      </w:r>
      <w:r w:rsidR="00A4655A" w:rsidRPr="00D06561">
        <w:rPr>
          <w:rFonts w:ascii="Arial" w:hAnsi="Arial" w:cs="Arial"/>
          <w:highlight w:val="yellow"/>
        </w:rPr>
        <w:t xml:space="preserve">personalised </w:t>
      </w:r>
      <w:r w:rsidR="00262B96" w:rsidRPr="00D06561">
        <w:rPr>
          <w:rFonts w:ascii="Arial" w:hAnsi="Arial" w:cs="Arial"/>
          <w:highlight w:val="yellow"/>
        </w:rPr>
        <w:t xml:space="preserve">care </w:t>
      </w:r>
      <w:r w:rsidR="009A3643" w:rsidRPr="00D06561">
        <w:rPr>
          <w:rFonts w:ascii="Arial" w:hAnsi="Arial" w:cs="Arial"/>
          <w:highlight w:val="yellow"/>
        </w:rPr>
        <w:t>the insight into future risk.</w:t>
      </w:r>
      <w:r w:rsidR="00B83915" w:rsidRPr="00D06561">
        <w:rPr>
          <w:rFonts w:ascii="Arial" w:hAnsi="Arial" w:cs="Arial"/>
          <w:highlight w:val="yellow"/>
        </w:rPr>
        <w:t xml:space="preserve"> </w:t>
      </w:r>
      <w:r w:rsidR="0088331F" w:rsidRPr="00D06561">
        <w:rPr>
          <w:rFonts w:ascii="Arial" w:hAnsi="Arial" w:cs="Arial"/>
          <w:highlight w:val="yellow"/>
        </w:rPr>
        <w:t xml:space="preserve">Although some women found </w:t>
      </w:r>
      <w:r w:rsidR="00CD707B" w:rsidRPr="00D06561">
        <w:rPr>
          <w:rFonts w:ascii="Arial" w:hAnsi="Arial" w:cs="Arial"/>
          <w:highlight w:val="yellow"/>
        </w:rPr>
        <w:t>waiting for results difficult</w:t>
      </w:r>
      <w:r w:rsidR="00C12CF7" w:rsidRPr="00D06561">
        <w:rPr>
          <w:rFonts w:ascii="Arial" w:hAnsi="Arial" w:cs="Arial"/>
          <w:highlight w:val="yellow"/>
        </w:rPr>
        <w:t>, HCPs theorised</w:t>
      </w:r>
      <w:r w:rsidR="00CD707B" w:rsidRPr="00D06561">
        <w:rPr>
          <w:rFonts w:ascii="Arial" w:hAnsi="Arial" w:cs="Arial"/>
          <w:highlight w:val="yellow"/>
        </w:rPr>
        <w:t xml:space="preserve"> that this would have been the case regardless </w:t>
      </w:r>
      <w:r w:rsidR="003842CB" w:rsidRPr="00D06561">
        <w:rPr>
          <w:rFonts w:ascii="Arial" w:hAnsi="Arial" w:cs="Arial"/>
          <w:highlight w:val="yellow"/>
        </w:rPr>
        <w:t>of study participation.</w:t>
      </w:r>
      <w:r w:rsidR="003842CB">
        <w:rPr>
          <w:rFonts w:ascii="Arial" w:hAnsi="Arial" w:cs="Arial"/>
        </w:rPr>
        <w:t xml:space="preserve"> </w:t>
      </w:r>
      <w:r w:rsidR="009A3643" w:rsidRPr="00F9667E">
        <w:rPr>
          <w:rFonts w:ascii="Arial" w:hAnsi="Arial" w:cs="Arial"/>
        </w:rPr>
        <w:t>Whilst l</w:t>
      </w:r>
      <w:r w:rsidR="00C15D16" w:rsidRPr="00F9667E">
        <w:rPr>
          <w:rFonts w:ascii="Arial" w:hAnsi="Arial" w:cs="Arial"/>
        </w:rPr>
        <w:t xml:space="preserve">etters </w:t>
      </w:r>
      <w:r w:rsidR="009A3643" w:rsidRPr="00F9667E">
        <w:rPr>
          <w:rFonts w:ascii="Arial" w:hAnsi="Arial" w:cs="Arial"/>
        </w:rPr>
        <w:t>were generally</w:t>
      </w:r>
      <w:r w:rsidR="00C15D16" w:rsidRPr="00F9667E">
        <w:rPr>
          <w:rFonts w:ascii="Arial" w:hAnsi="Arial" w:cs="Arial"/>
        </w:rPr>
        <w:t xml:space="preserve"> acceptable </w:t>
      </w:r>
      <w:r w:rsidR="009A3643" w:rsidRPr="00F9667E">
        <w:rPr>
          <w:rFonts w:ascii="Arial" w:hAnsi="Arial" w:cs="Arial"/>
        </w:rPr>
        <w:t>for communicating results, prompt follow-up from a known HCP facilitated understanding and psychosocial adjustment, particularly for those at higher risk.</w:t>
      </w:r>
      <w:r w:rsidR="004F5F85">
        <w:rPr>
          <w:rFonts w:ascii="Arial" w:hAnsi="Arial" w:cs="Arial"/>
        </w:rPr>
        <w:t xml:space="preserve"> </w:t>
      </w:r>
      <w:r w:rsidR="004F5F85" w:rsidRPr="00D06561">
        <w:rPr>
          <w:rFonts w:ascii="Arial" w:hAnsi="Arial" w:cs="Arial"/>
          <w:highlight w:val="yellow"/>
        </w:rPr>
        <w:t>This was exemplified by several women who either misunderstood or had a</w:t>
      </w:r>
      <w:r w:rsidR="00A379EB" w:rsidRPr="00D06561">
        <w:rPr>
          <w:rFonts w:ascii="Arial" w:hAnsi="Arial" w:cs="Arial"/>
          <w:highlight w:val="yellow"/>
        </w:rPr>
        <w:t xml:space="preserve">n adverse emotional reaction to their results </w:t>
      </w:r>
      <w:r w:rsidR="00AC3FAB" w:rsidRPr="00D06561">
        <w:rPr>
          <w:rFonts w:ascii="Arial" w:hAnsi="Arial" w:cs="Arial"/>
          <w:highlight w:val="yellow"/>
        </w:rPr>
        <w:t>without having prompt HCP follow up.</w:t>
      </w:r>
      <w:r w:rsidR="009A3643" w:rsidRPr="00D06561">
        <w:rPr>
          <w:rFonts w:ascii="Arial" w:hAnsi="Arial" w:cs="Arial"/>
          <w:highlight w:val="yellow"/>
        </w:rPr>
        <w:t xml:space="preserve"> Clear letter content and structure, as well as trust in the HCP, were important factors in processing results</w:t>
      </w:r>
      <w:r w:rsidR="00C12CF7" w:rsidRPr="00D06561">
        <w:rPr>
          <w:rFonts w:ascii="Arial" w:hAnsi="Arial" w:cs="Arial"/>
          <w:highlight w:val="yellow"/>
        </w:rPr>
        <w:t xml:space="preserve">, and should be </w:t>
      </w:r>
      <w:r w:rsidR="00270F04" w:rsidRPr="00D06561">
        <w:rPr>
          <w:rFonts w:ascii="Arial" w:hAnsi="Arial" w:cs="Arial"/>
          <w:highlight w:val="yellow"/>
        </w:rPr>
        <w:t>considered when pathways and guidelines are being developed.</w:t>
      </w:r>
    </w:p>
    <w:p w14:paraId="79B75564" w14:textId="7B474BA1" w:rsidR="009A0B61" w:rsidRPr="00F9667E" w:rsidRDefault="009A0B61" w:rsidP="009A0B61">
      <w:pPr>
        <w:jc w:val="both"/>
        <w:rPr>
          <w:rFonts w:ascii="Arial" w:hAnsi="Arial" w:cs="Arial"/>
        </w:rPr>
      </w:pPr>
      <w:r w:rsidRPr="00F9667E">
        <w:rPr>
          <w:rFonts w:ascii="Arial" w:hAnsi="Arial" w:cs="Arial"/>
        </w:rPr>
        <w:t xml:space="preserve">Although some HCPs </w:t>
      </w:r>
      <w:r w:rsidR="009A3643" w:rsidRPr="00F9667E">
        <w:rPr>
          <w:rFonts w:ascii="Arial" w:hAnsi="Arial" w:cs="Arial"/>
        </w:rPr>
        <w:t>worried about</w:t>
      </w:r>
      <w:r w:rsidRPr="00F9667E">
        <w:rPr>
          <w:rFonts w:ascii="Arial" w:hAnsi="Arial" w:cs="Arial"/>
        </w:rPr>
        <w:t xml:space="preserve"> disengagement of low- or average- risk women, many </w:t>
      </w:r>
      <w:r w:rsidR="009A3643" w:rsidRPr="00F9667E">
        <w:rPr>
          <w:rFonts w:ascii="Arial" w:hAnsi="Arial" w:cs="Arial"/>
        </w:rPr>
        <w:t>participants</w:t>
      </w:r>
      <w:r w:rsidRPr="00F9667E">
        <w:rPr>
          <w:rFonts w:ascii="Arial" w:hAnsi="Arial" w:cs="Arial"/>
        </w:rPr>
        <w:t xml:space="preserve"> </w:t>
      </w:r>
      <w:r w:rsidR="009A3643" w:rsidRPr="00F9667E">
        <w:rPr>
          <w:rFonts w:ascii="Arial" w:hAnsi="Arial" w:cs="Arial"/>
        </w:rPr>
        <w:t>understood that low risk did not mean no risk and remained vigilant</w:t>
      </w:r>
      <w:r w:rsidRPr="00F9667E">
        <w:rPr>
          <w:rFonts w:ascii="Arial" w:hAnsi="Arial" w:cs="Arial"/>
        </w:rPr>
        <w:t xml:space="preserve">. </w:t>
      </w:r>
      <w:r w:rsidR="009A3643" w:rsidRPr="00F9667E">
        <w:rPr>
          <w:rFonts w:ascii="Arial" w:hAnsi="Arial" w:cs="Arial"/>
        </w:rPr>
        <w:t>Clear guidelines, pathways, and effective communication were suggested to maintain engagement. HCPs highlighted additional personnel, technological infrastructure, and robust guidelines as requirements for successful implementation.</w:t>
      </w:r>
    </w:p>
    <w:p w14:paraId="36171969" w14:textId="124F987D" w:rsidR="009A3643" w:rsidRPr="00F9667E" w:rsidRDefault="00B81944" w:rsidP="009A3643">
      <w:pPr>
        <w:jc w:val="both"/>
        <w:rPr>
          <w:rFonts w:ascii="Arial" w:hAnsi="Arial" w:cs="Arial"/>
        </w:rPr>
      </w:pPr>
      <w:r w:rsidRPr="00F9667E">
        <w:rPr>
          <w:rFonts w:ascii="Arial" w:hAnsi="Arial" w:cs="Arial"/>
        </w:rPr>
        <w:t xml:space="preserve">A </w:t>
      </w:r>
      <w:r w:rsidR="009A3643" w:rsidRPr="00F9667E">
        <w:rPr>
          <w:rFonts w:ascii="Arial" w:hAnsi="Arial" w:cs="Arial"/>
        </w:rPr>
        <w:t>key</w:t>
      </w:r>
      <w:r w:rsidR="001C737E" w:rsidRPr="00F9667E">
        <w:rPr>
          <w:rFonts w:ascii="Arial" w:hAnsi="Arial" w:cs="Arial"/>
        </w:rPr>
        <w:t xml:space="preserve"> concern of both </w:t>
      </w:r>
      <w:r w:rsidR="009A3643" w:rsidRPr="00F9667E">
        <w:rPr>
          <w:rFonts w:ascii="Arial" w:hAnsi="Arial" w:cs="Arial"/>
        </w:rPr>
        <w:t>cohorts</w:t>
      </w:r>
      <w:r w:rsidR="001C737E" w:rsidRPr="00F9667E">
        <w:rPr>
          <w:rFonts w:ascii="Arial" w:hAnsi="Arial" w:cs="Arial"/>
        </w:rPr>
        <w:t xml:space="preserve"> was screening intervals for low-risk women. </w:t>
      </w:r>
      <w:r w:rsidR="00330844" w:rsidRPr="00D06561">
        <w:rPr>
          <w:rFonts w:ascii="Arial" w:hAnsi="Arial" w:cs="Arial"/>
          <w:highlight w:val="yellow"/>
        </w:rPr>
        <w:t>Women emphasised that p</w:t>
      </w:r>
      <w:r w:rsidR="001C737E" w:rsidRPr="00D06561">
        <w:rPr>
          <w:rFonts w:ascii="Arial" w:hAnsi="Arial" w:cs="Arial"/>
          <w:highlight w:val="yellow"/>
        </w:rPr>
        <w:t xml:space="preserve">atient choice was </w:t>
      </w:r>
      <w:r w:rsidR="00330844" w:rsidRPr="00D06561">
        <w:rPr>
          <w:rFonts w:ascii="Arial" w:hAnsi="Arial" w:cs="Arial"/>
          <w:highlight w:val="yellow"/>
        </w:rPr>
        <w:t>key</w:t>
      </w:r>
      <w:r w:rsidR="0031742D" w:rsidRPr="00D06561">
        <w:rPr>
          <w:rFonts w:ascii="Arial" w:hAnsi="Arial" w:cs="Arial"/>
          <w:highlight w:val="yellow"/>
        </w:rPr>
        <w:t>.</w:t>
      </w:r>
      <w:r w:rsidR="00D55290" w:rsidRPr="00D06561">
        <w:rPr>
          <w:rFonts w:ascii="Arial" w:hAnsi="Arial" w:cs="Arial"/>
          <w:highlight w:val="yellow"/>
        </w:rPr>
        <w:t xml:space="preserve"> </w:t>
      </w:r>
      <w:r w:rsidR="0031742D" w:rsidRPr="00D06561">
        <w:rPr>
          <w:rFonts w:ascii="Arial" w:hAnsi="Arial" w:cs="Arial"/>
          <w:highlight w:val="yellow"/>
        </w:rPr>
        <w:t>A</w:t>
      </w:r>
      <w:r w:rsidR="009A3643" w:rsidRPr="00D06561">
        <w:rPr>
          <w:rFonts w:ascii="Arial" w:hAnsi="Arial" w:cs="Arial"/>
          <w:highlight w:val="yellow"/>
        </w:rPr>
        <w:t>llowing</w:t>
      </w:r>
      <w:r w:rsidR="0031742D" w:rsidRPr="00D06561">
        <w:rPr>
          <w:rFonts w:ascii="Arial" w:hAnsi="Arial" w:cs="Arial"/>
          <w:highlight w:val="yellow"/>
        </w:rPr>
        <w:t xml:space="preserve"> women to decide whether</w:t>
      </w:r>
      <w:r w:rsidR="009A3643" w:rsidRPr="00D06561">
        <w:rPr>
          <w:rFonts w:ascii="Arial" w:hAnsi="Arial" w:cs="Arial"/>
          <w:highlight w:val="yellow"/>
        </w:rPr>
        <w:t xml:space="preserve"> intervals</w:t>
      </w:r>
      <w:r w:rsidR="0031742D" w:rsidRPr="00D06561">
        <w:rPr>
          <w:rFonts w:ascii="Arial" w:hAnsi="Arial" w:cs="Arial"/>
          <w:highlight w:val="yellow"/>
        </w:rPr>
        <w:t xml:space="preserve"> are</w:t>
      </w:r>
      <w:r w:rsidR="00330844" w:rsidRPr="00D06561">
        <w:rPr>
          <w:rFonts w:ascii="Arial" w:hAnsi="Arial" w:cs="Arial"/>
          <w:highlight w:val="yellow"/>
        </w:rPr>
        <w:t xml:space="preserve"> extended </w:t>
      </w:r>
      <w:r w:rsidR="009A3643" w:rsidRPr="00D06561">
        <w:rPr>
          <w:rFonts w:ascii="Arial" w:hAnsi="Arial" w:cs="Arial"/>
          <w:highlight w:val="yellow"/>
        </w:rPr>
        <w:t xml:space="preserve">or remain on standard schedules, </w:t>
      </w:r>
      <w:r w:rsidR="002A6194" w:rsidRPr="00D06561">
        <w:rPr>
          <w:rFonts w:ascii="Arial" w:hAnsi="Arial" w:cs="Arial"/>
          <w:highlight w:val="yellow"/>
        </w:rPr>
        <w:t>leading to</w:t>
      </w:r>
      <w:r w:rsidR="009A3643" w:rsidRPr="00D06561">
        <w:rPr>
          <w:rFonts w:ascii="Arial" w:hAnsi="Arial" w:cs="Arial"/>
          <w:highlight w:val="yellow"/>
        </w:rPr>
        <w:t xml:space="preserve"> confidence in safety and efficacy. Research into extended intervals is ongoing, but consensus is lacking </w:t>
      </w:r>
      <w:r w:rsidR="0062781D" w:rsidRPr="00D06561">
        <w:rPr>
          <w:rFonts w:ascii="Arial" w:hAnsi="Arial" w:cs="Arial"/>
          <w:highlight w:val="yellow"/>
        </w:rPr>
        <w:t xml:space="preserve">meaning this is a key area for future research before these risk estimates could be rolled out safely </w:t>
      </w:r>
      <w:r w:rsidR="009D7060" w:rsidRPr="00D06561">
        <w:rPr>
          <w:rFonts w:ascii="Arial" w:hAnsi="Arial" w:cs="Arial"/>
          <w:highlight w:val="yellow"/>
        </w:rPr>
        <w:fldChar w:fldCharType="begin">
          <w:fldData xml:space="preserve">PEVuZE5vdGU+PENpdGU+PEF1dGhvcj5LZWxsZXktSm9uZXM8L0F1dGhvcj48WWVhcj4yMDI0PC9Z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</w:fldData>
        </w:fldChar>
      </w:r>
      <w:r w:rsidR="000D5E06" w:rsidRPr="00D06561">
        <w:rPr>
          <w:rFonts w:ascii="Arial" w:hAnsi="Arial" w:cs="Arial"/>
          <w:highlight w:val="yellow"/>
        </w:rPr>
        <w:instrText xml:space="preserve"> ADDIN EN.CITE </w:instrText>
      </w:r>
      <w:r w:rsidR="000D5E06" w:rsidRPr="00D06561">
        <w:rPr>
          <w:rFonts w:ascii="Arial" w:hAnsi="Arial" w:cs="Arial"/>
          <w:highlight w:val="yellow"/>
        </w:rPr>
        <w:fldChar w:fldCharType="begin">
          <w:fldData xml:space="preserve">PEVuZE5vdGU+PENpdGU+PEF1dGhvcj5LZWxsZXktSm9uZXM8L0F1dGhvcj48WWVhcj4yMDI0PC9Z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</w:fldData>
        </w:fldChar>
      </w:r>
      <w:r w:rsidR="000D5E06" w:rsidRPr="00D06561">
        <w:rPr>
          <w:rFonts w:ascii="Arial" w:hAnsi="Arial" w:cs="Arial"/>
          <w:highlight w:val="yellow"/>
        </w:rPr>
        <w:instrText xml:space="preserve"> ADDIN EN.CITE.DATA </w:instrText>
      </w:r>
      <w:r w:rsidR="000D5E06" w:rsidRPr="00D06561">
        <w:rPr>
          <w:rFonts w:ascii="Arial" w:hAnsi="Arial" w:cs="Arial"/>
          <w:highlight w:val="yellow"/>
        </w:rPr>
      </w:r>
      <w:r w:rsidR="000D5E06" w:rsidRPr="00D06561">
        <w:rPr>
          <w:rFonts w:ascii="Arial" w:hAnsi="Arial" w:cs="Arial"/>
          <w:highlight w:val="yellow"/>
        </w:rPr>
        <w:fldChar w:fldCharType="end"/>
      </w:r>
      <w:r w:rsidR="009D7060" w:rsidRPr="00D06561">
        <w:rPr>
          <w:rFonts w:ascii="Arial" w:hAnsi="Arial" w:cs="Arial"/>
          <w:highlight w:val="yellow"/>
        </w:rPr>
        <w:fldChar w:fldCharType="separate"/>
      </w:r>
      <w:r w:rsidR="000D5E06" w:rsidRPr="00D06561">
        <w:rPr>
          <w:rFonts w:ascii="Arial" w:hAnsi="Arial" w:cs="Arial"/>
          <w:noProof/>
          <w:highlight w:val="yellow"/>
        </w:rPr>
        <w:t>(</w:t>
      </w:r>
      <w:hyperlink w:anchor="_ENREF_31" w:tooltip="Kelley-Jones, 2024 #86" w:history="1">
        <w:r w:rsidR="000D5E06" w:rsidRPr="00D06561">
          <w:rPr>
            <w:rFonts w:ascii="Arial" w:hAnsi="Arial" w:cs="Arial"/>
            <w:noProof/>
            <w:highlight w:val="yellow"/>
          </w:rPr>
          <w:t>31-33</w:t>
        </w:r>
      </w:hyperlink>
      <w:r w:rsidR="000D5E06" w:rsidRPr="00D06561">
        <w:rPr>
          <w:rFonts w:ascii="Arial" w:hAnsi="Arial" w:cs="Arial"/>
          <w:noProof/>
          <w:highlight w:val="yellow"/>
        </w:rPr>
        <w:t>)</w:t>
      </w:r>
      <w:r w:rsidR="009D7060" w:rsidRPr="00D06561">
        <w:rPr>
          <w:rFonts w:ascii="Arial" w:hAnsi="Arial" w:cs="Arial"/>
          <w:highlight w:val="yellow"/>
        </w:rPr>
        <w:fldChar w:fldCharType="end"/>
      </w:r>
      <w:r w:rsidR="00A270AB" w:rsidRPr="00D06561">
        <w:rPr>
          <w:rFonts w:ascii="Arial" w:hAnsi="Arial" w:cs="Arial"/>
          <w:highlight w:val="yellow"/>
        </w:rPr>
        <w:t>.</w:t>
      </w:r>
      <w:r w:rsidR="00DE3A75" w:rsidRPr="00F9667E">
        <w:rPr>
          <w:rFonts w:ascii="Arial" w:hAnsi="Arial" w:cs="Arial"/>
        </w:rPr>
        <w:t xml:space="preserve"> </w:t>
      </w:r>
      <w:r w:rsidR="009A3643" w:rsidRPr="00F9667E">
        <w:rPr>
          <w:rFonts w:ascii="Arial" w:hAnsi="Arial" w:cs="Arial"/>
        </w:rPr>
        <w:t>Control of media communication was also noted as important to ensure accurate public understanding.</w:t>
      </w:r>
    </w:p>
    <w:p w14:paraId="337B61A6" w14:textId="6E800CCC" w:rsidR="000235A3" w:rsidRPr="00F9667E" w:rsidRDefault="009A3643" w:rsidP="009A3643">
      <w:pPr>
        <w:jc w:val="both"/>
        <w:rPr>
          <w:rFonts w:ascii="Arial" w:hAnsi="Arial" w:cs="Arial"/>
        </w:rPr>
      </w:pPr>
      <w:r w:rsidRPr="00F9667E">
        <w:rPr>
          <w:rFonts w:ascii="Arial" w:hAnsi="Arial" w:cs="Arial"/>
        </w:rPr>
        <w:t xml:space="preserve">Consensus guidelines exist for risk assessment tools such as </w:t>
      </w:r>
      <w:proofErr w:type="spellStart"/>
      <w:r w:rsidRPr="00F9667E">
        <w:rPr>
          <w:rFonts w:ascii="Arial" w:hAnsi="Arial" w:cs="Arial"/>
        </w:rPr>
        <w:t>CanRisk</w:t>
      </w:r>
      <w:proofErr w:type="spellEnd"/>
      <w:r w:rsidRPr="00F9667E">
        <w:rPr>
          <w:rFonts w:ascii="Arial" w:hAnsi="Arial" w:cs="Arial"/>
        </w:rPr>
        <w:t xml:space="preserve">, but these do not focus on risk stratification, and implementation varies across sites  </w:t>
      </w:r>
      <w:r w:rsidR="00654274" w:rsidRPr="00F9667E">
        <w:rPr>
          <w:rFonts w:ascii="Arial" w:hAnsi="Arial" w:cs="Arial"/>
        </w:rPr>
        <w:fldChar w:fldCharType="begin">
          <w:fldData xml:space="preserve">PEVuZE5vdGU+PENpdGU+PEF1dGhvcj5Uc291bGFraTwvQXV0aG9yPjxZZWFyPjIwMjQ8L1llYXI+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</w:fldData>
        </w:fldChar>
      </w:r>
      <w:r w:rsidR="00B15756">
        <w:rPr>
          <w:rFonts w:ascii="Arial" w:hAnsi="Arial" w:cs="Arial"/>
        </w:rPr>
        <w:instrText xml:space="preserve"> ADDIN EN.CITE </w:instrText>
      </w:r>
      <w:r w:rsidR="00B15756">
        <w:rPr>
          <w:rFonts w:ascii="Arial" w:hAnsi="Arial" w:cs="Arial"/>
        </w:rPr>
        <w:fldChar w:fldCharType="begin">
          <w:fldData xml:space="preserve">PEVuZE5vdGU+PENpdGU+PEF1dGhvcj5Uc291bGFraTwvQXV0aG9yPjxZZWFyPjIwMjQ8L1llYXI+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</w:fldData>
        </w:fldChar>
      </w:r>
      <w:r w:rsidR="00B15756">
        <w:rPr>
          <w:rFonts w:ascii="Arial" w:hAnsi="Arial" w:cs="Arial"/>
        </w:rPr>
        <w:instrText xml:space="preserve"> ADDIN EN.CITE.DATA </w:instrText>
      </w:r>
      <w:r w:rsidR="00B15756">
        <w:rPr>
          <w:rFonts w:ascii="Arial" w:hAnsi="Arial" w:cs="Arial"/>
        </w:rPr>
      </w:r>
      <w:r w:rsidR="00B15756">
        <w:rPr>
          <w:rFonts w:ascii="Arial" w:hAnsi="Arial" w:cs="Arial"/>
        </w:rPr>
        <w:fldChar w:fldCharType="end"/>
      </w:r>
      <w:r w:rsidR="00654274" w:rsidRPr="00F9667E">
        <w:rPr>
          <w:rFonts w:ascii="Arial" w:hAnsi="Arial" w:cs="Arial"/>
        </w:rPr>
        <w:fldChar w:fldCharType="separate"/>
      </w:r>
      <w:r w:rsidR="00B15756">
        <w:rPr>
          <w:rFonts w:ascii="Arial" w:hAnsi="Arial" w:cs="Arial"/>
          <w:noProof/>
        </w:rPr>
        <w:t>(</w:t>
      </w:r>
      <w:hyperlink w:anchor="_ENREF_12" w:tooltip="Tsoulaki, 2024 #79" w:history="1">
        <w:r w:rsidR="000D5E06">
          <w:rPr>
            <w:rFonts w:ascii="Arial" w:hAnsi="Arial" w:cs="Arial"/>
            <w:noProof/>
          </w:rPr>
          <w:t>12</w:t>
        </w:r>
      </w:hyperlink>
      <w:r w:rsidR="00B15756">
        <w:rPr>
          <w:rFonts w:ascii="Arial" w:hAnsi="Arial" w:cs="Arial"/>
          <w:noProof/>
        </w:rPr>
        <w:t>)</w:t>
      </w:r>
      <w:r w:rsidR="00654274" w:rsidRPr="00F9667E">
        <w:rPr>
          <w:rFonts w:ascii="Arial" w:hAnsi="Arial" w:cs="Arial"/>
        </w:rPr>
        <w:fldChar w:fldCharType="end"/>
      </w:r>
      <w:r w:rsidR="00C759DE" w:rsidRPr="00F9667E">
        <w:rPr>
          <w:rFonts w:ascii="Arial" w:hAnsi="Arial" w:cs="Arial"/>
        </w:rPr>
        <w:t xml:space="preserve">. </w:t>
      </w:r>
      <w:r w:rsidRPr="00F9667E">
        <w:rPr>
          <w:rFonts w:ascii="Arial" w:hAnsi="Arial" w:cs="Arial"/>
        </w:rPr>
        <w:t>Comprehensive, consistently applied guidelines are needed to promote equitable care.</w:t>
      </w:r>
      <w:r w:rsidR="00CF4A77">
        <w:rPr>
          <w:rFonts w:ascii="Arial" w:hAnsi="Arial" w:cs="Arial"/>
        </w:rPr>
        <w:t xml:space="preserve"> </w:t>
      </w:r>
      <w:r w:rsidR="008707D1" w:rsidRPr="00D06561">
        <w:rPr>
          <w:rFonts w:ascii="Arial" w:hAnsi="Arial" w:cs="Arial"/>
          <w:highlight w:val="yellow"/>
        </w:rPr>
        <w:t xml:space="preserve">The findings from this review suggest that guidelines </w:t>
      </w:r>
      <w:r w:rsidR="00B62661" w:rsidRPr="00D06561">
        <w:rPr>
          <w:rFonts w:ascii="Arial" w:hAnsi="Arial" w:cs="Arial"/>
          <w:highlight w:val="yellow"/>
        </w:rPr>
        <w:t>(</w:t>
      </w:r>
      <w:r w:rsidR="008707D1" w:rsidRPr="00D06561">
        <w:rPr>
          <w:rFonts w:ascii="Arial" w:hAnsi="Arial" w:cs="Arial"/>
          <w:highlight w:val="yellow"/>
        </w:rPr>
        <w:t>such as NICE CG164</w:t>
      </w:r>
      <w:r w:rsidR="00B62661" w:rsidRPr="00D06561">
        <w:rPr>
          <w:rFonts w:ascii="Arial" w:hAnsi="Arial" w:cs="Arial"/>
          <w:highlight w:val="yellow"/>
        </w:rPr>
        <w:t>)</w:t>
      </w:r>
      <w:r w:rsidR="008707D1" w:rsidRPr="00D06561">
        <w:rPr>
          <w:rFonts w:ascii="Arial" w:hAnsi="Arial" w:cs="Arial"/>
          <w:highlight w:val="yellow"/>
        </w:rPr>
        <w:t xml:space="preserve"> could be strengthened by </w:t>
      </w:r>
      <w:r w:rsidR="00E776FA" w:rsidRPr="00D06561">
        <w:rPr>
          <w:rFonts w:ascii="Arial" w:hAnsi="Arial" w:cs="Arial"/>
          <w:highlight w:val="yellow"/>
        </w:rPr>
        <w:t>more explicit recommendations on implementation pathways, staffing needs and screening intervals, particularly for low-risk women.</w:t>
      </w:r>
    </w:p>
    <w:p w14:paraId="120AC479" w14:textId="41421FBF" w:rsidR="00232703" w:rsidRPr="00F9667E" w:rsidRDefault="00232703" w:rsidP="0074006B">
      <w:pPr>
        <w:jc w:val="both"/>
        <w:rPr>
          <w:rFonts w:ascii="Arial" w:hAnsi="Arial" w:cs="Arial"/>
        </w:rPr>
      </w:pPr>
      <w:r w:rsidRPr="00F9667E">
        <w:rPr>
          <w:rFonts w:ascii="Arial" w:hAnsi="Arial" w:cs="Arial"/>
        </w:rPr>
        <w:t xml:space="preserve">Most studies involved women already engaged with healthcare services, highlighting gaps in addressing health inequalities for underserved populations. Participants were predominantly white, </w:t>
      </w:r>
      <w:r w:rsidR="0048258E" w:rsidRPr="00F9667E">
        <w:rPr>
          <w:rFonts w:ascii="Arial" w:hAnsi="Arial" w:cs="Arial"/>
        </w:rPr>
        <w:t>emphasising</w:t>
      </w:r>
      <w:r w:rsidRPr="00F9667E">
        <w:rPr>
          <w:rFonts w:ascii="Arial" w:hAnsi="Arial" w:cs="Arial"/>
        </w:rPr>
        <w:t xml:space="preserve"> the need for research in more diverse populations and settings, including primary care and community outreach.</w:t>
      </w:r>
    </w:p>
    <w:p w14:paraId="2607552A" w14:textId="5E22ABEE" w:rsidR="00780298" w:rsidRPr="00F9667E" w:rsidRDefault="00232703" w:rsidP="00232703">
      <w:pPr>
        <w:jc w:val="both"/>
        <w:rPr>
          <w:rFonts w:ascii="Arial" w:hAnsi="Arial" w:cs="Arial"/>
        </w:rPr>
      </w:pPr>
      <w:r w:rsidRPr="00F9667E">
        <w:rPr>
          <w:rFonts w:ascii="Arial" w:hAnsi="Arial" w:cs="Arial"/>
        </w:rPr>
        <w:t xml:space="preserve">At the time of this review, much of the research came from the BC-Predict study. Ongoing studies, such as Precision HBOC (UK/US) and </w:t>
      </w:r>
      <w:proofErr w:type="spellStart"/>
      <w:r w:rsidRPr="00F9667E">
        <w:rPr>
          <w:rFonts w:ascii="Arial" w:hAnsi="Arial" w:cs="Arial"/>
        </w:rPr>
        <w:t>PRiMo</w:t>
      </w:r>
      <w:proofErr w:type="spellEnd"/>
      <w:r w:rsidRPr="00F9667E">
        <w:rPr>
          <w:rFonts w:ascii="Arial" w:hAnsi="Arial" w:cs="Arial"/>
        </w:rPr>
        <w:t xml:space="preserve"> (Australia), will </w:t>
      </w:r>
      <w:r w:rsidRPr="00F9667E">
        <w:rPr>
          <w:rFonts w:ascii="Arial" w:hAnsi="Arial" w:cs="Arial"/>
        </w:rPr>
        <w:lastRenderedPageBreak/>
        <w:t xml:space="preserve">broaden understanding of implementation experiences and acceptability </w:t>
      </w:r>
      <w:r w:rsidR="00654274" w:rsidRPr="00F9667E">
        <w:rPr>
          <w:rFonts w:ascii="Arial" w:hAnsi="Arial" w:cs="Arial"/>
        </w:rPr>
        <w:fldChar w:fldCharType="begin">
          <w:fldData xml:space="preserve">PEVuZE5vdGU+PENpdGU+PEF1dGhvcj5NY0luZXJueTwvQXV0aG9yPjxZZWFyPjIwMjQ8L1llYXI+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</w:fldData>
        </w:fldChar>
      </w:r>
      <w:r w:rsidR="000D5E06">
        <w:rPr>
          <w:rFonts w:ascii="Arial" w:hAnsi="Arial" w:cs="Arial"/>
        </w:rPr>
        <w:instrText xml:space="preserve"> ADDIN EN.CITE </w:instrText>
      </w:r>
      <w:r w:rsidR="000D5E06">
        <w:rPr>
          <w:rFonts w:ascii="Arial" w:hAnsi="Arial" w:cs="Arial"/>
        </w:rPr>
        <w:fldChar w:fldCharType="begin">
          <w:fldData xml:space="preserve">PEVuZE5vdGU+PENpdGU+PEF1dGhvcj5NY0luZXJueTwvQXV0aG9yPjxZZWFyPjIwMjQ8L1llYXI+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</w:fldData>
        </w:fldChar>
      </w:r>
      <w:r w:rsidR="000D5E06">
        <w:rPr>
          <w:rFonts w:ascii="Arial" w:hAnsi="Arial" w:cs="Arial"/>
        </w:rPr>
        <w:instrText xml:space="preserve"> ADDIN EN.CITE.DATA </w:instrText>
      </w:r>
      <w:r w:rsidR="000D5E06">
        <w:rPr>
          <w:rFonts w:ascii="Arial" w:hAnsi="Arial" w:cs="Arial"/>
        </w:rPr>
      </w:r>
      <w:r w:rsidR="000D5E06">
        <w:rPr>
          <w:rFonts w:ascii="Arial" w:hAnsi="Arial" w:cs="Arial"/>
        </w:rPr>
        <w:fldChar w:fldCharType="end"/>
      </w:r>
      <w:r w:rsidR="00654274" w:rsidRPr="00F9667E">
        <w:rPr>
          <w:rFonts w:ascii="Arial" w:hAnsi="Arial" w:cs="Arial"/>
        </w:rPr>
        <w:fldChar w:fldCharType="separate"/>
      </w:r>
      <w:r w:rsidR="000D5E06">
        <w:rPr>
          <w:rFonts w:ascii="Arial" w:hAnsi="Arial" w:cs="Arial"/>
          <w:noProof/>
        </w:rPr>
        <w:t>(</w:t>
      </w:r>
      <w:hyperlink w:anchor="_ENREF_34" w:tooltip="McInerny, 2024 #83" w:history="1">
        <w:r w:rsidR="000D5E06">
          <w:rPr>
            <w:rFonts w:ascii="Arial" w:hAnsi="Arial" w:cs="Arial"/>
            <w:noProof/>
          </w:rPr>
          <w:t>34</w:t>
        </w:r>
      </w:hyperlink>
      <w:r w:rsidR="000D5E06">
        <w:rPr>
          <w:rFonts w:ascii="Arial" w:hAnsi="Arial" w:cs="Arial"/>
          <w:noProof/>
        </w:rPr>
        <w:t xml:space="preserve">, </w:t>
      </w:r>
      <w:hyperlink w:anchor="_ENREF_35" w:tooltip="Archer, 2022 #84" w:history="1">
        <w:r w:rsidR="000D5E06">
          <w:rPr>
            <w:rFonts w:ascii="Arial" w:hAnsi="Arial" w:cs="Arial"/>
            <w:noProof/>
          </w:rPr>
          <w:t>35</w:t>
        </w:r>
      </w:hyperlink>
      <w:r w:rsidR="000D5E06">
        <w:rPr>
          <w:rFonts w:ascii="Arial" w:hAnsi="Arial" w:cs="Arial"/>
          <w:noProof/>
        </w:rPr>
        <w:t>)</w:t>
      </w:r>
      <w:r w:rsidR="00654274" w:rsidRPr="00F9667E">
        <w:rPr>
          <w:rFonts w:ascii="Arial" w:hAnsi="Arial" w:cs="Arial"/>
        </w:rPr>
        <w:fldChar w:fldCharType="end"/>
      </w:r>
      <w:r w:rsidR="0074006B" w:rsidRPr="00F9667E">
        <w:rPr>
          <w:rFonts w:ascii="Arial" w:hAnsi="Arial" w:cs="Arial"/>
        </w:rPr>
        <w:t>.</w:t>
      </w:r>
      <w:r w:rsidRPr="00F9667E">
        <w:rPr>
          <w:rFonts w:ascii="Arial" w:hAnsi="Arial" w:cs="Arial"/>
          <w:color w:val="000000"/>
          <w:sz w:val="27"/>
          <w:szCs w:val="27"/>
        </w:rPr>
        <w:t xml:space="preserve"> </w:t>
      </w:r>
      <w:r w:rsidRPr="00F9667E">
        <w:rPr>
          <w:rFonts w:ascii="Arial" w:hAnsi="Arial" w:cs="Arial"/>
        </w:rPr>
        <w:t xml:space="preserve">Increased integration of AI and technology, for example through patient-facing apps used in the </w:t>
      </w:r>
      <w:proofErr w:type="spellStart"/>
      <w:r w:rsidRPr="00F9667E">
        <w:rPr>
          <w:rFonts w:ascii="Arial" w:hAnsi="Arial" w:cs="Arial"/>
        </w:rPr>
        <w:t>CanRisk</w:t>
      </w:r>
      <w:proofErr w:type="spellEnd"/>
      <w:r w:rsidRPr="00F9667E">
        <w:rPr>
          <w:rFonts w:ascii="Arial" w:hAnsi="Arial" w:cs="Arial"/>
        </w:rPr>
        <w:t xml:space="preserve">-ClinGen study, may reduce clinician workload and improve implementation </w:t>
      </w:r>
      <w:r w:rsidR="00034BE5" w:rsidRPr="00F9667E">
        <w:rPr>
          <w:rFonts w:ascii="Arial" w:hAnsi="Arial" w:cs="Arial"/>
        </w:rPr>
        <w:fldChar w:fldCharType="begin"/>
      </w:r>
      <w:r w:rsidR="000D5E06">
        <w:rPr>
          <w:rFonts w:ascii="Arial" w:hAnsi="Arial" w:cs="Arial"/>
        </w:rPr>
        <w:instrText xml:space="preserve"><![CDATA[ ADDIN EN.CITE <EndNote><Cite><RecNum>91</RecNum><DisplayText>(36)</DisplayText><record><rec-number>91</rec-number><foreign-keys><key app="EN" db-id="zst9evwe7tzz5neatwt5fv2npxf59p2e59r2" timestamp="1760105710">91</key></foreign-keys><ref-type name="Journal Article">17</ref-type><contributors></contributors><titles><title>CanRisk-ClinGen: A multi-site randomised controlled trial of multifactorial risk assessment in NHS clinical genetics services</title><secondary-title>ISRCTN11466065</secondary-title></titles><periodical><full-title>ISRCTN11466065</full-title></periodical><dates></dates><urls></urls><electronic-resource-num>https://doi.org/10.1186/ISRCTN11466065</electronic-resource-num></record></Cite></EndNote>]]></w:instrText>
      </w:r>
      <w:r w:rsidR="00034BE5" w:rsidRPr="00F9667E">
        <w:rPr>
          <w:rFonts w:ascii="Arial" w:hAnsi="Arial" w:cs="Arial"/>
        </w:rPr>
        <w:fldChar w:fldCharType="separate"/>
      </w:r>
      <w:r w:rsidR="000D5E06">
        <w:rPr>
          <w:rFonts w:ascii="Arial" w:hAnsi="Arial" w:cs="Arial"/>
          <w:noProof/>
        </w:rPr>
        <w:t>(</w:t>
      </w:r>
      <w:hyperlink w:anchor="_ENREF_36" w:tooltip=",  #91" w:history="1">
        <w:r w:rsidR="000D5E06">
          <w:rPr>
            <w:rFonts w:ascii="Arial" w:hAnsi="Arial" w:cs="Arial"/>
            <w:noProof/>
          </w:rPr>
          <w:t>36</w:t>
        </w:r>
      </w:hyperlink>
      <w:r w:rsidR="000D5E06">
        <w:rPr>
          <w:rFonts w:ascii="Arial" w:hAnsi="Arial" w:cs="Arial"/>
          <w:noProof/>
        </w:rPr>
        <w:t>)</w:t>
      </w:r>
      <w:r w:rsidR="00034BE5" w:rsidRPr="00F9667E">
        <w:rPr>
          <w:rFonts w:ascii="Arial" w:hAnsi="Arial" w:cs="Arial"/>
        </w:rPr>
        <w:fldChar w:fldCharType="end"/>
      </w:r>
      <w:r w:rsidR="009B16F7" w:rsidRPr="00F9667E">
        <w:rPr>
          <w:rFonts w:ascii="Arial" w:hAnsi="Arial" w:cs="Arial"/>
        </w:rPr>
        <w:t xml:space="preserve">. </w:t>
      </w:r>
    </w:p>
    <w:p w14:paraId="411E851D" w14:textId="1299C024" w:rsidR="002D5EE8" w:rsidRDefault="00232703" w:rsidP="000C4958">
      <w:pPr>
        <w:jc w:val="both"/>
        <w:rPr>
          <w:rFonts w:ascii="Arial" w:hAnsi="Arial" w:cs="Arial"/>
        </w:rPr>
      </w:pPr>
      <w:r w:rsidRPr="00F9667E">
        <w:rPr>
          <w:rFonts w:ascii="Arial" w:hAnsi="Arial" w:cs="Arial"/>
        </w:rPr>
        <w:t>HCP-focused studies primarily reflected screening services, with limited input from primary care or tertiary genetics services. Future research should capture these perspectives and explore the experiences of receiving personalised risk assessments outside of screening programs.</w:t>
      </w:r>
    </w:p>
    <w:p w14:paraId="3A9937F8" w14:textId="0C2E9EB1" w:rsidR="002C320E" w:rsidRPr="00647D86" w:rsidRDefault="00D06561" w:rsidP="00647D86">
      <w:pPr>
        <w:jc w:val="both"/>
        <w:rPr>
          <w:rFonts w:ascii="Arial" w:hAnsi="Arial" w:cs="Arial"/>
        </w:rPr>
      </w:pPr>
      <w:r w:rsidRPr="00D06561">
        <w:rPr>
          <w:rFonts w:ascii="Arial" w:hAnsi="Arial" w:cs="Arial"/>
          <w:highlight w:val="yellow"/>
        </w:rPr>
        <w:t xml:space="preserve">In conclusion, </w:t>
      </w:r>
      <w:r w:rsidR="00D74D3A" w:rsidRPr="00D06561">
        <w:rPr>
          <w:rFonts w:ascii="Arial" w:hAnsi="Arial" w:cs="Arial"/>
          <w:highlight w:val="yellow"/>
        </w:rPr>
        <w:t xml:space="preserve">the findings of this review </w:t>
      </w:r>
      <w:r w:rsidR="002C320E" w:rsidRPr="00D06561">
        <w:rPr>
          <w:rFonts w:ascii="Arial" w:hAnsi="Arial" w:cs="Arial"/>
          <w:highlight w:val="yellow"/>
        </w:rPr>
        <w:t xml:space="preserve">reinforce that </w:t>
      </w:r>
      <w:r w:rsidR="00D74D3A" w:rsidRPr="00D06561">
        <w:rPr>
          <w:rFonts w:ascii="Arial" w:hAnsi="Arial" w:cs="Arial"/>
          <w:highlight w:val="yellow"/>
        </w:rPr>
        <w:t xml:space="preserve">implementation </w:t>
      </w:r>
      <w:r w:rsidR="002C320E" w:rsidRPr="00D06561">
        <w:rPr>
          <w:rFonts w:ascii="Arial" w:hAnsi="Arial" w:cs="Arial"/>
          <w:highlight w:val="yellow"/>
        </w:rPr>
        <w:t xml:space="preserve">successful is </w:t>
      </w:r>
      <w:r w:rsidR="00D74D3A" w:rsidRPr="00D06561">
        <w:rPr>
          <w:rFonts w:ascii="Arial" w:hAnsi="Arial" w:cs="Arial"/>
          <w:highlight w:val="yellow"/>
        </w:rPr>
        <w:t xml:space="preserve">shaped by the intervention itself, </w:t>
      </w:r>
      <w:r w:rsidR="00A63C76" w:rsidRPr="00D06561">
        <w:rPr>
          <w:rFonts w:ascii="Arial" w:hAnsi="Arial" w:cs="Arial"/>
          <w:highlight w:val="yellow"/>
        </w:rPr>
        <w:t>inner-</w:t>
      </w:r>
      <w:r w:rsidR="00D04D11" w:rsidRPr="00D06561">
        <w:rPr>
          <w:rFonts w:ascii="Arial" w:hAnsi="Arial" w:cs="Arial"/>
          <w:highlight w:val="yellow"/>
        </w:rPr>
        <w:t xml:space="preserve"> and</w:t>
      </w:r>
      <w:r w:rsidR="00A63C76" w:rsidRPr="00D06561">
        <w:rPr>
          <w:rFonts w:ascii="Arial" w:hAnsi="Arial" w:cs="Arial"/>
          <w:highlight w:val="yellow"/>
        </w:rPr>
        <w:t xml:space="preserve"> </w:t>
      </w:r>
      <w:r w:rsidR="00A36A4D" w:rsidRPr="00D06561">
        <w:rPr>
          <w:rFonts w:ascii="Arial" w:hAnsi="Arial" w:cs="Arial"/>
          <w:highlight w:val="yellow"/>
        </w:rPr>
        <w:t>outer</w:t>
      </w:r>
      <w:r w:rsidR="00A63C76" w:rsidRPr="00D06561">
        <w:rPr>
          <w:rFonts w:ascii="Arial" w:hAnsi="Arial" w:cs="Arial"/>
          <w:highlight w:val="yellow"/>
        </w:rPr>
        <w:t>-</w:t>
      </w:r>
      <w:r w:rsidR="00A36A4D" w:rsidRPr="00D06561">
        <w:rPr>
          <w:rFonts w:ascii="Arial" w:hAnsi="Arial" w:cs="Arial"/>
          <w:highlight w:val="yellow"/>
        </w:rPr>
        <w:t>setting factors</w:t>
      </w:r>
      <w:r w:rsidR="00D04D11" w:rsidRPr="00D06561">
        <w:rPr>
          <w:rFonts w:ascii="Arial" w:hAnsi="Arial" w:cs="Arial"/>
          <w:highlight w:val="yellow"/>
        </w:rPr>
        <w:t xml:space="preserve">, </w:t>
      </w:r>
      <w:r w:rsidR="00C36506" w:rsidRPr="00D06561">
        <w:rPr>
          <w:rFonts w:ascii="Arial" w:hAnsi="Arial" w:cs="Arial"/>
          <w:highlight w:val="yellow"/>
        </w:rPr>
        <w:t>and</w:t>
      </w:r>
      <w:r w:rsidR="00D04D11" w:rsidRPr="00D06561">
        <w:rPr>
          <w:rFonts w:ascii="Arial" w:hAnsi="Arial" w:cs="Arial"/>
          <w:highlight w:val="yellow"/>
        </w:rPr>
        <w:t xml:space="preserve"> </w:t>
      </w:r>
      <w:r w:rsidR="00CA7E3D" w:rsidRPr="00D06561">
        <w:rPr>
          <w:rFonts w:ascii="Arial" w:hAnsi="Arial" w:cs="Arial"/>
          <w:highlight w:val="yellow"/>
        </w:rPr>
        <w:t xml:space="preserve">the process </w:t>
      </w:r>
      <w:r w:rsidR="00C36506" w:rsidRPr="00D06561">
        <w:rPr>
          <w:rFonts w:ascii="Arial" w:hAnsi="Arial" w:cs="Arial"/>
          <w:highlight w:val="yellow"/>
        </w:rPr>
        <w:t>through</w:t>
      </w:r>
      <w:r w:rsidR="00CA7E3D" w:rsidRPr="00D06561">
        <w:rPr>
          <w:rFonts w:ascii="Arial" w:hAnsi="Arial" w:cs="Arial"/>
          <w:highlight w:val="yellow"/>
        </w:rPr>
        <w:t xml:space="preserve"> which it is introduced</w:t>
      </w:r>
      <w:r w:rsidR="002C320E" w:rsidRPr="00D06561">
        <w:rPr>
          <w:rFonts w:ascii="Arial" w:hAnsi="Arial" w:cs="Arial"/>
          <w:highlight w:val="yellow"/>
        </w:rPr>
        <w:t xml:space="preserve"> in line with the CFIR</w:t>
      </w:r>
      <w:r w:rsidR="00CA7E3D" w:rsidRPr="00D06561">
        <w:rPr>
          <w:rFonts w:ascii="Arial" w:hAnsi="Arial" w:cs="Arial"/>
          <w:highlight w:val="yellow"/>
        </w:rPr>
        <w:t xml:space="preserve">. </w:t>
      </w:r>
      <w:r w:rsidR="002C320E" w:rsidRPr="00D06561">
        <w:rPr>
          <w:rFonts w:ascii="Arial" w:hAnsi="Arial" w:cs="Arial"/>
          <w:highlight w:val="yellow"/>
        </w:rPr>
        <w:t>In practice, this review has highlighted the need for (1) Structured communication pathways and guidelines, especially for high-risk results, (2) Clear, evidence-based communication about lengthening screening intervals for low-risk women (3) Additional specialised staff and improved IT infrastructure to support implementation, and (4) Proactive engagement with underserved communities to guide equitable implementation.</w:t>
      </w:r>
      <w:r w:rsidR="002C320E">
        <w:rPr>
          <w:rFonts w:ascii="Arial" w:hAnsi="Arial" w:cs="Arial"/>
        </w:rPr>
        <w:t xml:space="preserve"> </w:t>
      </w:r>
    </w:p>
    <w:p w14:paraId="13037AD7" w14:textId="77777777" w:rsidR="002C320E" w:rsidRDefault="002C320E" w:rsidP="000C4958">
      <w:pPr>
        <w:jc w:val="both"/>
        <w:rPr>
          <w:rFonts w:ascii="Arial" w:hAnsi="Arial" w:cs="Arial"/>
        </w:rPr>
      </w:pPr>
    </w:p>
    <w:p w14:paraId="01429AE7" w14:textId="16D98669" w:rsidR="002E204F" w:rsidRPr="00F9667E" w:rsidRDefault="002E204F" w:rsidP="000C4958">
      <w:pPr>
        <w:jc w:val="both"/>
        <w:rPr>
          <w:rFonts w:ascii="Arial" w:hAnsi="Arial" w:cs="Arial"/>
        </w:rPr>
      </w:pPr>
    </w:p>
    <w:p w14:paraId="5620ABEF" w14:textId="4CAD1434" w:rsidR="00D1634F" w:rsidRDefault="00D1634F">
      <w:pPr>
        <w:rPr>
          <w:rFonts w:ascii="Arial" w:eastAsiaTheme="majorEastAsia" w:hAnsi="Arial" w:cs="Arial"/>
          <w:color w:val="0F4761" w:themeColor="accent1" w:themeShade="BF"/>
          <w:sz w:val="40"/>
          <w:szCs w:val="40"/>
        </w:rPr>
      </w:pPr>
      <w:r>
        <w:rPr>
          <w:rFonts w:ascii="Arial" w:hAnsi="Arial" w:cs="Arial"/>
        </w:rPr>
        <w:br w:type="page"/>
      </w:r>
    </w:p>
    <w:p w14:paraId="197C3037" w14:textId="35CB5FA2" w:rsidR="00EC0281" w:rsidRPr="00F9667E" w:rsidRDefault="00D84837" w:rsidP="00D84837">
      <w:pPr>
        <w:pStyle w:val="Heading1"/>
        <w:rPr>
          <w:rFonts w:ascii="Arial" w:hAnsi="Arial" w:cs="Arial"/>
        </w:rPr>
      </w:pPr>
      <w:r w:rsidRPr="00F9667E">
        <w:rPr>
          <w:rFonts w:ascii="Arial" w:hAnsi="Arial" w:cs="Arial"/>
        </w:rPr>
        <w:lastRenderedPageBreak/>
        <w:t xml:space="preserve">5) </w:t>
      </w:r>
      <w:r w:rsidR="004E2A73" w:rsidRPr="00F9667E">
        <w:rPr>
          <w:rFonts w:ascii="Arial" w:hAnsi="Arial" w:cs="Arial"/>
        </w:rPr>
        <w:t>References</w:t>
      </w:r>
    </w:p>
    <w:p w14:paraId="0B47DF0D" w14:textId="77777777" w:rsidR="000D5E06" w:rsidRPr="000D5E06" w:rsidRDefault="00EC0281" w:rsidP="000D5E06">
      <w:pPr>
        <w:pStyle w:val="EndNoteBibliography"/>
        <w:spacing w:after="0"/>
        <w:rPr>
          <w:noProof/>
        </w:rPr>
      </w:pPr>
      <w:r w:rsidRPr="00F9667E">
        <w:fldChar w:fldCharType="begin"/>
      </w:r>
      <w:r w:rsidRPr="00F9667E">
        <w:instrText xml:space="preserve"> ADDIN EN.REFLIST </w:instrText>
      </w:r>
      <w:r w:rsidRPr="00F9667E">
        <w:fldChar w:fldCharType="separate"/>
      </w:r>
      <w:bookmarkStart w:id="1" w:name="_ENREF_1"/>
      <w:r w:rsidR="000D5E06" w:rsidRPr="000D5E06">
        <w:rPr>
          <w:noProof/>
        </w:rPr>
        <w:t>1.</w:t>
      </w:r>
      <w:r w:rsidR="000D5E06" w:rsidRPr="000D5E06">
        <w:rPr>
          <w:noProof/>
        </w:rPr>
        <w:tab/>
        <w:t>Cancer Research UK. Accessed 18th June 2025.</w:t>
      </w:r>
      <w:bookmarkEnd w:id="1"/>
    </w:p>
    <w:p w14:paraId="6735E58B" w14:textId="77777777" w:rsidR="000D5E06" w:rsidRPr="000D5E06" w:rsidRDefault="000D5E06" w:rsidP="000D5E06">
      <w:pPr>
        <w:pStyle w:val="EndNoteBibliography"/>
        <w:spacing w:after="0"/>
        <w:rPr>
          <w:noProof/>
        </w:rPr>
      </w:pPr>
      <w:bookmarkStart w:id="2" w:name="_ENREF_2"/>
      <w:r w:rsidRPr="000D5E06">
        <w:rPr>
          <w:noProof/>
        </w:rPr>
        <w:t>2.</w:t>
      </w:r>
      <w:r w:rsidRPr="000D5E06">
        <w:rPr>
          <w:noProof/>
        </w:rPr>
        <w:tab/>
        <w:t>CRUK Cancer Intelligence. Accessed 18th June 2025.</w:t>
      </w:r>
      <w:bookmarkEnd w:id="2"/>
    </w:p>
    <w:p w14:paraId="27E45160" w14:textId="77777777" w:rsidR="000D5E06" w:rsidRPr="000D5E06" w:rsidRDefault="000D5E06" w:rsidP="000D5E06">
      <w:pPr>
        <w:pStyle w:val="EndNoteBibliography"/>
        <w:spacing w:after="0"/>
        <w:rPr>
          <w:noProof/>
        </w:rPr>
      </w:pPr>
      <w:bookmarkStart w:id="3" w:name="_ENREF_3"/>
      <w:r w:rsidRPr="000D5E06">
        <w:rPr>
          <w:noProof/>
        </w:rPr>
        <w:t>3.</w:t>
      </w:r>
      <w:r w:rsidRPr="000D5E06">
        <w:rPr>
          <w:noProof/>
        </w:rPr>
        <w:tab/>
        <w:t>Bush L, Misak J, MacDonald S. Modelling the economic impact to the UK: The cost of breast cancer. Demos; 2024 2024/01.</w:t>
      </w:r>
      <w:bookmarkEnd w:id="3"/>
    </w:p>
    <w:p w14:paraId="5803F1DE" w14:textId="77777777" w:rsidR="000D5E06" w:rsidRPr="000D5E06" w:rsidRDefault="000D5E06" w:rsidP="000D5E06">
      <w:pPr>
        <w:pStyle w:val="EndNoteBibliography"/>
        <w:spacing w:after="0"/>
        <w:rPr>
          <w:noProof/>
        </w:rPr>
      </w:pPr>
      <w:bookmarkStart w:id="4" w:name="_ENREF_4"/>
      <w:r w:rsidRPr="000D5E06">
        <w:rPr>
          <w:noProof/>
        </w:rPr>
        <w:t>4.</w:t>
      </w:r>
      <w:r w:rsidRPr="000D5E06">
        <w:rPr>
          <w:noProof/>
        </w:rPr>
        <w:tab/>
        <w:t>Rowlands CF, Allen S, Balmaña J, Domchek SM, Evans DG, Hanson H, et al. Population-based germline breast cancer gene association studies and meta-analysis to inform wider mainstream testing. Ann Oncol. 2024;35(10):892–901.</w:t>
      </w:r>
      <w:bookmarkEnd w:id="4"/>
    </w:p>
    <w:p w14:paraId="48DC548C" w14:textId="77777777" w:rsidR="000D5E06" w:rsidRPr="000D5E06" w:rsidRDefault="000D5E06" w:rsidP="000D5E06">
      <w:pPr>
        <w:pStyle w:val="EndNoteBibliography"/>
        <w:spacing w:after="0"/>
        <w:rPr>
          <w:noProof/>
        </w:rPr>
      </w:pPr>
      <w:bookmarkStart w:id="5" w:name="_ENREF_5"/>
      <w:r w:rsidRPr="000D5E06">
        <w:rPr>
          <w:noProof/>
        </w:rPr>
        <w:t>5.</w:t>
      </w:r>
      <w:r w:rsidRPr="000D5E06">
        <w:rPr>
          <w:noProof/>
        </w:rPr>
        <w:tab/>
        <w:t>England NHS. Rare and inherited disease eligibility criteria (Version 8.0). NHS England; 2025 2025/05/06.</w:t>
      </w:r>
      <w:bookmarkEnd w:id="5"/>
    </w:p>
    <w:p w14:paraId="5B3E22F0" w14:textId="77777777" w:rsidR="000D5E06" w:rsidRPr="000D5E06" w:rsidRDefault="000D5E06" w:rsidP="000D5E06">
      <w:pPr>
        <w:pStyle w:val="EndNoteBibliography"/>
        <w:spacing w:after="0"/>
        <w:rPr>
          <w:noProof/>
        </w:rPr>
      </w:pPr>
      <w:bookmarkStart w:id="6" w:name="_ENREF_6"/>
      <w:r w:rsidRPr="000D5E06">
        <w:rPr>
          <w:noProof/>
        </w:rPr>
        <w:t>6.</w:t>
      </w:r>
      <w:r w:rsidRPr="000D5E06">
        <w:rPr>
          <w:noProof/>
        </w:rPr>
        <w:tab/>
        <w:t>National Institute for Health and Care Excellence - Familial breast cancer: classification, care and managing breast cancer and related risks in people with a family history of breast cancer (CG164). Last Updated 14 November 2023.</w:t>
      </w:r>
      <w:bookmarkEnd w:id="6"/>
    </w:p>
    <w:p w14:paraId="5C05B011" w14:textId="77777777" w:rsidR="000D5E06" w:rsidRPr="000D5E06" w:rsidRDefault="000D5E06" w:rsidP="000D5E06">
      <w:pPr>
        <w:pStyle w:val="EndNoteBibliography"/>
        <w:spacing w:after="0"/>
        <w:rPr>
          <w:noProof/>
        </w:rPr>
      </w:pPr>
      <w:bookmarkStart w:id="7" w:name="_ENREF_7"/>
      <w:r w:rsidRPr="000D5E06">
        <w:rPr>
          <w:noProof/>
        </w:rPr>
        <w:t>7.</w:t>
      </w:r>
      <w:r w:rsidRPr="000D5E06">
        <w:rPr>
          <w:noProof/>
        </w:rPr>
        <w:tab/>
        <w:t>Lee A, Mavaddat N, Wilcox AN, Cunningham AP, Carver T, Hartley S, et al. BOADICEA: a comprehensive breast cancer risk prediction modelincorporating genetic and nongenetic risk factors. Genetics in Medicine. 2019;21(8):1708–18.</w:t>
      </w:r>
      <w:bookmarkEnd w:id="7"/>
    </w:p>
    <w:p w14:paraId="7DF3F4D1" w14:textId="77777777" w:rsidR="000D5E06" w:rsidRPr="000D5E06" w:rsidRDefault="000D5E06" w:rsidP="000D5E06">
      <w:pPr>
        <w:pStyle w:val="EndNoteBibliography"/>
        <w:spacing w:after="0"/>
        <w:rPr>
          <w:noProof/>
        </w:rPr>
      </w:pPr>
      <w:bookmarkStart w:id="8" w:name="_ENREF_8"/>
      <w:r w:rsidRPr="000D5E06">
        <w:rPr>
          <w:noProof/>
        </w:rPr>
        <w:t>8.</w:t>
      </w:r>
      <w:r w:rsidRPr="000D5E06">
        <w:rPr>
          <w:noProof/>
        </w:rPr>
        <w:tab/>
        <w:t>Tyrer J, Duffy SW, Cuzick J. A breast cancer prediction model incorporating familial and personal risk factors. Statistics in Medicine. 2004;23(7):1111–30.</w:t>
      </w:r>
      <w:bookmarkEnd w:id="8"/>
    </w:p>
    <w:p w14:paraId="1B9A38E6" w14:textId="77777777" w:rsidR="000D5E06" w:rsidRPr="000D5E06" w:rsidRDefault="000D5E06" w:rsidP="000D5E06">
      <w:pPr>
        <w:pStyle w:val="EndNoteBibliography"/>
        <w:spacing w:after="0"/>
        <w:rPr>
          <w:noProof/>
        </w:rPr>
      </w:pPr>
      <w:bookmarkStart w:id="9" w:name="_ENREF_9"/>
      <w:r w:rsidRPr="000D5E06">
        <w:rPr>
          <w:noProof/>
        </w:rPr>
        <w:t>9.</w:t>
      </w:r>
      <w:r w:rsidRPr="000D5E06">
        <w:rPr>
          <w:noProof/>
        </w:rPr>
        <w:tab/>
        <w:t>Damschroder LJ, Reardon CM, Widerquist MAO, Lowery J. The updated Consolidated Framework for Implementation Research based on user feedback. Implement Sci. 2022;17(1):75.</w:t>
      </w:r>
      <w:bookmarkEnd w:id="9"/>
    </w:p>
    <w:p w14:paraId="5D5F84A9" w14:textId="77777777" w:rsidR="000D5E06" w:rsidRPr="000D5E06" w:rsidRDefault="000D5E06" w:rsidP="000D5E06">
      <w:pPr>
        <w:pStyle w:val="EndNoteBibliography"/>
        <w:spacing w:after="0"/>
        <w:rPr>
          <w:noProof/>
        </w:rPr>
      </w:pPr>
      <w:bookmarkStart w:id="10" w:name="_ENREF_10"/>
      <w:r w:rsidRPr="000D5E06">
        <w:rPr>
          <w:noProof/>
        </w:rPr>
        <w:t>10.</w:t>
      </w:r>
      <w:r w:rsidRPr="000D5E06">
        <w:rPr>
          <w:noProof/>
        </w:rPr>
        <w:tab/>
        <w:t>Woof VG, Ruane H, French DP, Ulph F, Qureshi N, Khan N, et al. The introduction of risk stratified screening into the NHS breast screening Programme: views from British-Pakistani women. BMC cancer. 2020;20(1):452.</w:t>
      </w:r>
      <w:bookmarkEnd w:id="10"/>
    </w:p>
    <w:p w14:paraId="4A89F471" w14:textId="77777777" w:rsidR="000D5E06" w:rsidRPr="000D5E06" w:rsidRDefault="000D5E06" w:rsidP="000D5E06">
      <w:pPr>
        <w:pStyle w:val="EndNoteBibliography"/>
        <w:spacing w:after="0"/>
        <w:rPr>
          <w:noProof/>
        </w:rPr>
      </w:pPr>
      <w:bookmarkStart w:id="11" w:name="_ENREF_11"/>
      <w:r w:rsidRPr="000D5E06">
        <w:rPr>
          <w:noProof/>
        </w:rPr>
        <w:t>11.</w:t>
      </w:r>
      <w:r w:rsidRPr="000D5E06">
        <w:rPr>
          <w:noProof/>
        </w:rPr>
        <w:tab/>
        <w:t>Bellhouse S, Hawkes RE, Howell SJ, Gorman L, French DP. Breast Cancer Risk Assessment and Primary Prevention Advice in Primary Care: A Systematic Review of Provider Attitudes and Routine Behaviours. Cancers. 2021;13(16):4150.</w:t>
      </w:r>
      <w:bookmarkEnd w:id="11"/>
    </w:p>
    <w:p w14:paraId="4C1F78C2" w14:textId="77777777" w:rsidR="000D5E06" w:rsidRPr="000D5E06" w:rsidRDefault="000D5E06" w:rsidP="000D5E06">
      <w:pPr>
        <w:pStyle w:val="EndNoteBibliography"/>
        <w:spacing w:after="0"/>
        <w:rPr>
          <w:noProof/>
        </w:rPr>
      </w:pPr>
      <w:bookmarkStart w:id="12" w:name="_ENREF_12"/>
      <w:r w:rsidRPr="000D5E06">
        <w:rPr>
          <w:noProof/>
        </w:rPr>
        <w:t>12.</w:t>
      </w:r>
      <w:r w:rsidRPr="000D5E06">
        <w:rPr>
          <w:noProof/>
        </w:rPr>
        <w:tab/>
        <w:t>Tsoulaki O, Tischkowitz M, Antoniou AC, Musgrave H, Rea G, Gandhi A, et al. Joint ABS-UKCGG-CanGene-CanVar consensus regarding the use of CanRisk in clinical practice. British Journal of Cancer. 2024;130(12):2027–36.</w:t>
      </w:r>
      <w:bookmarkEnd w:id="12"/>
    </w:p>
    <w:p w14:paraId="499E421A" w14:textId="77777777" w:rsidR="000D5E06" w:rsidRPr="000D5E06" w:rsidRDefault="000D5E06" w:rsidP="000D5E06">
      <w:pPr>
        <w:pStyle w:val="EndNoteBibliography"/>
        <w:spacing w:after="0"/>
        <w:rPr>
          <w:noProof/>
        </w:rPr>
      </w:pPr>
      <w:bookmarkStart w:id="13" w:name="_ENREF_13"/>
      <w:r w:rsidRPr="000D5E06">
        <w:rPr>
          <w:noProof/>
        </w:rPr>
        <w:t>13.</w:t>
      </w:r>
      <w:r w:rsidRPr="000D5E06">
        <w:rPr>
          <w:noProof/>
        </w:rPr>
        <w:tab/>
        <w:t>Page MJ, Moher D, Bossuyt PM, Boutron I, Hoffmann TC, Mulrow CD, et al. PRISMA 2020 explanation and elaboration: updated guidance and exemplars for reporting systematic reviews. BMJ. 2021;372:n160.</w:t>
      </w:r>
      <w:bookmarkEnd w:id="13"/>
    </w:p>
    <w:p w14:paraId="4CDC6A34" w14:textId="77777777" w:rsidR="000D5E06" w:rsidRPr="000D5E06" w:rsidRDefault="000D5E06" w:rsidP="000D5E06">
      <w:pPr>
        <w:pStyle w:val="EndNoteBibliography"/>
        <w:spacing w:after="0"/>
        <w:rPr>
          <w:noProof/>
        </w:rPr>
      </w:pPr>
      <w:bookmarkStart w:id="14" w:name="_ENREF_14"/>
      <w:r w:rsidRPr="000D5E06">
        <w:rPr>
          <w:noProof/>
        </w:rPr>
        <w:t>14.</w:t>
      </w:r>
      <w:r w:rsidRPr="000D5E06">
        <w:rPr>
          <w:noProof/>
        </w:rPr>
        <w:tab/>
        <w:t>.</w:t>
      </w:r>
      <w:bookmarkEnd w:id="14"/>
    </w:p>
    <w:p w14:paraId="4936470E" w14:textId="77777777" w:rsidR="000D5E06" w:rsidRPr="000D5E06" w:rsidRDefault="000D5E06" w:rsidP="000D5E06">
      <w:pPr>
        <w:pStyle w:val="EndNoteBibliography"/>
        <w:spacing w:after="0"/>
        <w:rPr>
          <w:noProof/>
        </w:rPr>
      </w:pPr>
      <w:bookmarkStart w:id="15" w:name="_ENREF_15"/>
      <w:r w:rsidRPr="000D5E06">
        <w:rPr>
          <w:noProof/>
        </w:rPr>
        <w:t>15.</w:t>
      </w:r>
      <w:r w:rsidRPr="000D5E06">
        <w:rPr>
          <w:noProof/>
        </w:rPr>
        <w:tab/>
        <w:t>Richardson WS, Wilson MC, Nishikawa J, Hayward RS. The well-built clinical question: a key to evidence-based decisions. ACP J Club. 1995;123(3):A12–3.</w:t>
      </w:r>
      <w:bookmarkEnd w:id="15"/>
    </w:p>
    <w:p w14:paraId="2C3D19AC" w14:textId="77777777" w:rsidR="000D5E06" w:rsidRPr="000D5E06" w:rsidRDefault="000D5E06" w:rsidP="000D5E06">
      <w:pPr>
        <w:pStyle w:val="EndNoteBibliography"/>
        <w:spacing w:after="0"/>
        <w:rPr>
          <w:noProof/>
        </w:rPr>
      </w:pPr>
      <w:bookmarkStart w:id="16" w:name="_ENREF_16"/>
      <w:r w:rsidRPr="000D5E06">
        <w:rPr>
          <w:noProof/>
        </w:rPr>
        <w:t>16.</w:t>
      </w:r>
      <w:r w:rsidRPr="000D5E06">
        <w:rPr>
          <w:noProof/>
        </w:rPr>
        <w:tab/>
        <w:t>The EndNote Team. EndNote. EndNote 20 ed. Philadelphia, PA: Clarivate; 2013.</w:t>
      </w:r>
      <w:bookmarkEnd w:id="16"/>
    </w:p>
    <w:p w14:paraId="4A1ABB6F" w14:textId="77777777" w:rsidR="000D5E06" w:rsidRPr="000D5E06" w:rsidRDefault="000D5E06" w:rsidP="000D5E06">
      <w:pPr>
        <w:pStyle w:val="EndNoteBibliography"/>
        <w:spacing w:after="0"/>
        <w:rPr>
          <w:noProof/>
        </w:rPr>
      </w:pPr>
      <w:bookmarkStart w:id="17" w:name="_ENREF_17"/>
      <w:r w:rsidRPr="000D5E06">
        <w:rPr>
          <w:noProof/>
        </w:rPr>
        <w:t>17.</w:t>
      </w:r>
      <w:r w:rsidRPr="000D5E06">
        <w:rPr>
          <w:noProof/>
        </w:rPr>
        <w:tab/>
        <w:t>Critical Appraisal Skills Programme (2024). CASP (Qualitative Research Checklist.) [online]  Accessed: 01/09/2025.</w:t>
      </w:r>
      <w:bookmarkEnd w:id="17"/>
    </w:p>
    <w:p w14:paraId="474B0443" w14:textId="77777777" w:rsidR="000D5E06" w:rsidRPr="000D5E06" w:rsidRDefault="000D5E06" w:rsidP="000D5E06">
      <w:pPr>
        <w:pStyle w:val="EndNoteBibliography"/>
        <w:spacing w:after="0"/>
        <w:rPr>
          <w:noProof/>
        </w:rPr>
      </w:pPr>
      <w:bookmarkStart w:id="18" w:name="_ENREF_18"/>
      <w:r w:rsidRPr="000D5E06">
        <w:rPr>
          <w:noProof/>
        </w:rPr>
        <w:t>18.</w:t>
      </w:r>
      <w:r w:rsidRPr="000D5E06">
        <w:rPr>
          <w:noProof/>
        </w:rPr>
        <w:tab/>
        <w:t>Braun V, Clarke V. Using thematic analysis in psychology. Qualitative research in psychology. 2006;3(2):77–101.</w:t>
      </w:r>
      <w:bookmarkEnd w:id="18"/>
    </w:p>
    <w:p w14:paraId="2BEF1068" w14:textId="77777777" w:rsidR="000D5E06" w:rsidRPr="000D5E06" w:rsidRDefault="000D5E06" w:rsidP="000D5E06">
      <w:pPr>
        <w:pStyle w:val="EndNoteBibliography"/>
        <w:spacing w:after="0"/>
        <w:rPr>
          <w:noProof/>
        </w:rPr>
      </w:pPr>
      <w:bookmarkStart w:id="19" w:name="_ENREF_19"/>
      <w:r w:rsidRPr="000D5E06">
        <w:rPr>
          <w:noProof/>
        </w:rPr>
        <w:t>19.</w:t>
      </w:r>
      <w:r w:rsidRPr="000D5E06">
        <w:rPr>
          <w:noProof/>
        </w:rPr>
        <w:tab/>
        <w:t>French DP, Woof VG, Ruane H, Evans DG, Ulph F, Donnelly LS. The feasibility of implementing risk stratification into a national breast cancer screening programme: a focus group study investigating the perspectives of healthcare personnel responsible for delivery. BMC Women's Health. 2022;22(1):142.</w:t>
      </w:r>
      <w:bookmarkEnd w:id="19"/>
    </w:p>
    <w:p w14:paraId="17DECDB0" w14:textId="77777777" w:rsidR="000D5E06" w:rsidRPr="000D5E06" w:rsidRDefault="000D5E06" w:rsidP="000D5E06">
      <w:pPr>
        <w:pStyle w:val="EndNoteBibliography"/>
        <w:spacing w:after="0"/>
        <w:rPr>
          <w:noProof/>
        </w:rPr>
      </w:pPr>
      <w:bookmarkStart w:id="20" w:name="_ENREF_20"/>
      <w:r w:rsidRPr="000D5E06">
        <w:rPr>
          <w:noProof/>
        </w:rPr>
        <w:t>20.</w:t>
      </w:r>
      <w:r w:rsidRPr="000D5E06">
        <w:rPr>
          <w:noProof/>
        </w:rPr>
        <w:tab/>
        <w:t>Hawkins R, McWilliams L, Ulph F, Evans DG, French DP. Healthcare professionals’ views following implementation of risk stratification into a national breast cancer screening programme. BMC Cancer. 2022;22(1):1058.</w:t>
      </w:r>
      <w:bookmarkEnd w:id="20"/>
    </w:p>
    <w:p w14:paraId="61A6A2FC" w14:textId="77777777" w:rsidR="000D5E06" w:rsidRPr="000D5E06" w:rsidRDefault="000D5E06" w:rsidP="000D5E06">
      <w:pPr>
        <w:pStyle w:val="EndNoteBibliography"/>
        <w:spacing w:after="0"/>
        <w:rPr>
          <w:noProof/>
        </w:rPr>
      </w:pPr>
      <w:bookmarkStart w:id="21" w:name="_ENREF_21"/>
      <w:r w:rsidRPr="000D5E06">
        <w:rPr>
          <w:noProof/>
        </w:rPr>
        <w:lastRenderedPageBreak/>
        <w:t>21.</w:t>
      </w:r>
      <w:r w:rsidRPr="000D5E06">
        <w:rPr>
          <w:noProof/>
        </w:rPr>
        <w:tab/>
        <w:t>Lapointe J, Cote J-M, Mbuya-Bienge C, Dorval M, Pashayan N, Chiquette J, et al. Canadian Healthcare Professionals' Views and Attitudes toward Risk-Stratified Breast Cancer Screening. Journal of personalized medicine. 2023;13(7).</w:t>
      </w:r>
      <w:bookmarkEnd w:id="21"/>
    </w:p>
    <w:p w14:paraId="3C8005D3" w14:textId="77777777" w:rsidR="000D5E06" w:rsidRPr="000D5E06" w:rsidRDefault="000D5E06" w:rsidP="000D5E06">
      <w:pPr>
        <w:pStyle w:val="EndNoteBibliography"/>
        <w:spacing w:after="0"/>
        <w:rPr>
          <w:noProof/>
        </w:rPr>
      </w:pPr>
      <w:bookmarkStart w:id="22" w:name="_ENREF_22"/>
      <w:r w:rsidRPr="000D5E06">
        <w:rPr>
          <w:noProof/>
        </w:rPr>
        <w:t>22.</w:t>
      </w:r>
      <w:r w:rsidRPr="000D5E06">
        <w:rPr>
          <w:noProof/>
        </w:rPr>
        <w:tab/>
        <w:t>McWilliams L, Alexandra R, Rhiannon H, Rachel C, Hélène D, Agnès B, et al. Women’s experiences of risk-stratified breast cancer screening in the MyPeBS trial: a qualitative comparative study across two European countries. Psychology &amp; Health.1–23.</w:t>
      </w:r>
      <w:bookmarkEnd w:id="22"/>
    </w:p>
    <w:p w14:paraId="72C063DB" w14:textId="77777777" w:rsidR="000D5E06" w:rsidRPr="000D5E06" w:rsidRDefault="000D5E06" w:rsidP="000D5E06">
      <w:pPr>
        <w:pStyle w:val="EndNoteBibliography"/>
        <w:spacing w:after="0"/>
        <w:rPr>
          <w:noProof/>
        </w:rPr>
      </w:pPr>
      <w:bookmarkStart w:id="23" w:name="_ENREF_23"/>
      <w:r w:rsidRPr="000D5E06">
        <w:rPr>
          <w:noProof/>
        </w:rPr>
        <w:t>23.</w:t>
      </w:r>
      <w:r w:rsidRPr="000D5E06">
        <w:rPr>
          <w:noProof/>
        </w:rPr>
        <w:tab/>
        <w:t>McWilliams L, Ruane H, Ulph F, Woof VG, Harrison F, Evans DG, et al. What do women think about having received their breast cancer risk as part of a risk-stratified NHS Breast Screening Programme? A qualitative study. British Journal of Cancer. 2023;129(2):356–65.</w:t>
      </w:r>
      <w:bookmarkEnd w:id="23"/>
    </w:p>
    <w:p w14:paraId="6D25E905" w14:textId="77777777" w:rsidR="000D5E06" w:rsidRPr="000D5E06" w:rsidRDefault="000D5E06" w:rsidP="000D5E06">
      <w:pPr>
        <w:pStyle w:val="EndNoteBibliography"/>
        <w:spacing w:after="0"/>
        <w:rPr>
          <w:noProof/>
        </w:rPr>
      </w:pPr>
      <w:bookmarkStart w:id="24" w:name="_ENREF_24"/>
      <w:r w:rsidRPr="000D5E06">
        <w:rPr>
          <w:noProof/>
        </w:rPr>
        <w:t>24.</w:t>
      </w:r>
      <w:r w:rsidRPr="000D5E06">
        <w:rPr>
          <w:noProof/>
        </w:rPr>
        <w:tab/>
        <w:t>Woof VG, McWilliams L, Donnelly LS, Howell A, Evans DG, Maxwell AJ, et al. Introducing a low-risk breast screening pathway into the NHS Breast Screening Programme: Views from healthcare professionals who are delivering risk-stratified screening. Women's health (London, England). 2021;17:17455065211009746.</w:t>
      </w:r>
      <w:bookmarkEnd w:id="24"/>
    </w:p>
    <w:p w14:paraId="7BD82691" w14:textId="77777777" w:rsidR="000D5E06" w:rsidRPr="000D5E06" w:rsidRDefault="000D5E06" w:rsidP="000D5E06">
      <w:pPr>
        <w:pStyle w:val="EndNoteBibliography"/>
        <w:spacing w:after="0"/>
        <w:rPr>
          <w:noProof/>
        </w:rPr>
      </w:pPr>
      <w:bookmarkStart w:id="25" w:name="_ENREF_25"/>
      <w:r w:rsidRPr="000D5E06">
        <w:rPr>
          <w:noProof/>
        </w:rPr>
        <w:t>25.</w:t>
      </w:r>
      <w:r w:rsidRPr="000D5E06">
        <w:rPr>
          <w:noProof/>
        </w:rPr>
        <w:tab/>
        <w:t>McWilliams L, Woof VG, Donnelly LS, Howell A, Evans DG, French DP. Extending screening intervals for women at low risk of breast cancer: do they find it acceptable? BMC Cancer. 2021;21(1):637.</w:t>
      </w:r>
      <w:bookmarkEnd w:id="25"/>
    </w:p>
    <w:p w14:paraId="5B744CE6" w14:textId="77777777" w:rsidR="000D5E06" w:rsidRPr="000D5E06" w:rsidRDefault="000D5E06" w:rsidP="000D5E06">
      <w:pPr>
        <w:pStyle w:val="EndNoteBibliography"/>
        <w:spacing w:after="0"/>
        <w:rPr>
          <w:noProof/>
        </w:rPr>
      </w:pPr>
      <w:bookmarkStart w:id="26" w:name="_ENREF_26"/>
      <w:r w:rsidRPr="000D5E06">
        <w:rPr>
          <w:noProof/>
        </w:rPr>
        <w:t>26.</w:t>
      </w:r>
      <w:r w:rsidRPr="000D5E06">
        <w:rPr>
          <w:noProof/>
        </w:rPr>
        <w:tab/>
        <w:t>Hawkins R, McWilliams L, Ulph F, Evans DG, French DP. Healthcare professionals' views following implementation of risk stratification into a national breast cancer screening programme. BMC cancer. 2022;22(1):1058.</w:t>
      </w:r>
      <w:bookmarkEnd w:id="26"/>
    </w:p>
    <w:p w14:paraId="78F1A9A7" w14:textId="77777777" w:rsidR="000D5E06" w:rsidRPr="000D5E06" w:rsidRDefault="000D5E06" w:rsidP="000D5E06">
      <w:pPr>
        <w:pStyle w:val="EndNoteBibliography"/>
        <w:spacing w:after="0"/>
        <w:rPr>
          <w:noProof/>
        </w:rPr>
      </w:pPr>
      <w:bookmarkStart w:id="27" w:name="_ENREF_27"/>
      <w:r w:rsidRPr="000D5E06">
        <w:rPr>
          <w:noProof/>
        </w:rPr>
        <w:t>27.</w:t>
      </w:r>
      <w:r w:rsidRPr="000D5E06">
        <w:rPr>
          <w:noProof/>
        </w:rPr>
        <w:tab/>
        <w:t>Mavaddat N, Michailidou K, Dennis J, Lush M, Fachal L, Lee A, et al. Polygenic Risk Scores for Prediction of Breast Cancer and Breast Cancer Subtypes. Am J Hum Genet. 2019;104(1):21–34.</w:t>
      </w:r>
      <w:bookmarkEnd w:id="27"/>
    </w:p>
    <w:p w14:paraId="1D1D3243" w14:textId="77777777" w:rsidR="000D5E06" w:rsidRPr="000D5E06" w:rsidRDefault="000D5E06" w:rsidP="000D5E06">
      <w:pPr>
        <w:pStyle w:val="EndNoteBibliography"/>
        <w:spacing w:after="0"/>
        <w:rPr>
          <w:noProof/>
        </w:rPr>
      </w:pPr>
      <w:bookmarkStart w:id="28" w:name="_ENREF_28"/>
      <w:r w:rsidRPr="000D5E06">
        <w:rPr>
          <w:noProof/>
        </w:rPr>
        <w:t>28.</w:t>
      </w:r>
      <w:r w:rsidRPr="000D5E06">
        <w:rPr>
          <w:noProof/>
        </w:rPr>
        <w:tab/>
        <w:t>Gareth Evans D, McWilliams L, Astley S, Brentnall AR, Cuzick J, Dobrashian R, et al. Quantifying the effects of risk-stratified breast cancer screening when delivered in real time as routine practice versus usual screening: the BC-Predict non-randomised controlled study (NCT04359420). British Journal of Cancer. 2023;128(11):2063–71.</w:t>
      </w:r>
      <w:bookmarkEnd w:id="28"/>
    </w:p>
    <w:p w14:paraId="3CB4196B" w14:textId="77777777" w:rsidR="000D5E06" w:rsidRPr="000D5E06" w:rsidRDefault="000D5E06" w:rsidP="000D5E06">
      <w:pPr>
        <w:pStyle w:val="EndNoteBibliography"/>
        <w:spacing w:after="0"/>
        <w:rPr>
          <w:noProof/>
        </w:rPr>
      </w:pPr>
      <w:bookmarkStart w:id="29" w:name="_ENREF_29"/>
      <w:r w:rsidRPr="000D5E06">
        <w:rPr>
          <w:noProof/>
        </w:rPr>
        <w:t>29.</w:t>
      </w:r>
      <w:r w:rsidRPr="000D5E06">
        <w:rPr>
          <w:noProof/>
        </w:rPr>
        <w:tab/>
        <w:t>Aldila F, Fj FN, Audrienna J, Sj LL, Tang S, Tanu SG, et al. What do women want to see in a personalized breast cancer risk report? A qualitative study of Asian women of two countries. Journal of community genetics. 2024;15(5):517–28.</w:t>
      </w:r>
      <w:bookmarkEnd w:id="29"/>
    </w:p>
    <w:p w14:paraId="05F7A851" w14:textId="77777777" w:rsidR="000D5E06" w:rsidRPr="000D5E06" w:rsidRDefault="000D5E06" w:rsidP="000D5E06">
      <w:pPr>
        <w:pStyle w:val="EndNoteBibliography"/>
        <w:spacing w:after="0"/>
        <w:rPr>
          <w:noProof/>
        </w:rPr>
      </w:pPr>
      <w:bookmarkStart w:id="30" w:name="_ENREF_30"/>
      <w:r w:rsidRPr="000D5E06">
        <w:rPr>
          <w:noProof/>
        </w:rPr>
        <w:t>30.</w:t>
      </w:r>
      <w:r w:rsidRPr="000D5E06">
        <w:rPr>
          <w:noProof/>
        </w:rPr>
        <w:tab/>
        <w:t>Salisbury H. The 10 minute appointment. BMJ. 2019;365:l2389.</w:t>
      </w:r>
      <w:bookmarkEnd w:id="30"/>
    </w:p>
    <w:p w14:paraId="2FDBE92C" w14:textId="77777777" w:rsidR="000D5E06" w:rsidRPr="000D5E06" w:rsidRDefault="000D5E06" w:rsidP="000D5E06">
      <w:pPr>
        <w:pStyle w:val="EndNoteBibliography"/>
        <w:spacing w:after="0"/>
        <w:rPr>
          <w:noProof/>
        </w:rPr>
      </w:pPr>
      <w:bookmarkStart w:id="31" w:name="_ENREF_31"/>
      <w:r w:rsidRPr="000D5E06">
        <w:rPr>
          <w:noProof/>
        </w:rPr>
        <w:t>31.</w:t>
      </w:r>
      <w:r w:rsidRPr="000D5E06">
        <w:rPr>
          <w:noProof/>
        </w:rPr>
        <w:tab/>
        <w:t>Kelley-Jones C, Scott SE, Waller J. Acceptability of de-intensified screening for women at low risk of breast cancer: a randomised online experimental survey. BMC Cancer. 2024;24(1):1111.</w:t>
      </w:r>
      <w:bookmarkEnd w:id="31"/>
    </w:p>
    <w:p w14:paraId="1508D868" w14:textId="77777777" w:rsidR="000D5E06" w:rsidRPr="000D5E06" w:rsidRDefault="000D5E06" w:rsidP="000D5E06">
      <w:pPr>
        <w:pStyle w:val="EndNoteBibliography"/>
        <w:spacing w:after="0"/>
        <w:rPr>
          <w:noProof/>
        </w:rPr>
      </w:pPr>
      <w:bookmarkStart w:id="32" w:name="_ENREF_32"/>
      <w:r w:rsidRPr="000D5E06">
        <w:rPr>
          <w:noProof/>
        </w:rPr>
        <w:t>32.</w:t>
      </w:r>
      <w:r w:rsidRPr="000D5E06">
        <w:rPr>
          <w:noProof/>
        </w:rPr>
        <w:tab/>
        <w:t>van Ravesteyn NT, Schechter CB, Hampton JM, Alagoz O, van den Broek JJ, Kerlikowske K, et al. Trade-Offs Between Harms and Benefits of Different Breast Cancer Screening Intervals Among Low-Risk Women. J Natl Cancer Inst. 2021;113(8):1017–26.</w:t>
      </w:r>
      <w:bookmarkEnd w:id="32"/>
    </w:p>
    <w:p w14:paraId="3B331644" w14:textId="77777777" w:rsidR="000D5E06" w:rsidRPr="000D5E06" w:rsidRDefault="000D5E06" w:rsidP="000D5E06">
      <w:pPr>
        <w:pStyle w:val="EndNoteBibliography"/>
        <w:spacing w:after="0"/>
        <w:rPr>
          <w:noProof/>
        </w:rPr>
      </w:pPr>
      <w:bookmarkStart w:id="33" w:name="_ENREF_33"/>
      <w:r w:rsidRPr="000D5E06">
        <w:rPr>
          <w:noProof/>
        </w:rPr>
        <w:t>33.</w:t>
      </w:r>
      <w:r w:rsidRPr="000D5E06">
        <w:rPr>
          <w:noProof/>
        </w:rPr>
        <w:tab/>
        <w:t>Kelley Jones C, Scott S, Pashayan N, Morris S, Okan Y, Waller J. Risk-Adapted Breast Screening for Women at Low Predicted Risk of Breast Cancer: An Online Discrete Choice Experiment. Medical Decision Making. 2024;44(5):586–600.</w:t>
      </w:r>
      <w:bookmarkEnd w:id="33"/>
    </w:p>
    <w:p w14:paraId="2CDC90C5" w14:textId="77777777" w:rsidR="000D5E06" w:rsidRPr="000D5E06" w:rsidRDefault="000D5E06" w:rsidP="000D5E06">
      <w:pPr>
        <w:pStyle w:val="EndNoteBibliography"/>
        <w:spacing w:after="0"/>
        <w:rPr>
          <w:noProof/>
        </w:rPr>
      </w:pPr>
      <w:bookmarkStart w:id="34" w:name="_ENREF_34"/>
      <w:r w:rsidRPr="000D5E06">
        <w:rPr>
          <w:noProof/>
        </w:rPr>
        <w:t>34.</w:t>
      </w:r>
      <w:r w:rsidRPr="000D5E06">
        <w:rPr>
          <w:noProof/>
        </w:rPr>
        <w:tab/>
        <w:t>McInerny S, Mascarenhas L, Yanes T, Petelin L, Chenevix-Trench G, Southey MC, et al. Using polygenic risk modification to improve breast cancer prevention: study protocol for the PRiMo multicentre randomised controlled trial. BMJ Open. 2024;14(8):e087874.</w:t>
      </w:r>
      <w:bookmarkEnd w:id="34"/>
    </w:p>
    <w:p w14:paraId="4347EF4F" w14:textId="77777777" w:rsidR="000D5E06" w:rsidRPr="000D5E06" w:rsidRDefault="000D5E06" w:rsidP="000D5E06">
      <w:pPr>
        <w:pStyle w:val="EndNoteBibliography"/>
        <w:spacing w:after="0"/>
        <w:rPr>
          <w:noProof/>
        </w:rPr>
      </w:pPr>
      <w:bookmarkStart w:id="35" w:name="_ENREF_35"/>
      <w:r w:rsidRPr="000D5E06">
        <w:rPr>
          <w:noProof/>
        </w:rPr>
        <w:t>35.</w:t>
      </w:r>
      <w:r w:rsidRPr="000D5E06">
        <w:rPr>
          <w:noProof/>
        </w:rPr>
        <w:tab/>
        <w:t>Archer S, Fennell N, Colvin E, Laquindanum R, Mills M, Dennis R, et al. Personalised Risk Prediction in Hereditary Breast and Ovarian Cancer: A Protocol for a Multi-Centre Randomised Controlled Trial. Cancers. 2022;14(11):2716.</w:t>
      </w:r>
      <w:bookmarkEnd w:id="35"/>
    </w:p>
    <w:p w14:paraId="5A165A1C" w14:textId="77777777" w:rsidR="000D5E06" w:rsidRPr="000D5E06" w:rsidRDefault="000D5E06" w:rsidP="000D5E06">
      <w:pPr>
        <w:pStyle w:val="EndNoteBibliography"/>
        <w:rPr>
          <w:noProof/>
        </w:rPr>
      </w:pPr>
      <w:bookmarkStart w:id="36" w:name="_ENREF_36"/>
      <w:r w:rsidRPr="000D5E06">
        <w:rPr>
          <w:noProof/>
        </w:rPr>
        <w:lastRenderedPageBreak/>
        <w:t>36.</w:t>
      </w:r>
      <w:r w:rsidRPr="000D5E06">
        <w:rPr>
          <w:noProof/>
        </w:rPr>
        <w:tab/>
        <w:t>CanRisk-ClinGen: A multi-site randomised controlled trial of multifactorial risk assessment in NHS clinical genetics services. ISRCTN11466065.</w:t>
      </w:r>
      <w:bookmarkEnd w:id="36"/>
    </w:p>
    <w:p w14:paraId="5E1A1B62" w14:textId="39B46F15" w:rsidR="00E276CE" w:rsidRPr="00F9667E" w:rsidRDefault="00EC0281" w:rsidP="005E4296">
      <w:pPr>
        <w:rPr>
          <w:rFonts w:ascii="Arial" w:hAnsi="Arial" w:cs="Arial"/>
          <w:b/>
          <w:bCs/>
        </w:rPr>
      </w:pPr>
      <w:r w:rsidRPr="00F9667E">
        <w:rPr>
          <w:rFonts w:ascii="Arial" w:hAnsi="Arial" w:cs="Arial"/>
          <w:b/>
          <w:bCs/>
        </w:rPr>
        <w:fldChar w:fldCharType="end"/>
      </w:r>
    </w:p>
    <w:sectPr w:rsidR="00E276CE" w:rsidRPr="00F9667E" w:rsidSect="001114BB">
      <w:footerReference w:type="even" r:id="rId17"/>
      <w:footerReference w:type="default" r:id="rId18"/>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BE046E" w14:textId="77777777" w:rsidR="00801BD5" w:rsidRDefault="00801BD5" w:rsidP="001114BB">
      <w:pPr>
        <w:spacing w:after="0" w:line="240" w:lineRule="auto"/>
      </w:pPr>
      <w:r>
        <w:separator/>
      </w:r>
    </w:p>
  </w:endnote>
  <w:endnote w:type="continuationSeparator" w:id="0">
    <w:p w14:paraId="470932F4" w14:textId="77777777" w:rsidR="00801BD5" w:rsidRDefault="00801BD5" w:rsidP="00111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Noto Sans">
    <w:panose1 w:val="020B0502040504020204"/>
    <w:charset w:val="00"/>
    <w:family w:val="swiss"/>
    <w:pitch w:val="variable"/>
    <w:sig w:usb0="E00082FF"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14817980"/>
      <w:docPartObj>
        <w:docPartGallery w:val="Page Numbers (Bottom of Page)"/>
        <w:docPartUnique/>
      </w:docPartObj>
    </w:sdtPr>
    <w:sdtContent>
      <w:p w14:paraId="099591AB" w14:textId="4A2E3BA2" w:rsidR="001114BB" w:rsidRDefault="001114BB" w:rsidP="00AD73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5FED30EC" w14:textId="77777777" w:rsidR="001114BB" w:rsidRDefault="001114BB" w:rsidP="001114B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52993104"/>
      <w:docPartObj>
        <w:docPartGallery w:val="Page Numbers (Bottom of Page)"/>
        <w:docPartUnique/>
      </w:docPartObj>
    </w:sdtPr>
    <w:sdtContent>
      <w:p w14:paraId="4B6BE8F1" w14:textId="77D0D4B1" w:rsidR="001114BB" w:rsidRDefault="001114BB" w:rsidP="00AD730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0E48FD" w14:textId="77777777" w:rsidR="001114BB" w:rsidRDefault="001114BB" w:rsidP="001114B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391032" w14:textId="77777777" w:rsidR="00801BD5" w:rsidRDefault="00801BD5" w:rsidP="001114BB">
      <w:pPr>
        <w:spacing w:after="0" w:line="240" w:lineRule="auto"/>
      </w:pPr>
      <w:r>
        <w:separator/>
      </w:r>
    </w:p>
  </w:footnote>
  <w:footnote w:type="continuationSeparator" w:id="0">
    <w:p w14:paraId="3D098764" w14:textId="77777777" w:rsidR="00801BD5" w:rsidRDefault="00801BD5" w:rsidP="001114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E16C9"/>
    <w:multiLevelType w:val="hybridMultilevel"/>
    <w:tmpl w:val="C504E664"/>
    <w:lvl w:ilvl="0" w:tplc="08090011">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A84353"/>
    <w:multiLevelType w:val="hybridMultilevel"/>
    <w:tmpl w:val="108E7028"/>
    <w:lvl w:ilvl="0" w:tplc="567E849E">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16D513D3"/>
    <w:multiLevelType w:val="hybridMultilevel"/>
    <w:tmpl w:val="7C1CB17C"/>
    <w:lvl w:ilvl="0" w:tplc="9080E114">
      <w:start w:val="4"/>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1E21B8"/>
    <w:multiLevelType w:val="hybridMultilevel"/>
    <w:tmpl w:val="782EE3B4"/>
    <w:lvl w:ilvl="0" w:tplc="A0DC829E">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553B26"/>
    <w:multiLevelType w:val="multilevel"/>
    <w:tmpl w:val="A8929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DAF04F6"/>
    <w:multiLevelType w:val="hybridMultilevel"/>
    <w:tmpl w:val="BA3E4D3A"/>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911941"/>
    <w:multiLevelType w:val="hybridMultilevel"/>
    <w:tmpl w:val="4D9E0E7C"/>
    <w:lvl w:ilvl="0" w:tplc="E866119E">
      <w:start w:val="2"/>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2B012B"/>
    <w:multiLevelType w:val="hybridMultilevel"/>
    <w:tmpl w:val="5BD2DC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B821F60"/>
    <w:multiLevelType w:val="hybridMultilevel"/>
    <w:tmpl w:val="3528A3E6"/>
    <w:lvl w:ilvl="0" w:tplc="72D2864A">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F90AD6"/>
    <w:multiLevelType w:val="hybridMultilevel"/>
    <w:tmpl w:val="D6E0C65E"/>
    <w:lvl w:ilvl="0" w:tplc="FFFFFFFF">
      <w:start w:val="1"/>
      <w:numFmt w:val="decimal"/>
      <w:lvlText w:val="%1)"/>
      <w:lvlJc w:val="left"/>
      <w:pPr>
        <w:ind w:left="1080" w:hanging="360"/>
      </w:pPr>
      <w:rPr>
        <w:rFonts w:asciiTheme="minorHAnsi" w:eastAsiaTheme="minorHAnsi" w:hAnsiTheme="minorHAnsi" w:cstheme="minorBidi"/>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0" w15:restartNumberingAfterBreak="0">
    <w:nsid w:val="4049681A"/>
    <w:multiLevelType w:val="hybridMultilevel"/>
    <w:tmpl w:val="3C0281F8"/>
    <w:lvl w:ilvl="0" w:tplc="63ECCCDA">
      <w:start w:val="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EC1F81"/>
    <w:multiLevelType w:val="hybridMultilevel"/>
    <w:tmpl w:val="9A0AEAC6"/>
    <w:lvl w:ilvl="0" w:tplc="2C844DC8">
      <w:start w:val="1"/>
      <w:numFmt w:val="decimal"/>
      <w:lvlText w:val="%1)"/>
      <w:lvlJc w:val="left"/>
      <w:pPr>
        <w:ind w:left="1080" w:hanging="360"/>
      </w:pPr>
      <w:rPr>
        <w:rFonts w:asciiTheme="minorHAnsi" w:eastAsiaTheme="minorHAnsi" w:hAnsiTheme="minorHAnsi" w:cstheme="minorBidi"/>
      </w:rPr>
    </w:lvl>
    <w:lvl w:ilvl="1" w:tplc="FFFFFFFF">
      <w:start w:val="1"/>
      <w:numFmt w:val="lowerLetter"/>
      <w:lvlText w:val="%2."/>
      <w:lvlJc w:val="left"/>
      <w:pPr>
        <w:ind w:left="1800" w:hanging="360"/>
      </w:pPr>
    </w:lvl>
    <w:lvl w:ilvl="2" w:tplc="FFFFFFFF">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2" w15:restartNumberingAfterBreak="0">
    <w:nsid w:val="64BE1BD9"/>
    <w:multiLevelType w:val="hybridMultilevel"/>
    <w:tmpl w:val="87FAFB84"/>
    <w:lvl w:ilvl="0" w:tplc="AA1EDF8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D36717"/>
    <w:multiLevelType w:val="hybridMultilevel"/>
    <w:tmpl w:val="F62C9F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4937E85"/>
    <w:multiLevelType w:val="hybridMultilevel"/>
    <w:tmpl w:val="44EA13EC"/>
    <w:lvl w:ilvl="0" w:tplc="86FC031A">
      <w:start w:val="1"/>
      <w:numFmt w:val="bullet"/>
      <w:lvlText w:val="-"/>
      <w:lvlJc w:val="left"/>
      <w:pPr>
        <w:ind w:left="720" w:hanging="360"/>
      </w:pPr>
      <w:rPr>
        <w:rFonts w:ascii="Aptos" w:eastAsiaTheme="minorHAnsi" w:hAnsi="Apto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F5E7E7B"/>
    <w:multiLevelType w:val="hybridMultilevel"/>
    <w:tmpl w:val="FCF016B0"/>
    <w:lvl w:ilvl="0" w:tplc="776E4914">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83531812">
    <w:abstractNumId w:val="5"/>
  </w:num>
  <w:num w:numId="2" w16cid:durableId="1547982231">
    <w:abstractNumId w:val="15"/>
  </w:num>
  <w:num w:numId="3" w16cid:durableId="1015618122">
    <w:abstractNumId w:val="14"/>
  </w:num>
  <w:num w:numId="4" w16cid:durableId="1735393895">
    <w:abstractNumId w:val="3"/>
  </w:num>
  <w:num w:numId="5" w16cid:durableId="820200089">
    <w:abstractNumId w:val="8"/>
  </w:num>
  <w:num w:numId="6" w16cid:durableId="1405831365">
    <w:abstractNumId w:val="12"/>
  </w:num>
  <w:num w:numId="7" w16cid:durableId="1425495790">
    <w:abstractNumId w:val="10"/>
  </w:num>
  <w:num w:numId="8" w16cid:durableId="1832602350">
    <w:abstractNumId w:val="2"/>
  </w:num>
  <w:num w:numId="9" w16cid:durableId="1332567919">
    <w:abstractNumId w:val="11"/>
  </w:num>
  <w:num w:numId="10" w16cid:durableId="224416769">
    <w:abstractNumId w:val="0"/>
  </w:num>
  <w:num w:numId="11" w16cid:durableId="1878541294">
    <w:abstractNumId w:val="9"/>
  </w:num>
  <w:num w:numId="12" w16cid:durableId="1277525126">
    <w:abstractNumId w:val="13"/>
  </w:num>
  <w:num w:numId="13" w16cid:durableId="1929464065">
    <w:abstractNumId w:val="6"/>
  </w:num>
  <w:num w:numId="14" w16cid:durableId="192770763">
    <w:abstractNumId w:val="1"/>
  </w:num>
  <w:num w:numId="15" w16cid:durableId="1246914673">
    <w:abstractNumId w:val="4"/>
  </w:num>
  <w:num w:numId="16" w16cid:durableId="15612855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f5eawzcpfrrpevw2nvxtai2p00wa9xfd5w&quot;&gt;Cancer Master Library Copy Copy-Converted Copy&lt;record-ids&gt;&lt;item&gt;12&lt;/item&gt;&lt;item&gt;308&lt;/item&gt;&lt;/record-ids&gt;&lt;/item&gt;&lt;/Libraries&gt;"/>
  </w:docVars>
  <w:rsids>
    <w:rsidRoot w:val="003434C1"/>
    <w:rsid w:val="000021BD"/>
    <w:rsid w:val="00002A32"/>
    <w:rsid w:val="00002E83"/>
    <w:rsid w:val="000033A2"/>
    <w:rsid w:val="0000362A"/>
    <w:rsid w:val="00003E9F"/>
    <w:rsid w:val="00005637"/>
    <w:rsid w:val="00010FC6"/>
    <w:rsid w:val="0001206E"/>
    <w:rsid w:val="0001252C"/>
    <w:rsid w:val="00012BDC"/>
    <w:rsid w:val="00013411"/>
    <w:rsid w:val="00020847"/>
    <w:rsid w:val="0002099D"/>
    <w:rsid w:val="000210EC"/>
    <w:rsid w:val="0002279A"/>
    <w:rsid w:val="000233ED"/>
    <w:rsid w:val="000235A3"/>
    <w:rsid w:val="00023CB2"/>
    <w:rsid w:val="00024E25"/>
    <w:rsid w:val="000257C3"/>
    <w:rsid w:val="00026219"/>
    <w:rsid w:val="00026E0E"/>
    <w:rsid w:val="00026F97"/>
    <w:rsid w:val="000274EA"/>
    <w:rsid w:val="00027699"/>
    <w:rsid w:val="00030D2F"/>
    <w:rsid w:val="0003478E"/>
    <w:rsid w:val="00034A74"/>
    <w:rsid w:val="00034BE5"/>
    <w:rsid w:val="0003592B"/>
    <w:rsid w:val="00037059"/>
    <w:rsid w:val="00037FE7"/>
    <w:rsid w:val="00042B48"/>
    <w:rsid w:val="00043313"/>
    <w:rsid w:val="00044164"/>
    <w:rsid w:val="00044666"/>
    <w:rsid w:val="00045BBA"/>
    <w:rsid w:val="00046BC9"/>
    <w:rsid w:val="000506B5"/>
    <w:rsid w:val="0005083C"/>
    <w:rsid w:val="00051F3A"/>
    <w:rsid w:val="00055143"/>
    <w:rsid w:val="00055FF8"/>
    <w:rsid w:val="00060CFC"/>
    <w:rsid w:val="00062704"/>
    <w:rsid w:val="00062BF3"/>
    <w:rsid w:val="00063A5C"/>
    <w:rsid w:val="00064BE9"/>
    <w:rsid w:val="0006501C"/>
    <w:rsid w:val="00067590"/>
    <w:rsid w:val="000703AE"/>
    <w:rsid w:val="00070FF3"/>
    <w:rsid w:val="00073330"/>
    <w:rsid w:val="0007387D"/>
    <w:rsid w:val="0007512F"/>
    <w:rsid w:val="00080046"/>
    <w:rsid w:val="000822AC"/>
    <w:rsid w:val="0008237E"/>
    <w:rsid w:val="00082A24"/>
    <w:rsid w:val="00082C22"/>
    <w:rsid w:val="0008319C"/>
    <w:rsid w:val="000833C5"/>
    <w:rsid w:val="00085B03"/>
    <w:rsid w:val="00085C90"/>
    <w:rsid w:val="000911B6"/>
    <w:rsid w:val="00094245"/>
    <w:rsid w:val="0009479E"/>
    <w:rsid w:val="0009554C"/>
    <w:rsid w:val="000A006D"/>
    <w:rsid w:val="000A07B9"/>
    <w:rsid w:val="000A0D3D"/>
    <w:rsid w:val="000A16CE"/>
    <w:rsid w:val="000A5D5A"/>
    <w:rsid w:val="000B32AD"/>
    <w:rsid w:val="000B3C71"/>
    <w:rsid w:val="000B3EB2"/>
    <w:rsid w:val="000B45EF"/>
    <w:rsid w:val="000B5211"/>
    <w:rsid w:val="000B602D"/>
    <w:rsid w:val="000B639D"/>
    <w:rsid w:val="000B67C9"/>
    <w:rsid w:val="000B7BC7"/>
    <w:rsid w:val="000C0283"/>
    <w:rsid w:val="000C43A6"/>
    <w:rsid w:val="000C4958"/>
    <w:rsid w:val="000C59F4"/>
    <w:rsid w:val="000C645D"/>
    <w:rsid w:val="000C707D"/>
    <w:rsid w:val="000C7888"/>
    <w:rsid w:val="000C7CB2"/>
    <w:rsid w:val="000D0738"/>
    <w:rsid w:val="000D15D5"/>
    <w:rsid w:val="000D2DF2"/>
    <w:rsid w:val="000D34E4"/>
    <w:rsid w:val="000D57A1"/>
    <w:rsid w:val="000D5945"/>
    <w:rsid w:val="000D5E06"/>
    <w:rsid w:val="000D6C8F"/>
    <w:rsid w:val="000D791C"/>
    <w:rsid w:val="000E090D"/>
    <w:rsid w:val="000E1A95"/>
    <w:rsid w:val="000E2864"/>
    <w:rsid w:val="000E3BB5"/>
    <w:rsid w:val="000E5373"/>
    <w:rsid w:val="000E5A21"/>
    <w:rsid w:val="000E6295"/>
    <w:rsid w:val="000F0162"/>
    <w:rsid w:val="000F2344"/>
    <w:rsid w:val="000F3DBA"/>
    <w:rsid w:val="00100889"/>
    <w:rsid w:val="00101956"/>
    <w:rsid w:val="001070B2"/>
    <w:rsid w:val="001072D7"/>
    <w:rsid w:val="00107C48"/>
    <w:rsid w:val="00110CCB"/>
    <w:rsid w:val="00110CDF"/>
    <w:rsid w:val="001114BB"/>
    <w:rsid w:val="001129D5"/>
    <w:rsid w:val="00112A81"/>
    <w:rsid w:val="001134A0"/>
    <w:rsid w:val="0011385B"/>
    <w:rsid w:val="0012161B"/>
    <w:rsid w:val="001231F5"/>
    <w:rsid w:val="001234F0"/>
    <w:rsid w:val="00123B85"/>
    <w:rsid w:val="00123EE1"/>
    <w:rsid w:val="00126FD8"/>
    <w:rsid w:val="00133E28"/>
    <w:rsid w:val="0013473E"/>
    <w:rsid w:val="00136B09"/>
    <w:rsid w:val="00140E7F"/>
    <w:rsid w:val="00142061"/>
    <w:rsid w:val="00145526"/>
    <w:rsid w:val="00152951"/>
    <w:rsid w:val="0015324A"/>
    <w:rsid w:val="0015449D"/>
    <w:rsid w:val="00154781"/>
    <w:rsid w:val="00155961"/>
    <w:rsid w:val="0016002D"/>
    <w:rsid w:val="001622E1"/>
    <w:rsid w:val="001637D9"/>
    <w:rsid w:val="00163E0D"/>
    <w:rsid w:val="00165845"/>
    <w:rsid w:val="001660CD"/>
    <w:rsid w:val="00170289"/>
    <w:rsid w:val="001702E3"/>
    <w:rsid w:val="001720DB"/>
    <w:rsid w:val="00174AB9"/>
    <w:rsid w:val="00174EAE"/>
    <w:rsid w:val="00176C60"/>
    <w:rsid w:val="0018051A"/>
    <w:rsid w:val="00181B25"/>
    <w:rsid w:val="00181DF9"/>
    <w:rsid w:val="00184278"/>
    <w:rsid w:val="0018531E"/>
    <w:rsid w:val="00185B94"/>
    <w:rsid w:val="00191676"/>
    <w:rsid w:val="00192723"/>
    <w:rsid w:val="00193235"/>
    <w:rsid w:val="00194522"/>
    <w:rsid w:val="00194BE2"/>
    <w:rsid w:val="0019643A"/>
    <w:rsid w:val="0019782A"/>
    <w:rsid w:val="00197C0E"/>
    <w:rsid w:val="001A31B4"/>
    <w:rsid w:val="001A36D6"/>
    <w:rsid w:val="001A644D"/>
    <w:rsid w:val="001A664E"/>
    <w:rsid w:val="001A716E"/>
    <w:rsid w:val="001A7999"/>
    <w:rsid w:val="001B0937"/>
    <w:rsid w:val="001B1F9E"/>
    <w:rsid w:val="001B7663"/>
    <w:rsid w:val="001C057D"/>
    <w:rsid w:val="001C27A9"/>
    <w:rsid w:val="001C4BC9"/>
    <w:rsid w:val="001C65DE"/>
    <w:rsid w:val="001C6EDC"/>
    <w:rsid w:val="001C737E"/>
    <w:rsid w:val="001D0A4B"/>
    <w:rsid w:val="001D3A00"/>
    <w:rsid w:val="001D4BBE"/>
    <w:rsid w:val="001D5B4F"/>
    <w:rsid w:val="001E0D10"/>
    <w:rsid w:val="001E0FDC"/>
    <w:rsid w:val="001E5FAC"/>
    <w:rsid w:val="001E7018"/>
    <w:rsid w:val="001E7945"/>
    <w:rsid w:val="001E7949"/>
    <w:rsid w:val="001E7B0A"/>
    <w:rsid w:val="001F0A30"/>
    <w:rsid w:val="001F1968"/>
    <w:rsid w:val="001F3265"/>
    <w:rsid w:val="001F3B73"/>
    <w:rsid w:val="001F4649"/>
    <w:rsid w:val="001F49D8"/>
    <w:rsid w:val="001F4AFF"/>
    <w:rsid w:val="001F6819"/>
    <w:rsid w:val="00200002"/>
    <w:rsid w:val="0020081D"/>
    <w:rsid w:val="0020495F"/>
    <w:rsid w:val="002054A2"/>
    <w:rsid w:val="00206899"/>
    <w:rsid w:val="00206DED"/>
    <w:rsid w:val="002101C9"/>
    <w:rsid w:val="00210948"/>
    <w:rsid w:val="0021277D"/>
    <w:rsid w:val="002134AF"/>
    <w:rsid w:val="00214CEA"/>
    <w:rsid w:val="0021655E"/>
    <w:rsid w:val="002201A2"/>
    <w:rsid w:val="00222539"/>
    <w:rsid w:val="002245E8"/>
    <w:rsid w:val="00224E97"/>
    <w:rsid w:val="0022691B"/>
    <w:rsid w:val="00226BFA"/>
    <w:rsid w:val="00230AF4"/>
    <w:rsid w:val="00232339"/>
    <w:rsid w:val="00232703"/>
    <w:rsid w:val="00233B15"/>
    <w:rsid w:val="00236005"/>
    <w:rsid w:val="00236F37"/>
    <w:rsid w:val="0023707C"/>
    <w:rsid w:val="0023797C"/>
    <w:rsid w:val="00237B54"/>
    <w:rsid w:val="00237FA3"/>
    <w:rsid w:val="00241199"/>
    <w:rsid w:val="002440E0"/>
    <w:rsid w:val="002464E9"/>
    <w:rsid w:val="00246C1D"/>
    <w:rsid w:val="002511C2"/>
    <w:rsid w:val="002561C5"/>
    <w:rsid w:val="00257AD7"/>
    <w:rsid w:val="00261F92"/>
    <w:rsid w:val="00262823"/>
    <w:rsid w:val="00262B96"/>
    <w:rsid w:val="0026307D"/>
    <w:rsid w:val="00265A3C"/>
    <w:rsid w:val="002664F3"/>
    <w:rsid w:val="002703B1"/>
    <w:rsid w:val="00270F04"/>
    <w:rsid w:val="00271BC1"/>
    <w:rsid w:val="00272C30"/>
    <w:rsid w:val="002732B8"/>
    <w:rsid w:val="00273361"/>
    <w:rsid w:val="00274434"/>
    <w:rsid w:val="00282D44"/>
    <w:rsid w:val="002851ED"/>
    <w:rsid w:val="002871EE"/>
    <w:rsid w:val="0028773C"/>
    <w:rsid w:val="00287782"/>
    <w:rsid w:val="00291C11"/>
    <w:rsid w:val="00291C74"/>
    <w:rsid w:val="0029695D"/>
    <w:rsid w:val="002A0D23"/>
    <w:rsid w:val="002A2603"/>
    <w:rsid w:val="002A29D4"/>
    <w:rsid w:val="002A2B8A"/>
    <w:rsid w:val="002A3275"/>
    <w:rsid w:val="002A4266"/>
    <w:rsid w:val="002A44F1"/>
    <w:rsid w:val="002A4CD8"/>
    <w:rsid w:val="002A5725"/>
    <w:rsid w:val="002A5BF2"/>
    <w:rsid w:val="002A6194"/>
    <w:rsid w:val="002B0CBA"/>
    <w:rsid w:val="002B0D05"/>
    <w:rsid w:val="002B0E24"/>
    <w:rsid w:val="002B1793"/>
    <w:rsid w:val="002B29DE"/>
    <w:rsid w:val="002B3E98"/>
    <w:rsid w:val="002B455B"/>
    <w:rsid w:val="002C2EEE"/>
    <w:rsid w:val="002C315E"/>
    <w:rsid w:val="002C320E"/>
    <w:rsid w:val="002C37BF"/>
    <w:rsid w:val="002C435F"/>
    <w:rsid w:val="002C589C"/>
    <w:rsid w:val="002C71B7"/>
    <w:rsid w:val="002D082A"/>
    <w:rsid w:val="002D125C"/>
    <w:rsid w:val="002D5EE8"/>
    <w:rsid w:val="002D7454"/>
    <w:rsid w:val="002E0738"/>
    <w:rsid w:val="002E0FFC"/>
    <w:rsid w:val="002E1D58"/>
    <w:rsid w:val="002E204F"/>
    <w:rsid w:val="002E22AA"/>
    <w:rsid w:val="002E2EE2"/>
    <w:rsid w:val="002E37E1"/>
    <w:rsid w:val="002E4675"/>
    <w:rsid w:val="002E46D5"/>
    <w:rsid w:val="002E4897"/>
    <w:rsid w:val="002F0238"/>
    <w:rsid w:val="002F08B3"/>
    <w:rsid w:val="002F1E1C"/>
    <w:rsid w:val="002F4270"/>
    <w:rsid w:val="002F4FA2"/>
    <w:rsid w:val="002F56A8"/>
    <w:rsid w:val="002F5B73"/>
    <w:rsid w:val="002F5F75"/>
    <w:rsid w:val="002F78AC"/>
    <w:rsid w:val="00300073"/>
    <w:rsid w:val="00300302"/>
    <w:rsid w:val="003010F7"/>
    <w:rsid w:val="003011A1"/>
    <w:rsid w:val="00302208"/>
    <w:rsid w:val="003047AB"/>
    <w:rsid w:val="00305E01"/>
    <w:rsid w:val="003062D1"/>
    <w:rsid w:val="003065BF"/>
    <w:rsid w:val="00306F61"/>
    <w:rsid w:val="00311688"/>
    <w:rsid w:val="00311F3E"/>
    <w:rsid w:val="0031492A"/>
    <w:rsid w:val="00314F6C"/>
    <w:rsid w:val="0031609C"/>
    <w:rsid w:val="003163D1"/>
    <w:rsid w:val="0031742D"/>
    <w:rsid w:val="00322529"/>
    <w:rsid w:val="00323A47"/>
    <w:rsid w:val="003241CE"/>
    <w:rsid w:val="00324B1C"/>
    <w:rsid w:val="0032653E"/>
    <w:rsid w:val="00326636"/>
    <w:rsid w:val="00327EAE"/>
    <w:rsid w:val="00327FF2"/>
    <w:rsid w:val="00330844"/>
    <w:rsid w:val="00332024"/>
    <w:rsid w:val="00332312"/>
    <w:rsid w:val="0033240D"/>
    <w:rsid w:val="00335275"/>
    <w:rsid w:val="00336423"/>
    <w:rsid w:val="0033724B"/>
    <w:rsid w:val="003404BF"/>
    <w:rsid w:val="00342D5E"/>
    <w:rsid w:val="003434C1"/>
    <w:rsid w:val="0034722A"/>
    <w:rsid w:val="003473DD"/>
    <w:rsid w:val="003510BE"/>
    <w:rsid w:val="0035137D"/>
    <w:rsid w:val="00352641"/>
    <w:rsid w:val="00353C7C"/>
    <w:rsid w:val="003559CC"/>
    <w:rsid w:val="00357B24"/>
    <w:rsid w:val="00360AA5"/>
    <w:rsid w:val="00362BE0"/>
    <w:rsid w:val="00364D99"/>
    <w:rsid w:val="0036650A"/>
    <w:rsid w:val="003706AB"/>
    <w:rsid w:val="003713A5"/>
    <w:rsid w:val="00371A24"/>
    <w:rsid w:val="003725AE"/>
    <w:rsid w:val="0037313E"/>
    <w:rsid w:val="00374614"/>
    <w:rsid w:val="003803BD"/>
    <w:rsid w:val="0038160C"/>
    <w:rsid w:val="0038202B"/>
    <w:rsid w:val="00382220"/>
    <w:rsid w:val="0038336D"/>
    <w:rsid w:val="00384100"/>
    <w:rsid w:val="003842CB"/>
    <w:rsid w:val="003848F9"/>
    <w:rsid w:val="0039292F"/>
    <w:rsid w:val="00393CA5"/>
    <w:rsid w:val="00393DB6"/>
    <w:rsid w:val="00396221"/>
    <w:rsid w:val="003A090E"/>
    <w:rsid w:val="003A0B50"/>
    <w:rsid w:val="003A0CEA"/>
    <w:rsid w:val="003A1765"/>
    <w:rsid w:val="003A23A8"/>
    <w:rsid w:val="003A2619"/>
    <w:rsid w:val="003A5A95"/>
    <w:rsid w:val="003A5C45"/>
    <w:rsid w:val="003A7685"/>
    <w:rsid w:val="003B426F"/>
    <w:rsid w:val="003B441C"/>
    <w:rsid w:val="003B6678"/>
    <w:rsid w:val="003C0D47"/>
    <w:rsid w:val="003C161B"/>
    <w:rsid w:val="003C1969"/>
    <w:rsid w:val="003C5015"/>
    <w:rsid w:val="003C6D17"/>
    <w:rsid w:val="003C6F34"/>
    <w:rsid w:val="003D28C8"/>
    <w:rsid w:val="003D29A6"/>
    <w:rsid w:val="003D3687"/>
    <w:rsid w:val="003D36D4"/>
    <w:rsid w:val="003D4608"/>
    <w:rsid w:val="003E2422"/>
    <w:rsid w:val="003E2C66"/>
    <w:rsid w:val="003E42FD"/>
    <w:rsid w:val="003E491D"/>
    <w:rsid w:val="003E4CCD"/>
    <w:rsid w:val="003E6066"/>
    <w:rsid w:val="003E6858"/>
    <w:rsid w:val="003E6CF0"/>
    <w:rsid w:val="003E7AB8"/>
    <w:rsid w:val="003F11BF"/>
    <w:rsid w:val="003F2BA7"/>
    <w:rsid w:val="003F7700"/>
    <w:rsid w:val="00401599"/>
    <w:rsid w:val="004050AD"/>
    <w:rsid w:val="004056C3"/>
    <w:rsid w:val="00410D11"/>
    <w:rsid w:val="00412582"/>
    <w:rsid w:val="00412E96"/>
    <w:rsid w:val="00413C53"/>
    <w:rsid w:val="00413C9D"/>
    <w:rsid w:val="0041500B"/>
    <w:rsid w:val="0041596A"/>
    <w:rsid w:val="004170A5"/>
    <w:rsid w:val="004209F5"/>
    <w:rsid w:val="00421919"/>
    <w:rsid w:val="00422FA8"/>
    <w:rsid w:val="004235EC"/>
    <w:rsid w:val="00424DD7"/>
    <w:rsid w:val="00425214"/>
    <w:rsid w:val="00426FAC"/>
    <w:rsid w:val="0043051D"/>
    <w:rsid w:val="004326D7"/>
    <w:rsid w:val="00432904"/>
    <w:rsid w:val="00434E9C"/>
    <w:rsid w:val="0043731D"/>
    <w:rsid w:val="00437367"/>
    <w:rsid w:val="00437EEE"/>
    <w:rsid w:val="004404F7"/>
    <w:rsid w:val="00444F9E"/>
    <w:rsid w:val="00445B00"/>
    <w:rsid w:val="00445B6F"/>
    <w:rsid w:val="004465C3"/>
    <w:rsid w:val="004479F3"/>
    <w:rsid w:val="004506EC"/>
    <w:rsid w:val="00451A59"/>
    <w:rsid w:val="00452D10"/>
    <w:rsid w:val="004531D5"/>
    <w:rsid w:val="00453A78"/>
    <w:rsid w:val="00453EC8"/>
    <w:rsid w:val="00455313"/>
    <w:rsid w:val="00457CDF"/>
    <w:rsid w:val="004608C7"/>
    <w:rsid w:val="004610DC"/>
    <w:rsid w:val="0046124C"/>
    <w:rsid w:val="004619CC"/>
    <w:rsid w:val="004624C2"/>
    <w:rsid w:val="0046340A"/>
    <w:rsid w:val="004716C5"/>
    <w:rsid w:val="00472A57"/>
    <w:rsid w:val="004738FC"/>
    <w:rsid w:val="004755EE"/>
    <w:rsid w:val="00475F39"/>
    <w:rsid w:val="0047630B"/>
    <w:rsid w:val="0047643F"/>
    <w:rsid w:val="00476B20"/>
    <w:rsid w:val="00476EA0"/>
    <w:rsid w:val="0047705D"/>
    <w:rsid w:val="004776C8"/>
    <w:rsid w:val="0048258E"/>
    <w:rsid w:val="004838FA"/>
    <w:rsid w:val="00484E14"/>
    <w:rsid w:val="0048571C"/>
    <w:rsid w:val="00485906"/>
    <w:rsid w:val="00485B7D"/>
    <w:rsid w:val="004863EC"/>
    <w:rsid w:val="0048644D"/>
    <w:rsid w:val="00487C82"/>
    <w:rsid w:val="00490F8B"/>
    <w:rsid w:val="0049420D"/>
    <w:rsid w:val="00495C79"/>
    <w:rsid w:val="004968FB"/>
    <w:rsid w:val="00497529"/>
    <w:rsid w:val="004A70B5"/>
    <w:rsid w:val="004A7FA7"/>
    <w:rsid w:val="004B2644"/>
    <w:rsid w:val="004B47F5"/>
    <w:rsid w:val="004B4DA7"/>
    <w:rsid w:val="004B4F77"/>
    <w:rsid w:val="004B615F"/>
    <w:rsid w:val="004C1A3E"/>
    <w:rsid w:val="004C26FB"/>
    <w:rsid w:val="004C5584"/>
    <w:rsid w:val="004C6E57"/>
    <w:rsid w:val="004C735B"/>
    <w:rsid w:val="004D17EF"/>
    <w:rsid w:val="004D2374"/>
    <w:rsid w:val="004D2E93"/>
    <w:rsid w:val="004D5CC8"/>
    <w:rsid w:val="004D7700"/>
    <w:rsid w:val="004D7E72"/>
    <w:rsid w:val="004D7F44"/>
    <w:rsid w:val="004E0F43"/>
    <w:rsid w:val="004E119D"/>
    <w:rsid w:val="004E2A73"/>
    <w:rsid w:val="004E3951"/>
    <w:rsid w:val="004E3CF8"/>
    <w:rsid w:val="004E607B"/>
    <w:rsid w:val="004E75F3"/>
    <w:rsid w:val="004F1788"/>
    <w:rsid w:val="004F1898"/>
    <w:rsid w:val="004F1AB4"/>
    <w:rsid w:val="004F1E9D"/>
    <w:rsid w:val="004F2A90"/>
    <w:rsid w:val="004F382C"/>
    <w:rsid w:val="004F4274"/>
    <w:rsid w:val="004F4563"/>
    <w:rsid w:val="004F5F85"/>
    <w:rsid w:val="004F75EC"/>
    <w:rsid w:val="00500FA9"/>
    <w:rsid w:val="0050230F"/>
    <w:rsid w:val="00503A06"/>
    <w:rsid w:val="00503E3F"/>
    <w:rsid w:val="005049CB"/>
    <w:rsid w:val="00504F84"/>
    <w:rsid w:val="00507942"/>
    <w:rsid w:val="005079F8"/>
    <w:rsid w:val="00511125"/>
    <w:rsid w:val="005131F9"/>
    <w:rsid w:val="0051591C"/>
    <w:rsid w:val="00521378"/>
    <w:rsid w:val="00523F36"/>
    <w:rsid w:val="00524274"/>
    <w:rsid w:val="00524A66"/>
    <w:rsid w:val="0052771F"/>
    <w:rsid w:val="00530276"/>
    <w:rsid w:val="00530740"/>
    <w:rsid w:val="00530AB1"/>
    <w:rsid w:val="0053287A"/>
    <w:rsid w:val="00532B7E"/>
    <w:rsid w:val="00532E8C"/>
    <w:rsid w:val="005353CF"/>
    <w:rsid w:val="00537AEE"/>
    <w:rsid w:val="005412CC"/>
    <w:rsid w:val="00545398"/>
    <w:rsid w:val="00545D31"/>
    <w:rsid w:val="00546D8A"/>
    <w:rsid w:val="00547179"/>
    <w:rsid w:val="0054733D"/>
    <w:rsid w:val="00547BCE"/>
    <w:rsid w:val="00547D9D"/>
    <w:rsid w:val="00550E78"/>
    <w:rsid w:val="00552943"/>
    <w:rsid w:val="005537A0"/>
    <w:rsid w:val="005550E8"/>
    <w:rsid w:val="0055575B"/>
    <w:rsid w:val="0055648B"/>
    <w:rsid w:val="00560D22"/>
    <w:rsid w:val="005632A0"/>
    <w:rsid w:val="00563C90"/>
    <w:rsid w:val="00564DEF"/>
    <w:rsid w:val="00565516"/>
    <w:rsid w:val="00565F18"/>
    <w:rsid w:val="005676BE"/>
    <w:rsid w:val="00570CB9"/>
    <w:rsid w:val="00571405"/>
    <w:rsid w:val="005726F1"/>
    <w:rsid w:val="005727C8"/>
    <w:rsid w:val="005728D0"/>
    <w:rsid w:val="00575BFA"/>
    <w:rsid w:val="00575D50"/>
    <w:rsid w:val="005760EB"/>
    <w:rsid w:val="00576E63"/>
    <w:rsid w:val="005802E1"/>
    <w:rsid w:val="00581926"/>
    <w:rsid w:val="00582061"/>
    <w:rsid w:val="00583EFE"/>
    <w:rsid w:val="0058576B"/>
    <w:rsid w:val="00585A8D"/>
    <w:rsid w:val="00585DAA"/>
    <w:rsid w:val="005866C1"/>
    <w:rsid w:val="005866F4"/>
    <w:rsid w:val="00587B81"/>
    <w:rsid w:val="0059059D"/>
    <w:rsid w:val="00590D1B"/>
    <w:rsid w:val="005939E3"/>
    <w:rsid w:val="00593F6C"/>
    <w:rsid w:val="00594148"/>
    <w:rsid w:val="00594311"/>
    <w:rsid w:val="00596977"/>
    <w:rsid w:val="00597785"/>
    <w:rsid w:val="005A0134"/>
    <w:rsid w:val="005A02E1"/>
    <w:rsid w:val="005A34A2"/>
    <w:rsid w:val="005A38E7"/>
    <w:rsid w:val="005A3EE1"/>
    <w:rsid w:val="005A5A06"/>
    <w:rsid w:val="005A779F"/>
    <w:rsid w:val="005B26A8"/>
    <w:rsid w:val="005B2879"/>
    <w:rsid w:val="005B4051"/>
    <w:rsid w:val="005B4988"/>
    <w:rsid w:val="005B5D50"/>
    <w:rsid w:val="005B688C"/>
    <w:rsid w:val="005C139D"/>
    <w:rsid w:val="005C2153"/>
    <w:rsid w:val="005C3D62"/>
    <w:rsid w:val="005C5C93"/>
    <w:rsid w:val="005D512C"/>
    <w:rsid w:val="005D7F25"/>
    <w:rsid w:val="005E25D5"/>
    <w:rsid w:val="005E3075"/>
    <w:rsid w:val="005E4296"/>
    <w:rsid w:val="005E5D67"/>
    <w:rsid w:val="005F245A"/>
    <w:rsid w:val="005F2E0D"/>
    <w:rsid w:val="005F4015"/>
    <w:rsid w:val="005F542C"/>
    <w:rsid w:val="005F6ED8"/>
    <w:rsid w:val="005F7CDC"/>
    <w:rsid w:val="00600C70"/>
    <w:rsid w:val="0060146C"/>
    <w:rsid w:val="00601C32"/>
    <w:rsid w:val="006022A2"/>
    <w:rsid w:val="0060450E"/>
    <w:rsid w:val="00604C5B"/>
    <w:rsid w:val="00605FEA"/>
    <w:rsid w:val="00606B66"/>
    <w:rsid w:val="00607A05"/>
    <w:rsid w:val="00607D73"/>
    <w:rsid w:val="006128B1"/>
    <w:rsid w:val="00612FAA"/>
    <w:rsid w:val="00613859"/>
    <w:rsid w:val="00613E8C"/>
    <w:rsid w:val="00613F36"/>
    <w:rsid w:val="006171BF"/>
    <w:rsid w:val="0062128C"/>
    <w:rsid w:val="00623B25"/>
    <w:rsid w:val="006251B9"/>
    <w:rsid w:val="00625AA8"/>
    <w:rsid w:val="0062781D"/>
    <w:rsid w:val="00627D7E"/>
    <w:rsid w:val="00632C41"/>
    <w:rsid w:val="006359AE"/>
    <w:rsid w:val="006376E9"/>
    <w:rsid w:val="00637A90"/>
    <w:rsid w:val="00637E89"/>
    <w:rsid w:val="006407A2"/>
    <w:rsid w:val="00641665"/>
    <w:rsid w:val="00647D86"/>
    <w:rsid w:val="006517C5"/>
    <w:rsid w:val="00651DEB"/>
    <w:rsid w:val="006520C3"/>
    <w:rsid w:val="00653ABA"/>
    <w:rsid w:val="00654274"/>
    <w:rsid w:val="00654BE4"/>
    <w:rsid w:val="00656D11"/>
    <w:rsid w:val="00660A7E"/>
    <w:rsid w:val="0066302F"/>
    <w:rsid w:val="0066388C"/>
    <w:rsid w:val="00663FEC"/>
    <w:rsid w:val="00664857"/>
    <w:rsid w:val="00664D1F"/>
    <w:rsid w:val="0066516B"/>
    <w:rsid w:val="00670A0D"/>
    <w:rsid w:val="00670EAD"/>
    <w:rsid w:val="00672FD0"/>
    <w:rsid w:val="00672FFB"/>
    <w:rsid w:val="00674447"/>
    <w:rsid w:val="00675CDC"/>
    <w:rsid w:val="00676068"/>
    <w:rsid w:val="00677BE8"/>
    <w:rsid w:val="00677DF9"/>
    <w:rsid w:val="0068011D"/>
    <w:rsid w:val="0068112B"/>
    <w:rsid w:val="0068227A"/>
    <w:rsid w:val="0068280A"/>
    <w:rsid w:val="00682DC2"/>
    <w:rsid w:val="00682E13"/>
    <w:rsid w:val="0068445A"/>
    <w:rsid w:val="006864BD"/>
    <w:rsid w:val="00690693"/>
    <w:rsid w:val="0069096A"/>
    <w:rsid w:val="00692030"/>
    <w:rsid w:val="00692110"/>
    <w:rsid w:val="0069369A"/>
    <w:rsid w:val="00693B50"/>
    <w:rsid w:val="006960CC"/>
    <w:rsid w:val="006964FF"/>
    <w:rsid w:val="006A29E2"/>
    <w:rsid w:val="006A39CE"/>
    <w:rsid w:val="006A39F1"/>
    <w:rsid w:val="006A3D07"/>
    <w:rsid w:val="006A45B0"/>
    <w:rsid w:val="006A53CB"/>
    <w:rsid w:val="006B3C79"/>
    <w:rsid w:val="006B5C2F"/>
    <w:rsid w:val="006C1F46"/>
    <w:rsid w:val="006C200A"/>
    <w:rsid w:val="006C2FAC"/>
    <w:rsid w:val="006C34BE"/>
    <w:rsid w:val="006C3CBE"/>
    <w:rsid w:val="006C41B7"/>
    <w:rsid w:val="006C4C07"/>
    <w:rsid w:val="006C5FF0"/>
    <w:rsid w:val="006C60E0"/>
    <w:rsid w:val="006D0743"/>
    <w:rsid w:val="006D07FA"/>
    <w:rsid w:val="006D2033"/>
    <w:rsid w:val="006D2701"/>
    <w:rsid w:val="006D3F24"/>
    <w:rsid w:val="006D53F4"/>
    <w:rsid w:val="006D5AB8"/>
    <w:rsid w:val="006D6C61"/>
    <w:rsid w:val="006D78E5"/>
    <w:rsid w:val="006E47F7"/>
    <w:rsid w:val="006E698A"/>
    <w:rsid w:val="006E6D5A"/>
    <w:rsid w:val="006F1AD2"/>
    <w:rsid w:val="006F32D5"/>
    <w:rsid w:val="006F38DE"/>
    <w:rsid w:val="006F3CDB"/>
    <w:rsid w:val="006F46B1"/>
    <w:rsid w:val="006F58BC"/>
    <w:rsid w:val="006F75B9"/>
    <w:rsid w:val="006F7FA3"/>
    <w:rsid w:val="007020F0"/>
    <w:rsid w:val="00705762"/>
    <w:rsid w:val="00705AFC"/>
    <w:rsid w:val="00705B0B"/>
    <w:rsid w:val="007065C8"/>
    <w:rsid w:val="00707405"/>
    <w:rsid w:val="0071172E"/>
    <w:rsid w:val="0071230C"/>
    <w:rsid w:val="007143A6"/>
    <w:rsid w:val="00716C0B"/>
    <w:rsid w:val="00717B07"/>
    <w:rsid w:val="007201DD"/>
    <w:rsid w:val="00721AB6"/>
    <w:rsid w:val="00722DDC"/>
    <w:rsid w:val="00723528"/>
    <w:rsid w:val="0072658D"/>
    <w:rsid w:val="0073117C"/>
    <w:rsid w:val="007316C2"/>
    <w:rsid w:val="00732227"/>
    <w:rsid w:val="007336DC"/>
    <w:rsid w:val="0073397E"/>
    <w:rsid w:val="00734E3F"/>
    <w:rsid w:val="00735348"/>
    <w:rsid w:val="007362DD"/>
    <w:rsid w:val="0073765B"/>
    <w:rsid w:val="00737C39"/>
    <w:rsid w:val="0074006B"/>
    <w:rsid w:val="00742860"/>
    <w:rsid w:val="00742CE5"/>
    <w:rsid w:val="007433F5"/>
    <w:rsid w:val="00745645"/>
    <w:rsid w:val="007462A5"/>
    <w:rsid w:val="00746483"/>
    <w:rsid w:val="0074738A"/>
    <w:rsid w:val="007501CA"/>
    <w:rsid w:val="0075307C"/>
    <w:rsid w:val="00754953"/>
    <w:rsid w:val="00762F05"/>
    <w:rsid w:val="00762FD9"/>
    <w:rsid w:val="00765C7D"/>
    <w:rsid w:val="0076712E"/>
    <w:rsid w:val="007677AB"/>
    <w:rsid w:val="007700E8"/>
    <w:rsid w:val="00772636"/>
    <w:rsid w:val="007727F8"/>
    <w:rsid w:val="00773296"/>
    <w:rsid w:val="00773B8E"/>
    <w:rsid w:val="00773B9C"/>
    <w:rsid w:val="00775AB6"/>
    <w:rsid w:val="00775F22"/>
    <w:rsid w:val="00776EA0"/>
    <w:rsid w:val="00780298"/>
    <w:rsid w:val="00781B1B"/>
    <w:rsid w:val="00782303"/>
    <w:rsid w:val="007843E3"/>
    <w:rsid w:val="0078533C"/>
    <w:rsid w:val="00787F0B"/>
    <w:rsid w:val="007904FD"/>
    <w:rsid w:val="0079092A"/>
    <w:rsid w:val="00791C63"/>
    <w:rsid w:val="007921AD"/>
    <w:rsid w:val="00792AFC"/>
    <w:rsid w:val="00792D0B"/>
    <w:rsid w:val="00793050"/>
    <w:rsid w:val="0079317A"/>
    <w:rsid w:val="00797D77"/>
    <w:rsid w:val="007A004E"/>
    <w:rsid w:val="007A0A1D"/>
    <w:rsid w:val="007A2ADC"/>
    <w:rsid w:val="007A7C9C"/>
    <w:rsid w:val="007B010D"/>
    <w:rsid w:val="007B09C0"/>
    <w:rsid w:val="007B2DDF"/>
    <w:rsid w:val="007B5920"/>
    <w:rsid w:val="007B75FA"/>
    <w:rsid w:val="007B76D0"/>
    <w:rsid w:val="007C0191"/>
    <w:rsid w:val="007C136D"/>
    <w:rsid w:val="007C195A"/>
    <w:rsid w:val="007C1CD8"/>
    <w:rsid w:val="007C33AD"/>
    <w:rsid w:val="007C677A"/>
    <w:rsid w:val="007D0A8E"/>
    <w:rsid w:val="007D1E45"/>
    <w:rsid w:val="007D326A"/>
    <w:rsid w:val="007D528D"/>
    <w:rsid w:val="007D66C9"/>
    <w:rsid w:val="007D6FB8"/>
    <w:rsid w:val="007D7A5D"/>
    <w:rsid w:val="007E03D6"/>
    <w:rsid w:val="007E23E4"/>
    <w:rsid w:val="007E3A02"/>
    <w:rsid w:val="007E4D33"/>
    <w:rsid w:val="007E5EE3"/>
    <w:rsid w:val="007E734F"/>
    <w:rsid w:val="007E742D"/>
    <w:rsid w:val="007F119C"/>
    <w:rsid w:val="007F1BD6"/>
    <w:rsid w:val="007F20C5"/>
    <w:rsid w:val="007F4D54"/>
    <w:rsid w:val="007F692D"/>
    <w:rsid w:val="00800FE6"/>
    <w:rsid w:val="00801BD5"/>
    <w:rsid w:val="00803DCF"/>
    <w:rsid w:val="00805BCA"/>
    <w:rsid w:val="00806AE0"/>
    <w:rsid w:val="008076B3"/>
    <w:rsid w:val="00812123"/>
    <w:rsid w:val="00812948"/>
    <w:rsid w:val="008146FC"/>
    <w:rsid w:val="008161E6"/>
    <w:rsid w:val="00816C3E"/>
    <w:rsid w:val="00816D71"/>
    <w:rsid w:val="008201D6"/>
    <w:rsid w:val="00820535"/>
    <w:rsid w:val="008205B6"/>
    <w:rsid w:val="008232A8"/>
    <w:rsid w:val="00823F54"/>
    <w:rsid w:val="008254CE"/>
    <w:rsid w:val="00826372"/>
    <w:rsid w:val="00826B8E"/>
    <w:rsid w:val="0082736E"/>
    <w:rsid w:val="0082757C"/>
    <w:rsid w:val="00827CA6"/>
    <w:rsid w:val="00832F66"/>
    <w:rsid w:val="00835AB9"/>
    <w:rsid w:val="00835FD4"/>
    <w:rsid w:val="0084019F"/>
    <w:rsid w:val="00840E5D"/>
    <w:rsid w:val="00842B18"/>
    <w:rsid w:val="008471D4"/>
    <w:rsid w:val="0085044E"/>
    <w:rsid w:val="00850603"/>
    <w:rsid w:val="00850A4F"/>
    <w:rsid w:val="00851522"/>
    <w:rsid w:val="00853A39"/>
    <w:rsid w:val="00853C0A"/>
    <w:rsid w:val="00854658"/>
    <w:rsid w:val="00854797"/>
    <w:rsid w:val="00854BC2"/>
    <w:rsid w:val="00855155"/>
    <w:rsid w:val="00855910"/>
    <w:rsid w:val="00856948"/>
    <w:rsid w:val="00860F40"/>
    <w:rsid w:val="008707D1"/>
    <w:rsid w:val="008713E7"/>
    <w:rsid w:val="00871FD8"/>
    <w:rsid w:val="008731D8"/>
    <w:rsid w:val="00873221"/>
    <w:rsid w:val="008732D1"/>
    <w:rsid w:val="00874C71"/>
    <w:rsid w:val="008765F2"/>
    <w:rsid w:val="00876A2D"/>
    <w:rsid w:val="00880AC3"/>
    <w:rsid w:val="00880B96"/>
    <w:rsid w:val="00882049"/>
    <w:rsid w:val="0088331F"/>
    <w:rsid w:val="00884340"/>
    <w:rsid w:val="00885A5E"/>
    <w:rsid w:val="00891B83"/>
    <w:rsid w:val="00892718"/>
    <w:rsid w:val="00892CA4"/>
    <w:rsid w:val="00892E00"/>
    <w:rsid w:val="00894C89"/>
    <w:rsid w:val="00894D37"/>
    <w:rsid w:val="00894DA3"/>
    <w:rsid w:val="008A04E6"/>
    <w:rsid w:val="008A083B"/>
    <w:rsid w:val="008A12BC"/>
    <w:rsid w:val="008A49C3"/>
    <w:rsid w:val="008A61B0"/>
    <w:rsid w:val="008A66D0"/>
    <w:rsid w:val="008A6763"/>
    <w:rsid w:val="008B1BFD"/>
    <w:rsid w:val="008B3E23"/>
    <w:rsid w:val="008B40A4"/>
    <w:rsid w:val="008B660C"/>
    <w:rsid w:val="008B717F"/>
    <w:rsid w:val="008B7DF4"/>
    <w:rsid w:val="008C01A0"/>
    <w:rsid w:val="008C39B9"/>
    <w:rsid w:val="008C4979"/>
    <w:rsid w:val="008C68CA"/>
    <w:rsid w:val="008C7D3F"/>
    <w:rsid w:val="008D15FD"/>
    <w:rsid w:val="008D36AC"/>
    <w:rsid w:val="008D499C"/>
    <w:rsid w:val="008D4F11"/>
    <w:rsid w:val="008D5289"/>
    <w:rsid w:val="008E13D2"/>
    <w:rsid w:val="008E2707"/>
    <w:rsid w:val="008E67BE"/>
    <w:rsid w:val="008E68C1"/>
    <w:rsid w:val="008E75C4"/>
    <w:rsid w:val="008F0C3E"/>
    <w:rsid w:val="008F16B4"/>
    <w:rsid w:val="008F1C40"/>
    <w:rsid w:val="008F3579"/>
    <w:rsid w:val="008F3C1B"/>
    <w:rsid w:val="008F42A1"/>
    <w:rsid w:val="008F42D2"/>
    <w:rsid w:val="008F4E95"/>
    <w:rsid w:val="008F5091"/>
    <w:rsid w:val="008F6C9C"/>
    <w:rsid w:val="009022C9"/>
    <w:rsid w:val="00903330"/>
    <w:rsid w:val="0090334A"/>
    <w:rsid w:val="00904B0E"/>
    <w:rsid w:val="00906A3F"/>
    <w:rsid w:val="009071A1"/>
    <w:rsid w:val="0091176B"/>
    <w:rsid w:val="00911811"/>
    <w:rsid w:val="009234FC"/>
    <w:rsid w:val="00924323"/>
    <w:rsid w:val="00925122"/>
    <w:rsid w:val="00925AE2"/>
    <w:rsid w:val="00926751"/>
    <w:rsid w:val="009267AE"/>
    <w:rsid w:val="00927027"/>
    <w:rsid w:val="009272D3"/>
    <w:rsid w:val="009276B5"/>
    <w:rsid w:val="0093029B"/>
    <w:rsid w:val="00931FA6"/>
    <w:rsid w:val="00932868"/>
    <w:rsid w:val="00933B28"/>
    <w:rsid w:val="00934447"/>
    <w:rsid w:val="00935C71"/>
    <w:rsid w:val="0093702E"/>
    <w:rsid w:val="00940229"/>
    <w:rsid w:val="00940EA3"/>
    <w:rsid w:val="00945ADD"/>
    <w:rsid w:val="009462F4"/>
    <w:rsid w:val="00951764"/>
    <w:rsid w:val="0095328B"/>
    <w:rsid w:val="00954323"/>
    <w:rsid w:val="00955C49"/>
    <w:rsid w:val="00956D2A"/>
    <w:rsid w:val="00957261"/>
    <w:rsid w:val="009626AF"/>
    <w:rsid w:val="009628CD"/>
    <w:rsid w:val="00963391"/>
    <w:rsid w:val="00964ACA"/>
    <w:rsid w:val="00970FC4"/>
    <w:rsid w:val="009723B3"/>
    <w:rsid w:val="00973433"/>
    <w:rsid w:val="0097551C"/>
    <w:rsid w:val="00983019"/>
    <w:rsid w:val="00983475"/>
    <w:rsid w:val="00983697"/>
    <w:rsid w:val="00983AE0"/>
    <w:rsid w:val="009863F0"/>
    <w:rsid w:val="00987B23"/>
    <w:rsid w:val="00990AD9"/>
    <w:rsid w:val="009942C6"/>
    <w:rsid w:val="00995091"/>
    <w:rsid w:val="00995239"/>
    <w:rsid w:val="00995B0C"/>
    <w:rsid w:val="00995FFD"/>
    <w:rsid w:val="009965B1"/>
    <w:rsid w:val="009A0860"/>
    <w:rsid w:val="009A0B0B"/>
    <w:rsid w:val="009A0B61"/>
    <w:rsid w:val="009A1981"/>
    <w:rsid w:val="009A2508"/>
    <w:rsid w:val="009A3602"/>
    <w:rsid w:val="009A3643"/>
    <w:rsid w:val="009A5C76"/>
    <w:rsid w:val="009A6782"/>
    <w:rsid w:val="009B16F7"/>
    <w:rsid w:val="009B3353"/>
    <w:rsid w:val="009B3DEE"/>
    <w:rsid w:val="009B3F07"/>
    <w:rsid w:val="009B60D2"/>
    <w:rsid w:val="009B65E2"/>
    <w:rsid w:val="009B71D9"/>
    <w:rsid w:val="009B72F3"/>
    <w:rsid w:val="009C12B0"/>
    <w:rsid w:val="009C21AA"/>
    <w:rsid w:val="009C7C90"/>
    <w:rsid w:val="009D0957"/>
    <w:rsid w:val="009D1C6B"/>
    <w:rsid w:val="009D286F"/>
    <w:rsid w:val="009D3D5A"/>
    <w:rsid w:val="009D4AE8"/>
    <w:rsid w:val="009D7060"/>
    <w:rsid w:val="009E054D"/>
    <w:rsid w:val="009E0EF7"/>
    <w:rsid w:val="009E128E"/>
    <w:rsid w:val="009E1BEF"/>
    <w:rsid w:val="009E328A"/>
    <w:rsid w:val="009E4E32"/>
    <w:rsid w:val="009E6A75"/>
    <w:rsid w:val="009E6E9B"/>
    <w:rsid w:val="009E7577"/>
    <w:rsid w:val="009E7F32"/>
    <w:rsid w:val="009F0FC5"/>
    <w:rsid w:val="009F2DFB"/>
    <w:rsid w:val="009F3C1A"/>
    <w:rsid w:val="009F400F"/>
    <w:rsid w:val="009F4256"/>
    <w:rsid w:val="009F42E9"/>
    <w:rsid w:val="00A0008C"/>
    <w:rsid w:val="00A01418"/>
    <w:rsid w:val="00A01BDD"/>
    <w:rsid w:val="00A02AED"/>
    <w:rsid w:val="00A0365F"/>
    <w:rsid w:val="00A036DE"/>
    <w:rsid w:val="00A04077"/>
    <w:rsid w:val="00A0431A"/>
    <w:rsid w:val="00A07753"/>
    <w:rsid w:val="00A14A0C"/>
    <w:rsid w:val="00A16BFF"/>
    <w:rsid w:val="00A17390"/>
    <w:rsid w:val="00A20AF0"/>
    <w:rsid w:val="00A20B1B"/>
    <w:rsid w:val="00A217BF"/>
    <w:rsid w:val="00A22531"/>
    <w:rsid w:val="00A239FC"/>
    <w:rsid w:val="00A24F35"/>
    <w:rsid w:val="00A25CDA"/>
    <w:rsid w:val="00A270AB"/>
    <w:rsid w:val="00A27620"/>
    <w:rsid w:val="00A27E83"/>
    <w:rsid w:val="00A30516"/>
    <w:rsid w:val="00A33912"/>
    <w:rsid w:val="00A342F4"/>
    <w:rsid w:val="00A350E1"/>
    <w:rsid w:val="00A359BE"/>
    <w:rsid w:val="00A36A4D"/>
    <w:rsid w:val="00A379EB"/>
    <w:rsid w:val="00A40F0C"/>
    <w:rsid w:val="00A42A06"/>
    <w:rsid w:val="00A436A7"/>
    <w:rsid w:val="00A43B30"/>
    <w:rsid w:val="00A43CD8"/>
    <w:rsid w:val="00A442EA"/>
    <w:rsid w:val="00A4655A"/>
    <w:rsid w:val="00A47444"/>
    <w:rsid w:val="00A50085"/>
    <w:rsid w:val="00A51DDF"/>
    <w:rsid w:val="00A5243C"/>
    <w:rsid w:val="00A52F42"/>
    <w:rsid w:val="00A52FFE"/>
    <w:rsid w:val="00A5330E"/>
    <w:rsid w:val="00A533A6"/>
    <w:rsid w:val="00A53DEB"/>
    <w:rsid w:val="00A54463"/>
    <w:rsid w:val="00A55A19"/>
    <w:rsid w:val="00A56373"/>
    <w:rsid w:val="00A564C9"/>
    <w:rsid w:val="00A57148"/>
    <w:rsid w:val="00A575D6"/>
    <w:rsid w:val="00A6106E"/>
    <w:rsid w:val="00A63C76"/>
    <w:rsid w:val="00A64E23"/>
    <w:rsid w:val="00A65693"/>
    <w:rsid w:val="00A66502"/>
    <w:rsid w:val="00A66E59"/>
    <w:rsid w:val="00A7086A"/>
    <w:rsid w:val="00A750E5"/>
    <w:rsid w:val="00A76F0F"/>
    <w:rsid w:val="00A77D45"/>
    <w:rsid w:val="00A77E07"/>
    <w:rsid w:val="00A81426"/>
    <w:rsid w:val="00A84AB3"/>
    <w:rsid w:val="00A84E40"/>
    <w:rsid w:val="00A86FFF"/>
    <w:rsid w:val="00A872E6"/>
    <w:rsid w:val="00A90685"/>
    <w:rsid w:val="00A90EE2"/>
    <w:rsid w:val="00A93BFF"/>
    <w:rsid w:val="00A95FE7"/>
    <w:rsid w:val="00A96F9F"/>
    <w:rsid w:val="00AA5623"/>
    <w:rsid w:val="00AA74F7"/>
    <w:rsid w:val="00AA7844"/>
    <w:rsid w:val="00AB0AB1"/>
    <w:rsid w:val="00AB0F14"/>
    <w:rsid w:val="00AB104D"/>
    <w:rsid w:val="00AB1F10"/>
    <w:rsid w:val="00AB2A33"/>
    <w:rsid w:val="00AB4DFC"/>
    <w:rsid w:val="00AB51D7"/>
    <w:rsid w:val="00AB5556"/>
    <w:rsid w:val="00AB5EE9"/>
    <w:rsid w:val="00AC0142"/>
    <w:rsid w:val="00AC0329"/>
    <w:rsid w:val="00AC0CB3"/>
    <w:rsid w:val="00AC3FAB"/>
    <w:rsid w:val="00AC6B38"/>
    <w:rsid w:val="00AC700F"/>
    <w:rsid w:val="00AC7156"/>
    <w:rsid w:val="00AC74F5"/>
    <w:rsid w:val="00AD0B7D"/>
    <w:rsid w:val="00AD0CDF"/>
    <w:rsid w:val="00AD10B2"/>
    <w:rsid w:val="00AD2993"/>
    <w:rsid w:val="00AD3F03"/>
    <w:rsid w:val="00AD63EC"/>
    <w:rsid w:val="00AE00D8"/>
    <w:rsid w:val="00AE16D6"/>
    <w:rsid w:val="00AE1A79"/>
    <w:rsid w:val="00AE1DC0"/>
    <w:rsid w:val="00AE22C4"/>
    <w:rsid w:val="00AE2CC7"/>
    <w:rsid w:val="00AE3BC2"/>
    <w:rsid w:val="00AE6CEA"/>
    <w:rsid w:val="00AF25C7"/>
    <w:rsid w:val="00B01D00"/>
    <w:rsid w:val="00B021CB"/>
    <w:rsid w:val="00B025E7"/>
    <w:rsid w:val="00B02A1B"/>
    <w:rsid w:val="00B02C0F"/>
    <w:rsid w:val="00B040CB"/>
    <w:rsid w:val="00B047A8"/>
    <w:rsid w:val="00B0582F"/>
    <w:rsid w:val="00B06202"/>
    <w:rsid w:val="00B0766D"/>
    <w:rsid w:val="00B15756"/>
    <w:rsid w:val="00B16E79"/>
    <w:rsid w:val="00B17273"/>
    <w:rsid w:val="00B20F71"/>
    <w:rsid w:val="00B21DD0"/>
    <w:rsid w:val="00B24EF3"/>
    <w:rsid w:val="00B25D8B"/>
    <w:rsid w:val="00B26AB2"/>
    <w:rsid w:val="00B30033"/>
    <w:rsid w:val="00B315A1"/>
    <w:rsid w:val="00B34A0D"/>
    <w:rsid w:val="00B35208"/>
    <w:rsid w:val="00B354F2"/>
    <w:rsid w:val="00B35913"/>
    <w:rsid w:val="00B42649"/>
    <w:rsid w:val="00B43A15"/>
    <w:rsid w:val="00B44AD0"/>
    <w:rsid w:val="00B44F15"/>
    <w:rsid w:val="00B4569B"/>
    <w:rsid w:val="00B473CE"/>
    <w:rsid w:val="00B475B6"/>
    <w:rsid w:val="00B47957"/>
    <w:rsid w:val="00B509B4"/>
    <w:rsid w:val="00B53673"/>
    <w:rsid w:val="00B539AA"/>
    <w:rsid w:val="00B55A3C"/>
    <w:rsid w:val="00B55E5C"/>
    <w:rsid w:val="00B57D62"/>
    <w:rsid w:val="00B62569"/>
    <w:rsid w:val="00B62661"/>
    <w:rsid w:val="00B65E1A"/>
    <w:rsid w:val="00B66747"/>
    <w:rsid w:val="00B67693"/>
    <w:rsid w:val="00B679F2"/>
    <w:rsid w:val="00B701F9"/>
    <w:rsid w:val="00B70B4E"/>
    <w:rsid w:val="00B71846"/>
    <w:rsid w:val="00B72028"/>
    <w:rsid w:val="00B7222E"/>
    <w:rsid w:val="00B72998"/>
    <w:rsid w:val="00B72A72"/>
    <w:rsid w:val="00B72B10"/>
    <w:rsid w:val="00B7334C"/>
    <w:rsid w:val="00B733EC"/>
    <w:rsid w:val="00B73678"/>
    <w:rsid w:val="00B741B2"/>
    <w:rsid w:val="00B74612"/>
    <w:rsid w:val="00B748C4"/>
    <w:rsid w:val="00B80DE5"/>
    <w:rsid w:val="00B81944"/>
    <w:rsid w:val="00B81FBE"/>
    <w:rsid w:val="00B82DF2"/>
    <w:rsid w:val="00B8386C"/>
    <w:rsid w:val="00B83915"/>
    <w:rsid w:val="00B8519E"/>
    <w:rsid w:val="00B8541B"/>
    <w:rsid w:val="00B93952"/>
    <w:rsid w:val="00B94BD3"/>
    <w:rsid w:val="00B9668F"/>
    <w:rsid w:val="00B96C4E"/>
    <w:rsid w:val="00B96CB3"/>
    <w:rsid w:val="00BA0341"/>
    <w:rsid w:val="00BA21EF"/>
    <w:rsid w:val="00BA257E"/>
    <w:rsid w:val="00BA27DB"/>
    <w:rsid w:val="00BA2FF4"/>
    <w:rsid w:val="00BA3629"/>
    <w:rsid w:val="00BA4450"/>
    <w:rsid w:val="00BA4751"/>
    <w:rsid w:val="00BA4D5E"/>
    <w:rsid w:val="00BA68A9"/>
    <w:rsid w:val="00BB00D6"/>
    <w:rsid w:val="00BB1E0F"/>
    <w:rsid w:val="00BB2FCA"/>
    <w:rsid w:val="00BB35A3"/>
    <w:rsid w:val="00BB3B7C"/>
    <w:rsid w:val="00BB48F5"/>
    <w:rsid w:val="00BB6084"/>
    <w:rsid w:val="00BC07F3"/>
    <w:rsid w:val="00BC59E2"/>
    <w:rsid w:val="00BC620A"/>
    <w:rsid w:val="00BC757B"/>
    <w:rsid w:val="00BD153E"/>
    <w:rsid w:val="00BD2790"/>
    <w:rsid w:val="00BE02B6"/>
    <w:rsid w:val="00BE13AD"/>
    <w:rsid w:val="00BE3D1A"/>
    <w:rsid w:val="00BE48BC"/>
    <w:rsid w:val="00BE6C12"/>
    <w:rsid w:val="00BE7572"/>
    <w:rsid w:val="00BF0904"/>
    <w:rsid w:val="00BF1751"/>
    <w:rsid w:val="00BF17AB"/>
    <w:rsid w:val="00BF5380"/>
    <w:rsid w:val="00BF5995"/>
    <w:rsid w:val="00BF5EE8"/>
    <w:rsid w:val="00BF67C6"/>
    <w:rsid w:val="00BF7BF6"/>
    <w:rsid w:val="00C00777"/>
    <w:rsid w:val="00C03507"/>
    <w:rsid w:val="00C03A27"/>
    <w:rsid w:val="00C04B56"/>
    <w:rsid w:val="00C066D2"/>
    <w:rsid w:val="00C10220"/>
    <w:rsid w:val="00C1218C"/>
    <w:rsid w:val="00C12669"/>
    <w:rsid w:val="00C12CF7"/>
    <w:rsid w:val="00C12EEA"/>
    <w:rsid w:val="00C1313E"/>
    <w:rsid w:val="00C138A4"/>
    <w:rsid w:val="00C15CD3"/>
    <w:rsid w:val="00C15D16"/>
    <w:rsid w:val="00C16AF7"/>
    <w:rsid w:val="00C179CE"/>
    <w:rsid w:val="00C17F07"/>
    <w:rsid w:val="00C22CD4"/>
    <w:rsid w:val="00C24F27"/>
    <w:rsid w:val="00C268B6"/>
    <w:rsid w:val="00C30296"/>
    <w:rsid w:val="00C31ED4"/>
    <w:rsid w:val="00C338F5"/>
    <w:rsid w:val="00C342D9"/>
    <w:rsid w:val="00C36506"/>
    <w:rsid w:val="00C4156B"/>
    <w:rsid w:val="00C416D9"/>
    <w:rsid w:val="00C4199B"/>
    <w:rsid w:val="00C41A5E"/>
    <w:rsid w:val="00C41AA4"/>
    <w:rsid w:val="00C45E2F"/>
    <w:rsid w:val="00C47E45"/>
    <w:rsid w:val="00C53DF4"/>
    <w:rsid w:val="00C53E91"/>
    <w:rsid w:val="00C549D1"/>
    <w:rsid w:val="00C57687"/>
    <w:rsid w:val="00C601E9"/>
    <w:rsid w:val="00C61732"/>
    <w:rsid w:val="00C61984"/>
    <w:rsid w:val="00C6326C"/>
    <w:rsid w:val="00C643E9"/>
    <w:rsid w:val="00C67928"/>
    <w:rsid w:val="00C7007A"/>
    <w:rsid w:val="00C70B02"/>
    <w:rsid w:val="00C72DE6"/>
    <w:rsid w:val="00C73994"/>
    <w:rsid w:val="00C75207"/>
    <w:rsid w:val="00C759DE"/>
    <w:rsid w:val="00C77703"/>
    <w:rsid w:val="00C80545"/>
    <w:rsid w:val="00C81D61"/>
    <w:rsid w:val="00C83709"/>
    <w:rsid w:val="00C8390C"/>
    <w:rsid w:val="00C83D9F"/>
    <w:rsid w:val="00C83F2B"/>
    <w:rsid w:val="00C84772"/>
    <w:rsid w:val="00C86B69"/>
    <w:rsid w:val="00C87045"/>
    <w:rsid w:val="00C87377"/>
    <w:rsid w:val="00C9148A"/>
    <w:rsid w:val="00C9200F"/>
    <w:rsid w:val="00C92ADF"/>
    <w:rsid w:val="00C97B17"/>
    <w:rsid w:val="00CA13D2"/>
    <w:rsid w:val="00CA2974"/>
    <w:rsid w:val="00CA381D"/>
    <w:rsid w:val="00CA3922"/>
    <w:rsid w:val="00CA55E3"/>
    <w:rsid w:val="00CA7E3D"/>
    <w:rsid w:val="00CB14B7"/>
    <w:rsid w:val="00CB4532"/>
    <w:rsid w:val="00CB6AC8"/>
    <w:rsid w:val="00CC0141"/>
    <w:rsid w:val="00CC165D"/>
    <w:rsid w:val="00CC2C62"/>
    <w:rsid w:val="00CC2FDF"/>
    <w:rsid w:val="00CC4643"/>
    <w:rsid w:val="00CD16DD"/>
    <w:rsid w:val="00CD192B"/>
    <w:rsid w:val="00CD3695"/>
    <w:rsid w:val="00CD40AF"/>
    <w:rsid w:val="00CD5AE7"/>
    <w:rsid w:val="00CD5E49"/>
    <w:rsid w:val="00CD697E"/>
    <w:rsid w:val="00CD707B"/>
    <w:rsid w:val="00CD7947"/>
    <w:rsid w:val="00CE0D7B"/>
    <w:rsid w:val="00CE2375"/>
    <w:rsid w:val="00CE5F6E"/>
    <w:rsid w:val="00CE6037"/>
    <w:rsid w:val="00CE6103"/>
    <w:rsid w:val="00CE6131"/>
    <w:rsid w:val="00CE68BC"/>
    <w:rsid w:val="00CF2BDF"/>
    <w:rsid w:val="00CF3787"/>
    <w:rsid w:val="00CF4A77"/>
    <w:rsid w:val="00CF6013"/>
    <w:rsid w:val="00CF7C3D"/>
    <w:rsid w:val="00D01F41"/>
    <w:rsid w:val="00D026E5"/>
    <w:rsid w:val="00D02ECC"/>
    <w:rsid w:val="00D03DE7"/>
    <w:rsid w:val="00D04D11"/>
    <w:rsid w:val="00D05471"/>
    <w:rsid w:val="00D056CF"/>
    <w:rsid w:val="00D06561"/>
    <w:rsid w:val="00D102BE"/>
    <w:rsid w:val="00D10757"/>
    <w:rsid w:val="00D1077C"/>
    <w:rsid w:val="00D12F36"/>
    <w:rsid w:val="00D158EC"/>
    <w:rsid w:val="00D15C43"/>
    <w:rsid w:val="00D1634F"/>
    <w:rsid w:val="00D17756"/>
    <w:rsid w:val="00D20BA9"/>
    <w:rsid w:val="00D22710"/>
    <w:rsid w:val="00D23B1A"/>
    <w:rsid w:val="00D24830"/>
    <w:rsid w:val="00D25115"/>
    <w:rsid w:val="00D25D91"/>
    <w:rsid w:val="00D26AF4"/>
    <w:rsid w:val="00D325B3"/>
    <w:rsid w:val="00D32F7F"/>
    <w:rsid w:val="00D33238"/>
    <w:rsid w:val="00D379D0"/>
    <w:rsid w:val="00D379D1"/>
    <w:rsid w:val="00D42C53"/>
    <w:rsid w:val="00D4339A"/>
    <w:rsid w:val="00D44FCF"/>
    <w:rsid w:val="00D532C6"/>
    <w:rsid w:val="00D55290"/>
    <w:rsid w:val="00D55598"/>
    <w:rsid w:val="00D556A2"/>
    <w:rsid w:val="00D558A7"/>
    <w:rsid w:val="00D566C0"/>
    <w:rsid w:val="00D600B9"/>
    <w:rsid w:val="00D60EDE"/>
    <w:rsid w:val="00D613EC"/>
    <w:rsid w:val="00D6572E"/>
    <w:rsid w:val="00D65935"/>
    <w:rsid w:val="00D65F03"/>
    <w:rsid w:val="00D70473"/>
    <w:rsid w:val="00D729CF"/>
    <w:rsid w:val="00D72D61"/>
    <w:rsid w:val="00D73343"/>
    <w:rsid w:val="00D73DB1"/>
    <w:rsid w:val="00D74D3A"/>
    <w:rsid w:val="00D7625B"/>
    <w:rsid w:val="00D772C0"/>
    <w:rsid w:val="00D77649"/>
    <w:rsid w:val="00D805A3"/>
    <w:rsid w:val="00D84837"/>
    <w:rsid w:val="00D900C4"/>
    <w:rsid w:val="00D926C0"/>
    <w:rsid w:val="00D942D0"/>
    <w:rsid w:val="00D9468A"/>
    <w:rsid w:val="00D9573E"/>
    <w:rsid w:val="00D96254"/>
    <w:rsid w:val="00DA0377"/>
    <w:rsid w:val="00DA12A7"/>
    <w:rsid w:val="00DA23B3"/>
    <w:rsid w:val="00DA7A76"/>
    <w:rsid w:val="00DB0E56"/>
    <w:rsid w:val="00DB1676"/>
    <w:rsid w:val="00DB3DCC"/>
    <w:rsid w:val="00DB3E81"/>
    <w:rsid w:val="00DB44D5"/>
    <w:rsid w:val="00DB5345"/>
    <w:rsid w:val="00DC152F"/>
    <w:rsid w:val="00DC2C0D"/>
    <w:rsid w:val="00DC341B"/>
    <w:rsid w:val="00DC3E76"/>
    <w:rsid w:val="00DC418C"/>
    <w:rsid w:val="00DC5187"/>
    <w:rsid w:val="00DC5771"/>
    <w:rsid w:val="00DC6D14"/>
    <w:rsid w:val="00DC7855"/>
    <w:rsid w:val="00DD082B"/>
    <w:rsid w:val="00DD0EA3"/>
    <w:rsid w:val="00DD10EE"/>
    <w:rsid w:val="00DD1FB2"/>
    <w:rsid w:val="00DD225F"/>
    <w:rsid w:val="00DD29A1"/>
    <w:rsid w:val="00DD2CA9"/>
    <w:rsid w:val="00DD5236"/>
    <w:rsid w:val="00DD5DE5"/>
    <w:rsid w:val="00DE01A3"/>
    <w:rsid w:val="00DE0BC6"/>
    <w:rsid w:val="00DE0FA0"/>
    <w:rsid w:val="00DE1F8A"/>
    <w:rsid w:val="00DE37EE"/>
    <w:rsid w:val="00DE3A75"/>
    <w:rsid w:val="00DE49BE"/>
    <w:rsid w:val="00DE73F8"/>
    <w:rsid w:val="00DF18ED"/>
    <w:rsid w:val="00DF2741"/>
    <w:rsid w:val="00DF3A28"/>
    <w:rsid w:val="00DF41F5"/>
    <w:rsid w:val="00DF4E51"/>
    <w:rsid w:val="00DF54E8"/>
    <w:rsid w:val="00DF74FC"/>
    <w:rsid w:val="00DF7E3D"/>
    <w:rsid w:val="00E00CC2"/>
    <w:rsid w:val="00E01AAA"/>
    <w:rsid w:val="00E02994"/>
    <w:rsid w:val="00E038C5"/>
    <w:rsid w:val="00E05267"/>
    <w:rsid w:val="00E05720"/>
    <w:rsid w:val="00E06888"/>
    <w:rsid w:val="00E10123"/>
    <w:rsid w:val="00E10C6D"/>
    <w:rsid w:val="00E1250C"/>
    <w:rsid w:val="00E13542"/>
    <w:rsid w:val="00E14D59"/>
    <w:rsid w:val="00E165FC"/>
    <w:rsid w:val="00E16661"/>
    <w:rsid w:val="00E16D0B"/>
    <w:rsid w:val="00E17439"/>
    <w:rsid w:val="00E20FB8"/>
    <w:rsid w:val="00E2195F"/>
    <w:rsid w:val="00E21A5E"/>
    <w:rsid w:val="00E25363"/>
    <w:rsid w:val="00E2708B"/>
    <w:rsid w:val="00E276CE"/>
    <w:rsid w:val="00E307C4"/>
    <w:rsid w:val="00E3537B"/>
    <w:rsid w:val="00E36E63"/>
    <w:rsid w:val="00E372AB"/>
    <w:rsid w:val="00E37C07"/>
    <w:rsid w:val="00E4002C"/>
    <w:rsid w:val="00E40783"/>
    <w:rsid w:val="00E41D87"/>
    <w:rsid w:val="00E44697"/>
    <w:rsid w:val="00E447DC"/>
    <w:rsid w:val="00E4554F"/>
    <w:rsid w:val="00E458A2"/>
    <w:rsid w:val="00E4702C"/>
    <w:rsid w:val="00E472C0"/>
    <w:rsid w:val="00E47367"/>
    <w:rsid w:val="00E473FF"/>
    <w:rsid w:val="00E50FAA"/>
    <w:rsid w:val="00E52AE9"/>
    <w:rsid w:val="00E570F9"/>
    <w:rsid w:val="00E60205"/>
    <w:rsid w:val="00E62BE9"/>
    <w:rsid w:val="00E62C9B"/>
    <w:rsid w:val="00E6353C"/>
    <w:rsid w:val="00E6391E"/>
    <w:rsid w:val="00E66670"/>
    <w:rsid w:val="00E67B37"/>
    <w:rsid w:val="00E70341"/>
    <w:rsid w:val="00E7037D"/>
    <w:rsid w:val="00E72AA7"/>
    <w:rsid w:val="00E74B27"/>
    <w:rsid w:val="00E754CD"/>
    <w:rsid w:val="00E75529"/>
    <w:rsid w:val="00E76E09"/>
    <w:rsid w:val="00E776FA"/>
    <w:rsid w:val="00E77B46"/>
    <w:rsid w:val="00E83C03"/>
    <w:rsid w:val="00E8439B"/>
    <w:rsid w:val="00E8575C"/>
    <w:rsid w:val="00E85A60"/>
    <w:rsid w:val="00E87A2C"/>
    <w:rsid w:val="00E9194B"/>
    <w:rsid w:val="00E92C6C"/>
    <w:rsid w:val="00E92FB2"/>
    <w:rsid w:val="00E95267"/>
    <w:rsid w:val="00E978FD"/>
    <w:rsid w:val="00EA4BE1"/>
    <w:rsid w:val="00EA75E6"/>
    <w:rsid w:val="00EB1188"/>
    <w:rsid w:val="00EB29BD"/>
    <w:rsid w:val="00EB2E4A"/>
    <w:rsid w:val="00EB554C"/>
    <w:rsid w:val="00EB57C7"/>
    <w:rsid w:val="00EB67C7"/>
    <w:rsid w:val="00EB69A3"/>
    <w:rsid w:val="00EB6C48"/>
    <w:rsid w:val="00EB6DF9"/>
    <w:rsid w:val="00EB75B6"/>
    <w:rsid w:val="00EC0281"/>
    <w:rsid w:val="00EC0A17"/>
    <w:rsid w:val="00EC0E5A"/>
    <w:rsid w:val="00EC11CA"/>
    <w:rsid w:val="00EC238F"/>
    <w:rsid w:val="00EC2650"/>
    <w:rsid w:val="00EC3558"/>
    <w:rsid w:val="00EC45A7"/>
    <w:rsid w:val="00EC5367"/>
    <w:rsid w:val="00EC5B5A"/>
    <w:rsid w:val="00ED3627"/>
    <w:rsid w:val="00ED4E32"/>
    <w:rsid w:val="00ED582E"/>
    <w:rsid w:val="00EE09E7"/>
    <w:rsid w:val="00EE0A56"/>
    <w:rsid w:val="00EE17E1"/>
    <w:rsid w:val="00EE2880"/>
    <w:rsid w:val="00EE386D"/>
    <w:rsid w:val="00EE46F3"/>
    <w:rsid w:val="00EE4BA3"/>
    <w:rsid w:val="00EE62DB"/>
    <w:rsid w:val="00EF24DB"/>
    <w:rsid w:val="00EF42FB"/>
    <w:rsid w:val="00EF5892"/>
    <w:rsid w:val="00F02048"/>
    <w:rsid w:val="00F032FA"/>
    <w:rsid w:val="00F036C5"/>
    <w:rsid w:val="00F040FA"/>
    <w:rsid w:val="00F06A74"/>
    <w:rsid w:val="00F1061D"/>
    <w:rsid w:val="00F11000"/>
    <w:rsid w:val="00F11A59"/>
    <w:rsid w:val="00F122F7"/>
    <w:rsid w:val="00F13A84"/>
    <w:rsid w:val="00F13CF5"/>
    <w:rsid w:val="00F13ED9"/>
    <w:rsid w:val="00F14819"/>
    <w:rsid w:val="00F15BD7"/>
    <w:rsid w:val="00F15D4D"/>
    <w:rsid w:val="00F15E5C"/>
    <w:rsid w:val="00F174D6"/>
    <w:rsid w:val="00F17657"/>
    <w:rsid w:val="00F20FF2"/>
    <w:rsid w:val="00F21630"/>
    <w:rsid w:val="00F21DC5"/>
    <w:rsid w:val="00F24ED0"/>
    <w:rsid w:val="00F27F6A"/>
    <w:rsid w:val="00F30277"/>
    <w:rsid w:val="00F31201"/>
    <w:rsid w:val="00F34B64"/>
    <w:rsid w:val="00F37E1C"/>
    <w:rsid w:val="00F40106"/>
    <w:rsid w:val="00F413C5"/>
    <w:rsid w:val="00F42E5C"/>
    <w:rsid w:val="00F44A67"/>
    <w:rsid w:val="00F44C36"/>
    <w:rsid w:val="00F451AA"/>
    <w:rsid w:val="00F460F9"/>
    <w:rsid w:val="00F46450"/>
    <w:rsid w:val="00F47AA5"/>
    <w:rsid w:val="00F47ABD"/>
    <w:rsid w:val="00F51480"/>
    <w:rsid w:val="00F52B71"/>
    <w:rsid w:val="00F53F55"/>
    <w:rsid w:val="00F60AAD"/>
    <w:rsid w:val="00F60B6F"/>
    <w:rsid w:val="00F61F4F"/>
    <w:rsid w:val="00F62323"/>
    <w:rsid w:val="00F6261A"/>
    <w:rsid w:val="00F62700"/>
    <w:rsid w:val="00F63864"/>
    <w:rsid w:val="00F63B8C"/>
    <w:rsid w:val="00F64073"/>
    <w:rsid w:val="00F64251"/>
    <w:rsid w:val="00F6427E"/>
    <w:rsid w:val="00F66A74"/>
    <w:rsid w:val="00F67E54"/>
    <w:rsid w:val="00F719D4"/>
    <w:rsid w:val="00F735C6"/>
    <w:rsid w:val="00F75297"/>
    <w:rsid w:val="00F75508"/>
    <w:rsid w:val="00F77470"/>
    <w:rsid w:val="00F821D8"/>
    <w:rsid w:val="00F85B34"/>
    <w:rsid w:val="00F9048D"/>
    <w:rsid w:val="00F911EA"/>
    <w:rsid w:val="00F930C5"/>
    <w:rsid w:val="00F93A5D"/>
    <w:rsid w:val="00F93FC3"/>
    <w:rsid w:val="00F94E97"/>
    <w:rsid w:val="00F9562D"/>
    <w:rsid w:val="00F9667E"/>
    <w:rsid w:val="00F974EC"/>
    <w:rsid w:val="00FA2BB5"/>
    <w:rsid w:val="00FA4F54"/>
    <w:rsid w:val="00FA7476"/>
    <w:rsid w:val="00FA7ADE"/>
    <w:rsid w:val="00FB085E"/>
    <w:rsid w:val="00FB281B"/>
    <w:rsid w:val="00FB2ED1"/>
    <w:rsid w:val="00FB39CA"/>
    <w:rsid w:val="00FC06B5"/>
    <w:rsid w:val="00FC3C7F"/>
    <w:rsid w:val="00FC4E07"/>
    <w:rsid w:val="00FC7C5D"/>
    <w:rsid w:val="00FC7F56"/>
    <w:rsid w:val="00FD5452"/>
    <w:rsid w:val="00FD56FF"/>
    <w:rsid w:val="00FD61DF"/>
    <w:rsid w:val="00FD6431"/>
    <w:rsid w:val="00FD7B3A"/>
    <w:rsid w:val="00FE006E"/>
    <w:rsid w:val="00FE0932"/>
    <w:rsid w:val="00FE0D29"/>
    <w:rsid w:val="00FE151B"/>
    <w:rsid w:val="00FE1826"/>
    <w:rsid w:val="00FE2219"/>
    <w:rsid w:val="00FE330D"/>
    <w:rsid w:val="00FE472F"/>
    <w:rsid w:val="00FE5094"/>
    <w:rsid w:val="00FE5184"/>
    <w:rsid w:val="00FE72BF"/>
    <w:rsid w:val="00FF31EB"/>
    <w:rsid w:val="00FF3BB3"/>
    <w:rsid w:val="00FF5945"/>
    <w:rsid w:val="00FF6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0B571D"/>
  <w15:chartTrackingRefBased/>
  <w15:docId w15:val="{F30B920C-1D48-A541-A477-6959457A5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rPr>
  </w:style>
  <w:style w:type="paragraph" w:styleId="Heading1">
    <w:name w:val="heading 1"/>
    <w:basedOn w:val="Normal"/>
    <w:next w:val="Normal"/>
    <w:link w:val="Heading1Char"/>
    <w:uiPriority w:val="9"/>
    <w:qFormat/>
    <w:rsid w:val="003434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434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3434C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34C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34C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34C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34C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34C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34C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34C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434C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3434C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34C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34C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34C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34C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34C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34C1"/>
    <w:rPr>
      <w:rFonts w:eastAsiaTheme="majorEastAsia" w:cstheme="majorBidi"/>
      <w:color w:val="272727" w:themeColor="text1" w:themeTint="D8"/>
    </w:rPr>
  </w:style>
  <w:style w:type="paragraph" w:styleId="Title">
    <w:name w:val="Title"/>
    <w:basedOn w:val="Normal"/>
    <w:next w:val="Normal"/>
    <w:link w:val="TitleChar"/>
    <w:uiPriority w:val="10"/>
    <w:qFormat/>
    <w:rsid w:val="003434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34C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34C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34C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34C1"/>
    <w:pPr>
      <w:spacing w:before="160"/>
      <w:jc w:val="center"/>
    </w:pPr>
    <w:rPr>
      <w:i/>
      <w:iCs/>
      <w:color w:val="404040" w:themeColor="text1" w:themeTint="BF"/>
    </w:rPr>
  </w:style>
  <w:style w:type="character" w:customStyle="1" w:styleId="QuoteChar">
    <w:name w:val="Quote Char"/>
    <w:basedOn w:val="DefaultParagraphFont"/>
    <w:link w:val="Quote"/>
    <w:uiPriority w:val="29"/>
    <w:rsid w:val="003434C1"/>
    <w:rPr>
      <w:i/>
      <w:iCs/>
      <w:color w:val="404040" w:themeColor="text1" w:themeTint="BF"/>
    </w:rPr>
  </w:style>
  <w:style w:type="paragraph" w:styleId="ListParagraph">
    <w:name w:val="List Paragraph"/>
    <w:basedOn w:val="Normal"/>
    <w:link w:val="ListParagraphChar"/>
    <w:uiPriority w:val="34"/>
    <w:qFormat/>
    <w:rsid w:val="003434C1"/>
    <w:pPr>
      <w:ind w:left="720"/>
      <w:contextualSpacing/>
    </w:pPr>
  </w:style>
  <w:style w:type="character" w:styleId="IntenseEmphasis">
    <w:name w:val="Intense Emphasis"/>
    <w:basedOn w:val="DefaultParagraphFont"/>
    <w:uiPriority w:val="21"/>
    <w:qFormat/>
    <w:rsid w:val="003434C1"/>
    <w:rPr>
      <w:i/>
      <w:iCs/>
      <w:color w:val="0F4761" w:themeColor="accent1" w:themeShade="BF"/>
    </w:rPr>
  </w:style>
  <w:style w:type="paragraph" w:styleId="IntenseQuote">
    <w:name w:val="Intense Quote"/>
    <w:basedOn w:val="Normal"/>
    <w:next w:val="Normal"/>
    <w:link w:val="IntenseQuoteChar"/>
    <w:uiPriority w:val="30"/>
    <w:qFormat/>
    <w:rsid w:val="003434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34C1"/>
    <w:rPr>
      <w:i/>
      <w:iCs/>
      <w:color w:val="0F4761" w:themeColor="accent1" w:themeShade="BF"/>
    </w:rPr>
  </w:style>
  <w:style w:type="character" w:styleId="IntenseReference">
    <w:name w:val="Intense Reference"/>
    <w:basedOn w:val="DefaultParagraphFont"/>
    <w:uiPriority w:val="32"/>
    <w:qFormat/>
    <w:rsid w:val="003434C1"/>
    <w:rPr>
      <w:b/>
      <w:bCs/>
      <w:smallCaps/>
      <w:color w:val="0F4761" w:themeColor="accent1" w:themeShade="BF"/>
      <w:spacing w:val="5"/>
    </w:rPr>
  </w:style>
  <w:style w:type="paragraph" w:styleId="NoSpacing">
    <w:name w:val="No Spacing"/>
    <w:uiPriority w:val="1"/>
    <w:qFormat/>
    <w:rsid w:val="003434C1"/>
    <w:pPr>
      <w:spacing w:after="0" w:line="240" w:lineRule="auto"/>
    </w:pPr>
  </w:style>
  <w:style w:type="paragraph" w:customStyle="1" w:styleId="EndNoteBibliographyTitle">
    <w:name w:val="EndNote Bibliography Title"/>
    <w:basedOn w:val="Normal"/>
    <w:link w:val="EndNoteBibliographyTitleChar"/>
    <w:rsid w:val="00EC0281"/>
    <w:pPr>
      <w:spacing w:after="0"/>
      <w:jc w:val="center"/>
    </w:pPr>
    <w:rPr>
      <w:rFonts w:ascii="Arial" w:hAnsi="Arial" w:cs="Arial"/>
      <w:lang w:val="en-US"/>
    </w:rPr>
  </w:style>
  <w:style w:type="character" w:customStyle="1" w:styleId="EndNoteBibliographyTitleChar">
    <w:name w:val="EndNote Bibliography Title Char"/>
    <w:basedOn w:val="DefaultParagraphFont"/>
    <w:link w:val="EndNoteBibliographyTitle"/>
    <w:rsid w:val="00EC0281"/>
    <w:rPr>
      <w:rFonts w:ascii="Arial" w:eastAsiaTheme="minorEastAsia" w:hAnsi="Arial" w:cs="Arial"/>
      <w:lang w:val="en-US"/>
    </w:rPr>
  </w:style>
  <w:style w:type="paragraph" w:customStyle="1" w:styleId="EndNoteBibliography">
    <w:name w:val="EndNote Bibliography"/>
    <w:basedOn w:val="Normal"/>
    <w:link w:val="EndNoteBibliographyChar"/>
    <w:rsid w:val="00EC0281"/>
    <w:pPr>
      <w:spacing w:line="240" w:lineRule="auto"/>
      <w:jc w:val="both"/>
    </w:pPr>
    <w:rPr>
      <w:rFonts w:ascii="Arial" w:hAnsi="Arial" w:cs="Arial"/>
      <w:lang w:val="en-US"/>
    </w:rPr>
  </w:style>
  <w:style w:type="character" w:customStyle="1" w:styleId="EndNoteBibliographyChar">
    <w:name w:val="EndNote Bibliography Char"/>
    <w:basedOn w:val="DefaultParagraphFont"/>
    <w:link w:val="EndNoteBibliography"/>
    <w:rsid w:val="00EC0281"/>
    <w:rPr>
      <w:rFonts w:ascii="Arial" w:eastAsiaTheme="minorEastAsia" w:hAnsi="Arial" w:cs="Arial"/>
      <w:lang w:val="en-US"/>
    </w:rPr>
  </w:style>
  <w:style w:type="character" w:styleId="Hyperlink">
    <w:name w:val="Hyperlink"/>
    <w:basedOn w:val="DefaultParagraphFont"/>
    <w:uiPriority w:val="99"/>
    <w:unhideWhenUsed/>
    <w:rsid w:val="00EC0281"/>
    <w:rPr>
      <w:color w:val="467886" w:themeColor="hyperlink"/>
      <w:u w:val="single"/>
    </w:rPr>
  </w:style>
  <w:style w:type="character" w:styleId="UnresolvedMention">
    <w:name w:val="Unresolved Mention"/>
    <w:basedOn w:val="DefaultParagraphFont"/>
    <w:uiPriority w:val="99"/>
    <w:semiHidden/>
    <w:unhideWhenUsed/>
    <w:rsid w:val="00EC0281"/>
    <w:rPr>
      <w:color w:val="605E5C"/>
      <w:shd w:val="clear" w:color="auto" w:fill="E1DFDD"/>
    </w:rPr>
  </w:style>
  <w:style w:type="table" w:styleId="TableGrid">
    <w:name w:val="Table Grid"/>
    <w:basedOn w:val="TableNormal"/>
    <w:uiPriority w:val="39"/>
    <w:rsid w:val="00D566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D566C0"/>
    <w:pPr>
      <w:spacing w:after="200" w:line="240" w:lineRule="auto"/>
    </w:pPr>
    <w:rPr>
      <w:i/>
      <w:iCs/>
      <w:color w:val="0E2841" w:themeColor="text2"/>
      <w:sz w:val="18"/>
      <w:szCs w:val="18"/>
    </w:rPr>
  </w:style>
  <w:style w:type="character" w:customStyle="1" w:styleId="ListParagraphChar">
    <w:name w:val="List Paragraph Char"/>
    <w:basedOn w:val="DefaultParagraphFont"/>
    <w:link w:val="ListParagraph"/>
    <w:uiPriority w:val="34"/>
    <w:rsid w:val="00D566C0"/>
  </w:style>
  <w:style w:type="paragraph" w:styleId="NormalWeb">
    <w:name w:val="Normal (Web)"/>
    <w:basedOn w:val="Normal"/>
    <w:uiPriority w:val="99"/>
    <w:unhideWhenUsed/>
    <w:rsid w:val="00E7037D"/>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BB00D6"/>
    <w:rPr>
      <w:sz w:val="16"/>
      <w:szCs w:val="16"/>
    </w:rPr>
  </w:style>
  <w:style w:type="paragraph" w:styleId="CommentText">
    <w:name w:val="annotation text"/>
    <w:basedOn w:val="Normal"/>
    <w:link w:val="CommentTextChar"/>
    <w:uiPriority w:val="99"/>
    <w:unhideWhenUsed/>
    <w:rsid w:val="00BB00D6"/>
    <w:pPr>
      <w:spacing w:line="240" w:lineRule="auto"/>
    </w:pPr>
    <w:rPr>
      <w:sz w:val="20"/>
      <w:szCs w:val="20"/>
    </w:rPr>
  </w:style>
  <w:style w:type="character" w:customStyle="1" w:styleId="CommentTextChar">
    <w:name w:val="Comment Text Char"/>
    <w:basedOn w:val="DefaultParagraphFont"/>
    <w:link w:val="CommentText"/>
    <w:uiPriority w:val="99"/>
    <w:rsid w:val="00BB00D6"/>
    <w:rPr>
      <w:sz w:val="20"/>
      <w:szCs w:val="20"/>
    </w:rPr>
  </w:style>
  <w:style w:type="paragraph" w:styleId="CommentSubject">
    <w:name w:val="annotation subject"/>
    <w:basedOn w:val="CommentText"/>
    <w:next w:val="CommentText"/>
    <w:link w:val="CommentSubjectChar"/>
    <w:uiPriority w:val="99"/>
    <w:semiHidden/>
    <w:unhideWhenUsed/>
    <w:rsid w:val="00BB00D6"/>
    <w:rPr>
      <w:b/>
      <w:bCs/>
    </w:rPr>
  </w:style>
  <w:style w:type="character" w:customStyle="1" w:styleId="CommentSubjectChar">
    <w:name w:val="Comment Subject Char"/>
    <w:basedOn w:val="CommentTextChar"/>
    <w:link w:val="CommentSubject"/>
    <w:uiPriority w:val="99"/>
    <w:semiHidden/>
    <w:rsid w:val="00BB00D6"/>
    <w:rPr>
      <w:b/>
      <w:bCs/>
      <w:sz w:val="20"/>
      <w:szCs w:val="20"/>
    </w:rPr>
  </w:style>
  <w:style w:type="paragraph" w:styleId="Revision">
    <w:name w:val="Revision"/>
    <w:hidden/>
    <w:uiPriority w:val="99"/>
    <w:semiHidden/>
    <w:rsid w:val="008A49C3"/>
    <w:pPr>
      <w:spacing w:after="0" w:line="240" w:lineRule="auto"/>
    </w:pPr>
  </w:style>
  <w:style w:type="table" w:styleId="PlainTable5">
    <w:name w:val="Plain Table 5"/>
    <w:basedOn w:val="TableNormal"/>
    <w:uiPriority w:val="45"/>
    <w:rsid w:val="0038222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5">
    <w:name w:val="Grid Table 1 Light Accent 5"/>
    <w:basedOn w:val="TableNormal"/>
    <w:uiPriority w:val="46"/>
    <w:rsid w:val="00382220"/>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2">
    <w:name w:val="Grid Table 2"/>
    <w:basedOn w:val="TableNormal"/>
    <w:uiPriority w:val="47"/>
    <w:rsid w:val="0038222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3822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normaltextrun">
    <w:name w:val="normaltextrun"/>
    <w:basedOn w:val="DefaultParagraphFont"/>
    <w:rsid w:val="00DF18ED"/>
  </w:style>
  <w:style w:type="paragraph" w:customStyle="1" w:styleId="paragraph">
    <w:name w:val="paragraph"/>
    <w:basedOn w:val="Normal"/>
    <w:rsid w:val="00327EAE"/>
    <w:pPr>
      <w:spacing w:before="100" w:beforeAutospacing="1" w:after="100" w:afterAutospacing="1" w:line="240" w:lineRule="auto"/>
    </w:pPr>
    <w:rPr>
      <w:rFonts w:ascii="Times New Roman" w:eastAsia="Times New Roman" w:hAnsi="Times New Roman" w:cs="Times New Roman"/>
      <w:kern w:val="0"/>
      <w:lang w:eastAsia="en-GB"/>
      <w14:ligatures w14:val="none"/>
    </w:rPr>
  </w:style>
  <w:style w:type="character" w:customStyle="1" w:styleId="eop">
    <w:name w:val="eop"/>
    <w:basedOn w:val="DefaultParagraphFont"/>
    <w:rsid w:val="00327EAE"/>
  </w:style>
  <w:style w:type="paragraph" w:styleId="Header">
    <w:name w:val="header"/>
    <w:basedOn w:val="Normal"/>
    <w:link w:val="HeaderChar"/>
    <w:uiPriority w:val="99"/>
    <w:unhideWhenUsed/>
    <w:rsid w:val="001114BB"/>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14BB"/>
  </w:style>
  <w:style w:type="paragraph" w:styleId="Footer">
    <w:name w:val="footer"/>
    <w:basedOn w:val="Normal"/>
    <w:link w:val="FooterChar"/>
    <w:uiPriority w:val="99"/>
    <w:unhideWhenUsed/>
    <w:rsid w:val="001114BB"/>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14BB"/>
  </w:style>
  <w:style w:type="character" w:styleId="PageNumber">
    <w:name w:val="page number"/>
    <w:basedOn w:val="DefaultParagraphFont"/>
    <w:uiPriority w:val="99"/>
    <w:semiHidden/>
    <w:unhideWhenUsed/>
    <w:rsid w:val="001114BB"/>
  </w:style>
  <w:style w:type="character" w:styleId="Strong">
    <w:name w:val="Strong"/>
    <w:basedOn w:val="DefaultParagraphFont"/>
    <w:uiPriority w:val="22"/>
    <w:qFormat/>
    <w:rsid w:val="000233ED"/>
    <w:rPr>
      <w:b/>
      <w:bCs/>
    </w:rPr>
  </w:style>
  <w:style w:type="character" w:styleId="FollowedHyperlink">
    <w:name w:val="FollowedHyperlink"/>
    <w:basedOn w:val="DefaultParagraphFont"/>
    <w:uiPriority w:val="99"/>
    <w:semiHidden/>
    <w:unhideWhenUsed/>
    <w:rsid w:val="008B717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258060">
      <w:bodyDiv w:val="1"/>
      <w:marLeft w:val="0"/>
      <w:marRight w:val="0"/>
      <w:marTop w:val="0"/>
      <w:marBottom w:val="0"/>
      <w:divBdr>
        <w:top w:val="none" w:sz="0" w:space="0" w:color="auto"/>
        <w:left w:val="none" w:sz="0" w:space="0" w:color="auto"/>
        <w:bottom w:val="none" w:sz="0" w:space="0" w:color="auto"/>
        <w:right w:val="none" w:sz="0" w:space="0" w:color="auto"/>
      </w:divBdr>
      <w:divsChild>
        <w:div w:id="5443026">
          <w:marLeft w:val="0"/>
          <w:marRight w:val="0"/>
          <w:marTop w:val="0"/>
          <w:marBottom w:val="0"/>
          <w:divBdr>
            <w:top w:val="none" w:sz="0" w:space="0" w:color="auto"/>
            <w:left w:val="none" w:sz="0" w:space="0" w:color="auto"/>
            <w:bottom w:val="none" w:sz="0" w:space="0" w:color="auto"/>
            <w:right w:val="none" w:sz="0" w:space="0" w:color="auto"/>
          </w:divBdr>
          <w:divsChild>
            <w:div w:id="412897983">
              <w:marLeft w:val="0"/>
              <w:marRight w:val="0"/>
              <w:marTop w:val="0"/>
              <w:marBottom w:val="0"/>
              <w:divBdr>
                <w:top w:val="none" w:sz="0" w:space="0" w:color="auto"/>
                <w:left w:val="none" w:sz="0" w:space="0" w:color="auto"/>
                <w:bottom w:val="none" w:sz="0" w:space="0" w:color="auto"/>
                <w:right w:val="none" w:sz="0" w:space="0" w:color="auto"/>
              </w:divBdr>
              <w:divsChild>
                <w:div w:id="1885483535">
                  <w:marLeft w:val="0"/>
                  <w:marRight w:val="0"/>
                  <w:marTop w:val="0"/>
                  <w:marBottom w:val="0"/>
                  <w:divBdr>
                    <w:top w:val="none" w:sz="0" w:space="0" w:color="auto"/>
                    <w:left w:val="none" w:sz="0" w:space="0" w:color="auto"/>
                    <w:bottom w:val="none" w:sz="0" w:space="0" w:color="auto"/>
                    <w:right w:val="none" w:sz="0" w:space="0" w:color="auto"/>
                  </w:divBdr>
                  <w:divsChild>
                    <w:div w:id="194469073">
                      <w:marLeft w:val="0"/>
                      <w:marRight w:val="0"/>
                      <w:marTop w:val="0"/>
                      <w:marBottom w:val="0"/>
                      <w:divBdr>
                        <w:top w:val="none" w:sz="0" w:space="0" w:color="auto"/>
                        <w:left w:val="none" w:sz="0" w:space="0" w:color="auto"/>
                        <w:bottom w:val="none" w:sz="0" w:space="0" w:color="auto"/>
                        <w:right w:val="none" w:sz="0" w:space="0" w:color="auto"/>
                      </w:divBdr>
                    </w:div>
                  </w:divsChild>
                </w:div>
                <w:div w:id="931546566">
                  <w:marLeft w:val="0"/>
                  <w:marRight w:val="0"/>
                  <w:marTop w:val="0"/>
                  <w:marBottom w:val="0"/>
                  <w:divBdr>
                    <w:top w:val="none" w:sz="0" w:space="0" w:color="auto"/>
                    <w:left w:val="none" w:sz="0" w:space="0" w:color="auto"/>
                    <w:bottom w:val="none" w:sz="0" w:space="0" w:color="auto"/>
                    <w:right w:val="none" w:sz="0" w:space="0" w:color="auto"/>
                  </w:divBdr>
                  <w:divsChild>
                    <w:div w:id="2114278931">
                      <w:marLeft w:val="0"/>
                      <w:marRight w:val="0"/>
                      <w:marTop w:val="0"/>
                      <w:marBottom w:val="0"/>
                      <w:divBdr>
                        <w:top w:val="none" w:sz="0" w:space="0" w:color="auto"/>
                        <w:left w:val="none" w:sz="0" w:space="0" w:color="auto"/>
                        <w:bottom w:val="none" w:sz="0" w:space="0" w:color="auto"/>
                        <w:right w:val="none" w:sz="0" w:space="0" w:color="auto"/>
                      </w:divBdr>
                    </w:div>
                  </w:divsChild>
                </w:div>
                <w:div w:id="1354113787">
                  <w:marLeft w:val="0"/>
                  <w:marRight w:val="0"/>
                  <w:marTop w:val="0"/>
                  <w:marBottom w:val="0"/>
                  <w:divBdr>
                    <w:top w:val="none" w:sz="0" w:space="0" w:color="auto"/>
                    <w:left w:val="none" w:sz="0" w:space="0" w:color="auto"/>
                    <w:bottom w:val="none" w:sz="0" w:space="0" w:color="auto"/>
                    <w:right w:val="none" w:sz="0" w:space="0" w:color="auto"/>
                  </w:divBdr>
                  <w:divsChild>
                    <w:div w:id="1718511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2797">
          <w:marLeft w:val="0"/>
          <w:marRight w:val="0"/>
          <w:marTop w:val="0"/>
          <w:marBottom w:val="0"/>
          <w:divBdr>
            <w:top w:val="none" w:sz="0" w:space="0" w:color="auto"/>
            <w:left w:val="none" w:sz="0" w:space="0" w:color="auto"/>
            <w:bottom w:val="none" w:sz="0" w:space="0" w:color="auto"/>
            <w:right w:val="none" w:sz="0" w:space="0" w:color="auto"/>
          </w:divBdr>
          <w:divsChild>
            <w:div w:id="1027679918">
              <w:marLeft w:val="0"/>
              <w:marRight w:val="0"/>
              <w:marTop w:val="0"/>
              <w:marBottom w:val="0"/>
              <w:divBdr>
                <w:top w:val="none" w:sz="0" w:space="0" w:color="auto"/>
                <w:left w:val="none" w:sz="0" w:space="0" w:color="auto"/>
                <w:bottom w:val="none" w:sz="0" w:space="0" w:color="auto"/>
                <w:right w:val="none" w:sz="0" w:space="0" w:color="auto"/>
              </w:divBdr>
              <w:divsChild>
                <w:div w:id="777674205">
                  <w:marLeft w:val="0"/>
                  <w:marRight w:val="0"/>
                  <w:marTop w:val="0"/>
                  <w:marBottom w:val="0"/>
                  <w:divBdr>
                    <w:top w:val="none" w:sz="0" w:space="0" w:color="auto"/>
                    <w:left w:val="none" w:sz="0" w:space="0" w:color="auto"/>
                    <w:bottom w:val="none" w:sz="0" w:space="0" w:color="auto"/>
                    <w:right w:val="none" w:sz="0" w:space="0" w:color="auto"/>
                  </w:divBdr>
                </w:div>
                <w:div w:id="303002143">
                  <w:marLeft w:val="0"/>
                  <w:marRight w:val="0"/>
                  <w:marTop w:val="0"/>
                  <w:marBottom w:val="0"/>
                  <w:divBdr>
                    <w:top w:val="none" w:sz="0" w:space="0" w:color="auto"/>
                    <w:left w:val="none" w:sz="0" w:space="0" w:color="auto"/>
                    <w:bottom w:val="none" w:sz="0" w:space="0" w:color="auto"/>
                    <w:right w:val="none" w:sz="0" w:space="0" w:color="auto"/>
                  </w:divBdr>
                </w:div>
              </w:divsChild>
            </w:div>
            <w:div w:id="505361969">
              <w:marLeft w:val="0"/>
              <w:marRight w:val="0"/>
              <w:marTop w:val="0"/>
              <w:marBottom w:val="0"/>
              <w:divBdr>
                <w:top w:val="none" w:sz="0" w:space="0" w:color="auto"/>
                <w:left w:val="none" w:sz="0" w:space="0" w:color="auto"/>
                <w:bottom w:val="none" w:sz="0" w:space="0" w:color="auto"/>
                <w:right w:val="none" w:sz="0" w:space="0" w:color="auto"/>
              </w:divBdr>
              <w:divsChild>
                <w:div w:id="2066178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463053">
      <w:bodyDiv w:val="1"/>
      <w:marLeft w:val="0"/>
      <w:marRight w:val="0"/>
      <w:marTop w:val="0"/>
      <w:marBottom w:val="0"/>
      <w:divBdr>
        <w:top w:val="none" w:sz="0" w:space="0" w:color="auto"/>
        <w:left w:val="none" w:sz="0" w:space="0" w:color="auto"/>
        <w:bottom w:val="none" w:sz="0" w:space="0" w:color="auto"/>
        <w:right w:val="none" w:sz="0" w:space="0" w:color="auto"/>
      </w:divBdr>
      <w:divsChild>
        <w:div w:id="1918858339">
          <w:marLeft w:val="0"/>
          <w:marRight w:val="0"/>
          <w:marTop w:val="0"/>
          <w:marBottom w:val="0"/>
          <w:divBdr>
            <w:top w:val="none" w:sz="0" w:space="0" w:color="auto"/>
            <w:left w:val="none" w:sz="0" w:space="0" w:color="auto"/>
            <w:bottom w:val="none" w:sz="0" w:space="0" w:color="auto"/>
            <w:right w:val="none" w:sz="0" w:space="0" w:color="auto"/>
          </w:divBdr>
          <w:divsChild>
            <w:div w:id="179508752">
              <w:marLeft w:val="0"/>
              <w:marRight w:val="0"/>
              <w:marTop w:val="0"/>
              <w:marBottom w:val="0"/>
              <w:divBdr>
                <w:top w:val="none" w:sz="0" w:space="0" w:color="auto"/>
                <w:left w:val="none" w:sz="0" w:space="0" w:color="auto"/>
                <w:bottom w:val="none" w:sz="0" w:space="0" w:color="auto"/>
                <w:right w:val="none" w:sz="0" w:space="0" w:color="auto"/>
              </w:divBdr>
              <w:divsChild>
                <w:div w:id="114485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432431">
      <w:bodyDiv w:val="1"/>
      <w:marLeft w:val="0"/>
      <w:marRight w:val="0"/>
      <w:marTop w:val="0"/>
      <w:marBottom w:val="0"/>
      <w:divBdr>
        <w:top w:val="none" w:sz="0" w:space="0" w:color="auto"/>
        <w:left w:val="none" w:sz="0" w:space="0" w:color="auto"/>
        <w:bottom w:val="none" w:sz="0" w:space="0" w:color="auto"/>
        <w:right w:val="none" w:sz="0" w:space="0" w:color="auto"/>
      </w:divBdr>
    </w:div>
    <w:div w:id="1836266997">
      <w:bodyDiv w:val="1"/>
      <w:marLeft w:val="0"/>
      <w:marRight w:val="0"/>
      <w:marTop w:val="0"/>
      <w:marBottom w:val="0"/>
      <w:divBdr>
        <w:top w:val="none" w:sz="0" w:space="0" w:color="auto"/>
        <w:left w:val="none" w:sz="0" w:space="0" w:color="auto"/>
        <w:bottom w:val="none" w:sz="0" w:space="0" w:color="auto"/>
        <w:right w:val="none" w:sz="0" w:space="0" w:color="auto"/>
      </w:divBdr>
    </w:div>
    <w:div w:id="1876698247">
      <w:bodyDiv w:val="1"/>
      <w:marLeft w:val="0"/>
      <w:marRight w:val="0"/>
      <w:marTop w:val="0"/>
      <w:marBottom w:val="0"/>
      <w:divBdr>
        <w:top w:val="none" w:sz="0" w:space="0" w:color="auto"/>
        <w:left w:val="none" w:sz="0" w:space="0" w:color="auto"/>
        <w:bottom w:val="none" w:sz="0" w:space="0" w:color="auto"/>
        <w:right w:val="none" w:sz="0" w:space="0" w:color="auto"/>
      </w:divBdr>
      <w:divsChild>
        <w:div w:id="108204049">
          <w:marLeft w:val="0"/>
          <w:marRight w:val="0"/>
          <w:marTop w:val="0"/>
          <w:marBottom w:val="0"/>
          <w:divBdr>
            <w:top w:val="none" w:sz="0" w:space="0" w:color="auto"/>
            <w:left w:val="none" w:sz="0" w:space="0" w:color="auto"/>
            <w:bottom w:val="none" w:sz="0" w:space="0" w:color="auto"/>
            <w:right w:val="none" w:sz="0" w:space="0" w:color="auto"/>
          </w:divBdr>
          <w:divsChild>
            <w:div w:id="1040277227">
              <w:marLeft w:val="0"/>
              <w:marRight w:val="0"/>
              <w:marTop w:val="0"/>
              <w:marBottom w:val="0"/>
              <w:divBdr>
                <w:top w:val="none" w:sz="0" w:space="0" w:color="auto"/>
                <w:left w:val="none" w:sz="0" w:space="0" w:color="auto"/>
                <w:bottom w:val="none" w:sz="0" w:space="0" w:color="auto"/>
                <w:right w:val="none" w:sz="0" w:space="0" w:color="auto"/>
              </w:divBdr>
              <w:divsChild>
                <w:div w:id="823349906">
                  <w:marLeft w:val="0"/>
                  <w:marRight w:val="0"/>
                  <w:marTop w:val="0"/>
                  <w:marBottom w:val="0"/>
                  <w:divBdr>
                    <w:top w:val="none" w:sz="0" w:space="0" w:color="auto"/>
                    <w:left w:val="none" w:sz="0" w:space="0" w:color="auto"/>
                    <w:bottom w:val="none" w:sz="0" w:space="0" w:color="auto"/>
                    <w:right w:val="none" w:sz="0" w:space="0" w:color="auto"/>
                  </w:divBdr>
                  <w:divsChild>
                    <w:div w:id="75327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Relationships xmlns="http://schemas.openxmlformats.org/package/2006/relationships"><Relationship Id="rId1" Target="../customXml/item1.xml" Type="http://schemas.openxmlformats.org/officeDocument/2006/relationships/customXml"/><Relationship Id="rId10" Target="https://orcid.org/0000-0002-7880-0628" TargetMode="External" Type="http://schemas.openxmlformats.org/officeDocument/2006/relationships/hyperlink"/><Relationship Id="rId11" Target="https://orcid.org/0000-0002-5711-6341" TargetMode="External" Type="http://schemas.openxmlformats.org/officeDocument/2006/relationships/hyperlink"/><Relationship Id="rId12" Target="https://orcid.org/0000-0003-2047-2817" TargetMode="External" Type="http://schemas.openxmlformats.org/officeDocument/2006/relationships/hyperlink"/><Relationship Id="rId13" Target="https://orcid.org/0000-0002-2879-4020" TargetMode="External" Type="http://schemas.openxmlformats.org/officeDocument/2006/relationships/hyperlink"/><Relationship Id="rId14" Target="https://www.crd.york.ac.uk/PROSPERO/view/CRD42024581170" TargetMode="External" Type="http://schemas.openxmlformats.org/officeDocument/2006/relationships/hyperlink"/><Relationship Id="rId15" Target="media/image1.png" Type="http://schemas.openxmlformats.org/officeDocument/2006/relationships/image"/><Relationship Id="rId16" Target="media/image2.png" Type="http://schemas.openxmlformats.org/officeDocument/2006/relationships/image"/><Relationship Id="rId17" Target="footer1.xml" Type="http://schemas.openxmlformats.org/officeDocument/2006/relationships/footer"/><Relationship Id="rId18" Target="footer2.xml" Type="http://schemas.openxmlformats.org/officeDocument/2006/relationships/footer"/><Relationship Id="rId19" Target="fontTable.xml" Type="http://schemas.openxmlformats.org/officeDocument/2006/relationships/fontTable"/><Relationship Id="rId2" Target="numbering.xml" Type="http://schemas.openxmlformats.org/officeDocument/2006/relationships/numbering"/><Relationship Id="rId20" Target="theme/theme1.xml" Type="http://schemas.openxmlformats.org/officeDocument/2006/relationships/theme"/><Relationship Id="rId3" Target="styles.xml" Type="http://schemas.openxmlformats.org/officeDocument/2006/relationships/styles"/><Relationship Id="rId4" Target="settings.xml" Type="http://schemas.openxmlformats.org/officeDocument/2006/relationships/settings"/><Relationship Id="rId5" Target="webSettings.xml" Type="http://schemas.openxmlformats.org/officeDocument/2006/relationships/webSettings"/><Relationship Id="rId6" Target="footnotes.xml" Type="http://schemas.openxmlformats.org/officeDocument/2006/relationships/footnotes"/><Relationship Id="rId7" Target="endnotes.xml" Type="http://schemas.openxmlformats.org/officeDocument/2006/relationships/endnotes"/><Relationship Id="rId8" Target="mailto:nf381@cam.ac.uk" TargetMode="External" Type="http://schemas.openxmlformats.org/officeDocument/2006/relationships/hyperlink"/><Relationship Id="rId9" Target="https://orcid.org/0000-0003-1349-7178" TargetMode="External" Type="http://schemas.openxmlformats.org/officeDocument/2006/relationships/hyperlink"/></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Relationships xmlns="http://schemas.openxmlformats.org/package/2006/relationships"><Relationship Id="rId1" Target="itemProps1.xml" Type="http://schemas.openxmlformats.org/officeDocument/2006/relationships/customXmlProps"/></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F180D-6902-634B-92FD-855271751C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18044</Words>
  <Characters>104299</Characters>
  <Application>Microsoft Office Word</Application>
  <DocSecurity>0</DocSecurity>
  <Lines>2005</Lines>
  <Paragraphs>8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xsi="http://www.w3.org/2001/XMLSchema-instance">
  <dcterms:created xsi:type="dcterms:W3CDTF">2026-05-08T21:00:00Z</dcterms:created>
  <dcterms:modified xsi:type="dcterms:W3CDTF">2026-05-08T21:00:00Z</dcterms:modified>
  <cp:revision>2</cp:revision>
</cp:coreProperties>
</file>